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7D2BA" w14:textId="676E0C27" w:rsidR="00980CE8" w:rsidRPr="00967625" w:rsidRDefault="000D6EF2">
      <w:pPr>
        <w:rPr>
          <w:rFonts w:ascii="Times New Roman" w:hAnsi="Times New Roman" w:cs="Times New Roman"/>
          <w:b/>
          <w:sz w:val="16"/>
          <w:szCs w:val="16"/>
        </w:rPr>
      </w:pPr>
      <w:r w:rsidRPr="00967625">
        <w:rPr>
          <w:rFonts w:ascii="Times New Roman" w:hAnsi="Times New Roman" w:cs="Times New Roman"/>
          <w:b/>
          <w:sz w:val="16"/>
          <w:szCs w:val="16"/>
        </w:rPr>
        <w:t xml:space="preserve">Supplementary File </w:t>
      </w:r>
      <w:r w:rsidR="00392293">
        <w:rPr>
          <w:rFonts w:ascii="Times New Roman" w:hAnsi="Times New Roman" w:cs="Times New Roman"/>
          <w:b/>
          <w:sz w:val="16"/>
          <w:szCs w:val="16"/>
        </w:rPr>
        <w:t>6</w:t>
      </w:r>
      <w:r w:rsidRPr="00967625">
        <w:rPr>
          <w:rFonts w:ascii="Times New Roman" w:hAnsi="Times New Roman" w:cs="Times New Roman"/>
          <w:b/>
          <w:sz w:val="16"/>
          <w:szCs w:val="16"/>
        </w:rPr>
        <w:t>: Sequences used to generate the phylogenetic trees in this paper.</w:t>
      </w:r>
    </w:p>
    <w:p w14:paraId="362FF35A" w14:textId="77777777" w:rsidR="000D6EF2" w:rsidRPr="00967625" w:rsidRDefault="000D6EF2">
      <w:pPr>
        <w:rPr>
          <w:rFonts w:ascii="Times New Roman" w:hAnsi="Times New Roman" w:cs="Times New Roman"/>
          <w:sz w:val="16"/>
          <w:szCs w:val="16"/>
        </w:rPr>
      </w:pPr>
    </w:p>
    <w:p w14:paraId="188F6475" w14:textId="247C5202" w:rsidR="000D6EF2" w:rsidRPr="00967625" w:rsidRDefault="000D6EF2">
      <w:pPr>
        <w:rPr>
          <w:rFonts w:ascii="Times New Roman" w:hAnsi="Times New Roman" w:cs="Times New Roman"/>
          <w:b/>
          <w:sz w:val="16"/>
          <w:szCs w:val="16"/>
        </w:rPr>
      </w:pPr>
      <w:r w:rsidRPr="00967625">
        <w:rPr>
          <w:rFonts w:ascii="Times New Roman" w:hAnsi="Times New Roman" w:cs="Times New Roman"/>
          <w:b/>
          <w:sz w:val="16"/>
          <w:szCs w:val="16"/>
        </w:rPr>
        <w:t>HCN (Figures 5 and S3):</w:t>
      </w:r>
    </w:p>
    <w:p w14:paraId="27FA8B0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obdella_HCN_98055</w:t>
      </w:r>
    </w:p>
    <w:p w14:paraId="51B37FF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PQQFAPYTLRDHISSFFQVSDNKLAMKLFGNRTALMKEKQRQKEAGSWIIHPCSNFRFYWDLFMLVLLIANLIILPVIISFFHDDLSTKWIVFNSISDTVFLTDLVINFRTGIIADNFADEVILDPRKIAIRYLKTFFILDLVSSIPLDYIMLIFSQETAQSHFVHAGRALRIFRLLKLLSLLRLLRLSRLVRYVSQWQEFISVAGKFMRVFNLVCLMLLISHWNGCLQWLVPMLQEYPPNSWVALEELLNADWLEQYTWSLFKALSHMLCIGYGRYPPQSITDVWLTMVSMLIGATCYAMVVGHATTLIQSFDTSKRLYREKLKQVEEYTVYRKLPRNLRRRITTYYEHRYHGKMFDEKSILEELNECLKEEVINFNCRSLVASVPFFAQADPNFVSEIISKLEFEVYQPGDVIIREGTLGDKMYFIQEGVVDIYTGSGDRITTLFDGAFFGEICLLTNAKRVANVRAESYCNLFSLSVQHFNSVLKHYPVMRKTMEVVASERLEKIVKDGAVKVAEMPRIRSCVFEDVAADFNIVQETMKEKLVPENRKRLKTPTQSDEQSFHKSASECNFKRRSFHEKKPFTNIFDDKSYDNISINNINGLNNNNSNQHVNNDSNVFIEISKNAPVVKFDVAM</w:t>
      </w:r>
    </w:p>
    <w:p w14:paraId="6E407E4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B38F39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72757</w:t>
      </w:r>
    </w:p>
    <w:p w14:paraId="12E679B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RQYSSKQTLVTSAPTRQFSTPTTTHLRSNESVAECNINRETTTTIINSSVFSPDSTLLSNNDGECPQQQQQQSSQHESQQDVQKTGSYLKDQIISFFQVSDNKLALKLFGNRNALMKEKMRQKAVGNWIIHPCSSFRFYWDLFMLTLLLANLIILPVIISFFGDDLKTHWIVFNSVSDTVFLTDLLFNFRTGIIADNYADEVILEPRLIAKHYLKTFFLLDLISSLPLDYIIILLTPDTNTTQFYHAGWALRMVRLVKLLSLLRLLRLSRLVRYVSQWEEFLKQFLTVAEKFMRIFNLVSLMLLIGHWNGCLQWLVPMLQDFPSDSWAALEELQNADWSEQYTWALFKALSHMLCIGYGRYPPQSTTDVWLTMVSMLTGATCYAMFVGHATTLIQSFDTSKRMYREKFKQVEEYMAYRKLPRNLRQRITYYYEHRYQGKMFDEKNILAELNECLKEEIINYNCRALVASVPFFTHADVNFVSEVITKLEFEVFQPGDFIIKEGTMGTKMYFIQEGVVDIITKEGQIATSLSDGSYFGEICLLANTKRVASVRAETYCNLFSLSSTHFNSVLEHYPVMRSTMESVAAQRLNKIGRDPYIFLRRKQESDGTGFDVGRFYLKFQQRFLYITIGNKIAILCLLCPCYVRMKKL</w:t>
      </w:r>
    </w:p>
    <w:p w14:paraId="2ED85DB7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D8FEF1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77257</w:t>
      </w:r>
    </w:p>
    <w:p w14:paraId="55D4861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KGSFSFKELSKSGALSTSTSYLKEQITSVFQPSDNKLAMKLFGNKMALKKEKERQEAVGKWVIHPCSNFRFYWDFIMLIFLIANLISLPVTITFFHDDLPNTWITFNAVSDTIFLMDLIINFRTGYITNTTTNYFTGIIADNFADEIILEPHHIAVHYLKTWFLLDFLSSIPLDHVIVLFTPDAEGISQIIHAGRALRFFRLVKLLSLLKLLRLSRLVRYVSQWEEVSLFISVAGKFIRIFNLISFILLLGHWNGCLQWLVPMLQDFPSNSWPALEELQNVHWLEQYTWSLFKALSHMLCIGFGRFPPQSSTDVWLTMVSMLTGATCYALFVGHSTTIIQSFDTAKRLYREKFKQVEEYMMYRKTPKHLRQKITDYYQHRYRGKMFDEKSILSEVNECLREDIINYNCRSLVAAVPFFTHADPNFVTDVVTKLEYEVYQPGDYVIKESTIGTKMYFIQEGIVDIVTKDGDVATSLSDGSYFGEICLLTNSRRCASVRCETYCNLFSLSVENFNSVLDHYPLMRRTLESVAAERLNKIGSSSSSFSSVFV</w:t>
      </w:r>
    </w:p>
    <w:p w14:paraId="5528414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045CE10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apitella63272</w:t>
      </w:r>
    </w:p>
    <w:p w14:paraId="7A310DF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DLISSIPLDYIILLFSPRHNFNILPFSFAGRALRIFRLVKLLSLLRLLRLSRLVRYVSQWEEFLTVASK</w:t>
      </w:r>
    </w:p>
    <w:p w14:paraId="46F1FA2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MRILNLVALMLLLGHWNGCLQWLISLRCNFEHYFDSLISCGMVIRAHWSEQYTWALFKAMSHMLCIGYG</w:t>
      </w:r>
    </w:p>
    <w:p w14:paraId="4C1664D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FPPQSTTDVWLTMISMLTGATCYALFVGHATTLIQSFDTSKRLYREKFKQVEEYMMYRKLPRNLRQRIT</w:t>
      </w:r>
    </w:p>
    <w:p w14:paraId="1227483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YYEHRYQGKMFDEDSILGELNECLREEIVNYNCRALVASVPFFTHADPNFVSEIITQLKYEVFQPGDYV</w:t>
      </w:r>
    </w:p>
    <w:p w14:paraId="080999EF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EGTIGTKMYFIQEGIVDIVTKNGEVATSLSDGSYFGEICLLTNAKRVASVRVETYCNLFSLSVEHFNS</w:t>
      </w:r>
    </w:p>
    <w:p w14:paraId="73630B4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EHYPLMRRTMESVAAERLNKIGKNPNMV</w:t>
      </w:r>
    </w:p>
    <w:p w14:paraId="39B4E8D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6C54E9D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rassostreaHCN</w:t>
      </w:r>
    </w:p>
    <w:p w14:paraId="109C2C1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SLRNPSGHPLINISEYDRPVSYSSDEESSNPTSPYHQARNQQGALSDRSKESENEELLSENESEFQLHVEHVATLSPKPTRSDSVKLKRQSNGRQYRKNSQPIGSATPPKPARRSASLKLKRMHLDVNNQSKERTMPCLPKCSNRPTNPSITITIESDDDSIYSDYLNPDVNYKNEINRVHFVGDETSLYGTPREELLPPTGDTASNDLYNNKSSPTSFLKEQIISFFQPSDNKLAMKLFGNKNSLQREKMRHKRVGNWVIHPCSNFRFYWDLFMLVLLLANLIILPVAISFFNNDLSEEWIAFNCISDTVFFLDIIINFRTGIILNDFADEIILDPKLIAKHYVKSWFFLDLISTIPMDYIFLWWDAEADFYQMVHAGRALRILRLAKLLSLLRLLRLSRLVRYVQQWEEFLAVAGKFMRIFNLICLMLLLGHWNGCLQFLVPMLEDFPRDCWVSIEELKNASWWTQYTWALFKALSHMLCIGYGRFPPQNMTDTWLTILSMLSGATCYALFLGHTTTIIQSFDTSRRLYNEKFKQVEEYMIYRKLPRKLRQKISEYYEHRYQGKMFDEDNILDELNEVLRQEVINHNCRALVKSVPFFTNADPQFVSAVISKLEFEVFQPGDYVIREGTMGNKMYFIQEGIVDIITKDNEIATSLSDGSYFGEICLLTNAKRVASVRAETYVNLYSLSVQHFNSVLERYPLMRRTMESVAAERLTKIGKNPSIVSSRADLEEDQKLVNEIVMESTPVVTSASEDEDKDSDDSSESSKSSRRKKKFKFDFTGKLQKITEERKSKSRESLHKDSLDMPNGKMEKLRKMPSGSNLFGLRVGFAGFSDRKRSESVGANLNSIEHHSGSGQSGQSYLPRRASFLGTKFFKPKEPKKEKKERTRSTGGNDSPSSDGKGGVIQFLTVPLQADLRHKLKGKKSKSEHSVSQKEPPTNMHSQDIIEESPLNVQSGSDSIPETVVHQTDRAKECVYQIEDIDESSPSSHL</w:t>
      </w:r>
    </w:p>
    <w:p w14:paraId="5253099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6A41DB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rassostreaHCN2</w:t>
      </w:r>
    </w:p>
    <w:p w14:paraId="71155F07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CLPKCSNRPTNPSITITIESDDDSIYSDYLNPDVNYKNEINRVHFVGDETSLYGTPREELLPPTGDTASNDLYNNKSSPTSFLKEQIISFFQPSDNKLAMKLFGNKNSLQREKMRHKRVGNWVIHPCSNFRFYWDLFMLVLLLANLIILPVAISFFNNDLSEEWIAFNCISDTVFFLDIIINFRTGIILNDFADEIILDPKLIAKHYVKSWFFLDLISTIPMDYIFLWWDAEADFYQMVHAGRALRILRLAKLLSLLRLLRLSRLVRYVQQWEEFLAVAGKFMRIFNLICLMLLLGHWNGCLQFLVPMLEDFPRDCWVSIEELKNASWWTQYTWALFKALSHMLCIGYGRFPPQNMTDTWLTILSMLSGATCYALFLGHTTTIIQSFDTSRRLYNEKFKQVEEYMIYRKLPRKLRQKISEYYEHRYQGKMFDEDNILDELNEVLRQEVINHNCRALVKSVPFFTNADPQFVSAVISKLEFEVFQPGDYVIREGTMGNKMYFIQEGIVDIITKDNEIATSLSDGSYFGEICLLTNAKRVASVRAETYVNLYSLSVQHFNSVLERYPLMRRTMESVAAERLTKIGKNPSIVSSRADLEEDQKLVNEIVMESTPVVTSASEDEDKDSDDSSESSKSSRRKKKFKFDFTGKLQKITEERKSKSRESLHKDSLDMPNGKMEKLRKMPSGSNLFGLRVGFAGFSDRKRSESVGANLNSIEHHSGSGQSGQSYLPRRASFLGTKFFKPKEPKKEKKERTRSTGGNDSPSSDGKGGVIQFLTVPLQADLRHKLKGKKSKSEHSVSQKEPPTNMHSQDIIEESPLNVQSGSDSIPETVVHQTDRAKECVYQIEDIDESSPSSHL</w:t>
      </w:r>
    </w:p>
    <w:p w14:paraId="5BEB966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7F6388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ottiaHCN</w:t>
      </w:r>
    </w:p>
    <w:p w14:paraId="3BE43D1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CLQSGTANPSITITLDSDSDSVYSDYLSPEINYKNDVRVQFIGDDTSLYGTPKEELLPPSQETNNAVEIKPSPTSYLKDQILYFFQPSDNKLAMKLFGNKNALLKEKMRHKRVGNWVIHPCSNFRFYWDLVMLVLLIGNLIILPVAISFFNDDLSTHWIVFNCISDTVFFLDIIINFRTGVILNDFADEIILDPKLIAKHYMKTWFFLDLLSSIPMDYIFLMWDAEADFSQLFHAGRALRMLRLVKLLSLLRLLRLSRLVRYVQQWEEVC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FLAIAGKFMRIFNLICLMFLLGHWNGCLQFLIPMLQDFPKDCWVSIEELQDAHWAEQYTWSLFKALSHMLCIGYGRFPPQNMSDTWLTILSMLSGATCYALFLAHTTTLIQSFDTSRRLYNEKFKQVEEYMIYRKLPRSLRQRITDYYEHRYQGKMFDEETIHRELNECLRQEVINHNCRALVASVPFFTNADPEFVSEVVSKLEFEVYQNGDYIIKEGTIGTKMYFIQEGIVDIITSDNEVATSLSDGSYFGEICLLTNARRVASVRAETYVNLYSLSVHHFNAVLDRYPVMRRTMESVAAERLTKIGKNPSIVSSRADLEEDQKLVNEIV</w:t>
      </w:r>
    </w:p>
    <w:p w14:paraId="3E092487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FCB223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ingulaHCN</w:t>
      </w:r>
    </w:p>
    <w:p w14:paraId="2EEC634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STPQRQLSQDSYKESTGSPCSGRTAYTTASSAPTSKSETVFGSVTDSSCNTPGSVATTTKVTLEFDESCEVTEETTIPLTTEPNTLQQLPDRNESKSKTLLQRLPSLRLNRFGSGKSKNKSPAINLINDEEQGSESPPVSVKEKTKSEPFFIGDDASLYGTPKEELLPKSDTRSNTPSTTNFLKDQILTFFQPSDNRLAMKLFGNKSALIKERQRQRATGTWIIHPCSNFRFYWDLFMLLMLIANLIILPVAISFFNDDLSIHWVIFNCASDTVFLLDIFINFRTGVLDADYADEIILEPKKIAISYIKSWFFLDLISSLPLDYIFLMFDPNTPDVNQLMQAGRALRILRFAKLLSLLRLLRLSRLVRYVSQWEEFLSVAGVVVRIFNLICLMLLLGHWNGCLQYLVPMLQEFPPDCWVAIEELTKADWKEQYTWALFKALSHMLCIGYGRWPPQNVTDVTLTIISMLTGATCYALFVGHATTLIQSFDTGRRLFREKYKQVEEYMSYRRLPRDLRGKIADFYEHKYRGKMFDEDAILNDLSETLRESVVNHNCRALVANVPFFTNADPHFVTEVISKLKYEVCQPKDFIIKEGTRGDKMYFIQEGIVDIITKDGEVATSLSDGSYFGEICLLTNAKRVASVYAETYCNLFSLSVEDFNKILEHYPLMRRTLESVAAQRLSKIGKDANMMSTVQEEDVKAMNQIIQESASLRSDTGSNSPDEKRRESKKYRSSEFLEVDERPHKQKKKRLSSIFKAPFLLEFKTKKDRSDTTCGEVHEEETSDIDDVDDEYDGSDGHSNSKCKGTSGGTSPLLSVPQGTLSTYHSVPSFYSPSTDKVNGQVAYVNVDVEEEEETADATANVAEKESLV</w:t>
      </w:r>
    </w:p>
    <w:p w14:paraId="3DA9B02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1D695D7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aplysiaHCN</w:t>
      </w:r>
    </w:p>
    <w:p w14:paraId="103F274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QECVAGEAGGAASKASSTTSYLKDQILNFFQPSDNKLAMKLFGNKNALIKEKMRHKRVGNWVIHPCSNFRFYWDLFMLVLLIANLIILPVAISFFNDDLSTHWIVFNCISDTVFFLDIVINFRTGIILNDFADEIILDPKLIAKQYMKTWFFLDLLSSVPMDYIFLMWDAEADFNQLFHAGRALRMLRLAKLLSLLRLLRLSRLVRYVQQWEEFLAIAGKFMRIFNLICLMFLLGHWNGCLQFLVPLIQDFPKDCWVSIEGLQEAHWAEQYTWALFKALSHMLCIGYGRFPPQNMSDTWLTILSMLSGATCYALFLAHTTTLIQSFDTSRRLYNEKFKQVEEYMVYRKLPRSLRQRITDYYEHRYQGKMFDEETILSELNECLKHEVVNHNCRSLVASVPFFTNADPAFVSEVVSKLKFEVYQPGDYIIREGTMGTKMFFIQEGIVDIITSDGEVATSLSDGSYFGEICLLTNARRVASVRAETYACLYSLAVEHFTAVLERYPVMRRTMESVAAERLTKIGKNPSIVSSRADLEEDQKMVNEIVMESTPIPTSASEDEDRDSDESSDGSKQKKKTAFKFDFSTKLHKISEEKKNKSPKEHSKERDLLEFGETKHHRLSQGPDP</w:t>
      </w:r>
    </w:p>
    <w:p w14:paraId="61D1D3C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9B5AFF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DoryteuthisHCN</w:t>
      </w:r>
    </w:p>
    <w:p w14:paraId="5A2B6AB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CLPQNNPNPSITITIDSDDESVYSDYLSPEINYKSDARVQFIGDDTSLYGTPKEELLPCREENVTVENTKSSPTTFLKDQIYSFFQPSDNKLAMKLFGNKNALYKEKMRHKRVGNWVIHPCSNFRFYWDLFMLVLLIANLIILPVAISFFNDDLSTHWIVFNCISDTVFFLDIIINFRTGVITNDFADEIILDPKLIAKHYIRTWFFLDLISSIPMDYIFLMWDTEANFSQLFHAGTNARMDASQYWQGRALRMLRLAKLLSLLRLLRLSRLVRYVQQWEEFLALAGKFMRIFNLICLMFLLGHWSGCLQFLVPMLQDFPQDCWVSIEELQKAHWAEQYTWALFKALSHMLCIGYGRFPPQNMTDTWLTILSMLSGATCYALFLGHTTTLIQSFDTSRRLYNEKFKQVEEYMVCRKLPRTLRQRISDYYEHRFQGKMFDEDTILGELNECLRQEVINHNCRSLVASVPFFTNADPQFVSEVVSRLKYEVFQPGDYIIREGTIGTKMYFIQEGIVDIITKEGEVATSLSDGSYFGEICLLTNAKRVASVRSETYVNLYSLSVEHFNAVLDNYPVMRRTMESVAAERLSKIGKNPSIVSSRADLEEDQKLVNEIVMESTPIPTSASEDEDRESDDSYETKPKKKFKFDFPLTLQKITEERKSKSKENLARMAGEDGDDYRPSNIFSRLPKVHSGSNLFGLRVPQMPDRKRTGSCGDVLGIINETSKDMKEMKDEKLSPETKAKDDKEKDDKEEKEKDKAKEKEERDKAKEKEDKDKDKEKDHHHHHEKEKEKEKHHHHHHHSHKDEKDKSRERKPILKQTSAEDKKEHVSADEDSSNEKRKPGYLEKKFKSADSSGSSREHKARKYRERKAPSLDERSVTFETRPSMQYLKIPGESIPSLDKTKLKSSDSSKEHRPRSRSVDIKGKTLDQKSEKKEEDKEKEKEKEKDDKEKEKEKDR</w:t>
      </w:r>
    </w:p>
    <w:p w14:paraId="4EA906B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57311A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_fly</w:t>
      </w:r>
    </w:p>
    <w:p w14:paraId="6A7889C8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ALSAVAARQQQLLLNGSLKGKGQSQSQGQSRQTLPGHRASVRSESGSGSSHTIPATGKSPPVPHSLAAKISSSASGSKNCNLLSASSNSCHKLNAHAQGSGAGSGSGSGSGSGPPGHSHYAAASPKSSVSSNGHLNKYCLTDLTRRKAEFNRQLSAPTDYTHHSSSNGSQQEGSSEANEGHEPVGESTITVASAGVSYPHPYSYPYHYAHHASSATAPANLKASLQLHSFGSHHPCPYPARPTSTSCTNSFNRRHIRRHKGKLGDRLLSGDSEESVRCSYCSVLNVNDNDLRISFENTCTDSLVTAFDDEALLICDQGTEMVHFDDVSLYGTPKEEPMPNIPIVSEKVSANFLKSQLQSWFQPTDNRLAMKLFGSRKALVKERIRQKTSGHWVIHPCSSFRFYWDLCMLLLLVANLIILPVAISFFNDDLSTRWIAFNCLSDTIFLIDIVVNFRTGIMQQDNAEQVILDPKLIAKHYLRTWFFLDLISSIPLDYIFLIFNQIMKLQDFSDSFQILHAGRALRILRLAKLLSLVRLLRLSRLVRYVSQWEEVYFLNMASVFMRIFNLICMMLLIGHWSGCLQFLVPMLQGFPSNSWVSINELQESYWLEQYSWALFKAMSHMLCIGYGRFPPQSLTDMWLTMLSMISGATCYALFLGHATNLIQSLDSSRRQYREKVKQVEEYMAYRKLPRDMRQRITEYFEHRYQGKFFDEELILGELSEKLREDVINYNCRSLVASVPFFANADSNFVSDVVTKLKYEVFQPGDIIIKEGTIGTKMYFIQEGVVDIVMANGEVATSLSDGSYFGEICLLTNARRVASVRAETYCNLFSLSVDHFNCVLDQYPLMRKTMETVAAERLNKIGKNPNIMHQKDEQLSNPESNTITAVVNALAAEADDCKDDDMDLKENLLHGSESSIAEPVQTIREGLPRPRSGEFRALFEGNTP</w:t>
      </w:r>
    </w:p>
    <w:p w14:paraId="2D4AA94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244BF62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_mosquito</w:t>
      </w:r>
    </w:p>
    <w:p w14:paraId="112F4AA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PCALSVRQYPAPQSAGTSRLFSAASSDSIRFHSNLSNQNDTDLRVSIDNTCTDSLVTALDDEALLITDYMNDMAKSKHFDDVSLYGTPKEEPLPNIPPSIEKPSSNFLKNQLQAWFQPTDNRLAMKLFGSKKALVKERIRQKTAGHWVIHPCSSFRFYWDLCMLLLLVANLIILPVAISFFNDDLSTRWIAFNCLSDTIFLVDIVVNFRTGIMQQDNAEQVILDPKLIAKHYLKTWFFLDLISSIPLDYIFLIFNQDFSDSFQLLHAGRALRILRLAKLLSLVRLLRLSRLVRYVSQWEEVYFLNMASVFMRIFNLICMMLLIGHWSGCLQFLVPMLQGFPSNSWVAINELQESYWLEQYSWALFKAMSHMLCIGYGRFPPQSLTDMWLTMLSMISGATCYALFLGHATNLIQSLDSSRRQYREKVKQVEEYMAYRKLPRDMRQRITEYFEHRYQGKFFDEECILGELSEKLREDVINYNCRSLVASVPFFANADSNFVSDVVTKLRYEVFQPGDIIIKEGTIGSKMYFIQEGIVDIVMANGEVATSLSDGSYFGEICLLTNARRVASVRAETYCNLFSLSVDHFNAVLDQYPLMRKTMETVAAERLNKIGKNPNIMAQKEESESGNTETNQISAVVNALAAEADNVDNLSDGNGSMKKGTSQSSLNELNQSLKMSLPRPKSGEFRALFEG</w:t>
      </w:r>
    </w:p>
    <w:p w14:paraId="5E50A92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77578D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_bee</w:t>
      </w:r>
    </w:p>
    <w:p w14:paraId="50A96A68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NYKGSGKVHFGVDDVSLYGTPKEEPGPGLPGQEVKQSFLKNQLQALFQPTDNKLAMKLFGSKKALMKERIRQKAAGHWVIHPCSSFRFYWDLCMLLLLVANLIILPVAISFFNDDLSTRWIAFNCLSDTIFLIDIVVNFRTGIMQQDNAEQVILDPKLIAKHYLRTWFFLDLISSIPLDYIFLIFNQFQDFSESFQILHAGRALRILRLAKLLSLVRLLRLSRLVRYVSQWEEVYFLNMASVFMRIFNLICMMLLIGHWSGCLQFLVPMLQGFPSNSWVAINELQDSFWLEQYSWALFKAMSHMLCIGYGRFPPQSLTDMWLTMLSMISGATCYALFLGHATNLIQSLDSSRRQYREKVKQVEEYMAYRKLPREMRQRITEYFEHRYQGKFFDEELILGELSEKLREDVINYNCRSLVASVPFFANADSNFVSDVVTKLRYEVFQPGDIIIKEGTIGSKMYFIQEGIVDIVMANGEVATSLSDGSYFGEICLLTNARRVASVRAETYCNLFSLSVDHFNAVLDQYPLMRRTMESVAA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ERLNKIGKNPNLVAHREEDLGSESKTINAVVNALAEQAAHASASEESVHSMELRTLPCLLPRPKSENNFASQELSREGRRIFHKSDTFHKDSYQ</w:t>
      </w:r>
    </w:p>
    <w:p w14:paraId="0E63E84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29D1E29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_silkmoth</w:t>
      </w:r>
    </w:p>
    <w:p w14:paraId="73EEF16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NTNTCCTDSLVTALDDETLLLGDADMSLKQGSGTGKVHFGGLDDVSLYGTPVEPAPPATDAKQGFLRNQLQALFQPTDNKLAMKLFGSKKALMKERIRQKAAGHWVIHPCSSFRFYWDLCMLLLLVANLIILPVAISFFNDDLSTRWIAFNCLSDTIFLIDIVVNFRTGIMQQDNAEQVILDPKLIAKHYLRTWFFLDLISSIPLDYIFLIFNQDFSESFQILHAGRALRILRLAKLLSLVRLLRLSRLVRYVSQWEEVYFLNMASVFMRIFNLICMMLLIGHWSGCLQFLVPMLQGFPPNSWVAINELQEAYWLEQYSWALFKAMSHMLCIGYGRFPPQSLTDMWLTMLSMISGATCYALFLGHATNLIQSLDSSRRQYREKVKQVEEYMAYRKLPREMRQRITEYFEHRYQGKFFDEELILGELSEKLREDVINYNCRSLVASVPFFANADSNFVSDVVTKLRYEVFQPGDIIIKEGTIGSKMYFIQEGIVDIVMANGEVATSLSDGSYFGEICLLTNARRVASVRAETYCNLFSLSVDHFNAVLDQYPLMRRTMESVAAERLNKIGKNPNLVTHREDDTTSEGNTINAVVNALAAEAEHVSLSDDSVARLSERSLGLALQPLQAASCRMAGVALPGLGVAAALPRPKSEHDFSAAAPLASAAAFHKSDAGIAP</w:t>
      </w:r>
    </w:p>
    <w:p w14:paraId="30AF025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4FA617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_lobster</w:t>
      </w:r>
    </w:p>
    <w:p w14:paraId="54799DC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NYRDVSKVHFGGDDVSLYGTPKEELGPGQLCVGAAGAPPGVEPKPSFLKNQLQALFQPTDNRLAMKLFGSKKALMKERIRQKAAGHWIIHPCSNFRFYWDLCMLFLLVANLIILPVAISFFNDDLSTRWIAFNCLSDTIFLIDIVVNFRTGIKQQDNSEQVILDPKLIARHYLKTWFLLDLISSVPLDYIFLIFNKDFNESFQILQAGRALRILRLAKLLSLVRLLRLSRLVRYVSQWEEVYVSSFLNMASVFMRIFNLISMMLLIGHWSGCLQFLVPMLQGFPSNSWVAINELQSSHWLEQYSWAFFKAMSHMLCIGYGSFPPQNLTDLWLTMISMISGATCYALFIGHATNLIQSLDSSRRQYRERLKQVEEYMAYRKLPRELRTRITEYFEHRYQGKFFDEEMILGELSEKLREDVINFNCRALVASVPFFANADARFVTDVVTKLRYEVYQPGDIIIKEGTIGNKMYFIQEGIVDIVMSNGEVATSLSDGSYFGEICLLTNARRTASVRAETYCNLFSLSVEHFNTVLDSYPLMRRTMESVAAERLNKIGKNPSIVSNREDLTNDCKTVNAIVNALASVASTEQCDGGTSSEESMMGHDGSSMKGGGGGGGGRHHHHHHHHHNLLDLGSIGKALAKGHLPRPKSENNFALSLDTPSPLNRNRPSFHKSDTFHKALRSNSRAPPPMH</w:t>
      </w:r>
    </w:p>
    <w:p w14:paraId="58A6675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02D7F14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_urchin</w:t>
      </w:r>
    </w:p>
    <w:p w14:paraId="314F841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NKETNGELEQSDEADPSGQNLDDGETDSKQEENLINVSPPKTPPGPPPPLKNGGRGQKPPKIPICHQNGKLPKEVEWTEDRGEDRKDSLTLQSKLDHGAYTDEKQDLLTYLDRHGINSPVKLTPDETGGSSALDILGIIEERDTGALGSDPSSTMQAMAKPVGFLQRQLWTVLQPSDNRLSMKLFGSKKGLQKEKYRLRKAGVLIIHPCSHFRFYWDLLMLCLIMANVILLPVVITFFHNKDMSTGWLIFNCFSDTFFILDLICNFRTGIMNPKSAEQVILNPRQIAYHYLRSWFIIDLVSSIPMDYIFLLAGGQNRHFLEVSRALKILRFAKLLSLLRLLRLSRLMRFVSQWEQAFNVANAVIRICNLVCMMLLIGHWNGCLQYLVPMLQEYPDQSWVAINGLEHAHWWEQYTWALFKALSHMLCIGYGKFPPQSITDVWLTIVSMVSGATCFALFIGHATNLIQSMDSSSRQYREKLKQVEEYMQYRKLPSHLRNKILDYYEYRYRGKMFDERHIFREVSESIRQDVANYNCRDLVASVPFFVGADSNFVTRVVTLLEFEVFQPADYVIQEGTFGDRMFFIQQGIVDIIMSDGVIATSLSDGSYFGEICLLTRERRVASVKCETYCTLFSLSVQHFNQVLDEFPAMRKTMEEIAVRRLTRIGKESSKLKSRLESPTIRDTAPLFPIPPDTPSFVTDIEKNRFFGDDTDDVHIRTRVDVERGSHENVIAIMDGSLSDLRMENEIQARKSSSGKRRKFQQQTTEL</w:t>
      </w:r>
    </w:p>
    <w:p w14:paraId="528A22C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1865B37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_urchin</w:t>
      </w:r>
    </w:p>
    <w:p w14:paraId="10A1CCE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TAMANKVMPDTQGEFVKVKRPDRLSKISALRKDFDVKKAAVLKEKPKERRASLPSAMTDKSPGHRDSLVVDLGGAGRRNSMPTKESLFLASGSDFVKKIYRSEKALKDEQERQQNIRRFVIHPFSNFRWYWDLFMVFLLLITLVLLPVNVTFFSDDITMYWIINCISDTLFMLDITLNFFTGVIENAEDTVTLDRTKEEFSSLRGWFFLDLISSFPFDYIYLFLGQVDFTSHTALALRILRLTKVLSLLRLLRLSRLLRYIHRPEELLNVETAVIRIVHLVFVMLLLMHWNGCIQFLVPFFQTFPPDCWVVINGLENAGKLEQYSWSFFKAICHMISIGFGRFPPMNVTEMWMTTFSIMLGATFYALFIGTMSTLLLAVDASGRLYNERLNQVKEYLRYRKVPMNTQRRVLSYYEHRYQRKYFNEKTILGEQSHPIRREILQHHFNNFITKVNFLNEADPDFAYDVIEKLSFEVFLEGDVIIKAGSLGGAMYFIEHGTVEVLVDDRIVNRLSDGDHFGEISLLIDERRVASIIAATTCDVFCLSREDFHKVLKDYPEMGARMAEIAQERLNTIDSSLDTVDEEADGDEEEATANNNNNHPAKNDKKVKKNDLATPQNKDHIQKINDWLKENFAQRI</w:t>
      </w:r>
    </w:p>
    <w:p w14:paraId="2A3E34AD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2F778F4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trout</w:t>
      </w:r>
    </w:p>
    <w:p w14:paraId="18BFE2F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DKSNSFSSNKEGEKADGNNVFQRQDSIQKNNMGSQNMKGGDHGNSVGFKGDREEALVGFDDIDGSGNRHGFMQRQFGAMMQPGVNKFSLRMFGSQKAVEKEQERVQTAGYWIIHPYSDFRFYWDLVMLVMMMGNLIIIPVGITFFSEQTTTTWLIFNVASDTIFLVDLVMNFRTGIVNEESSEIILDPKVIKMNYLKSWFVVDFLSSIPVDYIFLIVEKGFDSEVYKTARALRIVRFTKILSLLRLLRLSRLIRYIHQWEEIFHMTYDLASAVVRIFNLIGMMLLLCHWDGCLQFLVPLLQDFPQDCWVSLNGMVNDSWGKQYSYALFKAMSHMLCIGYGARAPVSMSDLWITMLSMIVGATCYAMFVGHATALIQSLDSSRRQYQEKYKQVEQYMSFHKLPADMRQKIHDYYEHRYQGKIFDEDNILSELNDPLKEEIVNFNCRKLVATMPLFANADPNFVTGMLSKLKFEVFQPNDYIIREGTVGKKMYFIQHGVASVITKLNKEMKLTDGSYFGEICLLTKGRRTASVRADTYCRLFSLSVDHFNEVLEEYPMMRRAFETVAIDRLDRIGKKNSLLLQKFQKDLNAGVFNTQENEILKQIIRQDREMVMMVDRKQSVTGMSVTGMSVTGMNTTPISGNSIINSPAQPPYTTALGNNQFQQSATSLTYSASAVTAPSSAATARILPASAQGVYPVPSVIHGNLNSSSPVPQTPLSLHQQGSIMSPVSFTTAVCSPPVQTPGLAGRSFQYGSPTASQLSLIQQPLPTALPPQQPLPQPQQPGGAAASSATQQPQQQQQVPSPQRSDSLHKASHALQSGSLSRDVRHLSASQPSLPHDTSLGPRAHPAASGDSLASIAPPVAAVQGMGIQSGLRTTVPQRVNLFRQMSSGALPPVRAVSSAAQHRDSTGSRRDSRRDSTLSSTETEQDKMRFASNL</w:t>
      </w:r>
    </w:p>
    <w:p w14:paraId="14721D1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8D266D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rabbit</w:t>
      </w:r>
    </w:p>
    <w:p w14:paraId="3ABF8F5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TASSPPRRPRRARGLEDAEGPRRQYGFMQRQFTSMLQPGVNKFSLRMFGSQKAVEKEQERVKTAGFWIIHPYSDFRFYWDLIMLIMMVGNLVIIPVGITFFTEQTTTPWIIFNVASDTVFLLDLIMNFRTGTVNEDSSEIILDPKVIKMNYLKSWFVVDFISSIPVDYIFLIVEKGMDSEVYKTARALRIVRFTKILSLLRLLRLSRLIRYIHQWEEIFHMTYDLASAVVRIFNLIGMMLLLCHWDGCLQFLVPLLQDFPPDCWVSLNEMVNDSWGKQYSYALFKAMSHMLCIGYGAQAPVSMSDLWITMLSMIVGATCYAMFVGHATALIQSLDSSRRQYQEKYKQVEQYMSFHKLPADMRQKIHDYYEHRYQGKIFDEENILNELNDPLREEIVNFNCRKLVATMPLFANADPNFVTAMLSKLRFEVFQPGDYIIREGAVGKKMYFIQHGVAGVITKSSKEMKLTDGSYFGEICLLTKGRRTASVRADTYCRLYSLSVDNFNEVLEEYPMMRRAFETVAIDRLDRIGKKNSILLQKFQKDLNTGVFNNQENEILKQIVKHDREMVQAIAPISYPQMTALNSTSSTATPTSRMRTQSPPVYTATSLSHSNLHSPSPSTQTPQPSAILSPCSYTTAVCSPPVQSPLATRTFHYASPTASQLSLMPQQQQQPQAPQTQPQQPPQQPQTPGSATPKNEVHRSTQALPNTSLTREVRPLSASQPSLPHEVSTLISRPHPTVGESLASIPQPVAAVHSAGLQAAGRSTVPQRVTLFRQMSSGAIPPNRGVPPAPPPPAAPLQREASSVLNTDPEAEKPRFASNL</w:t>
      </w:r>
    </w:p>
    <w:p w14:paraId="61EA924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EF9DAC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rabbit</w:t>
      </w:r>
    </w:p>
    <w:p w14:paraId="524AADE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MDKLPPSMRKRLYSLPQQVGAKAWIMDEEEDAEEEGAGGRQDPRRRSIRLRPLPSPSPSPSAAAAAAGGAESRGAALGGAADGEGPARGAAKSSTNGDCRRFRGSLASLGSRGGGGGGGSTGGGSHGHLHDSAEERRLIAEGDASPGEDRTPPGLAAEPERPGAPAPPAASPPQVPSSCGEQRPADAAVKVEGGAAAGDQILPEAEARLGQAGFMQRQFGAMLQPGVNKFSLRMFGSQKAVEREQERVKSAGFWIIHPYSDFRFYWDLTMLLLMVGNLIIIPVGITFFKDENTTPWIVFNVVSDTFFLIDLVLNFRTGIVVEDNTDIILDPRRIKMKYLKSWFVVDFVSSIPVDYIFLIVETRIDSEVYKTARALRIVRFTKILSLLRLLRLSRLIRYIHQWEEIFHMTYDLASAVVRIVNLIGMMLLLCHWDGCLQFLVPMLQDFPDDCWVSLNNMVNNSWGKQYSYALFKAMSHMLCIGYGRQAPMGMSDVWLTMLSMIVGATCYAMFIGHATALIQSLDSSRRQYQEKYKQVEQYMSFHKLPPDTRQRIHDYYEHRYQGKMFDEESILGELSEPLREEIINFNCRKLVASMPLFANADPNFVTSMLTKLRFEVFQPGDYIIREGTIGKKMYFIQHGVVSVLTKGNKETKLADGSYFGEICLLTRGRRTASVRADTYCRLYSLSVDNFNEVLEEYPMMRRAFETVALDRLDRIGKKNSILLHKVQHDLSSGVSNYQENAIVQRIVQHDREMAHCARRAQATTPVAPAIWTPLIQAPLQAAAATTSVAIALTHHPRLPAAIFRPPPGPTTLGSLGAGQTPRHLRRLQSLAPSAPSPASPASSPSQPDTPSSASLHVQPLPGCSTPAGLGSLLPTAGSPPAPTPPTTAGAAGFSHFHRALGGSLSSSDSPLLTPMQSAARSPQQPPPPPGAPAGLGLLEHFLPPPARSPTSSPGQLGQPPGELSPGLGSGPPGTPETPPRQPERLPFAAGASAGASPVAFSPRGGPSPPGHSPGTPRTFPSAPPRASGSHGSLLLPPASSPPPPPPPPAPQRRATPPLAPGRLSQDLKLISASQPALPQDGAQTLRRASPHSSSGESVAALPPFPRAPGRPPGAGPGQHVTLTLPRKASSGSLPPPLSLFGPRAAPAGGPRLTAAPQREPGAKSEPVRSKLPSNL</w:t>
      </w:r>
    </w:p>
    <w:p w14:paraId="15FD636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4DA8DD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human</w:t>
      </w:r>
    </w:p>
    <w:p w14:paraId="3F80C99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KLPPSMRKRLYSLPQQVGAKAWIMDEEEDAEEEGAGGRQDPSRRSIRLRPLPSPSPSAAAGGTESRSSALGAADSEGPARGAGKSSTNGDCRRFRGSLASLGSRGGGSGGTGSGSSHGHLHDSAEERRLIAEGDASPGEDRTPPGLAAEPERPGASAQPAASPPPPQQPPQPASASCEQPSVDTAIKVEGGAAAGDQILPEAEVRLGQAGFMQRQFGAMLQPGVNKFSLRMFGSQKAVEREQERVKSAGFWIIHPYSDFRFYWDLTMLLLMVGNLIIIPVGITFFKDENTTPWIVFNVVSDTFFLIDLVLNFRTGIVVEDNTEIILDPQRIKMKYLKSWFMVDFISSIPVDYIFLIVETRIDSEVYKTARALRIVRFTKILSLLRLLRLSRLIRYIHQWEEIFHMTYDLASAVVRIVNLIGMMLLLCHWDGCLQFLVPMLQDFPDDCWVSINNMVNNSWGKQYSYALFKAMSHMLCIGYGRQAPVGMSDVWLTMLSMIVGATCYAMFIGHATALIQSLDSSRRQYQEKYKQVEQYMSFHKLPPDTRQRIHDYYEHRYQGKMFDEESILGELSEPLREEIINFNCRKLVASMPLFANADPNFVTSMLTKLRFEVFQPGDYIIREGTIGKKMYFIQHGVVSVLTKGNKETKLADGSYFGEICLLTRGRRTASVRADTYCRLYSLSVDNFNEVLEEYPMMRRAFETVALDRLDRIGKKNSILLHKVQHDLNSGVFNYQENEIIQQIVQHDREMAHCAHRVQAAASATPTPTPVIWTPLIQAPLQAAAATTSVAIALTHHPRLPAAIFRPPPGSGLGNLGAGQTPRHLKRLQSLIPSALGSASPASSPSQVDTPSSSSFHIQQLAGFSAPAGLSPLLPSSSSSPPPGACGSPSAPTPSAGVAATTIAGFGHFHKALGGSLSSSDSPLLTPLQPGARSPQAAQPSPAPPGARGGLGLPEHFLPPPPSSRSPSSSPGQLGQPPGELSLGLATGPLSTPETPPRQPEPPSLVAGASGGASPVGFTPRGGLSPPGHSPGPPRTFPSAPPRASGSHGSLLLPPASSPPPPQVPQRRGTPPLTPGRLTQDLKLISASQPALPQDGAQTLRRASPHSSGESMAAFPLFPRAGGGSGGSGSSGGLGPPGRPYGAIPGQHVTLPRKTSSGSLPPPLSLFGARATSSGGPPLTAGPQREPGARPEPVRSKLPSNL</w:t>
      </w:r>
    </w:p>
    <w:p w14:paraId="4AC1DD0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0A491A1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_human</w:t>
      </w:r>
    </w:p>
    <w:p w14:paraId="317B390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ARGGGGRPGESPGATPAPGPPPPPPPAPPQQQPPPPPPPAPPPGPGPAPPQHPPRAEALPPEAADEGGPRGRLRSRDSSCGRPGTPGAASTAKGSPNGECGRGEPQCSPAGPEGPARGPKVSFSCRGAASGPAPGPGPAEEAGSEEAGPAGEPRGSQASFMQRQFGALLQPGVNKFSLRMFGSQKAVEREQERVKSAGAWIIHPYSDFRFYWDFTMLLFMVGNLIIIPVGITFFKDETTAPWIVFNVVSDTFFLMDLVLNFRTGIVIEDNTEIILDPEKIKKKYLRTWFVVDFVSSIPVDYIFLIVEKGIDSEVYKTARALRIVRFTKILSLLRLLRLSRLIRYIHQWEEIFHMTYDLASAVMRICNLISMMLLLCHWDGCLQFLVPMLQDFPRNCWVSINGMVNHSWSELYSFALFKAMSHMLCIGYGRQAPESMTDIWLTMLSMIVGATCYAMFIGHATALIQSLDSSRRQYQEKYKQVEQYMSFHKLPADFRQKIHDYYEHRYQGKMFDEDSILGELNGPLREEIVNFNCRKLVASMPLFANADPNFVTAMLTKLKFEVFQPGDYIIREGTIGKKMYFIQHGVVSVLTKGNKEMKLSDGSYFGEICLLTRGRRTASVRADTYCRLYSLSVDNFNEVLEEYPMMRRAFETVAIDRLDRIGKKNSILLHKVQHDLNSGVFNNQENAIIQEIVKYDREMVQQAELGQRVGLFPPPPPPPQVTSAIATLQQAAAMSFCPQVARPLVGPLALGSPRLVRRPPPGPAPAAASPGPPPPASPPGAPASPRAPRTSPYGGLPAAPLAGPALPARRLSRASRPLSASQPSLPHGAPGPAASTRPASSSTPRLRPTPAARAAAPSPDRRDSASPGAAGGLDPQDSARSRLSSNL</w:t>
      </w:r>
    </w:p>
    <w:p w14:paraId="5F46A1DF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3BCBEE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human</w:t>
      </w:r>
    </w:p>
    <w:p w14:paraId="6AF57EE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GGGKPNSSSNSRDDGNSVFPAKASATGAGPAAAEKRLGTPPGGGGAGAKEHGNSVCFKVDGGGGGGGGGGGGEEPAGGFEDAEGPRRQYGFMQRQFTSMLQPGVNKFSLRMFGSQKAVEKEQERVKTAGFWIIHPYSDFRFYWDLIMLIMMVGNLVIIPVGITFFTEQTTTPWIIFNVASDTVFLLDLIMNFRTGTVNEDSSEIILDPKVIKMNYLKSWFVVDFISSIPVDYIFLIVEKGMDSEVYKTARALRIVRFTKILSLLRLLRLSRLIRYIHQWEEIFHMTYDLASAVVRIFNLIGMMLLLCHWDGCLQFLVPLLQDFPPDCWVSLNEMVNDSWGKQYSYALFKAMSHMLCIGYGAQAPVSMSDLWITMLSMIVGATCYAMFVGHATALIQSLDSSRRQYQEKYKQVEQYMSFHKLPADMRQKIHDYYEHRYQGKIFDEENILNELNDPLREEIVNFNCRKLVATMPLFANADPNFVTAMLSKLRFEVFQPGDYIIREGAVGKKMYFIQHGVAGVITKSSKEMKLTDGSYFGEICLLTKGRRTASVRADTYCRLYSLSVDNFNEVLEEYPMMRRAFETVAIDRLDRIGKKNSILLQKFQKDLNTGVFNNQENEILKQIVKHDREMVQAIAPINYPQMTTLNSTSSTTTPTSRMRTQSPPVYTATSLSHSNLHSPSPSTQTPQPSAILSPCSYTTAVCSPPVQSPLAARTFHYASPTASQLSLMQQQPQQQVQQSQPPQTQPQQPSPQPQTPGSSTPKNEVHKSTQALHNTNLTREVRPFSAWQPSLPHEVSTLISRPHPTVGESLASIPQPVTAVPGTGLQAGGRSTVPQRVTLFRQMSSGAIPPNRGVPPAPPPPAAALPRESSSVLNTDPDAEKPRFASNL</w:t>
      </w:r>
    </w:p>
    <w:p w14:paraId="6712914D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E5D1D1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_human</w:t>
      </w:r>
    </w:p>
    <w:p w14:paraId="6532380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AEQRPAAGASEGATPGLEAVPPVAPPPATAASGPIPKSGPEPKRRHLGTLLQPTVNKFSLRVFGSHKAVEIEQERVKSAGAWIIHPYSDFRFYWDLIMLLLMVGNLIVLPVGITFFKEENSPPWIVFNVLSDTFFLLDLVLNFRTGIVVEEGAEILLAPRAIRTRYLRTWFLVDLISSIPVDYIFLVVELEPRLDAEVYKTARALRIVRFTKILSLLRLLRLSRLIRYIHQWEEIFHMTYDLASAVVRIFNLIGMMLLLCHWDGCLQFLVPMLQDFPPDCWVSINHMVNHSWGRQYSHALFKAMSHMLCIGYGQQAPVGMPDVWLTMLSMIVGATCYAMFIGHATALIQSLDSSRRQYQEKYKQVEQYMSFHKLPADTRQRIHEYYEHRYQGKMFDEESILGELSEPLREEIINFTCRGLVAHMPLFAHADPSFVTAVLTKLRFEVFQPGDLVVREGSVGRKMYFIQHGLLSVLARGARDTRLTDGSYFGEICLLTRGRRTASVRADTYCRLYSLSVDHFNAVLEEFPMMRRAFETVAMDRLLRIGKKNSILQRKRSEPSPGSSGGIMEQHLVQHDRDMARGVRGRAPSTGAQLSGKPVLWEPLVHAPLQAAAVTSNVAIALTHQRGPLPLSPDSPATLLARSAWRSAGSPASPLVPVRAGPWASTSRLPAPPARTLHASLSRAGRSQVSLLGPPPGGGGRRLGPRGRPLSASQPSLPQRATGDGSPGRKGSGSERLPPSGLLAKPPRTAQPPRPPVPEPATPRGLQLSANM</w:t>
      </w:r>
    </w:p>
    <w:p w14:paraId="529C264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B7470E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mouse</w:t>
      </w:r>
    </w:p>
    <w:p w14:paraId="4D1CB10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KLPPSMRKRLYSLPQQVGAKAWIMDEEEDGEEEGAGGRQDPSRRSIRLRPLPSPSPSVAAGCSESRGAALGATESEGPGRSAGKSSTNGDCRRFRGSLASLGSRGGGSGGAGGGSSLGHLHDSAEERRLIAAEGDASPGEDRTPPGLATEPERPATAAQPAASPPPQQPPQPASASCEQPSADTAIKVEGGAAAIDHILPEAEVRLGQSGFMQRQFGAMLQPGVNKFSLRMFGSQKAVEREQERVKSAGFWIIHPYSDFRFYWDL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TMLLLMVGNLIIIPVGITFFKDENTTPWIVFNVVSDTFFLIDLVLNFRTGIVVEDNTEIILDPQRIKMKYLKSWFVVDFISSIPVEYIFLIVETRIDSEVYKTARAVRIVRFTKILSLLRLLRLSRLIRYIHQWEEIFHMTYDLASAVVRIVNLIGMMLLLCHWDGCLQFLVPMLQDFPHDCWVSINGMVNNSWGKQYSYALFKAMSHMLCIGYGRQAPVGMSDVWLTMLSMIVGATCYAMFIGHATALIQSLDSSRRQYQEKYKQVEQYMSFHKLPPDTRQRIHDYYEHRYQGKMFDEESILGELSEPLREEIINFNCRKLVASMPLFANADPNFVTSMLTKLRFEVFQPGDYIIREGTIGKKMYFIQHGVVSVLTKGNKETRLADGSYFGEICLLTRGRRTASVRADTYCRLYSLSVDNFNEVLEEYPMMRRAFETVALDRLDRIGKKNSILLHKVQHDLNSGVFNYQENEIIQQIVRHDREMAHCAHRVQAAASATPTPTPVIWTPLIQAPLQAAAATTSVAIALTHHPRLPAAIFRPPPGPGLGNLGAGQTPRHPRRLQSLIPSALGSASPASSPSQVDTPSSSSFHIQQLAGFSAPPGLSPLLPSSSSSPPPGACGSPPAPTPSTSTAAAASTTGFGHFHKALGGSLSSSDSPLLTPLQPGARSPQAAQPPPPLPGARGGLGLLEHFLPPPPSSRSPSSSPGQLGQPPGELSLGLAAGPSSTPETPPRPERPSFMAGASGGASPVAFTPRGGLSPPGHSPGPPRTFPSAPPRASGSHGSLLLPPASSPPPPQVPQRRGTPPLTPGRLTQDLKLISASQPALPQDGAQTLRRASPHSSGESVAAFSLYPRAGGGSGSSGGLGPPGRPYGAIPGQHVTLPRKTSSGSLPPPLSLFGARAASSGGPPLTTAAPQREPGARSEPVRSKLPSNL</w:t>
      </w:r>
    </w:p>
    <w:p w14:paraId="60C0223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5EDC5E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_mouse</w:t>
      </w:r>
    </w:p>
    <w:p w14:paraId="4DCD85D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ARGGGGRPGDSPGTTPAPGPPPPPPPPAPPQPQPPPAPPPNPTTPSHPESADEPGPRARLCSRDSACTPGAAKGGANGECGRGEPQCSPEGPARGPKVSFSCRGAASGPSAAEEAGSEEAGPAGEPRGSQASFLQRQFGALLQPGVNKFSLRMFGSQKAVEREQERVKSAGAWIIHPYSDFRFYWDFTMLLFMVGNLIIIPVGITFFKDETTAPWIVFNVVSDTFFLMDLVLNFRTGIVIEDNTEIILDPEKIKKKYLRTWFVVDFVSSIPVDYIFLIVEKGIDSEVYKTARALRIVRFTKILSLLRLLRLSRLIRYIHQWEEIFHMTYDLASAVMRICNLISMMLLLCHWDGCLQFLVPMLQDFPSDCWVSINNMVNHSWSELYSFALFKAMSHMLCIGYGRQAPESMTDIWLTMLSMIVGATCYAMFIGHATALIQSLDSSRRQYQEKYKQVEQYMSFHKLPADFRQKIHDYYEHRYQGKMFDEDSILGELNGPLREEIVNFNCRKLVASMPLFANADPNFVTAMLTKLKFEVFQPGDYIIREGTIGKKMYFIQHGVVSVLTKGNKEMKLSDGSYFGEICLLTRGRRTASVRADTYCRLYSLSVDNFNEVLEEYPMMRRAFETVAIDRLDRIGKKNSILLHKVQHDLSSGVFNNQENAIIQEIVKYDREMVQQAELGQRVGLFPPPPPPQVTSAIATLQQAVAMSFCPQVARPLVGPLALGSPRLVRRAPPGPLPPAASPGPPAASPPAAPSSPRAPRTSPYGVPGSPATRVGPALPARRLSRASRPLSASQPSLPHGVPAPSPAASARPASSSTPRLGPAPTARTAAPSPDRRDSASPGAASGLDPLDSARSRLSSNL</w:t>
      </w:r>
    </w:p>
    <w:p w14:paraId="60950E1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14A083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mouse</w:t>
      </w:r>
    </w:p>
    <w:p w14:paraId="2029A52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GGGKPNSASNSRDDGNSVFPSKAPATGPVAADKRLGTPPGGGAAGKEHGNSVCFKVDGGGGEEPAGSFEDAEGPRRQYGFMQRQFTSMLQPGVNKFSLRMFGSQKAVEKEQERVKTAGFWIIHPYSDFRFYWDLIMLIMMVGNLVIIPVGITFFTEQTTTPWIIFNVASDTVFLLDLIMNFRTGTVNEDSSEIILDPKVIKMNYLKSWFVVDFISSIPVDYIFLIVEKGMDSEVYKTARALRIVRFTKILSLLRLLRLSRLIRYIHQWEEIFHMTYDLASAVVRIFNLIGMMLLLCHWDGCLQFLVPLLQDFPPDCWVSLNEMVNDSWGKQYSYALFKAMSHMLCIGYGAQAPVSMSDLWITMLSMIVGATCYAMFVGHATALIQSLDSSRRQYQEKYKQVEQYMSFHKLPADMRQKIHDYYEHRYQGKIFDEENILSELNDPLREEIVNFNCRKLVATMPLFANADPNFVTAMLSKLRFEVFQPGDYIIREGAVGKKMYFIQHGVAGVITKSSKEMKLTDGSYFGEICLLTKGRRTASVRADTYCRLYSLSVDNFNEVLEEYPMMRRAFETVAIDRLDRIGKKNSILLQKFQKDLNTGVFNNQENEILKQIVKHDREMVQAIPPINYPQMTALNCTSSTTTPTSRMRTQSPPVYTATSLSHSNLHSPSPSTQTPQPSAILSPCSYTTAVCSPPIQSPLATRTFHYASPTASQLSLMQQPQQQLPQSQVQQTQTQTQQQQQQQQQQQQQQQQQQQQQQQQQQQQQQQQQQQQQPQTPGSSTPKNEVHKSTQALHNTNLTKEVRPLSASQPSLPHEVSTLISRPHPTVGESLASIPQPVAAVHSTGLQAGSRSTVPQRVTLFRQMSSGAIPPNRGVPPAPPPPAAVQRESPSVLNTDPDAEKPRFASNL</w:t>
      </w:r>
    </w:p>
    <w:p w14:paraId="78B1C97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789F30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_mouse</w:t>
      </w:r>
    </w:p>
    <w:p w14:paraId="623E356D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EEARPAAGAGEAATPARETPPAAPAQARAASGGVPESAPEPKRRQLGTLLQPTVNKFSLRVFGSHKAVEIEQERVKSAGAWIIHPYSDFRFYWDLIMLLLMVGNLIVLPVGITFFKEENSPPWIVFNVLSDTFFLLDLVLNFRTGIVVEEGAEILLAPRAIRTRYLRTWFLVDLISSIPVDYIFLVVELEPRLDAEVYKTARALRIVRFTKILSLLRLLRLSRLIRYIHQWEEIFHMTYDLASAVVRIFNLIGMMLLLCHWDGCLQFLVPMLQDFPSDCWVSMNRMVNHSWGRQYSHALFKAMSHMLCIGYGQQAPVGMPDVWLTMLSMIVGATCYAMFIGHATALIQSLDSSRRQYQEKYKQVEQYMSFHKLPADTRQRIHEYYEHRYQGKMFDEESILGELSEPLREEIINFTCRGLVAHMPLFAHADPSFVTAVLTKLRFEVFQPGDLVVREGSVGRKMYFIQHGLLSVLARGARDTRLTDGSYFGEICLLTRGRRTASVRADTYCRLYSLSVDHFNAVLEEFPMMRRAFETVAMDRLRRIGKKNSILQRKRSEPSPGSSGGVMEQHLVQHDRDMARGVRGLAPGTGARLSGKPVLWEPLVHAPLQAAAVTSNVAIALTHQRGPLPLSPDSPATLLARSARRSAGSPASPLVPVRAGPLLARGPWASTSRLPAPPARTLHASLSRTGRSQVSLLGPPPGGGARRLGPRGRPLSASQPSLPQRATGDGSPRRKGSGSERLPPSGLLAKPPGTVQPPRSSVPEPVTPRGPQISANM</w:t>
      </w:r>
    </w:p>
    <w:p w14:paraId="07949288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69C62F8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rat</w:t>
      </w:r>
    </w:p>
    <w:p w14:paraId="7319B90F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KLPPSMRKRLYSLPQQVGAKAWIMDEEEDGEEEGAGGLQDPSRRSIRLRPLPSPSPSVAAGCSESRGAALGAADSEGPGRSAGKSSTNGDCRRFRGSLASLGSRGGGSGGAGGGSSLGHLHDSAEERRLIAAEGDASPGEDRTPPGLATEPERPGAAAQPAASPPPQQPPQPASASCEQPSADTAIKVEGGAAASDQILPEAEVRLGQSGFMQRQFGAMLQPGVNKFSLRMFGSQKAVEREQERVKSAGFWIIHPYSDFRFYWDLTMLLLMVGNLIIIPVGITFFKDENTTPWIVFNVVSDTFFLIDLVLNFRTGIVVEDNTEIILDPQRIKMKYLKSWFVVDFISSIPVDYIFLIVETRIDSEVYKTARALRIVRFTKILSLLRLLRLSRLIRYIHQWEEIFHMTYDLASAVVRIVNLIGMMLLLCHWDGCLQFLVPMLQDFPHDCWVSINGMVNNSWGKQYSYALFKAMSHMLCIGYGRQAPVGMSDVWLTMLSMIVGATCYAMFIGHATALIQSLDSSRRQYQEKYKQVEQYMSFHKLPPDTRQRIHDYYEHRYQGKMFDEESILGELSEPLREEIINFNCRKLVASMPLFANADPNFVTSMLTKLRFEVFQPGDYIIREGTIGKKMYFIQHGVVSVLTKGNKETKLADGSYFGEICLLTRGRRTASVRADTYCRLYSLSVDNFNEVLEEYPMMRRAFETVALDRLDRIGKKNSILLHKVQHDLNSGVFNYQENEIIQQIVRHDREMAHCAHRVQAAASATPTPTPVIWTPLIQAPLQAAAATTSVAIALTHHPRLPAAIFRPPPGPGLGNLGAGQTPRHPRRLQSLIPSALGSASPASSPSQVDTPSSSSFHIQQLAGFSAPPGLSPLLPSSSSSPPPGACSSPPAPTPSTSTAATTTGFGHFHKALGGSLSSSDSPLLTPLQPGARSPQAAQPPPPLPGARGGLGLLEHFLPPPPSSRSPSSSPGQLGQPPGELSPGLAAGPPSTPETPPRPERPSFMAGASGGASPVAFTPRGGLSPPGHSPGPPRTFPSAPPRASGSHGSLLLPPASSPPPPQVPQRRGTPPLTPGRLTQDLKLISASQPALPQDGAQTLRRASPHSSGESMAAFSLYPRAGGGSGSSGGLGPPGRPYGAIPGQHVTLPRKTSSGSLPPPLSLFGARAASSGGPPLTAAPQREPGARSEPVRSKLPSNL</w:t>
      </w:r>
    </w:p>
    <w:p w14:paraId="3CDD7A0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179FF31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_rat</w:t>
      </w:r>
    </w:p>
    <w:p w14:paraId="6E3E16F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ARGGGGRPGDSPGATPAPGPPPPPPPPAPPQPQPPPAPPPNPTTPSHPESADEPGPRSRLCSRDSSCTPGAAKGGANGECGRGEPQCSPEGPARGPKVSFSCRGAASGPAAAEEAGSEEAGPAGEPRGSQASFLQRQFGALLQPGVNKFSLRMFGSQKAVEREQERVKSAGAWIIHPYSDFRFYWDFTMLLFMVGNLIIIPVGITFFKDETTAPWIVFNVVSDTFFLMDLVLNFRTGIVIEDNTEIILDPEKIKKKYLRTWFVVDFVSSIPVDYIFLIVEKGIDSEVYKTARALRIVRFTKILSLLRLLRLSRLIRYIHQWEEIFHMTYDLASAVMRICNLISMMLLLCHWDGCLQFLVPMLQDFPSDCWVSINNMVNHSWSELYSFALFKAMSHMLCIGYGRQAPESMTDIWLTMLSMIVGATCYAMFIGHATALIQSLDSSRRQYQE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KYKQVEQYMSFHKLPADFRQKIHDYYEHRYQGKMFDEDSILGELNGPLREEIVNFNCRKLVASMPLFANADPNFVTAMLTKLKFEVFQPGDYIIREGTIGKKMYFIQHGVVSVLTKGNKEMKLSDGSYFGEICLLTRGRRTASVRADTYCRLYSLSVDNFNEVLEEYPMMRRAFETVAIDRLDRIGKKNSILLHKVQHDLSSGVFNNQENAIIQEIVKYDREMVQQAELGQRVGLFPPPPPPQVTSAIATLQQAVAMSFCPQVARPLVGPLALGSPRLVRRAPPGPLPPAASPGPPAASPPAAPSSPRAPRTSPYGVPGSPATRVGPALPARRLSRASRPLSASQPSLPHGAPAPSPAASARPASSSTPRLGPAPTTRTAAPSPDRRDSASPGAASGLDPLDSARSRLSSNL</w:t>
      </w:r>
    </w:p>
    <w:p w14:paraId="5F04F35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BF89EE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rat</w:t>
      </w:r>
    </w:p>
    <w:p w14:paraId="6BF4201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GGGKPNSASNSRDDGNSVYPSKAPATGPAAADKRLGTPPGGGAAGKEHGNSVCFKVDGGGGEEPAGSFEDAEGPRRQYGFMQRQFTSMLQPGVNKFSLRMFGSQKAVEKEQERVKTAGFWIIHPYSDFRFYWDLIMLIMMVGNLVIIPVGITFFTEQTTTPWIIFNVASDTVFLLDLIMNFRTGTVNEDSSEIILDPKVIKMNYLKSWFVVDFISSIPVDYIFLIVEKGMDSEVYKTARALRIVRFTKILSLLRLLRLSRLIRYIHQWEEIFHMTYDLASAVVRIFNLIGMMLLLCHWDGCLQFLVPLLQDFPPDCWVSLNEMVNDSWGKQYSYALFKAMSHMLCIGYGAQAPVSMSDLWITMLSMIVGATCYAMFVGHATALIQSLDSSRRQYQEKYKQVEQYMSFHKLPADMRQKIHDYYEHRYQGKIFDEENILSELNDPLREEIVNFNCRKLVATMPLFANADPNFVTAMLSKLRFEVFQPGDYIIREGAVGKKMYFIQHGVAGVITKSSKEMKLTDGSYFGEICLLTKGRRTASVRADTYCRLYSLSVDNFNEVLEEYPMMRRAFETVAIDRLDRIGKKNSILLQKFQKDLNTGVFNNQENEILKQIVKHDREMVQAIPPINYPQMTALNCTSSTTTPTSRMRTQSPPVYTATSLSHSNLHSPSPSTQTPQPSAILSPCSYTTAVCSPPIQSPLATRTFHYASPTASQLSLMQQPQPQLQQSQVQQTQTQTQQQQQQQQPQPQPQQPQQQQQQQQQQQQQQQQQQQQQPQTPGSSTPKNEVHKSTQALHNTHLTREVRPLSASQPSLPHEVSTMISRPHPTVGESLASIPQPVATVHSTGLQAGSRSTVPQRVTLFRQMSSGAIPPNRGVPPAPPPPAAVQRESPSVLNKDPDAEKPRFASNL</w:t>
      </w:r>
    </w:p>
    <w:p w14:paraId="0F80D47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C63FB0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_rat</w:t>
      </w:r>
    </w:p>
    <w:p w14:paraId="02A10F1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EEARPAVGDGEAATPARETPPAAPAQARAASGGVPESAPEPKRRQLGTLLQPTVNKFSLRVFGSHKAVEIEQERVKSAGAWIIHPYSDFRFYWDLIMLLLMVGNLIVLPVGITFFKEENSPPWIVFNVLSDTFFLLDLVLNFRTGIVVEEGAEILLAPRAIRTRYLRTWFLVDLISSIPVDYIFLVVELEPRLDAEVYKTARALRIVRFTKILSLLRLLRLSRLIRYMHQWEEIFHMTYDLASAVVRIFNLIGMMLLLCHWDGCLQFLVPMLQDFPSDCWVSMNRMVNHSWGRQYSHALFKAMSHMLCIGYGQQAPVGMPDVWLTMLSMIVGATCYAMFIGHATALIQSLDSSRRQYQEKYKQVEQYMSFHKLPADTRQRIHEYYEHRYQGKMFDEESILGELSEPLREEIINFTCRGLVAHMPLFAHADPSFVTAVLTKLRFEVFQPGDLVVREGSVGRKMYFIQHGLLSVLARGARDTRLTDGSYFGEICLLTRGRRTASVRADTYCRLYSLSVDHFNAVLEEFPMMRRAFETVAMDRLRRIGKKNSILQRKRSEPSPGSSSGGVMEQHLVQHDRDMARGIRGLAPGTGARLSGKPVLWEPLVHAPLQAAAVTSNVAIALTHQRGPLPLSPDSPATLLARSARRSAGSPASPLVPVRAGPLLARGPWASTSRLPAPPARTLHASLSRTGRSQVSLLGPPPGGGGRRLGPRGRPLSASQPSLPQRATGDGSPRRKGSGSERLPPSGLLAKPPGTVQPSRSSVPEPVTPRGPQISANM</w:t>
      </w:r>
    </w:p>
    <w:p w14:paraId="77CB870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6088D9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_cow</w:t>
      </w:r>
    </w:p>
    <w:p w14:paraId="212D77B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VSLMDQSDGRPRGIQEEQPAPTSVAVLYGTAPFYSFLKEISSKPPEQGSPTVALVVNAGLPRNLATCQCRLDRCNLPVLSASIDERWLYGQDFVFILVFILSVHSVTGGVALASGPVPGSRPGPEPKRRQLGTLLQPTVNKFSLRVFGSHKAVEIEQERVKSAGAWIIHPYSDFRFYWDLIMLLLMVGNLIVLPVGITFFKEENSPPWIVFNVLSDTFFLMDLVLNFRTGIVVEEGAEILLAPRAIRTRYLRTWFLVDLISSIPVDYIFLVVELEPRLDAEVYKTARALRIVRFTKILSLLRLLRLSRLIRYIHQWEEIFHMTYDLASAVVRIFNLIGMMLLLCHWDGCLQFLVPMLQDFPPDCWVSISHMVNHSWGRQYSHALFKAMSHMLCIGYGQQAPVGMPDVWLTMLSMIVGATCYAMFIGHATALIQSLDSSRRQYQEKYKQVEQYMSFHKLPADTRQRIHEYYEHRYQGKMFDEESILGELSEPLREEIINFTCRGLVAHMPLFAHADPSFVTAVLTKLRFEVFQPGDLVVREGSVGRKMYFIQHGLLSVLARGARDTRLTDGSYFGEICLLTRGRRTASVRADTYCRLYSLSVDHFNAVLEEFPMMRRAFETVAMDRLRRIGKKNSILQRKRSEPSPSSSGGVMEQHLVQHDRDMARGVRGLAPSTGAQLSGKPVLWEPLVHAPLQAAAVTSNVAIALTHQRGPLPLSPDSPVTLLARSARRSAGAGSPASPLVPVRAGPLARGPWASTSRLPAPPARTLHASLSRAGRSQVSLLGPPPGGGGRRLGPRGRPLSASQPSLPQRAAGDGSPGRKGSGSERLPPSGLLTKPPGTAQLPRLPVPEPATPRGPQLSANM</w:t>
      </w:r>
    </w:p>
    <w:p w14:paraId="6856330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DF01F9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chimpanzee</w:t>
      </w:r>
    </w:p>
    <w:p w14:paraId="0FF9608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KLPPSMRKRLYSLPQQVGAKAWIMDEEEDAEEEGAGGRQDPSRRSIRLRPLPSPSPSAAAGGTESRSSALGAADSEGPARGAGKSSTNGDCRRFRGSLASLGSRGGGSGGTGSGSSHGHLHDSAEERRLIAEGDASPGEDRTPPGLAAEPERPGASAQPAASPPPPQQPAQPASASCEQPSVDTAIKVEGGAAAGDQILPEAEVRLGQAGFMQRQFGAMLQPGVNKFSLRMFGSQKAVEREQERVKSAGFWIIHPYSDFRFYWDLTMLLLMVGNLIIIPVGITFFKDENTTPWIVFNVVSDTFFLIDLVLNFRTGIVVEDNTEIILDPQRIKMKYLKSWFMVDFISSIPVDYIFLIVETRIDSEVYKTARALRIVRFTKILSLLRLLRLSRLIRYIHQWEEIFHMTYDLASAVVRIVNLIGMMLLLCHWDGCLQFLVPMLQDFPDDCWVSINNMVNNSWGKQYSYALFKAMSHMLCIGYGRQAPVGMSDVWLTMLSMIVGATCYAMFIGHATALIQSLDSSRRQYQEKYQVEQYMSFEIINFNCRKLVASMPLFANADPNFVTSMLTKLRFEVFQPGDYIIREGTIGKKMYFIQHGVVSVLTKGNKETKLADGSYFGEICLLTRGRRTASVRADTYCRLYSLSVDNFNEVLEEYPMMRRAFETVALDRLDRIGKKNSILLHKVQHDLNSGVFNYQENEIIQQIVQHDREMAHCAHRVQAAASATPTPTPVIWTPLIQAPLQAAAATTSVAIALTHHPRLPAAIFRPPPGSGLGNLGAGQTPRHLKRLQSLIPSALGSASPASSPSQVDTPSSSSFHIQQLAGFSAPAGLSPLLPSSSSSPPPGACGSPSAPTPSAGAAATTIAGFGHFHKALGGSLSSSDSPLLTPLQPGARSPQAAQPPPAPPGARGGLGLPEHFLPPPPSSRSPSSSPGQLGQPPGELSLGLATGPLSTPETPPRQPEPPSLVAGASGGASPVGFTPRGGLSPPGHSPGPPRTFPSAPPRASGSHGSLLLPPASSPPPPQVPQRRGTPPLTPGRLTQDLKLISASQPALPQDGAQTLRRASPHSSGESMAAFQLFPRAGGGSGGSGSSGGLGPPGRPYGAIPGQHVTLPRKTSSGSLPPPLSLFGARATSSGGTPLTAGPQREPGARPEPVRSKLPSNL</w:t>
      </w:r>
    </w:p>
    <w:p w14:paraId="6CF86E4F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11ACBC0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chimpanzee</w:t>
      </w:r>
    </w:p>
    <w:p w14:paraId="2AB6C8D7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GGGKPNSSSNSRDDGNSVFPAKASATGAGPAAAEKRLGTPPGGGGAGAKEHGNSVCFKVDGGGGGGEEPAGGFEDAEGPRRQYGFMQRQFTSMLQPGVNKFSLRMFGSQKAVEKEQERVKTAGFWIIHPYSDFRFYWDLIMLIMMVGNLVIIPVGITFFTEQTTTPWIIFNVASDTVFLLDLIMNFRTGTVNEDSSEIILDPKVIKMNYLKSWFVVDFISSIPVDYIFLIVEKGMDSEVYKTARALRIVRFTKILSLLRLLRLSRLIRYIHQWEEIFHMTYDLASAVVRIFNLIGMMLLLCHWDGCLQFLVPLLQDFPPDCWVSLNEMVNDSWGKQYSYALFEAMSHMLCIGYGAQAPVSMSDLWITMLSMIVGATCYAMFVGHATALIQSLDSSRRQYQEKYKQVEQYMSFHKLPADMRQKIHDYYEHRYQGKIFDEENILNELNDPLREEIVNFNCRKLVATMPLFANADPNFVTAMLSKLRFEVFQPGDYIIREGAVGKKMYFIQHGVAGVITKSSKEMKLTDGSYFGEICLLTKGRRTASVRADTYCRLYSLSVDNFNEVLEEYPMMRRAFETVAIDRLDRIGKKNSILLQKFQKDLNTGVFNNQENEILKQIVKHDREMVQAIAPINYPQMTTLNSTSSTTTPTSRMRTQSPPVYTATSLSHSNLHSPSPSTQTPQPSAILSPCSYTTAVCSPPVQSPLAARTFHYASPTASQLSLMQQQPQQQVQQSQPPQTQPQQPSPQPQTPGSSPDAEKPRFASNL</w:t>
      </w:r>
    </w:p>
    <w:p w14:paraId="4143A79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B810A4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dog</w:t>
      </w:r>
    </w:p>
    <w:p w14:paraId="0073DEA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MEAGGKPNSASNSRDDGSSAFPGKAPATGAGPAAAEKRLGTPPGGGGAGAKELGNSVCFKVDGGGAGEEPAGGFEDAEGPRRQYGFMQRQFTSMLQPGVNKFSLRMFGSQKAVEKEQERVKTAGFWIIHPYSDFRFYWDLIMLIMMVGNLVIIPVGITFFTEQTTTPWIIFNVASDTVFLLDLIMNFRTGTVNEDSSEIILDPKVIKMNYLKSWFVVDFISSIPVDYIFLIVEKGMDSEVYKTARALRIVRFTKILSLLRLLRLSRLIRYIHQWEEIFHMTYDLASAVVRIFNLIGMMLLLCHWDGCLQFLVPLLQDFPPDCWVSLNEMVNDSWGKQYSYALFKAMSHMLCIGYGAQAPVSMSDLWITMLSMIVGATCYAMFVGHATALIQSLDSSRRQYQEKYKQVEQYMSFHKLPADMRQKIHDYYEHRYQGKIFDEENILNELNDPLREEIVNFNCRKLVATMPLFANADPNFVTAMLSKLRFEVFQPGDYIIREGAVGKKMYFIQHGVAGVITKSSKEMKLTDGSYFGEICLLTKGRRTASVRADTYCRLYSLSVDNFNEVLEEYPMMRRAFETVAIDRLDRIGKKNSILLQKFQKDLNTGVFNNQENEILKQIVKHDREMVQAIAPINYPQMTALNSTSSTATPTCRARTQSPPVYSAPSLSHGNLHSPSPGTQTPQPSAVLSPCSYTTAVCSPPVQSPLAARTFHYASPTASQLSLAQQPQPAQPPQPPQPAQPAQPPQPQPPQPQPQPPQPPQPPQPPQTPGGGSTPRNDVHRSTQALHNASLTREVRPLSASQPSLPHEVATLMSRPHPTVGESLASIPQPVTAVHGPGLQAGGRGTVPQRVTLFRQMSSGAIPPNRGAPPAPPPPAAALPRESSSVLTTDPEAEKPRFASNL</w:t>
      </w:r>
    </w:p>
    <w:p w14:paraId="78322BA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7C15DD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_dog</w:t>
      </w:r>
    </w:p>
    <w:p w14:paraId="103AD58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AEQRQTTGADERATPGLEAAPPAAPAPATAASGPPPGPGSGPEPKRRQLGTLLQPTVNKFSLRVFGSHKAVEIEQERVKSAGAWIIHPYSDFRFYWDLIMLLLMVGNLIVLPVGITFFKEENSPPWIVFNVLSDTFFLLDLVLNFRTGIVVEEGAEILLAPRAIRSRYLRTWFLVDLISSIPVDYIFLVVELEPRLDAEVYKTARALRIVRFTKILSLLRLLRLSRLIRYIHQWEEIFHMTYDLASAVVRIFNLIGMMLLLCHWDGCLQFLVPMLQDFPPDCWVSINHMVNHSWGRQYSHALFKAMSHMLCIGYGQQAPVGMPDVWLTMLSMIVGATCYAMFIGHATALIQSLDSSRRQYQEKYKQVEQYMSFHKLPADTRQRIHEYYEHRYQGKMFDEESILGELSEPLREEIINFTCRGLVAHMPLFAHADPSFVTAVLTKLRFEVFQPGDLVVREGSVGRKMYFIQHGLLSVLARGARDTRLTDGSYFGEICLLTRGRRTASVRADTYCRLYSLSVDHFNAVLEEFPMMRRAFETVAMDRLRRIGKKNSVLQRKRSEPSPGSSGGTMEQHLVQHDRDMARGVRGLAPDTGARLSGKPVLWEPLVHAPLQAAAVTSSVAIALTHQRGPLPLSPDSPVTLLARSARRSAGSPASPLVPVRAGPLLARGPWASTSRLPVPPARTLHASLSRAGRSQVSLLGPPPGGGGRRLGLRGRPLSASQPSLPQRAAGDGSPGCKGLGSERLSSSGLLAKLPGTAQPPRPSVPEPAAPRGPQLSANM</w:t>
      </w:r>
    </w:p>
    <w:p w14:paraId="3C1D971F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63B514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dog</w:t>
      </w:r>
    </w:p>
    <w:p w14:paraId="3CA9386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EEEDAEEDGAGGRRDPSRRSIRLRPLPSPSPSPAPSPAPSAADGAGKASSNGDCRRFRGSLASLGSRGGGTGGIFQEIEASLNHADFMQRQFGAMLQAGVNKLSQRMFGSQKAAELEQERVKSAGFWIIHPYSDFRFYWDLTMLLLMVGNLIIIPVGITFFKDENTTPWIVFNVVSDTFFLIDLVLNFRTGIVVEDNTEIILDPQRIKMKYLKSWFVVDFISSIPVDYIFLIVETRIDSEVYKTARALRIVRFTKILSLLRLLRLSRLIRYIHQWEEIFHMTYDLASAVVRIVNLIGMMLLLCHWDGCLQFLVPMLQDFPDDCWVSINNMVNNSWGKQYSYALFKAMSHMLCIGYGRQAPVGMSDVWLTMLSMIVGATCYAMFIGHATALIQSLDSSRRQYQEKYKQVEQYMSFHKLPPDTRQRIHDYYEHRYQGKMFDEESILGELSEPLREEIINFNCRKLVASMPLFANADPNFVTSMLTKLRFEVFQPGDYIIREGTIGKKMYFIQHGVVSVLTKGNKETKLADGSYFGEICLLTRGRRTASVRADTYCRLYSLSVDNFNEVLEEYPMMRRAFETVALDRLDRIGKKNSILLHKVQHDLNSGVFNYQENEIIQQIVQHDREMAHCAHRVQAAAAAAAAAPPAPVIWTPLIQAPLQAAAATTSVALALTHHPRLPAAVF</w:t>
      </w:r>
    </w:p>
    <w:p w14:paraId="42E4AE3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9FB562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opposum</w:t>
      </w:r>
    </w:p>
    <w:p w14:paraId="1A260E6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KLPPSMRKRLYSLPQQVGPKAWIMDEEEDEEESDKDTRRKSIRLRPLPSPSAAAGGGEPRSAAPGIMETEVGSRSGGGGSTAKSSTNGDCRRFRGSLSSLTSRGGGGGGGGSGGGGGGGTSSSGGGGGSSHLRDSAEEKRLIGEGDASPCEDKSPPGLDGEPEPPESLGQSPMPSCSAEQPSGSSATCIKVEGGAGGDQIVPDDEARLGQAGFMQRQFGAMLQPGVNKFSLRMFGSQKAVEREQERVKSAGFWIIHPYSDFRFYWDLTMLLLMVGNLIIIPVGITFFKDENTTPWIVFNVVSDTFFLIDLVLNFRTGIVVEDNTEIILDPQRIKMKYLKSWFVVDFISSIPVDYIFLIVETRIDSEFYKTARALRIVRFTKILSLLRLLRLSRLIRYIHQWEEIFHMTYDLASAVVRIVNLIGMMLLLCHWDGCLQFLVPMLQDFPGDCWVSLNRMVNDSWGKQYSYALFKAMSHMLCIGYGKQAPVGMSDVWLTMLSMIVGATCYAMFIGHATALIQSLDSSRRQYQEKYKQVEQYMSFHKLPPDTRQRIHDYYEHRYQGKMFDEESILGELSEPLREEIINFNCRKLVASMPLFANADPNFVTSMLTKLRFEVFQPGDYIIREGTIGKKMYFIQHGVVSVLTKGNKETKLADGSYFGEICLLTRGRRTASVRADTYCRLYSLSVDNFNEVLEEYPMMRRAFETVALDRLDRIGKKNSILLHKVQHDLNSGVFNYQENEIIQQIVQHDREMAHCAHHVQSAAVSTPTPVIWTPLIQAPLQAAAATTSVAIALTHHPRLPAAIFRPPTGAGSGLGSLGAGQTPRHLKRLHSLIPSALGSPASTPSQLDTPSSSSFHIQQLAGFSAPAGLGPFSSASSPPAGPGPPPPGACGSPLETASAAPTTPAATGFGHFHKASGGSLSSSDSPLLTPLPSRTRSPPGTQVQPLAGAAGGLGLLEHFLPPPGSSGSPSSSPSQLVQPPGASSPVSVPPSALGMSPMQPERLPFAMGASGGVSSAAFTPRGTQDLKLISASQPALPQDGAQTLLRGSPHSSGESVAAFPPFRGGGGGFGPLGRPFGTGPTQRVTLPRQTSSGSLPPPPPLFGAEAASPGGPPLTAAPRGRESTGLVGAPEPPVRSKLPSNL</w:t>
      </w:r>
    </w:p>
    <w:p w14:paraId="4102A01D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1CC5629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_opposum</w:t>
      </w:r>
    </w:p>
    <w:p w14:paraId="5B62E29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TKQRPAAAAAGAGDEGTPGLETASPPAPSPATAAPGPSPAPGPESGPGPMRRQLGALLQPAVNKFSLRVFGSHKAVEIEQERVKSAGAWIIHPYSDFRFYWDLIMLLLMVGNLIVLPVGITFFKEENSPPWIVFNVLSDTFFLLDLVLNFRTGIVVEEGAEILLAPQAIRTRYLRTWFLVDLISSIPVDYIFLVVELEPRLDAEVYKTARALRIVRFTKILSLLRLLRLSRLIRYIHQWEEIFHMTYDLASAVVRIFNLIGMMLLLCHWDGCLQFLVPMLQDFPPDCWVSINHMVNHSWGRQYSHALFKAMSHMLCIGYGQQAPQGMPDVWLTMLSMIVGATCYAMFIGHATALIQSLDSSRRQYQEKYKQVEQYMSFHKLPADTRQRIHEYYEHRYQGKMFDEESILGELSEPLREEIINFTCRGLVAHMPLFAHADPSFVTAVLTKLRFEVFQPGDLVVREGSVGRKMYFIQHGLLSVLTRGARDTRLTDGSYFGEICLLTRGRRTASVRADTYCRLYSLSVDHFNAVLEEFPMMRRAFETVAMDRLHRIGKKNSLLQRKRSEPSPGSGGSGVMEQHLVQHDRDMARGVRGLAPGTGARLSGKPVLWEPLVHAPLQAAAVTSNVAIALTHHRAPLPLSPDSPAALLARSARRSAGSPASPLVPARGLPLLARGPWASTSRLPAPAARTLHASLSRAGRSQVSLLGPPPGGGGRRLGPRGRPLSASQPSLPHRAAGEGSPGRKGSGGERLPASGLLTRLPGTAQPLRPPASDPGTSRGPQLPANM</w:t>
      </w:r>
    </w:p>
    <w:p w14:paraId="7B9C72A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BE6834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opposum</w:t>
      </w:r>
    </w:p>
    <w:p w14:paraId="1546E6C7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GAGKPNSSSGSRDDGNSVFPVKPPSSVGGAAGAVAEKNLGSPPGGGGGGSTKEHGNSVCFKVDGGSGGSTGAGGGEEPVVGFEDAEGPRRQYGFMQRQFTSMLQPGVNKFSLRMFGSQKAVEKEQERVKTAGFWIIHPYSDFRFYWDLIMLIMMVGNLVIIPVGITFFTEQTTTPWIIFNVASDTVFLLDLIMNFRTGTVNEDSSEIILDPKIIKMNYLKSWFVVDFISSIPVDYIFLIVEKGMDSEVYKTARALRIVRFTKILSLLRLLRLSRLIRYIHQWEEIFHMTYDLASAVVRIFNLIGMMLLLCHWDGCLQFLVPLLQDFPSDCWVSLNKMVNDSWGKQYSYALFKAMSHMLCIGYGAQAPVSMSDLWITMLSMIVGATCYAMFVGHATALIQSLDSSRRQYQEKYKQVEQYMSFHKLPADMRQKIHDYYEHRYQGKIFDEENILSELNDPLREEIVNFNCRKLVATMPLFANADPNFVTAMLSKLRFEVFQPGDYIIREGAVGKKMYFIQHGVAGVITKSSKEMKLTDGSYFGEICLLTKGRRTASVRADTYCRLYSLSVDNFNEVLEEYPMMRRAFETVAIDRLDRIGKKNSILLQKFQKDLNTGVFNNQENEILKQIVKHDREMVQAIAPMNFPQMQALNSGTSTTTPASRMRTQSPPVYTATSLSHSNLHSPSPSTQTPQQAVILSPCSYTTAVCSPPVQSPLAARTFQYASPTASQLSLMQQHPPPAQPPQQPQPQQPQQPPQPLQQQQQPQQQQQQQQQPQQPQPQPQQQQQPQQQPQQQQQPQTPT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ISSQKNEVHRSTQALHNTNLTREVRPLSASQPSLPHEISTLISRPHPTVGESLASIPQPVSAVHGPGIQAGARGSVSQRITLFRQMSSGAIPPNRGAVPAPPPTAATPQRDSSTVLSTDQEGDKPRFASNL</w:t>
      </w:r>
    </w:p>
    <w:p w14:paraId="5C102BA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36834F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chicken</w:t>
      </w:r>
    </w:p>
    <w:p w14:paraId="7FC576A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KLPPSMRKRLYSLPQQIGPKASIMDEEEDSDKDTRRKSIRLKPLPSPSAGSTRALGGDPGRGEDPGLVETEASSKGAKTSTNGDCRRFKGSLSSLTSRHLHDAAEEKRLIGGEGEPASPGEDKSPSGSGETQGLPVRPPPASPPEPQQQPLRACSSTSIKVEGGGGCDQITPDEEQRLGQAGFMQRQFGAMLQPGVNKFSLRMFGSQKAVEREQERVKSAGFWIIHPYSDFRFYWDLTMLLLMVGNLIIIPVGITFFKDENTTPWIVFNVVSDTFFLIDLVLNFRTGIVVEDNTEIILDPQRIKMKYLKSWFVVDFISSIPVDYIFLIVETRIDSEVYKTARALRIVRFTKILSLLRLLRLSRLIRYIHQWEEIFHMTYDLASAVVRIVNLIGMMLLLCHWDGCLQFLVPMLQDFPDDCWVSLNRMVYKQVEQYMSFHKLPADMRQRIHDYYEHRYQGKMFDEESILGELSEPLREEIINFNCRKLVASMPLFANADPNFVTSMLTKLRFEVFQPGDYIIREGTIGKKMYFIQHGVVSVLTKGNKETKLADGSYFGEICLLTRGRRTASVRADTYCRLYSLSVDNFNEVLEEYPMMRRAFETVALDRLDRIGKKNSILLHKVQHDLNSGVFNYQENEIIQQIVQHDREMAHCAHNVQAAAAAAAAAASTPTPVIWTPLIQAPLQAAAATTSVAIALTHHPRLPTAIFRPPVSVLGSLGQQSSQTPRQLKRLQSLIPSTGPSAVGSPSSTPSQLHTPGAETPSSSSYHIQQLAGYSAAAGLGQFQVGSPPAGSGQQGLSGASSAGLSQLQQAPSGSPLGTAQPLQQQQLQRQPSLSSSGFGHFQQAAASSPSTSLTQLSSNSPPSLLNQFQPATRPLQGGQLQQLSGSGTLGGINHFQPPPSSNSPSSSLSQLAQASGGPSSGLCQTQPSALGSLTGTIAQLHQERSPFASVSPLQQSGVASPCYTPSGLSPPTQSPVATRTFQCGPLGASGSHGSLLLPQTASPPLQILQSKSTPPVPPGRLNQDIKLISASQPSLPQELAQTLSQSSHSSRESVSSFSPFPGGGTGLLGKPCXSIPGRVTLPHQMSSGSLPHPL</w:t>
      </w:r>
    </w:p>
    <w:p w14:paraId="5566772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6F5145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_chicken</w:t>
      </w:r>
    </w:p>
    <w:p w14:paraId="13192D6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AVGAPPGLRTRGLRQRGELRSRCGPVARPRPGPPARPRPAPRRGGGYRSGTARVPLGRRWPRRQRTMRSGGEAAAEEEAAEGAKRGGGAAAGRARGRGGKGSPNGECRRGETPRSPSAEQPREPKVSFSCGGGGGGGGGGSASPGGAKAAEEGDDAGEEVRGSQASFMQRQFGAMLQPGVNKFSLRMFGSQKAVEREQERVKSAGAWIIHPYSDFRFYWDFTMLLFMVGNLIIIPVGITFFKEETTAPWIVFNVVSDTFFLMDLVLNFRTGIVIEDNTEIILDPERIKKKYLKTWFVVDFVSSIPVDYVFLIVEKGIDSEVYKTARALRIVRFTKILSLLRLLRLSRLIRYIHQWEENDSWSELYSFALFKSMSHMLCIGYGKQAPESMTDIWLTMLSMIVGATCYAMFIGHATALIQSLDSSRRHYQEKIVNFNCRKLVASMPLFANADPNFVTAMLTKLKFEVFQPGDYIIREGTIGKKMYFIQHGVVSILTKGNKEMKLSDGSYFGEICLLTRGRRTASVRADTYCRLYSLSVDNFNEVLEEYPMMRRAFETVAIDRLDRIGKKNSILLHKVQHDLNSGVFNNQENEIIQEIVKYDREMVQQAELQQHTAMYSPVQPQVTSAIATLQQAVAMSFCPQMASPLVGSMALGSPRMMRRLQYAQAVPSPFAVSPVLLQQSPPQQPQPPVPHANPSPSQDQAQPASASAFAAASPPSQSPLASRTFAYGGAKGQLGSQLSLSQQQTPGSPPRLAVHKSTQALPTSSFSQDSRPLSASQPSLPHGLAAGSTQSPPASVHESSASIGGGPAATAVSPGSGPPAGLRGAVSSRGPLSHPAPTLQQDSAAARKDSVGSMPDTDPAKSRLSSNL</w:t>
      </w:r>
    </w:p>
    <w:p w14:paraId="47EFE1A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8B0623D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_frog</w:t>
      </w:r>
    </w:p>
    <w:p w14:paraId="01B59C3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GRGGGGCSAAGMRGVEVAAAAAEEQLPRGVGRRGTRSPCSSAGTPGTGKGSPNGECRRELSETPPREHKVSFSTEPPRGSSPGKEPEDGDGGEDETRSGFMQRQLSAMLQPGVNKFSLRMFGSQKAVEREQERVKSAGAWIIHPYSDFRFYWDFTMLLFMVGNLIIIPVGITFFKDETTTPWIVFNVVSDTFFLMDLVLNFRTGIVIEDNTEIILDPQKIKRKYLRTWFVVDFVSSIPVDYIFLIVEKGIDSEVYKTARALRIVRFTKILSLLRLLRLSRLIRYIHQWEEIFHMTYDLASAVMRIFNLIAMMLLLCHWDGCLQFLVPMLQDFPTNCWVSINKMVNDSWSELYSFALFKAMSHMLCIGYGRQAPESMSDIWLTMLSMIVGATCYAMFIGHATALIQSLDSSRRQYQEKYKQVEQYMSFHKLPADFRQRLHDYYEHRYQGKMFDEDSILGELNEPLREEIVNFNCRKLVASMPLFANADPSFVTAMLTKLKFEVFQPTDYIIREGTIGKKMYFIQHGVVSVLTKGNKEVKLSDGSYFGEICLLTRGRRTASVRADTYCRLYSLSVDHFNEVLEEYPMMRRAFETVAIDRLDRIGKKNSILMHKVQHDLNSGVFNNKENEIIQEIVKYDREMVHQAELNQQLAGGMYATCNPPSPQPQVTSAIATLQQAVAMSFCPPMASPLVGSPRIMRRFQYAQGGPSAFSLSPALFQPPLQQMQHYPPPQVSRQPSSVVPSPPSQSPRVSQNFAYPTKGQTGSQLSLTQSGTSASPSPHRLSVHKSTHSLHSGTLTRESRPLSASQPSLPQGASQLRSPPAPPLASGGLSSQLGKGMPGSQAGPRVPVPARLALSHHLSSSSSVGGVSDSAGGASLGGRKDSVVSAPDTDPIRGRLSANL</w:t>
      </w:r>
    </w:p>
    <w:p w14:paraId="2F36026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6080EC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frog</w:t>
      </w:r>
    </w:p>
    <w:p w14:paraId="3E2AD5F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SKFNSSTNSSRDDGNNVLQGKAEKSLTASTSSVKEHGNSVCFKTDAADDPVVGFEDAEGPSRPHGFMQRQFGSLMQPGVNKFSLRMFGSQKAVEKEQERVKTAGVWIIHPYSDFRFYWDLIMLIMMVGNLVIIPVGITFFTEQTTTPWIIFNVASDTVFLFDLFMNFRTGIVIEDNSEIILDPKVIKMNYLKSWFVVDFISSIPVDYIFLIVEKGMDSEVYKTARALRIVRFTKILSLLRLLRLSRLIRYIHQWEEIFHMTYDLASAVVRIFNLIGMMLLLCHWDGCLQFLVPLLQENDSWGKQYSYALFKAMSHMLCIGYGARAPVSMSDLWITMLSMIVGATCYAMFVGHATALIQSLDSSRRQYQEKYKQVEQYMSFHKLPSDMRQKIHDYYEHRYQGKIFDEDNILNELNDPLREEIVNFNCRKLVATMPLFANADPNFVTAMLSKLKFEVFQPGDYIIREGAVGKKMYFIQHGVAGVITKSSKEMKLTDGSYFGEICLLTKGRRTASVRAETYCRLYSLSVENFNEVLEEYPMMRRAFETVAIDRLDRIGKKNSILQQRFQKDLNTGIFNNQESEILKQMLTQDREMVEGHPSVSYQQLPALNSSTSSSLRMRTRSPPVYNANSLSHGNLQSPTPSPQTPQQAVVFSPSSFTSAACSPSVQSPLAGRTFQYSSLTASQLSLIQQQQQASGASQIHEVHKSAQALANTNLTREVRPLSASQPSLPHEISTLGSKPHPTVGESLASLPQPISNVQAAGTQSGSRSNIPPRVALFRQMSSGALPPARVGATTQPSPAPPTKDSSTVSSTDTDTDKLKYASNL</w:t>
      </w:r>
    </w:p>
    <w:p w14:paraId="0C5EFBA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2E94C3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frog</w:t>
      </w:r>
    </w:p>
    <w:p w14:paraId="3B1D172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RLHPSMRKRLYSLPQHIGFKASIMDEAECEERDTWRKSIKLKPLPSPSALRVLDPRHGAKETHIVMETEVGKAQRTSSNGDCRRFTGSLSSITSCGRHLHDADPSEGRRLISDGDISPTEECSPTLDPAVGESNIHLSQNTQTSSQCQGAEQLSSPGKLDGREQTLSGGEDEQGSFMHRQFGALLQPGVNKFSLRMFGSQKAVEREQDRVKSAGFWIIHPYSDFRFYWDLTMLLLMVGNLIIIPVGITFFKEENTPAWIVFNVVSDTFFLVDLVLNFRTGIVLEDNTEIILEPQRIKIRYLKSWFLVDFVSSIPVDYIFLIVETRIDSEVYKTARALRIVRFAKVLSLLRLLRLSRLIRYIHQWEENASWGKQYSYALFKAMSHMLCIGYGQQAPVGMGDVWLTMLSMIVGATCYAMFIGHATALIQSLDSSRRQYQEKYKQVEQYMSFHKLPADLRQRIHDYYEHRYQGKMFDEESILGELSEPLREEIINFNCRKLVASMPLFANADPNFVTSMLTKLRFEVFQPGDYLIREGTVGKKMFFIQHGVVSILSKGSKETKLSDGSYFGEICLLTRGRRTASVRADTYCRLYSLSVDHFNEVLEEYPMMRRAFESVALDRLDRIGKKNSLLLHKVQHDLRSGVLNYHENEIIQQIVQHDREMAQGPRCSQTEEESTSLPATPVIWTPLVQAPLRAAAATTSVAIPLTHQRIPATIFRPAPSALGVTARGLRQAQRTALPTHLIGIEGAVSQPSSFHVHQLAGFSAAACVSPAPPPSVPPLQRHIVKHLSTYSPPAEPLQLVTGEANSSISLSPELSQSDQQFRPLSSGQCQYPVSHSLDTHLPGASEPQWVLPPPPHKADSPGKATAVLSPGPVRTAPIGGSSRSLLLPEITALSNLPNSCTALPLNRLRQDGRPISVSQPSLPQAPASGSPNFPQQFIPDFSSLPRSEKSNIGHVTLPRKGPSVLGLGVQSICGEDLSHTKLPSNL</w:t>
      </w:r>
    </w:p>
    <w:p w14:paraId="660DBF6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873DD6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green_puffer</w:t>
      </w:r>
    </w:p>
    <w:p w14:paraId="5000B6B7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MEDKTGSFSSGKEEKADGNNVFQRQDSIQKNNTGSQNTKEHSNSVGFKGEREEAMVGFDDLEGASRQHGFMQRQFGAMMQPGVNKFSLRMFGSQKAVEKEQERVQTAGYWIIHPYSDFRFYWDLIMLIMMMGNLIIIPVGITFFSDQNTTTWLVFNVASDTIFLVDLVMNFRTGIVNEESSEIILDPKVIKMNYLKSWFVVDFLSSIPVDYIFLIVEKGFDSEVYKTARALRIVRFTKILSLLRLLRLSRLIRYIHQWEEIFHMTYDLASAVVRIFNLIGMMLLLCHWDGCLQYLVPLLQDFPPDCWVSLNGMVNVSWGKQYSYALFKAMSHMLCIGYGARAPVSMSDLWITMLSMIVGATCYAMFVGHATALIQSLDSSRRQYQEKYKQVEQYMSFHKLPADMRQKIHDYYEHRYQGKIFDEDNILSELNDPLKEEIVNFNCRKLVATMPLFANADPNFVTGMLSKLKFEVFQPNDYIIREGTVGKKMYFIQHGVASVITKSNKEMKLTDGSYFGEICLLTKGRRTASVRADTYCRLFSLSVDHFNEVLEEYPMMRRAFETVAIDRLDRIGKKNSLLLQKFQKDLNAGVFNTQENEMLKQIIRQDREMVMMVDRKQSVTGMNSTPASGNSIINSPAQPLFPAAFGFSQLQQASAPMTYSASAIANASAARMLPVAAAAAAAAQAGYPPPSLSHSSLNSSLTNPQGALQQAAIMSPCSFTAAMCSPPVQTPLANRSFQYGSRTASQLSLIQQPTGQPTLPTQQPPASATASAPQQLQQQLQQQQVSPQQQQVPSPQRGDIPKGAQALQSGSLSRDVRHLSASQPSLPHEASLGPRAHPASGDSLASIAPPTAAAIQGMSLQGGIRTTVPQRVNLFRQMSSGALPPVRSAAAAAAAAAASSVSSSSTQQREAAGSRRDSVLSSTETEQDKLRFSSNL</w:t>
      </w:r>
    </w:p>
    <w:p w14:paraId="466E7A9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1761290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b_green_puffer</w:t>
      </w:r>
    </w:p>
    <w:p w14:paraId="0570B4C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RLHSSMRKRLYSLPQHIGHKASIMSEGEDADKDARRKSIRMKPLPSPSPTSAGSCKGIGETKSGESGIMETDIGRPMKTSSNGDCRRFRGSLSSITSRHVHDSNSAEERRLITEGDVTPSEESPPGAIGDGPPEQGAQGASGGGGGGGGGGQKEPPDQQPGFVKLDGIDQILPDDERLYQAGFMHRQFGAMLQPGVNKFSLRMFGSEKAVEREQERVKSAGFWIIHPYSDFRFYWDLTMLLLMVGNLIIIPVGITFFKDEHTPPWIVFNVVSDTFFLMDLVLNFRTGIVKEDNTEIILDPQQIKIKYLRSWFVVDFISSIPVDYIFLIVETRIDSDFYKTARALRIVRFTKILSLLRLLRLSRLIRYIHQWEEIFHMTYDLASAMVRIVNLIGMMLLLCHWDGCLQFLVPMLQDFPADCWVSKNKMVNDTWGQQYSYALFKAMSHMLCIGYGMYPPVGMTDVWLTILSMIVGATCYAMFVGHATALIQSLDSSRRQYQEKYKQVEQYMSFHKLPADMRQRIHDYYEHRYQGKMFDEESILGELNEPLREEIINFNCRKLVASMPLFANADPNFVTSMLTKLRFEVFQPGDYIIREGTIGKKMYFIQHGVVSVLTKGNKETKLSDGSYFGEICLLTRGRRTASVRADTYCRLYSLSVDNFNEVLEEYPMMRRAFETVALDRLDRIGKKNSILQHKVQHDLSSGVLNYQENEIIQQIVQHDRDMAHCAHLMQNVPPQTPPSPTPVIWAPLIQAPLQAAAATTSVAIALTHHPHLPHTLFRPPVSVLGSLKDPSSRMKKIHTFALSTAPGSATDSPSSTPSKTLTEVDMPLLTSFQAQDMPSGTLVTGSSKEGSGIEDHHRPNLSDSGLGGGGLSAFPFEQFSSTGSPSSSIAQLHSQPKRQQSFRSGTPPLSNLFHQGSTGGSTGSGLSGGACGTTGWSSGGAVGESVEGATGGDSSWVGEDFTTGTVDVNPGINFGLGMGSVGSIGEISGESIGRISEGLMGAAFGRGSGASSGASSASGGASCGPLADVARSLKGTARGSFGTSSGGSVGSSGETLAVVTTEGSLGRASGKTKSVLSRGLTIGSTGESHGDSMGLNSGGPFGGASVGTLVSHLGGGSSDSGGGMTLGHSSRAAGGSHIGLQQCGLGANSGGGTTGHIISSRCQSPIFTSSSSFMPGQVPHCHPPSKTPQVSSLQQFAGGGRTTGGLNLLHSPPQGSPSTCRRQHSQQPPEGSPSSLGHFSLTGLPSGILPHQMSIDRSALASLAQYGSANASPCLTPVAPSPTIQSPVAGRTFHYSDPPNTTVSNSSLPMAHSSFPSQLPSQSPQTGRDSPLGRFSEDLKLLSSSHPSLPQEVAQALGHHAPFSSVETGYYPSPFSSPTLVPKPCTPVPGRMTPPIQTSPGHRQQTQSQRASPALPLQRGSSVNPTDLETQTVRSKLPSNL</w:t>
      </w:r>
    </w:p>
    <w:p w14:paraId="4FD44D6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1EAB103D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a_green_puffer</w:t>
      </w:r>
    </w:p>
    <w:p w14:paraId="239AAC2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RLQSSMRKRLYSLPQNIGPKPVAVDEGDHGDKDTKRKSIRLKHLSSPSPASSCRSIEETRSDDLDRDVPVKSNLNGDCRFFRGSLSSITGRHPPGSDPAEQQRLIPAADVGVSGSFEEGPAAQQRAACGLGGTSAFDQPAFIKLEGAEQILPEDERLYQAGFMHRQFGAMLQPGVNKFSLRMLGSERAVEHERERVKSAGFWIIHPYSDFRFYWDLTMLLLMVGNLIIIPVGITFFKDEHTPPWIVFNVVSDTFFLMDLVLNFRTGIVKEDNTEIILDPQKIKIKYLKSWFMVDFISSIPVDYIFLIVETRINSDFYKTARALRIVRFTKILSLLRLLRLSRLIRYIHQWEEVFHMTYDLASAMVRIMNLIGMMLLLCHWDGCLQFLVPMLQDFPPDCWVTRNKMVNDTWGQQYSYALFKAMSHMLCIGYGLYPPIGMADVWLTILSMIVGATCFAMFVGHATALIQSLDSCRRQYQEKYKQVEQYMSFHKLPADMRQRIHEYYEHRYQGKMFDEESILEELNEPLREEIINFNCRKLVASMPLFANADPNFVTSMLTKLRFEVFQPGDYIIREGTIGKKMYFIQHGVVSVLTKSSKDTKLSDGSYFGEICLLTRGRRTASVRADNYCRLYSLSVDNFNEVLEEYPMMRRAFETVALDRLDRIGKRNSVLQHKVQHHQSSGTLNLQESEIIQRIVQHDRDMAQCTQLIQSSLNPSPVPPSPTPIIWTPLVQAPLQAAAATTPLALALAHQTQLPPILLHHPVVSGSLKDPPGHPKKVYVGVNSCGSGPGSPTCSSKVRAALETPTLASLRTHQLSAGAVSPTPVSQPIFTSSLQPLGLPLLHPPQSLHAGMASVFPMGHTSVSYACATQPSSQPFHGAMTTPPSSVGLLQQGVLGRLVSRVPAPSTISPLISSSVGPVLNHLQRTSQPSMQPWMSSGLNLPHSPLICSTLPSSGCTQPGLPAAAGATGSLAQHSLAGLQSAFLPQVLPEYSALASLAQYGSADASPCYTPPVHSPSLQSPVKGRTGQQTELPCTMDSQSPVITAASWPSGMSCTPTERAETTGDIFTQEIKTISGSHTSIHQDRPLATSGSSQGKSSPSGSFFSSVDISEPCKPLPGQATPFSWTQSGPETQIKAAKFLKAEPRESNQTDL</w:t>
      </w:r>
    </w:p>
    <w:p w14:paraId="7FCA622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1223544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a_green_puffer</w:t>
      </w:r>
    </w:p>
    <w:p w14:paraId="7065A60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KCNKNGECRRDSGTGSLRSIISKQEKQSGGSGRAEDGGSAKRGACNSTSASMDGSVTPGGSLTGGQADGVNPSTAVSSGVPDKKDSKVSFSNAPSRKASSSLAQTQGQGQGQGQQPRNSVTFQKPEDGPPIVPAEDAETRGSQASFMQRQFSSMLQPGVNKFSLRMYGSQKAVEREQERVKSAGNWIIHPYSDFRFYWDFTMLLFMVGNLIIIPVGITFFKDETTTPWIIFNVVSDTFFLMDLVLNFRTGIIIEDNSDIILDPKTIKKKYLKTWFIVDFISSIPVDYIFLIVEKGIDSEVYKTARALRIVRFTKILSLLRLLRLSRLIRYIHQWEEIFHMTYDLASAVMRIINLIGMMLLLCHWDGCLQFLVPMLQDFPSDCWVSLNKMENDTWSELYSFAVFKAMSHMLCIGYGRQAPESLSDIWLTMLSMIVGATCYAVFIGHATALIQSLDSSRRQYQEKYKQVEQYMSFHKLPADFRQKIHDYYEHRYQGKMFDEESILGELSEPLREEIVNFNCRKLVASMPLFANAEPNFVTAMLTKLRFEVFQPHDYIIREGTIGKKMYFIQHGVCSVITKGTLAMKLSDGSYFGEICLLTRGRRTASVRAETYCRLYSLSVDHFNEVLEEYPMMRRAFETVAIDRLNRIGKKNSILMHKVQHDLNSGVFNNQENEMIQEIVKYDREMVKLVDLQRPRAMSMTPSIGGIFAPPGQPPTGSAIATLQQAVAMSFCPQMASPLVGPGTLQSPRMVRRFQVMQNLSSPVSMSPLQSQPPQAFGGAFGSAISSPPVQSPLAATGRTFQYMASTGPSGSQLSLVQHHAPSPTQTQQRPASHKSTHSLHAGSLSQDTRALSASQPSLPQEGTPPAASAAPSPPASTHTSNNSIGPPQPPHPNLPGPSGAGRPAGAQQRVAFASTPPPGGPAGTGVAAAVGSGPPDSGAPKKDSIVSLPELDSARSRLSSNL</w:t>
      </w:r>
    </w:p>
    <w:p w14:paraId="069F19C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20ACF33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_green_puffer</w:t>
      </w:r>
    </w:p>
    <w:p w14:paraId="25FA30A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GVAGGVGTPSSVGGSGGDSLPRRNGESKRRSKGSLPSPGYRLSQASLEGERASFGADNTSLGGRGRRLSIMSSSTRDGLPFRTAGTPTTPVPLPPPPPSSSSATAHPPQRSVGFASSRAALASTSSTGTGVMVVATGLETTTTTACNTTAAGTPEMVGQSGLGGFGMGLDGEDYSTSNQSTFIQRQFGAMLQPGVNKFSLRMFGSHKAVAQEQERLKSAGAWIIHPYSDFRFYWDLLMLMLMMGNLIILPVGITFFRDENTPSWIIFNVVSDTLFMVDLVLNFRTGIIKEDNTEILLDPRAIRQKYLKTWFLVDFVSSIPVDYIFLMVDSLDSEVYRTARALRIVRFTKILSLLRLLRLSRLIRYIHQWEEIFHMTYDLASAMVRIVNLIGMMLLLCHWDGCLQFLVPMLQDFPPDCWVSKNLMVNDTWGVQYSYALFKAMSHMLCIGYGAQAPEGMTDVWLTMLSMIVGATCYAMFIGHATALIQSLDSSRRQYQEKYKQVEQYMSFHKLPADVRQKIHEYYEHGFQGKMFDEENILGELSEPLKEEIVSFNCRSLVANMPLFANADPNFVTAVLTKLRFEVFQPSDFIIREGTVGRKMYFIQHGRVSVLTRGNKETKLSDGSYFGEICLLTRGRRTASVRADTYCRLYSLSVDSFNEVLEEHPMMRRAFETVAVDRLDRIGRKNSMHLRKSSQGSLGSCDSILVQQIVKHDSMPAMQDAIAAAAAAGRGGVAGGSGTVSPRPRPVIWAPLVHAPLQTAAATSNVAIALMHQQQQQQHQFQQLQQQHALGGAFFLPSPLISPSPSSSFPLSPPRAPVLQPLRPSVSSLIGMMAMGGIGGLSPRGAFPASPSTMGPPSGLTSPPVAKTPPMQACSVPAPVQQGRTLHN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APRLPADHSAVAAGPLGGPPTPPFHKIPPTNTAGPASLSDGNAPAAAQQGAKEALLRGGGGSQGLPALGRLTKEARLLSASQPTLPHRSWAGVQPHPPLHRKASGGNLLATPFLAGQLARGGSTDVLTCNPPAQLATNTPFHAQAHTQATVPIQSTTTHTHSGPHSGPVPAPTPAHVSPAAPLSCSSPPRHSPLSSCTPSPSPTRLSPIPAPSQPPCPKRIPMAAPCS</w:t>
      </w:r>
    </w:p>
    <w:p w14:paraId="0A28998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296D8B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b_green_puffer</w:t>
      </w:r>
    </w:p>
    <w:p w14:paraId="0004A3F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CNKNGDCRRDPTSSGSLSSLISRQERQADGVSAPAAEDSEAAAMDGSVTSAGSLSQAPGAEVRTTAAAEKKDSRVSFSRAPSGKGQTPGQQARTSVTFSKAEDGSQIGPDDGESRGGQTYMQRQFSSMLQPGVNKFSLRMFGSQKAVEKEQERVKSAGNWIIHPYSDFRFYWDFTMLMFMVANLIIIPVGITFFKDETTTPWIIFNVVSDTFFLMDLVLNFRTGIVFEDNTEIILDPDKIKKKYLKTWFVVDFVSSIPVDYIFLIVEKGIDSEVYKTARALRIVRFTKILSLLRLLRLSRLIRYIHQWEEIFHMTYDLASAVMRIINLIGMMLLLCHWDGCLQFLVPMLQDFPSDCWVSLNKMVNDSWSELYSFALFKAMSHMLCIGYGRQAPESMSDIWLTMLSMIVGATCYAMFIGHATALIQSLDSSRRQYQEKYKQVEQYMSFHKLPADFRQKIHDYYEHRYQGKMFDEESILEELNEPLREEIVNFNCRKLVASMPLFANADPNFVTAMLTKLRFEVFQPKDYIVREGTIGKKMFFIQHGVVSILTKGNISMKLMDGSYFGEICLLTRGRRTASVQAETYCRLYSLSVDNFNEVLEEYPMMRRAFETVAIDRLDRIGKKNSILMHKVQHDLNSGVFNNRENEMIQEIVKYDREMVQQVDVPRPRAMSLTPPLLEGMPPPPGCTQNSAIASLQQAVAMSFCPPKMLRRLQANEGVSSPASSSPLQPQLLPSGAFTPMLCSPPVQSPLAFGGRSFQYGSSGLAGPTSGSQLSLTQQHLPSPAHRPSTHKSTHSLPMGSLSQDARALSASQPSLPHEGAQLHGPSPPQSTRVSSTSIGPPQMPSGHTGIRNAVAHRVVLPHQMSVGAFPLGSLPGSAHSFGAGAGLVVGGAGTVLKDSGLPKKDSIASIPETDRIRVRSRLSSNL</w:t>
      </w:r>
    </w:p>
    <w:p w14:paraId="4D124EF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26CEBB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_zebrafish</w:t>
      </w:r>
    </w:p>
    <w:p w14:paraId="379CC9B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EAEDGDEDHKETRRGDILDSSSKMKTVAPGGGAASSRISNNKDFASCGRSTESAALLGHGDASRSGAHSDGEDATGMRCVINGDCRRDDSVCSVLSKLEKQTGGGFPASACHSSTSSMDGSVTPAAAAAPPADKKDSRVSFSSAAPAHGPSPSNPAGNSVSFSKSEDGQITAEDGEARDNQTYMQRQFSAMLQPGVNKFSLRMFGSQKAVEKEQERVKSAGNWIIHPYSDFRFYWDFTMLMFMVGNLIIIPVGITFFKEETTTPWIIFNVVSDTFFLMDLVLNFRTGIVYEDNTEIILDPEKIKKKYLKTWFVVDFVSSIPVDYIFLIVEKGIDSEVYKTARALRIVRFTKILSLLRLLRLSRLIRYIHQWEEIFHMTYDLASAVMRIINLIGMMLLLCHWDGCLQFLVPMLQDFPSDCWVSLNKMVNDSWSELYSFALFKAMSHMLCIGYGRQAPESMSDIWLTMLSMIVGATCYAMFIGHATALIQSLDSSRRQYQEKYKQVEQYMSFHKLPADFRQKIHDYYEHRYQGKMFDEESILEELNEPLREEIVNFNCRKLVASMPLFANADPNFVTAMLTKLRFEVFQPGDYIIREGTIGKKMYFIQHGVVSVLTKGNIGMKLSDGSYFGEICLLTRGRRTASVRADTYCRLYSLSVDNFNEVLEEYPMMRRAFETVAIDRLDRIGKKNSILMHKVQHDLNSGVFNNRENEMIQEIVKYDREMVKLVKQGDMQRPRAMSMTPSTHGSMFGPSSQPSTSSAIATLQQAVAMSFCPQMGNPLMGSGSVQSPRMVRRFQVVQTQTPPGSQYSTLARASALASTPVHSPLATTARTFQYGSSPPGAPSGSQLSLVQQLVPSPTHRPAVHRSTLTQDARALSASQPSLRPDMIQPVAPSPPQSTRVSSTSIGPPQNLPGPTGLRGSIPPRMALTHQMSVGAFPPASLPQMRPSLDSGLPKKDSISSLPETEQHHIRSRLSSNL</w:t>
      </w:r>
    </w:p>
    <w:p w14:paraId="14F253D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2F86E5A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_zebrafish</w:t>
      </w:r>
    </w:p>
    <w:p w14:paraId="6523FD6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HRVHSSMRKRLYSLPHQFGHKGAMTRDGEDSDKDTRRKSVKMKHFPSPSSTGSSKGVCEAKSGDAETDVGRPFRTNVNGDCRRFRGSLSSLTSRHAAPDADLAEQRRLIGDASPEDDGPSEQPGPGESPGAKGGRGDGAQQAPSEEQSTFVKLEGIDQILPDDERMYQAGFMHRQFGAMLQPGVNKFSLRMFGSEKAVEHEQERVKSAGFWIIHPYSDFRFYWDLIMLLLMVGNLIIIPVGITFFKDEHTPAWIVFNVVSDTFFLVDLVLNFRTGIVKEDSTEIILDPQQIKVRYLRSWFAVDFLSSIPVDYIFLIVETRIDSDFYKTARALRIVRFTKILSLLRLLRLSRLIRYIHQWEEIFHMTYDLASAMVRIVNLIGMMLLLCHWDGCLQFLVPMLQDFPSDCWVAKNKMVNDTWGQQYSYALFKAMSHMLCIGYGMYPPVGMTDVWLTILSMIVGATCYAMFVGHATALIQSLDSSRRQYQEKYKQVEQYMSFHKLPADMRQRIHDYYEHRYQGKMFDEESILGELNEPLREEIISFNCRKLVATMPLFANADPNFVTSMLTKLRFEVFQPGDYIIREGTVGKKMYFIQHGVLTVLTKGSKETKISDGSYFGEICLLTRGRRTASVRADTYCRLYSLSVDHFNEVLEEYPMMRRAFETVALDRLDRIGKRNSVLQHKVQRDLNSGVLNYQENEIIQQIVQHDRDMAHCAHLMQTPPPPPHPAPTPSSHTPVIWAPLIQAPLQAAAATTSVAIALTRHPHLPHTLFRPPVPRLGSLKDQPGYFKRFPTALSGADTFGGSSSTSSQFSSCIETPILDTLRAERSSTSTPPPSSSSLPSTITTTVTTTTSSITESSVYHHRPIISHGSKDFSVAQLHSQPQLSQASFSSIAASLPGFFQQGAAGGEAVHLAVPPASTLTPLIAHSVSPILTQLHATHSNPQPTKPIQDLNKAGRTAPQSPVTESPVHSKSILEQVQSPTSVQSQHPQIGIQPDVLSQLAQEPSALASLAQYGSGNASPCSTPSAWSPTCQSPTAEKMRMSAHSQPSSISGSQTSLLTPQTLFPPPPQPRERGGSLVDLPSQDLSTLSMSLPIPGLAEKSRAVGRGPQPPDLSHHRGSTSGYSPLPSPPPLVNPFSSIPGHVVLSRQTSKLSITQTGSSGGSPAHGSSDRSTPGTPSLHPKLPSNL</w:t>
      </w:r>
    </w:p>
    <w:p w14:paraId="30BCF677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C4806D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_zebrafish</w:t>
      </w:r>
    </w:p>
    <w:p w14:paraId="523BA7F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GDGQPPASNGDSKLRSRGGFSLTGWRSSSKTLLRGEAEDVSRRLLSIVNHNQERSDSGASPTSKSLEVTAGLDGTTATTTTVTAATPPLPHKAMPESSGAPVASEAEDGPFVDQSTFLQRQFSSMLQPGVNKFSLRMFGSAKGVAAEQDRVKSFGVWIIHPYSDFRFYWDLVMLCLMMGNLVILPWGITFFEDQNTLPWITFNVASDTLFLADLVFNFRTGIMEGDNSEIILDPQIISRRYLRGWFLVDFISSIPVDYIFLIVDIESRLESAEVYRTARALRIVRFTKILSLLRLLRLSRLIRYIHQWEEIFHMTYDLASAVVRIVNLIGMMLLLCHWDGCMQFMVPMLQDFPSTCWVSKNNMVNSTWDVQYSYALFMAMSHMLCIGYGAQAPEGPTDVWLTMISMIIGATCYAMFLGNATNLVQSLDASHRQYQEKYKQVEQYMSFHKLPADMRQRIHDYYEHRFQGKMFDEENILEELSDPLKEEIVNYNCRGLVANMPLFANADPHFVTVLLSKLRFEVFQPGDVIIREGTLGRKMYFIQHGCVSVITSDNKEKKLNDGCYFGEICLLTRGRRTASVRADTYCRLYSLSVDSFNEVLEENPLMRRAFENVAVNRLGRES</w:t>
      </w:r>
    </w:p>
    <w:p w14:paraId="55A6C51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9E38C1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1_fugu</w:t>
      </w:r>
    </w:p>
    <w:p w14:paraId="298364C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DKSNSFSSGKEEKADGNNVFQRQDSIQKNNTGSQNTKEHSNSVSFKGEREEAMVGFDDLEGASRQHGFMQRQFGAMMQPGVNKFSLRMFGSQKAVEKEQERVQTAGYWIIHPYSDFRFYWDLIMLIMMMGNLIIIPVGITFFSDQNTTTWLVFNVASDTIFLVDLVMNFRTGIVNEESSEIILDPKVIKMNYLKSWFVVDFLSSIPVDYIFLIVEKGFDSEVYKTARALRIVRFTKILSLLRLLRLSRLIRYIHQWEEIFHMTYDLASAVVRIFNLIGMMLLLCHWDGCLQYLVPLLQDFPPDCWVSLNGMVNVSWGKQYSYALFKAMSHMLCIGYGARAPVSMSDLWITMLSMIVGATCYAMFVGHATALIQSLDSSRRQYQEKYKQVEQYMSFHKLPADMRQKIHDYYEHRYQGKIFDEDNILSELNDPLKEEIVNFNCRKLVATMPLFANADPNFVTGMLSKLKFEVFQPNDYIIREGTVGKKMYFIQHGVASVITKSNKEMKLTDGSYFGEICLLTKGRRTASVRADTYCRLFSLSVDHFNEVLEEYPMMRRAFETVAIDRLDRIGKKNSLLLQKFQKDLNAGVFNTQENEMLKQIIRQDREMVMMVDRKQSVTGMNSTPASGNSIINSPAQPLFPTAFGFSQLQQSSAPMAYSASAIANASAARMLPVAAAAAAAAQAGYPPPSLSHSNLNSSLTNPQGVLQQGAIMSPCSFTAAMCSPPVQTPLANRSFQYGSRTASQLSLIQQPIGQPTLPLQQQLAQQPPAAAAASVPQQQQVPSPQRGDIPKGAQALQSGSLSRDVRHLSASQPSLPHDTSLGPRAHPASGDSLASIVPPTAAAIQGMSLQGGIRTTVPQRVNLFRQMSSGALPPVRSAAAAAAAAAAASSSSAQHRESAGSRRDSILSSTETEQDKMRFSSNL</w:t>
      </w:r>
    </w:p>
    <w:p w14:paraId="30BD956F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41AA22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a_fugu</w:t>
      </w:r>
    </w:p>
    <w:p w14:paraId="3CCCBD4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MKCNKNGECRRDSGTGSLRSIISKQEKQSGGSGRAEDGGSAKRGARNSTSASMDGSITPGGSLTGGQGGESVNPSVTPVSSTVPDKKDSKVSFSNAPSRKASSSLAQTQTQQPRNSVTFQKPEDGPPIVPAEDAEARGSQASFMQRQFSSMLQPGVNKFSLRMYGSQKAVEREQERVKSAGNWIIHPYSDFRFYWDFTMLLFMVGNLIIIPVGITFFKEETTTPWIIFNVVSDTFFLMDLVLNFRTGIIIEDNSDIILDPKTIKKKYLKTWFIVDFISSIPVDYIFLIVEKGIDSEVYKTARALRIVRFTKILSLLRLLRLSRLIRYIHQWEEIFHMTYDLASAVMRIINLIGMMLLLCHWDGCLQFLVPMLQDFPSDCWVSLNKMENDTWSELYSFAVFKAMSHMLCIGYGRQAPESLSDIWLTMLSMIVGATCYAVFIGHATALIQSLDSSRRQYQEKYKQVEQYMSFHKLPADFRQKIHDYYEHRYQGKMFDEESILGELSEPLREEIVNFNCRKLVASMPLFANAEPNFVTAMLTKLRFEVFQPHDYIIREGTIGKKMYFIQHGVCSVITKGTLAMKLSDGSYFGEICLLTRGRRTASVRAETYCRLYSLSVDHFNEVLEEYPMMRRAFETVAIDRLNRIGKKNSILMHKVQHDLNSGVFNNQENEMIQEIVKYDREMVKLVDLQRPRAMSMTPSIGGIFAPPGQPHTGSAIATLQQAVAMSFCPQMASPLVGPGTLQSPRMVRRFQVMQNLSSPVSMSPLQSQPPQAFGGAFGSAISSPPVQSPLTATGRTFQYMASSGPSGSQLSLVQHHVPSPTQTQQRPASHKSTHSLHAGSLSQDTRALSASQPSLPQEGTPQAASAAPSPPASTHTSNNSIGPPQPPHPNLPGPSGVGRAAGGQQRVAFASTPPPGGPTGMGVAAAVGSGPPDSGAPKKDSIVSLPELDSARSRLSSNL</w:t>
      </w:r>
    </w:p>
    <w:p w14:paraId="1585AB9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414FAE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2b_fugu</w:t>
      </w:r>
    </w:p>
    <w:p w14:paraId="73E94B9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CNKNGDCRRDPTSSGSLSSLISRQERRADGVTTPSAEDGTAAVMDGSVTSAGSLSQGPGAEVKTTATSEKKDSRVSFSNAPAGKGQTLSQHSKNSRISFSKAEDGSQIGPDDGESRGNQTYMQRQFSSMLQPGVNKFSLRMFGSQKAVEKEQERVKSAGNWIIHPYSDFRFYWDFTMLMFMVANLIIIPVGITFFKDETTTPWIIFNVISDTFFLMDLVLNFRTGIVFDDNTEIILDPDKIKKKYLKTWFVVDFVSSIPVDYIFLIVEKGIDSEVYKTARALRIVRFTKILSLLRLLRLSRLIRYIHQWEEIFHMTYDLASAVMRIFNLIGMMLLLCHWDGCLQFLVPMLQDFPSDCWVSLNKMVNDSWSELYSFALFKAMSHMLCIGYGRQAPESMSDIWLTMLSMIVGATCYAMFIGHATALIQSLDSSRRQYQEKYKQVEQYMSFHKLPADFRQKIHDYYEHRYQGKMFDEESILEELNEPLREEIVNFNCRKLVASMPLFANADPNFVTAMLTKLRFEVFQPKDYIVREGTIGKKMFFIQHGVVSILTKGNISMKLMDGSYFG</w:t>
      </w:r>
    </w:p>
    <w:p w14:paraId="58061FD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DFFA33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a_fugu</w:t>
      </w:r>
    </w:p>
    <w:p w14:paraId="53254C5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GVAGGVGTPSSVGGSGGDSLPRRTGEAKRRSKGSLPSPGYRLSQASLEGERASFGADTVSLGGRGRRLSIMSSSTRDGLPFRTAGTPTTPVPLPPPPPSSSSSATAHPPQRSVGFASSRAALASTSSTGTGVMVVATGLETTTTTACNTTAAGSPEMVGLSGLGGFGVGLDGEDYSTSNQSTFIQRQFGAMLQPGVNKFSLRMFGSHKAVAQEQERLKSAGAWIIHPYSDFRFYWDLLMLMLMMGNLIILPVGITFFRDENTASWIIFNVVSDTLFMVDLVLNFRTGIIKEDNTEILLDPRAIRQKYLKTWFLVDFVSSIPVDYIFLMVDSLDSEVYRTARALRIVRFTKILSLLRLLRLSRLIRYIHQWEEIFHMTYDLASAMVRIVNLIGMMLLLCHWDGCLQFLVPMLQDFPPDCWVSKNLMVNDTWGVQYSYALFKAMSHMLCIGYGAQAPEGMTDVWLTMLSMIVGATCYAMFIGHATALIQSLDSSRRQYQEKYKQVEQYMSFHKLPADVRQKIHEYYEHRFQGKMFDEENILGELSEPLKEEIVSFNCRSLVANMPLFANADPNFVTAVLTKLRFEVFQPSDFIIREGTVGRKMYFIQHGRVSVLTRGNKETKLSDGSYFGEICLLTRGRRTASVRADTYCRLYSLSVDSFNEVLEEHPMMRRAFETVAVDRLDRIGRKNSMLLRKSSQSLGSCDSILVQQIVKHDSMPAMQDAIAAAAAGRGGVTGGSGTVSPRPRPVIWAPLVHAPLQTAAATSNVAIALMHQQQQQQQQFQQLQQHNALGGAFFLPSPLISPSPSASFPLSPPRAPVLQPLRPSVSSLIGMMAMGGLGGLSPRGAFPASPSTMGPPGGVTSPPIAKTPPMQACSVPPPVQQGRTLHNAPRLPADHSAVTTGSLGGSPSPPFHKIPTTLSTASASQPEGNVQVTGQQGAKEALLRGGSSSQGLPALGRLTKEARLLSASQPTLPHRSWAGVQPHPPLHRKASGGNLLATPFLAGQLARGGSSDMLTSNPPTQLVTNTQFNAQRYTPATVPVQPATTYAQSGPHTGSVPTPAPAHISPAAPLSSSSPPKQTPLSSCTPSPSPTRLSPTPGPSQPPCPIRIPMPPPCS</w:t>
      </w:r>
    </w:p>
    <w:p w14:paraId="58EEC46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AF0931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3b_fugu</w:t>
      </w:r>
    </w:p>
    <w:p w14:paraId="5A4852C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TSPCQSAEGRRGINESPAHKPETPRYRSWSSFRFSRWRSSSQRSTPPATPSPKTDKRGDVTKTLFSLVKTHNDDYTADPDGLLEGDVAHEEGNNGAHQDHSSYFHWHFGSMLQPGVNKFSLRMFGSHKGVAAEQERVKSFGVWIIHPYSDFRFYWDIVMLVLMMSNLVILPWGITFFEDQNTLPWITFNVLSDTLFLMDLVLNFRTGIPGEDSHIILDPKEIRMHYLRTWFLVDFVSSIPVDYIFLIVDLESRLDSTDLYRTTRALRIVRFTKILSLLRLLRLSRLIRYIHQWEEIFHMTYDLASAVVRIVNLIGMMLLLCHWDGCLTFMVPMLQDFPPDCWVSKNNMVNSTWHTQYSYSLFMAMSHMLCIGYGAHPPEGISDVWLTMVSMVVGATCYAMFLGHAANLVQSLDASHRQYQEKYKQVEQYMSFHKLPADVRQRIHDYYEQRFQGKMFDEDSILGELSDPLKEEIVSYNCRGLVANMPLFANTDPHFVTVILTKLRFEVFQPGDLIIREGTLGRKMYFIQHGAVTVIPRGTKEITLNDGAYFGEICLLTQGRRTATVRADTYCRLYSLSVDNFNEVLEEHPLMRRAFESVAVDRLGRIS</w:t>
      </w:r>
    </w:p>
    <w:p w14:paraId="239D0360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997343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a_fugu</w:t>
      </w:r>
    </w:p>
    <w:p w14:paraId="18BC1B7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RFQSSMRKRLYSLPQDIGQKPFVVDEGDSGDKDTKRKSIRLKHLSSLSPASSCRSIEEATVKTNLNGDCRFFRGSISSITGRHPPGSDPAEQQRLIPGADVGVSESFEEGPAAQQRATCGLSGATGQASAFDQSGFIKLEGTEQIIPEDDRLYQAGFMHRQFGAMLQPGVNKFSLRMLGSERAVEHERERVKSAGFWIIHPYSDFRFYWDLTMLLLMVGNLIIIPVGITFFKDEHTPPWIVFNVVSDTFFLMDLVLNFRTGIVKEDNTEIILDPQKIKIKYLKSWFMVDFISSIPVDYIFLIVETRINSDFYKTARALRIVRFTKILSLLRLLRLSRLIRYIHQWEEVFHMTYDLASAMVRIMNLIGMMLLLCHWDGCLQFLVPMLQDFPPDCWVTRNKMVNDTWGQQYSYALFKAMSHMLCIGYGLYPPIGMADVWLTILSMIVGATCFAMFVGHATALIQSLDSCRRQYQEKYKQVEQYMSFHKLPADMRQRIHEYYEHRYQGKMFDEESILEELNEPLREEIINFNCRKLVASMPLFANADPNFVTSMLTKLRFEVFQPGDYIIREGTIGKKMYFIQHGVVSVLTKSSKDTKLSDGSYFGEICLLTRGRRTASVRADNYCRLYSLSVDNFNEVLEEYPMMRRAFETVALDRLDRIG</w:t>
      </w:r>
    </w:p>
    <w:p w14:paraId="0376A87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A2A4102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4b_fugu</w:t>
      </w:r>
    </w:p>
    <w:p w14:paraId="420CF11F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RLHSSMRKRLYSLPQHIGHKASIMSEGEDADKDTRRKSIRMKPLPSPTSAGSCKGIGETKSGESGIMETDIGRPMKTSSNGDCRRFRGSLSSITSRHVHESDSAEERRLITEGDVTPSEESPLGAIGDGPPEQGAQGAGGGGGTQKDSPDQQPGFVKLDGIDQILPDDERLYQAGFMHRQFGAMLQPGVNKFSLRMFGSEKAVEREQERVKSAGFWIIHPYSDFRFYWDLTMLLLMVGNLIIIPVGITFFKDEHTPPWIVFNVVSDTFFLMDLVLNFRTGIVKEDNTEIILDPQQIKIKYLRSWFVVDFISSIPVDYIFLIVETRIDSDFYKTARALRIVRFTKILSLLRLLRLSRLIRYIHQWEEIFHMTYDLASAMVRIVNLIGMMLLLCHWDGCLQFLVPMLQDFPADCWVSKNKMVNDTWGQQYSYALFKAMSHMLCIGYGMYPPVGMTDVWLTILSMIVGATCYAMFVGHATALIQSLDSSRRQYQEKYKQVEQYMSFHKLPADMRQRIHDYYEHRYQGKMFDEESILGELNEPLREEIINFNCRKLVASMPLFANADPNFVTSMLTKLRFEVFQPGDYIIREGTIGKKMYFIQHGVVSVLSKGNKETKLSDGSYFGEICLLTRGRRTASVRADTYCRLYSLSVDNFNEVLEEYPMMRRAFETVALDRLDRIGKKNSILQHKVQHDLSSGVLNYQENEIIQQIVQHDRDMAHCAHLMQNVPPQTPPSPTPVIWAPLIQAPLQAAAATTSVAIALTHHPHLPHTLFRPPVSVLGSLKDPSSRMKKLHTFAPSPAPGSAGDSPASTPSKLHTGVDMPLLASFRAQHMPSGTLITGSSKQGSSSEDQQQPNTSNSGLGGGGLSAFPFEQFSSSGSPFSSTAQLHPQPKHQQPFRSETPPLSNLFHQGSAGGSTGSGLSGGAGGVFGTTGWSSGGAVGDAVEGATGGDTSWAGDDFTIGTADLNPGSHFGMGIGSRGSVGEISGESIGRISEGLMGAAFGRLGCGASGASGLATCGPIGDVARSLQGTNRGSTGTSSGGSVGSSGETLAAVTAEGSLGRVSGRSKGVLSRGMTIGSTGESHGSVLGDSVGLTSGGPFGRASVGTLVSHMSVGSSSSGGGVPLGHPSRAAGGSHIGLSTCVVGVSSSGVTTGHVTSSRCQSPIFTSSSSFAPSQVPHSQPSAKPPQVSPLQQFAGGGRTTGDLSLLHSPPQGSPSTRRRFYSQQPAEGSPSSLSHFNLTGLSSGILPHQMSIERS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ALASLAQYGSTNASPCLTPVAPSPTIQSPVAGRTFHYSDPPSITGSNSSLPMPHSSFPSQLPSQSPKTGRDSPLGRFSEDLKLLSSSHPSLPQEVVPALGHHAPCSSVETGYYPSPFSSPTLVPKPCSPMPGRMTPPIQTSPGHRQQTQSPRVSPALPLQRGSSAYSTDLETQTVRSKLPSNL</w:t>
      </w:r>
    </w:p>
    <w:p w14:paraId="058B14C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43A9841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iHCNa</w:t>
      </w:r>
    </w:p>
    <w:p w14:paraId="593E3A9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PKRKVGSKPNESKNDPTPEVPQIFLATESSSDVPQFSVQVDDHDVEASTNNLTNNMVIASEPTVSYLAMNMDPGLVRRKSQQFEANIKAEEEEHVREALEKERKQVEKLVSSRSVTQGSISSAMHLHPDKSSFRRGVTGSMSIPMNKMSLKLYGSEKAVIEEQERLKKAGSWIIHPYSNFRFIWDSFTLVLLLVNIILIPVIISFWKDDDSAWLPFKAVSDTWFLTDIIINFRTGIVIDGPDSEVILDPKQIRMMYLKTWFTIDLVSTFPFDLVFTIIDGASSMAETGLKALSLLRFAKILALLRLLRLSRFIRYMKQWEEIFNFQYEMALAFARIFNLIMLMLFICHFNGCLQYMVPMFLDFPEKTWVRDRNLHLSNVTIWERYSWSVFKSTSHMLCIGYGLFPPQGLVDVWVTYVSMCSGAMCFALFIGNATSLIQSMDASKRAYKEKYMQVKEYMQFRKLPSGLRHRISDYYENRFQGKMFDEERILTELNHNLRDEVIQYNCKDLVDQVPFFNEADPSFVAAMLGKLNFEVFLNDEVIVKEGTEGKKMYFINRGTVTIKSAQHKIEQSLSDGCYFGEIALLQQNLRRVASVTAETYCYLYSLSVDDFNEVLKEFPRQRAKLQHVAQARLKDNTAQDSFTSTCSIIPLDGPRERSQPGSSNLSEITEESSGMLDDYNKSAKKK</w:t>
      </w:r>
    </w:p>
    <w:p w14:paraId="435B1FA1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19D93CB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iHCNb</w:t>
      </w:r>
    </w:p>
    <w:p w14:paraId="3DFB923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VPVTKFSLRMYGSQKAVEQEQKRQESAGSFVIHPYSNFRFYWDFFTLILLLISMIIIPVAITFFNDEMRTDSGWIAFNLCLDFWFLSDIIMNFHTGIIVEYGDGDVVLDLPTIRSRYLRSWFVIDLISTLPVDYLLQLTSGSSASASASRAMKLVRFAKIISLLRLLRISRLIRYVHQWEHIVGMQYDLAVAAVRIFNLVCLMLLIGHWNGCLQFLIPMLHNYPADSWIVIDKLVGKPWAEQYSWSMFKAMSHMLCIGYGQQPPKNLMDLWMTMLSMVSGAVCFAMFIGHATALIQSMDSSKRQYKEKYMQVKEYMRFRRLPKTLRSKVYEYYENRFQGKMFDENGILSELSTNLREEVVNFNCRHLVASVPFFSNAESDFVTEVVQKLKYEVFQPKDVIVREGEIGKKMYFIQHGLVEVKNSHRSEPIKQLSDGSYFGEICLLINDRRVASVEAVSYCSTYSLHVNDFNYLLSEHPVMRKTLERVAAARLSSLGRHNPVLEEKVKESTNGYSKSNEIAEEIVRHDTQLLTEKAAYLGSSCNRLNFRERTSSNASCNRLSVRERASHCNESPSRRIKTSVSLGTDMSHFASGLFPSSSKRQRHRTANKEEEITDIEMTNDIEKCDDILEVTCKEPESPRSKSPRPFRKPKFLQNLTLQRSKLYESTIKGKDSVIESFLNNVTRPRSKQQCLSSNGCSSPHISTARRSAATEERSFVEPTITIVNVEQSNDENDNCDANGTSHNKKIVLSKADVQCTDPLNNVLKLPDLNNTPKQSDNKTCLLGERCPKDIESRCEHMIDEII</w:t>
      </w:r>
    </w:p>
    <w:p w14:paraId="772568B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712E8C9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iHCNc</w:t>
      </w:r>
    </w:p>
    <w:p w14:paraId="21D5715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TTEWINEFVPITSTTDSIGSQSEHIRRFSVAGLMKFPRKSINSIKERLSKRKGPSTKSQSISDTALLRAPNARTSRTAKGTSSLASTKSAVSVATRAVPFTKWSRKLYGSEKAVQDEHLRVIEAGGFIIHPFSNFRFTWDLLSALLIIANIIIIPMDLAFSGDRREVASMAFKLISDAWFLIDIILNFRTGISVIGTDSTIIELDPAKIRNRYLKGWFAIDFIASFPMDFILTYVVGQAPGKSHKAISLLRVGKGLSLIRVARIPRLIRGLHQWEEVFNLQYDMAVSLLRLAYLIFIIFLVCHWMGCLQYMVPMYYGFPEDTWVRMRGLDNPNITWWEAYSWSLFKSTSHMLCIGYSEVIPIGLIDLWMTMLSQIVGAILFAVFIGNAINLMEEMDASKNAYKMKLSQITEYLAFRRIPVKLRRKILDYFDIRYTGRLFDEEKILKELSPGLRRDIIWHNCADLIHSVPLFEDVSDGFIEDLGTKMVFTVYTADAEVVSEGEKAFHMFFILRGELVIEASDGSFMREISDGMHFGETCLLNQELRRAASVKAATNVHMYTLHRHDYQQVALRHPDDKRRIDTRFAKLRERSSQYDFIQKCQSNFKI</w:t>
      </w:r>
    </w:p>
    <w:p w14:paraId="1469549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27DF241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a_csavignyi</w:t>
      </w:r>
    </w:p>
    <w:p w14:paraId="367823CE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SKRKVGSKNDDENKGNEIQTPKIFIASESTDNFADVKIKHDYDVEAPAAAETTTLNMNTSPEPAVSYLAMNMDPGLVRKKSKQFEENMKIQDELKTKEALEKERIKVEKLVSAQSVGQQSISSNMYLHPDKSAFRRGVTGSMSIPMNKMSLKLYGSEKAVMEEQERLQKAGNWIIHPYSNFRFIWDSFTLVLLLVNIILIPVAISFWKEDDSSWMPFKAVSDLWFLTDIIFNFRTGIVIDGPDSEVILDPKQIRKMYLKTWFTIDLVSTFPFDLLFTIIEGATPMAESGLKALSLLRLAKILALLRLLRLSRFIRYVKQWEEIFNFQYEMALAFARIANLMMLMMFICHFNGCLQYMVPMFFQFPEKTWVRDRNLHLDNVTIWERYSWSVFKSTSHMLCIGYGLFPPQGLIDLWVTYMSMATGALCFALFIGNATSLIQSMDASKRAYKEKYMQVKEYMQFRKLPGNLRLRISDYYENRFQGKMFDEERILQELNHNLREEVINYNCKDLVDQVPFFNEADPSFVSAMLSKLVFEVFLIDETIVKEGTKGRKMYFINRGTVTIKSEQHNIEQNLSDGCYFGEIALLQQNLKRVASVIADTYCYLYSLSVDDFNEVLKEFPRQRAKLAHVAKARMKDNKAQDSFTSTCAIVPLDGPSNRTSNGYLDEITEESSAMLDDYNNVKKS</w:t>
      </w:r>
    </w:p>
    <w:p w14:paraId="3A02581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06F99A4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b_csavignyi</w:t>
      </w:r>
    </w:p>
    <w:p w14:paraId="309FA92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VPVTKFSLRMYGSKKAVEQEQKRQQSEGSYVIHPYSNFRFYWDFFTLILLLISMLIIPVAITFFNDEMRTDRGWIAFNLALDFWFLTDIIMNFHTGIIVEYGDGDVILDLPTIRSHYLRSWFAVDLISTLPVDYLLQLTSGSSASASAASRAMKLVRFAKIISLLRLLRISRLIRYVHQWEQIVGMQYDLAVAAVRIFNLVGLMLLIGHWNGCLQFLIPMLHNFPADSWIVIDDLVGRPWAEQYSWSVFKAMSHMLCIGYGQKPPKNLMDLWMTMLSMVSGAVCFAMFIGHATALIQSMDSSKRQYKEKYMQVKEYMRFRRLPKPLRSKVYEYYENRFQGKMFDELGILNELSNNLREEVVNFNCRHLVASVPFFSNAEPDFVTEIVQKLKYEVFQPKDVIVREGTIGKKMYFIQHGLVEVKNSQRSDPIKQLSDGSYFGEICLLINDRRVASVEAVSYCSTYSLHADDFNYLLNEHPVMRTTLERVAAARLSSLGHRNPVLDEKVKESTNQDSKSDEMAKEIVRHDTKVYIEKSVSLGSEMSDSNTGKAPKAGSKFSTRRVSGNKDHCNGISEVTCEDDTARSHTPRPFRRPKFLHNLAMQRAKLTESTIKGKESVIESFSNNVLKPRGKQPFGALNGSNTLKSTTARAHPTTPERSFTEPRITVVNVELENEENGDFTGVEDTDQNKTIIVSKADVLCSESNNCITETPVENKSRERVGSATCLLDECLAEDIESRCEHMIDEII</w:t>
      </w:r>
    </w:p>
    <w:p w14:paraId="7828E21B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537714B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c_csavignyi</w:t>
      </w:r>
    </w:p>
    <w:p w14:paraId="1A6210A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RVSEKMSAISWMNDVAPTSSDNGSLSSHEHMRRFSIAALMKLPRKSINSIKERLSKKKGHPSKRQSVSDTALLRTPNSRSSRTARMTSSLASTKSSAVSVATRTIPFTKWSRKLYGSKKAIEDEHERIINAGSFVIHPFSNFRFTWDVLSAVLILLNIIIIPMDLAFSGDRQEVASMAFKLISDVWFLIDIILNFRTGISVIGTDTMLIELDPAKIRKRYLKGWFAIDFIASFPIDFILTFLVGYSPGKSHKAIGLIRVGKAFSLIRVARIPRLLRGLHQWEEAFNLQYDMAVTMIRFIYLMFISIMICHWNGCIQYMVPMYYDFPDDTWVKIRNLDGPNTTWFEAYSWSFFKAVSQMICIGYSEVIPVGMIDLWTTMLSQCTGAIYFAFFIGNTINLMEEMDASKNAYKLKISQIQEYLSFRRLPLKLRRRIMDYFDLRYSGRIFDEEQILSELSPGLRRDIIWHNCADLIQSVPLFDDVSDDFVADLGSVMVYTVYSSDTEVVREGEMAFHMFFILRGELVISASDGSFLREISDGMHFGETCLLNEELRRAASVKAATNVHMYTLHRHDYQEVASRHLEDKEKIDTRFAKLRERTSQYDFIQKSSVKQ</w:t>
      </w:r>
    </w:p>
    <w:p w14:paraId="3F250F7D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0BCFF2D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GA1</w:t>
      </w:r>
    </w:p>
    <w:p w14:paraId="43A335E9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KNNIINTQQSFVTMPNVIVPDIEKEIRRMENGACSSFSEDDDSASTSEESENENPHARGSFSYKSLRKGGPSQREQYLPGAIALFNVNNSSNKDQEPEEKKKKKKEKKSKSDDKNENKNDPEKKKKKKDKEKKKKEEKSKDKKEEEKKEVVVIDPSGNTYYNWLFCITLPVMYNWTMVIARACFDELQSDYLEYWLILDYVSDIVYLIDMFVRTRTGYLEQGLLVKEELKLINKYKSNLQFKLDVLSLIPTDLLYFKLGWNYPEIRLNRLLRFSRMFEFFQRTETRTNYPNIFRISNLVMYIVIIIHWNACVFYSISKAIGFGNDTWVYPDINDPEFGRLARKYVYSLYWSTLTLTTIGETPPPVRDSEYVFVVVDFLIGVLIFATIVGNIGSMISNMNAARAEFQARIDAIKQYMHFRNVSKDMEKRVIKWFDYLWTNKKTVDEKEVLKYLPDKLRAEIAINVHLDTLKKVRIFADCEAGLLVELVLKLQPQVYSPGDYICKKGDIGREMYIIKEGKLAVVADDGVTQFVVLSDG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SYFGEISILNIKGSKAGNRRTANIKSIGYSDLFCLSKDDLMEALTEYPDAKTMLEEKGKQILMKDGLLDLNIANAGSDPKDLEEKVTRMEGSVDLLQTRFARILAEYESMQQKLKQRLTKVEKFLKPLIDTEFSSIEGPGAESGPIDST</w:t>
      </w:r>
    </w:p>
    <w:p w14:paraId="6757FA6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52DCADC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CNGA3</w:t>
      </w:r>
    </w:p>
    <w:p w14:paraId="38CC2F6A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KINTQYSHPSRTHLKVKTSDRDLNRAENGLSRAHSSSEETSSVLQPGIAMETRGLADSGQGSFTGQGIARLSRLIFLLRRWAARHVHHQDQGPDSFPDRFRGAELKEVSSQESNAQANVGSQEPADRGRSAWPLAKCNTNTSNNTEEEKKTKKKDAIVVDPSSNLYYRWLTAIALPVFYNWYLLICRACFDELQSEYLMLWLVLDYSADVLYVLDVLVRARTGFLEQGLMVSDTNRLWQHYKTTTQFKLDVLSLVPTDLAYLKVGTNYPEVRFNRLLKFSRLFEFFDRTETRTNYPNMFRIGNLVLYILIIIHWNACIYFAISKFIGFGTDSWVYPNISIPEHGRLSRKYIYSLYWSTLTLTTIGETPPPVKDEEYLFVVVDFLVGVLIFATIVGNVGSMISNMNASRAEFQAKIDSIKQYMQFRKVTKDLETRVIRWFDYLWANKKTVDEKEVLKSLPDKLKAEIAINVHLDTLKKVRIFQDCEAGLLVELVLKLRPTVFSPGDYICKKGDIGKEMYIINEGKLAVVADDGVTQFVVLSDGSYFGEISILNIKGSKSGNRRTANIRSIGYSDLFCLSKDDLMEALTEYPEAKKALEEKGRQILMKDNLIDEELARAGADPKDLEEKVEQLGSSLDTLQTRFARLLAEYNATQMKMKQRLSQLESQVKGGGDKPLADGEVPGDATKTEDKQQ</w:t>
      </w:r>
    </w:p>
    <w:p w14:paraId="0C43D904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21E92A53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RG1</w:t>
      </w:r>
    </w:p>
    <w:p w14:paraId="09096AA7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VRRGHVAPQNTFLDTIIRKFEGQSRKFIIANARVENCAVIYCNDGFCELCGYSRAEVMQRPCTCDFLHGPRTQRRAAAQIAQALLGAEERKVEIAFYRKDGSCFLCLVDVVPVKNEDGAVIMFILNFEVVMEKDMVGSPAHDTNHRGPPTSWLAPGRAKTFRLKLPALLALTARESSVRSGGAGGAGAPGAVVVDVDLTPAAPSSESLALDEVTAMDNHVAGLGPAEERRALVGPGSPPRSAPGQLPSPRAHSLNPDASGSSCSLARTRSRESCASVRRASSADDIEAMRAGVLPPPPRHASTGAMHPLRSGLLNSTSDSDLVRYRTISKIPQITLNFVDLKGDPFLASPTSDREIIAPKIKERTHNVTEKVTQVLSLGADVLPEYKLQAPRIHRWTILHYSPFKAVWDWLILLLVIYTAVFTPYSAAFLLKETEEGPPATECGYACQPLAVVDLIVDIMFIVDILINFRTTYVNANEEVVSHPGRIAVHYFKGWFLIDMVAAIPFDLLIFGSGSEELIGLLKTARLLRLVRVARKLDRYSEYGAAVLFLLMCTFALIAHWLACIWYAIGNMEQPHMDSRIGWLHNLGDQIGKPYNSSGLGGPSIKDKYVTALYFTFSSLTSVGFGNVSPNTNSEKIFSICVMLIGSLMYASIFGNVSAIIQRLYSGTARYHTQMLRVREFIRFHQIPNPLRQRLEEYFQHAWSYTNGIDMNAVLKGFPECLQADICLHLNRSLLQHCKPFRGATKGCLRALAMKFKTTHAPPGDTLVHAGDLLTALYFISRGSIEILRGDVVVAILGKNDIFGEPLNLYARPGKSNGDVRALTYCDLHKIHRDDLLEVLDMYPEFSDHFWSSLEITFNLRDTNMIPGSPGSTELEGGFSRQRKRKLSFRRRTDKDTEQPGEVSALGPGRAGAGPSSRGRPGGPWGESPSSGPSSPESSEDEGPGRSSSPLRLVPFSSPRPPGEPPGGEPLMEDCEKSSDTCNPLSGAFSGVSNIFSFWGDSRGRQYQELPRCPAPTPSLLNIPLSSPGRRPRGDVESRLDALQRQLNRLETRLSADMATVLQLLQRQMTLVPPAYSAVTTPGPGPTSTSPLLPVSPLPTLTLDSLSQVSQFMACEELPPGAPELPQEGPTRRLSLPGQLGALTSQPLHRHGSDPGS</w:t>
      </w:r>
    </w:p>
    <w:p w14:paraId="494D3A7F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2C9EBF6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KAT1</w:t>
      </w:r>
    </w:p>
    <w:p w14:paraId="076DFD55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ISWTRNFFERFCVEEYNIDTIKQSSFLSADLLPSLGARINQSTKLRKHIISPFNPRYRAWEMWLVLLVIYSAWICPFQFAFITYKKDAIFIIDNIVNGFFAIDIILTFFVAYLDSHSYLLVDSPKKIAIRYLSTWFAFDVCSTAPFQPLSLLFNYNGSELGFRILSMLRLWRLRRVSSLFARLEKDIRFNYFWIRCTKLISVTLFAIHCAGCFNYLIADRYPNPRKTWIGAVYPNFKEASLWNRYVTALYWSITTLTTTGYGDFHAENPREMLFDIFFMMFNLGLTAYLIGNMTNLVVHWTSRTRTFRDSVRAASEFASRNQLPHDIQDQMLSHICLKFKTEGLKQQETLNNLPKAIRSSIANYLFFPIVHNIYLFQGVSRNFLFQLVSDIDAEYFPPKEDIILQNEAPTDLYILVSGAVDFTVYVDGHDQFQGKAVIGETFGEVGVLYYRPQPFTVRTTELSQILRISRTSLMSAMHAHADDGRVIMNNLFMKLRGQQSIAIDDSNTSGHENRDFKSMGWEEWRDSRKDGYGLDVTNPTSDTALMDAIHKEDTEMVKKILKEQKIERAKVERSSSETAGRSYANDSSKKDPYCSSSNQIIKPCKREEKRVTIHMMSESKNGKLILLPSSIEELLRLASEKFGGCNFTKITNADNAEIDDLDVIWDGDHLYFSSN</w:t>
      </w:r>
    </w:p>
    <w:p w14:paraId="219C6BDD" w14:textId="77777777" w:rsidR="00967625" w:rsidRPr="00967625" w:rsidRDefault="00967625" w:rsidP="00967625">
      <w:pPr>
        <w:rPr>
          <w:rFonts w:ascii="Times New Roman" w:hAnsi="Times New Roman" w:cs="Times New Roman"/>
          <w:sz w:val="16"/>
          <w:szCs w:val="16"/>
        </w:rPr>
      </w:pPr>
    </w:p>
    <w:p w14:paraId="3DD4CE49" w14:textId="77777777" w:rsidR="00967625" w:rsidRP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F640F50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3CAC7476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3EFCAB35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E40F002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1C44822D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B42BF29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1AAC2DF6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A894308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EDD8828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13BD6949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647CC7A5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2203F2A3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C802E0F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2C73BCEF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6F23DB3D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4D9E98C3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5857565E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299932B6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53B2C6E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A2480A0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65678650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4F98A592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2E14AB35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69F8C992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859E486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BA08D2B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59549611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1D0DF64D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3BAE9F92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352C7556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59E4128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478AC72" w14:textId="08E67989" w:rsidR="000D6EF2" w:rsidRDefault="00980CE8">
      <w:pPr>
        <w:rPr>
          <w:rFonts w:ascii="Times New Roman" w:hAnsi="Times New Roman" w:cs="Times New Roman"/>
          <w:b/>
          <w:sz w:val="16"/>
          <w:szCs w:val="16"/>
        </w:rPr>
      </w:pPr>
      <w:r w:rsidRPr="00967625">
        <w:rPr>
          <w:rFonts w:ascii="Times New Roman" w:hAnsi="Times New Roman" w:cs="Times New Roman"/>
          <w:b/>
          <w:sz w:val="16"/>
          <w:szCs w:val="16"/>
        </w:rPr>
        <w:lastRenderedPageBreak/>
        <w:t>IP3 Receptors (Figure 6):</w:t>
      </w:r>
    </w:p>
    <w:p w14:paraId="5A6BF455" w14:textId="77777777" w:rsidR="00967625" w:rsidRP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18FA0053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71321_71772_190044</w:t>
      </w:r>
    </w:p>
    <w:p w14:paraId="49EB3131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YKILNALYTLGTHSSTFVQRHRSALGECVASFASTFPVAFLEPKLNKFNKNSIVFGIEEDRIATHSLEAKEVLDEVAINVLPLEKIVSEIEGLAESGGKYNEAPHVIEVTLPMLCSQVQVTTVTADLMNNVLGNVLKLVKNNIGTLNAPWMNKIASRTQPIIVNATTAMLKDQILPVAIKIREQARNLEKEEEEYLAEVRRMQHKKDGGEIESEVPEKYQILVRDMYAFYPLLIKYVDLHRSNWLKCPNSDAEHLYLCVADVFNLGTKSHIFKKEEQNFVFSNEIDNMALIRPSQDKHSASGATMVDGGKMDQPKTKGRKRVPKKMEVSASLNVACLKRLLPIGLNMFGGKEQELVQQAKQKLVDHSQNPEHVEGLHRDIEADVEEFLRVNFHTEEKAKEDDDAHQWQNALYKKMSHKNVDSNKQLTTDHVIARMLAMAKVLHGLHLVEHPVTDVETQWKKAVSLQRKRAVMACFRMVPLYNLSRHRAINLFLRSYKEQWLDSEPPGHSRLVEDITSTNEKAVAEEATSESSPLTQLITAFTRAATIEQSNALETDFLYISCHGEEEEEEAEAVEGEVEGETDDGGAGASLQEQEMERQKLLFEQSRLSDRGAAEMVLMYISASKGQWNDMLISTIDLGISILMGGNTGVQKKMLDHLKEKKDVGVFTSIAGLMQQCCVLDLDAFERYNKAEGLGVTEGTAQVKNLHDAEHTCKLFRLSKLLEGAGKESFIRAISVASQVFNSISEYIQGPCQGNQLALAHSRLWDAVGGFLFIFAHMQDKLSRDPEQFELLREFMTLQKDMMIMLLSMLEGNVMNGPIGKQMVDTLVESSANFELILKFFDIFLKMKDLTRSEGFMEIDVNNDGIVTPKEFRRALELQKIYTEEEIEYVMMCIDANQDGKVDFNEFTGRFHGPAKDIGFNVAVLLTNLSEHIPNDPRLERFLEKAQCVLNYFEPYLGRIEIMGSASKIERVYFEIKQDHIDQWEKPQIKESKRTFLHNIVNEEGDKGKLECFVNFCEETIFEMQHANSISAEEQALMLAQYASNRAAGEGQRTFAFLYILFYFFFSILGNFNYFFYASHLLDVAVCFKTLGTILQSVTHNGKQLVLTVMLLSIIVYLYTVIAFNFFRKFYVQEEDDEVDYKCHDMLSCYVFHLYVGVRAGGGIGDEINPPDGDPYEVYRIFFDITFFFFVIVILLAIIQGLIIDAFGELRDQLEQVKSDLESSCFICGMNKEYFDKQPHGFETHVQNEHNFANYLFFLMHLINKPDTEYTGQESYVWQLYQQRCWDFFPVGECFRSQYESELLK</w:t>
      </w:r>
    </w:p>
    <w:p w14:paraId="5ECAF1C0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62842_162843_162844_162846</w:t>
      </w:r>
    </w:p>
    <w:p w14:paraId="2AA9417F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HIIVVTITKNLLTMTQSLIGRNMLIEQVLRLFHFLIKFGYYSPDDIKNLLKPLINLLNGKNDKPFLPDAEKGSYSKESHKTVLAFKTKDRFEANINAEAIVNAKFQALEVLDLLFTFQFNTRLECFIAKFKTAELTTINKKSKFQSALCPLLEESFDAFDQSKSSIAIQKKAVKELKNMFDFTAYFDSEQITSILMDLTYYKYDKMVNKALALMNKFYSAKTKLFKSAVQAMVLITSDSCHVHREIARTMPILRRFSKAKLNEDQVKSLGAVLDRYTEYAAFFFVILQLQSSKMTIIPGRLKKMMSESKRLEQEELDLRCLQLLRTIIHNEERKLPEDWEENPSDNKKQMAVIRNLQVELNDMGAVITALPHLAKPSDRMAKEVLAFLCIMLFNANEKIQSSLLQYFLHTREESFFAAIRNRMHLSALAIKEKRSLLAQHRARAKEVMAQSKSMLTTMAIEKKTLQEIQAVDLALKKDRIATRMNGVADNLYNEQLPDKLTAMGDENLLVGCGADEIEKMFLQKEKKQLKSKQDRKKFSNNLKKDGKLKQMSSSLSPQSDLYKDTVIVNIDDNHQEDDQQDLDNIQNDGMDDEDEDDLSNLDQKNGGCIGVVLRVLARMCDGQHAGLQGNQLNRSVMLNSKVVDYINFILRAAEFSGCSLNKILSLKMSIGNLVLAMIEENTPESLIVAKVVAFYIFILFLVLLNLALTVLKEVKDTMDKEAVYRCMTQCYESCLSDRTKLDSLKGNLSMKAIQAAKDLPKFAKRQDDDSRTPELKEKLDEVGFVYYLILARIYDIDPKLGNNVNLTEMQQESFNHYRKNTMSIEILKDSNLQKINFRNVLRNEIKEKLTWNVDRSSPSNKIRDLMKWSKDILIDIYYQRKILSNPLATFLTKNWLLWNRLVIILSLILNIFMLATWNASMSLADLPGSKNLTDLPDELYKVHVRNHPHPHCSLPTSAPAKRQPKSCLKLEEYSTVIYSLGGVHCFFSFLVLLTYFLSNHPTLPSFSAIKQKFAKCGWKKKKKKGTDSEEEEEKEHESKLEVKFLSFTTLYYLVFLGMSVAGIVFQEGKGSSWIKSLCMKFCVCVMYGYFFAFHLLNIVNNNQLLRGVIQAVTLNGKSLLWVAVLGLVVFYLYGLVSFALMRTSFDPENELYCSTLWQCTVSVVHYGLVGDIFSKVVSHPAENTFYRFGFLVLFHMSFFIFITTIGLNIIFGIIVDTFSELRNLKWTAERDMIDTCFICSRSSYDFEHHGQDLTDAETVTACKAVKQN</w:t>
      </w:r>
    </w:p>
    <w:p w14:paraId="3A426A7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76697_176698_176700</w:t>
      </w:r>
    </w:p>
    <w:p w14:paraId="20FA71EE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PKHVPCPQAIQFQICIQNRYKLNKKYRKLLQTSADEVESLELKTLKAQAKFAADAENDDNVAEQKRQHGKRLKHMFTDKFIHISTTTTSRRDKNNMLVHLLAYNGKHAQIKILPRYKVKTEGESVQIFDQIIFESVKSPGQFFHVSAPWKIDNFSVGSELNLGVQPAGFTVVKCYRHSDEQKEYLRVHEYMIAMAFLIALQGGSVIRLFHKELEAFVVAEGLFDDEITEDVHLRIREVDQLVPKSLYPTTSGNTFWQVETETSLLNGDVIRWEQQIRFRHMTTRQYLCITTDRRVTLTFDSKDPRTVFRVHPVIKEVDEIIFDSYARIEHVITGYWLHAMRDEEYVRRQLRQTENESGESLKSLRWDAASLRKISASGEKVYHDAYTLQVVEPANLSAFNYAAGMVPFLLNHILDRNQGKILNAKKTFKITQALEELKNFMIVNGVAMKKRQKLMRNLRLIDLLVRALQFPLQGAQDQTHLTKIFKGAYDVLYTYMIGNSRKNALYFAKYIDFFQTQITVKVGDIGLNVAKMIAELIRDNRKIVDRISQEQIELFVGLLKINKNYRYLDLLNVLCVCNGVAITNNQTYITEHWLRRDKVTEMSIEVLKDDCLQKINFRVKNKNVLREEVKEKMTWNVDRSSPSNKIRDMMKWSKDILKDIYYQRKILSNPFATFFTKQWVLWNQIVILLSVAINILMLVTWNAHTSLEDVEITKNATSVPNELYEPLPRIELEQYDVIILALGGVHNFFCGLVLLFLCMSIMGTIFRGYFFAFHLLNIVNNNQLLRGVIQAVTQNGKSLLWVAVLGFVVFYLYGLVSFALLRSSFDPDNDLYCATLWQCTVTVIRYGLVGQIFDKLNSHPAENTFTKFGLLVIFHLSFFIFITTIGLNIIFGIIVDTFSELRDLKGFDHHINYEHDIWAYIFFFIHLHDTKQCDYTSLELYIYRLLSQEKFDFFPLNRALSLSVMDEGSTDSKIDDLLKYVVTMVDRQREEDAKTKREEERQKQLRWREENRSALLQIGRSQTDPGNEGGQAFGGTLPRRRRKQLEKLQHYSHDYPLYDAKEATSDDHLNHDDAIDRHSDGGYRYGSGGRGGGDDEGGGDSRSISPSGRFRTREPSTWLPEESVDSLDIDYNNESEHSLHHHKHHHHEGMEKGVEMDDRLASSQVGVTTFESRASSIIAPNDYQEDYDGQALLPLSLEKMTSRRSDTAASCRSDLDRMSPIDAVKRKERKFGKSGGPSGSGSGGRKSSVSSRSAGSSINRDIGNVDGDDEAAILDDPFEVRSERGGGRRGGGGGGRGGEVDASHTKRVGNNVEIINLSNLNPRLEQVRRLHTAFKIEKAFESLQTSIM</w:t>
      </w:r>
    </w:p>
    <w:p w14:paraId="42F17B1F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94357_194356</w:t>
      </w:r>
    </w:p>
    <w:p w14:paraId="450D2EED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QNLDLFLVPGLLQAETCRAIYQDNVQLCNEVVTNNLYGSMNLVEMMKSERERMDPSSPLTYHIHLVQLLAACTEGKNVYTEIKCHSFLPLDDIVKVVTNEDCIAEVKSAYINFLNHCYIDTEVEMKEIYNSTHMWSLFDDFLLDMATSQQPMFIKLLQGAYRVANCKWLSARNRLLAIPPELEFQLIAFFNRTHNLMKHSRAWISSAGKYRSEVAPPSQDCRNIIEGLQDIVALLEDQLKPLIQSELSVLVDVLHQPEALFLPGTEAQRKCQSGGFISKLIQHAGKLLEEKEEKLCLKLLQTLKDMMTLDSEENKCDQLRSKLLQCYYGKQQGHHKSSKFNNSAMMTSSPSLSSSSSSSSSSSLMGQGQDYDKGSMMISRADMTLHDVQCYLDSQGTTDLVIDLIIKNYSNKSFQEAIELGIALLDGGNGVIQKSFFERLTYEKNSEKFFKVLYDRIRDAHTEIKANLSVTAADSITTGKGGDVPEEDSNKRKAKLIPGKFTSELQDQLEDAATVISKAYTHLQHIRHLEKGSDGGGGSSGGAASGGGGVGGGLLGGAGSRPQAATASTSSAVADDLQDESAGGLGGAGDEKKKLPLEVALMQPILRFLQLLCENHNLELQNFLRDQECFKRLIRENNEDTDDEDFLDCICGSTSGGLGLLGLYINKTNVGLVNQTLQTLTEYCQGPCHENQDNASKLLLAIMESSRENEYAERILYSMNPKQLVDVIHLAYEQFESPDDLLNKKTGSVDEGNDEDFKSRSREVGHNIYILAHQLSKHNKELAEMLRPTEPTPPTTVITSPLTSSSASMATAQTEMCDSALDYYSSHTAQIEIVRPDRAIEQIVFPIPEICEYLTSETKHKIYLTAERDDQGSKVMDFFERFDDLFSEMQWQKKLRANFLLFWMSSHMTQWGKASFYLAILINVLVAVYYPFTSTPKDIVYREETLLNVIRSVTKNGRSILLTAVLAVILIYLFSIVGFTFFRDDFLIEIDPLEKGKTTLNTTLSRRSLNDDDYCLPGSTDCNLIANNKSASNNYTNNKNIITNDGGDNNNEDDDDDDDDDDDGKERHCDSLIMCIVTTLNEGLRNGGGIGDVLRKPSSNEPLFFPRVIYDLLFFFIVIIITLNLIFGVIIDTFADLRSEKQQKEEILKNSCFICGLERAAFDNKTVSFEEHCKQEHNMWHYLYFVILVKVKDPTEFTGPESYVHAMIKEKNLDWFPRMRAMSLSTNENETEQNDITNLKIQLVKTHGIIAQLSNQLAELKEQMNEQRKQKHRPGIISGSTGIPQPL</w:t>
      </w:r>
    </w:p>
    <w:p w14:paraId="25CE0BB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23029_83805</w:t>
      </w:r>
    </w:p>
    <w:p w14:paraId="6CA37E1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NYPQLVTASLKLIFRHFSQKQETISAIKQVQLLITYSDSKNYKQIKCDLEELRLLVEKSELWVTKKKSTNKVLCNNSSIGHHQHPGGHEGQGSSQGHTAPRSSQGQRPVQSRSSRAYNQRLLKNLGVHEAMIELLQIQYDKKNDRSMNEIIQLVHIFIQNFCYRNPANQNLIHQNFNL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FLSPGILECETACFIYKDNANLCANLSQSTVQHYITCIEKYGRKSEYLKFLQIIVRSETYVYHRKAQDMIMTGLMDSSEEVLHFYTDSSSIQSLVENMKSQIGPLDPRSSLAYHVDLVNLLACCTEGKNVFTEIRCHSLLSLQCLLDKQGAIKLVTDLIMHNYSTHTFFETVQLGVALLQGGNESCQNSFYAYIENRNCSGKFLNVLQERMKEAEMETKTKVSLITNNIVSGKSSIGFYSISHDNDGINLSQDLATTTTANSSNNNNINSNNRLSFTERELVAIRQSFDECKLVDSMKVMMTILKFLQLLCENHNSKLQNFLRTQPNNKVTCNLVGQTVNFLDSLCGGTAVSLGLLGVFVNRSNVSLVRQTIRTIVKFCHGPCFENQYEVAMRESNLLDTASTLLTDEIQPLAETDFMAVLKLKNSTCNLLLSLIESRHDDVIENCILNYFAPAKLIETIKKLYDLSNAGSSSSTTNSSSGFDSRNSSNSSSSRGSPTTSSSSSPSSPSSSSSSSSSAMEAIEYYDSWTGSIEVVKSDRSMEKVIFPIPDICGYLTSSTKHTVQVTVEKDERGSKVPEFFKRHEMMMKEMIWQKKLREKWLLSWFSRKLTFWKMTSFYLTVLLNVLVAFCFPFSDYNFDIDYRVSYAIWSLIPLLLVQSAFRKNFKPLLLVAVIVVRMVLSLGVINTFKTFGILNIANSLACMVSSLGNNGVLLKRRDEMLKDASFIHHSIHLSFGLAGICLHEFFYSLLLLDIVYREETLMNVIRSVTKNGRSILLTAILAVILIYLFSIVGFVFFRNDFLSDVDTTTTTATTTTTTTAIATTTTTTTTSTTTSTTTSTTITATTSVTSALSGAYVHCDSLLMCIVTVLNEGLRNGGGIGDVLRKPSYQEPLFYARIIYDLLFFFIIIIITLNLIFGVIIDTFADLRSEKQQKEEVLKNSCFICGLERQSFDNKVTSFEDHCAEEHNMWNYFYFIVHLKVKNPLEHCGIERYVHELVKEKNLDWVPHLRAMSLSEGEDEEKMNIDELESIRNQIVDINSLTAQMANQIQELKEQMI</w:t>
      </w:r>
    </w:p>
    <w:p w14:paraId="5728E456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sapiens_IP3Rt1</w:t>
      </w:r>
    </w:p>
    <w:p w14:paraId="56CCA90F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ERDRMDENSPLMYHIHLVELLAVCTEGKNVYTEIKCNSLLPLDDIVRVVTHEDCIPEVKIAYINFLNHCYVDTEVEMKEIYTSNHMWKLFENFLVDICRACNNTSDRKHADSILEKYVTEIVMSIVTTFFSSPFSDQSTTLQTRQPVFVQLLQGVFRVYHCNWLMPSQKASVESCIRVLSDVAKSRAIAIPVDLDSQVNNLFLKSHSIVQKTAMNWRLSARNAARRDSVLAASRDYRNIIERLQDIVSALEDRLRPLVQAELSVLVDVLHRPELLFPENTDARRKCESGGFICKLIKHTKQLLEENEEKLCIKVLQTLREMMTKDRGYGEKGEALRQVLVNRYYGNVRPSGRRESLTSFGNGPLSAGGPGKPGGGGGGSGSSSMSRGEMSLAEVQCHLDKEGASNLVIDLIMNASSDRVFHESILLAIALLEGGNTTIQHSFFCRLTEDKKSEKFFKVFYDRMKVAQQEIKATVTVNTSDLGNKKKDDEVDRDAPSRKKAKEPTTQITEEVRDQLLEASAATRKAFTTFRREADPDDHYQPGEGTQATADKAKDDLEMSAVITIMQPILRFLQLLCENHNRDLQNFLRCQNNKTNYNLVCETLQFLDCICGSTTGGLGLLGLYINEKNVALINQTLESLTEYCQGPCHENQNCIATHESNGIDIITALILNDINPLGKKRMDLVLELKNNASKLLLAIMESRHDSENAERILYNMRPKELVEVIKKAYMQGEVEFEDGENGEDGAASPRNVGHNIYILAHQLARHNKELQSMLKPGGQVDGDEALEFYAKHTAQIEIVRLDRTMEQIVFPVPSICEFLTKESKLRIYYTTERDEQGSKINDFFLRSEDLFNEMNWQKKLRAQPVLYWCARNMSFWSSISFNLAVLMNLLVAFFYPFKGVRGGTLEPHWSGLLWTAMLISLAIVIALPKPHGIRALIASTILRLIFSVGLQPTLFLLGAFNVCNKIIFLMSFVGNCGTFTRGYRAMVLDVEFLYHLLYLVICAMGLFVHEFFYSLLLFDLVYREETLLNVIKSVTRNGRSIILTAVLALILVYLFSIVGYLFFKDDFILEVDRLPNETAVPETGESLASEFLFSDVCRVESGENCSSPAPREELVPAEETEQDKEHTCETLLMCIVTVLSHGLRSGGGVGDVLRKPSKEEPLFAARVIYDLLFFFMVIIIVLNLIFGVIIDTFADLRSEKQKKEEILKTTCFICGLERDKFDNKTVTFEEHIKEEHNMWHYLCFIVLVKVKDSTEYTGPESYVAEMIKERNLDWFPRMRAMSLVSSDSEGEQNELRNLQEKLESTMKLVTNLSGQLSELKDQMTEQRKQKQRIGLLGHPPHMNVNPQQPA</w:t>
      </w:r>
    </w:p>
    <w:p w14:paraId="047E7AEC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sap_IP3Rt3</w:t>
      </w:r>
    </w:p>
    <w:p w14:paraId="033E5461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MYHISLVDLLAACAEGKNVYTEIKCTSLLPLEDVVSVVTHEDCITEVKMAYVNFVNHCYVDTEVEMKEIYTSNHIWTLFENFTLDMARVCSKREKRVADPTLEKYVLSVVLDTINAFFSSPFSENSTSLQTHQTIVVQLLQSTTRLLECPWLQQQHKGSVEACIRTLAMVAKGRAILLPMDLDAHISSMLSSGASCAAAAQRNASSYKATTRAFPRVTPTANQWDYKNIIEKLQDIITALEERLKPLVQAELSVLVDVLHWPELLFLEGSEAYQRCESGGFLSKLIQHTKDLMESEEKLCIKVLRTLQQMLLKKTKYGDRGNQLRKMLLQNYLQNRKSTSRGDLPDPIGTGLDPDWSAIAATQCRLDKEGATKLVCDLITSTKNEKIFQESIGLAIHLLDGGNTEIQKSFHNLMMSDKKSERFFKVLHDRMKRAQQETKSTVAVNMNDLGSQPHEDREPVDPTTKGRVASFSIPGSSSRYSLGPSLRRGHEVSERVQSSEMGTSVLIMQPILRFLQLLCENHNRDLQNFLRCQNNKTNYNLVCETLQFLDIMCGSTTGGLGLLGLYINEDNVGLVIQTLETLTEYCQGPCHENQTCIVTHESNGIDIITALILNDISPLCKYRMDLVLQLKDNASKLLLALMESRHDSENAERILISLRPQELVDVIKKAYLQEEERENSEVSPREVGHNIYILALQLSRHNKQLQHLLKPVKRIQEEEAEGISSMLSLNNKQLSQMLKSSAPAQEEEEDPLAYYENHTSQIEIVRQDRSMEQIVFPVPGICQFLTEETKHRLFTTTEQDEQGSKVSDFFDQSSFLHNEMEWQRKLRSMPLIYWFSRRMTLWGSISFNLAVFINIIIAFFYPYMEGASTGVLDSPLISLLFWILICFSIAALFTKRYSIRPLIVALILRSIYYLGIGPTLNILGALNLTNKIVFVVSFVGNRGTFIRGYKAMVMDMEFLYHVGYILTSVLGLFAHELFYSILLFDLIYREETLFNVIKSVTRNGRSILLTALLALILVYLFSIVGFLFLKDDFILEVDRLPNNHSTASPLGMPHGAAAFVDTCSGDKMDCVSGLSVPEVLEEDRELDSTERACDTLLMCIVTVMNHGLRNGGGVGDILRKPSKDESLFPARVVYDLLFFFIVIIIVLNLIFGVIIDTFADLRSEKQKKEEILKTTCFICGLERDKFDNKTVSFEEHIKLEHNMWNYLYFIVLVRVKNKTDYTGPESYVAQMIKNKNLDWFPRMRAMSLVSNEGEGEQNEIRILQDKLNSTMKLVSHLTAQLNELKEQMTEQRKRRQRLGFVDVQNCISR</w:t>
      </w:r>
    </w:p>
    <w:p w14:paraId="0937B9E6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sap_IP3Rt2</w:t>
      </w:r>
    </w:p>
    <w:p w14:paraId="39E369ED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ERDRGDESGPLAYHITLVELLAACTEGKNVYTEIKCNSLLPLDDIVRVVTHDDCIPEVKIAYVNFVNHCYVDTEVEMKEIYTSNHIWKLFENFLVDMARVCNTTTDRKHADIFLEKCVTESIMNIVSGFFNSPFSDNSTSLQTHQPVFIQLLQSAFRIYNCTWPNPAQKASVESCIRTLAEVAKNRGIAIPVDLDSQVNTLFMKSHSNMVQRAAMGWRLSARSGPRFKEALGGPAWDYRNIIEKLQDVVASLEHQFSPMMQAEFSVLVDVLYSPELLFPEGSDARIRCGAFMSKLINHTKKLMEKEEKLCIKILQTLREMLEKKDSFVEEGNTLRKILLNRYFKGDYSIGVNGHLSGAYSKTAQVGGSFSGQDSDKMGISMSDIQCLLDKEGASELVIDVIVNTKNDRIFSEGIFLGIALLEGGNTQTQYSFYQQLHEQKKSEKFFKVLYDRMKAAQKEIRSTVTVNTIDLGNKKRDDDNELMTSGPRMRVRDSTLHLKEGMKGQLTEASSATSKAYCVYRREMDPEIDIMCTGPEAGNTEEKSAEEVTMSPAIAIMQPILRFLQLLCENHNRELQNFLRNQNNKTNYNLVCETLQFLDCICGSTTGGLGLLGLYINEKNVALVNQNLESLTEYCQGPCHENQTCIATHESNGIDIIIALILNDINPLGKYRMDLVLQLKNNASKLLLAIMESRHDSENAERILFNMRPRELVDVMKNAYNQGLECDHGDDEGGDDGVSPKDVGHNIYILAHQLARHNKLLQQMLKPGSDPDEGDEALKYYANHTAQIEIVRHDRTMEQIVFPVPNICEYLTRESKCRVFNTTERDEQGSKVNDFFQQTEDLYNEMKWQKKIRNNPALFWFSRHISLWGSISFNLAVFINLAVALFYPFGDDGDEGTLSPLFSVLLWIAVAICTSMLFFFSKPVGIRPFLVSIMLRSIYTIGLGPTLILLGAANLCNKIVFLVSFVGNRGTFTRGYRAVILDMAFLYHVAYVLVCMLGLFVHEFFYSFLLFDLVYREETLLNVIKSVTRNGRSIILTAVLALILVYLFSIIGFLFLKDDFTMEVDRLKNRTPVTGSHQVPTMTLTTMMEACAKENCSPTIPASNTADEEYEDGIERTCDTLLMCIVTVLNQGLRNGGGVGDVLRRPSKDEPLFAARVVYDLLFYFIVIIIVLNLIFGVIIDTFADLRSEKQKKEEILKTTCFICGLERDKFDNKTVSFEEHIKSEHNMWHYLYFIVLVKVKDPTEYTGPESYVAQMIVEKNLDWFPRMRAMSLVSNEGDSEQNEIRSLQEKLESTMSLVKQLSGQLAELKEQMTEQRKNKQRLGFLGSNTPHVNHHMPPH</w:t>
      </w:r>
    </w:p>
    <w:p w14:paraId="64636A80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Mmus_IP3Rt2</w:t>
      </w:r>
    </w:p>
    <w:p w14:paraId="54F9910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ERARGDESGPLAYHITLVELLAACTEGKNVYTEIKCNSLLPLDDIVRVVTHDDCIPEVKIAYVNFVNHCYVDTEVEMKEIYTSNHIWKLFENFLVDMARVCNTTTDRKHADTFLERCVTESVMNIVSGFFNSPFSDNSTSLQTHQPVFIQLLQSAFRIYNCTWPNPAQKASVESCIRALAEVAKNRGIAIPVDLDSQVNTLFMKNHSSTVQRAAMGWRLSARSGPRFKEALGGPAWDYRNIIEKLQDVVASLEQQFSPMMQAEFSVLVDVLYSPELLFPEGSDARIRCGAFMSKLINHTKKLMEKEEKLCIKILQTLREMLEKKDSFMEEGSTLRRILLNRYFKGDHSISVNGPLSGAYAKTAQVGGSFSGQDSDKKGISMSDIQCLLDKEGASELVIDVIVNTKNDRIFSEGILLGIALLEGGNTQTQYSFYQQLHEQKKSEKFFKVLYDRMKAAQKEIRSTVTVNTIDLGSKKREEDSDVMALGPRMRVRDSSLHLREGMKGQLTEASSATSKAYCVYRREMDPEIDTMCPGQEAGSAEEKSAEEVTMSPAITIMRPILRFLQLLCENHNRELQNFLRNQNNKTNYNLVCETLQFLDCICGSTTGGLGLLGLYINERNVALVNQTLESLTEYCQGPCHENQTCIATHESNGIDIIIALILNDINPLGKYRMDLVLQLKNNASKLLLAIMESRHDSENAERILFNMRPRELVDV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MKNAYNQGLECDHGDEEGGDDGVSPKDVGHNIYILAHQLARHNKLLQQMLKPGSDPEEGDEALKYYANHTAQIEIVRHDRTMEQIVFPVPNICEFLTRESKYRVFNTTERDEQGSKVNDFFQQTEDLYNEMKWQKKIRNNPALFWFSRHISLWGSISFNLAVFINLAVALFYPFGDDGDEGTLSPMFSVLLWVAVAICTSMLFFFSKPVGIRPFLVSVMLRSIYTIGLGPTLILLGAANLCNKIVFLVSFVGNRGTFTRGYRAVILDMAFLYHVAYVLVCMLGLFVHEFFYSFLLFDLVYREETLLNVIKSVTRNGRSIILTAVLALILVYLFSIIGFLFLKDDFTMEVDRLKNRTPVTGNHGVPTMTLSSMMETCQKENCSPTIPSSNTAGEEGEDGIERTCDTLLMCIVTVLNQGLRNGGGVGDVLRRPSKDEPLFAARVVYDLLFFFIVIIIVLNLIFGVIIDTFADLRSEKQKKEEILKTTCFICGLERDKFDNKTVSFEEHIKSEHNMWHYLYFIVLVKVKDPTEYTGPESYVAQMITEKNLDWFPRMRAMSLVSNEGDSEQNEIRNLQEKLESTMSLVKQLSGQLAELKEQMTEQRKNKQRLGFLGSNTPHVNHHMPPH</w:t>
      </w:r>
    </w:p>
    <w:p w14:paraId="053CD1C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Mmus_IP3Rt1</w:t>
      </w:r>
    </w:p>
    <w:p w14:paraId="0948367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TTLQTRQPVFVQLLQGVFRVYHCNWLMPSQKASVESCIRVLSDVAKSRAIAIPVDLDSQVNNLFLKSHNIVQKTALNWRLSARNAARRDSVLAASRDYRNIIERLQDIVSALEDRLRPLVQAELSVLVDVLHRPELLFPENTDARRKCESGGFICKLIKHTKQLLEENEEKLCIKVLQTLREMMTKDRGYGEKQISIDESENAELPQAPEAENSTEQELEPSPPLRQLEDHKRGEALRQILVNRYYGNIRPSGRRESLTSFGNGPLSPGGPSKPGGGGGGPGSSSTSRGEMSLAEVQCHLDKEGASNLVIDLIMNASSDRVFHESILLAIALLEGGNTTIQHSFFCRLTEDKKSEKFFKVFYDRMKVAQQEIKATVTVNTSDLGNKKKDDEVDRDAPSRKKAKEPTTQITEEVRDQLLEASAATRKAFTTFRREADPDDHYQSGEGTQATTDKAKDDLEMSAVITIMQPILRFLQLLCENHNRDLQNFLRCQNNKTNYNLVCETLQFLDCICGSTTGGLGLLGLYINEKNVALINQTLESLTEYCQGPCHENQNCIATHESNGIDIITALILNDINPLGKKRMDLVLELKNNASKLLLAIMESRHDSENAERILYNMRPKELVEVIKKAYMQGEVEFEDGENGEDGAASPRNVGHNIYILAHQLARHNKELQTMLKPGGQVDGDEALEFYAKHTAQIEIVRLDRTMEQIVFPVPSICEFLTKESKLRIYYTTERDEQGSKINDFFLRSEDLFNEMNWQKKLRAQPVLYWCARNMSFWSSISFNLAVLMNLLVAFFYPFKGVRGGTLEPHWSGLLWTAMLISLAIVIALPKPHGIRALIASTILRLIFSVGLQPTLFLLGAFNVCNKIIFLMSFVGNCGTFTRGYRAMVLDVEFLYHLLYLLICAMGLFVHEFFYSLLLFDLVYREETLLNVIKSVTRNGRSIILTAVLALILVYLFSIVGYLFFKDDFILEVDRLPNETAVPETGESLANDFLYSDVCRVETGENCTSPAPKEELLPAEETEQDKEHTCETLLMCIVTVLSHGLRSGGGVGDVLRKPSKEEPLFAARVIYDLLFFFMVIIIVLNLIFGVIIDTFADLRSEKQKKEEILKTTCFICGLERDKFDNKTVTFEEHIKEEHNMWHYLCFIVLVKVKDSTEYTGPESYVAEMIRERNLDWFPRMRAMSLVSSDSEGEQNELRNLQEKLESTMKLVTNLSGQLSELKDQMTEQRKQKQRIGLLGHPPHMNVNPQQPA</w:t>
      </w:r>
    </w:p>
    <w:p w14:paraId="325DC959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Mmus_IP3Rt3</w:t>
      </w:r>
    </w:p>
    <w:p w14:paraId="53022091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MYHISLVDLLAACAEGKNVYTEIKCTSLLPLEDVVTVVTHEDCITEVKMAYVNFVNHCYVDTEVEMKEIYTSNHIWTLFENFTLDMALVCNKREKRLSDPTLEKYVLTVVLDTISAFFSSPFSENSTSLQTHQTIVVQLLQSTTRLLECPWLQQQHKGSVEACVRTLAMVAKSRAILLPMDLDAHMSALLSSGGSCSAAAQRSAANYKTATRTFPRVIPTANQWDYKNIIEKLQDIIMALEERLKPLVQAELSVLVDMLHWPELLFPEGSEAYQRCESGGFLSKLIRHTKGLMESEEKLCVKVLRTLQQMLLKKSKFGDRGNQLRKMLLQNYLQNRKSGARGELTDPTGSGLDQDWSAIAATQCRLDKEGATKLVCDLITSTKNEKIFQESIGLAIRLLDGGNTEIQKSFYNLMTSDKKSERFFKVLHDRMKRAQQETKSTVAVNMSDLGSQPREDREPADPATKGRVSSFSMPSSSRYLLGLGLHRGHDMSERAQNNEMGTSVLIMRPILRFLQLLCENHNRDLQNFLRCQNNKTNYNLVCETLQFLDIMCGSTTGGLGLLGLYINEDNVGLVIQTLETLTEYCQGPCHENQTCIVTHESNGIDIITALILNDISPLCKYRMDLVLQLKDNASKLLLALMESRHDSENAERILISLRPQELVDVIKKAYLQEEERENSEVSPREVGHNIYILALQLSRHNKQLQHLLKPVRRIQEEEAEGISSMLSLNNKQLSQMLKSSAPAQEEEEDPLAYYENHTSQIEIVRQDRSMEQIVFPVPAICQFLTEETKHRLFTTTEQDEQGSKVSDFFDQSSFLHNEMEWQRRLRSMPLIYWFSRRMTLWGSISFNLAVFINIIIAFFYPYVEGASTGVLGSPLISLLFWILICFSIAALFTKRYSVRPLIVALILRSIYYLGIGPTLNILGALNLTNKIVFVVSFVGNRGTFIRGYKAMVMDMEFLYHVGYILTSVLGLFAHELFYSILLFDLIYREETLFNVIKSVTRNGRSILLTALLALILVYLFSIVGFLFLKDDFILEVDRLPGNHSRASPLGMPHGAATFMGTCSGDKMDCVSEVSVPEILEEDEEPDSTERACDTLLMCIVTVMNHGLRNGGGVGDILRKPSKDESLFPARVVYDLLFFFIVIIIVLNLIFGVIIDTFADLRSEKQKKEEILKTTCFICGLERDKFDNKTVSFEEHIKLEHNMWNYLYFIVLVRVKNKTDYTGPESYVAQMIKNKNLDWFPRMRAMSLVSGEGEGEQNEIRILQEKLGSTMKLVSHLTSQLNELKEQMTEQRKRRQRLGFVDVQNCMSR</w:t>
      </w:r>
    </w:p>
    <w:p w14:paraId="13A82E39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Mmus_RyaR1</w:t>
      </w:r>
    </w:p>
    <w:p w14:paraId="3602087D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MIDDLSKAGEQEEEEEEVEEKKPDPLHQLVLHFSRTALTEKSKLDEDYLYMAYADIMAKSCHLEEGGENGEEGGEEEEVEVSFEEKEMEKQRLLYQQSRLHNRGAAEMVLQMISACKGETGAMVSSTLKLGISILNGGNAEVQQKMLDYLKDKKEVGFFQSIQALMQTCSVLDLNAFERQNKAEGLGMVNEDGTVINRQNGEKVMADDEFTQDLFRFLQLLCEGHNNDFQNYLRTQTGNTTTINIIICTVDYLLRLQESISDFYWYYSGKDVIEEQGKRNFSKAMSVAKQVFNSLTEYIQGPCTGNQQSLAHSRLWDAVVGFLHVFAHMMMKLAQDSSQIELLKELLDLQKDMVVMLLSLLEGNVVNGMIARQMVDMLVESSSNVEMILKFFDMFLKLKDIVGSEAFQDYVTDPRGLISKKDFQKAMDSQKQFTGPEIQFLLSCSEADENEMINCEEFANRFQEPARDIGFNVAVLLTNLSEHVPHDPRLRNFLELAESILEYFRPYLGRIEIMGASRRIERIYFEISETNRAQWEMPQVKESKRQFIFDVVNEGGESEKMEMFVSFCEDTIFEMQIAAQISEPEGEPEEDEDEGAEEAEEGAAGSDGSGSAAAAGVWVWLAATAGRTLRGLSYRSLRRRVRRLRRLTAREAATAVAALLWALVTRAGGAGAGAAAGALRLLWGSLFGGGLVDSAKKVTVTELLAGMPDPTGDEVHGQQPSGAGSDAEGEGEGEGEGDAADGAGDEEAAADQAGTGGADGAVAVADGSPFRPEGAGGLGDMGDTTPVEPPTPEGSPILKRKLGVDGEEEEPPPEPEPEPEPEPEKADTENGEKEVPEPPPEPPKKTPPPPPPKKEEAGGAGLEEFWGELEVQRVKFLNYLSRNFYTLRFLALFLAFAINFILLFYKVSDSPPGEDDIEGSGAGDMSGAGSGDGSGWGSRAGEEVEGDEDENMVYYFLEESTGYMEPALRCLSLLHTLVAFLCIIGYNCLKVPLVIFKREKELARKLEFDGLYITEQPEDDDVKGQWDRLVLNTPSFPSNYWDKFVKRKVLDKHGDIFGRERIAELLGMDLASLEITAHNERKPDPPPGLLTWIMSIDVKYQIWKFGVIFTDNSFLYLGWYMVMSLLGHYNNFFFAAHLLDIAMGVKTLRTILSSVTHNGKQLVMTVGLLAVVVYLYTVVAFNFFRKFYNKSEDEDEPDMKCDDMMTCYLFHMYVGVRAGGGIGDEIEDPAGDEYELYRVVFDITFFFFVIVILLAIIQGLIIDAFGELRDQQEQVKEDMETKCFICGIGSDYFDTTPHGFETHTLEEHNLANYMFFLMYLINKDETEHTGQESYVWKMYQERCWDFFPAGDCFRKQYEDQLS</w:t>
      </w:r>
    </w:p>
    <w:p w14:paraId="070C7DB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Mmus_RyaR2</w:t>
      </w:r>
    </w:p>
    <w:p w14:paraId="053F1126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ALTEKCKLEEDFLYMAYADIMAKSCHDEEDDDGEEEVKSFEEKEMEKQKLLYQQARLHDRGAAEMVLQTISASKGETGPMVAATLKLGIAILNGGNSTVQQKMLDYLKEKKDVGFFQSLAGLMQSCSVLDLNAFERQNKAEGLGMVTEEGSGEKVLQDDEFTCDLFRFLQLLCEGHNSDFQNYLRTQTGNNTTVNIIISTVDYLLRVQESISDFYWYYSGKDIIDEQGQRNFSKAIQVAKQVFNTLTEYIQGPCTGNQQSLAHSRLWDAVVGFLHVFAHMQMKLSQDSSQIELLKELMDLQKDMVVMLLSMLEGNVVNGTIGKQMVDMLVESSNNVEMILKFFDMFLKLKDLTSSDTFKEYDPDGKGVISKRDFHKAMESHKHYTQSETEFLLSCAETDENETLDYEEFVKRFHEPAKDIGFNVAVLLTNLSEHMPNDTRLQTFLELAESVLNYFQPFLGRIEIMGSAKRIERVYFEISESSRTQWEKPQVKESKRQFIFDVVNEGGEKEKMELFVNFCEDTIFEMQLAAQISESDLNERLANKEESEKERPEEQAPRMGFFSLLTIQSALFALRYNVLTLVRMLSLKSLKKQMKRMKKMTVKDMVLAFFSSYWSVFVTLLHFVASVCRGFFRIVSSLLLGGSLVEGAKKIKVAELLANMPDPTQDEVRGDEEEGERKPLESALPSEDLTDLKELTEESDLLSDIFGLDLKREGGQYKLIPHNPNAGLSDLMTNPVPVPEVQEKFQEQKAKEEKEEKEETKSEPEKAEGEDGEKEEKAKDEKSKQKLRQLHTHRYGEPEVPESAFWKKIIAYQQKLLNYFARNFYNMRMLALFVAFAINFILLFYKVSTSSVVEGKELPTRTSSDTAKVTNSLDSSPHRIIAVHYVLEESSGYMEPTLRILAILHTIISFFCIIGYYCLKVPLVIFKREKEVARKLEFDGLYITEQPSEDDIKGQWDRLVINTQSFPNNYWDKFVKRKVMDKYGEFYGRDRISELLGMDKAALDFSDAREKKKPKKDSSLSAVLNSIDVKYQMWKLGVVFTDNSFLYLAWYMTMSVLGHYNNFFFAAHLLDIAMGFKTLRTILSSVTHNGKQLVLTVGLLAVVVYLYTVVAFNFFRKFYNKSEDGDTPDMKCDDMLTCYMFHMYVGVRAGG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GIGDEIEDPAGDEYEIYRIIFDITFFFFVIVILLAIIQGLIIDAFGELRDQQEQVKEDMETKCFICGIGNDYFDTVPHGFETHTLQEHNLANYLFFLMYLINKDETEHTGQESYVWKMYQERCWEFFPAGDCFRKQYEDQLN</w:t>
      </w:r>
    </w:p>
    <w:p w14:paraId="5F819F7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Mmus_RyaR3</w:t>
      </w:r>
    </w:p>
    <w:p w14:paraId="0ACF8F1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DEEEEETERQPDPLHQIILHFSRNALTERSKLEDDPLYTSYSSMMAKSCQSGEDEEEEEDKEKTFEEKEMEKQKTLYQQARLHERGAAEMVLQMISASKGEMSPMVVETLKLGIAILNGGNAGVQQKMLDYLKEKKDAGFFQSLSGLMQSCSVLDLNAFERQNKAEGLGMVTEEGTLIVRERGEKVLQNDEFTQDLFRFLQLLCEGHNSDFQNFLRTQMGNTTTVNIIISTVDYLLRLQESISDFYWYYSGKDIIDESGQHNFSKALAVTKQIFNSLTEYIQGPCIGNQQSLAHSRLWDAVVGFLHVFANMQMKLSQDSSQIELLKELLDLLQDMVVMLLSLLEGNVVNGTIGKQMVDTLVESSTNVEMILKFFDMFLKLKDLTSSDTFKEYDPDGKGIISRKEFQKAMEGLKQYTQSEIDFLLSCTEADENDMFNYVDFVERFHEPAKDIGFNVAVLLTNLSEHMPNDSRLKSLLDPAESVLNYFEPYLGRIEIMGGAKKIERVYFEISESSRTQWEKPQVKESKRQFIFDVVNEGGEQEKMELFVNFCEDTIFEMQLASQISESDSTDRPEEEEEEDEDSAYSIETEGEEEEKSFESASAFTMACVSVKRNVTKFLKRATLKNLRKQYRNVKKMSAKELVKVFFSFFWMLFVGLFQLLFTIFGGIFQILWNTVFGGGLVEGAKNIRVTKILGDMPDPTQFGIHDDVIETDRAEVTEPGVTTELVHFVKGEAGDTDIMSDLFGIHSKKEGGLKQGPEVGLGDLSEIIGKDEPPTLESTVRKKRKAQAAEMKAVHEAEGKAESEKADMEDREKEDKIKEEGQTDYLWADVTVKKTRRRGQKAEKPEAFMANFFKGLEIYQTKLLHYLARNFYNLRFLALFVAFAINFILLFYKVTEEPLEEETEDVANLWNSFNDDDEEEAMVFFVLQESTGYMAPTLRALAIVHTIISLVCVVGYYCLKVPLVVFKREKEIARKLEFDGLYITEQPSEDDIKGQWDRLVINTPSFPNNYWDKFVKRKVINKYGDLYGAERIAELLGLDKNALDFSPVEEAKAEAASLVSWLSSIDMKYHIWKLGVVFTDNSFLYLAWYTTMSVLGHYNNFFFAAHLLDIAMGFKTLRTILSSVTHNGKQLVLTVGLLAVVVYLYTVVAFNFFRKFYNKSEDDDEPDMKCDDMMTCYLFHMYVGVRAGGGIGDEIEDPAGDPYEMYRIVFDITFFFFVIVILLAIIQGLIIDAFGELRDQQEQVREDMETKCFICGIGNDYFDTTPHGFETHTLQEHNLANYLFFLMYLINKDETEHTGQESYVWKMYQERCWDFFPAGDCFRKQYEDQLG</w:t>
      </w:r>
    </w:p>
    <w:p w14:paraId="57B05C29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sap_RyaR1</w:t>
      </w:r>
    </w:p>
    <w:p w14:paraId="23CC7AB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DDLSKAGEQEEEEEEVEEKKPDPLHQLVLHFSRTALTEKSKLDEDYLYMAYADIMAKSCHLEEGGENGEAEEEVEVSFEEKQMEKQRLLYQQARLHTRGAAEMVLQMISACKGETGAMVSSTLKLGISILNGGNAEVQQKMLDYLKDKKEVGFFQSIQALMQTCSVLDLNAFERQNKAEGLGMVNEDGTVINRQNGEKVMADDEFTQDLFRFLQLLCEGHNNDFQNYLRTQTGNTTTINIIICTVDYLLRLQESISDFYWYYSGKDVIEEQGKRNFSKAMSVAKQVFNSLTEYIQGPCTGNQQSLAHSRLWDAVVGFLHVFAHMMMKLAQDSSQIELLKELLDLQKDMVVMLLSLLEGNVVNGMIARQMVDMLVESSSNVEMILKFFDMFLKLKDIVGSEAFQDYVTDPRGLISKKDFQKAMDSQKQFSGPEIQFLLSCSEADENEMINCEEFANRFQEPARDIGFNVAVLLTNLSEHVPHDPRLHNFLELAESILEYFRPYLGRIEIMGASRRIERIYFEISETNRAQWEMPQVKESKRQFIFDVVNEGGEAEKMELFVSFCEDTIFEMQIAAQISEPEGEPETDEDEGAGAAEAGAEGAEEGAAGLEGTAATAAAGATARVVAAAGRALRGLSYRSLRRRVRRLRRLTAREAATAVAALLWAAVTRAGAAGAGAAAGALGLLWGSLFGGGLVEGAKKVTVTELLAGMPDPTSDEVHGEQPAGPGGDADGEGASEGAGDAAEGAGDEEEAVHEAGPGGADGAVAVTDGGPFRPEGAGGLGDMGDTTPAEPPTPEGSPILKRKLGVDGVEEELPPEPEPEPEPELEPEKADAENGEKEEVPEPTPEPPKKQAPPSPPPKKEEAGGEFWGELEVQRVKFLNYLSRNFYTLRFLALFLAFAINFILLFYKVSDSPPGEDDMEGSAAGDVSGAGSGGSSGWGLGAGEEAEGDEDENMVYYFLEESTGYMEPALRCLSLLHTLVAFLCIIGYNCLKVPLVIFKREKELARKLEFDGLYITEQPEDDDVKGQWDRLVLNTPSFPSNYWDKFVKRKVLDKHGDIYGRERIAELLGMDLATLEITAHNERKPNPPPGLLTWLMSIDVKYQIWKFGVIFTDNSFLYLGWYMVMSLLGHYNNFFFAAHLLDIAMGVKTLRTILSSVTHNGKQLVMTVGLLAVVVYLYTVVAFNFFRKFYNKSEDEDEPDMKCDDMMTCYLFHMYVGVRAGGGIGDEIEDPAGDEYELYRVVFDITFFFFVIVILLAIIQGLIIDAFGELRDQQEQVKEDMETKCFICGIGSDYFDTTPHGFETHTLEEHNLANYMFFLMYLINKDETEHTGQESYVWKMYQERCWDFFPAGDCFRKQYEDQLS</w:t>
      </w:r>
    </w:p>
    <w:p w14:paraId="768BC46B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sap_RyaR2</w:t>
      </w:r>
    </w:p>
    <w:p w14:paraId="6AFB4131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ALTEKCKLEEDFLYMAYADIMAKSCHDEEDDDGEEEVKSFEEKEMEKQKLLYQQARLHDRGAAEMVLQTISASKGETGPMVAATLKLGIAILNGGNSTVQQKMLDYLKEKKDVGFFQSLAGLMQSCSVLDLNAFERQNKAEGLGMVTEEGSGEKVLQDDEFTCDLFRFLQLLCEGHNSDFQNYLRTQTGNNTTVNIIISTVDYLLRVQESISDFYWYYSGKDVIDEQGQRNFSKAIQVAKQVFNTLTEYIQGPCTGNQQSLAHSRLWDAVVGFLHVFAHMQMKLSQDSSQIELLKELMDLQKDMVVMLLSMLEGNVVNGTIGKQMVDMLVESSNNVEMILKFFDMFLKLKDLTSSDTFKEYDPDGKGVISKRDFHKAMESHKHYTQSETEFLLSCAETDENETLDYEEFVKRFHEPAKDIGFNVAVLLTNLSEHMPNDTRLQTFLELAESVLNYFQPFLGRIEIMGSAKRIERVYFEISESSRTQWEKPQVKESKRQFIFDVVNEGGEKEKMELFVNFCEDTIFEMQLAAQISESDLNERSANKEESEKERPEEQGPRMAFFSILTVRSALFALRYNILTLMRMLSLKSLKKQMKKVKKMTVKDMVTAFFSSYWSIFMTLLHFVASVFRGFFRIICSLLLGGSLVEGAKKIKVAELLANMPDPTQDEVRGDGEEGERKPLEAALPSEDLTDLKELTEESDLLSDIFGLDLKREGGQYKLIPHNPNAGLSDLMSNPVPMPEVQEKFQEQKAKEEEKEEKEETKSEPEKAEGEDGEKEEKAKEDKGKQKLRQLHTHRYGEPEVPESAFWKKIIAYQQKLLNYFARNFYNMRMLALFVAFAINFILLFYKVSTSSVVEGKELPTRSSSENAKVTSLDSSSHRIIAVHYVLEESSGYMEPTLRILAILHTVISFFCIIGYYCLKVPLVIFKREKEVARKLEFDGLYITEQPSEDDIKGQWDRLVINTQSFPNNYWDKFVKRKVMDKYGEFYGRDRISELLGMDKAALDFSDAREKKKPKKDSSLSAVLNSIDVKYQMWKLGVVFTDNSFLYLAWYMTMSVLGHYNNFFFAAHLLDIAMGFKTLRTILSSVTHNGKQLVLTVGLLAVVVYLYTVVAFNFFRKFYNKSEDGDTPDMKCDDMLTCYMFHMYVGVRAGGGIGDEIEDPAGDEYEIYRIIFDITFFFFVIVILLAIIQGLIIDAFGELRDQQEQVKEDMETKCFICGIGNDYFDTVPHGFETHTLQEHNLANYLFFLMYLINKDETEHTGQESYVWKMYQERCWEFFPAGDCFRKQYEDQLN</w:t>
      </w:r>
    </w:p>
    <w:p w14:paraId="4400EC9C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sap_RyaR3</w:t>
      </w:r>
    </w:p>
    <w:p w14:paraId="7282079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VEEEEEEETEKQPDPLHQIILYFSRNALTERSKLEDDPLYTSYSSMMAKSCQSGEDEEEDEDKEKTFEEKEMEKQKTLYQQARLHERGAAEMVLQMISASKGEMSPMVVETLKLGIAILNGGNAGVQQKMLDYLKEKKDAGFFQSLSGLMQSCSVLDLNAFERQNKAEGLGMVTEEGTLIVRERGEKVLQNDEFTRDLFRFLQLLCEGHNSDFQNFLRTQMGNTTTVNVIISTVDYLLRLQESISDFYWYYSGKDIIDESGQHNFSKALAVTKQIFNSLTEYIQGPCIGNQQSLAHSRLWDAVVGFLHVFANMQMKLSQDSSQIELLKELLDLLQDMVVMLLSLLEGNVVNGTIGKQMVDTLVESSTNVEMILKFFDMFLKLKDLTSSDTFKEYDPDGKGIISKKEFQKAMEGQKQYTQSEIDFLLSCAEADENDMFNYVDFVDRFHEPAKDIGFNVAVLLTNLSEHMPNDSRLKCLLDPAESVLNYFEPYLGRIEIMGGAKKIERVYFEISESSRTQWEKPQVKESKRQFIFDVVNEGGEQEKMELFVNFCEDTIFEMQLASQISESDSADRPEEEEEDEDSSYVLEIAGEEEEDGSLEPASAFAMACASVKRNVTDFLKRATLKNLRKQYRNVKKMTAKELVKVLFSFFWMLFVGLFQLLFTILGGIFQILWSTVFGGGLVEGAKNIRVTKILGDMPDPTQFGIHDDTMEAERAEVMEPGITTELVHFIKGEKGDTDIMSDLFGLHPKKEGSLKHGPEVGLGDLSEIIGKDEPPTLESTVQKKRKAQAAEMKAANEAEGKVESEKADMEDGEKEDKDKEEEQAEYLWTEVTKKKKRRCGQKVEKPEAFTANFFKGLEIYQTKLLHYLARNFYNLRFLALFVAFAINFILLFYKVTEEPLEEETEDVANLWNSFNDEEEEEAMVFFVLQESTGYMAPTLRALAIIHTIISLVCVVGYYCLKVPLVVFKREKEIARKLEFDGLYITEQPSEDDIKGQWDRLVINTPSFPNNYWDKFVKRKVINKYGDLYGAERIAELLGLDKNALDFSPVEETKAEAASLVSWLSSIDMKYHIWKLGVVFTDNSFLYLAWYTTMSVLGHYNNFFFAAHLLDIAMGFKTLRTILSSVTHNGKQLVLTVGLLAVVVYLYTVVAFNFFRKFYNKSEDDDEPDMKCDDMMTCYLFHMYVGVRAGGGIGDEIEDPAGDPYEMYRIVFDITFFFFVIVILLAIIQGLIIDAFGELRDQQEQVREDMETKCFICGIGNDYFDTTPHGFETHTLQEHNLANYLFFLMYLINKDETEHTGQESYVWKMYQERCWDFFPAGDCFRKQYEDQLG</w:t>
      </w:r>
    </w:p>
    <w:p w14:paraId="016A33C8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Dmel_IP3R</w:t>
      </w:r>
    </w:p>
    <w:p w14:paraId="62511FF3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LDDIVTIICHPLCMPEVKEAYVDFLNHCYIDTEVEMKEIYASGHMWSLFEKSFLVDINQLITNPAAASNKTLQAYVLNGVTNLLGSFFASPFSDQSAIVQSRQLIFVQLLQAAHRITQCRWLSLGDRFNVENCIRTLTESAKMRSIALPPELEQQVATMSSKTAMLTRQTTKWLLASKQPKYEAQQAASLMRWDRSIIEGLQDIVSLLEDQLKPVVEAELSLLVDILYRSELLFPAGTEARKRCESGGFIRKLIKHTEKLLEEKEERMCVKVLRTLREMMAIDVNYGEKGDALRQTLLLRYFQTKSTPRLPEDEVPLLAAPLMDPAKQNHLVTHGPGAKYLQRAGKTLHEMQNHLDREGASDLVVELVIKSVHSPNIFVEAVELGIALLEGGNPIIQKGMFQKFLSDDLNQAFFKVFFEKMKDAQQEIKSTVTVNTTDIAAKAHEHKQDTNLELDKIARKHGLKSNGVVITEELKRELHNAGLATARAYGNARNIHSGEESSAISVNSPLEDILAEKLEKHKDSRDQRNQLSNKVLVMQPILRFLQLLCENHNPDMQNLLRNQNNKTNNNLVSETLMFLDCICGSTTGGLGLLGLYINEHNVALINQTLEALTEYCQGPCHENQNCIATHESNGLDIITALILNNINPLGENRMDLVLELKNNASKLLLAIMESRGDSENAERILYNMNPKQLVEVACKAYHQEELIDEQDDGDEPDAGSDDDDATVSPREVGHNIYILCHQLAQHNKELAGLLKASEDPQSASFDAKTSQALMYYATHTAQIEIVRNDRTLEQIVFPIPEICEYLTTDTKIKILNTAERDDQGSKVADFFDKAEEMFNEMKWQKKLRSQPLLFWISSYMSLWSNILFNCVVVINMIVAFFYPFDNTVPELSSHISLLFWIITIFSLVIVLALPRESGIRTFIGSVILRFIFLLGPESTLCLLGVVTVTLKSVHIVSIMGNKGTLEKQLIKIITDFQLLYHCIYIAFCFCGLIFHPFFYSLLLFDVVYREETLVNVIRSVTRNGRSIVLTAVLALILVYLFSIIGYMFFKDDFLVSVDFEEQDNAPPPSVPLTLSVPVSGDSCSAPDDLGNCQAAKEVAPPSAGGGEVKERSCDSLVMCIVTTLNQGLRNGGGIGDILRAPSSKEGLFVARVIYDLLFFFIVIIIVLNLIFGVIIDTFADLRSEKQQKEAILKTTCFICSLNRSAFDNKTVSFEEHIKSEHNMWHYLYFIVLVKVKDPTEFTGPESYVYAMVKAGILEWFPRLRAMSLAAVDADGEQIELRSMQAQLLDTQLLIKNLSTQLHELKDHMTEQRKQKQRLGLLNTTANSLLPFQ</w:t>
      </w:r>
    </w:p>
    <w:p w14:paraId="5D439221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Dmel_RyaR</w:t>
      </w:r>
    </w:p>
    <w:p w14:paraId="0449F40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EDSEKSKKEGEETDSKPDPLTQLVTTFCRGAMTERSGALQEDLLYMSYAQIAAKSTGKEEEEGGDEEGGEGGEEGEGTSIHEQEMEKQKLLFHQARLSNRGVAEMVLLHISASKGIPSEMVMTTLNLGIAILRGGNIDIQMGMLNHLKEKKDVGFFTSIAGLMNSCSVLDLDAFERNTKAEGLGVGSEGAAGEKNMHDAEFTCALFRFIQLTCEGHNLEWQNYLRTQAGNTTTVNVVICTVDYLLRLQESIMDFYWHYSSKEIIDPAGKANFFKAIEVASQVFNTLTEVIQGPCTLNQQALAHSRLWDAVGGFLFLFSHMQDKLSKHSSQVDLLKELLNLQKDMITMMLSMLEGNVVNGTIGKQMVDTLVESASNVELILKYFDMFLKLADLIESPSFHEVDMKNEGWVTPKDFREKMEQSKNYTPEEMDFLLACCERNHEGKIDYRAFVEHFHEPSKEIGFNLAVLLTNLSEHMPNEPRLARFLETAGSVLNYFEPFLGRIEILGSSKRIERVYFEIKDSNIEQWEKPQIRESKRAFFYSIVTEGGDKEKLEAFVNFCEDAIFEMTHASGLMATDDGGGNVKRDTAYSSYMSEEEEERAARDPIRRTITAVKEGLKFGVHMLSPANIKHQIGVMQTKSIPELIVGFFKIIFYIFYYTGYAHFCVVRYIFGILLNLMRGPAPEQEEEPVVEEETFGRALPPLPLEEPPGTVQAFGLDINKEENGMYKVVVHESPANSSMEEGGESSPEDGAAASGELVEGEPHQEPISIVDLLGGEAAKKAAQERQEAQKAQEAAMASIEAEAKKSSSAPQETPAVHQIDFSQYTHRAVSFLARNFYNLKYVALVLAFSINFMLLFYKVTSFTEEADSSAEEELILGSGSGGGADITGSGFGGSGDGGSGDGEMEDEIPELVHVDEDFFYMEHVLRIAACLHSLVSLAMLIAYYHLKVPLAIFKREKEIARRLEFEGLFIAEQPEDDDFKSHWDKLVISAKSFPVNYWDKFVKKKVRQKYSETYDFDSISNLLGMEKSTFAAQESEETGIFKYIMNIDWRYQVWKAGVTFTDNAFLYSLWYFSFSVMGNFNNFFFAAHLLDVAVGFKTLRTILQSVTHNGKQLVLTVMLLTIIVYIYTVIAFNFFRKFYIQEEDEEVDKKCHDMLTCFVFHLYKGVRAGGGIGDEIGDPDGDDYEVYRIIFDITFFFFVIIILLAIIQGLIIDAFGELRDQLESVKDNMESNCFICGMGKDFFDIVPHGFDTHVQKEHNLANYMFFLMHLINKPDTEYTGQETYVWNMYQQRSWDFFPVGDCFRKQYEDELSGGGGGG</w:t>
      </w:r>
    </w:p>
    <w:p w14:paraId="2423639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Drer_RyaR1</w:t>
      </w:r>
    </w:p>
    <w:p w14:paraId="7CAFA643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GETGVMVSSTLKLGISILNGGNSDVQQRMLDYLKDKKDVGFFLSLQALMQTCSVLDLNAFERQNKAEGLGMVSEEGTKEKVMADDEFTCDLFRFLQLLCEGHNNDFQNYLRTQTGSTTTINIIICTVDFLLRLQESISDFYWYYSGKDIIDEPGKRNFSKAMTVAKQVFNSLTEYIQGPCTGNQQSLAHSRLWDAVVGFLHVFAHMMMKLAQDSSQIGLLKELLDLQKDMVVMLLSLLEGNVVNGTIARQMVDMLVESSSNVEMILKFFDMFLKLKDIVASDAFRDYVTDPRGLISKKDFSKAMDSQKQYTPSEIQFLLSCSEADENEMINFEEFANRFQEPAKDIGFNIAVLLTNLSEHVPHDTRLQNFLEQAESVLNYFRPFLGRIEIMGASKRIERIYFEISEANRNQWEMPQVRESKRQFIFDVVNEGGESEKMELFVNFCEDTIFEMNIASQISEQEEEVIEDEDEEEEEESGGGGGGEGEGEEGNGEEAPPESSSAFADFIKSIVNFLSLFTFRNLRRRYRKIRKMTIKDMIVGLVMFLYTVLFGILHFIYSVCKGFFLLIWNTLFGGGLVEGAKKMTLTEILTNMPDPTQDEVHGDLPPEPGARKVQEAGGAGEGEEGAGGGEEEAEEGEEDEDGRAGFGPHGGLGDMGETEPEEPPTPEGSPLLKRKLVSEEGGEGEVVVEEEKVEEEPAPEPEKADAENGEKEKEAEPETEDKQEEEQAEIAKAKAKAKKGKKEEEVGFELWNELEIQRIKFMNYLSRNFYNLRFLALFIAFALNFILLFYKVSDRLPGEEEEFEGSAMFEGSGAFEGSAVFEGSAVFEGSGVFEGSGEAEGSGMEENGEEDEENGFVYYFLEESTGYMEPAMAFFSILHTIISFLCIIGYNCLKVPLVIFKREKELARKLEFDGLYVTEQPEDDDIKGQWDRLVLNTPSFPNNYWDKFVKRKVLEKYGDIYGRERIAELLGMDLASLDVSAMTHEKKRQPDPSMFTWLTSIDIKYQIWKFGVVFTDNTFLYLVWYTVMSLLGHFNNFFFACHLLDIAMGVKTLRTILSSVTHNGKQLLMTVGLLAVVVYLYTVVAFNFFRKFYNMSEDEDEPDMKCDDMMTCYLFHMYVGVRAGGGIGDEIEDPAGDEYELYRVVFDITFFFFVIVILLAIIQGLIIDAFGELRDQQEQVREDMETKCFICGIGSDYFDSTPHGFETHTMEEHNLANYMFFLMYLINKDETEHTGQESYVWKMYQERCWDFFPAGDCFRKQYEDQLG</w:t>
      </w:r>
    </w:p>
    <w:p w14:paraId="798A4A7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Drer_RyaR2</w:t>
      </w:r>
    </w:p>
    <w:p w14:paraId="4957368E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EKSWIETEEHYFEDKLIEDLAKPGVEEPPEEDEMTKNIDPLHQLIQLFSRTALTEKCKLEEDHLYMAYADIMAKSCHDEEEEDEVKSFEEKEMEKQKLLYQQARLHDRGAAEMVLQTISASKGEMGPMVASTLKLGIAILNGGNSTVQQKMLDYLKDKRDVGFFQSLAGLMQSCSVLDLNAFERQNKAEGLGMVTEEGSGEKVMQDDEFTCDLFRFLQLLCEGHNSDFQNYLRTQTGNNTTVNIIISTVDYLLRVQESISDFYWYYSGKDVIDEQGQRNFSKAINVAKQVFNTLTEYIQGPCTGNQQSLAHSRLWDAVVGFLHVFAHMQMKLSQDSSQIELLKELMDLQKDMVVMLLSMLEGNVVNGTIGKQMVDMLVESSNNVEMILKFFDMFLKLKDLTSSDAFKEYDPDGKGVISKRDFHKAMESHKHYTQSETEFLLSCAETDENELLDYEEFVERFHEPAKDIGFNVAVLLTNLSEHMPHDSRLQTFLELAESVLNYFQPYLGRIEIMGSAKRIERVYFEISESSRTQWEKPQVKESKRQFIFDVVNEGGEKEKMELFVNFCEDTIFEMQLAARMSDAGERSASKEDSEREKPEEETPEMGFFSITTVRTALFALRYNVMLLMKVLSMKSLKKQVKKAKKMTVKDMVTTLVSFYWSVLLGLLHFAFSVARGFFRIIYNSFLGGSLVEGAKTMKVSELLANMPDPTQDEVRGEMEDGEKKPVDKTSPEEDLADLTVATDETDLLSDIFGLDLKREGGQYKLMPHNPNASLTDLLNTPVPPPPTPSPELRRRHHTKGSSSSTDNNDAAEETKSVPEKAEGENVEKAQKKKEEAVKRKVRQHYEPDLQESAFWKKIIAYQRKLLNYFARNFYNMRMLALFVAFAINFILLFYKVSTSSAVTEGKEVLFSASSDTSVQWDPLSGSSSRPVTVHFVLEESSGYMEPTLRILAILHTVISFFCIIGYYCLKVPLVIFKREKEVARKLEFDGLYITEQPSEDDIKGQWDRLVINTQSFPNNYWDKFVKRKVMDKYGEFYGHDRISELLGMDKAALDFSDAHEKKKPKRDSSLAAVLNSVDVKYQIWKLGVVFTDNSFLYLAWYMSMSILGHYNNFFFAAHLLDIAMGFKTLRTILSSVTHNGKQLVLTVGLLAVVVYLYTVVAFNFFRKFYNKSEDGESPDMKCDDMLTCYMFHMYVGVRAGGGIGDQIEDPAGDEYEIYRIIFDITFFFFVIVILLAIIQGLIIDAFGELRDQQEQVKEDMETKCFICGIGNDYFDTVPHGFETHTLQEHNLANYLFFFMYLINKDETEHTGQESYVWKMYQERCWEFFPAGDCFRKQYEDQLN</w:t>
      </w:r>
    </w:p>
    <w:p w14:paraId="31D4CD83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Drer_RyaR3</w:t>
      </w:r>
    </w:p>
    <w:p w14:paraId="4BDCF1F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KTPMTVVEEEEEEEAEVQPDPLHQLILHFSHNALTERSFLEEDPLYIAYADMMAKSCAENEEEEEEEEGKEKTFEEKEMEKQKILYQQARLHARGAAEMVLQMISASKGRLGPMVTGTLKLGISVLNGGNVLVQQKMLDYLKEKRDAGFFKSLSALMMSCSILDLNAFERQNKAESLGMVTEEGSISVKGRGSKVLQNDDFTKDLFRFLQLLCEGHNNDFQNFLRTQTGNTTTVNIIISTVDYLLRLQESISDFYWYYSGKDVMDEAGQHNFSKALSVAKQIFNSLTEYIQGPCIGNQQSLAHSRLWDAVVGFLHVFANMQMKLSQDSSQITLLKELMDLQKDMVVMMLSLLEGNVVNGTIGKQMVDTLVESSSNVEMILKFFDMFLKLKDLTSSDNFKEYDPDCKGMISKRDFQKSMESQKQYTQSEIEFLLSCVEADE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NDMFNYSDFVERFHEPAKDIGFNVAVLLTNLSEHMPHDSRLSTFLDLAESVLSYFEPYLGRIEIMGGAKRIERVYFEISESSRTQWEKPQVKESKRQFIFDVVNEGGESEKMEMFVNFCEDTIFEMQLASQISEPDPTERPEEEEEEELHSLLEGLSEEEDASLESASAFTAACASVKKSMSNFRQMLTFKSMKKQMKKFRKLTIREMITGFFSFFWMLFTGFFKGIFGIIFGFFHIIWSSMFGGGLVEGAKNMKVTDILGNMPDPTQFGIHGDVLEAEKAEISEMVVSADMVQMTGAGGGEKLETDVIMDLLNPAVKKEGKHGAEPGLGDVCEILTETSAPVEKKKSQKVAAEKPESEPEKADTENQEKEDKTKEEAPEEPAAEKPAPKVKRGSSKDESPAFMASFFAGLEVYKTKMLNYLARNFYNLRFLALFVAFAINFILLFYKVTGDFDDEEEEEGSWGGEEEEADEDEGGMEYFILQESTGYMAPTLTFLAVLHTVISLLCVFGYYCLKVPLVVFKREKEIARKLEFDGLYITEQPSDDDIKGQWDRLVIATPSFPNNYWDKFVKRKVINKYGDLYGAERIAELLGLDKSALDFDPTEEAVVKEASLLSWLSSIDTKYHVWKMGVVMTDNSFLYLIWYTTMSILGHYNNFFFAAHLLDIAMGFKTLRTILSSVTHNGKQLVLTVGLLAVVVYLYTVVAFNFFRKFYNKSEDEDAPDMKCDDMMTCYLFHMYVGVRAGGGIGDEIEDPAGDPYELYRILFDITFFFFVIVILLAIIQGLIIDAFGELRDQQEQVKEDMETKCFICGIGNDYFDRTPHGFETHTLQEHNLANYLFFLMYLINKDETEHTGQESYVWKMYQERCWDFFPAGDCFRKQYEDQLG</w:t>
      </w:r>
    </w:p>
    <w:p w14:paraId="763B15E6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Drer_IP3Rt3</w:t>
      </w:r>
    </w:p>
    <w:p w14:paraId="53C406D9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ACAEGKNVYTEIKCTSLLPLEEMVKVITHEDCITEVKIAYVNFVNHCYVDTEVEMKEIYTSNHIWKLFENFTVDMARVCSNREKRMSDPVLEKYVIQVVLDTVTAFFSSPFSENSTSTEAHHTTVKQLLQSTMRLLDCPWLQPQQKVQVESCIRTLAVTTKSRSIPLPVELEAHVNMMLSHSNSLTLSRSSHSNKSMSRLTRPAAPTNPWDYKNIIEKLQDIINTLEERVMPLVNAELSVLVDVLHQPELLFLEGTDARSRCESGGFISKLIQHTKALMNSDEKLCIKVLRTLQEMLIRELDFDEKGFALRKVLLQNYLYNNKKNIKAELVEHAGGAEGERDWLTVAALQCRLDKEGGTKLFTDLITSTKNEKIFQESIQLAICLLEGGNTEIQNSFYKLMMGDNKSEKFFKVLNDRMKNAQLDIKSTVSVNVGEMSNKAKDDKDLETGGVSSFGQPEPQPEQQEVETEMGPSVTIMKPILRFLQLLCENHNQDLQNFLRIQNNKTNYNLVSETLQFLDIMCGSTTGGLGLLGLYINENNVELITQTLETLTEYCQGPCQENQTCIVSHECNGIDIITALILNDISPLCRYRMELVLQLKDNASKLLLALMESRHDSENAERILFNLRPRELVELIKKAYLQEGECKEGEVSPREVGHNIYILALQLARHNKVLLTLLKPVKKIKEEEEESISSMLNLNKQQEEEKEDPLEHYDRQTAQIEIVREDRSMEQIVFPVHPICEFLTEESKFRVFTTTEQDEQGSKVTNFFEQTSFLHNEMEWQKKLRSMPVLYWFSRRMSLWGTISFNLAVFINLIIALFYPHDSGHSGSIDSSLLLMGFWCFAGLAVLGLLFKRYGFQSLTVAITLRCIYHFGIGPTLLLLGALNLINKIVYLVSFVGNNGTFIMGYKAMVMDVEFLYHVAYVLTSSLGLFVHEFFYSILLFDLIYREETLFNVIKSVTRNGRSILLTAVLAIILVYLFSIVGFLFLRNDFIMEVDHLASPAPGDTESFMSSCSSDGIDCTEETGLLAPAEDEDNTERACDTLLMCIITVLNHGLRNGGGVGDVLRKPSKNEPLFPARVVYDLLFYFIVIIIVLNLIFGVIIDTFADLRSEKQKKEEVLKTTCFICGLERDKFDNKTVSFEEHIKLEHNIWNYLYFIVLIREKNKTDYTGPESYVALMIKNKNLDWFPRMQAMSLVVTDGDGEQNEMRNLQDRLSSTMKVVTQLTSQLTELKEQMTEQRKRRQRMGFVDVQSGSNPGMPVPPSPAGGNQVYKA</w:t>
      </w:r>
    </w:p>
    <w:p w14:paraId="22479B0F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Drer_IP3Rt1</w:t>
      </w:r>
    </w:p>
    <w:p w14:paraId="30145B5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ERLDESSALRYHIHLVELLAVCTEGKNVYTEIKCNSLLPLDDIVRVVTHEDCIPEVKMAYVNFLNHCYVDTEVEMKEIYTSNHMWKLFDDFLVDVCRVCNNTSDRKHADTVLERYVTETIMSIVTTFFSSPFSDQSTSLQTRQPVFVQLLQGVFRVYHCNWLLPGQKGNVEACIKVLSDVAKGRAIAIPVDLDCQVNNLFMKSNNIVQKTALSWRLSVRNATRRDSVLTTSRDYRNIIERLQDIVSALEERLRPLVQAELSVLVDVLHRPELLFPEHTEAHRKCESGGFICKLIKHTKQLLEENEERLCIKVLQTLREMMTKDRGYGEKLLGYDDEMDVTEVVDISLPPKQQEDRQRGEALRQLLVNRYYGFRSGGRRESLTSFGNSTLTPVGPIKSQPGGLSRAEMSLMEVQCHLDREGASDLVIDLIMNTTSDRVFHESILLAIALLEGGNTIIQHSFFKRLTEDKNSEKFFRVFYDRMKVAQVEIKATVTVNTSDLGNKRRDDNTPDKDTPQRRRGKDSGVVVTDDAREQLLEASAATKKAFGSYRRDADPEETFGTADGDKGGGDKGTEQGEMSPVILIMQPILRFLQLLCENHNRDLQNFLRCQNNKNNYNLVCETLQFLDCICGSTTGGLGLLGLYINQHNVALINQTVESLTEYCQGPCHDNQNCIATHESNGIDIIIALILNDINPLGRKRMDLVLELKNNASKLLLAIMESRHDSENAERILYNMRPKELVEVMKMAYQQGEAEFEDEEQENGEDHAASPRNVGHNIYILAHQLSRHNKELQILLKPGGEDQALEYYTKHTSQIEIVRQDRTMEQIVFPVPNICSFLTNESKLRVYYGTERDEQGSKINDFFLHADDLFNEMRWQKKLRAQPVLYWCSRNMSFWSNVSFNLAVLINLLVAFFYPLDGVSESQLEPSLSLLLWVCLLGSLGFVLMSPRPNAVRVLVISTVLQLGFSVGLQHMLTLLGAFNVCNKIVFMLSFVGNRGSFTRGYRVMVMDREFLFHLLYLLICILGLFGHVFFYSLLLFDLVNREETLLNVIKSVTRNGRSIVLTAVLGLILVYLFSIVGYMFFKDDFILEVNRISNGTLEEGVTLPAGFCDARNGSCLSDDVDEDDVERACDSLWMCMITVLSHGLRSGGGVGDVLRKPSKEERLFAARVVYDLLFFFLVIIIVLNLIFGVIIDTFADLRSEKQRKEEILKTTCFICGLERDKFDNKTVTFEEHIKEEHNLWHYLFFIVLVRVKDSTEYTGPESYVAQMIKEHNLDWFPRMRAMSLVSSDGEGEQNELRSLQEKLESTMRLVSNLTNQLTELKEQMTEQRKHKQRLGLLGNPAHLNINPQQPA</w:t>
      </w:r>
    </w:p>
    <w:p w14:paraId="180066EE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Drer_IP3Rt2</w:t>
      </w:r>
    </w:p>
    <w:p w14:paraId="627981E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MYHITLVELLAACTEGKNVDTELKCNSLLPLDDIVNVVTYDGCTPEVKIAYVNFVNHCYVDTEVEMKEIYTSDHIWNLFDSFLVDMATVSIGPTDRKNADTSLEKYVTDTIMAIVKGFFGSQFSVSNSKLQAHQATFIKLLQSACRLYNCTWLNSLQKTNIEGCIKTLADVAKSRAIPIPVDLDGQVNALSLKTHTSMVQRAVKDWRLSARGRPRKEPFGAHDYKIIEKLQGVVSYLEEQFNPRVQAEFSVLVDVLHSPEMLFPESAQLRTEDGAFLSKLIKHTKKLMEKEEKLCIKILQTLREMLDRREMFDEKGNALRKSLLAHYFGNHTKALEYSSSNSSSSGGGSPGQDSDKPGTSLADIQCVLDNVGASELVVDLIVSTKNDRIFEESILLGIALLRGGNTQIQNSFHNQLHKQKKSEKFFRVFYERMEQAQKEIRSSVSVNMFELSCRKREEESEGSGIRHKKVRDSLHLREEMRGQLKDASSVTSKAYSTFRREWDPDIEAVGTTGDATEEVVEEIQMSQAITIMKPILRFLQLLCENHNRDLQNFLRDQNNKTNYNLVCETLQFLDCICGSTTGGLGLLGLYINERNVYLVIQTLETITEYCQGPCHENQSCIARHESNGIDIIIALIVNPIDPLGKNRLDLVLELKNNASKLLLAIMESRQDSENAEKILYKMRPNELVDVIKEAYVQGEEECEIDDETLDLIRSKDVGHNIYILAHQLAKHRKNLQQSLKPGPDPTIDGEAALTYYTNHTAQIEIVRHDRTMEQIVFPVPNICEYLTEESKVRVFTTTERDDQGSKVNDFFQQFDDLYNEMRWQKKIRNNAPLFWVSKHISLWGSISFNMAVLINLAVALFYPFGDDGDEGVLPPFLSVLLWGAVVVSTFTLFILPPRGGILAFLVTVIFRSIYTLGLGPTLLLLGAANLLNKIVFLVSFVGNQGTFTRGYKAVIMDVFFLLHVSYVIVCMLGLFVHEFFYSILLFDLVRREETLLNVMRSVTKNGRSIFLTAVLAIILVYLFSIVGFLFFKDDFLMEVDHLPLKRPNVNGKSMSCVSADCAESMFSRNHVEEEDEDGSERVCDTLLMCIITVLNHGLRNGGGIADVLRKLSKEEPMFPARVVYDLLFFFIVIIIVLNLIFGVIIDTFADLRSEKQRKEEILKTTCFICGLERDKFDNKTVSFEEHIKSEHNMWHYLYFLVLVKVKDPTEYTGPESYVAQMIKEKNLDWFPRMRAMSLVSSEGESEQNEIRSLQERLDTTVSLVAQLSSQLSELKEQMTEQRKNKQRLGFLGPPQMNHQIAPAL</w:t>
      </w:r>
    </w:p>
    <w:p w14:paraId="6A78E1F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ele_itr1</w:t>
      </w:r>
    </w:p>
    <w:p w14:paraId="3A81AE4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MDHIVRVVTAKQCLVEVKTVYLQLLLHCYIDTDAEMKDAYKTEYVDHILNNLLEDIRSLRVEKLTGAETATLEHYICHTVTEVLIKFFEAPYSALQQAKVDVHHHKKTFSEVLLELTYLEKGKLRGSKSSRNWYRVAECIKRLTKWAEEHNITLPATLAGPQMSGQTSVRQKWQQAASSAKWIGIGKMSQDSQSDYDSDSSQGPCQISRLNRQNTLNPGHRLYGTSNSMTEHTSANVVTCYHMMIGEFKFYLHPLHAAEGSVLVEVLHTPELLFPEGSALRDQCARGGVVAKLIQHCKTLMQNKQDNLCARVLQTLCKMCDCTKQQLTHQGQQLRQLLLQRYFGHHNNHHPPLDRQQSKIGEVIEAVKEKKEETWSQERDLYAIQCKLNDAGASDLVTDIIIMEPSREIFLKAIHLARALLHEGNDKVQHSFYMRMKQKDIHEPFFKAILTRIQTAQNRLKSDMMSCSDSKPKVSLSATVSRRSSTVLTPLIDAGDTGFNGALFEVPQQVRHPSISEMSQLSNDLTHSIPDLAPYQDEEKSTDALPPEVALVEPILRVLQLLCENHNSLLQNFLRKQSDRTNHNLVSETLSFLDTVCGSTKGSLGVFGEIGEHNFSLITQTLATLTEFCQGPCHENQNTMAMQENGLNIIISLVLNEIKPLADDHMELALEIKSQASKLLLAIMESRHDGENANRVLRNMANMSGGPKQLVHAIKQAYEMTNSNHHMLKSISRDLFRQAEDDLKKKSGPQITVNTVTLPEINVDASGIVSIHTEKNISSSLDDKFNDDDIPSVDPREVGHNIYILAHQLAIHDGELEIWLDGSDEKKDDLTREALNYYKERTAQIEIVRRDRTLERVVFPINDICSYLTKDTKDYVYNNTERDNQGSKVTE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FFDEWETMYHEMIWQRKLQDRKWLSWCAFRLPLWTRLSFHFAFIVNALVARYYPLPEHSNSSISLGNLYSWFAVFSSFLLAHYLRHDKIYLHKTSLLILASLCFLLLSSIGVTLTLYIFGILQLVNKIVHVVAFVSNKGLEDRPIAEILACRNLHYLLVYLFICILGLLVHPMIYCILLFDIIFTEETLQNVIASVTRNYQSIVWTGLLALILLYFFSILGFLYFRHDFYLEVDPVENDSSATISSGIPSETCPSEGCPGLQPSEKDDNDDEKKVKSCETLWMCILQTGYQGLRNGGGIGDVLRNPAPWEDMFIWRVAYDMTFFVVLIVIVLNLIFGVIIDTFGDLRAEKNEKEQILKNNCFICGLDRSRFDNRSVTFETHRETEHNIWHYLYYIVMLQIKDETEFTGPESYVAQCVKDRNLDWFPRMQALSLQDSELDTDQSEVKQMKDQLLQMMTLMREIISQNEESRAFMEQFQPR</w:t>
      </w:r>
    </w:p>
    <w:p w14:paraId="1C07A2B3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ele_RyaR</w:t>
      </w:r>
    </w:p>
    <w:p w14:paraId="6BF97CC0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ETNPDPLKQLIRCFQRAATSEETAASAIHEDSLYIRFADVMAKSIHIEEEDGEDGEEGEIDQAAKEEQSQALRGEQAVLASRGAAIMCLMYLSASGGEPNEMVAQTLQLGIHLLSGGNVEIQKMLIEYLQLKKDVRFFTSMAGLMNKCSVLNLEMFERQIKAEGLGMGAELASGDNQNLNDADFTCSLFRFLQLTCEGHNLEFQNYLRTQPGHTTSVNLINCTVDYLLRLQESVMDFYWHYSSKEVIDEGGKEYFLRAIQVCSQVFNTLTESIQGPCVGNQMTLANSRLWDAINGFFFLFAHMMEKLYKNSTQLELLREFLNLQKDMIVLMLSMLEGNVLNGSIGKQMVDALVESQPSVEKILKFSDMFLKLKDLTTSQAFQDFDTNQDGWISPKEFQRAMESQKMYTVEDITYLMMCTDVNNDGKVDYMEFTERFHNPARDIGFNLAVLLVNLKEHITNDPRLEKIIEKAQTLLEYFDPFLGRIEIMGSSKRVEKIYFEIQESWLEQWGKQQIRDSKNSFLFNVLQDDGGDQGKLEAFINFCEDTIFEMQHAAAISSGDSDTKMERAIKQRDYFLQQTSADHISETFKSGYNYGISAASALSPQNISTTMRNVSSSVRQMSWTQLLYAVIILFIRAGLAIGWAGYLLLMTIFRFGYFLTTSSEEEEAARQEKEQAKMNNEHPSFNPPIIQEFHHSHVGVTAFGVGMNADHLNVNSLPDFVPPERPETPETVLEEEKPLNQETSPPTSPTSPASKAPSIYESIGAPQMVQLQSEADFQQGQYEPKIAESNSTKSRGSILNMLARNFKTIEKITLYLAFFINVILLFHRVDISHAENAEAASEGDDDEDALESIFITGMQFPYVEYEITGWMLAQILYWISVLHLSTSFALLVSFYQLKIPLITFKREKEIARKLMFDGCWITEEDSEELGIVDTFMWYLDRIVVSAKSFPMMYWDKFVRRKTRSKFKDQVDEETLTSILGEEKMSTDSSYDYRYSCWLWIGVILTNGQFLYRVGYLLCSACGVFLSPFFYAFHLIDVVLSFPMLKAILQSVTHNLQQLILTIMMTLVVVYLYTVIAFNFFRKFYVQEGEEGEEPDRKCHNMLTCFIYHFYAGVRAGGGIGDELESPYGDDLEYPRMFYDISFFFFVIIILLAIMQGLIIDAFGELRDQQESATEKLESSCFICDIGKETFDRMPRGFEIHTTKEHNFANYLFFLQHLVNKDETEYTGQETYVREKYDNRDWDFFPVGECFVKQYEDQLLQS</w:t>
      </w:r>
    </w:p>
    <w:p w14:paraId="5D33B5C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23D1800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tel_159249</w:t>
      </w:r>
    </w:p>
    <w:p w14:paraId="3728E26F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GNSEKSVDVAIERILAMAKVLYGLHLVEHPTGSMEMQWKKAVSAQRKRAVMACFRMIPISKLPRQGSCTCFFMHRAINLFIKSYREIWLKSQLAGHGCLIEDVTGPPEDEVAAITSAAEDGSEEKAEDPHPLSQLITAFSRSATTQNSQVLEADFLYISYAKIMSQSCHGTDDDDDDGGEGEEGDDAGASLQEQEMEKQKLLYEQNRLADRGAAEMVLMYISASKGQWSDMVNATIDLGISILRGGNVDVQKRMLEHLKEKKDVGFFTSVAGLMQQCSVLDLDAFERCNKAEGLGMTEGSSNQVKNLQDADTTQQLFRFLQLLCEGHNLEFQNYLRTQAGNTTTVNIIICTVDYLLRIQESMMDFYWHYSGRDVIDPPGKESFFRAINVAAQIFCSITEYIQGPCAGNQLALAHSRLWDAVGGFLYIFAHMQDKLSKDPEQLELLREFMKLQKEMMIMLLSMLEGNVVNGPIGKQMVDTLVESSANFEMILKFFDIFLKMKDLTSSEAFMEFDTNKDGVISHKEFRRAMESQKMYTPEEIEYIMMCVDANQDGKVDFNEFTDRFHNPAKDIGFNVAVLLTNLSEHIPNDPRLDRFIERARSVLDYFEPYLGRIEIMGGAGRIERVYFEIKQSHIDQWEKPQIKESKRAFLHSVVAEEGDKEKLEAFVNFCEDTVFEMQHATSISAEEQSLQMASYAAARPGTETKGGVVESIKWGMGHVKDAMWTGLSALHPSNIREKYHVVRAMTWKERAKGFLRLNTSTAYGVVWLIFMLIWLFLKFIYIMMRGEPRTEPKQTKQPSKISAATERDKDPSGGIPGLMLDPTANAPKPPLDKKPDLDLGDKGALNEPVGMITQTETNAEPMDESEVIGEDMETDISVEMDEPPIELKDKGSDFVQFLLSMCARNFYKFKLIALAMAFSINILLLFFKVDSASAELAAGAEGEDGADAGDGDGDGYEFISMADNVTYLHPLLRIIALLHSLVAFAMMVAYNYLKVPLVVFKREKEIARSLEFDGMWVAEQPSDDDIRGHWDKLVISTRSFPYKYWDKFVKKKVRNKYSEQYDYDQISTLLGMEKADGFNASLGPKEVTSILPSFMTEIDWQYQFWKSGIILTDQSFLYIVWYFSFSVLGNYNPFFFAAHLLDVAICFKTLGTILQSVTHNGKQLVLTVLLTSIVVYLYTVIAFNFFRKFYVKDEDGDVDYKCHDMLTCYVYHLYVGVRAGGGIGDEIESPDGDPYEGYRILFDITFFFFVIIILLAIIQGLIIDAFGELRDQLEQVKEDLESSCFICGIGKDYFDKMPHGFETHVKNEHNFANYMFFLMHLINKPDTEYTGQESYVWELYQERSWDFFPVGDSFRKQYEDELGTS</w:t>
      </w:r>
    </w:p>
    <w:p w14:paraId="3683930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tel_222687</w:t>
      </w:r>
    </w:p>
    <w:p w14:paraId="70ABE05C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QSSPLTYHINLVQLLACCTEGKNVYTEIKCHSLLPLDDIVRVVTHPDCIPEVKNAYINFLNHCYIDTEVEMKEIYTSNHMWTLFENFLVDMAMVCNATHDRKHADRAMEDYVTITVMNVISTFFNSPFSDQSTTTRQPVFVRLLQGAFRTSHSTWLSGQQKFHVENCIKTLSDIAKSRSIAIPVDLDSQVNTLFNKSQLVMKHTQHWIKAGKSRRDSTMQINRDYRTIIEGLQDIVSLLEDQLKPLVQAELSVLVDVLHRPELLFPLNTEARHKCESGGFISKLINHTERLLEEKEEKLCIKVLQTLKEMMTVDLEYGEKGEALRQGLLTRYYGSQHPRVAGRKEGPGPPAVQQAGGHGVNSSPGSRLLSRAEMTLHEVQCHLDREGASDLVVDLIVNNHSSRIFLETVELGIALLEGGNSAIQRSLYNRLLSDKNSERFFKVFYDRMREAQSEIKATVSVNTSESLAQKSQEEEQDSGRKKCQCVTCPDYQLCFVLTAKSTPLSPELKEQLDDAAINTSKALTHAKAASHPDDGQVVVTDELLAEKKEKEEKKISAEIAVMQPILRFLQLLCENHNRDLQNYLRNQSNKTNYNLVCETLQFLDCICGSTTGGLGLLGLYINEHNVALINQTLESLTEYCQGPCHENQNAIASHESNGIDIIIALILNDINPLGKYRMDLVLVLKNNASKLLLAIMESRHDSENAERILYNMSPKQLVDVARQAYQQAENIDEEGEEEEEEEEDEEEKTNPKDLSKHNKDLAELLKPPPDIPMDPALEYYEKHTAQIEIVRQDRTMEQIVFPIPEICEYLTPDTKSRVYQTTERDDQGSKVSDFFERTEDMFSEMKWQKKLRANAILFWLCSHMTLWKSISFNFAVLINILVAAFYPFSPTIIEIDPHLSGLVWTAMFVSLAIVITLPRPLGLRTFIVAAILRLILSVGLECTLMLLGALNVCNGVLLAVSIMGNSGTFTKALRLILMDKEFLYMMGYLITSMLSLCLHEFFYSILLLDIVYREETLLNVIRSVTKNGRSILLTAMLAVILIYLFSIVGFIFFKDDFVMEVDALDAIGINKDVVAAAATSLSGAAVMSGTCTKDAKDCNVTEEQARVIPDKEAVADLVAVEEEEEEEERERFCDSLIMCIVTSLNEGLRNGGGIGDVLRKPSRTEPLFVARVVYDLLFFFIVIIIVLNLIFGVIIDTFADLRSEKQQKEEILKNTCFICGLDRSSFDNKSVSFEEHCAFDHSMWHYLFFIVLIKVKDPTEFTGPESYVYAMIKEKNLEWFPRMRAMSLAADDGEGEQNELRNLQTQLESTNKLVQTLSSQLSELKDQMTEQRKQKQRIGLLSNPSMPIMPSGATQAL</w:t>
      </w:r>
    </w:p>
    <w:p w14:paraId="0CCB167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tel_203606</w:t>
      </w:r>
    </w:p>
    <w:p w14:paraId="6628D1FA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DKKMWKVITGLGEELNKITEFSKDNSETVKQLLKKSPSKSQNLVDRIMDDPDVLNSILSEKGNGEWKTIHGSLHYLLDAVVPFLQVFFHNYYQPDRENFPDEPDELDKLANCFVEFIKVVGPLISKQQQMKGIVGCMNVLLSASTLPVEVMEEFQEKYGGATSVQDIRSDARKKYEEYYDQEEELNAQLNIFSINYSTVYGGSNDLKTQLKFNSDKEYTDLGGDEELPLGEEFQEHVACFINPSASNIKAKYQMAGKLVEQLAISAANAQMNEKERVNQEVLDIKCLQLLRAIIHNEVVKLPDDWENDLKANRKQLKRIIDSQNALNDHMALLKVLPHLSKTGDDIVREVLAFLAAMLFGGNEDVQRSLIDYFLGTREENFFFALKNRMQLSALATKERRSLIAQHQAKVEEAIEQAKALRKALKTGQMAANEIKMANQMGSALLAVRNSRTSMGGKKGRNDALKGRYGKKSSNRMGSNRSMNRSQMMGSSLFAPKGIGGSAFGGGRLNVPGGMGAAQSSAFLQEDNMMQMPGKGDKIPLVEIMHIKDNKVSPEAQTPEVKIEELDETDLADLAAMSIEDGDILEYKDDGYIELVLKILGLVCDGQNQILQNYLREQLDNIKSVNLIAETARFLSLVYSSISVKTIGLVTELFSTLVEFTSGNLHNQVVVFDCKICDYINFILRGASFQGCSVKEILQLKKGIGTLVTAMIEENGQVASENIVADHKQATNTSKPDGDPDRPSSVEVAETLDAESIWQVSAEAYAKSLILPNGEMKEMYLDIGFCYFHLIQRIIDITEQGASVKPKLLKTMEDQAAWDHYSNGTLSIEIVKDDKLQKIYFRCKDKNVLREDAKEKFKYEVDRSSPSNKLREFMDWSKDIMVDIKYTRKVMSFFLSKFFVKYCFFISNHPTFPRFTRLRNFCKSLRKSRDLGDEEDDDDQERDSNLEVKFFSVKTFWYMLVFAFSMLGTFFYGYFFSFHLLHMANFNQLLKRAIQAVTKNGFSLLLVFGYMLAIVFMYAQLGFAFYRELFDSVAGLHCTTMYECAVTMLHRGAAIGVSLFLVFIYG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LVILFIFSLVSFAFYREIFNPVTGHYCANFYECMVTTVHRGLIDGMYNFLEVPEGKPFTYHLFKSIYDLTFFIIITTIGLNIIFGIIVDTFSELRDNKWQVDSDMHSTCFICSRNSYDFEHQGGGFEHHVKHEHNQWAYLFFFIHLDETRTNDYTALELYVSRLLERENYDFFPLNRALSLQHEEDNNELRLETLMHQVTYLVSKMKQEEADREREQEKVRQLEWERKHRNRAQSSKPRNEKP</w:t>
      </w:r>
    </w:p>
    <w:p w14:paraId="470C575C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tel_215467_215466</w:t>
      </w:r>
    </w:p>
    <w:p w14:paraId="3F8041B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SVKVYDDQAYIIFSIIDKIRARCTAAEDSTVKTIAVLLINQAISKNIQMRCTEETGNLFSFSQDLLSLTEIGSVLNHKDISLPIKHAYLTFFVGVHFRSSVLIESVFKFRRIDNETEPRGYAAQFTYLIMNTFFPFIKKFDEFFVMDPDNFPDECKIFTRLSAKIAGFIPLVGIALTRVNEVRCVLDTLQCIKERMQWGEGLPSVSIRETTLNETFQNFIKNCIAVLKIPNTVLAQIGYKGYKVYRNEYTTIGSADELPLGADFQRMVKAFVVGNNGPMNVRYRHAKMLVKQLRITASKLKKDSGGDFELELVCLKVLRAQLHNYIVILPEISSIKREKGKYHRHLQRITELQEWYTSLDIIPITVKLMACQNLDIFKECMAMIDVLLYNANVTVQDTILDCFKNTREEVFFMMIKEYLQTSIQLTKEKRLLERHYRYKQLEACSEIKHETKNMFYARNLRRYQGGDLALCSSTSNPQTGKDETSVQHYAEHAVTVTLILKVAAMMCDGQHRGLQDYLREQPDNLRTFNLVSSVTSYIGTLYTVIQSDNISLNIQGNQENRQVILDNKLIDYVNSILRINSFGNCPLKKIVELLHAIVDLLISLVEENGTNASRSAKDVAETLDLNAVLSVMDWCYEVQFNEMVKQVGCKICMVYTRIVDISPTLEATVDSKTLSISIKALEHYKQQFESVEIVKDGFLNRIYYPVDRSLEVRHEVKEKLKWNVDRTSSTNKIRDFVAWSKIIIEDIHYHRKVTKNPIINLIVKKWSVQLFLALSFMGSFTYGYFFAFHLLNIITTNELLKGVIRAVTLNGRSLLWVGILGVLMIYIYALIGFAFFRPSFDPENNLHCRSLFECFVTVLRYGITGLIDEVLILNPLESNFMQFGYLAIYQLSFFIFISTIGLNIIFGIIVDTFSELRDKKWTAGKDMRENCFICGLPCYEFEHKSKGFIHHTKFEHNMWAYIHYFIYLSNTSPNDHTALDAYVAKKRAQEAYDFFPQNKALSLASSNQTNETNKIDLLSGKIQYLIDIHKKEFIDM</w:t>
      </w:r>
    </w:p>
    <w:p w14:paraId="36659C10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tel_189051_189050</w:t>
      </w:r>
    </w:p>
    <w:p w14:paraId="7320ED7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ESVVMFGRAMDPMISAWAHRKTYARTLRAVFQRTDYKEPQKYLNQYDDEGDINEDFNMFAANVKKIFGGENTVEAQIGYPLKRPYTRFDSDEELPLSPEFQILVQCFIDQRPSLLLHQKYGRAMHLINYFRFSCKITKDKKLREGKENVDMKAMMVLTGLIYNEIIKLPEDWEKKQQKNKVIRKLLKSIKELQNLINSFNAIPSIMLHLSHNSSDDAVRQVLAFLSVMLFNGNPNVQKSLFDYFKSTREERFFITLKAKTQQAAMEIKGIRMVHQKYKSAILDTVESVKMLAHKAGAVVSTLKDKRQSYNRNVTVHVKKMIEVVAKETSKDKIEDCMNTFIREQPDASKVGNLGLILKIMGLMCDGQNRNLQDYFREQSDNFLSCNMVAETSLLLDVLLADVSDFTIVLLGSVLQTLVEFASGNQRNQQVLFDSKVIDFVDYVLQEKRLNECSDMLMLWVKKCIGNLIRVLTEENPSDDGDDSSKVILESLDADSVGRMVSGCFYQSRLYKYTDRQARAWYLEVGFHYFLILCRMIELCHDGNAIKRDFLNTKGNEEVWKYFSNNTMSIEIVKNDKLHRINFPVTCRGALRKKVKESFNYEVDRNPSERIKNFMEWVNEIKDDIAYTRMIYNNIISRTLINRWQYLNTTMIFLSSLQCVLFTACWDADEDDSVKRRIRFRPIDQVPEQRKEHTFIRSHFISVACLWYLVCSSHHSGISYHSNDLSPQSLPFVSVLAMTHDGFFFSYHLLHSAASNQIINRAIRSVTKNGISLLLTLFYALILIYIFTQVHFVFYREMFTDSFCNTMYECFVSVLHVGLIVGPTEGFASPENKPFTYLLGKAAVDLSFFIIISTILLNIVFGIIVDTFAELRDSKGFERHVKQEHNQWAYVFFMLHLDETSTNDYTALELYVSRKLAKEEYDFFPKDRALCLEYIEDQEERKLAILEKKMSYMVQRIKQLEAEVEFEKERSRQEQWEKENKTSKKLLSKQPSVFALIAEAPPSAVIDQPSSSLGDQRYMEALERPQTSILDSRRQANDEVITLEDAESTEEKPK</w:t>
      </w:r>
    </w:p>
    <w:p w14:paraId="5142343C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73DACB8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tel_201920_224137</w:t>
      </w:r>
    </w:p>
    <w:p w14:paraId="2BBE9279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GNIVISMVEENSPESLQVAKEVKDTLDKEAIYRCLTACYETTQPDRAKYNANPLLAEEEPKGPLNIGVTLQSARNLAKLGTQMLKSKQQDVKVDPETKEMLDEVGFTFYLILARVYDLDPKLVKTEVNITSQQMEAFNHYRKNTMSIEILKEDHLQKINFRVKNKNVLREEVKEKLIWSVDRSSPSNKIRDLMKWSKDILKDIYYQRKILSNPLATFFTKNWMVTLLSVVINVLMLFTWNARSSVSDYKLNKTSVIPADLKEPFWNKVVILLSLIINIFMLFTWNATWSIGQADPPGFNASTIEGVDQLPKDIKDPLPNVTLAEYDVIIYGLGGAHNFFSFLVLLTYFLSNHPTLPSLSGFRKKIRSLCSHQLEKDEEDDEKDHISKLEVKFLSFTTVYYMVFLGMSIAGTIFQGYFYAFHLLNIVNNNQLLKGVIQAVTQNGKSLLWVAVLGLVVFYIYALISFALLRSSFDPDDGLYCATLWQCTITVIRYGLTAEIFDSIQTHPAENTFLKFGLLVVFHLSFFIFITTIGLNIIFGIIVDTFSELRDLKWTAERDMRDTCFICSRGSYDFEHHGTGFEHHINQEHHIWAYIFFFIHLHDTKCSDYTALELFVFKLLSQEKYDFFPLNRALSLSLMDEDSTESKVDDLLHFVMQLVDRQREEDAKKKREDEKLKQLRWKELHRSALGPAHRMDSVDTADSSNGPGALPGFHDPSSQINRQKRWKRTTKLAGVLQGLSNLGGVGIGTIQPPVPSANRFAVADSLSGDDLLEGSPSLPHDQSTTETIPLEQRHSPSPSQSDRPPYTPKNGIDDSVHLIDFEEEDEDRDDMSPSPPPPPHPMGSMFSGSDMSLPRHQSPSPPPSLPIRGGHIQDRDARSSSSLSDKPPLPL</w:t>
      </w:r>
    </w:p>
    <w:p w14:paraId="4905E7D3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029B688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gig_123762</w:t>
      </w:r>
    </w:p>
    <w:p w14:paraId="1F0541C8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LAQRSAWKKLISTQRKRAVMACFRMIPLHSLPRHRAINLFLKAYREMWLETEELDKTILIQDLTKGDETVEEGEKNETEEECKPDSLTQLITALSRAATKEQQSSLPEDPLFMSYASIMMRKCDNLMFLVSFKLVYLLSIVHNEQEMEKQQLLSEQSRLSDRGAAEMVLLYISASRGEFNMMVENTIDLGISLLRGGNIEVQKRMLRHLKDKKDVGFFSSIAGLLEKCSVLDLDAFERTNKAEGLGMSTDTGSTDQNLHDGEFTCKIFRFLQLMCEGHNLEFQNYLRTQAGNTVTVNVVICTVDYLLRLQESMMDFYWHYSGKDVIDVSGKDHFCRASMVAKQVFCSLSEYIQGPCSLNQLALAHSRLWDAVGGFIYIFAHMQDKLSKDPDQLDLLREFMELQKEMMIMLLSMLEGNVMNGPIGKQMVDTLVESSSNVEMILKFFDIFLKMKDLTSSEAFLEFDTNQDGWISHKEFRKAMESQKVYTEEEIQYIMMCVDANHDGKVDFHEFTDRFHNPAKDIGFTMAVLLTNLSEHMPNEPRLGRLLEKAKSVLDYFEPYLGRIEIMGSANRIERVYFEITQSHIDQWEKPQIKESKRSFLHSVVNEGGDKEKLESFVNFCEDSIFEMQHATSISAEEQRIAALKSGGFGGEGGVLEPISITYRFFKDLLFSFFSFFTWTNIKKSYSAFKSMTYWQVFVALIKLTFKLSFMTICFGFNIVWTLLKFFINMMMGDKSEEEAKQRQKEKELAAAAEAAKLAPLALGPPGIPLTPIKIDPIEINRSDTDTDKKSNGLPSNGSVTNVEAGTPPAATSENKSTTTKADLETQYMELEEDEAFFQESVEENQQPLLQASTQNVYQPDMSGGQHVDKNRTLLNWIDKKQTVFLFQSLFARNFYNFKFMALVLAFILNCMLLFYKVRFFCLTVSVLFANSLLWWWNETITVSTKTEEGAAGNETAEGGDEDIAEIVTMEDDKTYLEYVMTGLAFLHCLLSLSILIAYYCLKVPLVIFKREKEIARKLEFEGLYVAEQPGDDDLKAQWDRLVLSTRSFPESYWDKFVKKKVRSRYAEQYDYGAISGLLGMEKQNVHKETTAPTKSYLPAFLSNVDFQYQIWKWGAIFTDNAFLYSAWYFLFSVLGNFNYFFFAAHLLDVAIGIKTLRTILQSVTHNGKQLVLTVMLTCVVVYIYTVIAFNFFRKFYVKEEDGQVDQKCHDMATCFVYHLHTGVRAGGGIGDEIEPADGDPYEVYRILFDVTFFFFVIVILLAIIQGLIIDAFGELRDQLEQVKEDMESKCFICGIGKEYFDKVPHGFETHVKNEHNFANYMFFLMHLINKPDTEHTGQESYVWEMYQQRCWDFFPVGECFRKQYENELGI</w:t>
      </w:r>
    </w:p>
    <w:p w14:paraId="27B9677B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gig_236387</w:t>
      </w:r>
    </w:p>
    <w:p w14:paraId="0EC3B1A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KVKLFVENNKEETKQLLKRPPSKSDKSTLEKENMRGTLHYIFDGVMQFLQIFCRSYYQPDSMFPNEKKELSQLALDYEAFLEVIAPLVCDETQLKNLLGAMTGLITATNAISKSKMEEFHNTYGHLSGSDIHSDSRKKYEEYYAAEEEINVNLNVFVVNMELSYGGVNTVENQIGYPSDQEYSEKGEDEDLPLGQEFQNHLKCFVDSHTKDPTKRYRLAEKLVRQLLISSNLTNLSEKERLDQTQLDIKCLKLLRGLIHNEIVKLPFDWEADIQSHKKLLKTIESVQTAINSYGVVDSLCNHLSRPVDDIVRELLAFMCALLFSGNEDVQTSLYEYFTGTREETFFFAIKDRMQLSAVATREKRLLHAQHQAKVDDLIAQTRALQKAMKEGQTTNTAFLTSQLGSMLSVAKSRTSLRGSGNYRKSKLANGKSSLNGCKISLKKSTVQLPNGFKQKNGSVIMNNNKNNKVLAKNKASVVPTTDEDVDIKIDQLYEEEIAELTNYFVFIYMQLDKEELTNYFVFMYILEQLDEEEIAELTNYFNYLREQPDNIKSVNLVAETTKFLSILYSSVNNNTISLITALFDTLVEYTSGNFANQTVVFDYKICDYINHILRSEIYKGCDAEEVQTLKKSIAMLIRVLTEENPPSAVDDDNALSLVQEIFEYLDTDALSAVMVKAYNDILSVFNPSNNPSILNYVCPAGAARMELNDRTSRHNEQENQTHTDNYNLPNLTRKVGFAFHHILCRMIDLHGEETLSKICKNPEITEAWEYFSCNTLSIEIIKDDVLQKMHFQVKDKNVLREEIKDKFKYEVDRSSPSNKLRDFMDWSSDIIADIRYQRKIHSIPLARLLVKTWPVLNVSVLFLSVIIALMILITWKADGSTTSTVPDTSNYPFAF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EATYILGGIHNLLTFLMIITYFLSNRPSIPTWVEIKNFFKRRGIGKKNKEENEEEIKTNHLQARLFSFLTFYYLVFLLFSILGTIFHGYFFAFHLLHMAMLNQLLKRVIQAVTRNGLSLILVGLLGLAIIYIYALAAFAFFRDVLDSNDGRQCNTMIECFITVIHHGLSDGMYNTLEGQLSGASFPRTIEVAVYDVTFFIIITTIGLNIIFGIIVDTFSELRDSKWQIDNDMKSNCFICSRENYDFERQALGFSHHVKKEHNQWAYLFFFIYLDETRPNDYSALELYVHKMRCNNSLDFFPLNRALSLQHEEDSSEKKIETLMSQVDYLVKKMKETQVEKEKDKEKQRQKEWEEKHRKSSKTSA</w:t>
      </w:r>
    </w:p>
    <w:p w14:paraId="0483109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gig_163525</w:t>
      </w:r>
    </w:p>
    <w:p w14:paraId="332017D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NIKCLQVLRAIIHNEERKLPEDWETRTSEPKIQAQLKIISTIQNFYDARGSMNKSLPHLASRNDEIAKEVLAFLCIMLFNANAVVQSSMLKYFLSTREEVFFMAVRDRMALSTNSIKEKRSLQAQQDAKLKDAPTGGKKTVSTFAVSLAALKQIKAYEDALRQQRIGGWATKKKPPGKKKKQKKPKEPKKRKEPKKVKKETQANGLKKEVNFTNPLVIKEDQALIDPPEHELEIAVQIESEPEPEPAQAEETNAALEYRNDGYIELVLKVMARMCDGQNKQLQDYLREQPDNVKSFDIIAEVTRFLNVVYSNITGKNIDLVIQLFETMNEFTAGNQENRIVIYDNKIIDYINFIMRAGDFDNCITDKILELRQSIANLVMSLIEENGDGPSQVAMEVKDTLDKKAVVALMTECYEMHQPDKNRKEDMKLAMMAAGGGSTGALSTAKTFAMAGGSFLQGVVKKEKNEFAEQYMDVGFSLYLLLNRMHDTDSKLIENIKLQPLQQKAFNFYKKNSMSIEIVKEDDLQKINFRVKNKRVLREEVKEKLKWGVNRSSPSNKIRDLMAWTKDIMKDIAYQQRILSNFIAICLTKGWLFWNHGVTIISFAINILMLVTWKAKGSLETPGIMDNATGIPHAIIDPVPSIINLGQSSYEITIKTLGGAHNFFSLLVLISYFVCNHPRLPDFKSIMTSCKSKFKKKSDDDEIDKKKEHQSKLDAQFFSFTTFYYMVFLALSIGGTFTSGYFFAFHLLNIVNNNQLLSGVIKAVTQNGKSLLWVAVLGLVVFYLYGIIGFALMRSMFDPKDYLYCNTLWQCTITVVRYGLIGDLFEVMNPHDNEKTFEKFGVVVLYHVSFFIFITTIGLNIIFGIIVDTFSELRDLKWTAESDMRDICFICSRNSYDFEHHGKGFDHHVRYEHNMWAYIFFFIHLNGTKVNDYTALEMYVYKLLQKENFDFFPLDRALSLSSMGKDSTETKLDDLLYQVTTIVEKQRVEELEKKRREERMRQKIWEQKHRLGSFRRKARLPGPTEPDPLMQLQGASGQLDESNRLLQLSPLAQLAQLGQQVARRASMGGEHRADMGPTLRQHSIASSHGRHGRGGGGGGSPLRHDSTEQRYFRGSSPSRYDEEPFPRNLSPVRYDDRTRSPSRSRHGSEPDLMGLSPVHSRREPSRDYGMLSPKWVESRATSPRGASIFFPDSDSLSVHSLRDAPPSGQLPDPYLDSIETGPFLIDPPEPQRSTSRDTESAESGNSGDFTRLETRL</w:t>
      </w:r>
    </w:p>
    <w:p w14:paraId="713E982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gig_138356_138352</w:t>
      </w:r>
    </w:p>
    <w:p w14:paraId="095FC0E0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DDIVRVVTHKDCIPEVKSAYINFLNHCYVDTEVEMKELFNSRHMWTLFENFLVDMAIVCNTPCDPNHSDQMMHDYVTITVMNIISTYFSSSYSDQSTSIQTNQPVFVRLLQGAFRLSHCDWLSGTQRFNVENCIKTLSDTAKSRGIAIPVDLDSQVNSLFEKSQIVLKTTNTWMKKRSNRIDSTSSTQRDYRNIIEGLQDIVSTLEDQLRPLVQAELSVLVDVLHRPELLFLPGTDARKKCESGGFISRLIKHTKTLLEEKEEKLCIKVLQTLKEMMTIDIDYSDKTVLVDKTVLVDKTVLGDKTVLVNKILLVDKTVLVDKTVLVDKTVLGDKTVLCHLDREGASDLVVDLIIENTSNRIFQETVELGIALLEGGNSIIQTSLYSRLSHDKSSETFYRTFYDRMKEAQLEIKNTVTVNTSDTTSQKLEEENLSASKNIKKGRSDAVISEGLRSQFDDASNTAGRTMGQMRQGHGHGEDSENNTPVTPPDDVTDHRPMRDKDEKKLSAQIGMMQPILRLLQLLCENHNMDLQVDNKTSYNLVCETLQFLDCICGSTTGGLGLLGLYININNVGLINQALTSLTEYCQGPCHINQNSIAMHESNGIDIIIALLLNDINPLGKQRMDLVLELKNNASKLLLAIMESRHDSENAERILSNMSPKQLVDVAKQAFHSEDTVEDDEEDDEEREASPKAVGHNIFILAHQLSQHNKELAELLKPSGTDLYGDQALEFYAKHTAQIEIVRLDRTMERIVFPIPEICEYLTEETKVKVYNSAERDEQGSKVSDFFERHEDMLREMQWQKKLRANPLLFWFSSHMLLWGSMSFNFTVIINLLVAFFYPFSNSKKELDPRLSGLVWTAMLVSLAFVITLPRPLGIRTLIVSTILRLIFSVGLEPTLWLLGVLNVINKAIFLTSLMGNRGTLTKPFRYIITDFEFMYNSIYLTMCTLGLCVHEFFYSLLLLDVVYREETLVNVIRSVTRNGRSIILTAVLAVILIYLFSIVGFIFFQDDFLMEVEMLPVEDIVKGHIRSYTCKVSSRVNETINQGLVNIITLSDGVEEDGKQRACDSLIMCILTSLNQGLRNGGGIGDVLRKPSSREPLFVLRVIYDLLFFFIVIIIVLNLIFGVIIDTFADLRSEKQQKEEI</w:t>
      </w:r>
    </w:p>
    <w:p w14:paraId="3977078D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gig_168083</w:t>
      </w:r>
    </w:p>
    <w:p w14:paraId="26696C3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HNEERKLPEDWCSRTSESKIKKQMNHIKDVQIAINNHNVINRVLPHLARRNDEIAREVLAFICIMLFNANREVQKSMLDYFLSTREEVFFMAVRDRMQISTNAIKEKRSLLAQHEARVKEALANMTNYSTTLTVGRKALQQIQVYEQKMRVERLGGWRALCRAIEPKDEKGLKRKLTWKRKSSRDKKPQPKQKPKKLSNGCPKDSEALMNEQSELELADVKVEEAKPEEEVVASMDEGVKDMLEYKDDGYIELVLKLMARICDGQNTGLQDYLREQPDNVKSFNIVGDTSQFLNVVYTTINNKTIDLVIQTFSTLNEFCSGNQENRAVIYDKKVIDYINFILRAGEIADCPVDKVIELQQIISSLITSLIEENGPGASQVAKAVKDALDKEAVYRCMTACYEMHQAEKPKLEGLMKGAEAGSYLQSAKSIAAFGGSLIQGVVKGKKRSALKETVMEVGFGFYMILARMIDIDPLLNLQLTLSPENLKAFDYYKKNSCSIEIVKEDVLQKVNFRVKNKSVVRDEVKEKLKWNVDRTSPSNKIRDLMQWTHDIMKDITYQKKILDNPIAKMFTKGWLVWNYGSILLSLAINIIMLVTWNAKASMEDCAAVFANDAANASILCPGIYDPVPAIIGIPQNQYAITLWALGGVHNLFSLFVLISYFLSNHPRMPNIAEIKAGARKLCGRSYPDDEELMKKTEKVSNLNVNLFSFTTFYYLLFLGMSIAGTLFHGYFFAFHLLNIVNNNQLLSGVIKAVTVNGMSLLWVAVLGFVVIYIYSLVGFALLRSYFSASDYLYCSTLWECTVTVIRYGLIGDMFEEIKQNPQGSSFGSFWPLVIYHVTFFIFITTIGLNIIFGIIVDTFSEMRDLKWRAESDMKDTCFICSRNSYDFEHHGRGFDYHVKNEHNMWSYVYFIIHLDDIKESDYTALELYVSKHVENESYDFFPLNQALCLTSIDIDSTETKIDDLLHQVTAIAKKQKEDEAEKKRKVEKLKQKRWQEKHRRNFFGYNQEYDDTQPLIPRAISDDRLSREPSASRDVPMILRRPADPRTASKLLSPPTDDSFQLRRRHLPPKLPHSASQEEGPEEVVSDSDTDSFQREGSYDLLDDDNDSLPPPPPPLPQPPPPLNLPSSPLARKPELPPELTDDGGDVGNIRSTDL</w:t>
      </w:r>
    </w:p>
    <w:p w14:paraId="3569321A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Tcas_IP3R</w:t>
      </w:r>
    </w:p>
    <w:p w14:paraId="1FB3EB29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DVLVFYNDKASFNHFIEMMRSERHCMDEGSPLKYHVELVKLLACCTMGKNVYTEIKCHSLLPLDDIVAMVTHPDCIPEVKEAYVGFLNHCYIDTEVEMKEIYTSNHMWTLFEKSFLVDMADIATAPTDRKHPDKALENYVTNCVMNIISTFFSSPFSDQSTTVQTRQPIFVQLLQSAFRVSQCPWLSASQRFNVENCIRTLSDVAKNRGIAIPLDLESQVAAMFNKATILTRQTSKWLQASKTPKMERSQSQLMRLDRSIIEGLQDIVSLLEDQLKPLVQSELSLLVDVLYRPELLFPPGTESRKKCESGGFIRRLIKHTETLLEEKKEKLCVKVLKTLREMMAIDPEYGEKGDVLRNSLLARYFGKAFVQKHDTVELGSYQISSVMHGPGAKVLRRAGRTLHEVQTHLDREGASDLVVELVIKSVNSPSIFGEAVELGIALLEGGNPIIQKSMFNKLLGGDLSQAFFRVFYDKMKGSQQEIKSTVSVNTSDIAAKAHEDKQDGKDLDKVSKKQGGKSNGILISDELREELSRAAESTSQAYAQIRNMAVGEDGTVTSGTASAFEDLLAEKLEKHRDREDQNSLSNKVLIMQPILRSLQLLCENHNPALQNLLRNQNNKTNYNLVSETLMFLDCICGSTTGGLGLLGLYINENNVSLINQTLETLTEYCQGPCHENQNCIATHESNGLDIITALILNDINPLGKSRMDLVLELKNNASKLLLAIMESRGDSENAERILYNMNPKQLVDVACRAFHQETAEDDEEVDDGSVEDAVSPKEVGHNIYILCHQLAQHNKELAALLKPADFGSDPKTHKALIYYATHTAQIEIVRHDRTLEQIVFPIPEICEYITTDTKIKVFNTAERDDQGSKVVDFFERTESMFNEMKWQKKLRAQPVLFWVSSYMSLWSNILFNCAVLINLIVAFFYPFEDTLPKISSSISVLIWVAMLASTAIVVTLPRETGIRTLVASTILRLIFSLGPEPTLWLLGTVTILLKGIHLVSIMGNHGTLTKTYQQILTDAELVYHLAYLVFCMLGLLMHPFFYSVLLFDVVYREETLLNVIRSVTRNGRSIILTAVLALILVYMFSIIGYMFFKDDFIVSVKKKTDETICETVSDTSGNKYTHDNAQYCKIVDPGEEKKERACDSLIMCIVTTLNQGLRNGGGIGDILRAPSSEEALFVARVVYDLLFFFVVIIIVLNLIFGVIIDTFADLRSEKQQKELILKNTCFICGLNRSAFDNKTVSFEEHIKCEHNMWHYLYFIVLTKVKDPTEFTGPESYVYAMVKASNLDWFPRLRAMSLAAVEGEGEQIELRSLQAQLENTQVLVTNLSQQLMELKDQMAEQRKQKQRIGLLNSASAYLQTPNLL</w:t>
      </w:r>
    </w:p>
    <w:p w14:paraId="545143F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4CA8F37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Tcas_RyaR</w:t>
      </w:r>
    </w:p>
    <w:p w14:paraId="0890A719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QLVTTFCRGAMTERSGALQEDPLYMSYAEIIAKSCGEEEEEGEEEESGEGEEGGASIHEQEMEKQKLLFNQARLAKRGVAEMVLLHISACKGVPSEMVMKTLELGISILRGGNFDIQMGMLNHLKEKKDVGFFTSIAGLMNSCSVLDLDAFERNTKAEGLGVGSEGAAGEKNMHDAEFTCALFRFIQLTCEGHNLEWQNYLRTQAGNTTTVNVVICTVDYLLRLQESIMDFYWHYSSKDLIDPAGKANFFKAIGVASQVFNTL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TEVIQGPCTLNQQALAHSRLWDAVGGFLFLFSHMQDKLSKHSSQVDLLKELLNLQKDMITMMLSMLEGNVVNGTIGKQMVDTLVESASNVELILKYFDMFLKLKDLTSSPSFQEIDINNDGWVSPKDFKEKMEQQKSYTSEEIDFLLACCEVNHDGKVDYIGFIDRFHEPAKEIGFNLAVLLTNLSEHMPNEPRLARFLETAGSVLNYFEPFLGRIEILGGSKRIERVYFEIKESNIEQWEKPQIEESKRAFFYSIVTEGGDKEKLEAFINFCEDAIFEMQHASGLMAVEESGGGGPTRAASYSYMNVDDEDRGKDPIRRGYQSIKEGIAYGLSSLSPSNIKHKFAEMQQMTIPELFIGFFRMIIYAFYYSGFGVAIIFKYIFGVLLSLMRGPIEEPAVLEIKEEEEKVGLSRVLPALPSSEEQNTQMQAFGLDITKEDNGQYKMAAHESPTTSQPSSAEGEGETTPEEDGEHPETETMEAPLSLSDLLGGEQAKRAAQEKVEAQAAQQAVMQAIESESKQPVVTEPSAVSQINFGAYSHRAVSFLARNFYNLKYVALVLAFCINFMLLFYRVSTLGDDAEGSGSKGIPDILEGSAEGSGAGSGESGEDDDPPELVHVDEDFYYMAHVMRLAAILHSVVSLAMLIAYYNLKVPLAIFKREKEIARRLEFEGLYIAEQPEDGDLKSHWDKLVISAKSFPVNYWDKFIKKKVRQKYSETYDFDSISNLLGMEKTSFQQQESDEGRSFIYFIINIDWRYQIWKSGVAITDNSFLYSLWYFIFSILGNFNNFFFAAHLLDVAVGFKTLRTILQSVTHNGNQLVLTVMLLTIVVYIYTVIAFNFFRKFYVQEEDEEVDKKCHDMLTCFVFHLYKGVRAGGGIGDEIEPPDGDDYEVYRIMFDITFFFFVIVILLAIIQGLIIDAFGELRDQLESVKEDMESNCFICGMGKEYFDKVPHGFDTHVQQEHNLANYMFFLMHLINKPDTEYTGQETYVWNMYQQRCWDFFPVGDCFRKQYEEELGGGGG</w:t>
      </w:r>
    </w:p>
    <w:p w14:paraId="30672A86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00D71240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pol_IP3Rt1</w:t>
      </w:r>
    </w:p>
    <w:p w14:paraId="55E3E43C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DDIVRVVTHPDCLPEVKGAYINFLSHCFIDTEVEMKEIYTSNHIWTLFENFLIDMAMVCNAPSHDRRRADYQLEKYVLISVMNIITTFFNSPFSDQSTTVQTHQPVFVRLLQGAFRLSNCSWLKLHKRMNVETCIKTLSDIARNRGIAIPVDLDTQVSSMFSKNSVISKHTRAWLSASRTPRREHSSSSLYRNERSIIEGLQGEALRQTLLIRYFGKTNMKCGVRVSLNKPIVARNIASTGVVTHGPGGVLLSRAEMTLAEVQCHLDREGASNLVVELIMVNPNHSIFLESVELGIALLEGGNSVIQKSIYQKLTSGNNSEKFFKVFFDKMKEAQQEIKSTVTVNTADLASRSESERDSLSKEVSKDGRKMKAFKQNSVVLTQDLKEQLEDAAAATSKAYAQVRQLGCSATSSPDQDLMASGPAPHTYAALEEILAEKAEKAKEESRLPPEVAVMEPILRFLQLLCENHNAELQNYLRHQSNKNNCNLVSESLMFLDCICGSTTGGLGLLGLYINEYNVSLVNQTLETLTEYCQGPCHENQNCIAVHESNGIDIIIALILNDINPLGKKRMDLVLELKNNASKLLLAVMESRGDSENAEKILYNMSPKQLVEVACNAYHQEGDEDDEEEVEEFLQGSDGVSPKEVGHNIYILCHQLAQHNKDLAAMLKPSLSGMESKTNLALQYYASHTAQIEIVRHDRTMEQIVFPVPQICEFLTRESKVKVYNTTERDEQGSKVSDFFERTEDLFSEMKWQKKLRGQPLLYWVSRHMSDWSTVAFNLAVLVNLIVAFFYPFPEKTEISLQWSGLIWAVMLISLATIVTVPRASGIRTFIVATILRLVYSVGLQPSLWLLGAVNLVITSVHLVSIMGNHGTFNKSFRHILADFELLYHLGYFVFCVLGLCMHPFFYSVLLLDVVYQEETLLNVIKSVTRNGRSIILTAIFALILVYLFSIIGYLFFRDDFLMEVDNQQLVNPVDYKGARGISPSSKISLAERTLMRTAEVTTPSGCLWKDKKSCSCSRDILFWMYNTKDSKDAVKPQSEPVISETARPDASNKKESQKERACDYLIMCIVTTLNQGLRNGGGIGDVLRTPSAEEPLFAARVVYDMLFFFIVIVIVLNLIFGVIIDTFADLRSEKQQKEEILKNTCFICGLNRSAFDNKSVSFEEHIRCEHNLWHYLYFTVLVKVKDPTEFTGPESYVAAMIKDRNLDWFPRMRAMSLAANEAEGEQNEIRTLQAQLQNTQKLVSGLSQQLNELKEQVCNLYQMPSIIFFSMCVSVPMHIPVSLVGNLIPNVIQ</w:t>
      </w:r>
    </w:p>
    <w:p w14:paraId="22B7BA7A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7D798FBE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pol_IP3R</w:t>
      </w:r>
    </w:p>
    <w:p w14:paraId="3B8C596B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VTSSVMNIITTFFSSPFSDQSTTVQTHQPVFVRLLQGAFRLSNCSWLNLQQRMNVENCIKTLSDTAKNRGIAIPVDLDTQVASMFNKNAVIGKHTRAWLSAARGPRRDPSSSSLFRNERSIIEGLQDIVSLLEDQLHPLVQSELSVLVDVLHRPELLFPPRTEAYKKCANGGFISKLIAHTERLLEEKEEKLCIRVLQTLKEMMSLDPDYGEKIDQKLLSRREQEDQARGERLRQTLLVRYFGKSPQKKDTNSGQNKQQTTTRASVSSSSLHAPGGLMLSRAEMTLAEVQCHLDKEGASNLVIELIMRNPSQAIFVESVELGIALLEGGNPVIQKSMLYKLTQGNISEKFFKVFFDKMKESQQEIKATVTVNTAEIAARTGEDRELLGKDLGKDGRRVRALKQNGVVMTQELKQQLEDAAEATSKAYDQVRQLGTSQNLASDGDLLSPGSAPGAYAALEEILAEKAEKAKDAEESKLPAEVTVMGPILRYLQLLCENHNLELQNYLRNQNNKNNYNLVSETLMFLDCMCGSTTGGLGLLGLYINEHNVSLVNQTLETLTEYCQGPCHENQNCIAMHESNGIDIIIALILNDINPLGKKRMDLVLELKNNASKLLLAIMESRADSENAERILFNMSPKQLVDVACNAYHQEDITEEEEEGEGDDNDDDGVSPKEVGHNLYILCHQLAQHNKELAAMLKPSPNDTESKNNQALQYYASHTAQIEIVRHDRTMEQIVFPVPQICEFLTKESKLDVFHTAERDEQGSKVSDFFERSEDLFSEMKWQKKLRGQPLLFWVSRHMSIWSTVAFNLAVLINLIVAFFYPFSDPNELGPRASGLIWAAMFISLATVVTLPRPSGIRTFVGAVILRMIYSLGLQPTLWLLGTVNMIMSSVHLVSIMGNNGTFNKTFRQILTDIELLYHVTYLFFCVLGLCMHPFFYGVLLLDVVFQEETLLNVIKSVTRNGRSIILTAVLALILVYLFSIIGYIFFRDDFLMEVDERIVPEPKPKLPEFVAKHNPPVEVADLLPKPEFCSSEEVTNCDKNTTPRDNKYTAHNNLSDHLPVETNNSSVLDVLEEDSLQEPEVEGGKERACDSMIMCIVTTLNQGLRNGGGIGDVLRAPSAKEPLFAARVVYDMLYFFVVIIIVLNLIFGVIIDTFADLRSEKQQKEEIMKNTCFICGLERASFDNRTVSFEEHIHCEHNMWHYLYFIVLVKVKDSTEFTGPESYVAAMIKDRNLDWFPRMRAMSLTADDGEGEQNEMRTLQAQLDLTQKLVATLSQQLTELRDQMTEQRKQKQRLGLLGAPPIGALPIHTVSSQ</w:t>
      </w:r>
    </w:p>
    <w:p w14:paraId="124F3F35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053885DC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Lpol_RyaR</w:t>
      </w:r>
    </w:p>
    <w:p w14:paraId="647405D6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MYREIWLEEENNGHEQLIEDLTQSFEEAEEKRGQVEEEDKPDPLAQLIVAFSRNATTEHSGTITEDDLYMQYAIILGESCGGAEEEEEEEGGDDEAGPSIHKKIGLMMEQEMEKQKTLFQQARLADRGVAEMVLLYISACKGIQGPMVINSLKLGISLLRGGNIDVQMRMLKHLKEKKDVGFFTSIAGLMNSCSVLDLDAFERTQKAEGLGVGSEGTAGEKNMHDAEFTCKLFRFLQLLCEGHNLEFQNYLRTQAGNTTTVNIVISTVDYLLRLQESVMDFYWHYSSKEVIDQPGKDNFCKAITVAKQVFNTLTEFIQGPCPLNQQALAHSRLWDAVGGFMFLFSHMQDKLSKSASQLDLLTELLELQKEMVIMMLSMLEGNVMNGTIGKQMVDTLVESASNVEMILKFFDMFLKLQELTSSSAFQEIDTKRNGWITPKEFQRAMEQQKIYTQEEISYLMSCCEPNHDGLIDYREFTERFHNPAKDIGFNLAVLLTNLSEHMPNDPRLARFLETASSVLNYFEAYLGRIEIMGGSHRIERVYFEVKESTIKQWEKPQIKESKRAFFYSIVTEGGDKEKLEAFVNFCEDAIFEMQHASSISMEDTDEGPTKTSDYPFPGSEQEKPPSALEPVKQGLRYIKDGILKALSYLAPANLKKQYAKLRQKTYLELLVGFFKLSFYSVFSSLQFVYCITRFIIKFIIMLMGGQPIGQPVEEGKAEEHNRKPVFMVPMAVPLPIEAPPETSKTGDHTDMPGTIHAFGLDITKEEEGGEVRYHMAPTQAHQEVTPQSSVEFSEGSEEEAGKNQHPEKPLDGQVISDGVTSPVNHMDGDVKTKETLHASQETKLGTDSATQASIPGVQDNVLPPEMSASMAPEPQKPVEPPPVAAIDLSEYTNRFVSFLARNFYTMKYIALVLAFCINCILLFYKVTTDEVEDVIADKPEITEVLNNITEELLGGDNDLGGGEEDEEDVEEWLIIEEKFFYLEHIIRLFAFLHSSVAFCMLIAYYHLKVPLAIFKREKELARRVEFDGLFISEEPAEDDIRSHWDKLVISSSSFPVNYWDKFVKKRVREKYSETYDYDAISNLLGIDRSGSFTQDKGLGGFLSFIIDVDWKYQIWKAGVTITDNSFLYNLWYFAFSVMGNFNYFFFAAHLLDVAVGFKTLRTILQSVTHNGKQLVLTVMLLTIIVYIYTVIAFNFFRKFYVQEEEDQVDQKCHNMLTCFVFHLYKGVRAGGGIGDEIEPPDGDDYEVYRIVFDITFFFFVIVILLAIIQGLIIDAFGELRDQLQSVVDDMESNCFICGIGKDYFDKIPHGFDTHVQKEHNLANYMFFLMHLINKPDTEYTGQETYVWELYQKRCWDFFPVGDCFRKQYEDELMGGAG</w:t>
      </w:r>
    </w:p>
    <w:p w14:paraId="5210D66E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6AFF252E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Skow_IP3Rt3</w:t>
      </w:r>
    </w:p>
    <w:p w14:paraId="5942532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FPIIQIFFKQICHLDVYDHRNEQEVVNNLAEVIMEFVRTTVRISMITNMTNFNILMSASRVLLDKSELDNKLAVKGELARYANQTFDTRSVAQQKYQDTYREEEHINHCLNDYANNLRLSYIGENTVDAQLKTNNNNTREYDKGGEEELPLGAEFQEHIQCFMHKTTSDNSLAHSALKNKSRKPKYQRAKKLMEGLMISCNNPKSTEQERLKQEALDIKSLQILRAMIHNEERQLPHNWKENPKKHTDRLMKIESVQNELDNHGAMLQILPLLGRTRERLSHEVLAFLSAMLFNGNVQVQTSLENYFRRSREEHFFMAARNLMHISKISIKEKRALFSQLEARNKMEEDLRMQS</w:t>
      </w:r>
      <w:r w:rsidRPr="00967625">
        <w:rPr>
          <w:rFonts w:ascii="Times New Roman" w:hAnsi="Times New Roman" w:cs="Times New Roman"/>
          <w:sz w:val="16"/>
          <w:szCs w:val="16"/>
        </w:rPr>
        <w:lastRenderedPageBreak/>
        <w:t>NTATSITNSTDKPANGLRISQNSTEGNAMKMDTINSSEVSPDIGDEKNQPKREKMNYFKKDGLIELLFRTLGQMCDGQHTGLQNYLRDQPDNMTSVNIVAETTMFLNILYANFDDTNIALLVELFTTLNEFASGNLANSMVMFDNKIIELINFILRDTNIENRISEHKQLIHELKLVMANLVMSMIEEQSREGSEFANEIMDKIDNDVIHEIMVDYYKKSFAVNTNESDKNCYTQIGFAYFHILMRLQDIDATISKERYILHELKDTDDEHSPTMNTHNQEVIRAWNFYEANSMSVEILRNGDVQKVHFRVKNTNLLRTEVKEKMKWNIKRESQIEKIQDFVHWSQDIVKDINYQNKVLSYRPAKFFILLTVKPILTASYWGAILYILFGLHNVLSACLLVSFFLSNRPRLPSGTDIQNDFRSLIGQEVSRVRQSYLDAKFFSQITFYYIVFFVFSICGTIFYGYFFCFHLLHIVVMNQLLKRVLLAVTLNGKSLLYVFLLGIIVIYIYSIAAFGFFRYDINDEETEMFFCNTTFECFISTARYGLLESFHESIGIPASTDFPTFTTRSIFDVSFYIVVVLIGLNIVFGIIVDTFSELRDSKWRTDEDMRTLCFICGRKSYDFENHGNGFRQHVKLEHNVWSYLFFFIHLNETATNDLTALELHVLNMLEVPDYGFFPVNRALCLNNIETLQH</w:t>
      </w:r>
    </w:p>
    <w:p w14:paraId="607C689D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1FC6356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Skow_PI3Rt3</w:t>
      </w:r>
    </w:p>
    <w:p w14:paraId="11FAF574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VNDLLNLFANNYSLSYGGENTVSVQLKKDSDNTREYTEIGGDEELPLGEEFQEHVNCFIYKSSHNSLPIQNLKKKKKKQTESKYELASKLVEELLISGNNPRSTERERLLQEALDVKCLQLLRALIHNEERQLPEDWLNDPKNNEDQLEKIVAVQKELNEHGAMLKVLPLLARTSDSLAREVLAFLSAMLFGGNEDVQSSLIDYFLSTREEHFFMAIKNRMNLSAVATKEKRALQSQHRAKIDEALEQQKSLNKALRHGKVIAETILAGSMMMKRSTAGSKGRLGSRFGSKRGKGGMVGSQRSMNRQKFLQGSRRTLRPQNKVNDIDTAISAGTSGAANGSKKALNSKESIEMGGINNDKVPLIKVDKHDKGASLKDLGDIEFEDLPPEVQKLIEEAEADDLEFKDDGFIELVLRILGQMCDGQHSYLQNYLREQPDNIKSVNLVAETARFLDLLYSNIDDSSIALVEELFTTLNEFASGNHANAMVIFDNKIIEYINYILRDTNMASKIVLEDNKQFLHQLRLSIANLIMSMIEENSAESTLLAEEVKETIDEDAIHEIMLDYYRKAKAASDKSTREDYTVTGFAYYHILMRLQDIDPQINKENLVKVKDDDPSYSIECDKGWEFYAANSMSVELLKDGEVQKVHFRVNDTTVLREEVKEKVKWNINRESQSDKIVDFVDWSKDIMSDIKYQTKVLSYKPAKFFITLTPLWNWSLLLLSFAINIIIVATWIAPADTKTHLFGKEVHEERQSNLETKFFSFTTFYYIVFFGFSIAGTFLYGYFFCFHLLHIVIMNQLLNRVLLAVTLNGKSLLWVFLLGFIIIYIYAIVGFAVLRSHFDTDSGLYCETMFQCLVTSVRFGLIDGLQEYLAIPDTENTFLAYALRAIYDITFYILIITIGLNIIFGIIVDTFSELRDAKWRTDEDMRTLCFICGRGSYDFEHHGKGFRHHVKFEHNMWSYLFFFIHLDDTRSNDYTAIELYVSNMLKEENHEFFPVNRALCLSNDDEDYDTKIDMLMARVDQMIRRNREEDANRRRDELRQKQIQWEKEHRG</w:t>
      </w:r>
    </w:p>
    <w:p w14:paraId="63A7187D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14:paraId="1C6359D7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Skow_RyaR2</w:t>
      </w:r>
    </w:p>
    <w:p w14:paraId="2A7A4C32" w14:textId="77777777" w:rsidR="00195432" w:rsidRPr="00967625" w:rsidRDefault="00195432" w:rsidP="0019543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QGPCTLNQLGIAHSRLWDAIGGFLHVFANLQKKLSQDISQLELLRELLNLQKEMVIMLLSLLEGNVMNGTIGKQMFDALVESSSYLEMILNFFDMFLKVKDITCSDAFLEMDVNGDGWVSAKEFRDAMEAQKMYTTEEIEYMLSCADTNQDGKLDYAEFTERFHNPAKEIGFNLAVLLTNLSEHMSNDPRLGRLIGLAGSFLSHFEPNLGRIEIMGSAKRIERVYFEIKESNIEQWEKPQIKESKRQFLHDIVNEGGEKEKLENFVNFCEDTIFEMQLATSISGEEMGLVEALTKAVFPGGTSESRSWLIHVARAFKPMNIYRSIKDFITTTQWGVKQIRSMSLAQLFFALIKLVFIIGWKFIGLFFHLACKIVGMLVGSRIIEDAKELSGSISETLHVPSIARQANRDLKPSYLAALPGIRSGQSVSAFGIDFIKKGEDHDEAANAGADSMRMRLRRRRGMTPTSSIDLEDEDEPQTEIPTVNESNGGIVTENGAPTGMTGERRQSSVFPSLFLLPDTEKEKKEEVKEEVVEHKLSQAKQAFVSMFARNYYNLKYIALVLAFIINFILLFFKAGSTASELFAVEPDIDEINATKNGDDDDTWDELISLEEHVVSYLEPLLQLFGFLHTLSALSMLIAYCALKVPLALFKREKEVARKLEFDGMWITDEPESGDIQAMWDRLVINTRSFPVNYWDKLIKRKVRQKYSESLDDDKLCELLGMEKQDNLFSESKEEEHESILTAILRSVDWKYNLWKCGVICTDNSFLYIALYLTFSILGHVNPFFFAAHLLDVAMGFKTLRTVLQSVTHNGKQLILTVMMTCIVIWLYTVIAFNFFRKFYLKGEDDEVEFKCHNMLTCFVFHLHTGLRAGGGIADEIEAPDGDPYEFYRIIFDITFFFFVIVILLAIIQGLIIDAFGELRDQIEQVKEDMESKCFICGIGKEYFDREPHGFEKHVMKEHDFANYMFFLMHLINKPETEYTGQESYVWQLYQERCWEFFPIGNCFRKQYEEE</w:t>
      </w:r>
    </w:p>
    <w:p w14:paraId="667746DD" w14:textId="77777777" w:rsidR="00980CE8" w:rsidRPr="00967625" w:rsidRDefault="00980CE8">
      <w:pPr>
        <w:rPr>
          <w:rFonts w:ascii="Times New Roman" w:hAnsi="Times New Roman" w:cs="Times New Roman"/>
          <w:sz w:val="16"/>
          <w:szCs w:val="16"/>
        </w:rPr>
      </w:pPr>
    </w:p>
    <w:p w14:paraId="256394A0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8497FAF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36B45A4E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3FF93462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565B6978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BEA0095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2B24FB65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44CD0C10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9548866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B016895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5015C018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6D7739C0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11EF5D35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26D787CE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3581C39A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4E39B5A6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16FA7ED1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22DFE5C7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27ED292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5660E542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5E47F3FD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96807AE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6FB5EB9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246DC81C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22A2990A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52D5D751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0B23197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7F254EA9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55479D4F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376AB98A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145CB4CF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43911C3A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30F4AB4C" w14:textId="77777777" w:rsid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827AD73" w14:textId="0A773CE0" w:rsidR="000756A0" w:rsidRDefault="000756A0">
      <w:pPr>
        <w:rPr>
          <w:rFonts w:ascii="Times New Roman" w:hAnsi="Times New Roman" w:cs="Times New Roman"/>
          <w:b/>
          <w:sz w:val="16"/>
          <w:szCs w:val="16"/>
        </w:rPr>
      </w:pPr>
      <w:r w:rsidRPr="00967625">
        <w:rPr>
          <w:rFonts w:ascii="Times New Roman" w:hAnsi="Times New Roman" w:cs="Times New Roman"/>
          <w:b/>
          <w:sz w:val="16"/>
          <w:szCs w:val="16"/>
        </w:rPr>
        <w:lastRenderedPageBreak/>
        <w:t>Amino Acid Decarboxylases (Figure 7)</w:t>
      </w:r>
    </w:p>
    <w:p w14:paraId="6E85FDB9" w14:textId="77777777" w:rsidR="00967625" w:rsidRP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1E744EA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28665.1 hypothetical protein HELRODRAFT_186120 [Helobdella robusta]</w:t>
      </w:r>
    </w:p>
    <w:p w14:paraId="6EF98C4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ANELNDKGKKMIDFVSSYWQTIRSRRALSVVEPGYLDTLLPNEAPLKAELWEDVLRDVEQLIMPGITHWHSPHFHAYF</w:t>
      </w:r>
    </w:p>
    <w:p w14:paraId="768710B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TGNSYPAICADILSDAIGCIGFSWISSPACTELEMKMMKWLGKLINLPSQFYTPTNAGGVIQGTASEATLVSLLAARSK</w:t>
      </w:r>
    </w:p>
    <w:p w14:paraId="36998B8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IKDKNLSFQDINSTKMVVYCSDQAHSSVERAVMLLLMQCRKILSDSEHRMNVKALSEAIKKDLEEGLTPTMCVATLGTT</w:t>
      </w:r>
    </w:p>
    <w:p w14:paraId="3B89CF4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TCSFDDLTEIGKICNEQNVWMHVDAAYAGASFICPEYQYLMEGVQYADTFNFNPHKWMLINFDCSALWFKDSSFMVEAF</w:t>
      </w:r>
    </w:p>
    <w:p w14:paraId="30E16A2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VDPVYLQHVNQKVVLDYRHWQVPLGRRFRSLKLWFTMRLLGVEQLQNHIRKSIKLAKDFEKLVCQNPDFEVVNNVILGL</w:t>
      </w:r>
    </w:p>
    <w:p w14:paraId="52B1223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CFRMKGDNSRSKKLLEKITADGKIYLVPSEINGVYFIRFAICSWFTNEGDVNEAWSTIESLSKDISMQETF</w:t>
      </w:r>
    </w:p>
    <w:p w14:paraId="707A9AF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23368.1 hypothetical protein HELRODRAFT_101612 [Helobdella robusta]</w:t>
      </w:r>
    </w:p>
    <w:p w14:paraId="2A976FF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NSSEFRQRGREMVDYIADYLENIETRRVLPEVQPGYLRDMVPKEAPYDPDSWEEVMEDVERCIMPGITHWQHPRFHAYF</w:t>
      </w:r>
    </w:p>
    <w:p w14:paraId="0EAF0AC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AGNSYPSILGDMLSDSIACVGFSWAASPACTELEILMLDWLAKMINLPQKFLHVSGAGGGVLQGSASDCVLVSMLVARN</w:t>
      </w:r>
    </w:p>
    <w:p w14:paraId="6C3E63E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ALTDLSSSFKEQPEGVLLSKLVAYCSKLAHSCVEKAGMLSLVKMRELDIDENYSLRGGTLEKAIEDDRNEGLIPFYLCA</w:t>
      </w:r>
    </w:p>
    <w:p w14:paraId="308B009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LGTTAVCSYDNIKELGEICEKQKIWMHVDAAYAGSAFICPEFRNKMVGIEYARSFNMNPNKWLLVNFDCSALWVEDRKE</w:t>
      </w:r>
    </w:p>
    <w:p w14:paraId="5FA3585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TNALTVDPLYLQHSQSDKAVDFRHWGIPLSRRFRSLKLWFVIRNYGVSGLQSYIRNHCTLAKLFESLVLTDGRFEVLGE</w:t>
      </w:r>
    </w:p>
    <w:p w14:paraId="188091C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SLGLVCFRLKGHNFYTQMLMRSINLSGKLHMVPALINDSYVIRFAVCHQRAKEADIKYAWCVVLEMAAIVLETCKENFI</w:t>
      </w:r>
    </w:p>
    <w:p w14:paraId="1765D53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EVAKVFEKIASLEIDDADEAKGDESQHSTKKNSIKKKKSDVKSSSQKFSNGDKPESNNCGTQINTKDSEKKLTLDFDGLG</w:t>
      </w:r>
    </w:p>
    <w:p w14:paraId="38B168D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TNSNETFEETDDNDDDEVFPFDDNIPSIPSIRSLPEPAAATADATAVNSNASSSNKHGKPLASYKRRNMLLRMISDPKL</w:t>
      </w:r>
    </w:p>
    <w:p w14:paraId="09109D8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YKPQLLRSMSIERKKKMKVESSCTEELHSCSVESCDSRESCQEFATDSTGPNRLSSSYSQTNNNQEFESSKDKKKN</w:t>
      </w:r>
    </w:p>
    <w:p w14:paraId="5D77590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23318.1 hypothetical protein HELRODRAFT_84403 [Helobdella robusta]</w:t>
      </w:r>
    </w:p>
    <w:p w14:paraId="469FEC8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SKEFRRRGREMVDYIADYFENIEQRRVFPDVQPGYLKELVPSEPPQHPDSWDNIMNDITRCILPGITNWQHPHFHAYF</w:t>
      </w:r>
    </w:p>
    <w:p w14:paraId="00413E8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SNNSYPSMLAEFLVDAFGAVCFSWASCPASTELEVIVMDWIANMIALPKKFLHSNGVGGGVTQSTASECILISMLVARH</w:t>
      </w:r>
    </w:p>
    <w:p w14:paraId="62095C5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ALKNLSHLHQNLEPGVLLDKLVAYRSKYAHSCAEKTGMLSLVKMRELDVDEKFSLRGNTLEKAIQEDKRNGLVPFYVFA</w:t>
      </w:r>
    </w:p>
    <w:p w14:paraId="1C2893D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LGTTSVVSFDNIKEIGEVCSREKIWLHVDAAYAGSAFVCPEFRVYMEGIENVQSFDLNPQKWMLMNAECSALWIDDKEA</w:t>
      </w:r>
    </w:p>
    <w:p w14:paraId="5BBD126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IDAMTVDPLYLQHNHSDKTEDFRHWSVTLGRRFRSLKMWAVLRSYGVTGLQNHIKNHCKMAKYFETLMLTDARFQIVGQ</w:t>
      </w:r>
    </w:p>
    <w:p w14:paraId="7F77A4B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TLGLVCFKLRDNQLTEKLLSSLNSSGKMHLVPAAVNDDYIIRFAVCFQKINEDHIRKSWEIIRDTATKILNDTE</w:t>
      </w:r>
    </w:p>
    <w:p w14:paraId="2BF74CF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23334.1 hypothetical protein HELRODRAFT_84539 [Helobdella robusta]</w:t>
      </w:r>
    </w:p>
    <w:p w14:paraId="495047A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SKEFRQRGREMVDYIADYFENIEQRRVFPDVQPGYLKELVPSEPPQCPDSWDNIMKDIDKAILPGVTHWQHPHFHAFY</w:t>
      </w:r>
    </w:p>
    <w:p w14:paraId="27DA3DD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WTQSYPSILADFLVDALSSAGFSWASCPASTELEIAVMDWLANMLGLPEKFHHCRGAGGGVTQNSAGECLIVSMLAARH</w:t>
      </w:r>
    </w:p>
    <w:p w14:paraId="7A834F5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ALKHLSSIYPNEDAAVLLSKLVIYHSKLAHSCVEKAGMVLLIKTKGLDFDDKHSLRGHTLETAIEDDERKGLYPFFVLA</w:t>
      </w:r>
    </w:p>
    <w:p w14:paraId="1A87046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LGTTPVGSFDNIQEIGEVCNRRRIWLHVDAAYAGSSFICPEMRTQMNGIKNVNSLNINLHKWMLMNSESSAIWIDDKKV</w:t>
      </w:r>
    </w:p>
    <w:p w14:paraId="48C1014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IETMAIEPLYLQHHLSENFLSSKKNWSISLCRKFRSLKIWAVIRSYGISGLQRHIRNHCKLAKYFESLMLSDSRFQVIG</w:t>
      </w:r>
    </w:p>
    <w:p w14:paraId="2F5B693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VNLGLVCFKLKNNHLTEKLLSTLNSSGKMYLVPAAVNEDFIIRYVICYEKMNERLIEESWNIIRNLASEILNQNYEEK</w:t>
      </w:r>
    </w:p>
    <w:p w14:paraId="60E0746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31618.1 hypothetical protein HELRODRAFT_156213 [Helobdella robusta]</w:t>
      </w:r>
    </w:p>
    <w:p w14:paraId="1DDEF60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TQILDPVFEITDEPESLEELLKSVKLLLKYSTKVGHRRKLNNPSTSFDVISLAGEMMTSTTNTNMFTYEIAPVYTLIEG</w:t>
      </w:r>
    </w:p>
    <w:p w14:paraId="0D9042A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VLDQMRTMVGWPPSQGDGIFAPGASMANMYAICVARHKFIPSFKNLGMVEQRKDLIVFTTSQCNPSTPRSAAIIGVGLK</w:t>
      </w:r>
    </w:p>
    <w:p w14:paraId="7258F22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VIFVDCNERGQMSVTDLERKIVSSLAAGSLPFFVSATSGSAMLGSFDSLTEIADVCDKYNLWLHVDASHGGGVMFSANH</w:t>
      </w:r>
    </w:p>
    <w:p w14:paraId="594EAFF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HLVRGIRRAHSVTWNCHMMMNCTLQCSAILIREKGLLEACNSTCATYLFQQDKHYDVAYDTGDKAIQCGRHNDVYKLWL</w:t>
      </w:r>
    </w:p>
    <w:p w14:paraId="3AC0681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WRSKGHTGMSDHVVRLFKMAAVFQEKLKSTPGVCMVLPEMEFVTICFWYVPEKMLKMTLKIPLNMLKFDWLEGNNNNNN</w:t>
      </w:r>
    </w:p>
    <w:p w14:paraId="02656B3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YKNINNNDDNDNNNNDWLPTFYKVVINNSATTSRDIDYVINQMKRLADEEVNTLMMMK</w:t>
      </w:r>
    </w:p>
    <w:p w14:paraId="07CF977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11926.1 hypothetical protein HELRODRAFT_73271, partial [Helobdella robusta]</w:t>
      </w:r>
    </w:p>
    <w:p w14:paraId="41F292B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EITQNFLLHLTNILVGYIHASNNETCKVLEFHHPRLLLGRLKKVLFLESQPQNLSQTLKNCQQILKYCVKTGHPKFFNQI</w:t>
      </w:r>
    </w:p>
    <w:p w14:paraId="11F24E5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QGLDVVGLAGEWITAVTNVSIACQIEAPVYVYMEEVVLRKMCSLIGWKNGAGILTPGGTMSNLYSVSFCMQFIFPKLKF</w:t>
      </w:r>
    </w:p>
    <w:p w14:paraId="17B3ECB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GLSNEKPLVLFTSDQSHFSIKRAGMLLGIGRENVVLIKSDDRGKMMPGDLRLKILSCIEANKKAFLVSATSGTTVLGAF</w:t>
      </w:r>
    </w:p>
    <w:p w14:paraId="6C8D208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PLHEIANLCEEFGLWFHVDAAWGGGLLLSKTHRHLLHGIHRLAHSVTWNPHKLMGIPLQCSAFLVREKNFLMGCNSVTR</w:t>
      </w:r>
    </w:p>
    <w:p w14:paraId="7D25415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LGILAGDEFLDDRTMQASRHNDILKLWLSWKAKGSRLLENQIDSLMILSRYMQGQISVRPGFELVLEEPEFLNICFWYV</w:t>
      </w:r>
    </w:p>
    <w:p w14:paraId="19489B4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QRLRHLPPGAERDDKLSTIAPKVKAVMMEKGKTMIGYQPLGDKPNFFRMIISNPASSEEDIDYLLDQIQLYGEL</w:t>
      </w:r>
    </w:p>
    <w:p w14:paraId="117978D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ELU12210.1 hypothetical protein CAPTEDRAFT_158583 [Capitella teleta]</w:t>
      </w:r>
    </w:p>
    <w:p w14:paraId="7C1E851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AKEFRRRGKEMVDYVADYLENIQTRRPLSDVQPGYLRQLIPGEAPQDPESWDQLFPDIERVIMPGVTHWHSPHFHAYF</w:t>
      </w:r>
    </w:p>
    <w:p w14:paraId="39E5604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TSNSYPAICADILSDAIGCIGFSWIASPACTELEVVMMDWLAKMLELPDQFLSGGKGGGVIHGTASEATLVALLAARSH</w:t>
      </w:r>
    </w:p>
    <w:p w14:paraId="2FAC882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VNKAKECHPDMTDAQILGKLVAYTSDQAHSSVERACLLGAVKCRLVKSDENEKMRGDALQEAIEEDKQNGLIPFFCVAT</w:t>
      </w:r>
    </w:p>
    <w:p w14:paraId="08EFDE4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GTTGCLSFDPLIEIGPVCQKENVYMHVDAAYAGSSFICEEFRPLLNGVEFADSFNFNPHKWMLVNFDCSAMWFKDSSDV</w:t>
      </w:r>
    </w:p>
    <w:p w14:paraId="752F977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DAFNVDPLYLKHENQGAVPDYRHWQIPLGRRFRSLKIWFVLRLYGVKGIQDHIRKHVRLAHEFEELVKKNSAFEVTHEV</w:t>
      </w:r>
    </w:p>
    <w:p w14:paraId="3DD2C79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LGLVCFRLKADRATNETLLQNINKDGRIHMVPSESKGKYFLRFAVCAASTESKDITFAWEVIQELADQLM</w:t>
      </w:r>
    </w:p>
    <w:p w14:paraId="5A3F9C0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AAO16835.1 dopa decarboxylase 56.7 kDa isoform [Drosophila melanogaster]</w:t>
      </w:r>
    </w:p>
    <w:p w14:paraId="5551D73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SHIPISNTIPTKQTDGNGKANISPDKLDPKVSIDMEAPEFKDFAKTMVDFIAEYLENIRERRVLPEVKPGYLKPLIPDA</w:t>
      </w:r>
    </w:p>
    <w:p w14:paraId="3FBB346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PEKPEKWQDVMQDIERVIMPGVTHWHSPKFHAYFPTANSYPAIVADMLSGAIACIGFTWIASPACTELEVVMMDWLGKM</w:t>
      </w:r>
    </w:p>
    <w:p w14:paraId="0BD6F75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ELPAEFLACSGGKGGGVIQGTASESTLVALLGAKAKKLKEVKELHPEWDEHTILGKLVGYCSDQAHSSVERAGLLGGVK</w:t>
      </w:r>
    </w:p>
    <w:p w14:paraId="50DB91D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RSVQSENHRMRGAALEKAIEQDMAEGLIPFYAVVTLGTTNSCAFDYLDECGPVGNKHNLWIHVDAAYAGSAFICPEYRH</w:t>
      </w:r>
    </w:p>
    <w:p w14:paraId="127762D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MKGIESADSFNFNPHKWMLVNFDCSAMWLKDPSWVVNAFNVDPLYLKHDMQGSAPDYRHWQIPLGRRFRALKLWFVLRL</w:t>
      </w:r>
    </w:p>
    <w:p w14:paraId="0916A0C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YGVENLQAHIRRHCNFAKQFGDLCVADSRFELAAEINMGLVCFRLKGSNERNEALLKRINGRGHIHLVPAKIKDVYFLRM</w:t>
      </w:r>
    </w:p>
    <w:p w14:paraId="4421C1C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ICSRFTQSEDMEYSWKEVSAAADEMEQEQ</w:t>
      </w:r>
    </w:p>
    <w:p w14:paraId="5E1331C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NP_001177377.1 aromatic-L-amino-acid decarboxylase [Mus musculus]</w:t>
      </w:r>
    </w:p>
    <w:p w14:paraId="2169744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SREFRRRGKEMVDYIADYLDGIEGRPVYPDVEPGYLRPLIPATAPQEPETYEDIIKDIEKIIMPGVTHWHSPYFFAYF</w:t>
      </w:r>
    </w:p>
    <w:p w14:paraId="659E076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TASSYPAMLADMLCGAIGCIGFSWAASPACTELETVMMDWLGKMLELPEAFLAGRAGEGGGVIQGSASEATLVALLAAR</w:t>
      </w:r>
    </w:p>
    <w:p w14:paraId="7A8FDFA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KVIRQLQAASPEFTQAAIMEKLVAYTSDQAHSSVERAGLIGGIKLKAVPSDGNFSMRASALREALERDKAAGLIPFFVV</w:t>
      </w:r>
    </w:p>
    <w:p w14:paraId="7C84CC1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TLGTTSCCSFDNLLEVGPICNQEGVWLHIDAAYAGSAFICPEFRYLLNGVEFADSFNFNPHKWLLVNFDCSAMWVKRRT</w:t>
      </w:r>
    </w:p>
    <w:p w14:paraId="0D96328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LTGAFNMDPVYLKHSHQDSGFITDYRHWQIPLGRRFRSLKMWFVFRMYGVKGLQAYIRKHVELSHEFESLVRQDPRFEI</w:t>
      </w:r>
    </w:p>
    <w:p w14:paraId="561DF48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TEVILGLVCFRLKGSNELNETLLQRINSAKKIHLVPCRLRDKFVLRFAVCARTVESAHVQLAWEHISDLASSVLRAEKE</w:t>
      </w:r>
    </w:p>
    <w:p w14:paraId="5639FC4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ELU11164.1 hypothetical protein CAPTEDRAFT_119245 [Capitella teleta]</w:t>
      </w:r>
    </w:p>
    <w:p w14:paraId="09906D4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lastRenderedPageBreak/>
        <w:t>MDASEFRKRGKEMVDYIADYMENIHSRRVIPEVQPGYLREMLPNKAPRKGDAWKDVMKDVERAVMPGITHWQHPRFHAYF</w:t>
      </w:r>
    </w:p>
    <w:p w14:paraId="04BD718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AGNSYPSILADMLSDAIGCIGFSWAASPACTELETVVLDWLAKMIGLPPVFWHEHGIGGGVIQGSASECVLVCLMAARH</w:t>
      </w:r>
    </w:p>
    <w:p w14:paraId="72B8D9A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AITELKNKFPFVEEGVLLSRLVAYCSKLAHSCVEKAGMISLVKMRELEPDESLSLRGSTLQRAIDEDRKMGLIPFFVCA</w:t>
      </w:r>
    </w:p>
    <w:p w14:paraId="3882A97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LGTTAVCSFDNLNELGAVCEKENIWLHVDAAYAGSAFICPEFQHLLKGIEYANSFNFNPSKWMLVNFDCSTMWVRDRKV</w:t>
      </w:r>
    </w:p>
    <w:p w14:paraId="07AB42E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QTALTVDPLYLQHSHSDKAIDFRHWGIPLSRRFRSLKLWFVIRTYGIEGLQKYIREHCRLAKKFEGLVRKDSRCEVMGK</w:t>
      </w:r>
    </w:p>
    <w:p w14:paraId="5031314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QMGLVCFRLRGHNYRTQMLLRAINMSGKLHMVPALIHDDYVIRFAICAQNANDDDIIYAWNVISEMASDVINACESNNE</w:t>
      </w:r>
    </w:p>
    <w:p w14:paraId="0A3CBA4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EALKEIQRIDGSNPYRRRNLLLRMISDPKCYNPKVLRSLSHEKRRRSDSNKPRDEKDQNGAQV</w:t>
      </w:r>
    </w:p>
    <w:p w14:paraId="56C2F9D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CAA49989.1 histidine decarboxylase [Drosophila melanogaster]</w:t>
      </w:r>
    </w:p>
    <w:p w14:paraId="10F7112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FKEYRQRGKEMVDYIADYLENIRERRVFPDVSPGYMRQLLPESAPIEGEPWPKIFSDVERIVMPGITHWQSPHMHAYF</w:t>
      </w:r>
    </w:p>
    <w:p w14:paraId="715A0EE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ALNSMPSLLGDMLADAINCLGFTWASSPACTELEIIVMNWLGKMIGLPDAFLHLSSQSQGGGVLQTTASEATLVCLLAG</w:t>
      </w:r>
    </w:p>
    <w:p w14:paraId="26F9EEC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TRAIQRFHERHPGYQDAEINARLVAYCSDQAHSSVEKAALIGLVRMRYIEADEDLAMRGKLLREAIEDDIKQGLVPFWV</w:t>
      </w:r>
    </w:p>
    <w:p w14:paraId="5D496FA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ATLGTTGSCSFDNLEEIGIVCAEHHLWLHVDAAYAGSAFICPEFRTWLRGIERADSIAFNPSKWLMVHFDATALWVRDS</w:t>
      </w:r>
    </w:p>
    <w:p w14:paraId="654D381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AVHRTFNVEPLYLQHENSGVAVDFMHWQIPLSRRFRALKVWFVLRSYGIKGLQRHIREGVRLAQKFEALVLADHRFELP</w:t>
      </w:r>
    </w:p>
    <w:p w14:paraId="5E6D2C0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KRHLGLVVFRIRGDNEITEKLLKRLNHRGNLHCIPSSLKGQYVIRFTITSTHTTLDDIVKDWMEIRQVASTVLEEMNIT</w:t>
      </w:r>
    </w:p>
    <w:p w14:paraId="1D3E334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SNRVYLKETKEKNEAFGSSLLLSNSPLSPKVVNGSFAAIFDADEFLAKTYAGVRIAHQESPSMRRRVRGILMSGKQFSL</w:t>
      </w:r>
    </w:p>
    <w:p w14:paraId="7641E98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SHMDVVVQTTLDAGNGATRTSTTNSYGHTTSAAQANSERQASIQEDNEESPEETELLSLCRTSNVPSPEHAHSLSTPSR</w:t>
      </w:r>
    </w:p>
    <w:p w14:paraId="59A7FB5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CSSSSHSLTHSLTQSSARSSPVNQFRHITLCAVPSQSHLSMPLAMPLPNRNVTVSVDSLLNPVTTCNVYHGKRFLEPLE</w:t>
      </w:r>
    </w:p>
    <w:p w14:paraId="1C620DA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LAQTSASFSSSIFRLPTPMATPTRESPEDPDWPAKTFSQLLLERYSSQSQSLGNNSSTESSSLSGGATPTPTPMSSLDE</w:t>
      </w:r>
    </w:p>
    <w:p w14:paraId="78B2795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VTPLLLSFASPSQPMLSAHGIGEGQRERGSDSDATVCSTTSSMESL</w:t>
      </w:r>
    </w:p>
    <w:p w14:paraId="71E6B96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ELU18925.1 hypothetical protein CAPTEDRAFT_180248 [Capitella teleta]</w:t>
      </w:r>
    </w:p>
    <w:p w14:paraId="3B629AE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VDYIADYLQDIRSRRVFPDVQPGYMQSLVPDACPESGEEWDAIFNDVERVIMPGMTHWQSPHMHAYFPALNSAPSLLGD</w:t>
      </w:r>
    </w:p>
    <w:p w14:paraId="50DE441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LADAIGCLGFTWASSPAATELETIVMDWLGKMLGLPAEFLHSNTATMGGGVIQTTASDSTFVSLLAARSEAIKLYRLSN</w:t>
      </w:r>
    </w:p>
    <w:p w14:paraId="79E7504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DLHDAEINARLVGYCSDQAHSSVEKAGLIGLVKLRLLPTDEDLSLRGDTLRNAINEDRENGLVPFYLCATLGTTGSCAF</w:t>
      </w:r>
    </w:p>
    <w:p w14:paraId="3A00259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NLKELGVICEEEELWMHIDAAYAGTSFICPEFRHHLEGAEYGSSFAFNPSKWMMVHFDCTAMWVKNSRALHRTFNVQPL</w:t>
      </w:r>
    </w:p>
    <w:p w14:paraId="32AECB5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YLKHENTGAAIDYMHWQVPLSKRFRALKLWFVLRSFGVSGLQKHVRRGVQMAKYFENLVNLDERFEIPATRHLGMVVFRL</w:t>
      </w:r>
    </w:p>
    <w:p w14:paraId="76BB153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GEDELTELLLKRLNQTGQVHMVPASIKGKYIIRFTVTSTNTTEQDIERDWSIIQTMAGSTSADTNLSYAGRLRREGLRR</w:t>
      </w:r>
    </w:p>
    <w:p w14:paraId="022954D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DFGMSLILSNVPMSPKFINGSFAALFDTNDIIVDYARELGRNSVDFNGRPIRLCPRKKLREHDKQFSFDLSRMPPSRRT</w:t>
      </w:r>
    </w:p>
    <w:p w14:paraId="06A98E8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HMSVFKQASLDSKIEEIFDSSFDSDSMYELDTEGFTNGDSAPAFVARADDDSKKNAEKIISSETINGLGEETCVTCHVC</w:t>
      </w:r>
    </w:p>
    <w:p w14:paraId="31CEC97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HVMTP</w:t>
      </w:r>
    </w:p>
    <w:p w14:paraId="65147A1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NP_724489.1 tyrosine decarboxylase 2 [Drosophila melanogaster]</w:t>
      </w:r>
    </w:p>
    <w:p w14:paraId="5D9CD66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STEFRKRGMEMVEYICNYLETLNERRVTPSVEPGYLRHLLPPEAPQEPEDWDQIMRDVEDKIMPGVTHWQHPRFHAYF</w:t>
      </w:r>
    </w:p>
    <w:p w14:paraId="64DB04B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AGNSFPSILGDMLGDGIGCIGFSWAASPACTELETIVLDWLGKAIGLPDHFLALKEGSTGGGVIQTSASECVLVTMLAA</w:t>
      </w:r>
    </w:p>
    <w:p w14:paraId="4151AB2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AQALKRLKAQHPFVEEGHLLSKLMAYCSKEAHSCVEKAAMICFVKLRILEPDDDASLRGQTIYEAMEEDELQGLVPFFV</w:t>
      </w:r>
    </w:p>
    <w:p w14:paraId="751F4DC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TTLGTTGSCAFDNLPEIGKQLQRFPGVWLHVDAAYAGNSFICPELKPLLKGIEYADSFNTNPNKWLLTNFDCSTLWVRD</w:t>
      </w:r>
    </w:p>
    <w:p w14:paraId="4CF8CDD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IRLTSALVVDPLYLKHGYSDAAIDYRHWGVPLSRRFRSLKLWFVLRSYGISGLQHYIRHHIKLAKRFEELVLKDKRFEI</w:t>
      </w:r>
    </w:p>
    <w:p w14:paraId="7FFDDAF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NQVKLGLVCFRLKGSDKLNEKLLSIINESGKLHMVPASVGDRYIIRFCAVAQNATAEDIDYAWDIIVDFANELLEKEQH</w:t>
      </w:r>
    </w:p>
    <w:p w14:paraId="48C62D7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ELSEIMNRKKQDTLAQKRSFFVRMVSDPKIYNPAINKAGTPKLSMELPSPVVSRGSAPIIRTQSSVDHNSWISWPLAFL</w:t>
      </w:r>
    </w:p>
    <w:p w14:paraId="75CB124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FNSNNEEKGSNVSLRFRHLDTNVRPSSSRRNSGAGSSPSPENELDYVNVQQQQMEQRSPRRSPMAVRKASSTRDNLN</w:t>
      </w:r>
    </w:p>
    <w:p w14:paraId="0A885AA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NP_476592.1 alpha methyl dopa-resistant, isoform A [Drosophila melanogaster]</w:t>
      </w:r>
    </w:p>
    <w:p w14:paraId="2C096E4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AKEFREFGKAAIDYIADYLENIRDDDVLPNVEPGYLLDLLPTEMPEEPEAWKDVLGDISRVIKPGLTHWQSPHMHAYY</w:t>
      </w:r>
    </w:p>
    <w:p w14:paraId="00D8CF4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TSTSYPSIVGEMLASGFGVIGFSWICSPACTELEVVVMDWLAKFLKLPAHFQHASDGPGGGVIQGSASEAVLVAVLAAR</w:t>
      </w:r>
    </w:p>
    <w:p w14:paraId="1894615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EQAVANYRESHPELSESEVRGRLVAYSSDQSNSCIEKAGVLAAMPIRLLPAGEDFVLRGDTLRGAIEEDVAAGRIPVICV</w:t>
      </w:r>
    </w:p>
    <w:p w14:paraId="0F67D15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TLGTTGTCAYDDIESLSAVCEEFKVWLHVDAAYAGGAFALEECSDLRKGLDRVDSLNFNLHKFMLVNFDCSAMWLRDAN</w:t>
      </w:r>
    </w:p>
    <w:p w14:paraId="1CD7414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VVDSFNVDRIYLKHKHEGQSQIPDFRHWQIPLGRRFRALKVWITFRTLGAEGLRNHVRKHIELAKQFEQLVLKDSRFEL</w:t>
      </w:r>
    </w:p>
    <w:p w14:paraId="08EF046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APRALGLVCFRPKGDNEITTQLLQRLMDRKKIYMVKAEHAGRQFLRFVVCGMDTKASDIDFAWQEIESQLTDLQAEQSL</w:t>
      </w:r>
    </w:p>
    <w:p w14:paraId="54881AC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ARKSGNVGDLAQHFQIHLSTENATHEKSQ</w:t>
      </w:r>
    </w:p>
    <w:p w14:paraId="0478071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AAH52833.1 Histidine decarboxylase [Mus musculus]</w:t>
      </w:r>
    </w:p>
    <w:p w14:paraId="0BB4E7C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MEPCEYREYREYYRARGKEMVDYISQYLSTVRERQVTPNVQPGYLRAQLPASAPEEPDSWDSIFGDIERVIMPGVVHWQ</w:t>
      </w:r>
    </w:p>
    <w:p w14:paraId="362BAE4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PHMHAYYPALTSWPSLLGDMLADAINCLGFTWASSPACTELEMNIMDWLAKMLGLPEYFLHHHPSSRGGGVLQSTVSES</w:t>
      </w:r>
    </w:p>
    <w:p w14:paraId="44C8D6F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LIALLAARKNKILAMKACEPDANESSLNARLVAYTSDQAHSSVEKAGLISLVKIRFLPVDDNFSLRGEALQKAIEEDKQ</w:t>
      </w:r>
    </w:p>
    <w:p w14:paraId="67EBBC6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QGLVPVFVCATLGTTGVCAFDRPSELGPICASEGLWLHVDAAYAGTAFLCPELRGFLEGIEYADSSTFNPSKWMMVHFDC</w:t>
      </w:r>
    </w:p>
    <w:p w14:paraId="59A7091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GFWVKDKYKLQQTFSVNPIYLRHANSGAATDFMHWQIPLSRCFRSIKLWFVIRSFGVKNLQAHVRHGTEMAKYFESLVR</w:t>
      </w:r>
    </w:p>
    <w:p w14:paraId="7813A89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DPSFEIPAKRHLGLVVFRLKGPNCLTESVLKEIAKAGQLFLIPATIQDKLIIRFTVTSQFTTKEDILRDWHLIQEAANL</w:t>
      </w:r>
    </w:p>
    <w:p w14:paraId="25388E4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LSQHCTSQPSPRAKNVIPPPPGTRGLSLESVSEGGDDPAQARKIIKQPGASLARREGGSDLETMPDPFDDCFSEEAPNT</w:t>
      </w:r>
    </w:p>
    <w:p w14:paraId="05B68AA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KHKLSSFLFSYLSVQNRRKTTRSLSCNSVPMSAQKSLPADASLKNGGSFRARIFSGFPEQMMMMKKGAFKKLIKFYSVP</w:t>
      </w:r>
    </w:p>
    <w:p w14:paraId="46F26BE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FPECSSQCARQLPCCPLEAMV</w:t>
      </w:r>
    </w:p>
    <w:p w14:paraId="5D2370E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NP_610226.2 tyrosine decarboxylase 1 [Drosophila melanogaster]</w:t>
      </w:r>
    </w:p>
    <w:p w14:paraId="33B07B1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VEEFRKYGKEVIDYICQYGTNIEERDVAPTLDPGYLKKLLPADAPQSPEPFKDVLEDFEQKIMPGVVHWNHPKFFAYF</w:t>
      </w:r>
    </w:p>
    <w:p w14:paraId="146FA56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SGNSFPSVLGDMLSSAIGSIGFSWASCPAAAELETIVMNWYAKALGLPKAFVSDAPGSTGGGALQGSASECVLVSLITA</w:t>
      </w:r>
    </w:p>
    <w:p w14:paraId="1A2A590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ARAISELKGQTSVHDSVFLPSLIAYASREAHSSVEKATKMALVKLRIIDADEHGRMRVDLLRQAIQNDVNAGLTPFFVV</w:t>
      </w:r>
    </w:p>
    <w:p w14:paraId="65A578B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TVGTTGGCAFDDITEIGKVCRQVSSIWLHVDGAYAGNSFILPEMRVFSAGLEYADSFNTNPNKLLLTNFDASALWVRDV</w:t>
      </w:r>
    </w:p>
    <w:p w14:paraId="1815004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NLKSALNVNPLYLRHEHLTGVDYRHYGIPLSRRFRALKLWFVFRTYGIRGLQEYIRNHMALAKKFEMLVRKDERFEVRN</w:t>
      </w:r>
    </w:p>
    <w:p w14:paraId="78B7E6E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VHLGLVCFRMRTGDEPNHMLLAQINHSGKMHMTPAKFNGRYVIRFCVTYEHATEKDILEAWTQIKCFAEEILRDHQLES</w:t>
      </w:r>
      <w:r w:rsidRPr="0018607C">
        <w:rPr>
          <w:rFonts w:ascii="Times New Roman" w:hAnsi="Times New Roman" w:cs="Times New Roman"/>
          <w:sz w:val="16"/>
          <w:szCs w:val="16"/>
        </w:rPr>
        <w:cr/>
        <w:t>SSVPTTPEGSERTSSEPLAPVAGKPPIKKRLTRTKSLRFSFTRSISREQYQSQSEHLMDGCTPILVVDPKTLQENFQKAA</w:t>
      </w:r>
      <w:r w:rsidRPr="0018607C">
        <w:rPr>
          <w:rFonts w:ascii="Times New Roman" w:hAnsi="Times New Roman" w:cs="Times New Roman"/>
          <w:sz w:val="16"/>
          <w:szCs w:val="16"/>
        </w:rPr>
        <w:cr/>
        <w:t>DDNDRNNSNGNVKLKDISDVDTDEASN</w:t>
      </w:r>
    </w:p>
    <w:p w14:paraId="422105B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NP_001246025.1 black, isoform B [Drosophila melanogaster]</w:t>
      </w:r>
    </w:p>
    <w:p w14:paraId="07E58F3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LASENFPTHHFKESIFKPYSTTSGDDLASVSPLTATAALVASTSSPADSTSTVAFEQASKMLANAANNNNNNNNNITST</w:t>
      </w:r>
    </w:p>
    <w:p w14:paraId="0CB3A78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DDLSSFVASHPAAEFEGFIRACVDEIIKLAVFQGTNRSSKVVEWHEPAELRQLFDFQLREQGESQDKLRELLRETIRFS</w:t>
      </w:r>
    </w:p>
    <w:p w14:paraId="632F375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KTGHPYFINQLYSGVDPYALVGQWLTDALNPSVYTYEVAPLFTLMEEQVLAEMRRIVGFPNGGQGDGIFCPGGSIANGY</w:t>
      </w:r>
    </w:p>
    <w:p w14:paraId="256A04A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ISCARYRHSPESKKNGLFNAKPLIIFTSEDAHYSVEKLAMFMGFGSDHVRKIATNEVGKMRLSDLEKQVKLCLENGWQP</w:t>
      </w:r>
    </w:p>
    <w:p w14:paraId="6F40650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lastRenderedPageBreak/>
        <w:t>LMVSATAGTTVLGAFDDLAGISEVCKKYNMWMHVDAAWGGGALMSKKYRHLLNGIERADSVTWNPHKLLAASQQCSTFLT</w:t>
      </w:r>
    </w:p>
    <w:p w14:paraId="1470EE3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HQQVLAQCHSTNATYLFQKDKFYDTSFDTGDKHIQCGRRADVFKFWFMWKAKGTQGLEAHVEKVFRMAEFFTAKVRERP</w:t>
      </w:r>
    </w:p>
    <w:p w14:paraId="4B6FE68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FELVLESPECTNISFWYVPPGLREMERNREFYDRLHKVAPKVKEGMIKKGSMMITYQPLRQLPNFFRLVLQNSCLEESD</w:t>
      </w:r>
    </w:p>
    <w:p w14:paraId="1EEBE9D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VYFLDEIESLAQNL</w:t>
      </w:r>
    </w:p>
    <w:p w14:paraId="5B76AF4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ELU00176.1 hypothetical protein CAPTEDRAFT_151334 [Capitella teleta]</w:t>
      </w:r>
    </w:p>
    <w:p w14:paraId="733000C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MSHCLDIQDDPQNLEQVLSDCKETLKYCVKTAHPRFFNQLSTGLDIIALAGEWLTATANTNMFTYEIAPVFTLMEDIVL</w:t>
      </w:r>
    </w:p>
    <w:p w14:paraId="139AAA0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KLREHIGWPNGHGDGIFAPGGAISNLYAVAVARHTKIPDSKVKGMTGQPRLVMFTSEMSHFSIKRAGALLGIGLDNVIN</w:t>
      </w:r>
    </w:p>
    <w:p w14:paraId="2F79E9B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KADDRGRMSVEDLESRIEQALAEGGVPFFVAATAGTTVLGAFDPINDIADVCEKYGLWFHVDGAWGGSALVSPTHKHLL</w:t>
      </w:r>
    </w:p>
    <w:p w14:paraId="7308188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GVHRVNSMTWNPHKLLGAVLQCSAILIREPGLLEATNSLKADYLFQPDKHYDVSYDTGDKAIQCGRHNDVFKLWLMWRA</w:t>
      </w:r>
    </w:p>
    <w:p w14:paraId="18A0CC7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GDRGMQIHIDHLMSLSRYLQKKVRQTDGFEFVLENPEFINVCFWYVPKNIRHLPPGKERESELHKVAPRIKARMMEKGS</w:t>
      </w:r>
    </w:p>
    <w:p w14:paraId="6BD1466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MVGYQPMGKLPNFFRMINSNPASTYPDIDWLISEIERIGEEI</w:t>
      </w:r>
    </w:p>
    <w:p w14:paraId="5686AE5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AAK60398.1 cysteine sulfinic acid decarboxylase [Mus musculus]</w:t>
      </w:r>
    </w:p>
    <w:p w14:paraId="07DB200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ADSKPLRTLDGDPVAVEALLQDVFGIVVDEAILKGTSASEKVCEWKEPEELKQLLDLELQSQGESREQILERCRTVIHY</w:t>
      </w:r>
    </w:p>
    <w:p w14:paraId="7C68F0B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VKTGHPRFFNQLFSGLDPHALAGRIITESLNTSQYTYEIAPVFVLMEEEVLKKLRALVGWNSGDGVFCPGGSISNMYAI</w:t>
      </w:r>
    </w:p>
    <w:p w14:paraId="60E717C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LARFQRYPDCKQRGLRALPPLALFTSKECHYSITKGAAFLGLGTDSVRVVKADERGRMIPEDLERQIILAEAEGSVPFL</w:t>
      </w:r>
    </w:p>
    <w:p w14:paraId="1C875CB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SATSGTTVLGAFDPLDAIADVCQRHGLWFHVDAAWGGSVLLSRTHRHLLDGIQRADSVAWNPHKLLAAGLQCSALLLRD</w:t>
      </w:r>
    </w:p>
    <w:p w14:paraId="0FFDDB1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SNLLKRCHGSQASYLFQQDKFYDVALDTGDKVVQCGRRVDCLKLWLMWKAQGGQGLERRIDQAFALTRYLVEEIKKREG</w:t>
      </w:r>
    </w:p>
    <w:p w14:paraId="18CBA53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FELVMEPEFVNVCFWFVPPSLRGKKESPDYSQRLSQVAPVLKERMVKKGTMMIGYQPHGTRANFFRMVVANPILAQADID</w:t>
      </w:r>
    </w:p>
    <w:p w14:paraId="578D822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FLLGELELLGQDL</w:t>
      </w:r>
    </w:p>
    <w:p w14:paraId="6AC7BA5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Q80WP8.3 RecName: Full=Acidic amino acid decarboxylase GADL1 [Mus musculus]</w:t>
      </w:r>
    </w:p>
    <w:p w14:paraId="0B45363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SHARDDHQGASQGSQWLSQARTLVQEGTLFNFIRCLLLFQGDSGQKEMTPGKKIPIFVDGVVLNGPQTDVKAGEKFVEE</w:t>
      </w:r>
    </w:p>
    <w:p w14:paraId="793E7B5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CRLIMEEVVLKATDVNEKVCEWQPPEQLRQLLDLEMRDTGESQDKLLKLCQDVIHFSVKTNHPRFFNQLYAGLDYYSLA</w:t>
      </w:r>
    </w:p>
    <w:p w14:paraId="6D0E360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RIITEALNPSIYTYEVSPVFLLVEEAVLKKMIECVGWKEGDGIFNPGGSVSNMCAMNLARYRHCPDIKEKGLSGLPRLI</w:t>
      </w:r>
    </w:p>
    <w:p w14:paraId="553CB0B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FTSAECHYSMKKAASFLGIGTQNVYFVETDGRGKMIPEDLEKQIWQARQEGAVPFLVCATSGTTVLGAFDPLDEIAEVC</w:t>
      </w:r>
    </w:p>
    <w:p w14:paraId="14536F0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ERHGLWLHVDASWGGSALVSRKHRRLLHGIHRADSVAWNPHKMLMAGIQCSALLVKDKSDLLKKCYSAKATYLFQQDKFY</w:t>
      </w:r>
    </w:p>
    <w:p w14:paraId="5FD6917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VSYDTGDKSIQCSRRPDAFKFWMTWKALGTSGLEERVNRAFALSRYLVDEIKKREGFKLLMEPEYTNVCFWYIPPSLRE</w:t>
      </w:r>
    </w:p>
    <w:p w14:paraId="4597781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EEGPEFWRKLSLVAPAIKEKMMKKGSLMLGYQPHRGKVNFFRQVVISPQVSREDMDFLLDEIDSLGRDM</w:t>
      </w:r>
    </w:p>
    <w:p w14:paraId="5EE6FFD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NP_032104.2 glutamate decarboxylase 2 [Mus musculus]</w:t>
      </w:r>
    </w:p>
    <w:p w14:paraId="5EF1D41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ASPGSGFWSFGSEDGSADPENPGTARAWCQVAQKFTGGIGNKLCALLYGDSGKPAEGGGSVTSRAATGKVACTCDQKPC</w:t>
      </w:r>
    </w:p>
    <w:p w14:paraId="7E6343C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CPKGDVNYAFLHATDLLPACDGERPTLAFLQDVMNILLQYVVKSFDRSTKVIDFHYPNELLQEYNWELADQPQNLEEIL</w:t>
      </w:r>
    </w:p>
    <w:p w14:paraId="412C5B6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HCQTTLKYAIKTGHPRYFNQLSTGLDMVGLAADWLTSTANTNMFTYEIAPVFVLLEYVTLKKMREIIGWPGGSGDGIFS</w:t>
      </w:r>
    </w:p>
    <w:p w14:paraId="5DBB28C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GGAISNMYAMLIARYKMFPEVKEKGMAAVPRLIAFTSEHSHFSLKKGAAALGIGTDSVILIKCDERGKMIPSDLERRIL</w:t>
      </w:r>
    </w:p>
    <w:p w14:paraId="70173FA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EVKQKGFVPFLVSATAGTTVYGAFDPLLAVADICKKYKIWMHVDAAWGGGLLMSRKHKWKLSGVERANSVTWNPHKMMGV</w:t>
      </w:r>
    </w:p>
    <w:p w14:paraId="46F1540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LQCSALLVREEGLMQSCNQMHASYLFQQDKHYDLSYDTGDKALQCGRHVDVFKLWLMWRAKGTTGFEAHIDKCLELAEY</w:t>
      </w:r>
    </w:p>
    <w:p w14:paraId="3330E46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YTIIKNREGYEMVFDGKPQHTNVCFWFVPPSLRTLEDNEERMSRLSKVAPVIKARMMEYGTTMVSYQPLGDKVNFFRMV</w:t>
      </w:r>
    </w:p>
    <w:p w14:paraId="75B76A8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SNPAATHQDIDFLIEEIERLGQDL</w:t>
      </w:r>
    </w:p>
    <w:p w14:paraId="187DD95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CAA53791.1 glutamic acid decarboxylase [Drosophila melanogaster]</w:t>
      </w:r>
    </w:p>
    <w:p w14:paraId="2F06B50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SLNPNGYKLSERTGKLTAYDLMPTTVTAGPETREFLLKVIDVLLDFVKATNDRNEKVLDFHHPEDMKRLLDLDVPDRAL</w:t>
      </w:r>
    </w:p>
    <w:p w14:paraId="2F5C3ED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LQQLIEDCATTLKYQVKTGHPHFFNQLSNGLDLISMAGEWLTATANTNMFTYEIAPVFILMENVVLTKMREIIGWSGGD</w:t>
      </w:r>
    </w:p>
    <w:p w14:paraId="00E286E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ILAPGGSISNLYAFLAARHKMFPNYKEHGSVGLPGTLVMLTSDQCHYSIKSCAAVCGLGTDHCIVVPSDEHGKMITSEL</w:t>
      </w:r>
    </w:p>
    <w:p w14:paraId="0D5E47D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ERLILERKAKGDIPFFVNATAGTTVLGAFDDINTIADICQKYNCWMHIDAAWGGGLLMSRTHRHPRFTGVERADSVTWNP</w:t>
      </w:r>
    </w:p>
    <w:p w14:paraId="74F73A4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HKLMGALLQCSTIHFKEDGLLISCNQMSAEYLFMTDKQYDISYDTGDKVIQCGRHNDIFKLWLQWRAKGTEGFEQQQDRL</w:t>
      </w:r>
    </w:p>
    <w:p w14:paraId="4B84ABF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ELVQYQLKRIREQSDRFHLILEPECVNVSFWYVPKRLRGVPHDAKKEVELGKICPIIKGRMMQKGTLMVGYQPDDRRPN</w:t>
      </w:r>
    </w:p>
    <w:p w14:paraId="3BC550D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FFRSIISSAAVNEADVDFMLDEIHRLGDDL</w:t>
      </w:r>
    </w:p>
    <w:p w14:paraId="1BBAE72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CAA90277.1 glutamic acid decarboxylase [Mus musculus]</w:t>
      </w:r>
    </w:p>
    <w:p w14:paraId="6C41981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ASSTPSPATSSNAGADPNTTNLRPTTYDTWCGVAHGCTRKLGLKICGFLQRTNSLEEKSRLVSAFRERQSSKNLLSCEN</w:t>
      </w:r>
    </w:p>
    <w:p w14:paraId="2B7529B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DQGARFRRTETDFSNLFAQDLLPAKNGEEQTAQFLLEVVDILLNYVRKTFDHSTKVLDFHHPHQLLEGMEGFNLELSDH</w:t>
      </w:r>
    </w:p>
    <w:p w14:paraId="48CE062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ESLEQILVDCRDTLKYGVRTGHPRFFNQLSTGLDIIGLAGEWLTSTANTNMFTYEIAPVFVLMEQITLKKMREIVGWSN</w:t>
      </w:r>
    </w:p>
    <w:p w14:paraId="22CEFA9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DGDGIFSPGGAISNMYTIMAARYKYFPEVKTKGMAAVPKLVLFTSEHSHYSIKKAGAALGFGTDNVILIKCNERGKIIP</w:t>
      </w:r>
    </w:p>
    <w:p w14:paraId="7970F07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DLEAKILDAKQKGYVPLYVNATAGTTVYGAFDPIQEIASICEKYNLWLHVDAAWGGGLLMSRKHRHKLSGIERANSVTW</w:t>
      </w:r>
    </w:p>
    <w:p w14:paraId="7CC6BFA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PHKMMGVLLQCSAILVKEKGILQGCNQMCAGYLFQPDKQYDVSYDTGDKAIQCGRHVDINKFWLMWKAKGTVGFENQIN</w:t>
      </w:r>
    </w:p>
    <w:p w14:paraId="6FB2639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CLELADYLYAKIKNREEFEMVFDGEPEHTNVCFWYIPQSLRGVPDSPERREKLHRVAPKIKALMMESGTTMVAYQPQGD</w:t>
      </w:r>
    </w:p>
    <w:p w14:paraId="29A4A66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ANFFRMVISNPAASQSDIDFLTEEIERLGQDL</w:t>
      </w:r>
    </w:p>
    <w:p w14:paraId="2C90769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NP_649211.1 uncharacterized protein Dmel_CG5618, isoform A [Drosophila melanogaster]</w:t>
      </w:r>
    </w:p>
    <w:p w14:paraId="3D22490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AESVDGAETVDQIRDGLMDDWKILENVFHLLRKEDTFCVDPQKWDKQKIVPFLQPDKLKELINLKVRETENCSLAEIEE</w:t>
      </w:r>
    </w:p>
    <w:p w14:paraId="6758B15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CQQVIHYSVKTSHGRFHNQLFGQLDPFGLAGALVTEAMNGSTYTYEVAPVFSLIETEVIATICKLAGYKEGDGIFAPGG</w:t>
      </w:r>
    </w:p>
    <w:p w14:paraId="5099277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TSNMYGMVLARYKIAPEVKTSGMFGMRPLVLFTSDESHYSFVKAANWLGLGSYNCVSVRTNERGQMLLDDLEAKIAEAK</w:t>
      </w:r>
    </w:p>
    <w:p w14:paraId="1E8C8CB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RGGEPFFVNCTAGTTVLGAFDDINGAADVTERHGLWLHVDACLGGAALLSAKNRSLIAGLERANSFSWNPHKTIGAPLQ</w:t>
      </w:r>
    </w:p>
    <w:p w14:paraId="10FE81E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SLFLTRESGRLLERCNSTEAHYLFQQDKFYDVSYDTGNKSVQCGRKIDAFKFWLMLKARGYGKYGLMVDHAIHIARLLE</w:t>
      </w:r>
      <w:r w:rsidRPr="0018607C">
        <w:rPr>
          <w:rFonts w:ascii="Times New Roman" w:hAnsi="Times New Roman" w:cs="Times New Roman"/>
          <w:sz w:val="16"/>
          <w:szCs w:val="16"/>
        </w:rPr>
        <w:cr/>
        <w:t>GKLRQRGDRFRLVIPEHEYSNVCFWFIPKAMRVSSEEETPEWWSRLYTVAPKIKEQMAHSGTLMIGYSPLKAKNLGNFFR</w:t>
      </w:r>
      <w:r w:rsidRPr="0018607C">
        <w:rPr>
          <w:rFonts w:ascii="Times New Roman" w:hAnsi="Times New Roman" w:cs="Times New Roman"/>
          <w:sz w:val="16"/>
          <w:szCs w:val="16"/>
        </w:rPr>
        <w:cr/>
        <w:t>MVFTCFPILKSKELDFILDEIERLGEKIVL</w:t>
      </w:r>
    </w:p>
    <w:p w14:paraId="0ECA2A5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</w:p>
    <w:p w14:paraId="7CC7715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</w:p>
    <w:p w14:paraId="0A54351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14775469.1 PREDICTED: aromatic-L-amino-acid decarboxylase-like isoform X1 [Octopus bimaculoides]</w:t>
      </w:r>
    </w:p>
    <w:p w14:paraId="5B8520B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EKSENFDAATKQLTKYIIDYFGNIGSRNAYPAVEPGFMKTLIPAEAPETPDKWENVFNDIERVIMPGVCHWHHPKFGAY</w:t>
      </w:r>
    </w:p>
    <w:p w14:paraId="1D44441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FPARTSYAAILAAMLSDALVNVVISWKSAPAATELEVIVLDWLAKAIKLPEIFLSTSEGSGGGVIQNSSTECMLMSLFAA</w:t>
      </w:r>
    </w:p>
    <w:p w14:paraId="5EF5617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TTSINKVKTENNEMEDGIAVTKLIAYKSEETHSSFAKACKIALVKVRDIKLDDKRSMRGSSLKKAIEEDGAKGLVPFYI</w:t>
      </w:r>
    </w:p>
    <w:p w14:paraId="06A867F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STLGTTSVCAFDNIKEIGAVCKDEGIWLHIDAAYAGNAFICPEYRYLMNGVEYADSICMSPHKWLQVPIGCSVLWLQNS</w:t>
      </w:r>
    </w:p>
    <w:p w14:paraId="05A9843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KLVDSIPEPGEYLQCTENSEMPNFMTWQIPCGRPFRSLKLWFVLRIFGIHRLQELIRKDIQLAHMFKDLIEKDGRFELI</w:t>
      </w:r>
    </w:p>
    <w:p w14:paraId="5341F3C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ENIMSLVCFRLKGSNELNELLYKMINETREIHISNSEVNEILFLRFVVNTYHSDIQDMQYCFNVIGKLAEEVLSSCEKT</w:t>
      </w:r>
    </w:p>
    <w:p w14:paraId="2431927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lastRenderedPageBreak/>
        <w:t>SQSLN</w:t>
      </w:r>
    </w:p>
    <w:p w14:paraId="1CCD17D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14775474.1 PREDICTED: aromatic-L-amino-acid decarboxylase-like isoform X2 [Octopus bimaculoides]</w:t>
      </w:r>
    </w:p>
    <w:p w14:paraId="0318F59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NSENFVAAVAQLAGYINDYFDYIRSRRILPSVAPGFLRHLIPEKAPQNPDKWEDVFQDIERIIMPGVCHWQHPNFGVY</w:t>
      </w:r>
    </w:p>
    <w:p w14:paraId="6F9365B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FPARTSYAAILAEMLSDTLVNVVISWKSSPAATELEVIVLDWLAKAIKLPEIFLSTSEGSGGGVIQSSTTENILISLFTA</w:t>
      </w:r>
    </w:p>
    <w:p w14:paraId="04B1397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TIAIQKIEKGHAGMKDGVAVSKLIAYKSPDSHSSVEKAFHIALVKYRDIELDEKRVMRGEQMRKAFEEDTAKGLTPFFI</w:t>
      </w:r>
    </w:p>
    <w:p w14:paraId="1DF5F52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ATLGTVSVCAFDNIDELGEVCREHRIWLHVDASFAGNALICPEYNYLMNGVEYADSFSMNPHKWLHIPTSCSIIWFKHS</w:t>
      </w:r>
    </w:p>
    <w:p w14:paraId="7FCB979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TLIRAFDLSPLYLQCTENLDMPNYTSWQIPCGRSFRSLKLWFVLRLFGMHKLQEIIRKDIKLAHIFKNLIEKDERFELI</w:t>
      </w:r>
    </w:p>
    <w:p w14:paraId="40843AD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DNLMTVICFRLKGSNECNKKLLKLIECSGELYMLSFKIDDILFLRFVINTSHTKPEDIQHCCNLICKLANAVLLTPNVH</w:t>
      </w:r>
    </w:p>
    <w:p w14:paraId="2BD193E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</w:t>
      </w:r>
    </w:p>
    <w:p w14:paraId="2225052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14775466.1 PREDICTED: aromatic-L-amino-acid decarboxylase-like [Octopus bimaculoides]</w:t>
      </w:r>
    </w:p>
    <w:p w14:paraId="01436E0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SQEFQVASQQMIKFVADYLENSRERRVLPDVKPGFMRPLLPDHAPQDPEKWEDLFKDIERVIMPGVTHWQHPKFFAYF</w:t>
      </w:r>
    </w:p>
    <w:p w14:paraId="12E0D99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TGCSYSSIVADILSDAIACIGFSWASCPSCTELEVIVLDWLAKALKLPDCFLSTSDGPGGAVIQGTASEATLVAVLSAR</w:t>
      </w:r>
    </w:p>
    <w:p w14:paraId="5709120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KFLHKLKEENPGMEDGIALTKLVAYNSTQSHSSVERAFLIALVKHRSLKADDKRALRGETLRKAIKEDKAKGLIPFFVC</w:t>
      </w:r>
    </w:p>
    <w:p w14:paraId="1206AD5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TLGTTSTLSFDNIEELGLVCKFNQKGFTDCNHAESFNFNPHKWLQVNFDCSAMWIKDSRNISQAFSVDPVYLKHENEGI</w:t>
      </w:r>
    </w:p>
    <w:p w14:paraId="2535BE2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PDYRHWHVPLGRRFRALKLWFVLRLFGIKKLQEIIRRDIKLAAEFKKLIEADARFEIFGEVVMSLVCFRLKGSNEINEQ</w:t>
      </w:r>
    </w:p>
    <w:p w14:paraId="19CB965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VKEINNDGRIHLVPSKCDDTFFLRFSICSNRTTYEDVQHAYKVITEIVEKIKQNSRVSLDSK</w:t>
      </w:r>
    </w:p>
    <w:p w14:paraId="32532A6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14775473.1 PREDICTED: aromatic-L-amino-acid decarboxylase-like isoform X1 [Octopus bimaculoides]</w:t>
      </w:r>
    </w:p>
    <w:p w14:paraId="3B8D632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ENAENFEAAAVELAKYITDYFNNIRSRKVLPVCAPGFLRILITDRAPEKAEPWDDVFADIERIIMSGICHWQHPRFASF</w:t>
      </w:r>
    </w:p>
    <w:p w14:paraId="3A2133B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FPSRTSYAAILGGMFSNALATDVISWKSFPAATELEVIVLDWLAKAIKLPKIFLSTSEGDGGGVIQNSSTECMLMSLFAA</w:t>
      </w:r>
    </w:p>
    <w:p w14:paraId="26CAEDC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TASINKMKTENNEMEDWIAVTKLIAYKSEETHSSFVKACKIALIKVRDIELDDRRSMRGNSLKKAIEEDRAKGCVPFYI</w:t>
      </w:r>
    </w:p>
    <w:p w14:paraId="5211628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STLGTTSVCAFDNIKEIGAVCKDEGIWLHIDAAYAGNAFICPEYRYLMNGVEYADSICVSPHKWLQVPTGCSVLWLQNS</w:t>
      </w:r>
    </w:p>
    <w:p w14:paraId="7FFECB4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KLVDSIPEPGEYLQCTQNSEMPNFTKWQIPCGRPFTSLKLWFVLRLIGIRQLQKIIRKDIKLAHIFRELIDKDGRFELI</w:t>
      </w:r>
    </w:p>
    <w:p w14:paraId="6CCA7AD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ENLMSLVCFRLKGSNEINEELIKSITLTREIHIGCSKIDDNVFLRFVVHAYQATIEDINYSYKLIAKLADQVLHSQPKP</w:t>
      </w:r>
    </w:p>
    <w:p w14:paraId="2ED7DF6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TQTSKDCLKCMISIFH</w:t>
      </w:r>
    </w:p>
    <w:p w14:paraId="2AA3378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14774406.1 PREDICTED: aromatic-L-amino-acid decarboxylase-like [Octopus bimaculoides]</w:t>
      </w:r>
    </w:p>
    <w:p w14:paraId="52963B9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SSEFRKRGKEMVDYIADYMETLSVRKVTAQVEPGYLRRLLPNKAPYRGETWEAIMKDVDNAILPGITHWQHPNFHAYF</w:t>
      </w:r>
    </w:p>
    <w:p w14:paraId="6877F76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SGNSYPSIIGDMLSDAIGCVGFSWAASPACTELETIVLDWVGKMIGLPKDFLHEGGKGGGVIQGSASECVLVTMLTARH</w:t>
      </w:r>
    </w:p>
    <w:p w14:paraId="5D5A059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TLKKLKGSFPFVEDGTLLTKLVGYSSKLAHSCVEKAGIISLIKLRELEVDDNYSLRGHTLEAAIEEDRKLGLIPFFVCA</w:t>
      </w:r>
    </w:p>
    <w:p w14:paraId="6194C13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LGTTAVCSFDALNEIAEVCNRERLWLHVDGAYAGNAMICPEFQHLLSGIEFAHSINFNPNKWMLVNFDCSLLWVKDSQL</w:t>
      </w:r>
    </w:p>
    <w:p w14:paraId="22C5AC5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SEALTVDPLYLQHPHGDKAIDFRHWGIPLSRRFRSLKLWFVLRTYGIEGLQHYIREHVRLAKLFESKVLEEDRFEVLGE</w:t>
      </w:r>
    </w:p>
    <w:p w14:paraId="1470FFB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IMGLVCFRLKGPNTLTQKLLRQINESGRLHMVPALLNEHYIIRFAICAQNADDSDIIYAWQTISKIADELLASRERESS</w:t>
      </w:r>
    </w:p>
    <w:p w14:paraId="4E0DCF5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RESRRIALSDTSEEGESAEEEEVFLEFDKENIYDNQQLNFQRARMRRNLFLRMVSDPKSYSPHMMKSYSIDDSSSRLPS</w:t>
      </w:r>
    </w:p>
    <w:p w14:paraId="02D9071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TPSETGSTNSTKRSPKTPQQATPL</w:t>
      </w:r>
    </w:p>
    <w:p w14:paraId="5AF2C5B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14769443.1 PREDICTED: histidine decarboxylase-like [Octopus bimaculoides]</w:t>
      </w:r>
    </w:p>
    <w:p w14:paraId="2E96EF3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SLQITHWQSPHMHAYFPALNSFPSLLAEMIADAINCLGFTWASSPACTELEAIVMDWLAKMIGLPSEFQHRSPQTNGGG</w:t>
      </w:r>
    </w:p>
    <w:p w14:paraId="6F631E1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IQNYVAVDSVRGCIQDGFDCFHVGYIQHNADVICIHQHGPTWPNMVYNKIRNRDPAIYAGDLPPLAHSSVEKATLIGLV</w:t>
      </w:r>
    </w:p>
    <w:p w14:paraId="48872D4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KLRLLPTDDHLSLRGNTLEMAVKKDKEAGLIPFFVCGTLGTTGACAFDNLPELGAICVAESIWMHVDAAYAGTAFICPEF</w:t>
      </w:r>
    </w:p>
    <w:p w14:paraId="04E0E89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KFMVGIEHAHSLAFNASKWMMVNFECTAMWIKDSTSLHRTFNVDPLYLKHENSGAAIDYMHWQIPLSKRFRALKLWFVI</w:t>
      </w:r>
    </w:p>
    <w:p w14:paraId="4348B77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SFGVEGLQKHIRHGVKLAILFETLMKQDERFEIPAERHLGMVVFRLKGENELTELLLKLLNKSGKLHMVPASFKGKYVI</w:t>
      </w:r>
    </w:p>
    <w:p w14:paraId="57B3F1D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FTVTSQYTTEEDIRSDFKTIQDTSSVVLRDLSLLMNKTKEDELIRDIPEIPEEKAITTSSEETKLERTLSMKRRDFGMS</w:t>
      </w:r>
    </w:p>
    <w:p w14:paraId="2D512D6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ILSHVPCSPKFINGSFAAIFDNNETILEFARHLTSSDINGRPIRLSPRRGVKLREQAKQHSLDFSTLIPGRRMSTGTAR</w:t>
      </w:r>
    </w:p>
    <w:p w14:paraId="1E489F8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FKQGSLDTKVDDILDSTPDNYYSNGFDETHGKKNDKEDGKENNKDEEEEQQELDAQNQQQEEQQQKQQFQVLQLQQNQLH</w:t>
      </w:r>
    </w:p>
    <w:p w14:paraId="631C5A8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VLAASQEKASSFLDKIKKLTPKRLTGETAANNNSSPVKISNGLHMCPHCGKSIV</w:t>
      </w:r>
    </w:p>
    <w:p w14:paraId="51C9C32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34310760.1 cysteine sulfinic acid decarboxylase [Crassostrea gigas]</w:t>
      </w:r>
    </w:p>
    <w:p w14:paraId="444FE43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KSIGTSLARAALRKLKIDLAKISQPRLFSSMASKDREDAFSNPDVQQMLLNLHHSMVKTLIDSETKELP</w:t>
      </w:r>
    </w:p>
    <w:p w14:paraId="47F3DFC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CNFKQPEELLKALDLEIEKEPASNDTILDACKSVMDYSIKTASPRFMNQLYSGINPSCLAGSWVTEVLN</w:t>
      </w:r>
    </w:p>
    <w:p w14:paraId="71DD03E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NLHTYEVAPVFVMMEKYMMRKLSKLVGYDNGDGVLCPGGSFANMLGMHLARVQIDPDIKSKGMGNNKKM</w:t>
      </w:r>
    </w:p>
    <w:p w14:paraId="46EA8AC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LFASSEAHYSIAKGASFLGFGESNVVRVETDKIGMMKPDVLDQKIQECIQQGSIPAFVMATTGSTVLGS</w:t>
      </w:r>
    </w:p>
    <w:p w14:paraId="2ED9FAF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DDLNAVADVCEKHGVWMHVDAAWGGGVILSEKYKHLMNGVHRSNSVAWNIHKMSTGLVQCSIFLTKSSG</w:t>
      </w:r>
    </w:p>
    <w:p w14:paraId="7B7E6C7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MEECNRFNAEYLFQPDKHYDVSYDIGDKTVQCGRKVDILKLWTLWKSRGDNGMAKQTDNAFENAKYLVD</w:t>
      </w:r>
    </w:p>
    <w:p w14:paraId="3C13DFA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QIKKREGFRLVLPEFQCPNICFWYIPSRLRNKEENADWWKEVSKIAPQIKRKIMEDGSMMIGYNPLTTKG</w:t>
      </w:r>
    </w:p>
    <w:p w14:paraId="6178F6F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YVNFFRVIITNPMTTPQDMDFILDEMDRIGHAL</w:t>
      </w:r>
    </w:p>
    <w:p w14:paraId="78A6687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11449820.2 aromatic-L-amino-acid decarboxylase isoform X1 [Crassostrea gigas]</w:t>
      </w:r>
    </w:p>
    <w:p w14:paraId="2303AE0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GDMVKVRKKFNGTTEDRGRTTKKANAMDSVEFRKRGKEMVDFIANYMDTIAERRVTAEVDPGYLRNRLP</w:t>
      </w:r>
    </w:p>
    <w:p w14:paraId="5F37E69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KPPRTGDKFEDIMNDVERAIMPGITHWQHPNFHAYFPAGNSYPSILGDMLSNAIGCVGFSWAASPACTE</w:t>
      </w:r>
    </w:p>
    <w:p w14:paraId="7E95CA2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ETLVLDWIGKTIGLPKQFLHEEGTGGGVIQGSASECVFVMLLAARHKAMKELKKRLPYIEDGVLLSKLV</w:t>
      </w:r>
    </w:p>
    <w:p w14:paraId="5378325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YSSKLAHSCVEKAGMLGFVKMRQLDVDVNYSLRGHVLERAIEEDRKLGLIPFFVCGTLGTTACCSFDNV</w:t>
      </w:r>
    </w:p>
    <w:p w14:paraId="452F680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ELSEVCSRENVWLHLDAAYAGNALICPEFRFLINGIQNVTSINFNPNKWLLVNFDCSLLWISDKNLLTS</w:t>
      </w:r>
    </w:p>
    <w:p w14:paraId="46B5BDA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MTVDPLYLQHKHDDKTVDLRHWGIPLSRRFRALKIWFVLRTYGIEGLQDQIHQHIKLARLFETYVKNDA</w:t>
      </w:r>
    </w:p>
    <w:p w14:paraId="4538F6C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FEILGKVTMGLVCFRLKGPNSLTAKLLHMINESGKLHMVPALLSEIYVIRFAICSQNARDEDVEFAWKI</w:t>
      </w:r>
    </w:p>
    <w:p w14:paraId="3560CF1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VSNEASSLLMERENIENGICTEKVGDGDQKNPDIDDVFPDFDDEIIFDQQKSNLHRARLRRSLFMRMVSD</w:t>
      </w:r>
    </w:p>
    <w:p w14:paraId="5DF6980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KCYNTKVLKALCVDKKRTRSTPSENSTELDYDK</w:t>
      </w:r>
    </w:p>
    <w:p w14:paraId="58330E1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11417382.2 aromatic-L-amino-acid decarboxylase [Crassostrea gigas]</w:t>
      </w:r>
    </w:p>
    <w:p w14:paraId="39B1A35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AEEFRRFGKQMVDYVADYLENIRDRKPFPDVSPGYLKELIPDKAPDEAEQWPDVMKDIERVIMPGVTH</w:t>
      </w:r>
    </w:p>
    <w:p w14:paraId="6ED3FF8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WHSPQFHAYFPTANSYPAIVADILSDAIGCIGFSWASSPACTELEMVVLDWLAKMLELPDCFLHSSEGHG</w:t>
      </w:r>
    </w:p>
    <w:p w14:paraId="55FF678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GVIQGTASEATLVALLSARTQRLHQILGDKFSHSPDEGIISKMVAYCSAQAHSSVERAALIGAVKVRLL</w:t>
      </w:r>
    </w:p>
    <w:p w14:paraId="4232FBB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ETDEKFSLRGETLQRAIEKDREAGLIPFFLCATLGTTSVCSFDNVLELGTVCEKEGLWMHIDAAYAGSAF</w:t>
      </w:r>
    </w:p>
    <w:p w14:paraId="38EF36E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CPEFRPLLNGVEHAMSFNFNPHKWLQVNFDCSAMWVKDSRLLSDAFNVDPLYLKHDNQGAIPDFRHWHI</w:t>
      </w:r>
    </w:p>
    <w:p w14:paraId="4C1A283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LGRRFRSLKLWFVLRLFGIKGLQERIRKDVKLAHQFEELVKADQRFEIFGEVVLGLVCFRIKGSNEVNE</w:t>
      </w:r>
    </w:p>
    <w:p w14:paraId="2284A55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lastRenderedPageBreak/>
        <w:t>RLLKTINDDRRIHLVPSKVNDTFFLRFAVCASRTESKDVKFAWEVIQELTKKISDEKK</w:t>
      </w:r>
      <w:r w:rsidRPr="0018607C">
        <w:rPr>
          <w:rFonts w:ascii="Times New Roman" w:hAnsi="Times New Roman" w:cs="Times New Roman"/>
          <w:sz w:val="16"/>
          <w:szCs w:val="16"/>
        </w:rPr>
        <w:cr/>
        <w:t>&gt;XP_034320494.1 histidine decarboxylase [Crassostrea gigas]</w:t>
      </w:r>
    </w:p>
    <w:p w14:paraId="55C79D4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FEEYRLRGKEMVDFIAEYLKSIRTRRVFPDVSPGYMRTLVPEAAPQEGEKWDDIFRDIERVIMPGVTH</w:t>
      </w:r>
    </w:p>
    <w:p w14:paraId="65EA4A4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WQSPYMHAYFPALNSFPSLLGDMLADAIGCLGFTWASSPACTELETIVMDWLGKMIGLPSEFLHSNKETK</w:t>
      </w:r>
    </w:p>
    <w:p w14:paraId="683014D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GGVIQLTASDCTFITMLAARTEVFQKHRKLDPDVDEAHINARLVAYCSDQAHSSVEKAGLISLVKMRYL</w:t>
      </w:r>
    </w:p>
    <w:p w14:paraId="179CDC9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TDDDLSMRGHTLQEAISRDKEDGLIPFYVCATLGTTGACAFDNIKELGLICEKEGLWMHIDAAYAGTAF</w:t>
      </w:r>
    </w:p>
    <w:p w14:paraId="77C76E2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CPEYRSYIEGIEHANSFAFNPSKWMMVHFDCSAMWVKDCRTLHRTFNVDPLYLKHENSGAAIDYMHWQI</w:t>
      </w:r>
    </w:p>
    <w:p w14:paraId="38DAFF6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LSRRFRALKLWFVIRSFGIEGLQKHVREGVRLTSKFEDLLRKDQRFEIPASRVLGMVVFRLWGENEMTE</w:t>
      </w:r>
    </w:p>
    <w:p w14:paraId="4484F5D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LLKRLNKSGKVHMVPASLKGKYVIRFTVTSQYTTDQDIERDWKIISDTATKVLHDTESEEDEAYSDEEV</w:t>
      </w:r>
    </w:p>
    <w:p w14:paraId="3BD8611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SPEVEEEKQFVRVPSIKKKEYGMSLLLSNVPMSPKLINGSFAALFDDSEAMEEVAKQISAENAEHLIPM</w:t>
      </w:r>
    </w:p>
    <w:p w14:paraId="7711B8B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PRKRKLRDQSKHQSFDQTTMADRCLSNSYKHQGSLDSKLDEIVNSSAYLETRMNGMQMDDVFEAEEERP</w:t>
      </w:r>
    </w:p>
    <w:p w14:paraId="7DE782D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DDTEDENCPMKCKDDVSYNEGSTQTETGQRRVDRTPNGQTQSMSQRKNPNIRLRIPEVNIPSMRNVCPH</w:t>
      </w:r>
    </w:p>
    <w:p w14:paraId="35936DD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GNRFSFS</w:t>
      </w:r>
    </w:p>
    <w:p w14:paraId="73E89A3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</w:p>
    <w:p w14:paraId="3D70AE5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50823.1 hypothetical protein LOTGIDRAFT_201667 [Lottia gigantea]</w:t>
      </w:r>
    </w:p>
    <w:p w14:paraId="26DCCD0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AEEFRKRGREMIDYVADYLSNIESRRPMPDVEPGYMKTLIREDAPVEPDQWEDVMKDIEPIIMKGVTHWHNPNFHAYF</w:t>
      </w:r>
    </w:p>
    <w:p w14:paraId="7FB1FFF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TANSYPAILGDILSDGIACIGFSWAASPACTELEVHMMNWLGKMLNLPKEFLFSPGGHGGGVIQSTASEVTLTCLLSAR</w:t>
      </w:r>
    </w:p>
    <w:p w14:paraId="6AB6C8E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KIINQFKKNNPSIEEGEVISKLICYTSSEAHCSVEKAGLIGAVKMRILEPDEKGSLRGVTLEKAIKEDKAKGLVPFFIC</w:t>
      </w:r>
    </w:p>
    <w:p w14:paraId="01463C1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TLGTTGCCAFDNIKELGPICEKEDIWMHIDAAYAGSSFICPEYRPLLDGVEHAMSFNFNPHKWLQVTFDCSTLYFRVKD</w:t>
      </w:r>
    </w:p>
    <w:p w14:paraId="7E7BB64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RLLAGAFVVDPLYLKHDTEGEMPDYRHWHIPLGRRFRSLKLWFVLRLFGQKKLQAQIIQDIKLAKEFEKLVLEDKRFEI</w:t>
      </w:r>
    </w:p>
    <w:p w14:paraId="6B0C10D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FDVIMALVCFRLKGTNEINEKLLKLISEDGRIHIVPSNFKEKYYLRFAVCATSTTSEHVQFAWKVITEMTDKLKV</w:t>
      </w:r>
    </w:p>
    <w:p w14:paraId="48EFE2A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56307.1 hypothetical protein LOTGIDRAFT_119964, partial [Lottia gigantea]</w:t>
      </w:r>
    </w:p>
    <w:p w14:paraId="35D6D79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QFVFAGKEMVDYIADYLENIRSRRVFPDVKPGYMRDLLPDSAPTDGEQWDDIFQDIERVIMPGITHWQSPHMHAYFPALN</w:t>
      </w:r>
    </w:p>
    <w:p w14:paraId="0E199B2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SFPSLLGDMLANGIGCLGFTWASSPACTELETIVMDWLGKMIGLPSVFLHSNEQTMGGGVLQTTASNATFVSLLAARSEA</w:t>
      </w:r>
    </w:p>
    <w:p w14:paraId="076275E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RRHKNSLQLDDAEINARLVAYCSDQAHSSVEKATLIGLVKLRLLNSDDDLSLRGHTLQEAVDRDREAGLIPFFVCATLG</w:t>
      </w:r>
    </w:p>
    <w:p w14:paraId="6751B1A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TGACAFDNLKELGDICDSEGLWMHIDAAYAGTAFICPEYRQYMVGIEHAQTFAFNPSKWMMVHFDCTAMWVKNSGALHR</w:t>
      </w:r>
    </w:p>
    <w:p w14:paraId="441916E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FNVDPLYLKHENSGAAIDYMHWQIPLSRRFRALKMWFVLRSFGVEGIQKHIREGVRLAGMFENMIRKDKRFEIPAKRIL</w:t>
      </w:r>
    </w:p>
    <w:p w14:paraId="118F8CF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GMVVFRLQGDNSLTETLLKRLNRSGKIHMVPAALKEKYVIRFTVTSQYTTNSDIARDWKIIQDCASKVLADEQIVRRRRP</w:t>
      </w:r>
    </w:p>
    <w:p w14:paraId="4B1F56F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IGSLRRKDFGMSLILSNVPFSPKFINGSFAALFDNSNGMVEFAKELTTGDFNGHAIRLSPRRRIKLKDASKQQSLDCAP</w:t>
      </w:r>
    </w:p>
    <w:p w14:paraId="0C5811E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SPRHESLRFKQGSLDSKIDDILESSSYESGSQTNMQNGEEALDENENDGRAAPESDTNPSNRKQKVVINLKPSMILPSN</w:t>
      </w:r>
    </w:p>
    <w:p w14:paraId="29B3B26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RKVDNGVQAVNGMHLICKSCGRSFED</w:t>
      </w:r>
    </w:p>
    <w:p w14:paraId="6DCFA09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48193.1 hypothetical protein LOTGIDRAFT_139922 [Lottia gigantea]</w:t>
      </w:r>
    </w:p>
    <w:p w14:paraId="51516B4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QSEEFRKRGKEMVDYIADYMDKLSLRRVTPEVEPGYLSQLLPKEAPKKPEEFNEIMHDVDKAIMPGITHWQHPNFHAYF</w:t>
      </w:r>
    </w:p>
    <w:p w14:paraId="3B8E085E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AGNSYPSILGDMLSNAFGCIGFSWAASPACTELETIVLDWMGKMIGLPKEFLHEDGVGGGVIQGSASECVLVALLVARH</w:t>
      </w:r>
    </w:p>
    <w:p w14:paraId="52E3DC1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AVRQLKSRLPYTEDGILLSKLVAYSSKLAHSCVEKAGMIGFVKMRQLDVDENFALRGSVLERAIEEDRRLGLIPFFVSG</w:t>
      </w:r>
    </w:p>
    <w:p w14:paraId="0A7FEF7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LGTTACCSFDNLAELGEICSNERIWFHVDAAYAGNALICPEFQHLLKGIENVNSINFNTNKWLQVNFDCSLFWVKDKDT</w:t>
      </w:r>
    </w:p>
    <w:p w14:paraId="6912AB8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TTAMTVDPLYLQHKHSDRAIDFRHWGIPLSRRFRALKLWFVLRTYGVDGLQHRIREHCRLAKLFETLVATDPRFEVLGK</w:t>
      </w:r>
      <w:r w:rsidRPr="0018607C">
        <w:rPr>
          <w:rFonts w:ascii="Times New Roman" w:hAnsi="Times New Roman" w:cs="Times New Roman"/>
          <w:sz w:val="16"/>
          <w:szCs w:val="16"/>
        </w:rPr>
        <w:cr/>
        <w:t>VTMGLVCFRLKGSNYLTQRLLKFTNESGQLHMVPALINEHYVIRFAICAESACDEDISFAWKVITKTATEMLAARLSRKD</w:t>
      </w:r>
      <w:r w:rsidRPr="0018607C">
        <w:rPr>
          <w:rFonts w:ascii="Times New Roman" w:hAnsi="Times New Roman" w:cs="Times New Roman"/>
          <w:sz w:val="16"/>
          <w:szCs w:val="16"/>
        </w:rPr>
        <w:cr/>
        <w:t>TNISMDQKNQSSMDNSTRLRRNMFLKMVSDPKSYNPRVLKSLNFDKNSSRHRSKSLGGIGPLSLSPDFNFGSSI</w:t>
      </w:r>
    </w:p>
    <w:p w14:paraId="0C4A56B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51405.1 hypothetical protein LOTGIDRAFT_181541 [Lottia gigantea]</w:t>
      </w:r>
    </w:p>
    <w:p w14:paraId="1AECB48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VEDFRKHGHELIDFIIDCLFSQEKELPNPKVETGYMSKLIPDKAPEDPDEWKDLLKDIQPVILDGITNLHSPNYHGFY</w:t>
      </w:r>
    </w:p>
    <w:p w14:paraId="05D7161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PLRSSFPSILGELLRHCFETPTANWMANPAGIELEMNMTNWLGKMLQLPEEFLFDKKRSGGGVILTSASESVCTCLLAAR</w:t>
      </w:r>
    </w:p>
    <w:p w14:paraId="2776F873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THTIREVKKTNPNLKDGEIITKLVSYTSAEAHPSVIKAGLISCIEMRIIETDSNGGVNTSALEKAILSDIENGLIPIFVC</w:t>
      </w:r>
    </w:p>
    <w:p w14:paraId="1A261EE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ANLGSTGCCGFDNLNEIGAVCNQHKIWMHIDAAYAGSAFICPEYRYLLDGVELATSFNFNAHKWLEIAPPCSVLWVKNSK</w:t>
      </w:r>
      <w:r w:rsidRPr="0018607C">
        <w:rPr>
          <w:rFonts w:ascii="Times New Roman" w:hAnsi="Times New Roman" w:cs="Times New Roman"/>
          <w:sz w:val="16"/>
          <w:szCs w:val="16"/>
        </w:rPr>
        <w:cr/>
        <w:t>LLSEAFPVDLCAENNFDNKDKAPESPAEHIPVYRHWSLQFTRDFKSIKVWFQLRLMGIKALQEIVRTDISMAKLFESLVK</w:t>
      </w:r>
      <w:r w:rsidRPr="0018607C">
        <w:rPr>
          <w:rFonts w:ascii="Times New Roman" w:hAnsi="Times New Roman" w:cs="Times New Roman"/>
          <w:sz w:val="16"/>
          <w:szCs w:val="16"/>
        </w:rPr>
        <w:cr/>
        <w:t>EDNRFEIVVPVTLAVVCFRLKGTKKKTKDLLELIRADRRIFMIPSALNGIFFIRFVISSSKTTPKDVHFAWKVIQEKADQ</w:t>
      </w:r>
      <w:r w:rsidRPr="0018607C">
        <w:rPr>
          <w:rFonts w:ascii="Times New Roman" w:hAnsi="Times New Roman" w:cs="Times New Roman"/>
          <w:sz w:val="16"/>
          <w:szCs w:val="16"/>
        </w:rPr>
        <w:cr/>
        <w:t>LPQQLIEG</w:t>
      </w:r>
    </w:p>
    <w:p w14:paraId="437D716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52789.1 hypothetical protein LOTGIDRAFT_115956, partial [Lottia gigantea]</w:t>
      </w:r>
    </w:p>
    <w:p w14:paraId="3E74F15C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FLIEMTHILTDYILKENDRASKVLDFHHPHQLREMMDHCLDIDENPRDLEQILSDCKETLKYCVKTGHPRFFNQLSTGLD</w:t>
      </w:r>
    </w:p>
    <w:p w14:paraId="275C27F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IGVTGEWLTAVSNTNMFTYEVAPVFTLMEEVILRRMRDLIGWQDGDGIMAPGGAISNFYGVLLARQKYLPQARLNGMFG</w:t>
      </w:r>
    </w:p>
    <w:p w14:paraId="15753A5F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CGEPVIFTSKQSHYSIKRAAILLGIGANNVIYVDCDHRGKMMVKDLEEKIASSKRNGKLPILVNCMAGTTVLGVYDPLEE</w:t>
      </w:r>
    </w:p>
    <w:p w14:paraId="4D4CFE9D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ADVCKRNSIWLHVDGAWGGSVLLSRDHRHLLNGVERADSMTWNPHKMMGVPLQCSVILTKHKKLLAEANQSNADYLFQK</w:t>
      </w:r>
      <w:r w:rsidRPr="0018607C">
        <w:rPr>
          <w:rFonts w:ascii="Times New Roman" w:hAnsi="Times New Roman" w:cs="Times New Roman"/>
          <w:sz w:val="16"/>
          <w:szCs w:val="16"/>
        </w:rPr>
        <w:cr/>
        <w:t>DKNYDVTYDTGDKTIQCGRHNDIFKLWLMWRAKGDQGFEEQISKNFELAQYTLEKVQNRDGFHVILDKLEAPNVCFWYLP</w:t>
      </w:r>
      <w:r w:rsidRPr="0018607C">
        <w:rPr>
          <w:rFonts w:ascii="Times New Roman" w:hAnsi="Times New Roman" w:cs="Times New Roman"/>
          <w:sz w:val="16"/>
          <w:szCs w:val="16"/>
        </w:rPr>
        <w:cr/>
        <w:t>LKWRQQSPSDINAKELNKIAPQIKAQMMESGTMLVQYQPLGDLPNFFRVAISNPVITTRDIDFMIDEIDCIGRDL</w:t>
      </w:r>
    </w:p>
    <w:p w14:paraId="1DD0BE6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53632.1 hypothetical protein LOTGIDRAFT_160336 [Lottia gigantea]</w:t>
      </w:r>
    </w:p>
    <w:p w14:paraId="6C25487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KEIVQKAGDRSQKVVEWKAPEELRELMDLDPTAVGETHEKLLMRLQDIIKYSVKTGHPRFVNQLFSSLDPYGLAGQIVT</w:t>
      </w:r>
    </w:p>
    <w:p w14:paraId="6D58D46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ALNTSQYTYETAPVFTLMEETVLKTMRTCIGYTEGNGIFCPGGSLSNIMAVNCARHFMFPQTKKTGMFGLPPLVIYTSE</w:t>
      </w:r>
    </w:p>
    <w:p w14:paraId="03D9DDB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LAHYSIKKAGYLLGFGDDNVKLVKTDELGKIIPEDLERQIQETIDEGCTPFMIVATAGTTVFGAFDPIDKMADVAQKYGL</w:t>
      </w:r>
    </w:p>
    <w:p w14:paraId="581BB562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WYHVDGAWGGGVLMSKKHRDMMKGVDRADSVTWNPHKLLGVPQQCSCFLTKHVNILQQCHRADAKYLFQKDKFYDTSYDT</w:t>
      </w:r>
      <w:r w:rsidRPr="0018607C">
        <w:rPr>
          <w:rFonts w:ascii="Times New Roman" w:hAnsi="Times New Roman" w:cs="Times New Roman"/>
          <w:sz w:val="16"/>
          <w:szCs w:val="16"/>
        </w:rPr>
        <w:cr/>
        <w:t>GDKTFQCGRKVDVLKFWLMWKAKGSEGFEQHIDKLFDNTRYIVEKLKQREGFRMVVNEPDCTNVCFWYVPPSLRNMPEDE</w:t>
      </w:r>
      <w:r w:rsidRPr="0018607C">
        <w:rPr>
          <w:rFonts w:ascii="Times New Roman" w:hAnsi="Times New Roman" w:cs="Times New Roman"/>
          <w:sz w:val="16"/>
          <w:szCs w:val="16"/>
        </w:rPr>
        <w:cr/>
        <w:t>EFWNRLHTVAPKVKEGMIRDGTMMITYQPQKDLVNFFRLVLQNSATTYEDMDFFIDEIERLGKFL</w:t>
      </w:r>
    </w:p>
    <w:p w14:paraId="3A0A4CC4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59185.1 hypothetical protein LOTGIDRAFT_192210 [Lottia gigantea]</w:t>
      </w:r>
    </w:p>
    <w:p w14:paraId="382FBEB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DTFGVAGAWLTDALNSSQYTYEVAPVFTLMEKTVLSKMLSLIGFTDGDAIFCPGGSVSNMYGINLARYKSFPDVKTNGM</w:t>
      </w:r>
    </w:p>
    <w:p w14:paraId="1AB43F3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QGLPNLCILTSNKGHYSMKKGAAFLGLGINNVIPVETDECGRMSPHSLETTILDVKAQGRVPIMVNATSGTTVLGSYDPL</w:t>
      </w:r>
    </w:p>
    <w:p w14:paraId="0FE9AE19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NAIADICQNHGIWMHVDAAWGGGVLLSKKYKHLMDGIERVDSVTWNPHKMMGAPLQASAFLTRHKTLLAECHSAHAKYLF</w:t>
      </w:r>
    </w:p>
    <w:p w14:paraId="12C8A065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QQDKFYDVSYDTGDKSVQCGRKVDVLKVWMMWKAKGDKKFERDINNIFYCAEYLTSQLRQKEGFRLVLDKPECTNVGFWY</w:t>
      </w:r>
    </w:p>
    <w:p w14:paraId="35BDF5B8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IPPSMRGQTEDTDWWQRLSKVAPAIKQRMTEQGTMLIGYQPDGERVNFFRMIVSNLDTTSADMDFVIYEIDRLGNDL</w:t>
      </w:r>
    </w:p>
    <w:p w14:paraId="53886211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&gt;XP_009061653.1 hypothetical protein LOTGIDRAFT_127363 [Lottia gigantea]</w:t>
      </w:r>
    </w:p>
    <w:p w14:paraId="3227184B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SIFIKRKGKKDLRLLQNHVHHDSVLDKTYEDPETLKFLQDVHNLMVEEALVKGTKRETPVIEFQHPEELKKLLNLPIGK</w:t>
      </w:r>
    </w:p>
    <w:p w14:paraId="20DBC13A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EGTSNADILEDCKRILKYSVKTGSLQFYNQLYSGVEPYSLAGSWVTDSLNTNLHTFEVAPVFVILEQYMVQKICKLIGFE</w:t>
      </w:r>
    </w:p>
    <w:p w14:paraId="29908897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lastRenderedPageBreak/>
        <w:t>NGDGVFGAGGSFCNLMATHLARYHRFPDMKTKGMYDQPKLDLYASDQAHYSLLKAGGYLGFGTEHIINVKTDDKGCMIVS</w:t>
      </w:r>
    </w:p>
    <w:p w14:paraId="28D4DD60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DLEAKIEDSKKKAKCNTDLLFTYFQGNVPFFVMGTCGSTVLGAYDDLNAVADVCKKNNIWFHVDGAWGGGALLSSKHRHL</w:t>
      </w:r>
    </w:p>
    <w:p w14:paraId="093D8186" w14:textId="77777777" w:rsidR="0018607C" w:rsidRPr="0018607C" w:rsidRDefault="0018607C" w:rsidP="0018607C">
      <w:pPr>
        <w:rPr>
          <w:rFonts w:ascii="Times New Roman" w:hAnsi="Times New Roman" w:cs="Times New Roman"/>
          <w:sz w:val="16"/>
          <w:szCs w:val="16"/>
        </w:rPr>
      </w:pPr>
      <w:r w:rsidRPr="0018607C">
        <w:rPr>
          <w:rFonts w:ascii="Times New Roman" w:hAnsi="Times New Roman" w:cs="Times New Roman"/>
          <w:sz w:val="16"/>
          <w:szCs w:val="16"/>
        </w:rPr>
        <w:t>MKGVERADSVALNFHKMVGAQIQCSAIFVKVKGLLEKTNRAYAEYLFQPDKFYDTSYDIGDKTVQCGRKVDVTKLWLLWK</w:t>
      </w:r>
      <w:r w:rsidRPr="0018607C">
        <w:rPr>
          <w:rFonts w:ascii="Times New Roman" w:hAnsi="Times New Roman" w:cs="Times New Roman"/>
          <w:sz w:val="16"/>
          <w:szCs w:val="16"/>
        </w:rPr>
        <w:cr/>
        <w:t>GKGDKGLEERVDNAFDNAQYLTKKINETEGFRSVLPEYQCTNICFWYIPPSLRGQKETPEWWEKLGKISPIIKERMIKEG</w:t>
      </w:r>
      <w:r w:rsidRPr="0018607C">
        <w:rPr>
          <w:rFonts w:ascii="Times New Roman" w:hAnsi="Times New Roman" w:cs="Times New Roman"/>
          <w:sz w:val="16"/>
          <w:szCs w:val="16"/>
        </w:rPr>
        <w:cr/>
        <w:t>SLMIGFVPIKMKGLVNFFRIIVINPACEHSDMDRILSEIDRLGSDL</w:t>
      </w:r>
    </w:p>
    <w:p w14:paraId="179E9666" w14:textId="77777777" w:rsidR="0018607C" w:rsidRDefault="0018607C">
      <w:pPr>
        <w:rPr>
          <w:rFonts w:ascii="Times New Roman" w:hAnsi="Times New Roman" w:cs="Times New Roman"/>
          <w:b/>
          <w:sz w:val="16"/>
          <w:szCs w:val="16"/>
        </w:rPr>
      </w:pPr>
    </w:p>
    <w:p w14:paraId="39FC7AAE" w14:textId="77777777" w:rsidR="0018607C" w:rsidRDefault="0018607C">
      <w:pPr>
        <w:rPr>
          <w:rFonts w:ascii="Times New Roman" w:hAnsi="Times New Roman" w:cs="Times New Roman"/>
          <w:b/>
          <w:sz w:val="16"/>
          <w:szCs w:val="16"/>
        </w:rPr>
      </w:pPr>
    </w:p>
    <w:p w14:paraId="25FB44D2" w14:textId="77777777" w:rsidR="0018607C" w:rsidRDefault="0018607C">
      <w:pPr>
        <w:rPr>
          <w:rFonts w:ascii="Times New Roman" w:hAnsi="Times New Roman" w:cs="Times New Roman"/>
          <w:b/>
          <w:sz w:val="16"/>
          <w:szCs w:val="16"/>
        </w:rPr>
      </w:pPr>
    </w:p>
    <w:p w14:paraId="338BFD70" w14:textId="77777777" w:rsidR="0018607C" w:rsidRDefault="0018607C">
      <w:pPr>
        <w:rPr>
          <w:rFonts w:ascii="Times New Roman" w:hAnsi="Times New Roman" w:cs="Times New Roman"/>
          <w:b/>
          <w:sz w:val="16"/>
          <w:szCs w:val="16"/>
        </w:rPr>
      </w:pPr>
    </w:p>
    <w:p w14:paraId="1C8680AA" w14:textId="77777777" w:rsidR="0018607C" w:rsidRDefault="0018607C">
      <w:pPr>
        <w:rPr>
          <w:rFonts w:ascii="Times New Roman" w:hAnsi="Times New Roman" w:cs="Times New Roman"/>
          <w:b/>
          <w:sz w:val="16"/>
          <w:szCs w:val="16"/>
        </w:rPr>
      </w:pPr>
    </w:p>
    <w:p w14:paraId="6F02BE77" w14:textId="77777777" w:rsidR="0018607C" w:rsidRDefault="0018607C">
      <w:pPr>
        <w:rPr>
          <w:rFonts w:ascii="Times New Roman" w:hAnsi="Times New Roman" w:cs="Times New Roman"/>
          <w:b/>
          <w:sz w:val="16"/>
          <w:szCs w:val="16"/>
        </w:rPr>
      </w:pPr>
    </w:p>
    <w:p w14:paraId="5751CAB9" w14:textId="77777777" w:rsidR="0018607C" w:rsidRDefault="0018607C">
      <w:pPr>
        <w:rPr>
          <w:rFonts w:ascii="Times New Roman" w:hAnsi="Times New Roman" w:cs="Times New Roman"/>
          <w:b/>
          <w:sz w:val="16"/>
          <w:szCs w:val="16"/>
        </w:rPr>
      </w:pPr>
    </w:p>
    <w:p w14:paraId="5062D0DC" w14:textId="3BDE3470" w:rsidR="000D6EF2" w:rsidRPr="00967625" w:rsidRDefault="000756A0">
      <w:pPr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 w:rsidRPr="00967625">
        <w:rPr>
          <w:rFonts w:ascii="Times New Roman" w:hAnsi="Times New Roman" w:cs="Times New Roman"/>
          <w:b/>
          <w:sz w:val="16"/>
          <w:szCs w:val="16"/>
        </w:rPr>
        <w:t>Piezos (Figure 8):</w:t>
      </w:r>
    </w:p>
    <w:p w14:paraId="568E74D8" w14:textId="77777777" w:rsidR="000756A0" w:rsidRPr="00967625" w:rsidRDefault="000756A0">
      <w:pPr>
        <w:rPr>
          <w:rFonts w:ascii="Times New Roman" w:hAnsi="Times New Roman" w:cs="Times New Roman"/>
          <w:b/>
          <w:sz w:val="16"/>
          <w:szCs w:val="16"/>
        </w:rPr>
      </w:pPr>
    </w:p>
    <w:p w14:paraId="246F913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obdella1 robusta XP_009020748.1 192356 P1</w:t>
      </w:r>
    </w:p>
    <w:p w14:paraId="672227C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245C8D0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CKYWIFACAALFLFISLQEAVVFRLIYMSMFLYFIISFQVSYSFWRATIKVFWWVVILYSMIVLVCIYTYQFDGFPKHW</w:t>
      </w:r>
    </w:p>
    <w:p w14:paraId="0D9B24E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SFTGMRKEMLLNLGLKEIDTTELFIDLLTPTSFLIVVSIQLHYFQNDFLKMSDLNRFKSMENEPAPERRETADSALASR</w:t>
      </w:r>
    </w:p>
    <w:p w14:paraId="13E47AB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GRKDRILIFCTYLWTKFYRFLNMTSAVLWRFVEVHIFKVTVTTIFICCVYEVSALNTLLVLVVVILLPFPRLHSTLSIL</w:t>
      </w:r>
    </w:p>
    <w:p w14:paraId="3F4426B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MILSSAILLFKMIYQMNIIVDDLMTSNCTSNDSSVLIHPPFDQTLNNTNFIGIHKDKNMARYLMIYIIMILMLSLEAIV</w:t>
      </w:r>
    </w:p>
    <w:p w14:paraId="348E978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YHQIQHYRHPLHTPPMDGIVFMYIKRQHADQGLSQCCKFFINYSFYKFGKELCFIISMTTMVVRLDLYSVVYGVFLGVL</w:t>
      </w:r>
    </w:p>
    <w:p w14:paraId="5D579D0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MLHRRHCAFVWPVYIIFLVILLVAQYLSCVGAPPALCWVYPWSYDLSKNLKIFLYLPDYENPPNPRKLIGDYFQLLFAC</w:t>
      </w:r>
    </w:p>
    <w:p w14:paraId="052F51D0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WNVFSIEAHKLEEFGGDDNESIIDRLNKKVKNPQSDFLSYKDSYLDYIKTVLFFYSFWVTLMVVFISGMSRISLFCLG</w:t>
      </w:r>
    </w:p>
    <w:p w14:paraId="03624440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VGCFVFLWFGEGMLLKPLKKLTNMWMGLLMYCYLVLLAKCILQLLGCVYISQLNQDYCWVIQLFNIVCLKSTTYVISK</w:t>
      </w:r>
    </w:p>
    <w:p w14:paraId="6BE0FAC1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NISKCNMSVDEAGLSWDALCFAFLLFMLRIFKTWYFQHVVNELRINNKLAARGAELINNKLIDDINLLRANEERVLQNI</w:t>
      </w:r>
    </w:p>
    <w:p w14:paraId="31009E1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VKMDRIRTKHAACMQTRMLTKEQFDDHYTIIRSGDYYMFKDVDEEDQEMTDGDTMSEEEDSNNKEHDDWRRKRTTVAPT</w:t>
      </w:r>
    </w:p>
    <w:p w14:paraId="7FBDF2C7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LLATAFFGGGPKEALSLIEKTSNFSRSISISSAKEYTTPEADMSPTSILDGTTSTMLGSEIDELRPFTVDDYPSMVTTS</w:t>
      </w:r>
    </w:p>
    <w:p w14:paraId="3517CA5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TQPVTTTSSTVALPDKITTTFSTITPHTTTYSMSSYLAPTTSSYQKPLRHSDVMPSLPEVTLEMESEMSPVGSRTVCP</w:t>
      </w:r>
    </w:p>
    <w:p w14:paraId="6CBAEDE2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ADDSTVMEGKKEEEEIEEEELDDDVIDEATKKVETGLKMCKIVLIGFIDTLILRINISTRHYRSVSMKLHEEKEREKLL</w:t>
      </w:r>
    </w:p>
    <w:p w14:paraId="5A44D55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RFCKLIALFKDSMLKMPRVESDMLEEDSKDGVAVLKEDEITNRKRKENEFHNTMPRIIVLIIAISEALVARTDLLCYFA</w:t>
      </w:r>
    </w:p>
    <w:p w14:paraId="1DBA17B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FNTLMSASILSIVYPLSVFFWGMLSVPRPTKFYWVTAITYTEAGCFFYFHLFSLYSDMIFIIVIKYLFQFNFYPWNNS</w:t>
      </w:r>
    </w:p>
    <w:p w14:paraId="072DAE6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EKFAWPQIIGIEKKEMYAALDFFVLFCLFIHRTMLKKRGLWTHGLKDDAKYLRQPHSNNISNIECNRAGGDNALAGDGE</w:t>
      </w:r>
    </w:p>
    <w:p w14:paraId="7E87E80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KKLSPCQKLLNPIINFYQHITHPKYSAVNDVFAPMFACDLFTFLIVPVPFLAMLLVQFLLIIIDRALYLRKLVFGKFIF</w:t>
      </w:r>
    </w:p>
    <w:p w14:paraId="3EDE1DA1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IILVIIVHTWMFFLLPIITDIPFVKNRAAQLWYFTKCIYFGFSCYQVRSGYPIRISGNFLTKKFGYFNLFCFKGFLAIP</w:t>
      </w:r>
    </w:p>
    <w:p w14:paraId="6A237A5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LELRALTDWMWTDTTLALTSWLQMEDIYANVFVLKCWRKIEHDSPTPRAIPRHPVVKYGLGGLVLFLLIFIIWLPLLL</w:t>
      </w:r>
    </w:p>
    <w:p w14:paraId="6E190EB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SMSSSIYEPNPPIAVRFQLSVGGYMSSQPIFKTSINRNQLSPIDPKEYVNLKQIYMHIPRALAFLNAYREDDVYKISIG</w:t>
      </w:r>
    </w:p>
    <w:p w14:paraId="52560AF2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TSSSTWEISYPTEKKLLEDLKSMRNMSFSVDITITRDPPLNGLTEREVSVHFTRPMDPDNPKDRDALNKTFRMINGSYK</w:t>
      </w:r>
    </w:p>
    <w:p w14:paraId="49EED3F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SVTIENLFPRYLTVPSRKSVNESGLLYHGESSKLAHRSDITLSLHQNKNDKSRWWELKENCFREMREHDLSVCNSGRGS</w:t>
      </w:r>
    </w:p>
    <w:p w14:paraId="6A473DD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VAFSERIPKGVLTYVNNFGVIGLYVSVILVIGKFVRMQSVGNIQNIMFTSLPYIERIYGLCTDIYLVRQAREFAFEEL</w:t>
      </w:r>
    </w:p>
    <w:p w14:paraId="4A1D46E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AKLNFLHRSSETMIAWTRYPKPKTD</w:t>
      </w:r>
    </w:p>
    <w:p w14:paraId="6035591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79A8A7E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obdella2 robusta XP_009013717.1 169634 XP_009013716.1 190815 P2</w:t>
      </w:r>
    </w:p>
    <w:p w14:paraId="563DC76B" w14:textId="77777777" w:rsidR="000756A0" w:rsidRPr="00967625" w:rsidRDefault="000756A0" w:rsidP="000756A0">
      <w:pPr>
        <w:rPr>
          <w:rFonts w:ascii="Times New Roman" w:hAnsi="Times New Roman" w:cs="Times New Roman"/>
          <w:b/>
          <w:sz w:val="16"/>
          <w:szCs w:val="16"/>
        </w:rPr>
      </w:pPr>
    </w:p>
    <w:p w14:paraId="1B183BC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FSGLALIGQMVFQIFILIYKSSDTLFYNCLPLELIFRQIGLQKINDSDLGNALRLILPDAVASMFSLFIYFICKCILQ</w:t>
      </w:r>
    </w:p>
    <w:p w14:paraId="0BBAD87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QPSSQPSVSALVGQLQGSPSPQVRFYKSGSLLIEYLGSGIVLLLMILCGIAEPNVLNMIYFVSFLLAATLWGCGIKFGR</w:t>
      </w:r>
    </w:p>
    <w:p w14:paraId="1A0F923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FIAMEVCLLVYCGFHLVAIYLHQFPSIQELWFEREGWNETVFINADNLTNSTGILYRLLGLKTFVYTNCTHPFMLNFNV</w:t>
      </w:r>
    </w:p>
    <w:p w14:paraId="6269364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LKWTDILQVVAMSLVSPGQHPNYQSMENVTNSSYASPTNQVDDRLNLRIRRRQEQPNKIFEIFKTISLYLAEFMLSQSY</w:t>
      </w:r>
    </w:p>
    <w:p w14:paraId="795403A7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AALIVMMAWSITYHSWPTFLFLVAACLIWMVPQKRDLVLKTSPVFVFYALILLSFNYIYGLDLTSDELPSPMEGKGYSM</w:t>
      </w:r>
    </w:p>
    <w:p w14:paraId="271D10E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KIGLIRRNKHQEPFVDLAIQSFFTLVFILTLRQSRWEASKDDLDFDNLRSDFYLSRKMSGALINGILVKYWILVCSLLF</w:t>
      </w:r>
    </w:p>
    <w:p w14:paraId="211E7C3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MALQESVLYRIIYMILFLYFVITFQVSYQFWRIWVRVFWVIVIFYSMVVLISIYVVQFDEVMVRLNTMNAKSPIILED</w:t>
      </w:r>
    </w:p>
    <w:p w14:paraId="298FD49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GLRKYSTGELFVSLLTPTSFLIVVILHIHYFQSQFLVISDVNRYSREIDKKG</w:t>
      </w:r>
    </w:p>
    <w:p w14:paraId="0DDCA9A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NMRRIYLYIKRTYHELANLLWRILEVHMSKIIVIFIIVVCTYDVCALNVLLLLVALILYPLNFHHTLSILTMFYSSFII</w:t>
      </w:r>
    </w:p>
    <w:p w14:paraId="6565805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TRMVYQLSIFEEKTFTTECLFKQAEYDVIAYNGTVSAVAYFGYRKTNNIFFEVKLYVCLVILLALEMVISTRQKQHYNH</w:t>
      </w:r>
    </w:p>
    <w:p w14:paraId="01F8D862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RHLRPYKGVIFYGVNRGNADVTVTSWLKFFANYGFYKFGKEICFIFVVIVMTTRLDAFSLVHGLLLGCLIFLRRWACRR</w:t>
      </w:r>
    </w:p>
    <w:p w14:paraId="4291CE1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WPVYIFLLIIAVFVQYLSCLGLPKSLCIDYPWNLNGYSKVFTRNLKVFLFLPDYVLPPYALKIIGCSYLDYVKVGVFYY</w:t>
      </w:r>
    </w:p>
    <w:p w14:paraId="6E9D1650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FWLTLLILFIAGTFRVNLLCLGYLLGCFFFLWHGQSLLLKPLKHIKKMANHVVLYFLCYHGQVCFAGSRPQFDREKLGF</w:t>
      </w:r>
    </w:p>
    <w:p w14:paraId="1B6DDB7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WDAMGFAMVLLLLRIHKSWFFQHVVNELHVDSVLASRGSELIVEMTQRRIETQRKYEMSILDKIRLKVERIRENLLKKQ</w:t>
      </w:r>
    </w:p>
    <w:p w14:paraId="608A684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ATNQPIVQYADHYQVIRSGDYYMFEHLDLDSNSSEVKDEDILSTEAQKKMAKTPTVAELFNIVSIANMETAIKFWSDWM</w:t>
      </w:r>
    </w:p>
    <w:p w14:paraId="38CF877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ENRPKNDGEKKEGKKRDVEEEGREGDGHGVEEEDLQEGTSDGTVIVRPHHKPVVPENENLLAIIKDVTGAKNLVPSDVD</w:t>
      </w:r>
    </w:p>
    <w:p w14:paraId="0C8DD7D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PVKQKRSVAQTIRISFYFGYIVTWAGAEQLIVFLNSLAQDYISISDILFEEKQKIKKATILYRSNLLSEDSFHEEPADW</w:t>
      </w:r>
    </w:p>
    <w:p w14:paraId="389E68F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SHHHHRQYTDHQHPHSPDAASPIDDDKAVLTTTTPSTTADQPPQQLSFKYKLKTFDPFTEIKKIAHLLQSSSAQDLASS</w:t>
      </w:r>
    </w:p>
    <w:p w14:paraId="302D89F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QDQPQTPTSQPPSLPPHHHHHLALPLVIFNSCYTVFLSNSELLCYFAMVLNAIVYGSILSVVYPVTAILWAMMTCPRPS</w:t>
      </w:r>
    </w:p>
    <w:p w14:paraId="5E13D34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RFWLFAIGYTEICIIVKYVYKFVSPYTDQPDVVNKDTLFQWPYMLGLANMTHFDIFLLFCLFFHRSVLMMQPKQKLEDP</w:t>
      </w:r>
    </w:p>
    <w:p w14:paraId="399E1EB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DEMAVLAAPKPSRPAPSPSSAEQEASSPSSLPPLTGQPSTLRKRNVKKFKNKNEKGKIDDGVDGRDAEVVDGDAREKKS</w:t>
      </w:r>
    </w:p>
    <w:p w14:paraId="020E3CD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DIKLKSMRTITFDGDDDAGAAALAGHDDDDNEAGDDDDDEESGMEDELVRLCCENPLIRPLYNYCNNLRDQSFRAATDV</w:t>
      </w:r>
    </w:p>
    <w:p w14:paraId="7740A11A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VFMFLTDLITFLIAVFGFSSFGPNDASANNDGKVTTVLKSNKVFLKFIFQIFLVVLIHAWIFIGLPEVTQRRFVNNVAA</w:t>
      </w:r>
    </w:p>
    <w:p w14:paraId="0571479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IWYFVKCVYFVLSAYQIRSGYPTCVLGNFLTKKYNYFNLFSFQAFLAIPYLLELRALMDWMFTDTTLSLSSWLQMEDIY</w:t>
      </w:r>
    </w:p>
    <w:p w14:paraId="65D4B1B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NVFCVKCNRSAEKRYKTPRGNKRAALVKYGLGGIILVALVIIIWFPLLLFSMSNAIFLTSQPSEVYVDIKIAGYEELFK</w:t>
      </w:r>
    </w:p>
    <w:p w14:paraId="2BB394D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TSQAVDPFTSADYDYFYMKNSFFMTQYQTSDICNVTIKGESGSVWSITPPALNDLVKQLERKDKVNFIFSMQVRRDPKI</w:t>
      </w:r>
    </w:p>
    <w:p w14:paraId="236225F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GEITYGQFKRALDRNNTEDAMIRDGLINLIRRTSNESVTLMNVFPRLILVPAKGVISSVERSFVKLGPNDTDTEQTGSL</w:t>
      </w:r>
    </w:p>
    <w:p w14:paraId="07576C7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KLTLHSPSNFTYWWSIQQYFNTSDDEFFMEDPTARANKNRATPRPIISTTIRPLMRTIPRTRQKNVSAAPTHPHPATDYG</w:t>
      </w:r>
    </w:p>
    <w:p w14:paraId="3FE8F51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MPSVVDTSYSVSKDKLQLTMFNERVAPSGVLSIINNYGHAARFNTTKLRYNPHLTLPCTRHRVIGLYVSLVLVIGRFLR</w:t>
      </w:r>
    </w:p>
    <w:p w14:paraId="671011E1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YIQGLSFKIMFVELPDPQVLLTLCQDIYMVRESKEFRLEEELFSQLIFLYRSPETLIKLAYSLAQ</w:t>
      </w:r>
    </w:p>
    <w:p w14:paraId="6E8AD55A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5F27DE1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Capitella teleta ELT90834.1</w:t>
      </w:r>
    </w:p>
    <w:p w14:paraId="178131F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526791D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RQWVCFGLFRFIFPLAFLAATVVRFNGFSLLYGCLLLVEPLIPRPTPGSMSGACGRFLIASTLLCSLTLLAQIVFQSY</w:t>
      </w:r>
    </w:p>
    <w:p w14:paraId="6A54057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IVANDQEPYGTILKNCSQLETSLRQLGLQRLEPNDFGNILRVILPDIGTFFTSLFILIICKVLLSSNEPKRDRDTPSP</w:t>
      </w:r>
    </w:p>
    <w:p w14:paraId="346327F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RPIESRHTSVVKQRLMRHSTVLVNLAGHFLVILFLALSGITYPCVLSSVYFVLFICVSTWASCCQGLGRRYAALRIGT</w:t>
      </w:r>
    </w:p>
    <w:p w14:paraId="5B01C26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YSAGHLVLIYVYQFQFFQTILPPNTLIARIVGLTGIVKTDCRKPWLLDFYPIDWPQLVSPGVILLLYFTLACETRRWF</w:t>
      </w:r>
    </w:p>
    <w:p w14:paraId="6D8B59F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RIREFDVNRGSKPPRRHRVSGNSERQVQQEGADQEFFQFLFCIVACFELPQNVPCSDDELVSLVEGAADAHHRYNTMET</w:t>
      </w:r>
    </w:p>
    <w:p w14:paraId="1607E25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EAGSVAPSITSSGIQSEAGERNSQGSLLQKRGPLESIAIFVMRQSYVGTLIIMMAWSITYHSWLTFVFLLWACIIWLIP</w:t>
      </w:r>
    </w:p>
    <w:p w14:paraId="47836D6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KRDVCLRCSPLIVLYAVCLLVICYVYGFNLTDAELPVQSENGYKFREIGLIKYDHQCIQLAVQVLFTVMFWVTLRQAVQ</w:t>
      </w:r>
    </w:p>
    <w:p w14:paraId="18084EE0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WMQRRQSAMGQGLALEVVGAPPPENEDPFRVQHRMPSNAKDGLVGHDSDAIKSVGRWMWHMFCKYWIFVCTGMFLLIAL</w:t>
      </w:r>
    </w:p>
    <w:p w14:paraId="11C6AE0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EAVIYRIIYMVLFLYFVITFQSNLTRPFLSHALIGGSRPMICYRWWRLSISVFWWVVIIYSMIVLCVLYTYQFDEIPWG</w:t>
      </w:r>
    </w:p>
    <w:p w14:paraId="0E0F4DC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VNRTSISKEVLSDIGLEKFDTGTLFVKLLTPTSFLIVIIIQLHYFQRPFLTLSDINRFRGPRPKRKWFWQKSSREETTE</w:t>
      </w:r>
    </w:p>
    <w:p w14:paraId="7C26F80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NVEDEDEANRIHSNVSAQSDDPIAGPSHDEVTQETDLETSTQVTSISPRKQRRREQMAKFRAGLAKASLVAKGWRDRFA</w:t>
      </w:r>
    </w:p>
    <w:p w14:paraId="7E06C5C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AFSHAWNTMYNMLDAISALLWRFMEVHIVKIVMLTVIIVSMSEVCALNVLFVVFVVVGVVSPSLFALMSHLCQCWSAVV</w:t>
      </w:r>
    </w:p>
    <w:p w14:paraId="64DDCF2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CKMTYQLNVISSEDVLTNCTVSQQPISTQYSTVFHSQHVSNAPFSNATHDQLPYPFNGTIDNANYIGLEKAPNLAEYL</w:t>
      </w:r>
    </w:p>
    <w:p w14:paraId="2C6050F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NYIFVVVIIGLEAVVKVHQMQYWNHIDHSKPKHGIVFPETKRADADTGLLPCAKFFMNYTFYKFGLQICFIMTMITMVV</w:t>
      </w:r>
    </w:p>
    <w:p w14:paraId="060E4EF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DVYSVLYGIMLGVLLLLNRRTSYVVWPVYMVVLMVLLVLQYLSCLGVPPGLCWVYPWDNISNFTRNLKIYLYLPNYLD</w:t>
      </w:r>
    </w:p>
    <w:p w14:paraId="6DF77D7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PNPYKLIADFFQLLFVCLQWWVFRLENSPSQAEAYGGGSNKDIVRDVEENKPNPVEDFLSYKDSYVDYLKAGLFQYSFW</w:t>
      </w:r>
    </w:p>
    <w:p w14:paraId="4A9633F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TLVIVFIAGTARISLFCLGYLVGCFFFFWFGQDLLLKPLPNLLRLWGILLGYNYFVILAKACLQMVGCVYLNDLIGGSY</w:t>
      </w:r>
    </w:p>
    <w:p w14:paraId="7F54B231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WVVQLFSIVCLRSGNYIPTSSGSTCRLDEDEAGLTWDAICFVFLLIMLRVFKSWYFQHVVMELYVENKLASRGAELINT</w:t>
      </w:r>
    </w:p>
    <w:p w14:paraId="6F4500BA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LIKRVAEMKSRERDTLASIKRKMERIRLRQARLQSKAIKESEDHYIVIRSGDYYMFEDDSDEDEASSVDVQERDDQRDE</w:t>
      </w:r>
    </w:p>
    <w:p w14:paraId="4539D462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DAGKVGPLQILDAAFKGGTKEALEVAEGRRISQRSESEEDAECSSSRARVSRLSGPTTPPGTEPDIIEEMPEGELPSD</w:t>
      </w:r>
    </w:p>
    <w:p w14:paraId="5695945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DEDEEEEEETKAESACNKLVSWIKLGWAIFCGLLDYLIVVLHNISRENRSVSRILDREMEEEKRRLRAQEQNMQANADE</w:t>
      </w:r>
    </w:p>
    <w:p w14:paraId="43686DD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DLQSSPHPSLTRKATDISIHLEQQERDISMLRQEQDIDAMKDAEKEFQRGMPRLLQLVHALIEVLLSRSDLLCYFAMIL</w:t>
      </w:r>
    </w:p>
    <w:p w14:paraId="184A158A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VLVNASILALPYPFCVFLWALLSVPRPTKTYWVTIITYTEAIVVVKYLFQFGFFPWNDGLPQDGPFWPPRIIGIEKKSS</w:t>
      </w:r>
    </w:p>
    <w:p w14:paraId="6D29197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AVFDLILLFCLFVHRSVMKRYGLWKDAGDIEEDFAAAEQKVQSRPNSSSTSPMDVPSITFTDADVEGAAANAAAIAAAN</w:t>
      </w:r>
    </w:p>
    <w:p w14:paraId="5CC2A4E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AAIVAANASDTSMEVTGSDDSSPKHKKHKKGLLRACVSPFLEFYQQMTNPKYNAVTDVYATIFLCDFVTFVIVVFGYWA</w:t>
      </w:r>
    </w:p>
    <w:p w14:paraId="323CEE1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GPAEAGGGTETVASVIQENKVPPLFLAMLLVQFLLIIVDRALYLRKQVFGKFLFQIFLVILVHVWMFFILPFVTNRKFQ</w:t>
      </w:r>
    </w:p>
    <w:p w14:paraId="6686965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NLPAQLWYFTKCIYFGFSAYQIRSGYPTRILGNFLTKKFNYINLFLFQGFLLIPFLLELRALMDWMWTDTTLALTSWLQ</w:t>
      </w:r>
    </w:p>
    <w:p w14:paraId="5443357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DIYANIFVLKCWRRAEDTYPTPRGVKRRALVKYGVGGLLLFLLIFIIWFPLLLFSLSSTIFQPNPPIDCTVEMKLGSY</w:t>
      </w:r>
    </w:p>
    <w:p w14:paraId="3167F61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PIFTMSAQQSNLREFTPQKYAELKTTFSGDPTATSFLSGYQANDIYEARIYGISTATWDISPPSEQALTSSLLKDPTVN</w:t>
      </w:r>
    </w:p>
    <w:p w14:paraId="7C58CFF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VTISFKREPSDSYSSGAVSNQFTKILHSDSDPDMKIRRNLAHMLNGTYESTDPIEIPHVYPPYMVVKASSKPEPADPL</w:t>
      </w:r>
    </w:p>
    <w:p w14:paraId="762ED0A7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QNASKWANSTFRLRNQPPAIQWWELESKKIEDNQVVVSENLTILTFNERVAPGAFSFFTSYGIIGLYFSFIFVIGSFT</w:t>
      </w:r>
    </w:p>
    <w:p w14:paraId="7D07912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HTTGLVQDIMYKHLPFVDRIHALCLDICLVRQFLEFRLEEELVMGLYISVVIVIGQFVRIFFSGTSNKIMFEQLPSVE</w:t>
      </w:r>
    </w:p>
    <w:p w14:paraId="26594497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YKLCLDIYMVRETVVGLYVAVVLVIGQFLRVYTTGTYPQIAFEWLPNVDRIYKLIMEIYLVRECCEFRIEENLLAKLI</w:t>
      </w:r>
    </w:p>
    <w:p w14:paraId="49A9153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YRNGSMRFQYTKAKID</w:t>
      </w:r>
    </w:p>
    <w:p w14:paraId="769FE04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6E6CFDC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 Lottia gigantea XP_009059570.1 124598</w:t>
      </w:r>
    </w:p>
    <w:p w14:paraId="6651B03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66E1E281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GASGIILPSVLSAVYFVSFLTIATLWALYYSMGRKFAFYRGFLLIFSGLHILTLHLYQFQFFQDGVPHDSLVARLLGL</w:t>
      </w:r>
    </w:p>
    <w:p w14:paraId="02BB555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GIIKTDCNKPWILSIHSDVKWEYYVNPGILLLLYWHLVDDGENQNYSSIEATNKDEPTGATPRSNDETDEEDAWSITFH</w:t>
      </w:r>
    </w:p>
    <w:p w14:paraId="67C6BD3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WLTFVLLLGACILWMLPDSRRACLIISPLITIYGVCLLIAQFIFSLNLTEDELPRQTGDLRYREIGLMDLECYELALQV</w:t>
      </w:r>
    </w:p>
    <w:p w14:paraId="4E556DBA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FVLFFWLTMRQYMRERQTTQNTQQGLQLHHVQRQTSTLSDFITRYVWLILCKYWIFVCVGMLLLISIQDVVVYRIIYMF</w:t>
      </w:r>
    </w:p>
    <w:p w14:paraId="3E5F506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LYFILAFQFSYVVWRKTMFLFWWVVIIYSMAVLIMIYTYQFDAFPQYWSDGTGFTNATLSDIGLERYDTAGLFMKLLT</w:t>
      </w:r>
    </w:p>
    <w:p w14:paraId="699BBB4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TAFLIIVILQIHYFHKPFLAYSSLTRYKKDEPVADPNVTDYTTDETGNTTTDSEHHLNRRTKRNKTWAVVSAFLWRLSE</w:t>
      </w:r>
    </w:p>
    <w:p w14:paraId="166D9B4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HFFKIVVLIIMLVSVTEVSAISAIYVLLMAVFIPLSKCHIVLSHIVQFWTSLVLLAKMLYQLRLVKKDYWITNCTSPMD</w:t>
      </w:r>
    </w:p>
    <w:p w14:paraId="05EA6A2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GNTSLSSMLQNGTEVDNALWVGLAKISKLDVTISYYISNYLLILLLVAFESIVRYHQIQRYRHEQIVKPKTGIVFPEIK</w:t>
      </w:r>
    </w:p>
    <w:p w14:paraId="0CF81E7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EDADKGLKNCIMYFFNYGFYKFGLEICYITTAATISIRADAYAVLYAIFLGILLLLSRRGNSRIWPLYTIVLAILLPLQ</w:t>
      </w:r>
    </w:p>
    <w:p w14:paraId="25B54DB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SCVGFPLGLCLKYPWKHETTLDQNLEQWLFLPDYAYPPHPFKLLADFIQLLFVCLQWRVFRIENRQEVQDEGGDNQDI</w:t>
      </w:r>
    </w:p>
    <w:p w14:paraId="3774205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PEVEANTPIPALYNDFTASTLSYLDVIKYFVFGYMFWVTLAIVFLTGLTRINLFSMGYVIAVFCFMWYGQEFLLKPLRK</w:t>
      </w:r>
    </w:p>
    <w:p w14:paraId="7D091A1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RGWNILLGYTFCVLFAKAALQLVGCVYIKHLYENQCWLIQLLGINCLMSDISINPPIHVKCVIEEDNTGLAWDVVCFV</w:t>
      </w:r>
    </w:p>
    <w:p w14:paraId="613AF3E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LLQRRIYSSHNFRHVVDEIEAQHRLASRYVFNFF</w:t>
      </w:r>
    </w:p>
    <w:p w14:paraId="2DAC591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47E35FB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 Crassostrea gigas 1 XP_011438607.1-</w:t>
      </w:r>
    </w:p>
    <w:p w14:paraId="78DCA3F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438AE717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SKVARYISYLLFRLLLPVVLLAGCALRYNLVSFLYLLFLLGLPLIPAPSALTVRGITGVYLILLIVLGGLATLAHAIF</w:t>
      </w:r>
    </w:p>
    <w:p w14:paraId="42D0253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IVLAAIPEPYGYSFSNCSSNEKIARLIAVERLDGVPFIHILRLVVLDVVVLAVAILVFIVCYKVFNPSRDTLSSEDVPS</w:t>
      </w:r>
    </w:p>
    <w:p w14:paraId="463069E0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SVTRRRRASRLHNFLLFVGKFIDVLFLAACGIIVPSLASAAYFLSFLYIATWWSLYRGLGKKFSIFRICVLIWSGLHL</w:t>
      </w:r>
    </w:p>
    <w:p w14:paraId="4A5A875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LHLYQMQLFQEDWFPSRTSLWARILGLTAVIKTDCGKPWSVEFHEPSNWPLFVNPPLLLALYISVATETRYWRNSKRE</w:t>
      </w:r>
    </w:p>
    <w:p w14:paraId="0E082EE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VVDAETSSPKKKRRRNPKPSEREVKGGNSLVNAGENQSYETFSEEPARQRNKDDSPTMLDSDEEDGGSTRSKPKKTKPH</w:t>
      </w:r>
    </w:p>
    <w:p w14:paraId="6AFC93F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RSPVVSLFVYIMKQSYVLSLIAMMAWSITYHSWLTFVLLLAACFIWMVPQSRKACLVCSPAVVLYGEVLLIIQFVYGM</w:t>
      </w:r>
    </w:p>
    <w:p w14:paraId="76C50CB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LKELPEESSGIKLDEIGLKKFKYPCLQLALQILFTSMFWLTMRQFIRERKLSGSSDNSQVPMETLSSEGVSPGSWFKGW</w:t>
      </w:r>
    </w:p>
    <w:p w14:paraId="0086E73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RLREMSDGEEDVWDITQSPKYIPSLDEVDGYDGQTVKRIGHSEAVRTIGVYVWNLLSKYWIFVCTGMMLLISIQEVVVY</w:t>
      </w:r>
    </w:p>
    <w:p w14:paraId="5260C4C7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IIYLILFLLFMLTFQMSYTLWRASMYVFWWVIIIYSMGILIILYTYQFQDFPSYWQNNTGLSDEILSDIGLEQFNTATL</w:t>
      </w:r>
    </w:p>
    <w:p w14:paraId="6569EF0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VKLLTPTSFLILIILQVHYFHATFLRLSDIKHVKNEDKKEDQPATNTMTDTAGETTDSEPPIIKKGLRKKVKLYILTVW</w:t>
      </w:r>
    </w:p>
    <w:p w14:paraId="2C045BC1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KCSEVWAEVSTVLWRVLEVHFVKVVLFTIFMVCVSELSAIGGVFVIILGVFMPITRGWTVMLHVCRIWVSIAMVAKMIY</w:t>
      </w:r>
    </w:p>
    <w:p w14:paraId="3E40BE0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QLSIIDKEYWNSNCTITNAGVNSSTTPAPVTNITNLTDLLPAETVINPFGNGTVNNAKWVGLDKEGVLSYYLRVSTRDDT</w:t>
      </w:r>
    </w:p>
    <w:p w14:paraId="54C6CDE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CYLIN</w:t>
      </w:r>
    </w:p>
    <w:p w14:paraId="69D551E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37B42652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 Crassostrea gigas 2 EKC42880.1</w:t>
      </w:r>
    </w:p>
    <w:p w14:paraId="152EE6F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4360518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ILLGVYVWNLLSKYWIFVCTGMMLLISIQEVVVYRIIYLILFLLFMLTFQMSYTLWRASMYVFWWVIIIYSMGILIIL</w:t>
      </w:r>
    </w:p>
    <w:p w14:paraId="612464C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TYQFQDFPSYWQNNTGLSDEILSDIGLEQFNTATLFVKLLTPTSFLILIILQVHYFHATFLRLSDIKHVKNEDKKEDQP</w:t>
      </w:r>
    </w:p>
    <w:p w14:paraId="4C3C3EF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TNTMTDTAGETTDSEPPIIKKGLRKKVKLYILTVWHKCSEVWAEVSTVLWRVLEVHFVKVVLFTIFMVCVSELSAIGGV</w:t>
      </w:r>
    </w:p>
    <w:p w14:paraId="3E47E3B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VIILGVFMPITRGWTVMLHVCRIWVSIAMVAKMIYQLSIIDKEYWNSNCTITNAGVNSSTTPAPVTNITNLTDLLPAET</w:t>
      </w:r>
    </w:p>
    <w:p w14:paraId="66F8C657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INPFGNGTVNNAKWVGLDKEGVLSYYLRLFVAEYPWKFTTETGKNLETWLYLPSYFDPPDVNKLIGDFFLLLFVCLQWQ</w:t>
      </w:r>
    </w:p>
    <w:p w14:paraId="70DDDB0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FRTEAHVHSDTSHSYGGGSNGDILEEVEANMPIPVEDFTTIHESYLDVVKSGFFSYMYWVTLYIIFLAGTTRINLFSMG</w:t>
      </w:r>
    </w:p>
    <w:p w14:paraId="0A28C38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IIGALCFMWYGQEFILKPLRKIRRSWNTFLCYTFFVIFLKASLQLLGCVYIDYLYDNQCWLIQLLGLTCLSPSKTYSPG</w:t>
      </w:r>
    </w:p>
    <w:p w14:paraId="58E21B8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YLMGAELINHILVTRVQKQREEEKQVLENIKKKMDILRHKRIQGSNKAFTEPDEHFQAIRSGDYYLFEDESEAHTEDPT</w:t>
      </w:r>
    </w:p>
    <w:p w14:paraId="75473C8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TIGVDSEEEDGDKADPLKLISTAIESGAKAAVEQGENEDEEGNETGSEVKEDKSDSKLEKILDILKLIKMLLESLVDW</w:t>
      </w:r>
    </w:p>
    <w:p w14:paraId="48E9ADC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EKFKRVAYNHRKVAETLEEEMKAQKALIQRNKTVPVIKDTTVSLQLEDDGNEGPSGASGERVDFTDISIVDTEAPDLD</w:t>
      </w:r>
    </w:p>
    <w:p w14:paraId="47BCA80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LDGNVQSKPSTKFENKKNKVYLLLEAAYYALVSRSELVCYFLMILNQILYCSLLSLPLPLMVFLWGMLSVPRPSKMFWI</w:t>
      </w:r>
    </w:p>
    <w:p w14:paraId="2B87BEC2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AITYTEAVVVIKYLFQFGFFSWNNNTDIETDPFWPPRIIGIEKKDGFVTADLILLLALFIHRSILKRYGLWKDADATLA</w:t>
      </w:r>
    </w:p>
    <w:p w14:paraId="11ADEF9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VDRAEEIISAPTTPIQEEGARSFESSVRNNSKEGQVGSSTSQESDGDDESGPGLQMVLGPFKKFYSQLTDPKYNATTDV</w:t>
      </w:r>
    </w:p>
    <w:p w14:paraId="58CE63C1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ATMFFCDFINFLILVFGYWAFGPEQTSGGDSVTEYITEDRIPVPFLIMLVTQFILIVIDRALYLRKNILGKFIFQILLV</w:t>
      </w:r>
    </w:p>
    <w:p w14:paraId="00D5B76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IHVWLFFVLPYVTKRKFSENVPAQMFYFFKCLYFGLSAYQIRSSYPTRILGNFLTKKYNYINLFLFKGFLAIPFLLEL</w:t>
      </w:r>
    </w:p>
    <w:p w14:paraId="21E9F7E2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VLMDWIWTDSTLAIGSWLQMEDIYANIYVLKCWREAERNYPTPRSRKKGSLIKYGVGGLLLVLIIFIIWFPLVIFSFAN</w:t>
      </w:r>
    </w:p>
    <w:p w14:paraId="27D7708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VYISNPPVVVTASIAIGGFQPLFKVQAQQQSIASLTTAQYNDLLTYFNEREMKSAVSNLNKYEPQDITIIKLNGKSTSV</w:t>
      </w:r>
    </w:p>
    <w:p w14:paraId="0F0568D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GISPPSKQELIQFLNNTVAAKIEFETTFTRKPTSSDASQSLTSHLMDVLDDVTRIKLIQLLKEPETSAPVEVKNLFSRF</w:t>
      </w:r>
    </w:p>
    <w:p w14:paraId="5D94B8BE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RLSKKTTSVLNFIPKSNVSMHLSVTNVTEWWNVNETLSTGVPCPEPQDKKCGPSATELTLITLNDRAAPAGFSFISGYG</w:t>
      </w:r>
    </w:p>
    <w:p w14:paraId="2D803A0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GLYVTFILLIGRILRLSTTGLAERITYLELPYVDNILQLCLDVYLVREMHEFKLEEDLYAKLIFVYRSSETRIKWTRL</w:t>
      </w:r>
    </w:p>
    <w:p w14:paraId="2B3F47B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KDLIITDAKKND</w:t>
      </w:r>
    </w:p>
    <w:p w14:paraId="35AFB051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300BF60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 Homo1 sapiens NP_001136336.2 P1</w:t>
      </w:r>
    </w:p>
    <w:p w14:paraId="55EA6C3E" w14:textId="77777777" w:rsidR="000756A0" w:rsidRPr="00967625" w:rsidRDefault="000756A0" w:rsidP="000756A0">
      <w:pPr>
        <w:rPr>
          <w:rFonts w:ascii="Times New Roman" w:hAnsi="Times New Roman" w:cs="Times New Roman"/>
          <w:b/>
          <w:sz w:val="16"/>
          <w:szCs w:val="16"/>
        </w:rPr>
      </w:pPr>
    </w:p>
    <w:p w14:paraId="1D47707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PHVLGAVLYWLLLPCALLAACLLRFSGLSLVYLLFLLLLPWFPGPTRCGLQGHTGRLLRALLGLSLLF</w:t>
      </w:r>
    </w:p>
    <w:p w14:paraId="58B2A5A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AHLALQICLHIVPRLDQLLGPSCSRWETLSRHIGVTRLDLKDIPNAIRLVAPDLGILVVSSVCLGICG</w:t>
      </w:r>
    </w:p>
    <w:p w14:paraId="5889CD6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ARNTRQSPHPRELDDDERDVDASPTAGLQEAATLAPTRRSRLAARFRVTAHWLLVAAGRVLAVTLLAL</w:t>
      </w:r>
    </w:p>
    <w:p w14:paraId="3999210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GIAHPSALSSVYLLLFLALCTWWACHFPISTRGFSRLCVAVGCFGAGHLICLYCYQMPLAQALLPPAGI</w:t>
      </w:r>
    </w:p>
    <w:p w14:paraId="429445F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ARVLGLKDFVGPTNCSSPHALVLNTGLDWPVYASPGVLLLLCYATASLRKLRAYRPSGQRKEAAKGYEA</w:t>
      </w:r>
    </w:p>
    <w:p w14:paraId="4D4CA7F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ELELAELDQWPQERESDQHVVPTAPDTEADNCIVHELTGQSSVLRRPVRPKRAEPREASPLHSLGHLIM</w:t>
      </w:r>
    </w:p>
    <w:p w14:paraId="10D5628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QSYVCALIAMMVWSITYHSWLTFVLLLWACLIWTVRSRHQLAMLCSPCILLYGMTLCCLRYVWAMDLRP</w:t>
      </w:r>
    </w:p>
    <w:p w14:paraId="6532028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PTTLGPVSLRQLGLEHTRYPCLDLGAMLLYTLTFWLLLRQFVKEKLLKWAESPAALTEVTVADTEPTR</w:t>
      </w:r>
    </w:p>
    <w:p w14:paraId="4A96D57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QTLLQSLGELVKGVYAKYWIYVCAGMFIVVSFAGRLVVYKIVYMFLFLLCLTLFQVYYSLWRKLLKAFW</w:t>
      </w:r>
    </w:p>
    <w:p w14:paraId="1787544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LVVAYTMLVLIAVYTFQFQDFPAYWRNLTGFTDEQLGDLGLEQFSVSELFSSILVPGFFLLACILQLHY</w:t>
      </w:r>
    </w:p>
    <w:p w14:paraId="3DB9D84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HRPFMQLTDMEHVSLPGTRLPRWAHRQDAVSGTPLLREEQQEHQQQQQEEEEEEEDSRDEGLGVATPHQ</w:t>
      </w:r>
    </w:p>
    <w:p w14:paraId="1DABE30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TQVPEGAAKWGLVAERLLELAAGFSDVLSRVQVFLRRLLELHVFKLVALYTVWVALKEVSVMNLLLVVL</w:t>
      </w:r>
    </w:p>
    <w:p w14:paraId="66307FD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AFALPYPRFRPMASCLSTVWTCVIIVCKMLYQLKVVNPQEYSSNCTEPFPNSTNLLPTEISQSLLYRGP</w:t>
      </w:r>
    </w:p>
    <w:p w14:paraId="6DA468B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DPANWFGVRKGFPNLGYIQNHLQVLLLLVFEAIVYRRQEHYRRQHQLAPLPAQAVFASGTRQQLDQDLL</w:t>
      </w:r>
    </w:p>
    <w:p w14:paraId="57511A2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CLKYFINFFFYKFGLEICFLMAVNVIGQRMNFLVTLHGCWLVAILTRRHRQAIARLWPNYCLFLALFLL</w:t>
      </w:r>
    </w:p>
    <w:p w14:paraId="5D6436E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QYLLCLGMPPALCIDYPWRWSRAVPMNSALIKWLYLPDFFRAPNSTNLISDFLLLLCASQQWQVFSAER</w:t>
      </w:r>
    </w:p>
    <w:p w14:paraId="689C4B9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EEWQRMAGVNTDRLEPLRGEPNPVPNFIHCRSYLDMLKVAVFRYLFWLVLVVVFVTGATRISIFGLGYL</w:t>
      </w:r>
    </w:p>
    <w:p w14:paraId="4F0C8E6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CFYLLLFGTALLQRDTRARLVLWDCLILYNVTVIISKNMLSLLACVFVEQMQTGFCWVIQLFSLVCTV</w:t>
      </w:r>
    </w:p>
    <w:p w14:paraId="2FBF3E1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GYYDPKEMMDRDQDCLLPVEEAGIIWDSVCFFFLLLQRRVFLSHYYLHVRADLQATALLASRGFALYNA</w:t>
      </w:r>
    </w:p>
    <w:p w14:paraId="56BDAED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NLKSIDFHRRIEEKSLAQLKRQMERIRAKQEKHRQGRVDRSRPQDTLGPKDPGLEPGPDSPGGSSPPRR</w:t>
      </w:r>
    </w:p>
    <w:p w14:paraId="45E8D6E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WWRPWLDHATVIHSGDYFLFESDSEEEEEAVPEDPRPSAQSAFQLAYQAWVTNAQAVLRRRQQEQEQAR</w:t>
      </w:r>
    </w:p>
    <w:p w14:paraId="108843B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EQAGQLPTGGGPSQEVEPAEGPEEAAAGRSHVVQRVLSTAQFLWMLGQALVDELTRWLQEFTRHHGTMS</w:t>
      </w:r>
    </w:p>
    <w:p w14:paraId="569B86D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VLRAERYLLTQELLQGGEVHRGVLDQLYTSQAEATLPGPTEAPNAPSTVSSGLGAEEPLSSMTDDMGSP</w:t>
      </w:r>
    </w:p>
    <w:p w14:paraId="2791F15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TGYHTRSGSEEAVTDPGEREAGASLYQGLMRTASELLLDRRLRIPELEEAELFAEGQGRALRLLRAVY</w:t>
      </w:r>
    </w:p>
    <w:p w14:paraId="24E4E97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CVAAHSELLCYFIIILNHMVTASAGSLVLPVLVFLWAMLSIPRPSKRFWMTAIVFTEIAVVVKYLFQFG</w:t>
      </w:r>
    </w:p>
    <w:p w14:paraId="7CDCE63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FPWNSHVVLRRYENKPYFPPRILGLEKTDGYIKYDLVQLMALFFHRSQLLCYGLWDHEEDSPSKEHDKS</w:t>
      </w:r>
    </w:p>
    <w:p w14:paraId="417905C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EEEQGAEEGPGVPAATTEDHIQVEARVGPTDGTPEPQVELRPRDTRRISLRFRRRKKEGPARKGAAAIE</w:t>
      </w:r>
    </w:p>
    <w:p w14:paraId="5AE0754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EDREEEEGEEEKEAPTGREKRPSRSGGRVRAAGRRLQGFCLSLAQGTYRPLRRFFHDILHTKYRAATDV</w:t>
      </w:r>
    </w:p>
    <w:p w14:paraId="7000A6B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ALMFLADVVDFIIIIFGFWAFGKHSAATDITSSLSDDQVPEAFLVMLLIQFSTMVVDRALYLRKTVLGK</w:t>
      </w:r>
    </w:p>
    <w:p w14:paraId="6407DC7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FQVALVLAIHLWMFFILPAVTERMFNQNVVAQLWYFVKCIYFALSAYQIRCGYPTRILGNFLTKKYNH</w:t>
      </w:r>
    </w:p>
    <w:p w14:paraId="1CA0DCE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NLFLFQGFRLVPFLVELRAVMDWVWTDTTLSLSSWMCVEDIYANIFIIKCSRETEKKYPQPKGQKKKKI</w:t>
      </w:r>
    </w:p>
    <w:p w14:paraId="62475B7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YGMGGLIILFLIAIIWFPLLFMSLVRSVVGVVNQPIDVTVTLKLGGYEPLFTMSAQQPSIIPFTAQAY</w:t>
      </w:r>
    </w:p>
    <w:p w14:paraId="668BC98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LSRQFDPQPLAMQFISQYSPEDIVTAQIEGSSGALWRISPPSRAQMKRELYNGTADITLRFTWNFQRD</w:t>
      </w:r>
    </w:p>
    <w:p w14:paraId="1BBE305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KGGTVEYANEKHMLALAPNSTARRQLASLLEGTSDQSVVIPNLFPKYIRAPNGPEANPVKQLQPNEEA</w:t>
      </w:r>
    </w:p>
    <w:p w14:paraId="6A50F7E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YLGVRIQLRREQGAGATGFLEWWVIELQECRTDCNLLPMVIFSDKVSPPSLGFLAGYGIMGLYVSIVLV</w:t>
      </w:r>
    </w:p>
    <w:p w14:paraId="3F426C1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GKFVRGFFSEISHSIMFEELPCVDRILKLCQDIFLVRETRELELEEELYAKLIFLYRSPETMIKWTREK</w:t>
      </w:r>
    </w:p>
    <w:p w14:paraId="723AC4F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</w:t>
      </w:r>
    </w:p>
    <w:p w14:paraId="53A4150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58C84001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 xml:space="preserve"> Homo2 sapiens NP_071351.2 P2</w:t>
      </w:r>
    </w:p>
    <w:p w14:paraId="154C4D9E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2B4A656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SEVVCGLIFRLLLPICLAVACAFRYNGLSFVYLIYLLLIPLFSEPTKTTMQGHTGRLLKSLCFISLSF</w:t>
      </w:r>
    </w:p>
    <w:p w14:paraId="6021642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LLLHIIFHITLVSLEAQHRIAPGYNCSTWEKTFRQIGFESLKGADAGNGIRVFVPDIGMFIASLTIWLLC</w:t>
      </w:r>
    </w:p>
    <w:p w14:paraId="7C0B30E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NIVQKPVTDEAAQSNPEFENEELAEGEKIDSEEALIYEEDFNGGDGVEGELEESTKLKMFRRLASVASK</w:t>
      </w:r>
    </w:p>
    <w:p w14:paraId="54603C3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EFIGNMITTAGKVVVTILLGSSGMMLPSLTSSVYFFVFLGLCTWWSWCRTFDPLLFSCLCVLLAIFTA</w:t>
      </w:r>
    </w:p>
    <w:p w14:paraId="0AF25D8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HLIGLYLYQFQFFQEAVPPNDYYARLFGIKSVIQTDCSSTWKIIVNPDLSWYHHANPILLLVMYYTLAT</w:t>
      </w:r>
    </w:p>
    <w:p w14:paraId="0EFBA8B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RIWLQEPLVQDEGTKEEDKALACSPIQITAGRRRSLWYATHYPTDERKLLSMTQDDYKPSDGLLVTVN</w:t>
      </w:r>
    </w:p>
    <w:p w14:paraId="67843AB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NPVDYHTIHPSLPMENGPGKADLYSTPQYRWEPSDESSEKREEEEEEKEEFEEERSREEKRSIKVHAMV</w:t>
      </w:r>
    </w:p>
    <w:p w14:paraId="56CC535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FQFIMKQSYICALIAMMAWSITYHSWLTFVLLIWSCTLWMIRNRRKYAMISSPFMVVYGNLLLILQYI</w:t>
      </w:r>
    </w:p>
    <w:p w14:paraId="77A635E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SFELPEIKKVPGFLEKKEPGELASKILFTITFWLLLRQHLTEQKALQEKEALLSEVKIGSQENEEKDEE</w:t>
      </w:r>
    </w:p>
    <w:p w14:paraId="3E6EBE1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DIQVEGEPKEEEEEEAKEEKQERKKVEQEEAEEEDEQDIMKVLGNLVVAMFIKYWIYVCGGMFFFVSF</w:t>
      </w:r>
    </w:p>
    <w:p w14:paraId="397ED31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GKIVMYKIIYMVLFLFCVALYQVHYEWWRKILKYFWMSVVIYTMLVLIFIYTYQFENFPGLWQNMTGLK</w:t>
      </w:r>
    </w:p>
    <w:p w14:paraId="5175F52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EKLEDLGLKQFTVAELFTRIFIPTSFLLVCILHLHYFHDRFLELTDLKSIPSKEDNTIYRLAHPEGSLP</w:t>
      </w:r>
    </w:p>
    <w:p w14:paraId="354B799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LTMMHLTASLEKPEVRKLAEPGEEKLEGYSEKAQKGDLGKDSEESEEDGEEEEESEEEEETSDLRNKWH</w:t>
      </w:r>
    </w:p>
    <w:p w14:paraId="2B838EB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IDRLTVLFLKFLEYFHKLQVFMWWILELHIIKIVSSYIIWVSVKEVSLFNYVFLISWAFALPYAKLRR</w:t>
      </w:r>
    </w:p>
    <w:p w14:paraId="7105B5B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SSVCTVWTCVIIVCKMLYQLQTIKPENFSVNCSLPNENQTNIPFNELNKSLLYSAPIDPTEWVGLRKS</w:t>
      </w:r>
    </w:p>
    <w:p w14:paraId="031883F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LLVYLRNNLLMLAILAFEVTIYRHQEYYRGRNNLTAPVSRTIFHDITRLHLDDGLINCAKYFINYFFY</w:t>
      </w:r>
    </w:p>
    <w:p w14:paraId="5E8BA95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FGLETCFLMSVNVIGQRMDFYAMIHACWLIAVLYRRRRKAIAEIWPKYCCFLACIITFQYFICIGIPPA</w:t>
      </w:r>
    </w:p>
    <w:p w14:paraId="2EEB7BA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CRDYPWRFKGASFNDNIIKWLYFPDFIVRPNPVFLVYDFMLLLCASLQRQIFEDENKAAVRIMAGDNVE</w:t>
      </w:r>
    </w:p>
    <w:p w14:paraId="1AF4278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CMNLDAASFSQHNPVPDFIHCRSYLDMSKVIIFSYLFWFVLTIIFITGTTRISIFCMGYLVACFYFLLF</w:t>
      </w:r>
    </w:p>
    <w:p w14:paraId="239D998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GDLLLKPIKSILRYWDWLIAYNVFVITMKNILSIGACGYIGTLVHNSCWLIQAFSLACTVKGYQMPAAN</w:t>
      </w:r>
    </w:p>
    <w:p w14:paraId="7016781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CTLPSGEAGIIWDSICFAFLLLQRRVFMSYYFLHVVADIKASQILASRGAELFQATIVKAVKARIEEE</w:t>
      </w:r>
    </w:p>
    <w:p w14:paraId="290A448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SMDQLKRQMDRIKARQQKYKKGKERMLSLTQEPGEGQDMQKLSEEDDEREADKQKAKGKKKQWWRPWV</w:t>
      </w:r>
    </w:p>
    <w:p w14:paraId="09F4BD9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HASMVRSGDYYLFETDSEEEEEEELKKEDEEPPRRSAFQFVYQAWITDPKTALRQRHKEKKRSAREERK</w:t>
      </w:r>
    </w:p>
    <w:p w14:paraId="0D1A716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RRKGSKEGPVEWEDREDEPIKKKSDGPDNIIKRIFNILKFTWVLFLATVDSFTTWLNSISREHIDISTV</w:t>
      </w:r>
    </w:p>
    <w:p w14:paraId="4A7D0F3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IERCMLTREIKKGNVPTRESIHMYYQNHIMNLSRESGLDTIDEHPGAASGAQTAHRMDSLDSHDSISS</w:t>
      </w:r>
    </w:p>
    <w:p w14:paraId="3ABDEE4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PTQCTMLYSRQGTTETIEEVEAEQEEEAGSTAPEPREAKEYEATGYDVGAMGAEEASLTPEEELTQFST</w:t>
      </w:r>
    </w:p>
    <w:p w14:paraId="2369E05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DGDVEAPPSYSKAVSFEHLSFGSQDDSAGKNRMAVSPDDSRTDKLGSSILPPLTHELTASELLLKKMFH</w:t>
      </w:r>
    </w:p>
    <w:p w14:paraId="2FD07AA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DELEESEKFYVGQPRFLLLFYAMYNTLVARSEMVCYFVIILNHMVSASMITLLLPILIFLWAMLSVPRP</w:t>
      </w:r>
    </w:p>
    <w:p w14:paraId="6BFEBEC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RRFWMMAIVYTEVAIVVKYFFQFGFFPWNKNVEVNKDKPYHPPNIIGVEKKEGYVLYDLIQLLALFFHR</w:t>
      </w:r>
    </w:p>
    <w:p w14:paraId="26E984C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LKCHGLWDEDDMTESGMAREESDDELSLGHGRRDSSDSLKSINLAASVESVHVTFPEQQTAVRRKRSG</w:t>
      </w:r>
    </w:p>
    <w:p w14:paraId="6798826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SEPSQRSSFSSNRSQRGSTSTRNSSQKGSSVLSIKQKGKRELYMEKLQEHLIKAKAFTIKKTLEIYVP</w:t>
      </w:r>
    </w:p>
    <w:p w14:paraId="60D0037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QFFYNLIHPEYSAVTDVYVLMFLADTVDFIIIVFGFWAFGKHSAAADITSSLSEDQVPGPFLVMVLIQ</w:t>
      </w:r>
    </w:p>
    <w:p w14:paraId="27218F6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GTMVVDRALYLRKTVLGKVIFQVILVFGIHFWMFFILPGVTERKFSQNLVAQLWYFVKCVYFGLSAYQI</w:t>
      </w:r>
    </w:p>
    <w:p w14:paraId="4D86109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CGYPTRVLGNFLTKSYNYVNLFLFQGFRLVPFLTELRAVMDWVWTDTTLSLSSWICVEDIYAHIFILKC</w:t>
      </w:r>
    </w:p>
    <w:p w14:paraId="2B3866D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RESEKRYPQPRGQKKKKVVKYGMGGMIIVLLICIVWFPLLFMSLIKSVAGVINQPLDVSVTITLGGYQP</w:t>
      </w:r>
    </w:p>
    <w:p w14:paraId="2DCD75E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FTMSAQQSQLKVMDQQSFNKFIQAFSRDTGAMQFLENYEKEDITVAELEGNSNSLWTISPPSKQKMIHE</w:t>
      </w:r>
    </w:p>
    <w:p w14:paraId="3E321E0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DPNSSFSVVFSWSIQRNLSLGAKSEIATDKLSFPLKNITRKNIAKMIAGNSTESSKTPVTIEKIYPYY</w:t>
      </w:r>
    </w:p>
    <w:p w14:paraId="23B6C1F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APSDSNSKPIKQLLSENNFMDITIILSRDNTTKYNSEWWVLNLTGNRIYNPNSQALELVVFNDKVSPP</w:t>
      </w:r>
    </w:p>
    <w:p w14:paraId="353C0F4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GFLAGYGIMGLYASVVLVIGKFVREFFSGISHSIMFEELPNVDRILKLCTDIFLVRETGELELEEDLY</w:t>
      </w:r>
    </w:p>
    <w:p w14:paraId="5C21E10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KLIFLYRSPETMIKWTREKTN</w:t>
      </w:r>
    </w:p>
    <w:p w14:paraId="1AC23D55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28B7A86B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 xml:space="preserve"> Mus1 musculus NP_001032375.1 P1</w:t>
      </w:r>
    </w:p>
    <w:p w14:paraId="28C4CFBD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2162485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PHVLGAGLYWLLLPCTLLAASLLRFNALSLVYLLFLLLLPWLPGPSRHSIPGHTGRLLRALLCLSLLF</w:t>
      </w:r>
    </w:p>
    <w:p w14:paraId="527E4B2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AHLAFQICLHTVPHLDQFLGQNGSLWVKVSQHIGVTRLDLKDIFNTTRLVAPDLGVLLASSLCLGLCG</w:t>
      </w:r>
    </w:p>
    <w:p w14:paraId="5215382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TRKARQSRRTQELDDDDDDDDDDEDIDAAPAVGLKGAPALATKRRLWLASRFRVTAHWLLMTSGRTLV</w:t>
      </w:r>
    </w:p>
    <w:p w14:paraId="13184A7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VLLALAGIAHPSAFSSVYLVVFLAICTWWSCHFPLSPLGFNTLCVMVSCFGAGHLICLYCYQTPFIQDM</w:t>
      </w:r>
    </w:p>
    <w:p w14:paraId="25ECD12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PPGNIWARLFGLKNFVDLPNYSSPNALVLNTKHAWPIYVSPGILLLLYYTATSLLKLHKSCPSELRKET</w:t>
      </w:r>
    </w:p>
    <w:p w14:paraId="09219C6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REDEEHELELDHLEPEPQARDATQGEMPMTTEPDLDNCTVHVLTSQSPVRQRPVRPRLAELKEMSPLHG</w:t>
      </w:r>
    </w:p>
    <w:p w14:paraId="697A6C0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HLIMDQSYVCALIAMMVWSIMYHSWLTFVLLLWACLIWTVRSRHQLAMLCSPCILLYGLTLCCLRYVW</w:t>
      </w:r>
    </w:p>
    <w:p w14:paraId="188EC9A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MELPELPTTLGPVSLHQLGLEHTRYPCLDLGAMLLYLLTFWLLLRQFVKEKLLKKQKVPAALLEVTVAD</w:t>
      </w:r>
    </w:p>
    <w:p w14:paraId="38DB746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EPTQTQTLLRSLGELVTGIYVKYWIYVCAGMFIVVSFAGRLVVYKIVYMFLFLLCLTLFQVYYTLWRKL</w:t>
      </w:r>
    </w:p>
    <w:p w14:paraId="560D274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VFWWLVVAYTMLVLIAVYTFQFQDFPTYWRNLTGFTDEQLGDLGLEQFSVSELFSSILIPGFFLLACI</w:t>
      </w:r>
    </w:p>
    <w:p w14:paraId="51A8877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LHYFHRPFMQLTDLEHVPPPGTRHPRWAHRQDAVSEAPLLEHQEEEEVFREDGQSMDGPHQATQVPEG</w:t>
      </w:r>
    </w:p>
    <w:p w14:paraId="4960B9D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ASKWGLVADRLLDLAASFSAVLTRIQVFVRRLLELHVFKLVALYTVWVALKEVSVMNLLLVVLWAFALP</w:t>
      </w:r>
    </w:p>
    <w:p w14:paraId="1EC5508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PRFRPMASCLSTVWTCIIIVCKMLYQLKIVNPHEYSSNCTEPFPNNTNLQPLEINQSLLYRGPVDPANW</w:t>
      </w:r>
    </w:p>
    <w:p w14:paraId="12AE4CF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GVRKGYPNLGYIQNHLQILLLLVFEAVVYRRQEHYRRQHQQAPLPAQAVCADGTRQRLDQDLLSCLKYF</w:t>
      </w:r>
    </w:p>
    <w:p w14:paraId="43CA787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NFFFYKFGLEICFLMAVNVIGQRMNFMVILHGCWLVAILTRRRREAIARLWPNYCLFLTLFLLYQYLLC</w:t>
      </w:r>
    </w:p>
    <w:p w14:paraId="497D436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MPPALCIDYPWRWSKAIPMNSALIKWLYLPDFFRAPNSTNLISDFLLLLCASQQWQVFSAERTEEWQR</w:t>
      </w:r>
    </w:p>
    <w:p w14:paraId="65909BA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GINTDHLEPLRGEPNPIPNFIHCRSYLDMLKVAVFRYLFWLVLVVVFVAGATRISIFGLGYLLACFYL</w:t>
      </w:r>
    </w:p>
    <w:p w14:paraId="77AFC3C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FGTTLLQKDTRAQLVLWDCLILYNVTVIISKNMLSLLSCVFVEQMQSNFCWVIQLFSLVCTVKGYYDP</w:t>
      </w:r>
    </w:p>
    <w:p w14:paraId="2CF5D9D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EMMTRDRDCLLPVEEAGIIWDSICFFFLLLQRRIFLSHYFLHVSADLKATALQASRGFALYNAANLKSI</w:t>
      </w:r>
    </w:p>
    <w:p w14:paraId="6EB4052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FHRQIEEKSLAQLKRQMKRIRAKQEKYRQSQASRGQLQSKDPQDPSQEPGPDSPGGSSPPRRQWWRPWL</w:t>
      </w:r>
    </w:p>
    <w:p w14:paraId="0B37359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HATVIHSGDYFLFESDSEEEEEALPEDPRPAAQSAFQMAYQAWVTNAQTVLRQRRERARQERAEQLASG</w:t>
      </w:r>
    </w:p>
    <w:p w14:paraId="600EA15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DLNPDVEPVDVPEDEMAGRSHMMQRVLSTMQFLWVLGQATVDGLTRWLRAFTKHHRTMSDVLCAERYLL</w:t>
      </w:r>
    </w:p>
    <w:p w14:paraId="2C5154A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QELLRVGEVRRGVLDQLYVGEDEATLSGPMETRDGPSTASSGLGAEEPLSSMTDDTSSPLSTGYNTRSG</w:t>
      </w:r>
    </w:p>
    <w:p w14:paraId="4728C19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EEIVTDAGDLQAGTSLHGSQELLANARTRMRTASELLLDRRLHIPELEEAERFEAQQGRTLRLLRAGYQ</w:t>
      </w:r>
    </w:p>
    <w:p w14:paraId="01987A0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VAAHSELLCYFIIILNHMVTASAASLVLPVLVFLWAMLTIPRPSKRFWMTAIVFTEVMVVTKYLFQFGF</w:t>
      </w:r>
    </w:p>
    <w:p w14:paraId="518F32A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PWNSYVVLRRYENKPYFPPRILGLEKTDSYIKYDLVQLMALFFHRSQLLCYGLWDHEEDRYPKDHCRSS</w:t>
      </w:r>
    </w:p>
    <w:p w14:paraId="7D96A95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DREAKEEPEAKLESQSETGTGHPKEPVLAGTPRDHIQGKGSIRSKDVIQDPPEDLKPRHTRHISIRFR</w:t>
      </w:r>
    </w:p>
    <w:p w14:paraId="17EAC21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RKETPGPKGTAVMETEHEEGEGKETTERKRPRHTQEKSKFRERMKAAGRRLQSFCVSLAQSFYQPLQRF</w:t>
      </w:r>
    </w:p>
    <w:p w14:paraId="2425171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FHDILHTKYRAATDVYALMFLADIVDIIIIIFGFWAFGKHSAATDIASSLSDDQVPQAFLFMLLVQFGTM</w:t>
      </w:r>
    </w:p>
    <w:p w14:paraId="3DF4B22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IDRALYLRKTVLGKLAFQVVLVVAIHIWMFFILPAVTERMFSQNAVAQLWYFVKCIYFALSAYQIRCGY</w:t>
      </w:r>
    </w:p>
    <w:p w14:paraId="6F63CE0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TRILGNFLTKKYNHLNLFLFQGFRLVPFLVELRAVMDWVWTDTTLSLSNWMCVEDIYANIFIIKCSRET</w:t>
      </w:r>
    </w:p>
    <w:p w14:paraId="62E4859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KYPQPKGQKKKKIVKYGMGGLIILFLIAIIWFPLLFMSLIRSVVGVVNQPIDVTVTLKLGGYEPLFTM</w:t>
      </w:r>
    </w:p>
    <w:p w14:paraId="73E4D20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AQQPSIVPFTPQAYEELSQQFDPYPLAMQFISQYSPEDIVTAQIEGSSGALWRISPPSRAQMKQELYNG</w:t>
      </w:r>
    </w:p>
    <w:p w14:paraId="2C5A6C4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ADITLRFTWNFQRDLAKGGTVEYTNEKHTLELAPNSTARRQLAQLLEGRPDQSVVIPHLFPKYIRAPNG</w:t>
      </w:r>
    </w:p>
    <w:p w14:paraId="23F7AA1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EANPVKQLQPDEEEDYLGVRIQLRREQVGTGASGEQAGTKASDFLEWWVIELQDCKADCNLLPMVIFSD</w:t>
      </w:r>
    </w:p>
    <w:p w14:paraId="6F45223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VSPPSLGFLAGYGIVGLYVSIVLVVGKFVRGFFSEISHSIMFEELPCVDRILKLCQDIFLVRETRELEL</w:t>
      </w:r>
    </w:p>
    <w:p w14:paraId="4A3DE34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ELYAKLIFLYRSPETMIKWTRERE</w:t>
      </w:r>
    </w:p>
    <w:p w14:paraId="43460D04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716E1895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Mus2 musculus NP_001034574.4 P2</w:t>
      </w:r>
    </w:p>
    <w:p w14:paraId="27B20CEF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74A6E99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SEVVCGLIFRLLLPICLAVACAFRYNGLSFVYLIYLLLIPLFSEPTKATMQGHTGRLLQSLCITSLSF</w:t>
      </w:r>
    </w:p>
    <w:p w14:paraId="425C2B9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LHIIFHITLASLEAQHRITPAYNCSTWEKTFRQIGFESLKGADAGNGIRVFVPDIGMFIASLTIWLVC</w:t>
      </w:r>
    </w:p>
    <w:p w14:paraId="6501CCE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IVKKPDTEEIAQLNSECENEELAGGEKMDSEEALIYEEDLDGEEGMEGELEESTKLKILRRFASVASK</w:t>
      </w:r>
    </w:p>
    <w:p w14:paraId="111F5DF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EFIGNMITTAGKVVVTILLGSSGMMLPSLTSAVYFFVFLGLCTWWSWCRTFDPLLFGCLCVLLAIFTA</w:t>
      </w:r>
    </w:p>
    <w:p w14:paraId="7B658E1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HLIGLYLYQFQFFQEAVPPNDYYARLFGIKSVIQTDCASTWKIIVNPDLSWYHHANPILLLVMYYTLAT</w:t>
      </w:r>
    </w:p>
    <w:p w14:paraId="0209311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RIWLQEPLVQEEMAKEDEGALDCSSNQNTAERRRSLWYATQYPTDERKLLSMTQDDYKPSDGLLVTVN</w:t>
      </w:r>
    </w:p>
    <w:p w14:paraId="35AD41A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NPVDYHTIHPSLPIENGPAKTDLYTTPQYRWEPSEESSEKKEEEEDKREDSEGEGSQEEKRSVRMHAMV</w:t>
      </w:r>
    </w:p>
    <w:p w14:paraId="52BC9F0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VFQFIMKQSYICALIAMMAWSITYHSWLTFVLLIWSCTLWMIRNRRKYAMISSPFMVVYANLLLVLQYI</w:t>
      </w:r>
    </w:p>
    <w:p w14:paraId="292CB31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SFELPEIKKVPGFLEKKEPGELASKILFTITFWLLLRQHLTEQKALREKEALLSEVKIGSQELEEKEDE</w:t>
      </w:r>
    </w:p>
    <w:p w14:paraId="32DF6F5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QDVQVEGEPTEKEEEEEEEIKEERHEVKKEEEEEVEEDDDQDIMKVLGNLVVALFIKYWIYVCGGMFF</w:t>
      </w:r>
    </w:p>
    <w:p w14:paraId="40C0463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VSFEGKIVMYKIIYMVLFLFCVALYQVHYEWWRKILKYFWMSVVIYTMLVLIFIYTYQFENFPGLWQNM</w:t>
      </w:r>
    </w:p>
    <w:p w14:paraId="2B52500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GLKKEKLEDLGLKQFTVAELFTRIFIPTSFLLVCILHLHYFHDRFLELTDLKSIPSKEDNTIYSHAKVN</w:t>
      </w:r>
    </w:p>
    <w:p w14:paraId="0FD4B7D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RVYLIINRLAHPEGSLPDLAIMNMTASLDKPEVQKLAESGEERPEECVKKTEKGEAGKDSDESEEEEDE</w:t>
      </w:r>
    </w:p>
    <w:p w14:paraId="6E9CAB4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ESEEEESSDLRNKWHLVIDRLTVLFLKFLEYFHKLQVFMWWILELHIIKIVSSYIIWVTVKEVSLFNY</w:t>
      </w:r>
    </w:p>
    <w:p w14:paraId="0B62F71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FLISWAFALPYAKLRRAASSVCTVWTCVIIVCKMLYQLQTIKPENFSVNCSLPNENQTNIPLHELNKSL</w:t>
      </w:r>
    </w:p>
    <w:p w14:paraId="6EAF025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SAPVDPTEWVGLRKSSPLLVYLRNNLLMLAILAFEVTVYRHQEYYRGRNNLTAPVSKTIFHDITRLHL</w:t>
      </w:r>
    </w:p>
    <w:p w14:paraId="4AFA295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DGLINCAKYFVNYFFYKFGLETCFLMSVNVIGQRMDFYAMIHACWLIGVLYRRRRKAIAEVWPKYCCFL</w:t>
      </w:r>
    </w:p>
    <w:p w14:paraId="7A109EC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CIITFQYFVCIGIPPAPCRDYPWRFKGAYFNDNIIKWLYFPDFIVRPNPVFLVYDFMLLLCASLQRQIF</w:t>
      </w:r>
    </w:p>
    <w:p w14:paraId="6AA856F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DENKAAVRIMAGDNVEICMNLDAASFSQHNPVPDFIHCRSYLDMSKVIIFSYLFWFVLTIIFITGTTRI</w:t>
      </w:r>
    </w:p>
    <w:p w14:paraId="571E1D5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FCMGYLVACFYFLLFGGDLLLKPIKSILRYWDWLIAYNVFVITMKNILSIGACGYIGALVRNSCWLIQ</w:t>
      </w:r>
    </w:p>
    <w:p w14:paraId="3957C4D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FSLACTVKGYQMPEDDSRCKLPSGEAGIIWDSICFAFLLLQRRVFMSYYFLHVVADIKASQILASRGAE</w:t>
      </w:r>
    </w:p>
    <w:p w14:paraId="7726E46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QATIVKAVKARIEEEKKSMDQLKRQMDRIKARQQKYKKGKERMLSLTQESGEGQDIQKVSEEDDEREA</w:t>
      </w:r>
    </w:p>
    <w:p w14:paraId="2A148EF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KQKAKGKKKQWWRPWVDHASMVRSGDYYLFETDSEEEEEEELKKEDEEPPRKSAFQFVYQAWITDPKTA</w:t>
      </w:r>
    </w:p>
    <w:p w14:paraId="71BD943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QRRKEKKKLAREEQKERRKGSGDGPVEWEDREDEPVKKKSDGPDNIIKRIFNILKFTWVLFLATVDSF</w:t>
      </w:r>
    </w:p>
    <w:p w14:paraId="10ECC15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TWLNSISREHIDISTVLRIERCMLTREIKKGNVPTRESIHMYYQNHIMNLSRESGLDTIDEHSGAGSRA</w:t>
      </w:r>
    </w:p>
    <w:p w14:paraId="65C16CF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AAHRMDSLDSRDSISSCYTEATLLISRQSTLDDLDGQDPVPKTSERARPRLRKMFSLDMSSSSADSGSV</w:t>
      </w:r>
    </w:p>
    <w:p w14:paraId="487EE59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SSEPTQCTMLYSRQGTTETIEEVEAEAEEEVVEGLEPELHDAEEKEYAAEYEAGVEEISLTPDEELPQF</w:t>
      </w:r>
    </w:p>
    <w:p w14:paraId="473B078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TDDCDVEAPPSYSKAVSFEHLSFASQDDSGAKNHMVVSPDDSRTDKLESSILPPLTHELTASDLLMSKM</w:t>
      </w:r>
    </w:p>
    <w:p w14:paraId="3E9DBEC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HDDELEESEKFYVDQPRFLLLFYAMYNTLVARSEMVCYFVIILNHMTSASIITLLLPILIFLWAMLSVP</w:t>
      </w:r>
    </w:p>
    <w:p w14:paraId="44ACE39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PSRRFWMMAIVYTEVAIVVKYFFQFGFFPWNKDLEIYKERPYFPPNIIGVEKKEGYVLYDLIQLLALFF</w:t>
      </w:r>
    </w:p>
    <w:p w14:paraId="37A3BEA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RSILKCHGLWDEDDIVDSNTDKEGSDDELSLDQGRRGSSDSLKSINLAASVESVHVTFPEQPAAIRRKR</w:t>
      </w:r>
    </w:p>
    <w:p w14:paraId="1FD6836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CSSSQISPRSSFSSNRSKRGSTSTRNSSQKGSSVLSLKQKSKRELYMEKLQEHLIKAKAFTIKKTLQIY</w:t>
      </w:r>
    </w:p>
    <w:p w14:paraId="037C0C1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PIRQFFYDLIHPDYSAVTDVYVLMFLADTVDFIIIVFGFWAFGKHSAAADITSSLSEDQVPGPFLVMVL</w:t>
      </w:r>
    </w:p>
    <w:p w14:paraId="48E8A9F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QFGTMVVDRALYLRKTVLGKVIFQVILVFGIHFWMFFILPGVTERKFSQNLVAQLWYFVKCVYFGLSAY</w:t>
      </w:r>
    </w:p>
    <w:p w14:paraId="20CE54B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IRCGYPTRVLGNFLTKSYNYVNLFLFQGFRLVPFLTELRAVMDWVWTDTTLSLSSWICVEDIYAHIFIL</w:t>
      </w:r>
    </w:p>
    <w:p w14:paraId="2695738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CWRESEKRYPQPRGQKKKKAVKYGMGGMIIVLLICIVWFPLLFMSLIKSVAGVINQPLDVSVTITLGGY</w:t>
      </w:r>
    </w:p>
    <w:p w14:paraId="4E7D197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PIFTMSAQQSQLKVMDNSKYNEFLKSFGPNSGAMQFLENYEREDVTVAELEGNSNSLWTISPPSKQKMI</w:t>
      </w:r>
    </w:p>
    <w:p w14:paraId="3045EE6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ELTDPNSCFSVVFSWSIQRNMTLGAKAEIATDKLSFPLAVATRNSIAKMIAGNDTESSNTPVTIEKIYP</w:t>
      </w:r>
    </w:p>
    <w:p w14:paraId="05D6A90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YVKAPSDSNSKPIKQLLSENNFMNITIILFRDNVTKSNSEWWVLNLTGSRIFNQGSQALELVVFNDKVS</w:t>
      </w:r>
    </w:p>
    <w:p w14:paraId="172018D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PSLGFLAGYGIMGLYASVVLVIGKFVREFFSGISHSIMFEELPNVDRILKLCTDIFLVRETGELELEED</w:t>
      </w:r>
    </w:p>
    <w:p w14:paraId="45659DA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AKLIFLYRSPETMIKWTREKTN</w:t>
      </w:r>
    </w:p>
    <w:p w14:paraId="665E4704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49D75080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 Gallus1 gallus XP_414209.4 P1</w:t>
      </w:r>
    </w:p>
    <w:p w14:paraId="6438157D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569D583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RRALCAGLYWLLLPLALLAACLFRFNALSLVYLLYLLLLPWFPGPADVSGEVTASRARGPSVGFGTIF</w:t>
      </w:r>
    </w:p>
    <w:p w14:paraId="6D4D2C5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GCAPSLLQVPVPPLWFPRGWAAPRGSLVWLIIVWRNYEFRVGMLAPLGAAWGDGCPSLAGHAGRLLKAL</w:t>
      </w:r>
    </w:p>
    <w:p w14:paraId="44AAC59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TSLLFLLAHFVFQICLYTLPALDQLLGPSCEYPSAWCHVPPESPRWWHLGAGPHLPHAMGLLWGRCHP</w:t>
      </w:r>
    </w:p>
    <w:p w14:paraId="666B36D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TSVLPRRQQLGGPRPAHRGHQVRLDLGDLPNSVRLVAPDVGILLVSSLCLCLCHRLVPKGSAAARRPES</w:t>
      </w:r>
    </w:p>
    <w:p w14:paraId="3A2432D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QPPEQGEEQDVERRGGTAGGDAPLSARLRVTAHWVLWAAGKGLAILLLALAGITLPSASSSVYYVLFVG</w:t>
      </w:r>
    </w:p>
    <w:p w14:paraId="19BF66A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CTWWACHLPSSRAAFDALCVLVGLYAAAHLLCLYAYQAPFVQGVFPPPTIWARVFGFKDIILYSNCSRP</w:t>
      </w:r>
    </w:p>
    <w:p w14:paraId="5ED1FAD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ALQLNTDHPWPVYANPGILLLLYYTVATLLKLRRLDARVRGCGAACTPMAQGVWWSGCCSRGWDPPRLQ</w:t>
      </w:r>
    </w:p>
    <w:p w14:paraId="38920D8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LCSCREQQCQHSPQRGIWWSWRAGPRTAMAWLKTPSPCCPPALGSGARRTAPSTSWVMPRHWVSPPQC</w:t>
      </w:r>
    </w:p>
    <w:p w14:paraId="561F0AE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PIPALQWGRGSQLLFPWPGRDRPAERLPLQALWHVIMNQSYVCALIAMMVWSITYHSWLTFVLLLWSCL</w:t>
      </w:r>
    </w:p>
    <w:p w14:paraId="7FF2259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WIVRSRHHFAMLCSPFLLLYGIALCSLQYVWGMDLGPELPTRVGLMSLEQLGLVRPKYPCLDLGAKLLL</w:t>
      </w:r>
    </w:p>
    <w:p w14:paraId="079924B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LTFWLLVRQFIKEKLLTRTCPATPLLEVTISDTGEGPSVLLGAVPMPPTVPAVPCLAEPGQQRDVLKAL</w:t>
      </w:r>
    </w:p>
    <w:p w14:paraId="19225AE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ALVRDFYAKYWICVCAGMFIVVSFAGRLVVYKIVYMFLFLLCLTLFQVYYTLWRKVLKGFWWLVVAYTM</w:t>
      </w:r>
    </w:p>
    <w:p w14:paraId="5606CC6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LIAVYTFQFEDFPMYWRNLTGLTNEQLGDLGLEQFSVSELFSSTLIPGFFLLACILQLHYFHRPFMHI</w:t>
      </w:r>
    </w:p>
    <w:p w14:paraId="5DDD506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DLEHIPASEPQPCHIPRPEELHGSRLLRDAVVAESARTEGGESDTASQGTARGGASLGLGMGWDFLQAG</w:t>
      </w:r>
    </w:p>
    <w:p w14:paraId="0E6190D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ESIRDGSECPLCLGEYRAGLGCLLSRGXAEGXDGLGCSLKSGGYGGGLERSPKSVRGQKDMGMGLGCPLI</w:t>
      </w:r>
    </w:p>
    <w:p w14:paraId="4FFDC49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GGRRNGCEYPPSQVEARRIQGRVRVSSKSGRGGYRDAPGGPSGQERDGSDYRGVLGCPEPGRVRGWIRA</w:t>
      </w:r>
    </w:p>
    <w:p w14:paraId="556BE22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KPGRGGGRVGVPSKPTTLCVLTAPSKWGLVLERLIVLGWTFSDTLTRGQVFVGRLLELHILKLVALYT</w:t>
      </w:r>
    </w:p>
    <w:p w14:paraId="26D07B7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WVALQEVSLMNFLLVLLWAFAMPYCRFRHMASCLSTVWTCIIIVCKMLYQLKIVDPSEYSSNCTQPLLN</w:t>
      </w:r>
    </w:p>
    <w:p w14:paraId="271E4B8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TNLSPEEMGNSTLYRGPVDPANWFGIRKGFPNLGYIQNHLLVLLLLVLEAVVYRRQEYYRKQHQLVVPI</w:t>
      </w:r>
    </w:p>
    <w:p w14:paraId="5043F06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ETIFEDVSREQLDHGLVTCAKYFLNYFYYKFGLEICFLMTVNVIGQRMNFMVILHGCWLVVILTRRRRA</w:t>
      </w:r>
    </w:p>
    <w:p w14:paraId="5969828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IARLWPKYCLFLVVFLLYQYLLCVGMPPALCMGKGYGEWAGGRWGGRDVVWCCSASPDYPWRWSQSLPM</w:t>
      </w:r>
    </w:p>
    <w:p w14:paraId="3FC0F48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SALIKWLYLPDFFVAPKSTNLINDFVLLLCAAQQWRVFVAERTEEWLRAAGDNADRPDLEREPHNPTPN</w:t>
      </w:r>
    </w:p>
    <w:p w14:paraId="687161B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HCRSYLDMAKVVVFRYLFWFVLVVVFITGATRISLFGLGYLLACFYLLLFGTAMLRKPARARLVLWDC</w:t>
      </w:r>
    </w:p>
    <w:p w14:paraId="60BF7E2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LYNITVIISKNMLSLLSCVFVQQMQSNFCWVIQLFSLVCTVKGYYDPKEMGKDQDCSLPVEEAGIIWD</w:t>
      </w:r>
    </w:p>
    <w:p w14:paraId="2D58817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CFFFLLLQRRVFLSYYFLHVMLDLQASALQASRGVALFRASLMKSMRSHRQAEKKSLAQLKRQMERIR</w:t>
      </w:r>
    </w:p>
    <w:p w14:paraId="376C0C3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KQEKYHQERLPGGEGQDGARAGESRWGGPQPLQPPSVTRAVASTRHQLLPQRPHPLLCKDRCSPAERTA</w:t>
      </w:r>
    </w:p>
    <w:p w14:paraId="471CC31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EPPPHTPMPCTGVGAPMVAPLSPHCRSTAPSSPADPARQRERWWRPWLDHAAVLHSGEYFLFESDSEEE</w:t>
      </w:r>
    </w:p>
    <w:p w14:paraId="3574220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AAVPEEPRPGRQSAFQLAYQAWMTNTRTALRQQEREQQEALGQEEEEEEEEGLVGGRQDPTSHGRGCP</w:t>
      </w:r>
    </w:p>
    <w:p w14:paraId="434AC2A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WVQSHEPLSPRPAERGNVLQRALNTLRFLWVLCQAMVDGLTQWLDACTQEHTDMSTVLRLERYVLTQRL</w:t>
      </w:r>
    </w:p>
    <w:p w14:paraId="261B806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KGEDVHHGVLDELYLLPPEEPQEEPQNGIASSGRNGAECEQRAEPPAAEYPLQRGSQEQVASWGSREDV</w:t>
      </w:r>
    </w:p>
    <w:p w14:paraId="0818C3B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GSRELLALPQNRSRTASELLVSRRLYFAELEESEKFYQSHNRFLKLLLAVYHCVAAHSELLCYFIIILN</w:t>
      </w:r>
    </w:p>
    <w:p w14:paraId="3917DE2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MVTASVISLFLPILVFLWAMLSIPRPSKRFWMTAIVFTEVMVVVKYLFQFGFFPWNGYAMLVRNEGKPF</w:t>
      </w:r>
    </w:p>
    <w:p w14:paraId="63B14B6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PPRILGLEKTDRYIKYDLIQLLALFFHRSLLLCYGLWDHEEDPFAKKKPEVEQAEEEEEEEERQEEAGS</w:t>
      </w:r>
    </w:p>
    <w:p w14:paraId="23A6060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AVPAEPGALGAAVGSEPEGDARGQKEGSGDGATHLRFRRKRRRGKEPAAVVEEGEYLELGKMWSCREPG</w:t>
      </w:r>
    </w:p>
    <w:p w14:paraId="33423E6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HPCCLSLTEDGEEEEEGEEEEEVEEEEAKQSHSQKKLKAFGLRVKLFFLTMAQNMYQPVRGFFHDILHT</w:t>
      </w:r>
    </w:p>
    <w:p w14:paraId="0F615CB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YRAATDVYAFMFLADVVDFIIIIFGFWAFGKHSAAADITSSLSDDQVPEAFLVMLLIQFTTMVIDRALY</w:t>
      </w:r>
    </w:p>
    <w:p w14:paraId="252EF47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KTVLGKLIFQVILVFSIHLWMFFILPAVTERLFSLNTVAQLWYFVKCIYFSLSAYQIRCGYPTRILGN</w:t>
      </w:r>
    </w:p>
    <w:p w14:paraId="1565F34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TKKYNHLNLFLFQGFRLVPFLVELRAVMDWVWTDTTLSLSNWMCVEDIYANIFIIKCSRETEKKYPQP</w:t>
      </w:r>
    </w:p>
    <w:p w14:paraId="033256B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GQKKKKIVKYGMGGLIILFLVAIIWFPLLFMSLVRSVVGVVNHPIDVTVTLKLGGYEPLFTMSAQQQSI</w:t>
      </w:r>
    </w:p>
    <w:p w14:paraId="3D356A3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PFTPQDYEALTNEFERQPVAPKPRSPLPLSPVGTPTGADPRAPFRPQVAMQFITLYGYEDIVTARIEGS</w:t>
      </w:r>
    </w:p>
    <w:p w14:paraId="4539BC7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GSLWSISPPSREQMRRELQNGSSDITLRLTWTFQRDLGKGGTVEHTFDKHTTDLQPGAPERMELAQLLQ</w:t>
      </w:r>
    </w:p>
    <w:p w14:paraId="5300204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TRDAPVQVPKLFPKYIRAPNGPEANPVKQLLPDGEDSYLDVEVQLKRERSGSGQGSDSFLEWWVVRLKD</w:t>
      </w:r>
    </w:p>
    <w:p w14:paraId="46E452F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PARDGNILPMVIFNDKVSPPSLGFLAGYGIMGLYVSIVLVIGKFVRGFFSEISHSIMFEELPCVDRILK</w:t>
      </w:r>
    </w:p>
    <w:p w14:paraId="404E8BA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CQDIFLVRETGELELEEELYAKLIFLYRSPETMIKWTREKE</w:t>
      </w:r>
    </w:p>
    <w:p w14:paraId="2050E7B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5AD6A4C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Gallus2 gallus XP_419138.4 P2</w:t>
      </w:r>
    </w:p>
    <w:p w14:paraId="777C812B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7E7439C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RKEKENPQEERCGRTPGSTEHRACAFRYNGLSFVYLIYLLLIPLFSEPTKTTMQGHTGRLLKSLCFTS</w:t>
      </w:r>
    </w:p>
    <w:p w14:paraId="4BD90AD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FLLLHIIFQITINSLEAGRTIEPGFNCSTWEKTLRQIGFESVKGADAGNVIRLFVPDIGMFIASLTIW</w:t>
      </w:r>
    </w:p>
    <w:p w14:paraId="6080BC1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CRNMVQKAINEDAVHCNAQFENEEMAVREKLEPDDALMYEEDLDDDCGEAEFEETMKLKLLRRIASLA</w:t>
      </w:r>
    </w:p>
    <w:p w14:paraId="45BC486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KLREFIGNMIITTGKVVVTILLGSAGMMVPSLTSAVYFFVFLGLCTWWSCCQAFDPLIFSCLCVLMAIF</w:t>
      </w:r>
    </w:p>
    <w:p w14:paraId="6332319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AGHLIGLYLYQLQFFQEVVPPKDFYARLFGVTSLSQTNCSSTWMIIKNQELHWYHHANPVLLLVMYYTL</w:t>
      </w:r>
    </w:p>
    <w:p w14:paraId="17A4709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TLIRLWLQEPIQVPEEEKSESREDDKEIPCSPIPMTAERRRSLWYASHYTTDERKLLSMTQDEYKPSDV</w:t>
      </w:r>
    </w:p>
    <w:p w14:paraId="1A7F9CA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VTVNGNPADYHTIHPSLPLENGPAKADMYSTPQYKWEPSDNMSEKEEEEVEEEEEVPQEEKENVKLHA</w:t>
      </w:r>
    </w:p>
    <w:p w14:paraId="2CA8B58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SVFQFIMKQSYICALIAMMAWSITYHSWLTFVLLIWSCTLWMIRDRRKYAMISSPFMVFYGNLLLILQ</w:t>
      </w:r>
    </w:p>
    <w:p w14:paraId="5F493BE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IWSIELKNDELPQVSGFLERKEPGELASKILFTITFWLLLRQHLTEQKALQLKEATLSEVKVGSEEDEE</w:t>
      </w:r>
    </w:p>
    <w:p w14:paraId="178D20A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EEGELQEGEVAEEEEEEEEEQEDDDEDEQDIMKVLGKLVMAMFIKYWIYVCGGMFFFVSFEGRIVMYKI</w:t>
      </w:r>
    </w:p>
    <w:p w14:paraId="1C29B46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YMVLFLFCVALYQVHYEWWRKILKYFWMSVVVYTMLVLIFIYTYQFESFPGLWKNMTGLDENKLADLGL</w:t>
      </w:r>
    </w:p>
    <w:p w14:paraId="06FAAD3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RFSVAELFTRIFIPTSFLLACILHLHYFHDRFLQLTDLKAVTSKQDNTIYRLVHQDGSLPDITMMNLTA</w:t>
      </w:r>
    </w:p>
    <w:p w14:paraId="59D2AEC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EKEEDKMLKEAGEKRMEEPDGEGGKGRAEKGKEEEEEDEEKEDDDVDDESEEEETTDLRNKWHLVIDR</w:t>
      </w:r>
    </w:p>
    <w:p w14:paraId="0287E5C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VLFLKFLEYFHKMQVFVWWLLELHIIKIVSSYIIWVTVKEVSLFNFVFLIAWALALPYAQFRPLASSI</w:t>
      </w:r>
    </w:p>
    <w:p w14:paraId="3287DDB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TVWTCVIIVCKMLYQLTSIDPSTFSSNCTLPRENETKVDLEELKTSVLYSGPVDPAEWVGLRKSYPLLL</w:t>
      </w:r>
    </w:p>
    <w:p w14:paraId="2150783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RNNLLMLAILAFEVTIYRHQEYYRCRNNLTAPVTKTIFHDITRAHLDDGLVNCVKYFINYFFYKFGLE</w:t>
      </w:r>
    </w:p>
    <w:p w14:paraId="2720A73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CFLLSVNVIGQRMDFYAMIHAFWLIAVLYRRRRKAIAEIWPKYCCFLACIITFQYFLCIGIPPAPCKDY</w:t>
      </w:r>
    </w:p>
    <w:p w14:paraId="2ABB4BD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WRSGNANFNSNIIKWLYFPDFIVRPNPVFLVYDFMLLLCASLQRQTFEDENKAAVRIMAGDNVEICMNL</w:t>
      </w:r>
    </w:p>
    <w:p w14:paraId="6E59115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AASFSQHNPVPDFIHCRSYLDMYKVIIFSYLFWFVLTIIFITGTTRISIFCMGYLVACFYFLLFGGDLL</w:t>
      </w:r>
    </w:p>
    <w:p w14:paraId="69FAB36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PIRSILRYWDWLIAYNVFVITMKNILSIGACGYIESLIQNSCWLIQAFSLACTVKGYRIPTNNADCKL</w:t>
      </w:r>
    </w:p>
    <w:p w14:paraId="51C097C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GEAGIIWDSICFAFLLLQRRVFMSYYFLHVVADIKASQILASRGAELFQATIVKAVKARIEEEKKSMD</w:t>
      </w:r>
    </w:p>
    <w:p w14:paraId="648BC40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LKRQMDRIKARQQKYKKGKERMLSMTQDSTEGPEIRKVSEEDDEGEADKEKAKGKKKLWWRPWVDHASM</w:t>
      </w:r>
    </w:p>
    <w:p w14:paraId="60ECEBE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RSGNYYLFETDSEEEEEEEKKEEEEPRKKSAFQFVYQAWITDPKTALRQRRKEKKSFQKEEKRRRKVYG</w:t>
      </w:r>
    </w:p>
    <w:p w14:paraId="7C2209A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GSTDADCEDSEEEPVKKKSDGPDNIIKRIFNILKFTWVLFLATLDSFTAWLNSISREHIDISTVLRIER</w:t>
      </w:r>
    </w:p>
    <w:p w14:paraId="40DA241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MLTREIKKGNVPTRESIHMYYQNHMMKLSKESGLDSIDKNPGQASGLQTSERMDSLDSAASRDSISSCY</w:t>
      </w:r>
    </w:p>
    <w:p w14:paraId="0BA8468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EATMLFSRQSTLDDLDGPDTVPKTSERARPRLRKMQSMDMSSSSADSGSIVSSEPTQVTMLYSRQGTTE</w:t>
      </w:r>
    </w:p>
    <w:p w14:paraId="51A6624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IEEVEGEHEEEGAHSASRQDEEEVEDYSLGSEGAAYTPDTDVPLYSTVDSNAEAPPSYSKAVSFEHLPF</w:t>
      </w:r>
    </w:p>
    <w:p w14:paraId="7715820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SPDDSAGKSLMMVSPDDSRTDRLNDAILPPLTHELTASELLLNKMFHDDELEESEKFYVGQPRVLLLIY</w:t>
      </w:r>
    </w:p>
    <w:p w14:paraId="0F2A3BE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YNTLVARSEMVCYFVIILNHMISASMITLVLPILIFLWAMLSVPRPSKRFWMTAIVYTEVAIVIKYFF</w:t>
      </w:r>
    </w:p>
    <w:p w14:paraId="624811F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FGFFPWNKYVDYTKDKPYHPPNIIGIEKKEGYVHYDLVQLLALFFHRSILKCHGLWDEDEKGDNSSNKG</w:t>
      </w:r>
    </w:p>
    <w:p w14:paraId="01E5E17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TDDELSLPGGRRDSSGSLKSVNLAASVESIHVHFPEQQTAIRRKSSSSASQLSHRSSFSSHRSKRGSTS</w:t>
      </w:r>
    </w:p>
    <w:p w14:paraId="6B063BB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RNSSQKGSSVLSIKQKSRKELLMEKFREQMIKAKAFTIKKTLQVYVPIRQFFYNLIHPDYSAVTDVYVL</w:t>
      </w:r>
    </w:p>
    <w:p w14:paraId="692D8D8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LADTVDFIIIVFGFWAFGKHSAAADITSSLSEDQVPEAFLVMVLIQFGTMVVDRALYLKKTVMGKVIF</w:t>
      </w:r>
    </w:p>
    <w:p w14:paraId="139B983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VILVFGIHFWMFFILPGVTERKFSQNTVAQLWYFVKCVYFGLSAYQIRCGYPTRVLGNFLTKSYNYVNL</w:t>
      </w:r>
    </w:p>
    <w:p w14:paraId="532B287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FQGFRLVPFLTELRAVMDWVWTDTTLSLSSWICVEDIYAHIFILKCWRESEKRYPQPRGQKKKKVVKY</w:t>
      </w:r>
    </w:p>
    <w:p w14:paraId="39BCE0D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MGGMIIVLLICIVWFPLLFMSLIKSVAGITNKPLDVSITITLGGYQPIFTMSAQQSQLKDLNQTGFSAF</w:t>
      </w:r>
    </w:p>
    <w:p w14:paraId="1E0B1A2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SYRGNTAALQFLEGYGKEDITLADLEGNSNSLWTISPPSREKMIQGLLDFSAEFTVVLSWSIQRNLTL</w:t>
      </w:r>
    </w:p>
    <w:p w14:paraId="2AF7604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GAKAEIASDKLTFGLPEKTRRDIATMMSGKPLEKVTLETVYPYYIKAPSDSLAKPIKQLLTDCRWENITV</w:t>
      </w:r>
    </w:p>
    <w:p w14:paraId="6F344A6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VKNVSEEGVREWWVLNQLGKRYKTNEESLELFIFSDKVSPPSLGFLAGYGIMGLYASVVLVIGKFVRE</w:t>
      </w:r>
    </w:p>
    <w:p w14:paraId="4417DC8A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FSGISHSIMFEELPNVDRILKLCTDIFLVRETGELELEEDLYAKLIFLYRSPETMIKWTREKTN</w:t>
      </w:r>
    </w:p>
    <w:p w14:paraId="627462BD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25FCC6E0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Danio1 rerio XP_696355.4 P1</w:t>
      </w:r>
    </w:p>
    <w:p w14:paraId="6D664D86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08B8F8D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LQVVCGLLYCCLLPIFLLAACIFRYNALSLVYLLYLLLLPWFQWPNKHTLRGHTGCYIKALFSTSLIF</w:t>
      </w:r>
    </w:p>
    <w:p w14:paraId="3B2EAD4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GHVTFQICLYTIPSLDDALGHNCSSWETLSRHVGVSRLPLEDPQGVLWLLTPDLGVFIMSLITLILCS</w:t>
      </w:r>
    </w:p>
    <w:p w14:paraId="08B9D1C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LKKRDEGSVPHMSALLHEADETEDDDEDVEGEDEGMLSCSETEDEESPSSSSAAQLAARLRATAQRFL</w:t>
      </w:r>
    </w:p>
    <w:p w14:paraId="5BB1DBD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NMGRILAVTLLALAGITLPSAFSAFYFLLFIGVCTWWACHFPISHLGFNALCVMVAFFTGGHLVCLYLY</w:t>
      </w:r>
    </w:p>
    <w:p w14:paraId="514ACBE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SFAQAMFSPAGLWARLFGLKDLVTPGNCTTFEVTLNTQYDWPVYVNPGILLLLYISVTIVLKINSNSL</w:t>
      </w:r>
    </w:p>
    <w:p w14:paraId="3D7E054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DADKAREGEAVKTVQGEAGEEVELRLWEARRQSSEDDTKQTLLTTVDSTLSESHITKEPVINGSSQHDI</w:t>
      </w:r>
    </w:p>
    <w:p w14:paraId="269C9DB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PSGEATVDNPLRLVGRMVLQQSYICALIAMMVWSITYHSWLTFVLLLWSCVIWMLRTRQRFAAYCSPFI</w:t>
      </w:r>
    </w:p>
    <w:p w14:paraId="615BBFD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YGLALCCLQYVWAMDLETELPQHIGSMSLHQLGLDRAQYPCLRLGALLLFTLTFWLLLRQSVKDTFSR</w:t>
      </w:r>
    </w:p>
    <w:p w14:paraId="17DC4C3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SLTVPLQEVTTGESTGRNESILKVFGGLVMSLYAKYWIYVCGGMFIMVSFAGKLVAYKIVYMLLFLLC</w:t>
      </w:r>
    </w:p>
    <w:p w14:paraId="7964A60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CLYQVYYSLWRRLLKAFWWMVVAYTMVVLIAIYTFQFEDFPGYWGNFTGFTEQQLADMGLETFKLSELF</w:t>
      </w:r>
    </w:p>
    <w:p w14:paraId="254268C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SIVIPGFFLLACILQLHYFHKPFMKITDLENVSPIHRKRGIDNPDLVQSTEEVRPEEEELIVDQDDYPS</w:t>
      </w:r>
    </w:p>
    <w:p w14:paraId="7FB9AB0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ADEVIPSKWGLVMDRLMVLSRKFSDTLTHVQSFIWRVLELHIVKIVAFFVVWVALLEPSAMNLVLVVLW</w:t>
      </w:r>
    </w:p>
    <w:p w14:paraId="10E2E92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FAMPYGRFRAMASCLSTIWVCVIIVCKMLYQLSVVNPAEYSNNCTAPMVNETSLEPDEVLNSTLYRASV</w:t>
      </w:r>
    </w:p>
    <w:p w14:paraId="6C16A32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PASWFGVRKDDTVLGYVKDHLLVLMLLVFEATVYRHQIHHYRQQQRSPPPIPVIFPQATRDTLDQGLLH</w:t>
      </w:r>
    </w:p>
    <w:p w14:paraId="3B7EEFC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IKYMLNYSFYKFGLEICFLMTVNVIGQRMNFLVIIHGCWLVAIMVRRRRANIATIWSKYCLFLVVFMIY</w:t>
      </w:r>
    </w:p>
    <w:p w14:paraId="0FC19E0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YVLCVGIPPALCIDYPWRWRSTVTIHSALVKWMYLPDFYTVPNSKNLISDFLLLMCASQQWTVFDNEKK</w:t>
      </w:r>
    </w:p>
    <w:p w14:paraId="11D757B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WMVMGGENRDNPDPMENMLFNPAPNFINCRSYLDMAKILVFRYMFWFVLSVVFVTGATRISVFGLGYL</w:t>
      </w:r>
    </w:p>
    <w:p w14:paraId="0D4DE38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CFFFLLFGTKLLTKPSRTRLVMWDCLIIYNVAVIISKNILSILACVFVMEMQKNFCWVIQLFSLVCTV</w:t>
      </w:r>
    </w:p>
    <w:p w14:paraId="001E5AC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GYYDPESVCNKDCSLPVEEAGIIWDSICFFFLLLQRRVFLSFYFLHVSADLQASARQASRGFELFRASI</w:t>
      </w:r>
    </w:p>
    <w:p w14:paraId="278E637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NMHFHQQAERKSIQQLKESMKRIRGKQQKYKDGRITSDIEEQPSDPKEQKKETKLSKSKSWQYPWVDH</w:t>
      </w:r>
    </w:p>
    <w:p w14:paraId="1C8B4CF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TVLHSGEYYMFESDSGEEDETFQEEQKPRRQTAFQLAYQAWVTSAKDALKERQQRQRKQRAEAEKQQNA</w:t>
      </w:r>
    </w:p>
    <w:p w14:paraId="2713609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ATDDAEEGETVFDGENSQHAEEMQEEGEDAASQATGSDMVQRILDILKFLWVLFLAMVDGFTMWLNLLT</w:t>
      </w:r>
    </w:p>
    <w:p w14:paraId="2D6D4CA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QYVDTSMVLSEERYLFIHNVSQRASRENMDDQISHDSEDLTLETCLDETDTDNICDTNVVESETLGGFA</w:t>
      </w:r>
    </w:p>
    <w:p w14:paraId="5523A88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RDFSSTTLSSELTLELDCEPFYSQQTHRPHRSRTASELLSERPFRVDELIQSREFYSSQNRLLKLLFA</w:t>
      </w:r>
    </w:p>
    <w:p w14:paraId="5404D31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NVLAAHSELVCYFIIVLNNLVTASVISLVLPVLVFLWAMLSVPRPSKRFWMTAIIYTEVMVVVKYLFQ</w:t>
      </w:r>
    </w:p>
    <w:p w14:paraId="58227B2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GFFPWNTEYELKLNEDKPFFPPRILGLEKTDNYIRYDLLQLLVLFFHRSLLQRYGLWDQEGPLEEKSDL</w:t>
      </w:r>
    </w:p>
    <w:p w14:paraId="3DDBA60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AENSKNENDEKKFQHSDEEDSQAQPEPNTEVLSLTPSAETPTDAEIQTDPEPNSHTNNTKTSDTVKND</w:t>
      </w:r>
    </w:p>
    <w:p w14:paraId="2E7CC44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MKKSHFLRFRKKKKAEPDAVQKEPKKKKKKCKTKHSKETSKKLLNAIEGKFKSLFLSVVKNVYRPTWDF</w:t>
      </w:r>
    </w:p>
    <w:p w14:paraId="038326C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QNILHAEYRASTDVYALMFLTDVVDFIIIIFGFWAFGKHSAAADIASSLSEDQVPEAFLVMLLIQFSTM</w:t>
      </w:r>
    </w:p>
    <w:p w14:paraId="59723B6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DRALYLRKSILGKLIFQVILVFGIHLWMFFILPAVTERMFNHNSVAQLWYFFKCIYFTLSAYQIRCGY</w:t>
      </w:r>
    </w:p>
    <w:p w14:paraId="0E5D222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TRILGNFLTKKFNHLNLFLFQGFRLVPFLVELRAVMDWVWTDTTLSLSNWMCVEDIYANIFIIKCSRET</w:t>
      </w:r>
    </w:p>
    <w:p w14:paraId="25F4F0B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KYPQPKGQKKKRIVKYGMGGLIILFLICIIWFPLLFISLVKSVVGVVNHPVDVTVTVKLGGYEPLFTM</w:t>
      </w:r>
    </w:p>
    <w:p w14:paraId="40C26FB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QQQSIQPFTESRYNQLNNQFSKNAVAMQFITMYSYEDIVTANIEGSSGSVWRISPPSRQELIKELLSS</w:t>
      </w:r>
    </w:p>
    <w:p w14:paraId="7E43DEB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GDMTLRLDWNFQRDLGKGGTVENTFDKHSISLAPKNPVRADLASLLLGTRKDPVHVPHMFPNYIRAPSG</w:t>
      </w:r>
    </w:p>
    <w:p w14:paraId="0CC5327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EAKPVMQLFDGDEEGFQDVTVSLMREASVNTTGAQEWWDISIADCKESCNVLPMIIFNDKVSPPSLGFL</w:t>
      </w:r>
    </w:p>
    <w:p w14:paraId="042E848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GYGIMGLYVSVVLVIGKFVRGFFSEISHSIMFEELPCADRILKLCMDIFLVRETGELELEEELYSKLIF</w:t>
      </w:r>
    </w:p>
    <w:p w14:paraId="079E3151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RSPETMIKWTREKNHN</w:t>
      </w:r>
    </w:p>
    <w:p w14:paraId="5AD6ABD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788B58E1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 Danio2 rerio  XP_009295489.1 P2</w:t>
      </w:r>
    </w:p>
    <w:p w14:paraId="14DDA0A8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15691CA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MEVLGSSLMAMLNKYWIYICGGMFFFVSFEGRIVMYKIIYMMMFLFCVALYQLHYERWRWMLKYFWMSV</w:t>
      </w:r>
    </w:p>
    <w:p w14:paraId="7C7E1C4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VYTMLVLILVYTFQFESSINVWSNMTGMSREKLEDLGLEKFSVPALFTRIFIPTWFLLVCILHLHYFHE</w:t>
      </w:r>
    </w:p>
    <w:p w14:paraId="0D0F73D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FLELTDIKTVADKQKSTISRLVHLDGSLVDISMIKPTFNSTNEEEVEKQEDEEDNNYHNEDEDEDERVE</w:t>
      </w:r>
    </w:p>
    <w:p w14:paraId="24DB9A7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EEDVKQTEEQKMEDSLFTCPMTADPVLEQTSGTVSLFNYVFVVSWAFALPFCQFRPLASSVCTVWTCI</w:t>
      </w:r>
    </w:p>
    <w:p w14:paraId="17C1397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VCKMLYQLTSISPAAYARNCSMPDNYTEAQRMDMAKSLLYIGPVDPANWIGLRKFSPLLEYLRNNLLM</w:t>
      </w:r>
    </w:p>
    <w:p w14:paraId="6AC5941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LLAFEVTIYRHQDFYRMKNNITPPVTRTIFHNITRQHLDDGIVNCAKYFINYFFYKFGLETCFLLAVN</w:t>
      </w:r>
    </w:p>
    <w:p w14:paraId="38CE3F3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IGQRMDFFAMLHAFGLIAVMYQRRRKAIAHVWSKYCCFLACLLSFQYLMCIGIPPAACTDYPWRRSSSS</w:t>
      </w:r>
    </w:p>
    <w:p w14:paraId="5B5C28A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SNVIKWLYFPDFHTKPNSLFLLYDFMLLLCASLQGRVFEEECVSPVQLLAGDNVEICRDLDAATFSQH</w:t>
      </w:r>
    </w:p>
    <w:p w14:paraId="79914CC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PVPDFIHCRSYLDMLKVMVFSYLFWFVLTIIFITGTTRISIFCMGYLVACFYFLIFGGELLLKPIKSIL</w:t>
      </w:r>
    </w:p>
    <w:p w14:paraId="563CAAD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YWDFLIAYNVFVITMKNILSIAACGYIKALVANHCWLIQLFSLACTIKGYSKPEQQANKQCELPSDEAG</w:t>
      </w:r>
    </w:p>
    <w:p w14:paraId="7072EDD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WDSICFAFLLLQRRVFMSYYFLHVVADIRSSQLLASRGAELFQATIVKAVKARIEEEKKSMDLLKRQM</w:t>
      </w:r>
    </w:p>
    <w:p w14:paraId="041C4FD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RIKSRQQKFSEGKERMLSLAQESGERHSVLKEEEEEEEEESSKEKKKGKRKQWWRPWVDHASMVRSGNY</w:t>
      </w:r>
    </w:p>
    <w:p w14:paraId="4D2FBE0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FETDSEEEEEDEDRKDEEPKRSAFQFVYHAWITDSKTAMKERRKEKRRFWQKYTESNTNKREQKEANV</w:t>
      </w:r>
    </w:p>
    <w:p w14:paraId="3B9AD57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VEEGDQDGVTEDELSDSPDNMMKRVFNMVKFSWVLFLALLDSFTAWLNSICQEHIDISSVLRIERCMLT</w:t>
      </w:r>
    </w:p>
    <w:p w14:paraId="3DFCCAF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EAKKGNVPSRDSIRMYYQRQMCRPASTQSSLEPTEEAYSDFSPLRTDPDLPPQEHTELQTSTENLASVY</w:t>
      </w:r>
    </w:p>
    <w:p w14:paraId="260251A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ESSIVEDSTLDEERVLKTSQRSRPKLCRISGVDVPSSADSAALKATFCSDVGEHTQGTELYSRQGTSDT</w:t>
      </w:r>
    </w:p>
    <w:p w14:paraId="4204105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EECGADTLWSSASDLLQTPHRDVPPSYSRATGLDCICDERKLKIQTPEDSSSGTPHTSSHRLTASELLQ</w:t>
      </w:r>
    </w:p>
    <w:p w14:paraId="30F2F5A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RMFYDADLEQSERFYRSQPQLLQLCYSLYNVLVSHSQMVCYLVIILNHMISASVATLVLPVLIFLWAML</w:t>
      </w:r>
    </w:p>
    <w:p w14:paraId="73C6D5A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PRPSKRFWMTAIVYTEVTIVIKYFFQFGFFPFNQSIEVDKSKPFHPPNIIGVEKKEGYVHYDLVQLLA</w:t>
      </w:r>
    </w:p>
    <w:p w14:paraId="2DFFDE5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FHRSILKCYGLWDEEEPRSVSPHTHSGAEEKAECFSEKSPVEDTYTHALSHTHLRLARKQQSSAGVRR</w:t>
      </w:r>
    </w:p>
    <w:p w14:paraId="4C013B3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SSISQRSARSKTGSSVSRSSVRRSLSAQQKSRKELLMEKLREQLIRAKRFTVKTVLDVYIPIRQFFYS</w:t>
      </w:r>
    </w:p>
    <w:p w14:paraId="6649B31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HPEYSAVTDVYVLMFLADTVDFIIIVFGFWAFGKHSAAADITSSLSEDQVPEAFLVMVLIQFGTMVVD</w:t>
      </w:r>
    </w:p>
    <w:p w14:paraId="3468CB8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ALYLRKTVMGKVIFQVILVFGIHFWMFFILPGVTERRFSQNTVAQLWYFVKCIYFGLSAYQIRCGYPTR</w:t>
      </w:r>
    </w:p>
    <w:p w14:paraId="3354E72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GNFLTKSYNYLNLFLFQGFRLVPFLTELRAVMDWVWTDTTLSLSSWICVEDIYAHIFVLKCWRESEKR</w:t>
      </w:r>
    </w:p>
    <w:p w14:paraId="5B34158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YPQPRGQKKKKVVKYGMGGMIVMLLICIVWFPLLFMSLVKSVAGVVNKPLDVSVTITLGGFQPIFTMSAQ</w:t>
      </w:r>
    </w:p>
    <w:p w14:paraId="782B113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NQLKELTESDFKNFINSYNYVPSAMQFLEAYRAEDVTVAELEGSSNSLWTISPPSRKNLMDVLSKEDQF</w:t>
      </w:r>
    </w:p>
    <w:p w14:paraId="2740732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VTMTWSIQRNLSLGAKSEFAMDKHVTYLDIKTRQELIALLNGTRNTPVLIEQVFPCFIRAPSDSNAKPI</w:t>
      </w:r>
    </w:p>
    <w:p w14:paraId="6E8D6E1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QLYEDGVYKSIQLDLERSANSSEDLQEWWIVDELRSAQKQQREAGLQLYVFSDKVSPPSLGFLAGYGIM</w:t>
      </w:r>
    </w:p>
    <w:p w14:paraId="42C6200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YASVVLVIGKFVREFFSGISHSIMFEELPCVDRILKLCTDIFLVRETGELELEEDLYAKLIFLYRSPE</w:t>
      </w:r>
    </w:p>
    <w:p w14:paraId="45C8AAE7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MIKWTREKNK</w:t>
      </w:r>
    </w:p>
    <w:p w14:paraId="3E51366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4CA03EF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 xml:space="preserve">&gt;Ciona1 intestinalis XP_009859039.1 P1 </w:t>
      </w:r>
    </w:p>
    <w:p w14:paraId="3A9C831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215ED34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KFLHYCQQPYFLYTSVLNQQFLSITDVYVWIFLCDVINFIIIVFGYWAFGAYSSQQTNVVSDLQSNQV</w:t>
      </w:r>
    </w:p>
    <w:p w14:paraId="4DDBA87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TGFLVMLLIQFSMMIIDRVIYLRKSLRGKLIFQIFLVAGVHIWLFFILPAINNRPFYQNGVAQTWYFFK</w:t>
      </w:r>
    </w:p>
    <w:p w14:paraId="7EDB22D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YFLLSSYQIRCGYPNRVTTNFLTNSHGTVNLFLFKGYRLIPFLAEATTVMNWTFTKTSMSISEWLKLW</w:t>
      </w:r>
    </w:p>
    <w:p w14:paraId="37D3853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HAEVFELKCWRSFEEEYPSQRGSAKAKWVQYLIGGSLVFLIFFIIWFPLLLMNIALTIGGVTNNPTQV</w:t>
      </w:r>
    </w:p>
    <w:p w14:paraId="48AB62C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VKITLGSFEPLFQVIADSDDIKIWTESQFDNFQQDFSVSQAAAAFLSGFQFDQVVTVTVDGESKTIWTI</w:t>
      </w:r>
    </w:p>
    <w:p w14:paraId="71F9628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PQYELLVDRLSPNNTKPVRLLFEWTLTNDPSVTNVVSSYGSNSVMLNRSSEARQHLYQLLKQRNETNT</w:t>
      </w:r>
    </w:p>
    <w:p w14:paraId="0745C70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DSAFIMNLFPQYIHSQGTSSTARPAYNLYQGTHQSYTDVRLTLRRNASSTWWRVFDDSTSLEKPMFEIN</w:t>
      </w:r>
    </w:p>
    <w:p w14:paraId="1AF07C3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FSDKVSPASLQFIVSYGLIGLYVSVVLVVGRLVRAGLVGATSTIMFLELPYVDRILQLCNDIYLVQEEK</w:t>
      </w:r>
    </w:p>
    <w:p w14:paraId="16D9C6FC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FELEEDLYAKLIFLYRSPTTLIKWSRPKVD</w:t>
      </w:r>
    </w:p>
    <w:p w14:paraId="3BB38132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70703839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 Ciona2 intestinalis XP_009859155.1 P2</w:t>
      </w:r>
    </w:p>
    <w:p w14:paraId="1C29D37A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0BA2B10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CPVIVSAAKTVASLFIRGLEFHVWRLVFITVFCAAAYKVSAIYGVYVIFWICLLPARITHRALYVVTII</w:t>
      </w:r>
    </w:p>
    <w:p w14:paraId="7B6E653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SIIILGNMFFQLQFISPELKYNCTFNSYGNMKVIEYEMLNWIGIFKMNQNGAYFNHVNGFMAIILMIL</w:t>
      </w:r>
    </w:p>
    <w:p w14:paraId="552D924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ERVIMLRQQWHLKWRNIVQPTMTAFYPTVTWQELDLGIVEFLKYFVNFAFYKFGVEACFVMSVVTVWVR</w:t>
      </w:r>
    </w:p>
    <w:p w14:paraId="5051502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DMYAVVYALLLIIALSLKTRLSLHRYWKFYSIILLFLLILQYLICIGMPPVWCVSHNYPWLVFGSNETE</w:t>
      </w:r>
    </w:p>
    <w:p w14:paraId="5A7E033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DRLVRWMFLPDYLVLKNSTILIADFFQFLFIVSQLYVFEWEKSGWERYGGDNSYLTGAELDHVTIGTNP</w:t>
      </w:r>
    </w:p>
    <w:p w14:paraId="2F4E8DF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KNFMLKKARSLLDQLKSFVFKYMIWVSMAMVFIAGTTRISLFCLGYIVAFFYLLSKQQELLLGKPSRLL</w:t>
      </w:r>
    </w:p>
    <w:p w14:paraId="73A99BB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VWNVVLGYNVAVITLKISLQIASCVYIETLQENACAVVQLFSLVCSKSGAYGLQVAATSTCELSYTNSG</w:t>
      </w:r>
    </w:p>
    <w:p w14:paraId="4CC7AAE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WDFICFLFLLIQRRIFSSYYFLHVTEDLKISLKLAARGAELFNDKLIEDVKERESVVQESLSALKSSM</w:t>
      </w:r>
    </w:p>
    <w:p w14:paraId="22F4174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IKNRYRLLRKGLPPPTTHTEATRSGDYYMFDEEEHERKEIKETKDEIMDPIKMLHKLGTVGIDETLVE</w:t>
      </w:r>
    </w:p>
    <w:p w14:paraId="092E54A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KEDKKKLTEDSEVTHHAHEDDTHNEATHDETTHEDDHDSDDHESDHDACEDEVDGKKQKTFFESLKQCW</w:t>
      </w:r>
    </w:p>
    <w:p w14:paraId="5171DA7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LVCEFVLSGVDYLTLKLNKGNLDYRNVTLRLESEKDEISRKKFKEERSPRGSTEVAVDVNNDHNDAIDV</w:t>
      </w:r>
    </w:p>
    <w:p w14:paraId="17D7CF1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GITIESNACTEETEWKDLAAIEFDKDQHWILRFFYSFWFVIISRTDVVCYFLFILNLMLDSSILSLVLP</w:t>
      </w:r>
    </w:p>
    <w:p w14:paraId="4D31865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VFFWASFCIPRPTTKFWNFSIVYLQLVIVVRFIFQFEFFPWNSQEEMNLHQNEPFWWPRFIGIEQSSS</w:t>
      </w:r>
    </w:p>
    <w:p w14:paraId="7FFBACA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MVMDLLQLLAVVFHVSVLKVRQYIK</w:t>
      </w:r>
    </w:p>
    <w:p w14:paraId="751B0523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28A10FC5" w14:textId="77777777" w:rsidR="000756A0" w:rsidRPr="00967625" w:rsidRDefault="000756A0" w:rsidP="000756A0">
      <w:pPr>
        <w:rPr>
          <w:rFonts w:ascii="Times New Roman" w:hAnsi="Times New Roman" w:cs="Times New Roman"/>
          <w:b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 Drosophila melanogaster NP_001036346.3</w:t>
      </w:r>
      <w:r w:rsidRPr="00967625">
        <w:rPr>
          <w:rFonts w:ascii="Times New Roman" w:hAnsi="Times New Roman" w:cs="Times New Roman"/>
          <w:b/>
          <w:sz w:val="16"/>
          <w:szCs w:val="16"/>
        </w:rPr>
        <w:t xml:space="preserve">  </w:t>
      </w:r>
    </w:p>
    <w:p w14:paraId="45E6BC60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3FD5977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VFSYACMVLQRIVVPAVLVLAALMRPVGISFVYLLMFFVSPFVPLATRRNFKGSVTAFFIILLTLSTLV</w:t>
      </w:r>
    </w:p>
    <w:p w14:paraId="0020ECA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GHITLQILAVSLTLPIYNCSFSERLLRHIGFVSFIDLQPFAIIEWLVPEVLVFATSLGSYLTVKRVAS</w:t>
      </w:r>
    </w:p>
    <w:p w14:paraId="0A247C0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PVGAEQLENGEVVDGQAENAQTSSQPSAADANGGDVQQATVTTPLQQQQQQLRKRVSMISQHIHFEGLV</w:t>
      </w:r>
    </w:p>
    <w:p w14:paraId="34B6971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ISPLFCLATLFFAAVLRPSVPGGFYFLIFLLSGTYWATCQTLQRGFALLLRCVMVVLVLHSLSIVSYQT</w:t>
      </w:r>
    </w:p>
    <w:p w14:paraId="5BD0572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WMQSHLNHTTLTARLIGLEPLIESYCSPDIRVFLYNNKLSLDSYLNPFALFFAYFALALTTKHLIKPRL</w:t>
      </w:r>
    </w:p>
    <w:p w14:paraId="62ACF22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PKPATALGQQLDCNSSSINNTTGNKVNRQLSLLTSQTSRGRRDGSNPGGGGTTITTTTTTTSTTAIRNQ</w:t>
      </w:r>
    </w:p>
    <w:p w14:paraId="1FD3EA4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SLVRQSTRKARTPQPLESGSSVAPSVTQRGNDMQLESMEQRSEQENTTTSILDQISYGFVSVGGFIYQ</w:t>
      </w:r>
    </w:p>
    <w:p w14:paraId="1FCEE97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SYIFTNILMMAWSIVYHSWLTFVLLLSANVLWMIPNQRKAMMRSSPFIVLYAEALLIAQYIYGMDLNNE</w:t>
      </w:r>
    </w:p>
    <w:p w14:paraId="5FDFBEB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PTSVPTAGINLQQIGFERPIENQMRPCVPLIVKTAFVLMFWVTSRQFFKEKRDRRRDSTLADFIAPLQ</w:t>
      </w:r>
    </w:p>
    <w:p w14:paraId="25A3702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TVGSAGSSYLINDGKKTSKFLKKAGDVIKNLLVRLWIWLLVLVIFLCAITGENMTGFRICYMALFLFFL</w:t>
      </w:r>
    </w:p>
    <w:p w14:paraId="0A13736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FQSSSKAWVKIMYGFWLFLIFYAMSILILIYTYQFDKFDTYWSDYLNVSATLQKDIGLKRYQTKDLFL</w:t>
      </w:r>
    </w:p>
    <w:p w14:paraId="273FC07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LVSPTIIVILTVIQVHYFHKRFIASLQQQPLAGGSAQQKPTETTALEPAPSKRRGSAGSLRKSQGPSAE</w:t>
      </w:r>
    </w:p>
    <w:p w14:paraId="53C8557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APGATTDFETSVRDLVRISFRKIKNKSEYIFKNFKDVFWRFLELHIMKAVYIAAFVCSVSEVCVLHIIF</w:t>
      </w:r>
    </w:p>
    <w:p w14:paraId="4783E98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GFCVLGATSRKAVQVVISRLISFIVTVIVLSKMIYQIEYLSHSQHNVVCSDNRTANNAEWIGLTKADKV</w:t>
      </w:r>
    </w:p>
    <w:p w14:paraId="2AA2F9C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GGLMSLLRTYIIYMVIVTMHAVISLRQLQMRVKIGALNAPPTKLLFPNIIRADAEKDLVGLVKYLLNFG</w:t>
      </w:r>
    </w:p>
    <w:p w14:paraId="4955D67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YKFGIEISLIALVSTITYRQDIVAVVYALWLVVLLLLRRSQCAKIWGVFQAFFAISILTQYIVLVGLPP</w:t>
      </w:r>
    </w:p>
    <w:p w14:paraId="7D112E0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CLVFPWDEGPFGEGIQRWAMLPGALHFNHVPKLIFDFIVLVILNRQKSIFCIEQRYASNDDYPGGSNR</w:t>
      </w:r>
    </w:p>
    <w:p w14:paraId="1720A9F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IADIAQLGRVPFDNPTHDFCSYIRNYSDILKNGVLCGFYWFTLAVVFLAGTNIADLLALGYLIGAFIF</w:t>
      </w:r>
    </w:p>
    <w:p w14:paraId="5B259C0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WQGSDFYLRPIHTIIFRWKWLLAFNVANILIKTSFQMAGCLFMTQLTKDCCWLVHMLGITCTSNVLTEQ</w:t>
      </w:r>
    </w:p>
    <w:p w14:paraId="4CDFD24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MLPEEAELALKPGECPKITHQVVLLWDTICFAFIIFQLRIFKSHYFCHIITDTKANNILASRGADIIES</w:t>
      </w:r>
    </w:p>
    <w:p w14:paraId="41937CF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HKQIAHRHDHEKQVLHKIKRKMERIRATQQKMLRPLDKQTHFDEHGYPLPAPTVRRRKEIKLHPHATR</w:t>
      </w:r>
    </w:p>
    <w:p w14:paraId="522DAA8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GDYYMFEEMDDKFELDLIHDEIDFLEEENITESEMKMQRRKTLYDVWKDLNDAEYRRHFYMRERSYASE</w:t>
      </w:r>
    </w:p>
    <w:p w14:paraId="3CF4E47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GSRILLKLDDEKEKIGPDLGLASDHDEDDDTIECDLGMRTSTLSEPLDFGRRSQTLLEVKSKDAPTGEF</w:t>
      </w:r>
    </w:p>
    <w:p w14:paraId="19EDDC7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TSKGISKERDAATASSSASPAPTRDVGDLPVIPPPSTGLGREQTSKETSDSKSKMEVDSGEVTAKDSD</w:t>
      </w:r>
    </w:p>
    <w:p w14:paraId="552F60E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DFDTNPIIRLLEGFLVTLTIRLNRFSRNYRFVNRILAGEKKTLKESSSLNRLGLSSAAAMFHFLKSNLE</w:t>
      </w:r>
    </w:p>
    <w:p w14:paraId="15A6379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KQSINSSPPAKGTMLSRKSDCGLPEIRIKAPSIERGAHYYHNHHSGGGSGSLSKHWSYEQVDSAGEFNL</w:t>
      </w:r>
    </w:p>
    <w:p w14:paraId="24AE9CD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ENFAQRDHHIIVEVLISSWYALLANTDLICYIVVFINQVVNASLISLPLPIMVFLWGTLSLPRPTKTF</w:t>
      </w:r>
    </w:p>
    <w:p w14:paraId="59C4359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VTLIAYTQAIVLIKCIFQFKLIWSNYHQLPNQPLTPAKIFGVENKAHYAIYDLILLLVLFLHRYLLKSQ</w:t>
      </w:r>
    </w:p>
    <w:p w14:paraId="5749500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WKSGYKDTDNQFTKPTASIDERDDSDNLSQPDSRQLNDDAAQKLSLQVSQASLPGSPEFSKTGINQLE</w:t>
      </w:r>
    </w:p>
    <w:p w14:paraId="3290ED4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KYTSSLYKFFFSLVHKSRLATDVYALMFLCDFVNFFVLLFGFTAFGTQQTESDEGVQTYLAENKVPIP</w:t>
      </w:r>
    </w:p>
    <w:p w14:paraId="7CEB552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IMLLVQFLLIVIDRALYLRKALVNKIIFHFFSVIGIHIWMFFVVPAVTERTFNSLAPPIIFYVIKCFY</w:t>
      </w:r>
    </w:p>
    <w:p w14:paraId="6B2E478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LLSSYQIKSGYPKRILGNFFTKGFSMVNMIAFKVYMQIPFLYELRTILDWVCIDSTMTIFDWLKMEDIF</w:t>
      </w:r>
    </w:p>
    <w:p w14:paraId="697BE7A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SNIYLIRCTRQSETDFPAMRAQKKASLSKLIMGGTIVLLIVICIWGPLCLFALGNAVGTSNVPFHVSLSI</w:t>
      </w:r>
    </w:p>
    <w:p w14:paraId="5171EB9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IGPYDPIYTTNNYDSIFEINPEMYSQMTNAYIKEKQALTFIAGYDATDVAAVRLAGNSPSLWNIAPPDR</w:t>
      </w:r>
    </w:p>
    <w:p w14:paraId="1A690E5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RLLNDLRNNHTLKARFSYSLTRKAPAKGLKENVGDEHAISLDESFEGRAALIHMLSETHDVEPIYSNGT</w:t>
      </w:r>
    </w:p>
    <w:p w14:paraId="4B575EA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NGTTPEVEEVVVIPGMIPKFIKVLNSGDAAVVSVLSPKHYDYRPLVIKMHRDNETNGLWWEIRDYCNDT</w:t>
      </w:r>
    </w:p>
    <w:p w14:paraId="71D6A74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YNETLSKFAYSNCTSGIVMYTFNDKKFPSTFSFLTAGGIIGLYTTFVLLASRFMKSFIGGQNRKIMFED</w:t>
      </w:r>
    </w:p>
    <w:p w14:paraId="52DBFF4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PYVDRVLQLCLDIYLVREALEFALEEDLFAKLLFLYRSPETLIKWTRPKEEYVDDDGDTDSIPSRMSVR</w:t>
      </w:r>
    </w:p>
    <w:p w14:paraId="5CDCE7F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PEQLQPQQPQ</w:t>
      </w:r>
    </w:p>
    <w:p w14:paraId="21BC9A4C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5B7810BA" w14:textId="77777777" w:rsidR="000756A0" w:rsidRPr="00967625" w:rsidRDefault="000756A0" w:rsidP="000756A0">
      <w:pPr>
        <w:rPr>
          <w:rFonts w:ascii="Times New Roman" w:hAnsi="Times New Roman" w:cs="Times New Roman"/>
          <w:bCs/>
          <w:color w:val="1A1A1A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 Caenorhabditis elegans C10C5.1, isoform a 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NP_001255389.2</w:t>
      </w:r>
    </w:p>
    <w:p w14:paraId="28269579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6B411DF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TVPPLLKSCVVKLLLPAALLAAAIIRPSFLSIGYVLLALVSAVLPPIRKSLALPKLVGTFVIITFLFCL</w:t>
      </w:r>
    </w:p>
    <w:p w14:paraId="3C288DB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VALGVGSYQISEQVVHKNDRTYICNRSDTTLFRSIGLVRFHPTGTFESTRAFLPEIIATSAALLTIIIV</w:t>
      </w:r>
    </w:p>
    <w:p w14:paraId="7AD1637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LSHRDEQLDVVGDVVTVRSESGREQRRQRKLAAIMWSAIGNSLRRLTNFVLFLFTAYVGIVKPSLSNS</w:t>
      </w:r>
    </w:p>
    <w:p w14:paraId="4DE0EE9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YFLAFLFISTWWSTYTPLRHGVYNQIKKFLIFYSALHFLVLYTYQIPIVHHSWLPTGSFLPRLFGLTVL</w:t>
      </w:r>
    </w:p>
    <w:p w14:paraId="492D2F1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SSCPEWWKFPFVAPDFNDDDLIMKWPLYANPIVVLVFFYLTVAQYKFTRNGSREYIDDNEYGSSVHEE</w:t>
      </w:r>
    </w:p>
    <w:p w14:paraId="6573FC8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FVSAGTVETNVDDVGQLISISESTASAPSGRGRGNTLLLSNASSSANDDEQGRARSRSPLRNGEEQGSI</w:t>
      </w:r>
    </w:p>
    <w:p w14:paraId="2DAB1D2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RKVTSQVVDRNKLSNIFNTPGDKESAASKGMIAVMTFVIFHSYSIALTAMMTWALLYHSIFGLILLIL</w:t>
      </w:r>
    </w:p>
    <w:p w14:paraId="188A732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CILWIFRDTRKSSFAMAPIILMYIEFLLILQYFLSMDIHAEIGDPAWMNFVGIEWTTLPVHAVIILCVQ</w:t>
      </w:r>
    </w:p>
    <w:p w14:paraId="126F8C8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LLTLPVFLLLRLARREKFYESLSDYERQRRINSYGTFGASKTGAGGVAVAKDPKSRKFAAFVEYLSNKV</w:t>
      </w:r>
    </w:p>
    <w:p w14:paraId="5C6F2B8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YFIFVVSVVLLVVSTCFAPNFYNILFFALWALNLIYLKFSFRLYRGLAYAFWLTLTFYTSIVIIALYI</w:t>
      </w:r>
    </w:p>
    <w:p w14:paraId="2FE69A8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QFPGVSQWIIRNTSLSQEWLNAIGLVDFRAIGESGALFLQLLAPIALFVVTMLQLKFFHGPWSRATSPR</w:t>
      </w:r>
    </w:p>
    <w:p w14:paraId="3CC268B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AENDPPTSTTEAAAVASTSGTQGRAHAAGDTLVKKLHKLANQTIELLWRFFEVHISKIVFVIIAIFIAN</w:t>
      </w:r>
    </w:p>
    <w:p w14:paraId="0937CEC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INALYIPLVILLSLAICLPSAADGIFSLFMCAYLFLVALSKMIYQLDIVPELSQIDRGVGADNCSHGNI</w:t>
      </w:r>
    </w:p>
    <w:p w14:paraId="3D049F2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MPEWFGLKKEVEGTEPIYMLFGVIVSIIALAFQSIVIYRQRHYRASLGLPESMRAKVFPDFHHSHFDRS</w:t>
      </w:r>
    </w:p>
    <w:p w14:paraId="755991F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NAIQFLIDYGFYKFGLEITMIAIGIDIFNRMDALAAIQCFWLVLFALNKRVFVRRIWVFYVIYMAILY</w:t>
      </w:r>
    </w:p>
    <w:p w14:paraId="0841E74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QFFSYVGLPPDSCIEYPWSYWIPSYSDDARFNLSYLLNLSIYGVNWPSAYLIGDFFVLLLASCQLAVF</w:t>
      </w:r>
    </w:p>
    <w:p w14:paraId="635194B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REGEDNDSIYNDGNFVIKPENPQYDFIDTKKSYVDYFKSFVFHYGHWITLMSTLAAGIAGTSLFALGYI</w:t>
      </w:r>
    </w:p>
    <w:p w14:paraId="4BC3CE4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FTLTMLWSGNNLYVMNSTLRSFEHTLKRWNALLGYTLFTITMKVCLQIFGCVFLSWFDQSGGWGKTLCI</w:t>
      </w:r>
    </w:p>
    <w:p w14:paraId="31CC8B4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RQLFSITCVNNECHVLKELEDFSKACAVETKEGNIGFDVIALSFLVFQIRIFHSWYFQHCMVEYRSEVI</w:t>
      </w:r>
    </w:p>
    <w:p w14:paraId="0F07D95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NRGAVLKNQLIEKEMKEQNEQQKAKFNDIRRRTEAIRERYQKQIERGAAERDFEPVTYGHAKRAGDYY</w:t>
      </w:r>
    </w:p>
    <w:p w14:paraId="3B29C17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KYDPENDDLVEPVDSFVPEVDPKATAYDRLDPGQIMYAATAHDLDLAKTVQQVKKGDTIKDPDSRALI</w:t>
      </w:r>
    </w:p>
    <w:p w14:paraId="4BEEAF9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VSEPEARKPGGTEETDGDEDEDNKDSKVESTAKFIQKMIASALDLCSVTLNKLCREHRYVGFVLSKEKQ</w:t>
      </w:r>
    </w:p>
    <w:p w14:paraId="1ED22B4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LKSGHSESLSNTSRKLTDIRSAVDLPSLQLVQSANDVEKMETAVSVDWQQKSSATRLLNAVVNCIGAHT</w:t>
      </w:r>
    </w:p>
    <w:p w14:paraId="7FD27E2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ILCYFFAIMTQVMTGGLITLPLPLMSLFWGNLSNPRPSKFFWVTMITYTECVIVIKFVCQFAFMPYNSI</w:t>
      </w:r>
    </w:p>
    <w:p w14:paraId="493EB60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WRTEHQMDPMSLDKLFGVSQRDSFALWDIVLLFSLFFHRYMLRKLGLWKDANLTDTFTLKEEPRSASGS</w:t>
      </w:r>
    </w:p>
    <w:p w14:paraId="05DACB6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TGSPKKIAQEPKVVVTQSDTLEGTSGGEIVIPSDPNAVSNMEELDCEPPIPEKQSGPIGRFIHQLFHPK</w:t>
      </w:r>
    </w:p>
    <w:p w14:paraId="35B99DC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RYIRDLYPIMFGIDVICFLIMTFGYSAFGEGGSGNVLDDVKASRIPVTLVVMLVGMTLAIIIDRALYLR</w:t>
      </w:r>
    </w:p>
    <w:p w14:paraId="2CE6F56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VVGKLIYQVLMIAFLHIWVFLVLPNMTRRSAISNHVAQALYVIKSCYFLVSAWQIRNGYPELCIGNLL</w:t>
      </w:r>
    </w:p>
    <w:p w14:paraId="3361FC1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HSYGMTNMIAFKVFMNIPFLFELRTAIDWTWTDTSMPLFDFFNMENFYAHIFNIKCARQFEAAYPAPRG</w:t>
      </w:r>
    </w:p>
    <w:p w14:paraId="510FC4C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PKGKLVKYMMGFPIIIGVVIFIFSPLLLWSLLNQIGTISMPEKVTLRISIEGYPPLYEMEAQGSNHDNA</w:t>
      </w:r>
    </w:p>
    <w:p w14:paraId="64FC233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GMIKPDQLASLNQALTDSYTTRDTNSILRSRMSVSYLKGYTYEDILIVRFRPESEIYWPISQDSRNAM</w:t>
      </w:r>
    </w:p>
    <w:p w14:paraId="37E0B00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DKLSRNTSVNFEVSLEFTRPYDPNENAALKHSKSWLVPISLDMTIRAKIQSALRGDPGHPILIPQSIPA</w:t>
      </w:r>
    </w:p>
    <w:p w14:paraId="41CEDB3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QVPNQGELTLPTSIGNTIINDGNPRINTTGMEKSDEARAWFDSLTLNLEQGKSQNEKMWIATSEHPGD</w:t>
      </w:r>
    </w:p>
    <w:p w14:paraId="37BC5D1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NAKLWIKTANTTYSGRPYLQVVGFIDRAFPSFLAKVFKGGVIAVYLSVILVVGRGLVRGIFTTSPSTVM</w:t>
      </w:r>
    </w:p>
    <w:p w14:paraId="504C173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TELPNADHLLKICLDIYLVREAKDFMLEQDLFAKLIFLFRSPATLIEWTRMSKKKQE</w:t>
      </w:r>
    </w:p>
    <w:p w14:paraId="12238D59" w14:textId="77777777" w:rsidR="000756A0" w:rsidRPr="00967625" w:rsidRDefault="000756A0" w:rsidP="000756A0">
      <w:pPr>
        <w:rPr>
          <w:rFonts w:ascii="Times New Roman" w:hAnsi="Times New Roman" w:cs="Times New Roman"/>
          <w:b/>
          <w:sz w:val="16"/>
          <w:szCs w:val="16"/>
        </w:rPr>
      </w:pPr>
    </w:p>
    <w:p w14:paraId="78F2462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Tribolium castaneum PREDICTED: piezo-type mechanosensitive ion channel component 2 isoform X1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XP_008193839.1</w:t>
      </w:r>
    </w:p>
    <w:p w14:paraId="017B2B0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6D2F718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NFFLCLFIFRIVLPIVLGACIIFRPSLLSAIYLLFLLFLPCIPIPTASSMAGSTGIYIKLLIATSILT</w:t>
      </w:r>
    </w:p>
    <w:p w14:paraId="50243AA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VAQLAFQIVLLAMPPYGHILEKCELLEQILRHVGLVRLDAMNPIAVVTWISPEIVMVVISVGTYVICKK</w:t>
      </w:r>
    </w:p>
    <w:p w14:paraId="18EA73B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EKRTVEVVENEENLPQKAKANRKQFNLFVAVGKYAVLVALCVAAVLRPSVPGGLYFLVFLCAATWWSC</w:t>
      </w:r>
    </w:p>
    <w:p w14:paraId="756691B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KELGKGFAIVMRCVMAVVVVHMGALYTYQFQWPQEYLDKNSTYARYFGLTPIFWSNCTDDPRTFNWEQE</w:t>
      </w:r>
    </w:p>
    <w:p w14:paraId="7AF10FF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WATYANPIALFLLYYVLALESKFLLKPQSQKKQGKFLRLEGSFTKPLNRQLSNKQLMRRATTRNKWQSA</w:t>
      </w:r>
    </w:p>
    <w:p w14:paraId="0CFD712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RKVRIPRTEYAISEHTPLIGGVSPSRRYGSGKKPPVYQDSTGSFTITGENPEDIPMDELGKGAAEEEYK</w:t>
      </w:r>
    </w:p>
    <w:p w14:paraId="71EA046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TIIENVMYGLESILQVIIKSSYIVTNIIMMAWSITYISWITFVLLIWANLLWLVPNQRKSMLRSSPFLV</w:t>
      </w:r>
    </w:p>
    <w:p w14:paraId="39B9036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YAWFLLISAYIYSMNLTESELPTTIEGIDLSEIGFQKVEVLPCNPLLVKCLFTAMFWITLRQFVRERIE</w:t>
      </w:r>
    </w:p>
    <w:p w14:paraId="09C50BB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RQTTALADMAAPLQVTVGAAAGVENEQDPGSKLMEKIGQYLRKILTKFWIWVVAITLFAVAITGERMTA</w:t>
      </w:r>
    </w:p>
    <w:p w14:paraId="675E6DC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RIFYMALFLFFILTFQISFRAWRKMMFGFWLTVIVFSMAILVMVYTYQFKNFDIYWRDYLHVPIQRQLD</w:t>
      </w:r>
    </w:p>
    <w:p w14:paraId="2CA5408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GLEKFETKQLFVRLVTPTFFVIITVIQLHYFHKEFMELSDPKNTSVIGVDLDQSSLQGGAPTSDKDETS</w:t>
      </w:r>
    </w:p>
    <w:p w14:paraId="5AA97CD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IKMDLTDTDSSQTRWQRLVKYFHHTSNLIFLFLELHMPKFVVLFLMLVCIYDKCALYFILVLLLVLAC</w:t>
      </w:r>
    </w:p>
    <w:p w14:paraId="33264ED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FGRPMQIFAIYTSSVFVSVMLLARMIYQTDYINPGNWNVTCEMQNNSKIANNAKWLGFYKTSKDASLPH</w:t>
      </w:r>
    </w:p>
    <w:p w14:paraId="5FAB840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KWNIMYILVVTLWAVILVRQFNYRVSRGKPTTRAFFMFPKITRWDADKSTSNCIKYLFNYGFFKFGVE</w:t>
      </w:r>
    </w:p>
    <w:p w14:paraId="51F5701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CLMATVAVIGFRMDMYSIIYSVWLCVMFIAKRDTLAKIWTFYMMFIALLLPIQYVMTVGLPPTLCILFP</w:t>
      </w:r>
    </w:p>
    <w:p w14:paraId="4FD9F0E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DQDYWDKSEVKNAAIFRRLQEFSYLLDTEYPPSPKKLICDFILLLLVSRQAVIFRIEKRWAGREYPGGS</w:t>
      </w:r>
    </w:p>
    <w:p w14:paraId="76FACF5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DIIIHHAEEKGFVNPTPDYISSVRSYLDVIKKGVYSSFLWITLAIVFLAGTNRVNVFSIGYLIGAFVFL</w:t>
      </w:r>
    </w:p>
    <w:p w14:paraId="0EF204A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QGTDLYLRPIPTIIKSWDLFLGYNVFVILCKTALQIVGCIFIQDIPNYACWLIQLFGIGCVKKFGDLTV</w:t>
      </w:r>
    </w:p>
    <w:p w14:paraId="75A8EA1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AGLADELVCKVPREYVGLVWDGLCFGFMIMQRRIFTSYNFFHLINEIKAGSILASRGAELIEELRLKRM</w:t>
      </w:r>
    </w:p>
    <w:p w14:paraId="6C2A088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EQEEQERRVLEKIKAKMDRIKANQQKIQGSSYKDSENHYVDTIFKGRPKRRTREPKSYKQAVRSGDYYM</w:t>
      </w:r>
    </w:p>
    <w:p w14:paraId="2396845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DDLDDEDELDFMDIPKDDEEEAKGRGQTVSELLSTAMKTDISTSVKRSETDFRRRGSMPLPTRQKSIIS</w:t>
      </w:r>
    </w:p>
    <w:p w14:paraId="6060520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RSQLSAPYSAPPIIEEPGPRTVTIIDERGKDEPKPGTSKDDDESTVISEQKPTVREKVSVGLLFVWAFI</w:t>
      </w:r>
    </w:p>
    <w:p w14:paraId="6A37AE8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QSSMISLTNFLNKYSRDYRYVIRVLAKEKKFLKEHTDYNVGLRLGSGQLWQPAASYNSLLGQSHREGSRI</w:t>
      </w:r>
    </w:p>
    <w:p w14:paraId="752E948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MEEYEGTEMSSYDQPPIIRLLLAIWYIIMSRSENVCYFIIFLNQIKSATFLSLPLPLMVFLWGTLTIPR</w:t>
      </w:r>
    </w:p>
    <w:p w14:paraId="17040C8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DKTFWVTIIAYTEVIVLIKCMFQFDIIPWNMSQGITNNPFYPPRIIGIERNSNFAVWDLLLLLVVFFHR</w:t>
      </w:r>
    </w:p>
    <w:p w14:paraId="1162687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MLKSMGLWKSSPVPAVLLTEGDYKVNSEGKLEPVQSEMQITRRSSKHSDKTLSSKSSVPEDSDLERLVE</w:t>
      </w:r>
    </w:p>
    <w:p w14:paraId="074DB47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SDQNEDDMRRASITKQDLQDKILSVECQRVDPMAHLPQSLKLAFLKYGESIRLFFKQLRDPTSRVAADV</w:t>
      </w:r>
    </w:p>
    <w:p w14:paraId="4B11AF1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SYMFLCDFYNFFVILIGYSSFGTQQGDGGVSSYLEDDRVPVLFLLMLILQFTLIIVDRGIFLRKNILAK</w:t>
      </w:r>
    </w:p>
    <w:p w14:paraId="00761DF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FQFIQVFVLHIWLFIVFPIITERGFNSVLAPQMYYMVKCFYLLLSAYQIRCGYPTRILGNFLCKGYNY</w:t>
      </w:r>
    </w:p>
    <w:p w14:paraId="4E68005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NMFLFKGFMAIPFLFELRTVMDWMWTDTSMTVFDWIKMEDIFSHIFQIKCTRHVESEYPQPRGERKPPV</w:t>
      </w:r>
    </w:p>
    <w:p w14:paraId="06E2F11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YLMGGAILALIIAIIWFPLVFFSLGNAVGKPNPPYDVTLEIRIGPYEPVYQMSAQSNSIHQFTESNLA</w:t>
      </w:r>
    </w:p>
    <w:p w14:paraId="4B48B81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LQQAYIQQKTAATFISNYEGPDIAAVKLSLDSANIWSISPPDRERMVAEVSSNDSLKIRLEYKVSHKTS</w:t>
      </w:r>
    </w:p>
    <w:p w14:paraId="3FCBC41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PEDSGVIPDNVEIQVPAAINGKPNVMRQNLLQMLKGNKSASPMILEDILPKFLKVTNRGTAKSISQLMF</w:t>
      </w:r>
    </w:p>
    <w:p w14:paraId="072E8FD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NNEDAESPNPVGKAFRTISLSLDSSNDSVTEWWQIKENCTDLNYKMFLKKLPMADCNSIIVYTFNDKIF</w:t>
      </w:r>
    </w:p>
    <w:p w14:paraId="205194C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TLSVLTGGGIIGLYSTLVFVAFRFFRGFFAEQCFKIMFEDMPNIDRVLQLCLDIYLVREAGEFALEED</w:t>
      </w:r>
    </w:p>
    <w:p w14:paraId="74C6914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AKLVFLFRSPETMIKWTRPKEELADDEDPEGDA</w:t>
      </w:r>
    </w:p>
    <w:p w14:paraId="00C046F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6B6EE9B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1A1A1A"/>
          <w:sz w:val="16"/>
          <w:szCs w:val="16"/>
        </w:rPr>
      </w:pP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&gt;Ixodes scapularis conserved hypothetical protein, partial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XP_002402212.1</w:t>
      </w:r>
    </w:p>
    <w:p w14:paraId="1908DA9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03B782D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WSITYHSWLTFILLLWSCVLWMVPRSVSRLACLRSSPALVAYAELLLLLQYLYSLALTDEELPQNLST</w:t>
      </w:r>
    </w:p>
    <w:p w14:paraId="322348B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NLAQVGLIKYHENSYQPLAVKILFTVMFWITLRQYIEHKTAPPEAGIELRRQMSTATSSLGMGTQLRVR</w:t>
      </w:r>
    </w:p>
    <w:p w14:paraId="0EA9BA2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LGRLISEWLTHYWIWVVAIMLMVISLGGTDVVLYRIAYMLLFLFFILISYQLWIKVMYGFWLTVIIYSM</w:t>
      </w:r>
    </w:p>
    <w:p w14:paraId="20570E9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LILIYTYQFEKFPEYWSTYLHIPQDIQKDIGLEVYQSDPGTLFLKLLTPTFFLIITIIQLHYFHKERA</w:t>
      </w:r>
    </w:p>
    <w:p w14:paraId="46D74E9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SDLELSEQWAFPSSPAPSREEESSESRSRVSPLPGDHDVSIPVEDGPHPQDDSEDAATPATMVPSGCG</w:t>
      </w:r>
    </w:p>
    <w:p w14:paraId="4CEF806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GTTMADVLRSPKAGSPHISLERIGRFLSQAAEVGWRLLEIHTMKGVLLAVCAVHVVFVLLAVVALPFRW</w:t>
      </w:r>
    </w:p>
    <w:p w14:paraId="1B1DBF1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LFLVHCCSVWASVLLLSKMIYQLNFVDKYGWSTNCTVSLFQDVIGIPSNMTGFPAPFNTTIDNRIWIG</w:t>
      </w:r>
    </w:p>
    <w:p w14:paraId="5F37CC3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EKTSNLTSYCKGYIMLIVVFSAHAMVRYRQSFSRARHQLPEPRPGVVFASVNRFNADDGIRQCLMYLLN</w:t>
      </w:r>
    </w:p>
    <w:p w14:paraId="7AA30A9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FFYKFGVEVCFVTMVSCIGVRLDVFALLTSLWLCAMFLLRRHSLAKVWPFYVAYLCLVLPLQYLVVVGL</w:t>
      </w:r>
    </w:p>
    <w:p w14:paraId="5BD91E5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PGLCIEYPWWDPSNKTLRETALWLYLPDFQEPPLARKILVDFVQLLFACCQLYVFFLEGSQNSDFYEGG</w:t>
      </w:r>
    </w:p>
    <w:p w14:paraId="336CC16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NKEIYDKDGLFIGQTPNPIADFVTYTKSYLSMVKVFLFFSFYWITLAVMFLAGTNRVSLFAMGYVLDFS</w:t>
      </w:r>
    </w:p>
    <w:p w14:paraId="6E4433D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TCVKDSENSPRITHGILFCRWNTLLAYNVTVIFIKCILQASTPVVGCVFLDELAKKSCWVVQLLGIAC</w:t>
      </w:r>
    </w:p>
    <w:p w14:paraId="49853AA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KLQPDGTAGGDGDNMCRVPVDEAGLLWDGICLAFLLVQKRLFTSYYFHHLIIEILAQQQLASRGAEMI</w:t>
      </w:r>
    </w:p>
    <w:p w14:paraId="1729305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EIQMKDVQEQRAAEKDIMEKIKRKMDKIRANQQKVRGGEYVEPETHFQGEPDWAPHRFHFSTLGAGHRG</w:t>
      </w:r>
    </w:p>
    <w:p w14:paraId="2230D24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KGHAQLQGLHQVLRQGGEYSTPYSTPAGGQSLLEEEPPPGGVESPSVGQLTVSPVSAGYTAYLDSYMEP</w:t>
      </w:r>
    </w:p>
    <w:p w14:paraId="4600932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STAGQQQHVRLSSVPRPTAAHAPARNAGGQRSSHYSALQRLAALRQAGSPPCLVVFPQPSKSSSKQPA</w:t>
      </w:r>
    </w:p>
    <w:p w14:paraId="1F19844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SSDLPSMSAEEDKTGVPEELHTEHIDPPTEQPAEELQQQLEEQPPAEDTLLEKVVNLLAFSWALLDSML</w:t>
      </w:r>
    </w:p>
    <w:p w14:paraId="30F4541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SATAKLNSVSRDYRYVARKLADEKRIVKAQFVTGLATTLNEPALRNRKFHFHKHSEEVAPSHPSLVRFL</w:t>
      </w:r>
    </w:p>
    <w:p w14:paraId="284B987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CYYAIVSRSEVVCYLVIVLNQMKSASLLSLPLPLMAFLWGSLSVPRPTKAFWITIITYTEAIVVIKYL</w:t>
      </w:r>
    </w:p>
    <w:p w14:paraId="7725662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QFDFFDWNESGPVNRPFDPPRILGIEKRKEDSDYALYDLLLLLLVFFHRFMLKSLGLWKDTDRGASVSV</w:t>
      </w:r>
    </w:p>
    <w:p w14:paraId="70CC93D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QSPPEPALCGEVRADRQSSDHASPDPATSGFQDEASEVSTELLQYGDQLVAFRFGVLTWLGGDCLDERF</w:t>
      </w:r>
    </w:p>
    <w:p w14:paraId="7351CAB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KAVCESEFWLHSLRRKVFLEVSVSSIKIPSIARFLQGCSFCSVSRYVEPFHNFFENLLHPVYRVTTDVY</w:t>
      </w:r>
    </w:p>
    <w:p w14:paraId="23DAE6A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YMFFCDFINFFIMVFGYWAFGVVWKLGGYAALVSPSQVPVPFLIMLLAQFALIVIDRALYLRKYILGKL</w:t>
      </w:r>
    </w:p>
    <w:p w14:paraId="1FCFB7F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FQVFIVFVIHIWMFFVLPGISQRSFVEEKNLPPKLWYFIKCIYLILSAYQIRSGYPTRILGNFFCKKYN</w:t>
      </w:r>
    </w:p>
    <w:p w14:paraId="7ED0442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INYFLFKGYMLIPFLYELRSLMDWIWTDTSMNLSNWLKMEDIFANVFLLKCQRRAEEEYPTPRGSRRSS</w:t>
      </w:r>
    </w:p>
    <w:p w14:paraId="16D3A7C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KYGLGGILLFAIILVIWFPLLLFSLGNTVGQSLLPMDCTFELSLGGYEPIFKISAQQGSLQPLPYDSW</w:t>
      </w:r>
    </w:p>
    <w:p w14:paraId="50D8FAE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RLQVRSLTPLPLLPAFLATYDASDVAVVRLNGNSTAIWTVSPPSQEALIKELGGAMVPLRLRWTFARSV</w:t>
      </w:r>
    </w:p>
    <w:p w14:paraId="2F1F2A5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NTNADKVVGNEHTVQLVPNTTSSLAEMLNGTSKNVSVPSILPRFLLVPRKGKVEVVRALDLPDREPYRN</w:t>
      </w:r>
    </w:p>
    <w:p w14:paraId="59A7458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LRLRTGAFKNLSARSEWWEVQESCTDAYPYPFLRDDQGSCSNLSMVVFNEKVFPQALSQLTGYGIVGL</w:t>
      </w:r>
    </w:p>
    <w:p w14:paraId="01245A8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TTFVLVVSRLIRGFMAGSSFIIMFDDIPNVDR</w:t>
      </w:r>
    </w:p>
    <w:p w14:paraId="6AB12C14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29F4E8F7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 Arabidopsis thaliana uncharacterized protein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NP_182327.6</w:t>
      </w:r>
    </w:p>
    <w:p w14:paraId="339A07AD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3725375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SFLVGFLLPSLLLAAALINWSVISFLDLIAFLLVHYIAPEIGYRFQRRHWLLWPIFIFSFAVFLAQVV</w:t>
      </w:r>
    </w:p>
    <w:p w14:paraId="29C7CC2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VIWAALGQDWDTPDTGWMRVIGFMILKSWRNPTVMYFLALQLLTSLVALADIYSSRFGFARWRDTWWS</w:t>
      </w:r>
    </w:p>
    <w:p w14:paraId="70EF068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FSGIFEHLGSHLRVASCLLLPAVQLAVGICNPSWVSLPFFIGSCAGLVDWSLTSNVSGLFRWWRVLYIY</w:t>
      </w:r>
    </w:p>
    <w:p w14:paraId="1CDB0CA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GFNIVLLYLYQLPINFSDMIRWIASFIGLFRISLETEGPDICSGLFLVLFYIMLSYVRSDLEDMDFIMS</w:t>
      </w:r>
    </w:p>
    <w:p w14:paraId="1A81AD8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SENNLAERLLPPKYSFFIRESRAGVRHTNVLLRGAVFKTFSINFFTYGFPVSLFALSFWSFHFASLCAF</w:t>
      </w:r>
    </w:p>
    <w:p w14:paraId="7BE9D5D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LAYVGYIIYAFPSLFQLHRLNGLLLVFILLWAVSTYIFNVAFSFLNTKVGKFGLGMLVALGNLVNNSV</w:t>
      </w:r>
    </w:p>
    <w:p w14:paraId="54BECC1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YLSEESSRSSNERSYVEADEETKVLVVATIAWGLRKCSRAIMLALIFLIAMKPGFFHAVYVIFFLMYL</w:t>
      </w:r>
    </w:p>
    <w:p w14:paraId="36A76BF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HNINRKIRKSLILLCEVHFALLYILEIDLVSNSLKQEGSASREVLFQLGLLRSESSWDFLEIALLACF</w:t>
      </w:r>
    </w:p>
    <w:p w14:paraId="4FE68B2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AIHNHGFEVLFSFSAIVRHTPSPPIGFSILKAGLNKSVLLSVYSSPSSSYSQDNTTYERHIASFLSAIG</w:t>
      </w:r>
    </w:p>
    <w:p w14:paraId="5A74FA2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KFLSMYRSCGTYIAFITILISVYLVKPNYVSFGYIFLLLLWITGRQLFEETKRRLWFPLKAYAVLVFMF</w:t>
      </w:r>
    </w:p>
    <w:p w14:paraId="54ADCA1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YCLSSFVSLQLWLSGFIDLYFYLGYNSKAPLLDNVWESLAVLIVMQLYSYERRQSGHYIPGQSSLLHPG</w:t>
      </w:r>
    </w:p>
    <w:p w14:paraId="2A2DB97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FGFFERFLAWHGQKILFAALFYASLSPISVFGFVYLLGLVICTTFPKSSSIPSKSFLIYTGFLVSAEYL</w:t>
      </w:r>
    </w:p>
    <w:p w14:paraId="37316C3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QLWGMQAQMFPGQKYAELSFYLGLRVYEPGFWGIESGLRGKVLVVAACTLQYNVFRWLERTSGLTVIKG</w:t>
      </w:r>
    </w:p>
    <w:p w14:paraId="7E114D3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YEEPCPLFVSAEDTTASVSSSNGENPSSTDHASISMKQGEATSNSWPFFSPRGNQGAGFLHPKTGGSES</w:t>
      </w:r>
    </w:p>
    <w:p w14:paraId="78CC7C5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SSRKFSFGHFWGSIKESHRWNRRRILALKKERFETQKNLLKIYLKFWIENMFNLYGLEINMIALLLASF</w:t>
      </w:r>
    </w:p>
    <w:p w14:paraId="57CB008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LNAISMVYIALLAACVLLRRRVIQKLWPVVVFLFASILAIEYVATWNSFLPSDQAPSETSVHCHDCWS</w:t>
      </w:r>
    </w:p>
    <w:p w14:paraId="21E01CA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ALYFKFCRECWLGVRVDDPRTLISYFVVFMLACFKLRADHISSFSESSTYHQMKSQRKNSFVWRDLSF</w:t>
      </w:r>
    </w:p>
    <w:p w14:paraId="2DB8E65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TKSMWTVLDYLRLYCYVHLLDVVLILILITGTLEYDILHLGYLAFALVFARMRLEILKKKNKIFRFLRV</w:t>
      </w:r>
    </w:p>
    <w:p w14:paraId="2968D0F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NFVLIIFSLAYQSPFVGNFNDGKCETVDYIYEVIGFYKYDYGFRITARSALVEIIIFMLVSLQSYMFSS</w:t>
      </w:r>
    </w:p>
    <w:p w14:paraId="3524C91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EFDYVSRYLEAEQIGAIVREQEKKAARKTEQLQQIREAEEKKRQRNLQVEKMKSEMLNLRVQLHRMNSD</w:t>
      </w:r>
    </w:p>
    <w:p w14:paraId="5F43C79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SNFGVASPRTEGLRRRKSPYLIPDSGAASPEIDGVVHRKEEQPIDEDSQYPFEAHEFPVSTTPEALDSPE</w:t>
      </w:r>
    </w:p>
    <w:p w14:paraId="464C708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SFGASPCEITEVQQDLDVMSMERERKQKSEGKENPLISAVQLIGDGVSQVQFIGNQAVNNLVNFLNISP</w:t>
      </w:r>
    </w:p>
    <w:p w14:paraId="7D84C26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NSDTNEQSSVDDEVYDEMESQKRKHTPFERSTSLQSDRSSDGTSFQIGRIFRHIWSRMQSNNDIVCYCC</w:t>
      </w:r>
    </w:p>
    <w:p w14:paraId="6921E1F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IAFLWNFSLLSMVYLAALFLYALCVHTGPTHIFWVIMLMYTEIYILLQYLYQIIIQHCGLSIDAPLLH</w:t>
      </w:r>
    </w:p>
    <w:p w14:paraId="53E5F18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GFPTQRIKSSFVVSSLPLFLIYIFTLIQSSITVKDGDWVPSADFTSRRNARGSQKDLTRIRLSQRILD</w:t>
      </w:r>
    </w:p>
    <w:p w14:paraId="376FC87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FKKLRDSAKLVIRSIYRYWISLTRGAESPPYFVQVTMDVHMWPEDGIQPERVECRMNQLLRLVHNERCE</w:t>
      </w:r>
    </w:p>
    <w:p w14:paraId="566A8A2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GNPDLCPYSSRVHVQSIERSTETPNEALVVLEVEYASPTNGCSSAEWYKSLTPASDVAKEIRKAQHSGL</w:t>
      </w:r>
    </w:p>
    <w:p w14:paraId="5043870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EGTGFPYPILSVIGGGKRDTDLYAYIFGADLIVFFLVAIFYQSVIKNKSEFIDVYQLEDQFPFDFVIIL</w:t>
      </w:r>
    </w:p>
    <w:p w14:paraId="499F4D7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VIFFLIVVDRVIYLCSFATGKVVYYLFSLILFTYAVTEYAWSIYPTQQHAAGLALRIIFLAKAMSLALQ</w:t>
      </w:r>
    </w:p>
    <w:p w14:paraId="7F6AA93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IQIRYGLPHKSTLYRQFLTSEVSRINYYGYRLYRALPFLYELRCVLDWSCTATSLTMYDWLKLEDVNAS</w:t>
      </w:r>
    </w:p>
    <w:p w14:paraId="39EB640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LVKCDTVLNRATHKHGEKQTKMTKCCNGICLFFILLCVIWAPMLMYSSGNPTNIANPIKDASVQIDLK</w:t>
      </w:r>
    </w:p>
    <w:p w14:paraId="166A06F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VGGKLTLYQTTLCERISGDNIDLGLDLGSQSFLPTYNKNDIQLICCQADASVLWLVPDTVVTRFIQSLD</w:t>
      </w:r>
    </w:p>
    <w:p w14:paraId="7C98F23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DTDMDITFTWVLNRDRPKGKETVKYERSVDPLDLPKRSDIQMVLNGSMDGFRVHNLYPKFFRVTGSGDV</w:t>
      </w:r>
    </w:p>
    <w:p w14:paraId="1290F75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SFEDQTDEVSADILINHANFKWWWSFHNLKASENISACEGMDGPVAIIMSEETPPQGFLGDTLSKFSIW</w:t>
      </w:r>
    </w:p>
    <w:p w14:paraId="5E6D392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YITFVLAVGRFIRLQCSDLRMRIPYENLPSCDRLIAICEDLYAARAEGELGVEEVLYWTLVKIYRSPH</w:t>
      </w:r>
    </w:p>
    <w:p w14:paraId="1F35FBF0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LLEYTKLDYDA</w:t>
      </w:r>
    </w:p>
    <w:p w14:paraId="750EE234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5708D1AF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 Oryza brachyantha PREDICTED: uncharacterized protein LOC102715259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XP_006645917.1</w:t>
      </w:r>
    </w:p>
    <w:p w14:paraId="08611CE4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109E030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WPTGGCAGRFLLPLVLLAASLLDWSLSSLVNMIFFFAIRFVAPRRGFRAWRLYLLYWCTIVYSVLAIL</w:t>
      </w:r>
    </w:p>
    <w:p w14:paraId="18E7508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QVTFHIIWCIEGEEWIVAHSWWAKLVGFMRNQPGKSPSVIYFLVVQLSATVLALVEVFGSRLYQDSCWL</w:t>
      </w:r>
    </w:p>
    <w:p w14:paraId="7D0A1AB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FSFGIEQLGYHLRAACCFLLPAVQLVVSISHPSWISLPFFVFSCIGVVDWSLTSNFLGLFRWWRLLEIY</w:t>
      </w:r>
    </w:p>
    <w:p w14:paraId="07AFFB7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FIILLLYVYQLPVKFPYVVLAFADFIGLFKISSNSEWPEVSSGISLLVYYFMLSSAKQDILDMDSLMS</w:t>
      </w:r>
    </w:p>
    <w:p w14:paraId="054E7FA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NDGLAEELLPSRNVFLVRQSRSGRRHANVLLRGSVFRTFSINFFTYGFPVLLLALSLWSFNFTSICAF</w:t>
      </w:r>
    </w:p>
    <w:p w14:paraId="2F844D2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LAYVGYILYAFPSLFEMHRLNGSLLVFILLWAASTYIFNVAFTFFNKRFQKDMMIWETIGLWHYSIPG</w:t>
      </w:r>
    </w:p>
    <w:p w14:paraId="019104C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LLAQFCLGVFVALCNLVNNSVFLYTTEGGASSSDDHLIDEKEDTMVLIVATLAWGLRKLSRAITLMLL</w:t>
      </w:r>
    </w:p>
    <w:p w14:paraId="3370E27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LVVKPGFIHAVYMCFFLVFLLNHSIKKGLRQILVLFCEVHFSVLYILQLDLVSNALERSGSLTMEVLS</w:t>
      </w:r>
    </w:p>
    <w:p w14:paraId="0CACD47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LGLSNNSTTKDFMEIGSIVCFCAVHSHGFKMLFALSAVLRHTPCPPVGFTILKAGLNKSVLLSVYNTQN</w:t>
      </w:r>
    </w:p>
    <w:p w14:paraId="5D5F810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RNGQADRSTHEKKIASYLSKIGQKFLWVYRSYGTYVAFLTILLTLYLVTPNYISFGYLFFLLVWIIGRQ</w:t>
      </w:r>
    </w:p>
    <w:p w14:paraId="33E6D18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EKTKRRLWFPLKVYATVVFIFTYCLSVSPLFAELVSKFVKLYPDLGFDSEASLLKNVWQSLAVLVVMQ</w:t>
      </w:r>
    </w:p>
    <w:p w14:paraId="3901560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SYERRQNSDKNFGVSDASESGLLGFLRRLLIWHSEKILSAAVFYACLSSICLSGLIYLLGLIMFSILP</w:t>
      </w:r>
    </w:p>
    <w:p w14:paraId="034E1B8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VSRIPSKVYLVYTGLLATSEYLFQMLCEPAQMCPGQLFHDWSVFLGLKHYDSGFWGVEYGLRAKVLVIV</w:t>
      </w:r>
    </w:p>
    <w:p w14:paraId="6683648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CTIQYNVFHWLDLMQTSLIHEGNWEEPCQLFISGDTSSSARGENEENHSSNKFSLLFSKVQGLIGSSSS</w:t>
      </w:r>
    </w:p>
    <w:p w14:paraId="59B4A8B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QSSGNTYQTSEPVQNETSGSDEGKRYSFAKIWGMPKESHKWDKRRIIALKRERFETQKTTFKCYMRFW</w:t>
      </w:r>
    </w:p>
    <w:p w14:paraId="02B9A09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NLFKLRGLEINMIVLLLASFTLLNVISIFYITCLVVCILMNRDLIQKLWPLFVFLFASVLVLEYFALW</w:t>
      </w:r>
    </w:p>
    <w:p w14:paraId="2652A37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EGIPWLQGTNDIEVHCRECWKNSRIFFEYCSKCWLGLIADDPRMLISYYVVFIFSSFKLRSDRLSGFSD</w:t>
      </w:r>
    </w:p>
    <w:p w14:paraId="4B55C13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DTYHQMMSQRKNALVWRDLSLETKSFWTFLDYIRLYAYCHLLDIVLALIAITGTLEYDVLHLGYLGFAL</w:t>
      </w:r>
    </w:p>
    <w:p w14:paraId="33E1E8D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FFRMRLEILKKKNRIFKYLRMYNFALIVLSLAYQSPYFGQFSSGKCDQIDYIYEIIGFYKYDYGFKITS</w:t>
      </w:r>
    </w:p>
    <w:p w14:paraId="7CAE711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SAFVEIVIFLLVSIQSYIFSSGEFDYVSRYLEAEQIGAMVHEQEKKALKKTEQLQHLRRSEERKRERNM</w:t>
      </w:r>
    </w:p>
    <w:p w14:paraId="4B35A2A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VERMKSEMYNLQSQLNRMNSFTPINNASHSEGLRRRRNTKLYTDNDTLLEVSAIGSPTKENKTGNTDSF</w:t>
      </w:r>
    </w:p>
    <w:p w14:paraId="63ACA62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SFEFSVEDAQKNLTDSMFRTPYDTPRSPIMGTSDELKLTDNARNSLGERSEITELGENEGKVNPNLLKP</w:t>
      </w:r>
    </w:p>
    <w:p w14:paraId="716FBBD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NVRGGVKENPLKSAVQLIGDGVSQVQSFGNQAVTNIVSFLNIDPEEQCSSEHPTEGDIYDMVESQRETH</w:t>
      </w:r>
    </w:p>
    <w:p w14:paraId="66867A2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GQLLRTHSVTSGTGTKSSANMPIGVIFRYIWYQMRSNYDYVCYCCFILVFLWNFSLLSMVYLGALFLYA</w:t>
      </w:r>
    </w:p>
    <w:p w14:paraId="500A046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CVNYGPSYLFWVVVLIYTELNILSQYIYQIVIQHCGLNIHVPLLQRLGFPDDKIKASFVVSILPLFLVY</w:t>
      </w:r>
    </w:p>
    <w:p w14:paraId="2B5817D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STLLQSSITAKDGEWVPVTEFSFLSARNSVEETHCMPYYNWRDRLKNIHLPVMNLIKMIGTGISRYWMS</w:t>
      </w:r>
    </w:p>
    <w:p w14:paraId="6D97A24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QGAESPPYFVQVTMEVNHWPEDGIQPERIESAINRVLAIAHEERCQSNSPSSCHSCSRVRIQSIERSK</w:t>
      </w:r>
    </w:p>
    <w:p w14:paraId="6D39F58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NSSMALAVLEVVYAAPLDCQLAGWYKSLTPAANVEKEIHESQKAGLFEDVNFPYPVLSVIGGGKREIDL</w:t>
      </w:r>
    </w:p>
    <w:p w14:paraId="638C432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AYYFGADLAVFFLVAMFYQSVLKNKSEFLEVYQLEDQFPKEFVFILMVLFFLIVVDRIIYLWSFATGKV</w:t>
      </w:r>
    </w:p>
    <w:p w14:paraId="16FA3C8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FYLFNLVLFTYSVTEYAWGMELVHRSVGGLVLRAIYLTKSISLALQALQIRYGIPNKSNLYRQFLTSKV</w:t>
      </w:r>
    </w:p>
    <w:p w14:paraId="18F050A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QVNYFGFRLYRALPFLYELRCVLDWSCTTTSLTMYDWLKLEDIYASLFLVKCDAILNRANHQQGEKQTK</w:t>
      </w:r>
    </w:p>
    <w:p w14:paraId="5652A8B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TKFCSGICLFFVLICVIWAPMLIYSSGNPTNIANPIIDVSVKIDIKALGGRLTFFKTTACEKIPWKYMR</w:t>
      </w:r>
    </w:p>
    <w:p w14:paraId="3C1FB8C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YDDVDPLDYLGAYNVEDIQLICCQPDASTMWLIPAPVQSRFIQSLEETEMFFGKMELILNWDFLRARPK</w:t>
      </w:r>
    </w:p>
    <w:p w14:paraId="280119B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KELVKYESPVDHSPSVDDVKQVLNGTRNSFRITDAYPRYFRVTGSGEVRRLEASIDSVSGELLLNNGTP</w:t>
      </w:r>
    </w:p>
    <w:p w14:paraId="4D435BE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WWSFYDTNPSDRAGCQGLNGPMAIVVSEETPQGIIGETLSKFSIWSLYITFVLAVARFIRLQCSDLRMR</w:t>
      </w:r>
    </w:p>
    <w:p w14:paraId="2C290356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PYENLPSCDRLLDICEGIYAARAEGELEVEEVLYWTLVNIYRSPHMLLEYTKPD</w:t>
      </w:r>
    </w:p>
    <w:p w14:paraId="3C71B4F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713910F8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 Dictyostelium discoideum involucrin repeat-containing protein [AX4]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XP_640187.1</w:t>
      </w:r>
    </w:p>
    <w:p w14:paraId="354CE9B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62AFC40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GYFFVSLIYPFSLICSSVFRSNVVSYIYFIFFLLSILCLPHKSLILKNKISKTLPIITLVLSMFSLIL</w:t>
      </w:r>
    </w:p>
    <w:p w14:paraId="0BFF847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LLVNVVKVFQEQDELSVNILTAFGFYKYNSFWIVFRNVLPDVIVFVISLFTIILWFKNLVYPASINIKD</w:t>
      </w:r>
    </w:p>
    <w:p w14:paraId="6489160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KKTTSLNNVDQILNSPYVHGGSGNFNSGSNNNNNNNNIVYRPAGRGLTGFSFLMLTLSSISYPSIINV</w:t>
      </w:r>
    </w:p>
    <w:p w14:paraId="7A1FEE9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YFVFTILIILLLASKLSIHKVMLKCYPILLITSLCHLLFVYLNQIEYFYMKYTVFKEQKWYGVLNYTEW</w:t>
      </w:r>
    </w:p>
    <w:p w14:paraId="361169C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VTYWPLVIGYITVLLLYISTCILFRKQQLFNRTKPRYKQKLDKLGIMSDSNNNNNNNNKSRTTKLAIIF</w:t>
      </w:r>
    </w:p>
    <w:p w14:paraId="5513DD6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KHGWTICCSQILVVCFFLTASVASAILLASGLICTLLPLKVFKKVIYIILLYFLVFISAQYIFNIPFSY</w:t>
      </w:r>
    </w:p>
    <w:p w14:paraId="762241D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ETDLQSYGLFSFNNSKWLYIGVQIVVSLTLSLYCFYSDIKDDDLGTIKKDQQSQQSQPQPQQQQQQQQS</w:t>
      </w:r>
    </w:p>
    <w:p w14:paraId="1B43B0A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QNNQIQQSPLQYQQPLPPTPISNKSLPSSPMSTKSTTVHIQNNNNGGGGGIIRPRKPLPPVPLGMIGKS</w:t>
      </w:r>
    </w:p>
    <w:p w14:paraId="0EDC429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MAMTSNSSFGSNKPLNYIQQQQLQLQQQKVIGYQTSASINQLDINDSFSIAFPSLMLLTSGIGKGYDTF</w:t>
      </w:r>
    </w:p>
    <w:p w14:paraId="32F391D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GKYGGTFSKITSSLKAIAEITFLAIIGQSYRLALVGLFFCGLTSINLLNAGYMLFFIVFVISESLASRF</w:t>
      </w:r>
    </w:p>
    <w:p w14:paraId="452ED00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MCLIIYAQMVLLTLYIWQLSWISSYENDLTVLIGMTNYYGSPLWVGLIWHIIIITFSIIQWNVNKLYQR</w:t>
      </w:r>
    </w:p>
    <w:p w14:paraId="2FEF7E1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FSSSSSSSSSSNNNQNNNQNNQNNSYEDKFKNIPNFLLVFGDFIYRSVQQLSLPFCYLVIVIVSIFTK</w:t>
      </w:r>
    </w:p>
    <w:p w14:paraId="11C571F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ISLINIVYMATVFLCLLIHHISANGSIHIKRFWIIIILSQGVVLVARYIMQFNQVSHWLNSIFPKSNYIS</w:t>
      </w:r>
    </w:p>
    <w:p w14:paraId="5EB1748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DIGLRNYSSSDRFIELFGCSSILVVCVFQLTVFFSIGQQQQQQQQQQQQQQQQQQQQQQQQQQQQQQQ</w:t>
      </w:r>
    </w:p>
    <w:p w14:paraId="58D1606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QQQQQQQQQLNTSNNNNQNNNNLIIKKYTFFDSLLYIVKRICYLHGPKFVLWMVFAISIAEYNFFNFIY</w:t>
      </w:r>
    </w:p>
    <w:p w14:paraId="736C09B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MIVISMSFKKGTYRIGSFLLFYSQLWVLTQLAALLPTVQSFNSDKFFMDWVGLRQPNVSTPWDAVKLN</w:t>
      </w:r>
    </w:p>
    <w:p w14:paraId="12BD711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IILVISIQQTSYWWNKEIQNEKLEIKKKKQLKKQQQQQRKLEEHEEEYEEEEDQFGNKKNNDKLSLLS</w:t>
      </w:r>
    </w:p>
    <w:p w14:paraId="08A887C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DSIEIILDDGNNNNNNNNNNNNNNNNNNNNNNNNNNNNNNNNNNNNNNNQSNNENNENNNNSKKENLKK</w:t>
      </w:r>
    </w:p>
    <w:p w14:paraId="446E946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FWYISNFYELYGLECVFLVLAFALFWRLNILGMIYLIIIAVGLNIDKRNLHKLIYVSALLAPTILIQY</w:t>
      </w:r>
    </w:p>
    <w:p w14:paraId="613FC71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ILVVPTKENSYPWLDHPFFLNHKTIDNLLLLSIPDRYVLVIDFLVLFFSMLLFKQRNGYYLYKDFELH</w:t>
      </w:r>
    </w:p>
    <w:p w14:paraId="66C6E7B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QQQLNQQLNQQQHDSLKSIASSNSSSQKPLHPKNFFKFNSSIDGGDDDFTKEPRSWSNELRYMIIRYSS</w:t>
      </w:r>
    </w:p>
    <w:p w14:paraId="77B3860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VILIVIFLAGTAECDILSCFYVFFSVYVLFSGNAHSRKWSYLWKSLHIYNWLVLMAQIIFQVAVILYFQ</w:t>
      </w:r>
    </w:p>
    <w:p w14:paraId="3D29D01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KFNSNQMFEGHNHNHNHNHSSSSSSSSSGSIIDILSSQSSAIGIGGGNSSGSDSSYEVIENSLPTELYN</w:t>
      </w:r>
    </w:p>
    <w:p w14:paraId="08213E3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VVFGFKIETGPLSISTISDVIIMVLLAYQKMIFQSRDFHILEEHLKAKRDLNYETAREFYKIRRNARI</w:t>
      </w:r>
    </w:p>
    <w:p w14:paraId="7E5C12A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QLNSIQDKITQRRSRLQHLKLKRINRRKNRHNHYYNNNPNNNYNNNNNNNNSNSSNSNNNNNDDDSNEP</w:t>
      </w:r>
    </w:p>
    <w:p w14:paraId="2D45631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LGDNSFVPPKNTTNQNATNSTYSPFANSTMHMPPYENNNNNNNNNNNFNNNPLSNSSSTVSSFGVIEK</w:t>
      </w:r>
    </w:p>
    <w:p w14:paraId="59F861D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EKKNWVKIYLNKILDWLDPLPDILIENYKKQQLQQQQKLEMNQSLLFGDQLQQEQQQQQEQQQQLNPQ</w:t>
      </w:r>
    </w:p>
    <w:p w14:paraId="28CF780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QQSQSSKELPPILEQFEHNDDDFEISLNQAPGDYRNSIFIDSEQMRNAMQQMEQRRQQRLQQSIDASQL</w:t>
      </w:r>
    </w:p>
    <w:p w14:paraId="3A3CCAC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QQQQQQQASSSNTNTNSNNNNYNNNNNNNNNNNNNNNNNNNNNNNNNNNNNNNNNNNNNEIPKPNQTS</w:t>
      </w:r>
    </w:p>
    <w:p w14:paraId="493D435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TITLEPIEDEEEFLYKEKTQYFKRIIRGFSRIARDESKWLVFMACIANGVFYNSIISLVYLLAVFLYG</w:t>
      </w:r>
    </w:p>
    <w:p w14:paraId="4E4E0A4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FESPRPSKNFWRFMIGYSSLIICLKYVFQIPKNYYNCNENYHNSNNGTILMTSTSVYNTNNNINNNNQ</w:t>
      </w:r>
    </w:p>
    <w:p w14:paraId="22EDD25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NNNENYEWWQCPNTLLSEQNLLLTLPYVFGLYIIDGHFISGAFWDLAILLCCLWHRHVYRSKGLWNFQE</w:t>
      </w:r>
    </w:p>
    <w:p w14:paraId="18AB071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DFYVDQKQQSPLNLFNLDQQHFDQQQIDQIQNQQDLNNSPISLNSSNNNNNNNNNNNNNNNNNNNNNNN</w:t>
      </w:r>
    </w:p>
    <w:p w14:paraId="743B824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NNNNNNNNDQTLIDINNNNNNNNNNNNNNNNNNNNNNNNNNNNNNNNNNNNNNNNNNNIIIDQILVDCS</w:t>
      </w:r>
    </w:p>
    <w:p w14:paraId="2A029D5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EYDEEDQQQFNEFYDEEFDDRNEQEKENDEQEIQVIKKSSKSIAKIIIYPFKWLFVSIIEYVWLAIRTD</w:t>
      </w:r>
    </w:p>
    <w:p w14:paraId="415BC71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PGRDYYMPLLFTDFACLFFLVIFPQNFTGIPSSDIAEFLEQNVIPRQYIVILLAQFGVIILDRIIYLY</w:t>
      </w:r>
    </w:p>
    <w:p w14:paraId="78F169B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VKAKFVLQIVLTVLYHVFLFFYFPDLIVKPFSFGYTWPLVVFYLMKCIYLYYSALQICYGYPILSQNR</w:t>
      </w:r>
    </w:p>
    <w:p w14:paraId="6071595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MDGYSDFHNIGYALYKAIPFVYELRTLLDWIATDTTMLFYDWLKFEDLYSTIFSVKCRLEWIKRQGRQ</w:t>
      </w:r>
    </w:p>
    <w:p w14:paraId="777D199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GHKQPKFEKFVTGVTFFIGLVILLWFPLIILSSGLPGSNIEPVNNIQIEVSVVGWNPFLKINQDLSLES</w:t>
      </w:r>
    </w:p>
    <w:p w14:paraId="154AF45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DGDSTMDQNSFNNLKEDYSFLTTDDRQGIQNISINTFSEEIWNLSPPAKAQLINYLLTNTSLQIEVSYT</w:t>
      </w:r>
    </w:p>
    <w:p w14:paraId="778D9D9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RSGGVNSVIVGSNSVQLKPDQELNFYNILTRVQSNNSNNSNNPNENSSSGSDDNNNNSNNNIGSNSFI</w:t>
      </w:r>
    </w:p>
    <w:p w14:paraId="0EE3120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EGLFYKFIKLPGVSGNPIYPTDNNGNVLALDALFTMNSTNFNNSNQPPQYFWQVNAYDSTKTYNISTLE</w:t>
      </w:r>
    </w:p>
    <w:p w14:paraId="383779A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QFYTISSKLPNGITSTLVSAGIIGLYVSVVLSVGRFLRLSITQISIKIQLENLDSCDEILKMIDDVFI</w:t>
      </w:r>
    </w:p>
    <w:p w14:paraId="4343A13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REYGDLVLEEELYHELIQVFRQPQLLYSLTTFKNNQLNLPTTPTINSTLNNQNNQNNNNNNNNNHEKIN</w:t>
      </w:r>
    </w:p>
    <w:p w14:paraId="148D6E44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10CBD6A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&gt;Tetrahymena1 thermophila hypothetical protein TTHERM_00031690 (macronuclear)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XP_976967.1</w:t>
      </w:r>
    </w:p>
    <w:p w14:paraId="76F6CE7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</w:p>
    <w:p w14:paraId="755B602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LFKSKLTKREAMMAKDYEQQQKLMTKRLESETVHYIKEFYKLLNTSYERIQEWQQIQLQESNCLEMSEQ</w:t>
      </w:r>
    </w:p>
    <w:p w14:paraId="4D83B51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NEMKKNIKQFNKQRKNNRDINYHLSNKIINAEIHFELTHTLNLLTSITYKCKTLTQVLMEKIQNNNKEQ</w:t>
      </w:r>
    </w:p>
    <w:p w14:paraId="50C825B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YLDVSTNQNQQQSLEEKSIQSQFFQPLCATGLLTYQVLKAIKIIIKNNQIISLSMNQQEEFIDNLLLIM</w:t>
      </w:r>
    </w:p>
    <w:p w14:paraId="295C24A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WNGWKGKIEKKIFKNSVIVIESCLVSKRFAFNASILKNINLFIEKIQLKEMSLFLRVLALLVLEVNDK</w:t>
      </w:r>
    </w:p>
    <w:p w14:paraId="4EF679C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YKNISKGGGMNYTNNYLLMNHSLLVKQPIFLSKVFEIAESMIKVLQCLMQCESEIQLHRTVQMLNKSK</w:t>
      </w:r>
    </w:p>
    <w:p w14:paraId="60AA84B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EQSGICISKLVEKLNRKCQQQSNVLLNKKSIIQYCLQNSSLMELLFILQNLLSGSKKIIVQQQLNELD</w:t>
      </w:r>
    </w:p>
    <w:p w14:paraId="08B2F80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EKILTPFYDIFFHQEFNLDQIVCEDDEDTEDVCFTARIQLLRIIIQFIQRDEDNTNIISKFISTTEHF</w:t>
      </w:r>
    </w:p>
    <w:p w14:paraId="54E2660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QNVEIPLLLHLHHNSQSAINGQENKNKSQEVDGILKYRNLFLETNGKDILENEDYLQQIKSEEMKKKI</w:t>
      </w:r>
    </w:p>
    <w:p w14:paraId="0C70346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DLQYPSQISEKTIVQCRKDRLSYIEDKGLMHKIIESFKSVNQNCQLRFWLGSCLEIFLKGSNWYHQVFV</w:t>
      </w:r>
    </w:p>
    <w:p w14:paraId="4797B09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ETSLLYTLIRQYILNQLSTTNNIQITLDVLGELVKFNHLNVIYLNLILNQEGWITKIEQKMFSNIVDTN</w:t>
      </w:r>
    </w:p>
    <w:p w14:paraId="215F0BF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FLRNLYLTILCESNNFRTLVELIKSVNEDNLNQENLCCINSALVILIFSYQKGHFKQILEQIFKYFKGQ</w:t>
      </w:r>
    </w:p>
    <w:p w14:paraId="5659EA0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TLSLFFQVINVWQNYHQVKISFIVLNQQENNSNYYENQVEKPQIDKANKLMADQSNKKLPQRENSLKFT</w:t>
      </w:r>
    </w:p>
    <w:p w14:paraId="5273E15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TPKAHNENYCIQGNSECSDFQNIIQCIKDQNILKDKKINEREQNQAGKCNILTNIRYSQGKQIQDLNQD</w:t>
      </w:r>
    </w:p>
    <w:p w14:paraId="4298956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QQNDGESAECVDCFESQENQKQNTTQEIQQENKCIYNHLQFDLGKNPQRTEEQIINTKGFKAKKQPALI</w:t>
      </w:r>
    </w:p>
    <w:p w14:paraId="72A97A1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NMKKWRIKQNLKNKSINQEEQQQNQQSFKQLCDTTKQIVNIQDNKSNSQKYQAVTVDNSLSKFINKIEK</w:t>
      </w:r>
    </w:p>
    <w:p w14:paraId="6ABDE27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QKNNTNNHINQVFKQQYAEKSISPIDSSKEDSIQNDKNNILSEIENELQKPEIINLALKCTEQQKHSTQ</w:t>
      </w:r>
    </w:p>
    <w:p w14:paraId="11A5602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QNVKILQSQQINGTPFQLIKQKFLQEKSLVRNPSLQKNQFNQISSNSTLRNVEQILLSSSQSNADTQAK</w:t>
      </w:r>
    </w:p>
    <w:p w14:paraId="10673E4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NRSQNLNNNKFSKKRNISVQMVNSSNNALKANQSQNQAQEYLQNYINTAETNHLLLSNLNKGIIQPPPQ</w:t>
      </w:r>
    </w:p>
    <w:p w14:paraId="63CC9F1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QQQETLFIPKVMTRNASFLKKGNNLIQNITNFQNSSHQFIKQIDNKYNQNKVNCKENTSVPLSPSLNKQ</w:t>
      </w:r>
    </w:p>
    <w:p w14:paraId="3BFF9D1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HEVFQFNPFNISNSQRSLQTSQNFNFQKSLKSYLFYQNKFMGQKQHEFLMNNFKCLPKLNSLLNQPQPN</w:t>
      </w:r>
    </w:p>
    <w:p w14:paraId="5839E7C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NNEANNQIFNNFSKGLISKLNQSQSEKFISNKQNEQFQHQLQQDVSPKRVLVCSFTNQYSCQQLQKQKL</w:t>
      </w:r>
    </w:p>
    <w:p w14:paraId="407E6DA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EIKQKEVIKEDDNINQEEAGIKQITQESQQANFNELSNYYKQKYEQDLNNKNSIPVQFNNQKGQKLDNI</w:t>
      </w:r>
    </w:p>
    <w:p w14:paraId="4D4172C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QNRILRKKNQSQDLRYQYNENEDAKFSELKQRQASQNLTNKMIIPDYSNNNRNNQQQREDDQGNLNQEN</w:t>
      </w:r>
    </w:p>
    <w:p w14:paraId="62DC8D8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RQSRRIGTYARQQSNRNQIIDGENQQNQSFLTEEQLQKRKELKQSILRGIICFLIPLCMFGLYAIFLK</w:t>
      </w:r>
    </w:p>
    <w:p w14:paraId="422EB3C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YFTAFYILFAGLLIIFTLESFYVSPQMPQTDNKNDNEISLLNEEKVQLLDFRIYLWIIGTFATASVLIF</w:t>
      </w:r>
    </w:p>
    <w:p w14:paraId="14B3F8E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LFMITYYNVHNEMPFKASYNIMYDLEIYIVDKGGQNWSNILKMFLPTSLVLINCIIVFIFRVPRKSLKF</w:t>
      </w:r>
    </w:p>
    <w:p w14:paraId="5760189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DIKLHKKRNNLINFCKTLVWTCLVAVQSFNVTLQAYIFYFIFFLSLSSLFFSSKIKNFLDEYIKHLIKL</w:t>
      </w:r>
    </w:p>
    <w:p w14:paraId="1C9D64C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CLGVLMLQFLCSTKSFRDSIQGQEWSFELFGLNYISDFKDELTYTPLYFISMWCLLIITVLCANLIKFE</w:t>
      </w:r>
    </w:p>
    <w:p w14:paraId="5D2FF80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VLKVREISEEYQKKYGGNLPELSYEHSSSNEIVILSSDNEVNSNQLKSNDVDPAQSSSSDSDSSSDEE</w:t>
      </w:r>
    </w:p>
    <w:p w14:paraId="144B77F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DTAQQLQQQQDIRNQSKRVESIQIRQERGISLQPQQQQVAFDGQEIQVQPENQLEQQLLQQEQNIQQEP</w:t>
      </w:r>
    </w:p>
    <w:p w14:paraId="2E47156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IEQHQKDSQLKEENSSKTEKAVKKMKTLGNKIMLKLLKFKRNFKSDTFMLRILQIVCIFLVQRYFTYYS</w:t>
      </w:r>
    </w:p>
    <w:p w14:paraId="780BF65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LMTWVLLTGFTINHRFTIVTSFVFAIPSLVLIYVFTVFSNISNNPFIPSWANSQLGFQTCYTPWLEVI</w:t>
      </w:r>
    </w:p>
    <w:p w14:paraId="7DF73C9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NSGLFLYFFYCQQALQSFKQKKKEKEKKKTGVKFGTKYIKPHVILVGLFLIFFSNMNTTIQIPRQKKS</w:t>
      </w:r>
    </w:p>
    <w:p w14:paraId="10DCD2A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SKKGTSDRRSQSGEQVMPTPRGIRTFDVTPQNVNQAETLQNPFNILDSDRTNKLKSDNVDASDFNLTKA</w:t>
      </w:r>
    </w:p>
    <w:p w14:paraId="028A7AD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RGSQTVIPRSKKFKQVTFGRRYWILMDQFAEDSFCYSLFNFIGISQPYNFPIHLGLSHQDPADESIVWI</w:t>
      </w:r>
    </w:p>
    <w:p w14:paraId="1597044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LFYFIILQYDSYKSKIYMKYSHKITEIFAKKALIKKVFPNFISYVSSFYIVFYSILIWVSFIVISGVLIL</w:t>
      </w:r>
    </w:p>
    <w:p w14:paraId="5D8B51B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DFSFINTYLLVYILLLVIYFVKKNANKKLNYVVFQRTWYFFTLNLIIVSFTRYFLQLTSVQFVSDEIIN</w:t>
      </w:r>
    </w:p>
    <w:p w14:paraId="44CB908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NNSWFKTFQRNRSVYGFYSDNPDDNLRMKFLPGIINIFFAVLCLDYFRLISEGYKFSRELERKRIANQG</w:t>
      </w:r>
    </w:p>
    <w:p w14:paraId="5073A4B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QDRIRENSVSSYGGAASSRKNSDISIASSMFDDGEIIESRIEKQKALETLKMYQDYVQVDILLKYKWMT</w:t>
      </w:r>
    </w:p>
    <w:p w14:paraId="7F81EF7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PAKWISLLFTDVLCFLVIIFCIYFKISLSMLYFLAIYLFFYFKTHSHILNYIEANRFFEIISEKMLLFQ</w:t>
      </w:r>
    </w:p>
    <w:p w14:paraId="36CDA2C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YLRINKAPDNILNDKQQAEGTPIQQQKEDLKESNEYIQKQNRSFTQKQSEEDQLDEEFVKKINRISLI</w:t>
      </w:r>
    </w:p>
    <w:p w14:paraId="09EA2BE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EIKIREKEKVWNYSFYGSMIFLMITYFSQFLLTSFALTNVGTQICYWIQWGMFIFGTQITVIDDIENT</w:t>
      </w:r>
    </w:p>
    <w:p w14:paraId="77A3B3B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RNIYFYVLLFWLNVLDLKCLRYLQSIIFEKENEIQRETNDQDNQQNAVQVETDKLLEQNADNQQEQEEV</w:t>
      </w:r>
    </w:p>
    <w:p w14:paraId="5E32F33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DQSEYTPSSKGNSYIFIYHKLNIQQIQLDDISLKKVVSQYLGNKKELEEISEEIEEEQANFIDKKLVRS</w:t>
      </w:r>
    </w:p>
    <w:p w14:paraId="63A9363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KVARMSLEIFAQDFEIDLNESEFKERMAEINKIHFYTQGAESENLFKYAITQQNKEQKDPFKETYSINN</w:t>
      </w:r>
    </w:p>
    <w:p w14:paraId="6D91760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FSEETIIEYAEYINIAYYFKSKKNFIEMRIFYSTLFIIQRIYVLILLFDSNSKQNAFSWIYLILAAYF</w:t>
      </w:r>
    </w:p>
    <w:p w14:paraId="006AD90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VRTPKSSTTSLIPIPSYLWNLKNMSVIDNILSDTQIQSYLAFDNSDNVALLLNALIIFLIEIYFMYFVF</w:t>
      </w:r>
    </w:p>
    <w:p w14:paraId="1E1457E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CKFIMQRIRDRRSLSSLISQKVWINFRAWKSSYISFITTVYEVVYTVLKVPQIDNFINTDDTNLSYFRQ</w:t>
      </w:r>
    </w:p>
    <w:p w14:paraId="0D7C1C0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KQEVISFHISEKVFILFFIQLVFDIMLSKDFKEFLKTYQLTNQVKQRLRRKCIAYQFNNEKLKKIEKR</w:t>
      </w:r>
    </w:p>
    <w:p w14:paraId="6D4BC38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ENKELIRNVQEVQNQLDNWHATIDMKSNKPNGKINSTMYEPDEKRSTSSLNLNEQVVKAKQIEAAKKK</w:t>
      </w:r>
    </w:p>
    <w:p w14:paraId="0E98A36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SQSNLDTFFTPEELEREKEKKSIPQFKRYLRKFATLFKGMRNEFIFQDELGMLDFVIKNNPYLLECIK</w:t>
      </w:r>
    </w:p>
    <w:p w14:paraId="10C0FBF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NLIEYLTGDLVAIQAILDFLDNLYANIFLKIRTQSIDEFNPDKLKRNLQRAASANPDILSDFQFLKRNN</w:t>
      </w:r>
    </w:p>
    <w:p w14:paraId="568DDA0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MKPNEIELFRKESEIYSNYDRVLLFDSNQRFKFFNLDEERWFKEKNKGRDTYITCILKYLGQILISGWS</w:t>
      </w:r>
    </w:p>
    <w:p w14:paraId="1AF27FC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ICYIFFIFYYFKNNGLTSMFFPLFVFLYFMVEEKIGEMLIWEISFFYISILIIFKFVNSLSGLIQQSDQ</w:t>
      </w:r>
    </w:p>
    <w:p w14:paraId="641D06C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PSDYNITVFFDSNDSLFFEGFLYFLIYIQLNLIRRMGLDKKMINQEENTHMSYVRLKVNKFIKTEIQP</w:t>
      </w:r>
    </w:p>
    <w:p w14:paraId="489ADCE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IQRKDLNDDFFEINEEDSNLEYDTDLQDAEAESRKSSNFVLLQKSLPESLLQVQVDNFEQGEKDESRLI</w:t>
      </w:r>
    </w:p>
    <w:p w14:paraId="781A9D5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QEDLKKIQEENIKSQTDQSNTSESDFSINSIESEFTQEGFYKQLEEEISEKPDLIDPEVKTNFFFRLFS</w:t>
      </w:r>
    </w:p>
    <w:p w14:paraId="30129DE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YTKKSGVDLYPSIALIQVILLIYIFLFYNEMQNGQQDLSSSLKYNQFSGSMVIFMIIQIVFMVWERYIT</w:t>
      </w:r>
    </w:p>
    <w:p w14:paraId="55412AB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TSEEVKDKEVERIKLIVKARSQGLAYSKNLKNLKALQKEITELERLKKEEEQFQKDLQSSNIRDQKQL</w:t>
      </w:r>
    </w:p>
    <w:p w14:paraId="400FBED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DLKKGQKGNQDQSEEDKKKEKGKQFKFSQILMKYIQLFMIVVLFTYFIFFFIPQPFFKTISGSIDWTHY</w:t>
      </w:r>
    </w:p>
    <w:p w14:paraId="3718FF3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TNGYLGGLYFFFGIYLVLSCFQIKIGYNQFKIRNTILTKKNILTGICAKSFRAIPFIQELKVVMDWTFT</w:t>
      </w:r>
    </w:p>
    <w:p w14:paraId="5503DB4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TTLDLFQWFKIEDIHFYLFCAKVDANDNKKKPVGMPQNWIMKFFMGWVFLLAILLLLFGPMILFSSLNP</w:t>
      </w:r>
    </w:p>
    <w:p w14:paraId="0FFF83F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TQLNNITNASFEMGLQINGQSGNYYQFYQNGNIGNLKSVASSSTNMDIYQNITAISQASPSQFQQFSLY</w:t>
      </w:r>
    </w:p>
    <w:p w14:paraId="5876606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SDVNWQLSVPSITEIQQTLENQIQGRTNIQIQFSVTSLSSQDNTFLYPINTQNIYDKSTSLTQEQVAQ</w:t>
      </w:r>
    </w:p>
    <w:p w14:paraId="505D998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VVMDDCNSQAMELPNFYISLLRLDTNGDSFEARTFSNLSPSQQIAYFKSAYLNLKCKLNPDQTYDENI</w:t>
      </w:r>
    </w:p>
    <w:p w14:paraId="31D698E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YWVLSLDQNGQNGLIFYVLCDKYSSVLQGLSIITIYTSVILVIGKLIKSVFSGDIQLLMFTDQPHSDKL</w:t>
      </w:r>
    </w:p>
    <w:p w14:paraId="10B54BE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A1A1A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ICDAIAYSRTERDLIKENLLYWELIDLMRSPEVVKMLTGSYSKAIINKRKKELEEAEREEERKLKKEQ</w:t>
      </w:r>
    </w:p>
    <w:p w14:paraId="162DE9A3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7A68CA5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1A1A1A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 Tetrahymena2 thermophila hypothetical protein TTHERM_00151710 (macronuclear) 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XP_001021704.1</w:t>
      </w:r>
    </w:p>
    <w:p w14:paraId="212720F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43434"/>
          <w:sz w:val="16"/>
          <w:szCs w:val="16"/>
        </w:rPr>
      </w:pPr>
    </w:p>
    <w:p w14:paraId="7528171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VVAAINDKVKPGIVPLFFYQPSMLKQNSDENKSLQAETQPTSKSNEQSLQNTQQYRILIQIKGQSIYIQ</w:t>
      </w:r>
    </w:p>
    <w:p w14:paraId="1E09CCA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LKVQKTQIIGKKEIKKEGKDKKNENKDGLEKQVSKWYDGKVVQWIFCTFIPFAFLAAYPIIILSYYTI</w:t>
      </w:r>
    </w:p>
    <w:p w14:paraId="78FC143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HTVMAQVFVQIALINFYIKPSKSSLDSKEQQLKEIFIKKQTIQLKDYRNIFFKFVMILESLNLLSKIIF</w:t>
      </w:r>
    </w:p>
    <w:p w14:paraId="79A0E9C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IIYYSKEDLQIENIKNVLLDLEFFFVSDQAKQSASRIYKNHSEVRIEELVHPSNQKAQGLLNFLVLVSL</w:t>
      </w:r>
    </w:p>
    <w:p w14:paraId="2D36840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SCQIFNPSIMAFGFLGLSLISQIVSLISSSQRKMINAQMIIQSLIQFYCFAQFFLNMFSATNTFLENNY</w:t>
      </w:r>
    </w:p>
    <w:p w14:paraId="1F74456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ESQFIGVNSIAEFSNGLNKLNYEKSRWSFIPVYQQIEKEKKKNRLKKALVKLLSLKKQNSNILETKSEL</w:t>
      </w:r>
    </w:p>
    <w:p w14:paraId="4A967A9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PRFDQDSNNQIIHYHTINDQDRVQIELQTYNDIRTEQQILDKNQDQSQDNADALNHLIIQDIMVDEIIK</w:t>
      </w:r>
    </w:p>
    <w:p w14:paraId="09EA09B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PNTQGQKANRKQKMTNSLKLGTAQVNFGNDSKGEIQQDDNDNNQNQHTILSKIRKNNKSTTYTPGLFLK</w:t>
      </w:r>
    </w:p>
    <w:p w14:paraId="7282711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QQNNQQRGSFKVNQHEQDEQIQDKVQKYAPSLQEQKEKGIEIIRQQLIKIERGEEDNIDNFLTLKKQDI</w:t>
      </w:r>
    </w:p>
    <w:p w14:paraId="113861A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EESIQPESYLIANQKTSKDKFSAFKTKLYNYILDLSSRSFIYIKSQFEDSIIPIRFLQCCSILIIMRY</w:t>
      </w:r>
    </w:p>
    <w:p w14:paraId="3B06503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CYYSLGLISWCLLSSIFKLEIKIKFLFITLVPIPCIIIIYAFNLYGSIQLNYDLYPKHGFVYQRFFWLE</w:t>
      </w:r>
    </w:p>
    <w:p w14:paraId="7C3FB83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IFNTIIFLFFTYLLILRRLKQNLSSIVQSQKEKSQEKIEENSNNKQNLDAQQNDNSKSMIEQNIKQIG</w:t>
      </w:r>
    </w:p>
    <w:p w14:paraId="338C558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QNNDFIQQRNSEKQESVSKKNSSPYNQDQVRFTSKSDPIKGEINLRFSKQSQSSVAKLKADQENENEQN</w:t>
      </w:r>
    </w:p>
    <w:p w14:paraId="29B9F3A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RIQSNSYTKSDKQENDNKNSQKIDYSQQKPVSLMTIFFALILKYSQTLALFLLYWIGMNYMGEQNSDNN</w:t>
      </w:r>
    </w:p>
    <w:p w14:paraId="5DC474A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DSYLATIINFIGINYEYDMPFSLSLSKDDYAGLSIIWIAFMFATLQEDTFRSETYQKYSNKIIFLIQDQ</w:t>
      </w:r>
    </w:p>
    <w:p w14:paraId="54BC0C9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IIKKYCPNFLFYTNKITILAFCYYCRSYQYSITYLSTRTLKPLNIKNYIINPNSQAYQTFKDNRAIYGF</w:t>
      </w:r>
    </w:p>
    <w:p w14:paraId="4D3C32E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PELGVNDNLRYTFFPIIFVLYFAIFVQNYLKMIYNAVKHHNKGQIRDKSESNCSVISDNQKRLLSEREN</w:t>
      </w:r>
    </w:p>
    <w:p w14:paraId="197ABD2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TIDIINKNYQKARREENRQIYINYVLFDIYSEVSSGVYQILKGLQFIMIDIQNMLVFLFAMVFRLSISM</w:t>
      </w:r>
    </w:p>
    <w:p w14:paraId="14B6B80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FIIIYLKFYYRYHNQLETFLEKSYMKKSINYFFKSFQKFYSFPQKNLGWKINLDPKPPTSNKNGKKQQ</w:t>
      </w:r>
    </w:p>
    <w:p w14:paraId="40BF26A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IQQQDEVIISSNQLKNLQVEKANDTKLKEQDNAENEQNKIEQEQSQKQNSLSQNKNLQALRRQSKKDLI</w:t>
      </w:r>
    </w:p>
    <w:p w14:paraId="003BD34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CKIQEKIEDFITIQQKLKIDEQIGIWPYSFWFSYICISITYGAQFLATDFAKSNISNYVINFIQWAFFI</w:t>
      </w:r>
    </w:p>
    <w:p w14:paraId="122429A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GTSCNTLSLSSIFRNIYFYLIMFWMNIIIFVLIRMKKQHEQNVMNQKQELQSQSQLNKNSQIQNRDSSA</w:t>
      </w:r>
    </w:p>
    <w:p w14:paraId="105D9DC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GESNQNNPLNYDDFRASKSPAINSEFPRNSSSYSQQLNRLTYLHLNQAQVADVNIQEGEQKLAFESER</w:t>
      </w:r>
    </w:p>
    <w:p w14:paraId="727A4AB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RVQKSEKEVGVVYYQEGGLLPQRITWCKLIYKHFKLTEEESEDEDNNEAFIQKTQFIEGLSPNYNHDN</w:t>
      </w:r>
    </w:p>
    <w:p w14:paraId="58912AB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FKQQNKDKTDSIIEKNYDDAFKNEIENSIEDEGSINQIKNKLDGYAFNVQSPNILKDQYEQKQEQSDEE</w:t>
      </w:r>
    </w:p>
    <w:p w14:paraId="541FE75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QELQDEILIKKRIQYFYQMKSCYVKQKFKSGLLLALYPFYSVILMHVSEQKHDVFSYIYLLVAFLGNS</w:t>
      </w:r>
    </w:p>
    <w:p w14:paraId="66FC194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AINRNTIFLVLIQYILLLVNINQQTSPLQIDQYLLDFKSMSLIQQYITDKELLQYLAFNSSNQSSAAT</w:t>
      </w:r>
    </w:p>
    <w:p w14:paraId="7061A21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SFILNCLQIAPISIYKIDQAQKKQQENQNGSVNNPDSDQIVHDQILKNQKFQLSNNNLSTYSIEFTDRS</w:t>
      </w:r>
    </w:p>
    <w:p w14:paraId="6C9501A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SKYEYQYDEDGQLINPIQPLWINYQNWKSQTFQFVNLMYEISISFGYIICAVLIMIISCQYLDIFNFII</w:t>
      </w:r>
    </w:p>
    <w:p w14:paraId="2B6D830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YNMIIFFIIEFVVPFPQMLNQRKKIQNLLRVLQFYLYAVFALYSTMQIPYVRNNISATGQFLSYQFLN</w:t>
      </w:r>
    </w:p>
    <w:p w14:paraId="2348FDF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IIDKIYIMFCIMCTQLLISSQDFKTITFSLSQSYILNANLSHKALSIHQNDQTISELLKNEKERRSLR</w:t>
      </w:r>
    </w:p>
    <w:p w14:paraId="42438C5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VVRKVTQTLKNWHKSQSYIQPSIVQQQNNQNKNLNTSLQINQFQSSKNLQNTLPARSQSAHNVPLSCFS</w:t>
      </w:r>
    </w:p>
    <w:p w14:paraId="346C253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QMNTRSDSKDSILYEQQGLISNQIQRGFQNKSKSKNIIKNNPLEAQTYQKDKFQQTPINKQNQETVQDF</w:t>
      </w:r>
    </w:p>
    <w:p w14:paraId="33DBDA7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KNDQNSPTILINLASNEKQEQNNNQLLQNEEFSKKPDQQHITKEKALQKKDVEIDELDYSSDESIGNID</w:t>
      </w:r>
    </w:p>
    <w:p w14:paraId="1458BEE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VNHANSGIQIKKYDFPRISQIKINNLENLQQQQFNKQDQLNNSSLKRMKISRVSSVDHLEQNLLFDQQS</w:t>
      </w:r>
    </w:p>
    <w:p w14:paraId="2BA07C2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ALKKSFNINQQKDTDSSYTTRKVRNQSKEKSVCFQKQKVVKTSRKKSLKDKKQEKANKYHNVENIQAVKK</w:t>
      </w:r>
    </w:p>
    <w:p w14:paraId="46C8EFD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QKDSDSEDSEDSQVSLFNSSEIVDEEDNDLMDQIKQQFDNKIQKQKEEEEALLQGSKQAKRETSHKILI</w:t>
      </w:r>
    </w:p>
    <w:p w14:paraId="25A6D47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ICKLIESQVNPLLFMDTVQISDYILKNNCQIFSKIYINIQDLLLGNLTSLMEYSHLLSIVYYCIYQTIQ</w:t>
      </w:r>
    </w:p>
    <w:p w14:paraId="0C32AC2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AGVEFAFNNLFAIIQRATECDEISKIIYDSLIETSSQYPTIPYYYHLRKEQEKNITDKKIIQREQRNNL</w:t>
      </w:r>
    </w:p>
    <w:p w14:paraId="0F025D5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HICIYHPQIPMYIYNVKSTNSLPFNLLTKFGLLKRLLKSFFKMVLSNWQFVCFFFFLMYYFSNTGLMSM</w:t>
      </w:r>
    </w:p>
    <w:p w14:paraId="68C35C9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FPCLVFLNFLIEIKFVSLQIWMISFIYVTFLLIFKFIIQINGIYMDTQLQNTFFNDNLSFSFEGYLIFL</w:t>
      </w:r>
    </w:p>
    <w:p w14:paraId="29C32CF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FVAQIMTKYIGMDKEDVYNSENIYQSYIRKCVNDLEFRQDFIENCLQPTNEDNMLKNIDQISPIYKKTQ</w:t>
      </w:r>
    </w:p>
    <w:p w14:paraId="3FA02CE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KPNLFHIRQMSQQQFDGDNQLFRDENLNKNTQNLLNKQMKIERDQSTENQNDFDNIGQLKKQPSLNKQG</w:t>
      </w:r>
    </w:p>
    <w:p w14:paraId="7EE8B1A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QHKNTFKQNPQLFLEDQTLSEAEENNKIQIKSNQDILLKSFNQGKNNLLSISEQERSISMHEQMLKDL</w:t>
      </w:r>
    </w:p>
    <w:p w14:paraId="3FF5266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QKPDLLVNDTFKKENFFKRVFRWTQITLKVAFMVFERYLALRRVSEKTKKEKPKKKKEKNSSSSDNSND</w:t>
      </w:r>
    </w:p>
    <w:p w14:paraId="3ACFB85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DLSTSNNLSQTQIIDEEDSLIQKKQKANKAFDSFDEKAYSRQNQPRSQSQIKRKPTFKKEVNIKHLRSS</w:t>
      </w:r>
    </w:p>
    <w:p w14:paraId="4DE03A9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KISQEYDTYKNFQEMQSLVLNQEDDEEIDNKKQNKILKDTYKDALKQQDHYEEKQIDNEKQQNKKGYDQ</w:t>
      </w:r>
    </w:p>
    <w:p w14:paraId="2E34DA9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DFEIVNDTPQNRVRSFASHTRNSKEYDEDVFKLRQQHRLSLVLREEIIFANLEKEQINANLQNFKQYGN</w:t>
      </w:r>
    </w:p>
    <w:p w14:paraId="3CB3D3D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TKNKDSNNLDSSLSSSDDQKSFLQDSSVNLSQGKNINKKKSNQNTPQNKKGQTRDLENQIEETKKSSN</w:t>
      </w:r>
    </w:p>
    <w:p w14:paraId="59D29CE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KEKNQMVSYPTDNIIKYQDETEANQNAINKQKKYNDPVILPFEQQQGIQSSQDEDNQDFKSDASASDNV</w:t>
      </w:r>
    </w:p>
    <w:p w14:paraId="7FDADDF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NKNKKEKPKESFVLTTELLKFIQLTVFLILFSWFVFFYVPQSFQKNTISDQKVVVNYSTNGYLIAFVF</w:t>
      </w:r>
    </w:p>
    <w:p w14:paraId="0A81B9C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VMIYLLLSTLQLRYGYKKLKLRNTILQFKNTVAGFCAVVVRAIPFLQELKVILDWTVTKTSLTLFQWFL</w:t>
      </w:r>
    </w:p>
    <w:p w14:paraId="2DC0BC9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DIHYSLYVAKLDSKDVRSTKVDAPQSKLVKIFLGLLQVIVILLLIFGPMLLFSTLNPISDYNGITSGE</w:t>
      </w:r>
    </w:p>
    <w:p w14:paraId="560EE62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EVGIQFKQLGQINYYPIFTNSHTNNLQTVQRDCTYDPQKNVNNQDASQQECYWDEYKFRDVNIIYTTDS</w:t>
      </w:r>
    </w:p>
    <w:p w14:paraId="149F8FE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QFQKFNFYSYSENSWDLSFPSKKDIESKFEDILNNQNTSQTAQLVIKLVLNRKVSQYNTAPYISYYPNP</w:t>
      </w:r>
    </w:p>
    <w:p w14:paraId="48614E5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IQNSSYLNKQIIQGFYDTLTDCQKPGVILPNFYIFLLSSTISNQSYISSPINHEDNNNSAYFAKDSYIQ</w:t>
      </w:r>
    </w:p>
    <w:p w14:paraId="58063D6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CQDIQNPQTQKYWEISIDQAGTSGLSYFVVTDKYSQATFGFSIITLYTSVILVIGKFIRDAFGGELEK</w:t>
      </w:r>
    </w:p>
    <w:p w14:paraId="026DCF2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IKCMPNPDELLRICEAISNARNEKDLLKERILYFELMDLIRSPEVLKKLTGSYSFVLNQKHKLDLQQE</w:t>
      </w:r>
    </w:p>
    <w:p w14:paraId="49B0593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IDKAFKKRKRLIKKKLANKKKKEKQRLQKLLDENKETQNKEETQHDEQNKNFQIEEQAEEEEEYDQITI</w:t>
      </w:r>
    </w:p>
    <w:p w14:paraId="0D5A80BA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QFLKK</w:t>
      </w:r>
    </w:p>
    <w:p w14:paraId="64091478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4B63229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 Tetrahymena4 thermophila hypothetical protein TTHERM_00340180 (macronuclear)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XP_001017682.1</w:t>
      </w:r>
    </w:p>
    <w:p w14:paraId="3532393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</w:p>
    <w:p w14:paraId="62C9EEA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VFIQINKQEDIFLGKGEDFRSSTRKTVNNQNTFQTLVAKYEWSQTLITISIVILVIATVLIDGVFGVIY</w:t>
      </w:r>
    </w:p>
    <w:p w14:paraId="77D6AB8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ILTSWLLTKLKNKGNELQLQIDIDKKYLTFLKYFSLLTCYCCILWKLNVFLYSTFYYFFHNGTTAVYA</w:t>
      </w:r>
    </w:p>
    <w:p w14:paraId="017E5E5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SLCLRFAFSNQFITYICNKAQIREKQTKLLNYKNLFDIQLFWYCNRFMLHLVQYHSIPLDVHTSTNLAD</w:t>
      </w:r>
    </w:p>
    <w:p w14:paraId="67F5E76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QCEQKTFVIAIFNIPFIFKYVTGSLLFDLLGLHSYNEEENGVDGFLDRMAYLSLYLITIGSIYYITLLK</w:t>
      </w:r>
    </w:p>
    <w:p w14:paraId="5FBC26C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YDKESQKEHYHLLAQQQALHQSILSSHQSQQHSISLNQPSELTLPPQRADDDNFVDINQHQDQINQHSR</w:t>
      </w:r>
    </w:p>
    <w:p w14:paraId="5029627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LESDLRSSQLRQGESVNESQLTQQNNNLKKQKKKTKSKFKLALSAFWKELKRTSLLHLEKLNVFLIFAV</w:t>
      </w:r>
    </w:p>
    <w:p w14:paraId="5EB40AF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YKIDVIHSIYMVAFISLVFSHMKYWRNILRAIIAYSYAVIILHYIFTVLYEAKAIKQVSQTWQIIGVN</w:t>
      </w:r>
    </w:p>
    <w:p w14:paraId="3C163A8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PTAETFLTVQTFEIVIVLIFTYCQANIVYVTDTYNIYRQQSIELEEEATTLQRKQQIIKQMDFFSRFF</w:t>
      </w:r>
    </w:p>
    <w:p w14:paraId="3BCFB30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SYGVWVCYINLLSVGLIPPANILSLGYLIFLQLFISFTMYENHERRALSKIMKGWPLLVFISSFILIVR</w:t>
      </w:r>
    </w:p>
    <w:p w14:paraId="2A1485B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SLFSALNNILQSILPSKKVIEDIGLSNEMNTLQICGNAFILFILNAQKRLIDAKIYEEEQSDIEQQDN</w:t>
      </w:r>
    </w:p>
    <w:p w14:paraId="705A735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NDLDKLVLFYGLLLSILHSSFAGVLACFAQMLIFLWGRDTYWQRVWIPLWLISFVFLLSQYLFQLHII</w:t>
      </w:r>
    </w:p>
    <w:p w14:paraId="5908348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DHLSDAEKSWAGVFSINSSRYWVFLILYIVQQILCVFMRKLQKFEERLSSSSYQNFVQDYQTVKQSYQI</w:t>
      </w:r>
    </w:p>
    <w:p w14:paraId="2AD45AE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KRIDEENDKELMELLDQEEREKYQQEISFKIQQQSLSLSNKKRKKDINSDSLNSPLNKLSKSMIRRHK</w:t>
      </w:r>
    </w:p>
    <w:p w14:paraId="2FAF9E9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GDEQSELQKSQNKINYQTYLKWNPYKKGIDLEYELKEFFKYFGYEISIFILIVAAYFEMNAVSLIHII</w:t>
      </w:r>
    </w:p>
    <w:p w14:paraId="7F64D94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VFFALFSNVINSQSMYNPKALLFVNYIWRFINYLMVLDITRKYIISIWFPQDWKVNKPWNSWVFTCNK</w:t>
      </w:r>
    </w:p>
    <w:p w14:paraId="5AF1713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GKDSYSPYLNHGVEDKSDMISDYDSCTHDWRYWLSLEEESNLHLILDIINFQIMVIYDRYFREIYQHNG</w:t>
      </w:r>
    </w:p>
    <w:p w14:paraId="7B91D3D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KRCHSDIKSQDQLDFTRKNDIFSYLKLFIFGYFYQIPIMIYFIIGCLSNISSYTDIISIVYVFTSIFML</w:t>
      </w:r>
    </w:p>
    <w:p w14:paraId="24792FD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KTKMLLREKNSIWKYLLLFNTLVMVILCLYQSPFFQCPIVYPDDRYYLNSEECLYLQNSKKGQLYILEV</w:t>
      </w:r>
    </w:p>
    <w:p w14:paraId="582DC07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NRKVDSIDDLYILLSHIFGFNKSHHFHFGFTKEVFMIIFVLFGLLQKNLWNHPYTQFYIEPYFKEEKEK</w:t>
      </w:r>
    </w:p>
    <w:p w14:paraId="6E3E9D1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KENAINIVEALHVARISSNFQQEMELEVYDSIQSRVENKVVIWEKMVSSGDESNNPKLQTEEGQHLLEQ</w:t>
      </w:r>
    </w:p>
    <w:p w14:paraId="731DEDE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VNKEEAQISQAEEQQEEGQQKLSEKDQEIIMHKAEKIVLESNIPIHLKDVMKICTQYSKDQEKLEIEIE</w:t>
      </w:r>
    </w:p>
    <w:p w14:paraId="5E3C695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LKTNSLQMIIEMVYDNQYIGINQFKDQMILLHQTRRKQIESIALEKKDKDQLKQEQEQDQGKDEVQESL</w:t>
      </w:r>
    </w:p>
    <w:p w14:paraId="4EA2384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RSAQEVQQEENKLQELVEQVESVSPSNQGENAQKESEQEMKQKQKNFKIIILKIKDLFKAIKVLLINMM</w:t>
      </w:r>
    </w:p>
    <w:p w14:paraId="4054BC9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SMLSELSKDTINLYKKQDSLSLIFIVFMQRKFQLVCGFAFSLNAINNADIVSVIYPIIYLTYCLVESPF</w:t>
      </w:r>
    </w:p>
    <w:p w14:paraId="0DD33EA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TRSFWKLIMYYTILIITLKFLYQLPVFCGTPPYTFFLLSDGQDCSTSNITSEQARTRIDFIIGIRKYTG</w:t>
      </w:r>
    </w:p>
    <w:p w14:paraId="7C16573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ASYPRDQGFFSGIFWDYIILLCLFVQRYLLQLEGRWTYVFISKDECYIPQFRDPQGEYSKYHKLPLDQQ</w:t>
      </w:r>
    </w:p>
    <w:p w14:paraId="001BCF3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KHSFSLDGITDATINYSEYESQEQQQEDYIEDQVLSNQNLNQEQVADVNQHTINPSNQGEENLDLNQRQ</w:t>
      </w:r>
    </w:p>
    <w:p w14:paraId="45E83CE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DQVVNRNILQDLNQSLEEEKDQVASLHQQQSNNSYDELIQQDNEIKEEEDNQYYRRINFLMLFIYRLFP</w:t>
      </w:r>
    </w:p>
    <w:p w14:paraId="79763DC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YMQNFYKKKIKNEINFNKQKQQLLSTEEEKEAAQILHDAKIESLEMKDEDIQGTKPGRNFYIHQFVSSF</w:t>
      </w:r>
    </w:p>
    <w:p w14:paraId="482D79F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VLIYIILFYNKMASQSTRDITNETRFSRSVVIIILICITIMVMDRILYKLRRIKSYFIDIHESSEQVEE</w:t>
      </w:r>
    </w:p>
    <w:p w14:paraId="13AD2E9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KQDSTQHAAIIKLIIHILITICSHIYLFFILPDQTYSRFHENSYLIVCYMLILVYLYFSALQIKFGYPQ</w:t>
      </w:r>
    </w:p>
    <w:p w14:paraId="75E0DDE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VGSIFSRDTSLVYRLSFIVYRALPFLYELRSVIDWTFTSTSLDLFQWFKLEDAYANLYSVKAEMNVRK</w:t>
      </w:r>
    </w:p>
    <w:p w14:paraId="4EAD9D3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THKFGEKRDFVEKCTNGFLFLIFLLVIILLPIFLFSNLNPAVELNNLTSGQVKLEFQVLLTGKEYHVRI</w:t>
      </w:r>
    </w:p>
    <w:p w14:paraId="7576218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QKNGIEVKDFTDQQFSTFSDLFYAVDDLWQDRLQVIKMDKFSDKYQEFNENMIKDLEKSFNNPDMQMGV</w:t>
      </w:r>
    </w:p>
    <w:p w14:paraId="4FF0EEE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DFTFNRPKPEGKEQVRAKQVLNFDKDQMSKMKQILTDMRVDMQSQKKEKYKEYKISLYEFIPFFYQIP</w:t>
      </w:r>
    </w:p>
    <w:p w14:paraId="6909792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GQNAVDRAFEPQHKDELDKYNKSLPQDMLQDPNFDPNVLKYLDAELLFIMEAGEYQWQIKRRSSPYFDK</w:t>
      </w:r>
    </w:p>
    <w:p w14:paraId="2B7A466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VPNVDDRIAFITLSEKTFSSILRSMSDNLSVVGIYLTVVLTVGRFLRLYFNNVSMRCIWEEMPDTNDLF</w:t>
      </w:r>
    </w:p>
    <w:p w14:paraId="0CEAD65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LCQSIYIARLEQNLMKEERNYELLIRILRSPEILMRLTGKSLYDI</w:t>
      </w:r>
    </w:p>
    <w:p w14:paraId="282CF4E3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</w:p>
    <w:p w14:paraId="5FBB6DE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1A1A1A"/>
          <w:sz w:val="16"/>
          <w:szCs w:val="16"/>
        </w:rPr>
      </w:pP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&gt;Hydra2 vulgaris PREDICTED: piezo-type mechanosensitive ion channel component 2-like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XP_002160109.2</w:t>
      </w:r>
    </w:p>
    <w:p w14:paraId="3474DF2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</w:p>
    <w:p w14:paraId="02A2EFD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RKRVPKTFLYMLLTQFLLMLFDRFLYIRKYAFVKFIYLAILVLLFHIFLFVVVPGITQREFVYNIPAIF</w:t>
      </w:r>
    </w:p>
    <w:p w14:paraId="3FD87FF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LYIFQCMYFGLSAYQVRCGYPTRILVNFLTKNYTITSAILFQGIQAIPFLLELRSVLDWVCTKTTLSLNH</w:t>
      </w:r>
    </w:p>
    <w:p w14:paraId="6FB23E0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LKMEDIYANTFILKCWRNSEKYYPHPRGLHYWTTSKWLIGGLLVALLIGVIWFPLLFMSFINSSYIYSP</w:t>
      </w:r>
    </w:p>
    <w:p w14:paraId="2401DFA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EATFTLTLGGYQPLFKVTTQQQFLQTLSQESINAITKSNHSDNWDASKVEHGFEDYKMTGNIMSVEVL</w:t>
      </w:r>
    </w:p>
    <w:p w14:paraId="76EE703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NSSSIWTISPPSRAFLINDLKSNSSISLRFQYVFNRESNNTEVTLVQSTVSWVRAISLPPGDPIRNSIA</w:t>
      </w:r>
    </w:p>
    <w:p w14:paraId="3454110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VIKSGKGEIKIPRLFATFVQVPARGSVKPVDWLGDGSYVDCTIVLRNGSIPDFEGYAAQVEWWEIIQNK</w:t>
      </w:r>
    </w:p>
    <w:p w14:paraId="181DF69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KPMFSHDAGNLEIIVLNDFVPPLHLSFFANTGIIGLYVGFVWLIGKFVRLFFTSISYRIMFDEVPNVDR</w:t>
      </w:r>
    </w:p>
    <w:p w14:paraId="508A99EF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KLCLEIYMVRESKELKLEEDLFAKLMFLYRSPETLIKWTKYKRQ</w:t>
      </w:r>
    </w:p>
    <w:p w14:paraId="704048CD" w14:textId="77777777" w:rsidR="000756A0" w:rsidRPr="00967625" w:rsidRDefault="000756A0" w:rsidP="000756A0">
      <w:pPr>
        <w:rPr>
          <w:rFonts w:ascii="Times New Roman" w:hAnsi="Times New Roman" w:cs="Times New Roman"/>
          <w:sz w:val="16"/>
          <w:szCs w:val="16"/>
        </w:rPr>
      </w:pPr>
    </w:p>
    <w:p w14:paraId="6D35DEA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1A1A1A"/>
          <w:sz w:val="16"/>
          <w:szCs w:val="16"/>
        </w:rPr>
      </w:pP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&gt; Hydra1 vulgaris PREDICTED: piezo-type mechanosensitive ion channel component 1-like, partial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>XP_004212490.1</w:t>
      </w:r>
    </w:p>
    <w:p w14:paraId="46AB820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3CA782B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DIGLRSLEKPTLFIELLIPTLFSMSIVVQLHFFHTPLVKNINQILNNRKFLKTNKLTAPIASCSTEAS</w:t>
      </w:r>
    </w:p>
    <w:p w14:paraId="014F316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CARTSTELDKFDEIADNVDKAPKFKKWYDDFTSILWLFAELHMPKIVCFTAMIVAIQQVSAINAVFIIM</w:t>
      </w:r>
    </w:p>
    <w:p w14:paraId="562609D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GLSMPSKTLQYIISFIMIVWSSLVVLVYMVYQLEFVKENTLERNCTNSSLPVLLQVHHFSSNAWWLGLH</w:t>
      </w:r>
    </w:p>
    <w:p w14:paraId="0C5542E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TSVSLDVR</w:t>
      </w:r>
    </w:p>
    <w:p w14:paraId="3DF427C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5AA7D0C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 Nematostella vectensis</w:t>
      </w:r>
      <w:r w:rsidRPr="00967625">
        <w:rPr>
          <w:rFonts w:ascii="Times New Roman" w:hAnsi="Times New Roman" w:cs="Times New Roman"/>
          <w:sz w:val="16"/>
          <w:szCs w:val="16"/>
        </w:rPr>
        <w:t xml:space="preserve"> 248469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 predicted protein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 xml:space="preserve"> XP_001622392.1</w:t>
      </w:r>
    </w:p>
    <w:p w14:paraId="7301D61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287FCC4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MFDVHTLCVQDINVASKHFLVADCHGSKSQIIKKQQKVLNAVETINWPEEKKESEGYRVS</w:t>
      </w:r>
    </w:p>
    <w:p w14:paraId="49CBE2F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DVEDSGESLWNKICRSVKAFLNRIYDPETWFQGRGQKYWMLSKWTVGGLLVALLVIVIWF</w:t>
      </w:r>
    </w:p>
    <w:p w14:paraId="2DCEA8D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PLLFMSYINSVYTSNPPQDATFTLSIGGYQPQRQAQFVKIVEENVVPKTFLYMLLSQFFL</w:t>
      </w:r>
    </w:p>
    <w:p w14:paraId="6C2F55A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IIIDRCLYLRKYVFAKLFFLLFLTVSFHVFMFIVVPYVTKRPFFKNIPAIFMYIFMCMYF</w:t>
      </w:r>
    </w:p>
    <w:p w14:paraId="6EF4FD6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GLSAYQVRSGYPTRILGNFLTKSYTLTSGVLFQGFQAIPFLLELRSVLDWVCTDTTLTLY</w:t>
      </w:r>
    </w:p>
    <w:p w14:paraId="47AADC7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HWLKMEDIYANIYVLKCYRESEKTWFQGRGQKYWMLSKWTVGGLLVALLVIVIWFPLLFM</w:t>
      </w:r>
    </w:p>
    <w:p w14:paraId="00D9B9E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SYINSVYTSNPPQDATFTLSIGGYQPLFRVSAQEQFLERLNNTKIDRIKTQHPGLHQGAD</w:t>
      </w:r>
    </w:p>
    <w:p w14:paraId="3BBD642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TQPPLQVAIIFNCVLKIQIDTFLADYHDRGTVVLVKITGNSSSIWQISPPSRQLMMHDLL</w:t>
      </w:r>
    </w:p>
    <w:p w14:paraId="6BB7FD7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GEKNVTLRFKYEFTRIIGLYVGFVWLVGKFVRLFFTSISYRIMFDEMPNVDKVLKLCLDI</w:t>
      </w:r>
    </w:p>
    <w:p w14:paraId="0C83A69C" w14:textId="77777777" w:rsidR="000756A0" w:rsidRPr="00967625" w:rsidRDefault="000756A0" w:rsidP="000756A0">
      <w:pPr>
        <w:rPr>
          <w:rFonts w:ascii="Times New Roman" w:hAnsi="Times New Roman" w:cs="Times New Roman"/>
          <w:color w:val="4F4F4F"/>
          <w:sz w:val="16"/>
          <w:szCs w:val="16"/>
        </w:rPr>
      </w:pPr>
      <w:r w:rsidRPr="00967625">
        <w:rPr>
          <w:rFonts w:ascii="Times New Roman" w:hAnsi="Times New Roman" w:cs="Times New Roman"/>
          <w:color w:val="4F4F4F"/>
          <w:sz w:val="16"/>
          <w:szCs w:val="16"/>
        </w:rPr>
        <w:t>FMVRESKSFKLEEDLFAKLMFLYRSPETLIKWTKYKRA</w:t>
      </w:r>
    </w:p>
    <w:p w14:paraId="319B633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31395BA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>Trichoplax adhaerens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 xml:space="preserve"> 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 xml:space="preserve">hypothetical protein TRIADDRAFT_55613 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 xml:space="preserve"> XP_002112008.1</w:t>
      </w:r>
    </w:p>
    <w:p w14:paraId="007E752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0E62392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SIFVATLLFRWFLTLSLLAASILRINGFSALYFGFFLVMPFLPNPSHQSFFKGPIRKYLLSICALSLG</w:t>
      </w:r>
    </w:p>
    <w:p w14:paraId="693880E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CVAHIIFQIVLAANPPYGSIIIDCFWQERLARQIGFNKLGHNVWNDIRLLAPDAIIFIISVVTFLYCRK</w:t>
      </w:r>
    </w:p>
    <w:p w14:paraId="37B56E6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NKQVDQIMHGSDDDRRHVYDKLDSLATLTYSKYGHSLKNIKILGLTGYFKTNCSSPSLPILRHGIPWY</w:t>
      </w:r>
    </w:p>
    <w:p w14:paraId="46583C3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YVCPGLIILTFWTFATHYSFSLKWNSYGKFPNLATHMYFLMWWTSKKRSETKQRSPSTQLQTENPLQVN</w:t>
      </w:r>
    </w:p>
    <w:p w14:paraId="420B77B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DAHQTSTLNQDVTSQNTVATNNDQRTEAENNVLLEPVPTAVETDENLHIHNIILQYSQQKFYAFLQYVE</w:t>
      </w:r>
    </w:p>
    <w:p w14:paraId="4CFD01A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NIHLLALIAMLTWSISYHSWPAFVLLIFACLFFIHPRTYEVMMTTAPLLVIYGEIMIIATYIYGLNLHK</w:t>
      </w:r>
    </w:p>
    <w:p w14:paraId="2135FAE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PEVVNGFNLQQVGLQRFSNQCLHLGLQSIFLAIFWLTLRHKQNRARNSERELYRVIGITIQTLLAQYW</w:t>
      </w:r>
    </w:p>
    <w:p w14:paraId="2EE82EF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ACLGALLIVSLHGQPTIYQIIYMFFFLLLTVTYKIYFKTFLDYTYNVFVTGTETHIVKAVMLTIFIVC</w:t>
      </w:r>
    </w:p>
    <w:p w14:paraId="1C5E7D8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AEVTALNGIFAIFVILQLPYQRLQKVLSYIMTLLIAVSLLSKLTFQLSVIDTKNLRSNCSYAIPEWNGT</w:t>
      </w:r>
    </w:p>
    <w:p w14:paraId="7002FFB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ITFYLNRTLNDIEWFGLKKVSNVSSYVGGYIAIICLITMEKVINHRQRQMYELTNTRRPPSGILFPNI</w:t>
      </w:r>
    </w:p>
    <w:p w14:paraId="3E1998A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ETKIDTSLKSRIKYVIDNFCSLWGIELCIFTEIIVIGARGDVYSAIYSVVLGLQLFLPRKQLSTLWPIY</w:t>
      </w:r>
    </w:p>
    <w:p w14:paraId="770211E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FLTISIIAQYLLLLGLPTYLCYGDFFMLMFACCQMKAYLSGKRDSHLTVRIHAEDGKMTNPGNFLNNR</w:t>
      </w:r>
    </w:p>
    <w:p w14:paraId="2576104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WLDTIQIFIFQYFLWITYAVIFIVGTSQINIFCFGFLLADFFFLWHGQSIVKRLKFDDNGKMVKTWWKL</w:t>
      </w:r>
    </w:p>
    <w:p w14:paraId="3D5B5EB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AYTYTVILLKTSFQVVVCAWPNIIPCIVSRIFNVVCLRAFVGEDPVERMNCVTLPKKYGVGIDGVCLM</w:t>
      </w:r>
    </w:p>
    <w:p w14:paraId="754D740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LIQQLIFNSNQIYYVAEELFETNQLSKKVAKFLRDCRQERIKLEIESREKIRKRIKDSVEVLKSRRNS</w:t>
      </w:r>
    </w:p>
    <w:p w14:paraId="37696A2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LFANLSHEQIIAAGDYYLFRDLYQKEKLVGQTVDTQYTDTVSDDRSTQDKSQIDDLDPSSKEKIQNKQQ</w:t>
      </w:r>
    </w:p>
    <w:p w14:paraId="6219BE1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NEHHEDVQSSEAASNDLVYLKQDTDFECHDVSQRAEPGITDNPLYGRHSSIYVSKSQTGGPASTQYRI</w:t>
      </w:r>
    </w:p>
    <w:p w14:paraId="109D8DF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DGESSSSTLQEHTKHSHNQFIESASNAASTDTKRAFKTQENISDLPAPQNNLFLNKQLNVQEVTLKDIT</w:t>
      </w:r>
    </w:p>
    <w:p w14:paraId="075BCC8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DSLPSRLDSLDGKVTSKEEKKKGAFRRFINYLYCNIWITYTDKLTRWLDTFGIEYRAAAKKIRQERANL</w:t>
      </w:r>
    </w:p>
    <w:p w14:paraId="67C2B07C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KVHSNERAVTTNDVHDSAENTVVAAAVITANADLDLDEPLESKELQRLQSSLAYKTESNDGWQGNMSRF</w:t>
      </w:r>
    </w:p>
    <w:p w14:paraId="32F9638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HFIFALYYSLCANTDNICYFLILLNLIVHGTVLSLILPLSTFLWAFLSIPRPHRYFWIFAFTYTEIVVL</w:t>
      </w:r>
    </w:p>
    <w:p w14:paraId="246C341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YTFQFSFWTFNRPDGNNDPFWAPRIIGIVQEDNFGRIVAFDLILLLSLFFHCAILKSFGLWNDDDSNN</w:t>
      </w:r>
    </w:p>
    <w:p w14:paraId="6618495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HDEMTESEEIWPNIKFIQQLLRHDSKPGTIDVYTSMFACTFIAFLIIIFGWSSFGENASQNDNLSTFIA</w:t>
      </w:r>
    </w:p>
    <w:p w14:paraId="4CC1DA9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NNIPLPFLIAMLTQFLLMLCDRAIYLRRSLLARLIVYIIQVIALHTWLFFFLPFLTRRSFKYNAAAIIL</w:t>
      </w:r>
    </w:p>
    <w:p w14:paraId="43EC43E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ITYCIYFRLSCFQLCQGYPIRVLRRFLTDIFNNYTYYFVLCVNAIPFFLEFRTLMDWTCTDTTLTLWHW</w:t>
      </w:r>
    </w:p>
    <w:p w14:paraId="59F5B55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MEDIFYNIFYTKCRRDYENSYPQKKGDPKSPLFKVALGGFLIFLLGAIIWFPLLFMSLAKTSGIADLP</w:t>
      </w:r>
    </w:p>
    <w:p w14:paraId="423B45F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EGQFSLSIVGYEPLYSYTAEQRSITMLSQSDYNHLFNVHKYNNPSARSFLSQYDRENVVRVLLNENSSP</w:t>
      </w:r>
    </w:p>
    <w:p w14:paraId="76F8E44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WEISPPVRQKLINDLSSNQTITLRFSWSFNRKPNSALVSDMVTGNNYFNLYDPNLRDGLSQMLMFNDNQ</w:t>
      </w:r>
    </w:p>
    <w:p w14:paraId="4559A0A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SMVTIPKLYPSFVLVPATGASTVVKALDNGSYVDCGVELLKGPTYDDVLKSMVEWWRIVQKSPFHINNT</w:t>
      </w:r>
    </w:p>
    <w:p w14:paraId="1A74F71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SRSNSLEMIVFSDKVIPPGLSFLAGYGIIGLYVSLVLVVGRFIRIFVSSVSYRIMFDEIPDPNAIHEL</w:t>
      </w:r>
    </w:p>
    <w:p w14:paraId="14371D3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EEIYMVRESHEFELEEELFAKLIFLYRSPETIIRLTRLASLLIHYACIDPTDTKIISYKSGCIALNGNN</w:t>
      </w:r>
    </w:p>
    <w:p w14:paraId="2167CEB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</w:t>
      </w:r>
    </w:p>
    <w:p w14:paraId="26725498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16"/>
          <w:szCs w:val="16"/>
        </w:rPr>
      </w:pPr>
    </w:p>
    <w:p w14:paraId="0B24065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color w:val="343434"/>
          <w:sz w:val="16"/>
          <w:szCs w:val="16"/>
        </w:rPr>
        <w:t>&gt;</w:t>
      </w:r>
      <w:r w:rsidRPr="00967625">
        <w:rPr>
          <w:rFonts w:ascii="Times New Roman" w:hAnsi="Times New Roman" w:cs="Times New Roman"/>
          <w:bCs/>
          <w:color w:val="1A1A1A"/>
          <w:sz w:val="16"/>
          <w:szCs w:val="16"/>
        </w:rPr>
        <w:t>Amphimedon queenslandica PREDICTED: piezo-type mechanosensitive ion channel component 2-like</w:t>
      </w:r>
      <w:r w:rsidRPr="00967625">
        <w:rPr>
          <w:rFonts w:ascii="Times New Roman" w:hAnsi="Times New Roman" w:cs="Times New Roman"/>
          <w:color w:val="343434"/>
          <w:sz w:val="16"/>
          <w:szCs w:val="16"/>
        </w:rPr>
        <w:t xml:space="preserve"> XP_003384616.2</w:t>
      </w:r>
    </w:p>
    <w:p w14:paraId="0013F72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43434"/>
          <w:sz w:val="16"/>
          <w:szCs w:val="16"/>
        </w:rPr>
      </w:pPr>
    </w:p>
    <w:p w14:paraId="18FD217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WCQEGKYRGYPLLLSVPVPIWFQGDSFLILEDSYLKDLWIKDYSYFIPVLPEMGGESFVPPRYGATGN</w:t>
      </w:r>
    </w:p>
    <w:p w14:paraId="41FA39C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PVNETSLTVGDGHSIASIESRLNSIKTLWDKFVIRVKELAHVLMSVNYVVSLAAMMAWGVIYPTWVALV</w:t>
      </w:r>
    </w:p>
    <w:p w14:paraId="3786B95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LWACGMCLIPKIDLKRSFYLISPLLLLYSVALVLLQYVNSLNLSLSVNVAVVGECDTQSTPWALQNCR</w:t>
      </w:r>
    </w:p>
    <w:p w14:paraId="468000A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VLTVKSLLMLPFCASVYQFISTWNLVKENSEEAPPAAAPNGDKEEQISTVALLQSQLTVILITYWILV</w:t>
      </w:r>
    </w:p>
    <w:p w14:paraId="37A641F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VGAFLLVILAGDASILKSVYVVFFFILLLFYQIFPKWWIYIMYPFWCLLVAYTTLHLILVYTFPFPSIN</w:t>
      </w:r>
    </w:p>
    <w:p w14:paraId="003E64A6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DLWMSAYNSSNHGWNFTAEEFYDALGLLQYTTSGNTSRSLFYVLVPLAILIIVLALQIRYFTPWATFCSP</w:t>
      </w:r>
    </w:p>
    <w:p w14:paraId="74A7F0B2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AQEELDGSTDVSSRNAEMLFHRMTNLVSTREATDTKREREVEEKEEEDEEEIHVEEENVEDKDHSDFSP</w:t>
      </w:r>
    </w:p>
    <w:p w14:paraId="69C9C5F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TLYKVANYVLFQLRRGIVAIWYLSWRFLELHIHKAIVLSLFGLCLYEVSASYLILVGLVLLVAALPII</w:t>
      </w:r>
    </w:p>
    <w:p w14:paraId="7CBB785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GLAYPAATLYLGLLSLGKFLFQISLIESFNIDVDEDCVDPGLSSRSLLFNYTYSPTSNDSSWIGLNKAA</w:t>
      </w:r>
    </w:p>
    <w:p w14:paraId="3F0511A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DTEYVAGPLLVSLLIALSYSTRRHQAYSIENKRLTIERWEIGSLFLGVKQELAHHSWTDAIKYILNHFF</w:t>
      </w:r>
    </w:p>
    <w:p w14:paraId="4083F2C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MYGVESIVIAVRIDIYGVFAAILLGAMLITPRRFLRIFWMLYLTIQGILILVQYLALLGAPTSAICDNG</w:t>
      </w:r>
    </w:p>
    <w:p w14:paraId="2105FA2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PWASKFNDTYHTSYLCMALQMKYFVRNPLTGLPAVTDYPFMYDTDKFLDYLKILLFQYYFWLAIFFVFV</w:t>
      </w:r>
    </w:p>
    <w:p w14:paraId="7D5ADB5F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GAFGLNVFGLIFLLLCFIFLYRGQLLLSDERTKRKKWWMTLRAFIYFILLIRIMIELPGCVFIPEISFG</w:t>
      </w:r>
    </w:p>
    <w:p w14:paraId="219EBB9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RCGFISVINLHCSEPLYYGIPSSLDCDNNPHSSTGLWFDVLTFILVTIQVILLDTQYADQVAREINEKE</w:t>
      </w:r>
    </w:p>
    <w:p w14:paraId="618FF8F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AVEFSKILFAVLDENEKKSTEKQKEELEELKERAGKLKLTEGKIAHLLNVGTRVPPDFSLTVSPTHSS</w:t>
      </w:r>
    </w:p>
    <w:p w14:paraId="6B4EAC10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DSSPTDIEEKEEEEEEEVKHKSKAEDVAEEISKWKKVGSFLWKVWLEVVDYIINFLEDSSANYMEVLK</w:t>
      </w:r>
    </w:p>
    <w:p w14:paraId="442BD294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VAKARHESHAPAADSPHSEEGRGLEETGTKPPGIAVQAEVTESGATPPVSETKFTHSSSVRKSPSFPPP</w:t>
      </w:r>
    </w:p>
    <w:p w14:paraId="603A5FD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MKRLRSSGYNFDKSGDIIQTLRIAPSSDHEEQAKAVHERLEKLSTEYTRRPKRLLRALYYWTLSHFNYV</w:t>
      </w:r>
    </w:p>
    <w:p w14:paraId="3A7BA06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IFMAILAIIRSGSFISFFYAAIIFMWGLLYVPWPTKRYWNILLFFTMFVLVVKYIYYFVYFAIGNDGET</w:t>
      </w:r>
    </w:p>
    <w:p w14:paraId="33C5A5CD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DNAFLGLNGPASWFFGIETTSSYFSNSFVHLLLLMSIIFHRGLLKQHGLWQNISTLSKRTGILRSVFYR</w:t>
      </w:r>
    </w:p>
    <w:p w14:paraId="40767227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GFFKTLFSKTTIAGAKDLYNWMLFFDCLCFITIALGYSSFSVSTGSGDVPEVATYIQSNNIPLTFLTM</w:t>
      </w:r>
    </w:p>
    <w:p w14:paraId="1B06235A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LQFFFMLVDRAIYLRHSIIAKFVFYVTLLILWHIWMFLILPVTTEKAFIDNPAAQAIYFFKSMYFIVS</w:t>
      </w:r>
    </w:p>
    <w:p w14:paraId="5586FDB9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QMISGYPERLLKNFAAKNFSPPVGFIFLGYRAIPIIPELREVMDWVFTDTSLTVINWLRVQEIWAQLY</w:t>
      </w:r>
    </w:p>
    <w:p w14:paraId="36C08DBB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IKVRRVREKLLPRDLGDKQSFVVKLFLGGAFLVGLVLLIWGPLLVISLVNETSTPNPPIYATVDLDLEG</w:t>
      </w:r>
    </w:p>
    <w:p w14:paraId="140A0B83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QLLQIQAQSSFIYELNQDQYSTLRNKITTTTIRRDFNDLFPKENFRRILFPGGSSLLWTASQPSQDQLK</w:t>
      </w:r>
    </w:p>
    <w:p w14:paraId="60686C7E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LLALSAKAVHKLVFSWSFRRSPGTGVASEVISGSKNIEINTEVARQFLDNLNGNLSLINLTSLYPLYVS</w:t>
      </w:r>
    </w:p>
    <w:p w14:paraId="2116F7B1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PAAEMSTEYTSISNYISGNTVVDCSALLNRTETLNNVTINQWWTLTQSSSYVLATGNESPGSLEMIVHS</w:t>
      </w:r>
    </w:p>
    <w:p w14:paraId="0928F395" w14:textId="77777777" w:rsidR="000756A0" w:rsidRPr="00967625" w:rsidRDefault="000756A0" w:rsidP="000756A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PVVPVVFSFVSNLGIIGLYVSVVLVISRFLRSFINSLMFEIIIDEILYPDPLLELCDDIFAVREAKDFV</w:t>
      </w:r>
    </w:p>
    <w:p w14:paraId="03154A0A" w14:textId="77777777" w:rsidR="000756A0" w:rsidRPr="00967625" w:rsidRDefault="000756A0" w:rsidP="000756A0">
      <w:pPr>
        <w:rPr>
          <w:rFonts w:ascii="Times New Roman" w:hAnsi="Times New Roman" w:cs="Times New Roman"/>
          <w:color w:val="343434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EVLVGKLFYIFRSPERLLKITELPKTKQD</w:t>
      </w:r>
    </w:p>
    <w:p w14:paraId="3225593D" w14:textId="77777777" w:rsidR="000756A0" w:rsidRPr="00967625" w:rsidRDefault="000756A0">
      <w:pPr>
        <w:rPr>
          <w:rFonts w:ascii="Times New Roman" w:hAnsi="Times New Roman" w:cs="Times New Roman"/>
          <w:b/>
          <w:sz w:val="16"/>
          <w:szCs w:val="16"/>
        </w:rPr>
      </w:pPr>
    </w:p>
    <w:p w14:paraId="56C67522" w14:textId="77777777" w:rsidR="00980CE8" w:rsidRPr="00967625" w:rsidRDefault="00980CE8">
      <w:pPr>
        <w:rPr>
          <w:rFonts w:ascii="Times New Roman" w:hAnsi="Times New Roman" w:cs="Times New Roman"/>
          <w:sz w:val="16"/>
          <w:szCs w:val="16"/>
        </w:rPr>
      </w:pPr>
    </w:p>
    <w:p w14:paraId="168874C4" w14:textId="77777777" w:rsidR="00980CE8" w:rsidRPr="00967625" w:rsidRDefault="00980CE8">
      <w:pPr>
        <w:rPr>
          <w:rFonts w:ascii="Times New Roman" w:hAnsi="Times New Roman" w:cs="Times New Roman"/>
          <w:sz w:val="16"/>
          <w:szCs w:val="16"/>
        </w:rPr>
      </w:pPr>
    </w:p>
    <w:p w14:paraId="0BF44DC3" w14:textId="637B57D0" w:rsidR="00980CE8" w:rsidRDefault="00980CE8">
      <w:pPr>
        <w:rPr>
          <w:rFonts w:ascii="Times New Roman" w:hAnsi="Times New Roman" w:cs="Times New Roman"/>
          <w:b/>
          <w:sz w:val="16"/>
          <w:szCs w:val="16"/>
        </w:rPr>
      </w:pPr>
      <w:r w:rsidRPr="00967625">
        <w:rPr>
          <w:rFonts w:ascii="Times New Roman" w:hAnsi="Times New Roman" w:cs="Times New Roman"/>
          <w:b/>
          <w:sz w:val="16"/>
          <w:szCs w:val="16"/>
        </w:rPr>
        <w:t>TRP Channels (Figure 9):</w:t>
      </w:r>
    </w:p>
    <w:p w14:paraId="3CBC2C68" w14:textId="77777777" w:rsidR="00967625" w:rsidRPr="00967625" w:rsidRDefault="00967625">
      <w:pPr>
        <w:rPr>
          <w:rFonts w:ascii="Times New Roman" w:hAnsi="Times New Roman" w:cs="Times New Roman"/>
          <w:b/>
          <w:sz w:val="16"/>
          <w:szCs w:val="16"/>
        </w:rPr>
      </w:pPr>
    </w:p>
    <w:p w14:paraId="0936FFB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XP_006511116.1 short transient receptor potential channel 1 isoform X1 [Mus musculus]</w:t>
      </w:r>
    </w:p>
    <w:p w14:paraId="1DFCED7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APPPSPGLPPSWAAMMAALYPSTDLSGVSSSSLPSSPSSSSPNEVMALKDVREVKEENTLNEKLFLLA</w:t>
      </w:r>
    </w:p>
    <w:p w14:paraId="0B2DD9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DKGDYYMVKKILEENSSGDLNINCVDVLGRNAVTITIENESLDILQLLLDYGCQSADALLVAIDSEVVG</w:t>
      </w:r>
    </w:p>
    <w:p w14:paraId="78F8083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VDILLNHRPKRSSRPTIVKLMERIQNPEYSTTMDVAPVILAAHRNNYEILTMLLKQDVSLPKPHAVGCE</w:t>
      </w:r>
    </w:p>
    <w:p w14:paraId="5E6115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TLCSAKNKKDSLRHSRCLASPALIMLTEEDPILRAFELSADLKELSLVEVEFRNDYEELARQCKMFAKD</w:t>
      </w:r>
    </w:p>
    <w:p w14:paraId="4D7D0E0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AQARNSRELEVILNHTSSDEPLDKRGLLEERMNLSRLKLAIKYNQKEFVSQSNCQQFLNTVWFGQMSG</w:t>
      </w:r>
    </w:p>
    <w:p w14:paraId="518F6DA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RRKPTCKKIMTVLTVGIFWPVLSLCYLIAPKSQFGRIIHTPFMKFIIHGASYFTFLLLLNLYSLVYNED</w:t>
      </w:r>
    </w:p>
    <w:p w14:paraId="066E23A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NTMGPALERIDYLLILWIIGMIWSDIKRLWYEGLEDFLEESRNQLSFVMNSLYLATFALKVVAHNKFH</w:t>
      </w:r>
    </w:p>
    <w:p w14:paraId="4A5A161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FADRKDWDAFHPTLVAEGLFAFANVLSYLRLFFMYTTSSILGPLQISMGQMLQDFGKFLGMFLLVLFSF</w:t>
      </w:r>
    </w:p>
    <w:p w14:paraId="7D0EE73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IGLTQLYDKGYTSKEQKDCVGIFCEQQSNDTFHSFIGTCFALFWYIFSLAHVAIFVTRFSYGEELQSFV</w:t>
      </w:r>
    </w:p>
    <w:p w14:paraId="3FCA22C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AVIVGTYNVVVVIVLTKLLVAMLHKSFQLIANHEDKEWKFARAKLWLSYFDDKCTLPPPFNIIPSPKTI</w:t>
      </w:r>
    </w:p>
    <w:p w14:paraId="48A4B31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YMISSLSKWICSHTSKGKVKRQNSLKEWRNLKQKRDENYQKVMCCLVHRYLTSMRQKMQSTDQATVENL</w:t>
      </w:r>
    </w:p>
    <w:p w14:paraId="7178275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ELRQDLSKFRNEIRDLLGFRTSKYAMFYPRN</w:t>
      </w:r>
    </w:p>
    <w:p w14:paraId="298928B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DEBC9A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01103367.1 short transient receptor potential channel 2 [Mus musculus]</w:t>
      </w:r>
    </w:p>
    <w:p w14:paraId="29A4B97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PLSPQPNWTEIVNKKLKFPPTLLRAIQEGQLGLVQQLLESSSDASGAGPGGPLRNVEESEDRSWREAL</w:t>
      </w:r>
    </w:p>
    <w:p w14:paraId="2F6C700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LAIRLGHEVITDVLLANVKFDFRQIHEALLVAVDTNQPAVVRRLLARLEREKGRKVDTKSFSLAFFDSS</w:t>
      </w:r>
    </w:p>
    <w:p w14:paraId="6E12E6A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DGSRFAPGVTPLTLACQKDLYEIAQLLMDQGHTIARPHPVSCACLECSNARRYDLLKFSLSRINTYRGI</w:t>
      </w:r>
    </w:p>
    <w:p w14:paraId="662694C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SRAHLSLASEDAMLAAFQLSRELRRLARKEPEFKPQYIALESLCQDYGFELLGMCRNQSEVTAVLNDLG</w:t>
      </w:r>
    </w:p>
    <w:p w14:paraId="7125FA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DSETEPEAEGLGQAFEEGIPNLARLRLAVNYNQKQFVAHPICQQVLSSIWCGNLAGWRGSTTIWKLFVA</w:t>
      </w:r>
    </w:p>
    <w:p w14:paraId="5913248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IFLTMPFLCIGYWLAPKSQLGRLLKIPVLKFLLHSASYLWFLIFLLGESLVMETQLSTFKGRSQSVWE</w:t>
      </w:r>
    </w:p>
    <w:p w14:paraId="4E6DF0C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SLHMIWVTGFLWFECKEVWIEGLRSYLLDWWNFLDVVILSLYLASFALRLLLAGLAYMHCRDASDSTTC</w:t>
      </w:r>
    </w:p>
    <w:p w14:paraId="6ABB5EB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YFTTAERSEWRTEDPQFLAEVLFAVTSMLSFTRLAYILPAHESLGTLQISIGKMIDDMIRFMFILMIIL</w:t>
      </w:r>
    </w:p>
    <w:p w14:paraId="312E149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AFLCGLNNIYVPYQESEKLGNFNETFQFLFWTMFGMEEHTVVDMPQFLVPEFVGRAMYGIFTIVMVIVL</w:t>
      </w:r>
    </w:p>
    <w:p w14:paraId="4FD974F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NMLIAMITNSFQKIEDDADVEWKFARSKLYLSYFREGLTLPVPFNILPSPKAAFYLVRRIFRFLCCGSS</w:t>
      </w:r>
    </w:p>
    <w:p w14:paraId="646A29A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CKAKKSDYPPIGTFTNPGARAGSAGEGERVSYRLRVIKALVQRYIETARREFEETRRKDLGNRLTELTK</w:t>
      </w:r>
    </w:p>
    <w:p w14:paraId="57CE109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VSRLQSEVASVQKNLAAGGAPRPPDGASILSRYITRVRNSFQNLGPPTSDTPAELTMPGIVETEVSLGD</w:t>
      </w:r>
    </w:p>
    <w:p w14:paraId="1760426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DGTGEAGAPAPGEPGSSSSAHVLVHREQEAEGSGDLLLEGDLETKGES</w:t>
      </w:r>
    </w:p>
    <w:p w14:paraId="62E074C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7ED172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62383.2 short transient receptor potential channel 3 [Mus musculus]</w:t>
      </w:r>
    </w:p>
    <w:p w14:paraId="3D9E7F6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TKVKKCREPARVTLPAPEEEEDGEAEGGESQRRRRGWRGVNGGLEPPCPRAPPSPGPDASSEGSPSRW</w:t>
      </w:r>
    </w:p>
    <w:p w14:paraId="048B31E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AGMRDKGRRQAVRGPAFMFGARGPSLTAEEERFLDAAEYGNIPVVRKMLEESRTLNVNCVDYMGQNAL</w:t>
      </w:r>
    </w:p>
    <w:p w14:paraId="6B06DC7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LAVGNEHLEVTELLLKKENLARIGDALLLAISKGYVRIVEAILGHPGFAASRRLTLSPCEQELRDDDFY</w:t>
      </w:r>
    </w:p>
    <w:p w14:paraId="0145724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YDEDGTRFSPDITPIILAAHCHKYEVVHLLLLKGARIERPHDYFCRCSDCAEKQRLDAFSHSRSRINAY</w:t>
      </w:r>
    </w:p>
    <w:p w14:paraId="603D5FD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GLASPAYLSLSSEDPVLTALELSNELAKLANIEKEFKNDYRKLSMQCKDFVVGVLDLCRDSEEVEAILN</w:t>
      </w:r>
    </w:p>
    <w:p w14:paraId="2D936DD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DLESAEPLERHGHKASLSRVKLAIKYEVKKFVAHPNCQQQLLTIWYENLSGLREQTIAIKCLVVLVVAL</w:t>
      </w:r>
    </w:p>
    <w:p w14:paraId="0BEA8EA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PFLAIGYWIAPCSRLGKILRSPFMKFVAHAASFIIFLGLLVFNASDRFEGITTLPNITVIDYPKQIFR</w:t>
      </w:r>
    </w:p>
    <w:p w14:paraId="406F6E9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TTQFTWTEMLIMVWVLGMMWSECKELWLEGPREYIVQLWNVLDFGMLSIFIAAFTARFLAFLQATKAQ</w:t>
      </w:r>
    </w:p>
    <w:p w14:paraId="0DF1789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YVDSHVQESDLSEVTLPPEVQYFTYARDKWLPSDPQIISEGLYAIAVVLSFSRIAYILPANESFGPLQI</w:t>
      </w:r>
    </w:p>
    <w:p w14:paraId="03ACBA8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GRTVKDIFKFMVLFIMVFLAFMIGMFILYSYYLGAKVNPAFTTVEESFKTLFWSIFGLSEVTSVVLKY</w:t>
      </w:r>
    </w:p>
    <w:p w14:paraId="147CE6A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HKFIENIGYVLYGIYNVTMVVVLLNMLIAMINSSYQEIEDDSDVEWKFARSKLWLSYFDDGKTLPPPFS</w:t>
      </w:r>
    </w:p>
    <w:p w14:paraId="16A92FB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LVPSPKSFVYFIMRITNFSKCRRRRLQKDLELGMGNSKSRLNLFTQSNSRVFESHSFNSILNQPTRYQQI</w:t>
      </w:r>
    </w:p>
    <w:p w14:paraId="73986F4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KRLIKRYVLKAQVDKENDEVNEGELKEIKQDISSLRYELLEDKSQATEELAILIHKLSEKLNPSVLRCE</w:t>
      </w:r>
    </w:p>
    <w:p w14:paraId="39F1AA9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7296A4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XP_006501359.1 short transient receptor potential channel 4 isoform X1 [Mus musculus]</w:t>
      </w:r>
    </w:p>
    <w:p w14:paraId="5ADFB57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QFYYKRNVNAPYRDRIPLRIVRAESELSPSEKAYLNAVEKGDYASVKKSLEEAEIYFKININCIDPLG</w:t>
      </w:r>
    </w:p>
    <w:p w14:paraId="534221A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ALLIAIENENLELIELLLSFNVYVGDALLHAIRKEVVGAVELLLNHKKPSGEKQVPPILLDKQFSEFT</w:t>
      </w:r>
    </w:p>
    <w:p w14:paraId="2B11C1B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DITPIILAAHTNNYEIIKLLVQKGVSVPRPHEVRCNCVECVSSSDVDSLRHSRSRLNIYKALASPSLIA</w:t>
      </w:r>
    </w:p>
    <w:p w14:paraId="634125E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SEDPFLTAFQLSWELQELSKVENEFKSEYEELSRQCKQFAKDLLDQTRSSRELEIILNYRDDNSLIEE</w:t>
      </w:r>
    </w:p>
    <w:p w14:paraId="5556FC8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GNDLARLKLAIKYRQKEFVAQPNCQQLLASRWYDEFPGWRRRHWAVKMVTCFIIGLLFPVFSVCYLIA</w:t>
      </w:r>
    </w:p>
    <w:p w14:paraId="0521E3E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KSPLGLFIRKPFIKFICHTASYLTFLFLLLLASQHIDRSDLNRQGPPPTIVEWMILPWVLGFIWGEIKQ</w:t>
      </w:r>
    </w:p>
    <w:p w14:paraId="003155F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WDGGLQDYIHDWWNLMDFVMNSLYLATISLKIVAFVKYSALNPRESWDMWHPTLVAEALFAIANIFSSL</w:t>
      </w:r>
    </w:p>
    <w:p w14:paraId="7FBA881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ISLFTANSHLGPLQISLGRMLLDILKFLFIYCLVLLAFANGLNQLYFYYEETKGLSCKGIRCEKQNNA</w:t>
      </w:r>
    </w:p>
    <w:p w14:paraId="3202D0A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STLFETLQSLFWSIFGLINLYVTNVKAQHEFTEFVGATMFGTYNVISLVVLLNMLIAMMNNSYQLIADH</w:t>
      </w:r>
    </w:p>
    <w:p w14:paraId="310AEAF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DIEWKFARTKLWMSYFEEGGTLPTPFNVIPSPKSLWYLVKWIWTHLCKKKMRRKPESFGTIGRRAADNL</w:t>
      </w:r>
    </w:p>
    <w:p w14:paraId="0AE5A35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RHHQYQEVMRNLVKRYVAAMIREAKTEEGLTEENVKELKQDISSFRFEVLGLLRGSKLSTIQSANAASS</w:t>
      </w:r>
    </w:p>
    <w:p w14:paraId="26B8C3C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DSDEKSQSEGNGKDKRKNLSLFDLTTLIHPRSAAIASERHNLSNGSALVVQEPPREKQRKVNFVADIKN</w:t>
      </w:r>
    </w:p>
    <w:p w14:paraId="193BB4D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GLFHRRSKQNAAEQNANQIFSVSEEITRQQAAGALERNIELESKGLASRGDRSIPGLNEQCVLVDHRER</w:t>
      </w:r>
    </w:p>
    <w:p w14:paraId="22944B4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TDTLGLQVGKRVCSTFKSEKVVVEDTVPIIPKEKHAHEEDSSIDYDLSPTDTAAHEDYVTTRL</w:t>
      </w:r>
    </w:p>
    <w:p w14:paraId="2E18DA1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A7311B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33454.1 short transient receptor potential channel 5 [Mus musculus]</w:t>
      </w:r>
    </w:p>
    <w:p w14:paraId="7B7AD11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QLYYKKVNYSPYRDRIPLQIVRAETELSAEEKAFLSAVEKGDYATVKQALQEAEIYYNVNINCMDPLG</w:t>
      </w:r>
    </w:p>
    <w:p w14:paraId="31B49A7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SALLIAIENENLEIMELLLNHSVYVGDALLYAIRKEVVGAVELLLSYRKPSGEKQVPTLMMDTQFSEFT</w:t>
      </w:r>
    </w:p>
    <w:p w14:paraId="78961D0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DITPIMLAAHTNNYEIIKLLVQKRVTIPRPHQIRCNCVECVSSSEVDSLRHSRSRLNIYKALASPSLIA</w:t>
      </w:r>
    </w:p>
    <w:p w14:paraId="31E5251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SEDPILTAFRLGWELKELSKVENEFKAEYEELSQQCKLFAKDLLDQARSSRELEIILNHRDDHSEELD</w:t>
      </w:r>
    </w:p>
    <w:p w14:paraId="3ECC7AA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QKYHDLAKLKVAIKYHQKEFVAQPNCQQLLATLWYDGFPGWRRKHWVVKLLTCMTIGFLFPMLSIAYLI</w:t>
      </w:r>
    </w:p>
    <w:p w14:paraId="458A6BA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RSNLGLFIKKPFIKFICHTASYLTFLFMLLLASQHIVRTDLHVQGPPPTVVEWMILPWVLGFIWGEIK</w:t>
      </w:r>
    </w:p>
    <w:p w14:paraId="6A51B43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MWDGGFTEYIHDWWNLMDFAMNSLYLATISLKIVAYVKYNGSRPREEWEMWHPTLIAEALFAISNILSS</w:t>
      </w:r>
    </w:p>
    <w:p w14:paraId="5B7BC98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LISLFTANSHLGPLQISLGRMLLDILKFLFIYCLVLLAFANGLNQLYFYYETRAIDEPNNCKGIRCEK</w:t>
      </w:r>
    </w:p>
    <w:p w14:paraId="36EED2D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NNAFSTLFETLQSLFWSVFGLLNLYVTNVKARHEFTEFVGATMFGTYNVISLVVLLNMLIAMMNNSYQL</w:t>
      </w:r>
    </w:p>
    <w:p w14:paraId="031BBF6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DHADIEWKFARTKLWMSYFDEGGTLPPPFNIIPSPKSFLYLGNWFNNTFCPKRDPDGRRRRHNLRSFT</w:t>
      </w:r>
    </w:p>
    <w:p w14:paraId="5A8998F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RHADSLIQNQHYQEVIRNLVKRYVAAMIRNSKTNEGLTEENFKELKQDISSFRYEVLDLLGNRKHPRRS</w:t>
      </w:r>
    </w:p>
    <w:p w14:paraId="6BBE4C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TSSADFSQRDDTNDGSGGARAKSKSVSFNVGCKKKACHGAPLIRTVPRASGAQGKPKSESSSKRSFMG</w:t>
      </w:r>
    </w:p>
    <w:p w14:paraId="7E94EB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FKKLGLFFSKFNGQTSEPTSEPMYTISDGIAQQHCMWQDIRYSQMEKGKAEACSQSQMNLGEVELGEI</w:t>
      </w:r>
    </w:p>
    <w:p w14:paraId="3217986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GAAARSSECPLACSSSLHCASGICSSNSKLLDSSEDVFETWGEACDLLMHKWGDGQEEQVTTRL</w:t>
      </w:r>
    </w:p>
    <w:p w14:paraId="4E3D592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229191B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38866.2 short transient receptor potential channel 6 isoform 1 [Mus musculus]</w:t>
      </w:r>
    </w:p>
    <w:p w14:paraId="459113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QSPRFVTRRGGSLKAAPGAGTRRNESQDYLLMDELGDDGYPQLPLPPYGYYPSFRGNENRLTHRRQTI</w:t>
      </w:r>
    </w:p>
    <w:p w14:paraId="69B1308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EKGRRLANRGPAYMFNDHSTSLSIEEERFLDAAEYGNIPVVRKMLEECHSLNVNCVDYMGQNALQLAV</w:t>
      </w:r>
    </w:p>
    <w:p w14:paraId="4DA0A14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NEHLEITELLLKKENLSRVGDALLLAISKGYVRIVEAILNHPAFAEGKRLATSPSQSELQQDDFYAYDE</w:t>
      </w:r>
    </w:p>
    <w:p w14:paraId="265938D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GTRFSHDVTPIILAAHCQEYEIVHTLLRKGARIERPHDYFCKCTECSQKQKHDSFSHSRSRINAYKGLA</w:t>
      </w:r>
    </w:p>
    <w:p w14:paraId="47E6E54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AYLSLSSEDPVMTALELSNELAVLANIEKEFKNDYRKLSMQCKDFVVGLLDLCRNTEEVEAILNGDAE</w:t>
      </w:r>
    </w:p>
    <w:p w14:paraId="7FF6A5B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RQPGDFGRPNLSRLKLAIKYEVKKFVAHPNCQQQLLSIWYENLSGLRQQTMAVKFLVVLAVAIGLPFLA</w:t>
      </w:r>
    </w:p>
    <w:p w14:paraId="34403DE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YWCAPCSKMGKILRGPFMKFVAHAASFTIFLGLLVMNAADRFEGTKLLPNETSTDNARQLFRMKTSCF</w:t>
      </w:r>
    </w:p>
    <w:p w14:paraId="1F940B2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WMEMLIISWVIGMIWAECKEIWTQGPKEYLFELWNMLDFGMLAIFAASFIARFMAFWHASKAQSIIDAN</w:t>
      </w:r>
    </w:p>
    <w:p w14:paraId="0D7CCC8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TLKDLTKVTLGDNVKYYNLARIKWDPTDPQIISEGLYAIAVVLSFSRIAYILPANESFGPLQISLGRTV</w:t>
      </w:r>
    </w:p>
    <w:p w14:paraId="07BE5BF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DIFKFMVIFIMVFVAFMIGMFNLYSYYIGAKQNEAFTTVEESFKTLFWAIFGLSEVKSVVINYNHKFIE</w:t>
      </w:r>
    </w:p>
    <w:p w14:paraId="2CD9CF5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IGYVLYGVYNVTMVIVLLNMLIAMINSSFQEIEDDADVEWKFARAKLWFSYFEEGRTLPVPFNLVPSPK</w:t>
      </w:r>
    </w:p>
    <w:p w14:paraId="3AF33B0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LYLLLKFKKWMCELIQGQKQGFQEDAEMNKRNEEKKFGISGSHEDLSKFSLDKNQLAHNKQSSTRSSE</w:t>
      </w:r>
    </w:p>
    <w:p w14:paraId="202D5FC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YHLNSFSNPPRQYQKIMKRLIKRYVLQAQIDKESDEVNEGELKEIKQDISSLRYELLEEKSQNTEDLAE</w:t>
      </w:r>
    </w:p>
    <w:p w14:paraId="07BF368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RKLGERLSLEPKLEESRR</w:t>
      </w:r>
    </w:p>
    <w:p w14:paraId="4D9B6A2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E43375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XP_006517325.1 short transient receptor potential channel 7 isoform X1 [Mus musculus]</w:t>
      </w:r>
    </w:p>
    <w:p w14:paraId="53AF367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VSHTDASPSHSLGNFPQIRKRTGRQVGHKRRVFTIPHKGKQSAPPHNRNSALWSRSRLQHHGERHLRL</w:t>
      </w:r>
    </w:p>
    <w:p w14:paraId="03CA152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HPWGARSRRLRSGFGSSRGGTSLRILLSMLGSNTFKNMQRRHTTLREKGRRQAIRGPAYMFNEKGTSLT</w:t>
      </w:r>
    </w:p>
    <w:p w14:paraId="7A9963E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EEERFLDSAEYGNIPVVRKMLEESKTLNFNCVDYMGQNALQLAVGNEHLEVTELLLKKENLARVGDALL</w:t>
      </w:r>
    </w:p>
    <w:p w14:paraId="699AC21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ISKGYVRIVEAILSHPAFAQGQRLTLSPLEQELRDDDFYAYDEDGTRFSHDITPIILAAHCQEYEIVH</w:t>
      </w:r>
    </w:p>
    <w:p w14:paraId="71144A6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LLKGARIERPHDYFCKCNECTEKQRKDSFSHSRSRMNAYKGLASAAYLSLSSEDPVLTALELSNELAR</w:t>
      </w:r>
    </w:p>
    <w:p w14:paraId="3277937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NIETEFKNDYRKLSMQCKDFVVGVLDLCRDTEEVEAILNGDVNLQVWSDHHRPSLSRIKLAIKYEVKK</w:t>
      </w:r>
    </w:p>
    <w:p w14:paraId="3061C0E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QTLRSPFMKFVAHAVSFTIFLGLLVVNASDRFEGVKTLPNETFTDYPKQIFRVKTTQFSWTEMLIMKW</w:t>
      </w:r>
    </w:p>
    <w:p w14:paraId="31325B5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GMIWSECKEIWEEGPREYVLHLWNLLDFGMLSIFVASFTARFMAFLKASEAQLYVDQYVQDVTLHNVS</w:t>
      </w:r>
    </w:p>
    <w:p w14:paraId="73E741B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PPEVAYFTYARDKWWPSDPQIISEGLYAIAVVLSFSRIAYILPANESFGPLQISLGRTVKDIFKFMVIF</w:t>
      </w:r>
    </w:p>
    <w:p w14:paraId="09D1084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MVFVAFMIGMFNLYSYYRGAKYNPAFTTVEESFKTLFWSIFGLSEVISVVLKYDHKFIENIGYVLYGVY</w:t>
      </w:r>
    </w:p>
    <w:p w14:paraId="3336B2B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VTMVVVLLNMLIAMINNSYQEIEEDADVEWKFARAKLWLSYFDEGRTLPAPFNLVPSPKSFYYLIMRIK</w:t>
      </w:r>
    </w:p>
    <w:p w14:paraId="54727E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CLIELCQSKAKRCENDLEMGMLNSKFRKTRYQAGMRNSENLTANSTFSKPTRYQKIMKRLIKRYVLKAQ</w:t>
      </w:r>
    </w:p>
    <w:p w14:paraId="4766302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DRENDEVNEGELKEIKQDISSLRYELLEEKSQATGELADLIQQLSEKFGKNLNKDHLRVNQGKDI</w:t>
      </w:r>
    </w:p>
    <w:p w14:paraId="3652A38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B5978C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808449.1 transient receptor potential cation channel subfamily A member 1 isoform 1 [Mus musculus]</w:t>
      </w:r>
    </w:p>
    <w:p w14:paraId="527BE7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KRGLRRILLPEERKEVQGVVYRGVGEDMDCSKESFKVDIEGDMCRLEDFIKNRRKLSKYEDENLCPLHH</w:t>
      </w:r>
    </w:p>
    <w:p w14:paraId="7669243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AAEGQVELMELIINGSSCEVLNIMDGYGNTPLHCAAEKNQVESVKFLLSQGANPNLRNRNMMSPLHIAV</w:t>
      </w:r>
    </w:p>
    <w:p w14:paraId="3A9F755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GMYNEVIKVLTEHKATNINLEGENGNTALMSTCAKDNSEALQILLEKGAKLCKSNKWGDYPVHQAAFSG</w:t>
      </w:r>
    </w:p>
    <w:p w14:paraId="1264CA1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AKKCMELILAYGEKNGYSRETHINFVNHKKASPLHLAVQSGDLDMIKMCLDNGAHIDMMENAKCMALHFA</w:t>
      </w:r>
    </w:p>
    <w:p w14:paraId="3FA9C57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TQGATDIVKLMISSYTGSSDIVNAVDGNQETLLHRASLFDHHDLAEYLISVGADINSTDSEGRSPLILA</w:t>
      </w:r>
    </w:p>
    <w:p w14:paraId="6F0A7D9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ASASWNIVNLLLCKGAKVDIKDHLGRNFLHLTVQQPYGLRNLRPEFMQMQHIKELVMDEDNDGCTPLHY</w:t>
      </w:r>
    </w:p>
    <w:p w14:paraId="0081E02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CRQGVPVSVNNLLGFNVSIHSKSKDKKSPLHFAASYGRINTCQRLLQDISDTRLLNEGDLHGMTPLHLA</w:t>
      </w:r>
    </w:p>
    <w:p w14:paraId="118021A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KNGHDKVVQLLLKKGALFLSDHNGWTALHHASMGGYTQTMKVILDTNLKCTDRLDEEGNTALHFAAREG</w:t>
      </w:r>
    </w:p>
    <w:p w14:paraId="7B97474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AKAVAMLLSYNADILLNKKQASFLHIALHNKRKEVVLTTIRNKRWDECLQVFTHNSPSNRCPIMEMVEY</w:t>
      </w:r>
    </w:p>
    <w:p w14:paraId="759644B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PECMKVLLDFCMIPSTEDKSCQDYHIEYNFKYLQCPLSMTKKVAPTQDVVYEPLTILNVMVQHNRIELL</w:t>
      </w:r>
    </w:p>
    <w:p w14:paraId="20D6576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HPVCREYLLMKWCAYGFRAHMMNLGSYCLGLIPMTLLVVKIQPGMAFNSTGIINGTSSTHEERIDTLNS</w:t>
      </w:r>
    </w:p>
    <w:p w14:paraId="59E4C6B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PIKICMILVFLSSIFGYCKEVIQIFQQKRNYFLDYNNALEWVIYTTSIIFVLPLFLNIPAYMQWQCGAI</w:t>
      </w:r>
    </w:p>
    <w:p w14:paraId="38A742D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IFFYWMNFLLYLQRFENCGIFIVMLEVIFKTLLRSTGVFIFLLLAFGLSFYVLLNFQDAFSTPLLSLIQ</w:t>
      </w:r>
    </w:p>
    <w:p w14:paraId="03BB804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FSMMLGDINYRDAFLEPLFRNELAYPVLTFGQLIAFTMFVPIVLMNLLIGLAVGDIAEVQKHASLKRIA</w:t>
      </w:r>
    </w:p>
    <w:p w14:paraId="4B3505A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QVELHTNLEKKLPLWYLRKVDQRSTIVYPNRPRHGRMLRFFHYFLNMQETRQEVPNIDTCLEMEILKQK</w:t>
      </w:r>
    </w:p>
    <w:p w14:paraId="4C2693A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RLKDLTSLLEKQHELIKLIIQKMEIISETEDEDNHCSFQDRFKKERLEQMHSKWNFVLNAVKTKTHCSI</w:t>
      </w:r>
    </w:p>
    <w:p w14:paraId="7EFC8D5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HPDF</w:t>
      </w:r>
    </w:p>
    <w:p w14:paraId="39C8457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31D928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XP_017177501.1 transient receptor potential cation channel subfamily M member 1 isoform X1 [Mus musculus]</w:t>
      </w:r>
    </w:p>
    <w:p w14:paraId="308A92D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VWAVLMKRQKMAVFLWQRGEECMAKALVACKLYKAMAHESSESELVDDISQDLDNNSKDFGQLAVELLD</w:t>
      </w:r>
    </w:p>
    <w:p w14:paraId="4F30277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YKHDEQVAMKLLTYELKNWSNSTCLKLAVAAKHRDFIAHTCSQMLLTDMWMGRLRMRKNPGLKVIMGI</w:t>
      </w:r>
    </w:p>
    <w:p w14:paraId="056790A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PPTILFLEFRTYDDFSYQTSKENEDGKEKEEENVISYLGYLLLFNYVILVRMDGWPSPQEWIVISYIV</w:t>
      </w:r>
    </w:p>
    <w:p w14:paraId="7125DB0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ALEKIREILMSEPGKLSQKIKVWLQEYWNITDLVAISMFMVGAILRLQSQPYMGYGRVIYCVDIILWY</w:t>
      </w:r>
    </w:p>
    <w:p w14:paraId="5451168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RVLDIFGVNKYLGPYVMMIGKMMIDMLYFVVIMLVVLMSFGVARQAILHPEEKPSWKLARNIFYMPYWM</w:t>
      </w:r>
    </w:p>
    <w:p w14:paraId="45DB0C3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YGEVFADQIDLYAMEINPPCGENLYDEEGKRLPPCIPGAWLTPALMACYLLVANILLVNLLIAVFNNTF</w:t>
      </w:r>
    </w:p>
    <w:p w14:paraId="7F718B6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EVKSISNQVWKFQRYQLIMTFHDRPVLPPPMIILSHIYIIIMRLSGRCRKKREGDQEERDRGLKLFLSD</w:t>
      </w:r>
    </w:p>
    <w:p w14:paraId="41FCCE7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LKKLHEFEEQCVQEHFREKEDEQQSSSDERIRVTSERVENMSMRLEEINERENFMKTSLQTVDLRLSQ</w:t>
      </w:r>
    </w:p>
    <w:p w14:paraId="1A88CCE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ELSGRMVSALENLAGIDRSDLIQARSRASSECEATYLLRQSSINSADGYSLYRYHFNGEELLFEEPAL</w:t>
      </w:r>
    </w:p>
    <w:p w14:paraId="0D29531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TSPGTAFRKKTYSFRVKDEDAKSHLDQPSNLHHTPGPSPPATPGRSRLALEGPLSTELRPGSDPGISAG</w:t>
      </w:r>
    </w:p>
    <w:p w14:paraId="05659AC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FDPRADFKSTEAAPSLNAAGVTGTQLTVESTDSHPLRESKLVRYYPGDPNTYKTMKSRSFVYTEGRKLV</w:t>
      </w:r>
    </w:p>
    <w:p w14:paraId="25EED28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GLSNWSAEYSSIMDQAWNATEWRCQVQRITRSRSTDIPYIVSEAASQDELEDEHRGSLLDPQISRSALT</w:t>
      </w:r>
    </w:p>
    <w:p w14:paraId="56104F6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SDRPEKENLLSVKPHQTLGFPCLRSRSLHGRPRSAEPAPSKLDRAGHASSTSNLAVMSVVPEGQNTQQE</w:t>
      </w:r>
    </w:p>
    <w:p w14:paraId="4AC2F6A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RSAETEC</w:t>
      </w:r>
    </w:p>
    <w:p w14:paraId="347CAB5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2DC650E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XP_006513793.1 transient receptor potential cation channel subfamily M member 2 isoform X1 [Mus musculus]</w:t>
      </w:r>
    </w:p>
    <w:p w14:paraId="2C1A39A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SLDRRRTGSEQEEGFGVQSRRATDLGMVPNLRRSNSSLCKSRRFLCSFSSEKQENLSSWIPENIKKKE</w:t>
      </w:r>
    </w:p>
    <w:p w14:paraId="0523B5E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VYFVESSKLSDAGKVVCACGYTHEQHLEVAIKPHTFQGKEWDPKKHVQEMPTDAFGDIVFTDLSQKVGK</w:t>
      </w:r>
    </w:p>
    <w:p w14:paraId="46065C2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VRVSQDTPSSVIYQLMTQHWGLDVPNLLISVTGGAKNFNMKLRLKSIFRRGLVKVAQTTGAWIITGGSH</w:t>
      </w:r>
    </w:p>
    <w:p w14:paraId="7D08FF1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GVMKQVGEAVRDFSLSSSCKEGEVITIGVATWGTIHNREGLIHPMGGFPAEYMLDEEGQGNLTCLDSNH</w:t>
      </w:r>
    </w:p>
    <w:p w14:paraId="5D2F939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HFILVDDGTHGQYGVEIPLRTKLEKFISEQTKERGGVAIKIPIVCVVLEGGPGTLHTIYNAINNGTPCV</w:t>
      </w:r>
    </w:p>
    <w:p w14:paraId="053DC72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VEGSGRVADVIAQVATLPVSEITISLIQQKLSIFFQEMFETFTENQIVEWTKKIQDIVRRRQLLTIFRE</w:t>
      </w:r>
    </w:p>
    <w:p w14:paraId="2E0EA91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KDGQQDVDVAILQALLKASRSQDHFGHENWDHQLKLAVAWNRVDIARSEIFTDEWQWKPADLHPMMTAA</w:t>
      </w:r>
    </w:p>
    <w:p w14:paraId="037ABE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SNKPEFVRLFLENGVRLKEFVTWDTLLCLYENLEPSCLFHSKLQKVLAEEQRLAYASATPRLHMHHVA</w:t>
      </w:r>
    </w:p>
    <w:p w14:paraId="16E4CC4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VLRELLGDSTQLLYPRPRYTDRPRLSMTVPHIKLNVQGVSLRSLYKRSTGHVTFTIDPVRDLLIWAVIQ</w:t>
      </w:r>
    </w:p>
    <w:p w14:paraId="627E5E6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HRELAGIIWAQSQDCTAAALACSKILKELSKEEEDTDSSEEMLALADEFEHRAIGVFTECYRKDEERAQ</w:t>
      </w:r>
    </w:p>
    <w:p w14:paraId="24F819E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LLVRVSEAWGKTTCLQLALEAKDMKFVSHGGIQAFLTKVWWGQLCVDNGLWRIILCMLAFPLLFTGFIS</w:t>
      </w:r>
    </w:p>
    <w:p w14:paraId="5D06FBF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REKRLQALCRPARVRAFFNAPVVIFHMNILSYFAFLCLFAYVLMVDFQPSPSWCEYLIYLWLFSLVCEE</w:t>
      </w:r>
    </w:p>
    <w:p w14:paraId="6FFC803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RQLFYDPDGCGLMKMASLYFSDFWNKLDVGAILLFIVGLTCRLIPATLYPGRIILSLDFIMFCLRLMHI</w:t>
      </w:r>
    </w:p>
    <w:p w14:paraId="44D020F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TISKTLGPKIIIVKRMMKDVFFFLFLLAVWVVSFGVAKQAILIHNESRVDWIFRGVVYHSYLTIFGQIP</w:t>
      </w:r>
    </w:p>
    <w:p w14:paraId="7F8C785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YIDGVNFSMDQCSPNGTDPYKPKCPESDWTGQAPAFPEWLTVTLLCLYLLFANILLLNLLIAMFKLDCC</w:t>
      </w:r>
    </w:p>
    <w:p w14:paraId="4AF29E8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PQTF</w:t>
      </w:r>
    </w:p>
    <w:p w14:paraId="58B8FFA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4C349C9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01030316.1 transient receptor potential cation channel subfamily M member 3 isoform a [Mus musculus]</w:t>
      </w:r>
    </w:p>
    <w:p w14:paraId="1968D89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KKWRDAGELERGCSDREDSAESRRRSRSASRGRFAESWKRLSSKQGSTKRSGLPAQQTPAQKSWIERA</w:t>
      </w:r>
    </w:p>
    <w:p w14:paraId="6649595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YKRECVHIIPSTKDPHRCCCGRLIGQHVGLTPSISVLQNEKNESRLSRNDIQSEKWSISKHTQLSPTDA</w:t>
      </w:r>
    </w:p>
    <w:p w14:paraId="26F4511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GTIEFQGGGHSNKAMYVRVSFDTKPDLLLHLMTKEWQLELPKLLISVHGGLQNFELQPKLKQVFGKGLI</w:t>
      </w:r>
    </w:p>
    <w:p w14:paraId="05D6CE7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AAMTTGAWIFTGGVNTGVIRHVGDALKDHASKSRGKICTIGIAPWGIVENQEDLIGRDVVRPYQTMSNP</w:t>
      </w:r>
    </w:p>
    <w:p w14:paraId="1CBABA0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KLTVLNSMHSHFILADNGTTGKYGAEVKLRRQLEKHISLQKINTRIGQGVPVVALIVEGGPNVISIVL</w:t>
      </w:r>
    </w:p>
    <w:p w14:paraId="427EF3A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YLRDTPPVPVVVCDGSGRASDILAFGHKYSEEGGLINESLRDQLLVTIQKTFTYTRTQAQHLFIILMEC</w:t>
      </w:r>
    </w:p>
    <w:p w14:paraId="1B575E5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KKKELITVFRMGSEGHQDIDLAILTALLKGANASAPDQLSLALAWNRVDIARSQIFIYGQQWPVGSLEQ</w:t>
      </w:r>
    </w:p>
    <w:p w14:paraId="01C9DF7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MLDALVLDRVDFVKLLIENGVSMHRFLTISRLEELYNTRHGPSNTLYHLVRDVKKGNLPPDYRISLIDI</w:t>
      </w:r>
    </w:p>
    <w:p w14:paraId="388E4E6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VIEYLMGGAYRCNYTRKRFRTLYHNLFGPKRPKALKLLGMEDDIPLRRGRKTTKKREEEVDIDLDDPE</w:t>
      </w:r>
    </w:p>
    <w:p w14:paraId="46631A3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NHFPFPFHELMVWAVLMKRQKMALFFWQHGEEAMAKALVACKLCKAMAHEASENDMVDDISQELNHNSR</w:t>
      </w:r>
    </w:p>
    <w:p w14:paraId="62F19B6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FGQLAVELLDQSYKQDEQLAMKLLTYELKNWSNATCLQLAVAAKHRDFIAHTCSQMLLTDMWMGRLRMR</w:t>
      </w:r>
    </w:p>
    <w:p w14:paraId="69E4909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NSGLKVILGILLPPSILSLEFKNKDDMPYMTQAQEIHLQEKEPEEPEKPTKEKDEEDMELTAMLGRSNG</w:t>
      </w:r>
    </w:p>
    <w:p w14:paraId="008B011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SSRKKDEEEVQSRHRLIPVGRKIYEFYNAPIVKFWFYTLAYIGYLMLFNYIVLVKMERWPSTQEWIVIS</w:t>
      </w:r>
    </w:p>
    <w:p w14:paraId="6FB49C5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IFTLGIEKMREILMSEPGKLLQKVKVWLQEYWNVTDLIAILLFSVGMILRLQDQPFRSDGRVIYCVNII</w:t>
      </w:r>
    </w:p>
    <w:p w14:paraId="7EDF04D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WYIRLLDIFGVNKYLGPYVMMIGKMMIDMMYFVIIMLVVLMSFGVARQAILFPNEEPSWKLAKNIFYMP</w:t>
      </w:r>
    </w:p>
    <w:p w14:paraId="4CCA3AF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WMIYGEVFADQIDRKQVYDSHTPKSAPCGQNETREDGKTIQLPPCKTGAWIVPAIMACYLLVANILLVN</w:t>
      </w:r>
    </w:p>
    <w:p w14:paraId="05452E3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IAVFNNTFFEVKSISNQVWKFQRYQLIMTFHERPVLPPPLIIFSHMTMIFQHVCCRWRKHESDQDERD</w:t>
      </w:r>
    </w:p>
    <w:p w14:paraId="4A0A999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GLKLFITDDELKKVHDFEEQCIEEYFREKDDRFNSSNDERIRVTSERVENMSMRLEEVNEREHSMKASL</w:t>
      </w:r>
    </w:p>
    <w:p w14:paraId="13B33D1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TVDIRLAQLEDLIGRMATALERLTGLERAESNKIRSRTSSDCTDAAYIVRQSSFNSQEGNTFKLQESID</w:t>
      </w:r>
    </w:p>
    <w:p w14:paraId="5E3BE2F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AGEETISPTSPTLMPRMRSHSFYSVNVKDKGGIEKLESIFKERSLSLHRATSSHSVAKEPKAPAAPANT</w:t>
      </w:r>
    </w:p>
    <w:p w14:paraId="3A7EF36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IVPDSRRPSSCIDIYVSAMDELHCDIEPLDNSMNILGLGEPSFSALAPSTTPSSSAYATLAPTDRPPS</w:t>
      </w:r>
    </w:p>
    <w:p w14:paraId="334B74F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SIDFEDLTSMDTRSFSSDYTHLPECQNPWDTDPPTYHTIERSKSSRYLATTPFLLEEAPIVKSHSFMFS</w:t>
      </w:r>
    </w:p>
    <w:p w14:paraId="70D28EA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RSYYANFGVPVKTAEYTSITDCIDTRCVNAPQAIADRATFPGGLGDKVEDLSCCHPEREAELSHPSSD</w:t>
      </w:r>
    </w:p>
    <w:p w14:paraId="58B6961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EENEARGQRAANPISSQEAENADRTLSNNITVPKIERANSYSAEEPNVPYAHTRKSFSISDKLDRQRNT</w:t>
      </w:r>
    </w:p>
    <w:p w14:paraId="6FA90E3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SLRNPFQRSKSSKPEGRGDSLSMRRLSRTSAFHSFESKHN</w:t>
      </w:r>
    </w:p>
    <w:p w14:paraId="4393BC6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5AFCD0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780339.2 transient receptor potential cation channel subfamily M member 4 [Mus musculus]</w:t>
      </w:r>
    </w:p>
    <w:p w14:paraId="1458766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MVGPEKEQSWIPKIFRKKVCTTFIVDLSDDAGGTLCQCGQPRDAHPSVAVEDAFGAAVVTEWNSDEHTTE</w:t>
      </w:r>
    </w:p>
    <w:p w14:paraId="20C436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PTDAYGDLDFTYSGRKHSNFLRLSDRTDPATVYSLVTRSWGFRAPNLVVSVLGGSGGPVLQTWLQDLLR</w:t>
      </w:r>
    </w:p>
    <w:p w14:paraId="2265CCC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GLVRAAQSTGAWIVTGGLHTGIGRHVGVAVRDHQTASTGSSKVVAMGVAPWGVVRNRDMLINPKGSFPA</w:t>
      </w:r>
    </w:p>
    <w:p w14:paraId="366CA21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YRWRGDPEDGVEFPLDYNYSAFFLVDDGTYGRLGGENRFRLRFESYVAQQKTGVGGTGIDIPVLLLLID</w:t>
      </w:r>
    </w:p>
    <w:p w14:paraId="00940D8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DEKMLKRIEDATQAQLPCLLVAGSGGAADCLVETLEDTLAPGSGGLRRGEARDRIRRYFPKGDPEVLQA</w:t>
      </w:r>
    </w:p>
    <w:p w14:paraId="4AD6AE9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VERIMTRKELLTVYSSEDGSEEFETIVLRALVKACGSSEASAYLDELRLAVAWNRVDIAQSELFRGDIQ</w:t>
      </w:r>
    </w:p>
    <w:p w14:paraId="28F5589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RSFHLEASLMDALLNDRPEFVRLLISHGLSLGHFLTPVRLAQLYSAVSPNSLIRNLLDQASHASSSKSP</w:t>
      </w:r>
    </w:p>
    <w:p w14:paraId="675537F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VNGTVELRPPNVGQVLRTLLGETCAPRYPARNTRDSYLGQDHRENDSLLMDWANKQPSTDASFEQAPWS</w:t>
      </w:r>
    </w:p>
    <w:p w14:paraId="4B5173D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LLIWALLLNRAQMAIYFWEKGSNSVASALGACLLLRVMARLESEAEEAARRKDLAATFESMSVDLFGEC</w:t>
      </w:r>
    </w:p>
    <w:p w14:paraId="0ED51EC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HNSEERAARLLLRRCPLWGEATCLQLAMQADARAFFAQDGVQSLLTQKWWGEMDSTTPIWALLLAFFCP</w:t>
      </w:r>
    </w:p>
    <w:p w14:paraId="21096EF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IYTNLIVFRKSEEEPTQKDLDFDMDSSINGAGPPGTVEPSAKVALERRQRRRPGRALCCGKFSKRWSD</w:t>
      </w:r>
    </w:p>
    <w:p w14:paraId="01F2AA9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WGAPVTAFLGNVVSYLLFLLLFAHVLLVDFQPTKPSVSELLLYFWAFTLLCEELRQGLGGGWGSLASGG</w:t>
      </w:r>
    </w:p>
    <w:p w14:paraId="5587007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GPDRAPLRHRLHLYLSDTWNQCDLLALTCFLLGVGCRLTPGLFDLGRTVLCLDFMIFTLRLLHIFTVNK</w:t>
      </w:r>
    </w:p>
    <w:p w14:paraId="3729325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LGPKIVIVSKMMKDVFFFLFFLCVWLVAYGVATEGILRPQDRSLPSILRRVFYRPYLQIFGQIPQEEMD</w:t>
      </w:r>
    </w:p>
    <w:p w14:paraId="427C258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ALMIPGNCSMERGSWAHPEGPVAGSCVSQYANWLVVLLLIVFLLVANILLLNLLIAMFSYTFSKVHGNS</w:t>
      </w:r>
    </w:p>
    <w:p w14:paraId="2FB910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LYWKAQRYSLIREFHSRPALAPPLIIISHVRLLIKWLRRCRRCRRANLPASPVFEHFRVCLSKEAERKL</w:t>
      </w:r>
    </w:p>
    <w:p w14:paraId="69B511C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WESVHKENFLLAQARDKRDSDSERLKRTSQKVDTALKQLGQIREYDRRLRGLEREVQHCSRVLTWMAE</w:t>
      </w:r>
    </w:p>
    <w:p w14:paraId="6277EB4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SHSALLPPGAPPPPSPTGSKD</w:t>
      </w:r>
    </w:p>
    <w:p w14:paraId="2D895FB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A2A3C1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64673.2 transient receptor potential cation channel subfamily M member 5 [Mus musculus]</w:t>
      </w:r>
    </w:p>
    <w:p w14:paraId="1150DA5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QTTQSSCPGSPPDTEDGWEPILCRGEINFGGSGKKRGKFVKVPSSVAPSVLFELLLTEWHLPAPNLVVS</w:t>
      </w:r>
    </w:p>
    <w:p w14:paraId="65D4D8C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GEERPLAMKSWLRDVLRKGLVKAAQSTGAWILTSALHVGLARHVGQAVRDHSLASTSTKIRVVAIGMA</w:t>
      </w:r>
    </w:p>
    <w:p w14:paraId="318C30D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DRILHRQLLDGVHQKEDTPIHYPADEGNIQGPLCPLDSNLSHFILVESGALGSGNDGLTELQLSLEKH</w:t>
      </w:r>
    </w:p>
    <w:p w14:paraId="6A3A81F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SQQRTGYGGTSCIQIPVLCLLVNGDPNTLERISRAVEQAAPWLILAGSGGIADVLAALVSQPHLLVPQV</w:t>
      </w:r>
    </w:p>
    <w:p w14:paraId="6197F29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EKQFREKFPSECFSWEAIVHWTELLQNIAAHPHLLTVYDFEQEGSEDLDTVILKALVKACKSHSQEAQD</w:t>
      </w:r>
    </w:p>
    <w:p w14:paraId="1D423DE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DELKLAVAWDRVDIAKSEIFNGDVEWKSCDLEEVMTDALVSNKPDFVRLFVDSGADMAEFLTYGRLQQ</w:t>
      </w:r>
    </w:p>
    <w:p w14:paraId="114CD55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HSVSPKSLLFELLQRKHEEGRLTLAGLGAQQARELPIGLPAFSLHEVSRVLKDFLHDACRGFYQDGRR</w:t>
      </w:r>
    </w:p>
    <w:p w14:paraId="4BA0C34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ERGPPKRPAGQKWLPDLSRKSEDPWRDLFLWAVLQNRYEMATYFWAMGREGVAAALAACKIIKEMSHL</w:t>
      </w:r>
    </w:p>
    <w:p w14:paraId="716FFA0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EAEVARTMREAKYEQLALDLFSECYGNSEDRAFALLVRRNHSWSRTTCLHLATEADAKAFFAHDGVQA</w:t>
      </w:r>
    </w:p>
    <w:p w14:paraId="6FD858E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TKIWWGDMATGTPILRLLGAFTCPALIYTNLISFSEDAPQRMDLEDLQEPDSLDMEKSFLCSRGGQLE</w:t>
      </w:r>
    </w:p>
    <w:p w14:paraId="59D6845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LTEAPRAPGDLGPQAAFLLTRWRKFWGAPVTVFLGNVVMYFAFLFLFTYVLLVDFRPPPQGPSGSEVTL</w:t>
      </w:r>
    </w:p>
    <w:p w14:paraId="159F8D9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FWVFTLVLEEIRQGFFTDEDTHLVKKFTLYVEDNWNKCDMVAIFLFIVGVTCRMVPSVFEAGRTVLAID</w:t>
      </w:r>
    </w:p>
    <w:p w14:paraId="2506C19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MVFTLRLIHIFAIHKQLGPKIIIVERMMKDVFFFLFFLSVWLVAYGVTTQALLHPHDGRLEWIFRRVLY</w:t>
      </w:r>
    </w:p>
    <w:p w14:paraId="0F3E073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PYLQIFGQIPLDEIDEARVNCSLHPLLLESSASCPNLYANWLVILLLVTFLLVTNVLLMNLLIAMFSYT</w:t>
      </w:r>
    </w:p>
    <w:p w14:paraId="59A698E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QVVQGNADMFWKFQRYHLIVEYHGRPALAPPFILLSHLSLVLKQVFRKEAQHKRQHLERDLPDPLDQKI</w:t>
      </w:r>
    </w:p>
    <w:p w14:paraId="67448EF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TWETVQKENFLSTMEKRRRDSEGEVLRKTAHRVDLIAKYIGGLREQEKRIKCLESQANYCMLLLSSMTD</w:t>
      </w:r>
    </w:p>
    <w:p w14:paraId="4C2C6F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LAPGGTYSSSQNCGCRSQPASARDREYLESGLPPSDT</w:t>
      </w:r>
    </w:p>
    <w:p w14:paraId="5FC99A1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429019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700466.1 transient receptor potential cation channel subfamily M member 6 [Mus musculus]</w:t>
      </w:r>
    </w:p>
    <w:p w14:paraId="442E5E7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QVKKSWIEGVFYKRECNKFIPSSKDPHRCTPGCQICHNLVRCYCGRLIEEHHGLDRAWNLSVTEGHGDE</w:t>
      </w:r>
    </w:p>
    <w:p w14:paraId="41EAAA9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WSVEKHTVKSPTDTFGTINFQDGEHIHHSKYIRTSWDTKSDHLLHLMLKEWNMELPKLVISVHGGLQNF</w:t>
      </w:r>
    </w:p>
    <w:p w14:paraId="629F0E8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ISSKLKETFSQGLVKAAETTGAWIITEGINSGVSKHVGDALKAHSSKSLRKIWTVGIPPWGVIENQREL</w:t>
      </w:r>
    </w:p>
    <w:p w14:paraId="0AFD9A0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GKDVVCMYQTLGNPLSKLTTLNCMHSHFILCDDGTVGMYGNEEKLRRNLEKHLSMQKIHTCSRQGVPVV</w:t>
      </w:r>
    </w:p>
    <w:p w14:paraId="3E09D1F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VMEGGPNVILWVWETVKNKEPVVVCEGTGRAADLLAFTYKHLEDGGILRPQVKEELFCLIQNMFNFSL</w:t>
      </w:r>
    </w:p>
    <w:p w14:paraId="19C97E2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QSKHLFQILMECMVHKDSITIFDADSEEHQDLDLAILTALLKGTSLSISEQLNLAMAWDRMDIAKKHIL</w:t>
      </w:r>
    </w:p>
    <w:p w14:paraId="61FA3EB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YGQHWKPGALEQAMLDALVMDRVDFVKLLIENGVNLHRFLTIPRLEELYNTKQGPTNKFLRHLVQDVKQ</w:t>
      </w:r>
    </w:p>
    <w:p w14:paraId="5844DF6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TLLSSYRITLIDIGLVIEYLIGGAYRSSYTRKSFRILYNNLYRKHKSVSSFAQGLSQHSLHQRHSLRNR</w:t>
      </w:r>
    </w:p>
    <w:p w14:paraId="653C367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ESSESTLHSQFFRTAQPYKSKEKPEDSQKSKKKSKERQSLSEEPEAAGFIYPYNDLLVWAVLMKRQNMA</w:t>
      </w:r>
    </w:p>
    <w:p w14:paraId="5202FD6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FWQHGEEATVKAVIASILYRAMAREAKESNMVDDTSEELKNYSEQFGQLALDVLEKAFKQNEPMAMKL</w:t>
      </w:r>
    </w:p>
    <w:p w14:paraId="57BF2CE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YELKNWSNSTCLKLAVSGGLRPFVSHSCTQMLLTDMWMGRLKMRKNSWLKIIISILLPPMILTLEFKS</w:t>
      </w:r>
    </w:p>
    <w:p w14:paraId="5C2AA2B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AEMSHVPQSQDFQFTWNYSDQGLSNTKESACVKDYDLERGPDEKPDEPLHLDLRNVPQSLPWTRRVYEF</w:t>
      </w:r>
    </w:p>
    <w:p w14:paraId="6AB1FA0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SAPFVKFWFYTMAYLAFLMLFTYTVLVEMQPQPSVHEWLVIIYIFTNAIEKVREICISEPSKFKQKVKM</w:t>
      </w:r>
    </w:p>
    <w:p w14:paraId="48D303A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LSEYWNLMETVAIGLFAVGFGLRWGHPPLQTAGRLIYCIDIIFWFSRLMDFFAVNQHAGPYVTMIAKMA</w:t>
      </w:r>
    </w:p>
    <w:p w14:paraId="623F7D8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NMFYIVIIMAIVLLSFGVARKAILSPKEPPSWRLARDIVFEPYWMMYGEVYASDIDVCSNETSCPPGSF</w:t>
      </w:r>
    </w:p>
    <w:p w14:paraId="38BF5A7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PFLQAVYLFVQYIIMVNLLIACFNNIYLDIKSISNKLWKYNRYRYIMTYHQKPWLPPPFILLNHLCLL</w:t>
      </w:r>
    </w:p>
    <w:p w14:paraId="1FFD75F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GLCCRPAPQDQEEGDGGLKLYLTKDDLKKLHDFEEQCVEKYFHEKTEGLNCSFEEQIRMTSERVSEMF</w:t>
      </w:r>
    </w:p>
    <w:p w14:paraId="59A2970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QLKEMNEKVSFIKDSLLSLDSQVGHLQDLSAITVDTLKVLSAVDTLQEDEILLANRKHSTCRKRPHSWT</w:t>
      </w:r>
    </w:p>
    <w:p w14:paraId="4D89111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VICAKVLSDMESCGKKKLQYYSMPPSLLRSLARSQLPPSVQRGALVEVTHSKREASHVREEQEEREMEQ</w:t>
      </w:r>
    </w:p>
    <w:p w14:paraId="1E6214A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TASGISHVRQAHSKYGQFLLVPSSGKQVPLSLETPPHLFRSSEEAGIDGLVLEHIHQSDLTTHLPQQT</w:t>
      </w:r>
    </w:p>
    <w:p w14:paraId="33BFD87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AASHQALVAEHKDQHEAVTQMSDKPAKAEQDLLAFSGTPAPMTVTSLPSRAISMQDEGGYVNWAFSEND</w:t>
      </w:r>
    </w:p>
    <w:p w14:paraId="61E0EA4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TGVFSFKKKWKTCLASTCNSDSNPGGDYFLHTGGRSGLDNSRRLAQSCECPAGPWTQARRSFWINPLCR</w:t>
      </w:r>
    </w:p>
    <w:p w14:paraId="0C87BE5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KALIKSHSFRFHKEEKLRKTWKNNSHSKSLETRSTWLKAKLLTKTRSLSKKKRKTQGLQVPVITVNACY</w:t>
      </w:r>
    </w:p>
    <w:p w14:paraId="4E9D092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DQLNAEPGETNTTEEFSKKWLSVSNFSQIGLEPYIYQKMKMKEIKRHTTQASDHLRQPQENRDKTPTW</w:t>
      </w:r>
    </w:p>
    <w:p w14:paraId="79762F2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SGSTSLSRSFLTRSPNEVHKISTSLKSPQEPHHHYSAIERNNLMRLSQTIPFTPIQLFTGEEVTIYKLE</w:t>
      </w:r>
    </w:p>
    <w:p w14:paraId="45FBFEA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SSPLTLDKSMSSWSQHGRAAMIQVLSQEEMDGGLRKAMRVISTWSEDDVLKPGQVFIVKSFLPEVVQTW</w:t>
      </w:r>
    </w:p>
    <w:p w14:paraId="6F642BF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KIFQESTVLHLCLREIQQQRAAQKLIYTFNQVKPQTIPYTPRFLEVSLVYCHSANQWLTIEKYMTGEFR</w:t>
      </w:r>
    </w:p>
    <w:p w14:paraId="70F6CB5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YNNNNGDEIAPTNTLEELMLAFSHWTYEYTRGELLVLDLQGVGENLTDPSVIKPEDKQSRGMVFGPANL</w:t>
      </w:r>
    </w:p>
    <w:p w14:paraId="46E490B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EDAIRSFIAKHRCNSCCGKLRLPDLKRNDYSLSRTHCNLGFGQTIEPTEELPERDKNRSSLEDHTRL</w:t>
      </w:r>
    </w:p>
    <w:p w14:paraId="4990A5E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4D397E9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67425.2 transient receptor potential cation channel subfamily M member 7 isoform 1 [Mus musculus]</w:t>
      </w:r>
    </w:p>
    <w:p w14:paraId="31B9268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MSQKSWIESTLTKRECVYIIPSSKDPHRCLPGCQICQQLVRCFCGRLVKQHACFTASLAMKYSDVKLGEH</w:t>
      </w:r>
    </w:p>
    <w:p w14:paraId="2707656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NQAIEEWSVEKHTEQSPTDAYGVINFQGGSHSYRAKYVRLSYDTKPEIILQLLLKEWQMELPKLVISVH</w:t>
      </w:r>
    </w:p>
    <w:p w14:paraId="61C9026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GMQKFELHPRIKQLLGKGLIKAAVTTGAWILTGGVNTGVAKHVGDALKEHASRSSRKICTIGIAPWGVI</w:t>
      </w:r>
    </w:p>
    <w:p w14:paraId="776DB37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NRNDLVGRDVVAPYQTLLNPLSKLNVLNNLHSHFILVDDGTVGKYGAEVRLRRELEKTINQQRIHARIG</w:t>
      </w:r>
    </w:p>
    <w:p w14:paraId="468A766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GVPVVALIFEGGPNVILTVLEYLQESPPVPVVVCEGTGRAADLLAYIHKQTEEGGNLPDAAEPDIISTI</w:t>
      </w:r>
    </w:p>
    <w:p w14:paraId="48EC503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TFNFGQSEAVHLFQTMMECMKKKELITVFHIGSEDHQDIDVAILTALLKGTNASAFDQLILTLAWDRV</w:t>
      </w:r>
    </w:p>
    <w:p w14:paraId="2CCE13D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IAKNHVFVYGQQWLVGSLEQAMLDALVMDRVSFVKLLIENGVSMHKFLTIPRLEELYNTKQGPTNPMLF</w:t>
      </w:r>
    </w:p>
    <w:p w14:paraId="78DAF77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LIRDVKQGNLPPGYKITLIDIGLVIEYLMGGTYRCTYTRKRFRLIYNSLGGNNRRSGRNTSSSTPQLRK</w:t>
      </w:r>
    </w:p>
    <w:p w14:paraId="035569F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HETFGNRADKKEKMRHNHFIKTAQPYRPKMDASMEEGKKKRTKDEIVDIDDPETKRFPYPLNELLIWAC</w:t>
      </w:r>
    </w:p>
    <w:p w14:paraId="7ECE6CB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MKRQVMARFLWQHGEESMAKALVACKIYRSMAYEAKQSDLVDDTSEELKQYSNDFGQLAVELLEQSFRQ</w:t>
      </w:r>
    </w:p>
    <w:p w14:paraId="502D6F5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ETMAMKLLTYELKNWSNSTCLKLAVSSRLRPFVAHTCTQMLLSDMWMGRLNMRKNSWYKVILSILVPPA</w:t>
      </w:r>
    </w:p>
    <w:p w14:paraId="7A162D4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MLEYKTKAEMSHIPQSQDAHQMTMEDSENNFHNITEEIPMEVFKEVKILDSSDGKNEMEIHIKSKKLP</w:t>
      </w:r>
    </w:p>
    <w:p w14:paraId="3FD31B1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TRKFYAFYHAPIVKFWFNTLAYLGFLMLYTFVVLVKMEQLPSVQEWIVIAYIFTYAIEKVREVFMSEAG</w:t>
      </w:r>
    </w:p>
    <w:p w14:paraId="20C2FA3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ISQKIKVWFSDYFNVSDTIAIISFFVGFGLRFGAKWNYINAYDNHVFVAGRLIYCLNIIFWYVRLLDFL</w:t>
      </w:r>
    </w:p>
    <w:p w14:paraId="730657B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VNQQAGPYVMMIGKMVANMFYIVVIMALVLLSFGVPRKAILYPHEEPSWSLAKDIVFHPYWMIFGEVYA</w:t>
      </w:r>
    </w:p>
    <w:p w14:paraId="5560D13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EIDVCANDSTLPTICGPGTWLTPFLQAVYLFVQYIIMVNLLIAFFNNVYLQVKAISNIVWKYQRYHFIM</w:t>
      </w:r>
    </w:p>
    <w:p w14:paraId="7E47FA6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YHEKPVLPPPLIILSHIVSLFCCVCKRRKKDKTSDGPKLFLTEEDQKKLHDFEEQCVEMYFDEKDDKFN</w:t>
      </w:r>
    </w:p>
    <w:p w14:paraId="2A5F560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GSEERIRVTFERVEQMSIQIKEVGDRVNYIKRSLQSLDSQIGHLQDLSALTVDTLKTLTAQKASEASKV</w:t>
      </w:r>
    </w:p>
    <w:p w14:paraId="267445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NEITRELSISKHLAQNLIDDVPVRPLWKKPSAVNTLSSSLPQGDRESNNPFLCNIFMKDEKDPQYNLFG</w:t>
      </w:r>
    </w:p>
    <w:p w14:paraId="55955C5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DLPVIPQRKEFNIPEAGSSCGALFPSAVSPPELRQRRHGVEMLKIFNKNQKLGSSPNSSPHMSSPPTKF</w:t>
      </w:r>
    </w:p>
    <w:p w14:paraId="5E0577B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STPSQPSCKSHLESTTKDQEPIFYKAAEGDNIEFGAFVGHRDSMDLQRFKETSNKIRELLSNDTPENT</w:t>
      </w:r>
    </w:p>
    <w:p w14:paraId="12CE5AB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HVGAAGYSECCKTSTSLHSVQAESCSRRASTEDSPEVDSKAALLPDWLRDRPSNREMPSEGGTLNGLA</w:t>
      </w:r>
    </w:p>
    <w:p w14:paraId="117B9B1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FKPVLDTNYYYSAVERNNLMRLSQSIPFVPVPPRGEPVTVYRLEESSPSILNNSMSSWSQLGLCAKIE</w:t>
      </w:r>
    </w:p>
    <w:p w14:paraId="4DF89A9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SKEEMGGGLRRAVKVLCTWSEHDILKSGHLYIIKSFLPEVINTWSSIYKEDTVLHLCLREIQQQRAAQ</w:t>
      </w:r>
    </w:p>
    <w:p w14:paraId="554E79C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LTFAFNQMKPKSIPYSPRFLEVFLLYCHSAGQWFAVEECMTGEFRKYNNNNGDEIIPTNTLEEIMLAFS</w:t>
      </w:r>
    </w:p>
    <w:p w14:paraId="3EA29D9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WTYEYTRGELLVLDLQGVGENLTDPSVIKAEEKRSCDMVFGPANLGEDAIKNFRAKHHCNSCCRKLKLP</w:t>
      </w:r>
    </w:p>
    <w:p w14:paraId="7F854D1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LKRNDYTPDKIIFPQDESSDLNLQSGNSTKESEATNSVRLML</w:t>
      </w:r>
    </w:p>
    <w:p w14:paraId="37EBB9B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694037E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599013.1 transient receptor potential cation channel subfamily M member 8 [Mus musculus]</w:t>
      </w:r>
    </w:p>
    <w:p w14:paraId="5FACBED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FEGARLSMRSRRNGTMGSTRTLYSSVSRSTDVSYSDSDLVNFIQANFKKRECVFFTRDSKAMENICKC</w:t>
      </w:r>
    </w:p>
    <w:p w14:paraId="0122A4A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YAQSQHIEGTQINQNEKWNYKKHTKEFPTDAFGDIQFETLGKKGKYLRLSCDTDSETLYELLTQHWHLK</w:t>
      </w:r>
    </w:p>
    <w:p w14:paraId="2913BDB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PNLVISVTGGAKNFALKPRMRKIFSRLIYIAQSKGAWILTGGTHYGLMKYIGEVVRDNTISRNSEENIV</w:t>
      </w:r>
    </w:p>
    <w:p w14:paraId="7561D28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IGIAAWGMVSNRDTLIRSCDDEGHFSAQYIMDDFTRDPLYILDNNHTHLLLVDNGCHGHPTVEAKLRNQ</w:t>
      </w:r>
    </w:p>
    <w:p w14:paraId="44D72BA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KYISERTSQDSNYGGKIPIVCFAQGGGRETLKAINTSVKSKIPCVVVEGSGQIADVIASLVEVEDVLT</w:t>
      </w:r>
    </w:p>
    <w:p w14:paraId="0DB1646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MVKEKLVRFLPRTVSRLPEEEIESWIKWLKEILESSHLLTVIKMEEAGDEIVSNAISYALYKAFSTNE</w:t>
      </w:r>
    </w:p>
    <w:p w14:paraId="6966987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DKDNWNGQLKLLLEWNQLDLASDEIFTNDRRWESADLQEVMFTALIKDRPKFVRLFLENGLNLQKFLTN</w:t>
      </w:r>
    </w:p>
    <w:p w14:paraId="1FF4ED0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VLTELFSTHFSTLVYRNLQIAKNSYNDALLTFVWKLVANFRRSFWKEDRSSREDLDVELHDASLTTRHP</w:t>
      </w:r>
    </w:p>
    <w:p w14:paraId="1235AB1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ALFIWAILQNKKELSKVIWEQTKGCTLAALGASKLLKTLAKVKNDINAAGESEELANEYETRAVELFT</w:t>
      </w:r>
    </w:p>
    <w:p w14:paraId="2FF155C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CYSNDEDLAEQLLVYSCEAWGGSNCLELAVEATDQHFIAQPGVQNFLSKQWYGEISRDTKNWKIILCLF</w:t>
      </w:r>
    </w:p>
    <w:p w14:paraId="587413D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PLVGCGLVSFRKKPIDKHKKLLWYYVAFFTSPFVVFSWNVVFYIAFLLLFAYVLLMDFHSVPHTPELI</w:t>
      </w:r>
    </w:p>
    <w:p w14:paraId="782954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ALVFVLFCDEVRQWYMNGVNYFTDLWNVMDTLGLFYFIAGIVFRLHSSNKSSLYSGRVIFCLDYIIFT</w:t>
      </w:r>
    </w:p>
    <w:p w14:paraId="6497C99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LIHIFTVSRNLGPKIIMLQRMLIDVFFFLFLFAVWMVAFGVARQGILRQNEQRWRWIFRSVIYEPYLA</w:t>
      </w:r>
    </w:p>
    <w:p w14:paraId="2E1D552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GQVPSDVDSTTYDFSHCTFSGNESKPLCVELDEHNLPRFPEWITIPLVCIYMLSTNILLVNLLVAMFG</w:t>
      </w:r>
    </w:p>
    <w:p w14:paraId="3657EA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TVGIVQENNDQVWKFQRYFLVQEYCNRLNIPFPFVVFAYFYMVVKKCFKCCCKEKNMESNACCFRNEDN</w:t>
      </w:r>
    </w:p>
    <w:p w14:paraId="65D747B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TLAWEGVMKENYLVKINTKANDNSEEMRHRFRQLDSKLNDLKSLLKEIANNIK</w:t>
      </w:r>
    </w:p>
    <w:p w14:paraId="0EE7D6E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6F2C536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444407.1 mucolipin-1 [Mus musculus]</w:t>
      </w:r>
    </w:p>
    <w:p w14:paraId="128971F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TPAGRRASETERLLTPNPGYGTQVGTSPAPTTPTEEEDLRRRLKYFFMSPCDKFRAKGRKPCKLMLQV</w:t>
      </w:r>
    </w:p>
    <w:p w14:paraId="3DE4C90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ILVVTVQLILFGLSNQLVVTFREENTIAFRHLFLLGYSDGSDDTFAAYTQEQLYQAIFYAVDQYLILP</w:t>
      </w:r>
    </w:p>
    <w:p w14:paraId="0D01A86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ISLGRYAYVRGGGGPWANGSALALCQRYYHRGHVDPANDTFDIDPRVVTDCIQVDPPDRPPDIPSEDLD</w:t>
      </w:r>
    </w:p>
    <w:p w14:paraId="13A739F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DGSASYKNLTLKFHKLINVTIHFQLKTINLQSLINNEIPDCYTFSILITFDNKAHSGRIPIRLETKTH</w:t>
      </w:r>
    </w:p>
    <w:p w14:paraId="116850F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QECKHPSVSRHGDNSFRLLFDVVVILTCSLSFLLCARSLLRGFLLQNEFVVFMWRRRGREISLWERLEF</w:t>
      </w:r>
    </w:p>
    <w:p w14:paraId="69F6D41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NGWYILLVTSDVLTISGTVMKIGIEAKNLASYDVCSILLGTSTLLVWVGVIRYLTFFHKYNILIATLRV</w:t>
      </w:r>
    </w:p>
    <w:p w14:paraId="3D3377A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PSVMRFCCCVAVIYLGYCFCGWIVLGPYHVKFRSLSMVSECLFSLINGDDMFVTFAAMQAQQGHSSLV</w:t>
      </w:r>
    </w:p>
    <w:p w14:paraId="7A833BA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LFSQLYLYSFISLFIYMVLSLFIALITGAYDTIKHPGGTGTEKSELQAYIEQCQDSPTSGKFRRGSGSA</w:t>
      </w:r>
    </w:p>
    <w:p w14:paraId="17956A8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SLFCCCGRDSPEDHSLLVN</w:t>
      </w:r>
    </w:p>
    <w:p w14:paraId="5A23F76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30D840F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XP_006502032.1 mucolipin-2 isoform X1 [Mus musculus]</w:t>
      </w:r>
    </w:p>
    <w:p w14:paraId="7341A6F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GDEETLDLPAWNRVPDLTWGPHHRSAMASLDSEVREECLREDLKFYFMSPCEKYRARRQIPWKLGLQI</w:t>
      </w:r>
    </w:p>
    <w:p w14:paraId="38B00E8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IVMVTTQLVRFGLSNQLVVAFKEDNTVAFKHLFLKGFSGVDEDDYSCSIYTQENTYESIFFAIKQYRH</w:t>
      </w:r>
    </w:p>
    <w:p w14:paraId="552A29F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NISLATLGYGESEDNRTGLKVCKQHYKTGAMFSSNETLNIDSDIETDCIHLDLQVLTTEPEDWAQTSF</w:t>
      </w:r>
    </w:p>
    <w:p w14:paraId="4D99735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RLDFYRLVQVDISFALKGIDLQAVHSREIPDCYLFQNTITFDNTAHSGKIKIYLNSEANIEECKNMNIS</w:t>
      </w:r>
    </w:p>
    <w:p w14:paraId="12EA1BA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STQRSTHYLLVFDVFVIMICLASLILCTRSIVLALRLRKRFLNFFLEKYKQRVCGADQWEFVNGWYVLV</w:t>
      </w:r>
    </w:p>
    <w:p w14:paraId="3A32DF9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ISDLMTIIGSILKMEIKAKKLTNYDVCSILLGTSTLFVWVGVIRYLGYFQTYNVLILTMQASLPKVLRF</w:t>
      </w:r>
    </w:p>
    <w:p w14:paraId="4CB826C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ACAGMIYLGYTFCGWIVLGPYHEKFENLNIVAECLFSLVNGDDMFATFAQIQQKSILVWLFSRLYLYSF</w:t>
      </w:r>
    </w:p>
    <w:p w14:paraId="4FB47D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SLFIYMVLSLFIALITDSYHTIKYQQHGFPETDLQKFLKESGSKDGYQKQPSALLSCLCCLRRRRSNDH</w:t>
      </w:r>
    </w:p>
    <w:p w14:paraId="5A39D67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LID</w:t>
      </w:r>
    </w:p>
    <w:p w14:paraId="77E554D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33F5A6F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598921.1 mucolipin-3 [Mus musculus]</w:t>
      </w:r>
    </w:p>
    <w:p w14:paraId="7213DF6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NPEVLVSSCRARQDESPCTFHPSSSPSEQLLLEDQMRRKLKFFFMNPCEKFWARGRKPWKLAIQILKI</w:t>
      </w:r>
    </w:p>
    <w:p w14:paraId="7F6E1B5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AMVTIQLVLFGLSNQMVVAFKEENTIAFKHLFLKGYMDRMDDTYAVYTQSEVYDQIIFAVTQYLQLQNIS</w:t>
      </w:r>
    </w:p>
    <w:p w14:paraId="3E1B464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GNHAYENKGTKQSAMAICQHFYRQGTICPGNDTFDIDPEVETECFLVEPDEASHLGTPGENKLNLSLDF</w:t>
      </w:r>
    </w:p>
    <w:p w14:paraId="3762CBE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RLLTVELQFKLKAINLQTVRHQELPDCYDFTLTITFDNKAHSGRIKISLDNDISIKECKDWHVSGSIQK</w:t>
      </w:r>
    </w:p>
    <w:p w14:paraId="6435682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THYMMIFDAFVILTCLASLVLCARSVIRGLQLQQEFVNFFLLHYKKEVSASDQMEFINGWYIMIIISDI</w:t>
      </w:r>
    </w:p>
    <w:p w14:paraId="6FE8CCE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IVGSVLKMEIQAKSLTSYDVCSILLGTSTMLVWLGVIRYLGFFAKYNLLILTLQAALPNVMRFCCCAA</w:t>
      </w:r>
    </w:p>
    <w:p w14:paraId="510A5B2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YLGYCFCGWIVLGPYHEKFRSLNRVSECLFSLINGDDMFSTFAKMQQKSYLVWLFSRVYLYSFISLFI</w:t>
      </w:r>
    </w:p>
    <w:p w14:paraId="1557530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MILSLFIALITDTYETIKHYQQDGFPETELRKFIAECKDLPNSGKYRLEDDPPGSLLCCCKK</w:t>
      </w:r>
    </w:p>
    <w:p w14:paraId="5218793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FF059F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852087.2 polycystic kidney disease 2-like 1 protein [Mus musculus]</w:t>
      </w:r>
    </w:p>
    <w:p w14:paraId="12B7A6F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NSMESPKNQELQTLGNRAWDNPAYSDPPSPNRTLRICTVSSVALPETQPKKPEVRCQEKTQRTLVSSCC</w:t>
      </w:r>
    </w:p>
    <w:p w14:paraId="2A8DADA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HICRSIRGLWGTTLTENTAENRELYVKTTLRELVVYIVFLVDICLLTYGMTSSSAYYYTKVMSELFLHT</w:t>
      </w:r>
    </w:p>
    <w:p w14:paraId="184B713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DSGVSFQTISSMSDFWDFAQGPLLDSLYWTKWYNNQSLGRGSHSFIYYENLLLGAPRLRQLRVRNDSC</w:t>
      </w:r>
    </w:p>
    <w:p w14:paraId="21429EB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VHEDFREDILNCYDVYSPDKEDQLPFGPQNGTAWTYHSQNELGGSSHWGRLTSYSGGGYYLDLPGSRQA</w:t>
      </w:r>
    </w:p>
    <w:p w14:paraId="13CF057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AEALQGLQEGLWLDRGTRVVFIDFSVYNANINLFCILRLVVEFPATGGTIPSWQIRTVKLIRYVNNWDF</w:t>
      </w:r>
    </w:p>
    <w:p w14:paraId="0811177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VGCEVVFCVFIFYYVVEEILEIHLHRLRYLSSVWNILDLVVILLSIVAVGFHIFRTLEVNRLMGKLLQ</w:t>
      </w:r>
    </w:p>
    <w:p w14:paraId="12BE38C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PDTYADFEFLAFWQTQYNNMNAVNLFFAWIKIFKYISFNKTMTQLSSTLARCAKDILGFAIMFFIVFFA</w:t>
      </w:r>
    </w:p>
    <w:p w14:paraId="2693F5A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AQLGYLLFGTQVENFSTFVKCIFTQFRIILGDFDYNAIDNANRILGPVYFVTYVFFVFFVLLNMFLAII</w:t>
      </w:r>
    </w:p>
    <w:p w14:paraId="154370E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DTYSEVKEELAGQKDQLQLSDFLKQSYNKTLLRLRLRKERVSDVQKVLKGGEPEIQFEDFTSTLRELGH</w:t>
      </w:r>
    </w:p>
    <w:p w14:paraId="574EAC4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HEITAAFTRFDQDGDHILDEEEQEQMRQGLEEERVTLNAEIENLGRSVGHSPPGELGAEAARGQSWVS</w:t>
      </w:r>
    </w:p>
    <w:p w14:paraId="0033E44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EEFDMLTRRVLQLQCVLEGVVSQIDAVGSKLKMLERKGELAPSPGMGEPAVWENLYNPS</w:t>
      </w:r>
    </w:p>
    <w:p w14:paraId="61C9526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36A443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01156476.1 polycystic kidney disease 2-like 2 protein [Mus musculus]</w:t>
      </w:r>
    </w:p>
    <w:p w14:paraId="1EC8705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EATWWYRGGTSKHDLHYRREAEVNTTLEELLLYFIFLINLCILTFGMVNPHMYYLNKVMSSLFVDTSL</w:t>
      </w:r>
    </w:p>
    <w:p w14:paraId="0A8B6CF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DDERSSFRSIRSITEFWKFMEGPLIDGLYWDSWYGNKQLYSVKNSSRIYYENVLLGIPRVRQLRVRNNT</w:t>
      </w:r>
    </w:p>
    <w:p w14:paraId="21DFF6A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KVYPAFQSLVSDCYSKYTVENEDFSDFGLKRNPEWTHTPSSRTAPWHWGFVGVYRDGGYIVTLSKSKSE</w:t>
      </w:r>
    </w:p>
    <w:p w14:paraId="280643F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KAKFVDLRLNNWISRGTRAVFIDFSLYNANVNLFCIIRLLAEFPATGGLLTSWQFYSVKLLRYVSYYDY</w:t>
      </w:r>
    </w:p>
    <w:p w14:paraId="136AA97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ASCEVIFCIFLFVFIIQELRKVNEFKSAYFRSVWNWLEMLLLLLCFLAVSFYAYCNMQSFLLLGQLLK</w:t>
      </w:r>
    </w:p>
    <w:p w14:paraId="7DF3CCF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TDSYPDFYFLAYWHIYYNNVIAITIFFAWIKIFKFISFNETMSQLSSTLSRCMKDIVGFAIMFFIIFSA</w:t>
      </w:r>
    </w:p>
    <w:p w14:paraId="0D0AE2F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AQLGFLVFGSQVDDFSTFQNSIFAQFRIVLGDFNFAGIQQANWILGPIYFITFIFFVFFVLLNMFLAII</w:t>
      </w:r>
    </w:p>
    <w:p w14:paraId="75B10ED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DTYSEVKADYSIGRRPDFELGKIIQKSCFNVLEKLRLKKAQAKEEKKMQTTDLAQRARRDGFDESEIQE</w:t>
      </w:r>
    </w:p>
    <w:p w14:paraId="24933F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EQMKRWKERLEKKYYSTEIQDDYQPVTQQEFRELFLYAVELEKELHYVSLKLNQLMRKLH</w:t>
      </w:r>
    </w:p>
    <w:p w14:paraId="3FF3F81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D820BA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01001445.1 transient receptor potential cation channel subfamily V member 1 [Mus musculus]</w:t>
      </w:r>
    </w:p>
    <w:p w14:paraId="510622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KWASLDSDESEPPAQENSCPDPPDRDPNSKPPPAKPHIFATRSRTRLFGKGDSEEASPMDCPYEEGGL</w:t>
      </w:r>
    </w:p>
    <w:p w14:paraId="73719BC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SCPIITVSSVVTLQRSVDGPTCLRQTSQDSVSTGVETPPRLYDRRSIFDAVAQSNCQELESLLSFLQKS</w:t>
      </w:r>
    </w:p>
    <w:p w14:paraId="687175C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RLTDSEFKDPETGKTCLLKAMLNLHNGQNDTIALLLDIARKTDSLKQFVNASYTDSYYKGQTALHIAI</w:t>
      </w:r>
    </w:p>
    <w:p w14:paraId="63BF7F4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RRNMALVTLLVENGADVQAAANGDFFKKTKGRPGFYFGELPLSLAACTNQLAIVKFLLQNSWQPADISA</w:t>
      </w:r>
    </w:p>
    <w:p w14:paraId="44836F0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DSVGNTVLHALVEVADNTADNTKFVTNMYNEILILGAKLHPTLKLEELTNKKGLTPLALAASSGKIGVL</w:t>
      </w:r>
    </w:p>
    <w:p w14:paraId="0148743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YILQREIHEPECRHLSRKFTEWAYGPVHSSLYDLSCIDTCEKNSVLEVIAYSSSETPNRHDMLLVEPLN</w:t>
      </w:r>
    </w:p>
    <w:p w14:paraId="539FD6D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LQDKWDRFVKRIFYFNFFVYCLYMIIFTTAAYYRPVEGLPPYKLNNTVGDYFRVTGEILSVSGGVYFF</w:t>
      </w:r>
    </w:p>
    <w:p w14:paraId="36020D6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RGIQYFLQRRPSLKSLFVDSYSEILFFVQSLFMLVSVVLYFSHRKEYVASMVFSLAMGWTNMLYYTRGF</w:t>
      </w:r>
    </w:p>
    <w:p w14:paraId="07C86A0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QMGIYAVMIEKMILRDLCRFMFVYLVFLFGFSTAVVTLIEDGKNNSLPVESPPHKCRGSACRPGNSYNS</w:t>
      </w:r>
    </w:p>
    <w:p w14:paraId="2E97767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YSTCLELFKFTIGMGDLEFTENYDFKAVFIILLLAYVILTYILLLNMLIALMGETVNKIAQESKNIWKL</w:t>
      </w:r>
    </w:p>
    <w:p w14:paraId="03A78AD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RAITILDTEKSFLKCMRKAFRSGKLLQVGFTPDGKDDFRWCFRVDEVNWTTWNTNVGIINEDPGNCEGV</w:t>
      </w:r>
    </w:p>
    <w:p w14:paraId="4D873AD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RTLSFSLRSGRVSGRNWKNFALVPLLRDASTRDRHSTQPEEVQLKHYTGSLKPEDAEVFKDSMAPGEK</w:t>
      </w:r>
    </w:p>
    <w:p w14:paraId="57EA36C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4F44723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35836.2 transient receptor potential cation channel subfamily V member 2 isoform 1 [Mus musculus]</w:t>
      </w:r>
    </w:p>
    <w:p w14:paraId="0FDEA6D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TSASNPPAFRLETSDGDEEGSAEVNKGKNEPPPMESPFQGEDRNFSPQIKVNLNYRKGLGPSQQDPNRF</w:t>
      </w:r>
    </w:p>
    <w:p w14:paraId="6BB3271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RDRLFSVVSRGVPEELTGLLEYLRRTSKYLTDSAYTEGSTGKTCLMKAVLNLQDGVNACILPLLQIDRD</w:t>
      </w:r>
    </w:p>
    <w:p w14:paraId="52EEDAB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GNPQPLVNAQCTDEFYRGHSALHIAIEKRSLWCVKLLVENGANVHIRACGRFFQKHQGTCFYFGELPLS</w:t>
      </w:r>
    </w:p>
    <w:p w14:paraId="304A98F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ACTKQWDVVTYLLENPHQPASLEATDSLGNTVLHALVMIADNSPENSALVIHMYDSLLQMGARLCPTV</w:t>
      </w:r>
    </w:p>
    <w:p w14:paraId="38DA414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LEDICNHQGLTPLKLAAKEGKIEIFRHILQREFSGLYQPLSRKFTEWCYGPVRVSLYDLSSVDSWEKNS</w:t>
      </w:r>
    </w:p>
    <w:p w14:paraId="2807E21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EIIAFHCKSPHRHRMVVLEPLNKLLQEKWDRLIPRFFFNFACYLVYMIIFTIVAYHQPSLEQPAIPSS</w:t>
      </w:r>
    </w:p>
    <w:p w14:paraId="5179724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ATFGDSMLLLGHILILLGGIYLLLGQLWYFWRRRLFIWISFMDSYFEILFLVQALLTVLSQVLRFVETE</w:t>
      </w:r>
    </w:p>
    <w:p w14:paraId="3B21290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YLPLLVSSLVLGWLNLLYYTRGFQHTGIYSVMIQKVILRDLLRFLLVYLVFLFGFAVALVSLSREARSP</w:t>
      </w:r>
    </w:p>
    <w:p w14:paraId="022F4C8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APEDSNTTVTEKPTLGQEEEPVPYGGILDASLELFKFTIGMGELAFQEQLRFRGVVLLLLLAYVLLTYV</w:t>
      </w:r>
    </w:p>
    <w:p w14:paraId="6B97BB3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LNMLIALMSETVNSVATDSWSIWKLQKAISVLEMENGYWWCRRKRHRAGRLLKVGTKGDGIPDERWCF</w:t>
      </w:r>
    </w:p>
    <w:p w14:paraId="36F64DE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VEEVNWAAWEKTLPTLSEDPSGAGITGYKKNPTSKPGKNSASEEDHLPLQVLQSH</w:t>
      </w:r>
    </w:p>
    <w:p w14:paraId="2218745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F32D42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659567.2 transient receptor potential cation channel subfamily V member 3 isoform 1 [Mus musculus]</w:t>
      </w:r>
    </w:p>
    <w:p w14:paraId="7C02247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NAHSKEMAPLMGKRTTAPGGNPVVLTEKRPADLTPTKKSAHFFLEIEGFEPNPTVTKTSPPIFSKPMDS</w:t>
      </w:r>
    </w:p>
    <w:p w14:paraId="793D3DC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IRQCLSGNCDDMDSPQSPQDDVTETPSNPNSPSANLAKEEQRQKKKRLKKRIFAAVSEGCVEELRELLQ</w:t>
      </w:r>
    </w:p>
    <w:p w14:paraId="3D77A14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LQDLCRRRRGLDVPDFLMHKLTASDTGKTCLMKALLNINPNTKEIVRILLAFAEENDILDRFINAEYTE</w:t>
      </w:r>
    </w:p>
    <w:p w14:paraId="3173249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AYEGQTALNIAIERRQGDITAVLIAAGADVNAHAKGVFFNPKYQHEGFYFGETPLALAACTNQPEIVQL</w:t>
      </w:r>
    </w:p>
    <w:p w14:paraId="294FA21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MENEQTDITSQDSRGNNILHALVTVAEDFKTQNDFVKRMYDMILLRSGNWELETMRNNDGLTPLQLAAK</w:t>
      </w:r>
    </w:p>
    <w:p w14:paraId="6F0A92D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KAEILKYILSREIKEKPLRSLSRKFTDWAYGPVSSSLYDLTNVDTTTDNSVLEIIVYNTNIDNRHEML</w:t>
      </w:r>
    </w:p>
    <w:p w14:paraId="03B0225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LEPLHTLLHTKWKKFAKYMFFLSFCFYFFYNITLTLVSYYRPREDEDLPHPLALTHKMSWLQLLGRMFV</w:t>
      </w:r>
    </w:p>
    <w:p w14:paraId="172139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WATCISVKEGIAIFLLRPSDLQSILSDAWFHFVFFVQAVLVILSVFLYLFAYKEYLACLVLAMALGWA</w:t>
      </w:r>
    </w:p>
    <w:p w14:paraId="70AB509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MLYYTRGFQSMGMYSVMIQKVILHDVLKFLFVYILFLLGFGVALASLIEKCSKDKKDCSSYGSFSDAVL</w:t>
      </w:r>
    </w:p>
    <w:p w14:paraId="773F788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FKLTIGLGDLNIQQNSTYPILFLFLLITYVILTFVLLLNMLIALMGETVENVSKESERIWRLQRARTI</w:t>
      </w:r>
    </w:p>
    <w:p w14:paraId="5900FFB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LEFEKMLPEWLRSRFRMGELCKVADEDFRLCLRINEVKWTEWKTHVSFLNEDPGPIRRTADLNKIQDSSR</w:t>
      </w:r>
    </w:p>
    <w:p w14:paraId="165EA30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NSKTTLYAFDELDEFPETSV</w:t>
      </w:r>
    </w:p>
    <w:p w14:paraId="47A179C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8C94AD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XP_006530495.2 transient receptor potential cation channel subfamily V member 4 isoform X1 [Mus musculus]</w:t>
      </w:r>
    </w:p>
    <w:p w14:paraId="7D47FC0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DPGDGPRAAPGEVAEPPGDESGTSGGEAFPLSSLANLFEGEEGSSSLSPVDASRPAGPGDGRPNLRMK</w:t>
      </w:r>
    </w:p>
    <w:p w14:paraId="4D9BA88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QGAFRKGVPNPIDLLESTLYESSVVPGPKKAPMDSLFDYGTYRHHPSDNKRWRRKVVEKQPQSPKAPAP</w:t>
      </w:r>
    </w:p>
    <w:p w14:paraId="679D07C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PPPILKVFNRPILFDIVSRGSTADLDGLLSFLLTHKKRLTDEEFREPSTGKTCLPKALLNLSNGRNDTI</w:t>
      </w:r>
    </w:p>
    <w:p w14:paraId="0E3F403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VLLDIAERTGNMREFINSPFRDIYYRGQTSLHIAIERRCKHYVELLVAQGADVHAQARGRFFQPKDEGG</w:t>
      </w:r>
    </w:p>
    <w:p w14:paraId="2B906F2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FYFGELPLSLAACTNQPHIVNYLTENPHKKADMRRQDSRGNTVLHALVAIADNTRENTKFVTKMYDLLL</w:t>
      </w:r>
    </w:p>
    <w:p w14:paraId="5F0502D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CSRLFPDSNLETVLNNDGLSPLMMAAKTGKIGVFQHIIRREVTDEDTRHLSRKFKDWAYGPVYSSLYD</w:t>
      </w:r>
    </w:p>
    <w:p w14:paraId="5E4A932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SLDTCGEEVSVLEILVYNSKIENRHEMLAVEPINELLRDKWRKFGAVSFYINVVSYLCAMVIFTLTAY</w:t>
      </w:r>
    </w:p>
    <w:p w14:paraId="6DFBF69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QPLEGTPPYPYRTTVDYLRLAGEVITLFTGVLFFFTSIKDLFTKKCPGVNSLFVDGSFQLLYFIYSVLV</w:t>
      </w:r>
    </w:p>
    <w:p w14:paraId="7630CEC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VSAALYLAGIEAYLAVMVFALVLGWMNALYFTRGLKLTGTYSIMIQKILFKDLFRFLLVYLLFMIGYAS</w:t>
      </w:r>
    </w:p>
    <w:p w14:paraId="4978CDB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VTLLNPCTNMKVCDEDQSNCTVPTYPACRDSETFSAFLLDLFKLTIGMGDLEMLSSAKYPVVFILLLV</w:t>
      </w:r>
    </w:p>
    <w:p w14:paraId="3A785B8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YIILTFVLLLNMLIALMGETVGQVSKESKHIWKLQWATTILDIERSFPVFLRKAFRSGEMVTVGKSSDG</w:t>
      </w:r>
    </w:p>
    <w:p w14:paraId="365BAAB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PDRRWCFRVDEVNWSHWNQNLGIINEDPGKSEIYQYYGFSHTVGRLRRDRWSSVVPRVVELNKNSSADE</w:t>
      </w:r>
    </w:p>
    <w:p w14:paraId="75B157E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VVPLDNLGNPNCDGHQQGYAPKWRTDDAPL</w:t>
      </w:r>
    </w:p>
    <w:p w14:paraId="2F85BA1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3841E72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01007573.1 transient receptor potential cation channel subfamily V member 5 [Mus musculus]</w:t>
      </w:r>
    </w:p>
    <w:p w14:paraId="534D2C8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AKTPWIQLQKLLNWWVRDQDWNQHVDQLHMLQQKSIWESPLLRAAKENDMCTLKKLQHDQNCDFRQRG</w:t>
      </w:r>
    </w:p>
    <w:p w14:paraId="52B2898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GETALHVAALYDNLDAAIMLMEAAPYLVTESTLCEPFVGQTALHIAVMNQNVNLVRALLARGASASAR</w:t>
      </w:r>
    </w:p>
    <w:p w14:paraId="26526F9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TGSAFHRSSHNLIYYGEHPLSFAACVGSEEIVRLLIEHGADIRAQDSLGNTVLHILVLQPNKTFACQMY</w:t>
      </w:r>
    </w:p>
    <w:p w14:paraId="438E9C4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LLLSYDGGDHLKSLELVPNNQGLTPFKLAGVEGNTVMFQHLMQKRKRIQWSFGPLTSSLYDLTEIDSWG</w:t>
      </w:r>
    </w:p>
    <w:p w14:paraId="510E867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LSFLELVVSSKKKEARQILEQTPVKELVSLKWKKYGQPYFCLLGALYIFYMVCFTTCCVYRPLKFRDA</w:t>
      </w:r>
    </w:p>
    <w:p w14:paraId="35497D4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RTHVRDNTIMEQKSLQEAYVTYQDKIRLVGELVTVIGAVIILLLEIPDIFRVGASRYFGQTVLGGPFHV</w:t>
      </w:r>
    </w:p>
    <w:p w14:paraId="5F5855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ITYASLVLLTMAMRLTNVNGEVVPMSMALVLGWCSVMYFARGFQMLGPFTIMIQKMIFGDLLRFCWLM</w:t>
      </w:r>
    </w:p>
    <w:p w14:paraId="5AD8C6F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MVILGFASAFYIIFQTEDPDNLGEFSDYPTAMFSTFELFLTIIDGPANYRVDLPFMYSVTYATFAIIAT</w:t>
      </w:r>
    </w:p>
    <w:p w14:paraId="4956D42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MLNLFIAMMGDTHWRVAQERDELWRAQVVATTVMLERKMPRFLWPRSGICGCEYGLGDRWFLRVEHHQ</w:t>
      </w:r>
    </w:p>
    <w:p w14:paraId="2315491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QNPYRVLRYVEAFKSSDKEEVQEQLSEKQPSGTETGTLARGSVVLQTPPLSRTTSLSSNSHRGWEILRR</w:t>
      </w:r>
    </w:p>
    <w:p w14:paraId="02A0B87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TLGHLNLGLDPGEGDGEEIYQF</w:t>
      </w:r>
    </w:p>
    <w:p w14:paraId="6AD0816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C01D2D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71858.3 transient receptor potential cation channel subfamily V member 6 [Mus musculus]</w:t>
      </w:r>
    </w:p>
    <w:p w14:paraId="4D0190E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PLQREDRPALGGANVAPGSSPVGVWHQPQPPKEPAFHPMGWSLPKEKGLILCLWNKFCRWFHRQESWA</w:t>
      </w:r>
    </w:p>
    <w:p w14:paraId="5020430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RDEQNLLQQKRIWESPLLLAAKENDVQALSKLLKFEGCEVHQRGAMGETALHIAALYDNLEAAMVLME</w:t>
      </w:r>
    </w:p>
    <w:p w14:paraId="00B9743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APELVFEPMTSELYEGQTALHIAVINQNVNLVRALLARGASVSARATGSVFHYRPHNLIYYGEHPLSFA</w:t>
      </w:r>
    </w:p>
    <w:p w14:paraId="65AB11D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CVGSEEIVRLLIEHGADIRAQDSLGNTVLHILILQPNKTFACQMYNLLLSYDGGDHLKSLELVPNNQGL</w:t>
      </w:r>
    </w:p>
    <w:p w14:paraId="6ED7DB4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PFKLAGVEGNIVMFQHLMQKRKHIQWTYGPLTSTLYDLTEIDSSGDDQSLLELIVTTKKREARQILDQT</w:t>
      </w:r>
    </w:p>
    <w:p w14:paraId="6A04930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VKELVSLKWKRYGRPYFCVLGAIYVLYIICFTMCCVYRPLKPRITNRTNPRDNTLMQQKLLQEAYVTPK</w:t>
      </w:r>
    </w:p>
    <w:p w14:paraId="4C8A4C9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DLRLVGELVSIVGAVIILLVEIPDIFRLGVTRFFGQTILGGPFHVIIITYAFMVLVTMVMRLTNVDGEV</w:t>
      </w:r>
    </w:p>
    <w:p w14:paraId="70A901C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PMSFALVLGWCNVMYFARGFQMLGPFTIMIQKMIFGDLMRFCWLMAVVILGFASAFYIIFQTEDPDELG</w:t>
      </w:r>
    </w:p>
    <w:p w14:paraId="1EB6806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FYDYPMALFSTFELFLTIIDGPANYDVDLPFMYSVTYAAFAIIATLLMLNLLIAMMGDTHWRVAHERDE</w:t>
      </w:r>
    </w:p>
    <w:p w14:paraId="5A69613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WRAQVVATTVMLERKLPRCLWPRSGICGREYGLGDRWFLRVEDRQDLNRQRIRRYAQAFQQQDGLYSED</w:t>
      </w:r>
    </w:p>
    <w:p w14:paraId="17C3346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KDSGEKLETARPFGAYLSFPTPSVSRSTSRSSTNWERLRQGALRKDLRGIINRGLEDGEGWEYQI</w:t>
      </w:r>
    </w:p>
    <w:p w14:paraId="36BD25F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166151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01261600.1 transient receptor potential cation channel A1, isoform G [Drosophila melanogaster]</w:t>
      </w:r>
    </w:p>
    <w:p w14:paraId="14444BE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PKLYNGVYSGQCGALSPPDLMEAQPKLLPKPRSNSSGSTGRNSKYWIFSMIIERSAGPKRIEIDGDDAD</w:t>
      </w:r>
    </w:p>
    <w:p w14:paraId="1B20C55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PLEAILPAEPPAEVCLLRDSPFRILRAAESGNLDDFKRLFMADNSRIALKDAKGRTAAHQAAARNRVNI</w:t>
      </w:r>
    </w:p>
    <w:p w14:paraId="534088E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RYIRDQNGDFNAKDNAGNTPLHIAVESDAYDALDYLLSIPVDTGVLNEKKQAPVHLATELNKVKSLRVM</w:t>
      </w:r>
    </w:p>
    <w:p w14:paraId="6DD1EDD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QYRNVIDIQQGGEHGRTALHLAAIYDHEECARILITEFDACPRKPCNNGYYPIHEAAKNASSKTMEVFF</w:t>
      </w:r>
    </w:p>
    <w:p w14:paraId="299F74E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WGEQRGCTREEMISFYDSEGNVPLHSAVHGGDIKAVELCLKSGAKISTQQHDLSTPVHLACAQGAIDIV</w:t>
      </w:r>
    </w:p>
    <w:p w14:paraId="65559E1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LMFEMQPMEKRLCLSCTDVQKMTPLHCASMFDHPDIVSYLVAEGADINALDKEHRSPLLLAASRSGWKT</w:t>
      </w:r>
    </w:p>
    <w:p w14:paraId="209F753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HLLIRLGACISVKDAAARNVLHFVIMNGGRLTDFAEQVANCQTQAQLKLLLNEKDSMGCSPLHYASRDG</w:t>
      </w:r>
    </w:p>
    <w:p w14:paraId="2061493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IRSLENLIRLGACINLKNNNNESPLHFAARYGRYNTVRQLLDSEKGSFIINESDGAGMTPLHISSQQGH</w:t>
      </w:r>
    </w:p>
    <w:p w14:paraId="4F42118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RVVQLLLNRGALLHRDHTGRNPLQLAAMSGYTETIELLHSVHSHLLDQVDKDGNTALHLATMENKPHAI</w:t>
      </w:r>
    </w:p>
    <w:p w14:paraId="34A7466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LMSMGCKLVYNVLDMSAIDYAIYYKYPEAALAMVTHEERANEVMALRSDKHPCVTLALIASMPKVFEA</w:t>
      </w:r>
    </w:p>
    <w:p w14:paraId="1043C50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QDKCITKANCKKDSKSFYIKYSFAFLQCPFMFAKIDEKTGESITTASPIPLPALNTMVTHGRVELLAHP</w:t>
      </w:r>
    </w:p>
    <w:p w14:paraId="12E9F2C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QKYLQMKWNSYGKYFHLANLLIYSIFLVFVTIYSSLMMNNIELKAGDNKTMSQYCNMGWEQLTMNLSQ</w:t>
      </w:r>
    </w:p>
    <w:p w14:paraId="3412E12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PSVASQIRLDSCEERINRTTAILFCAVVIVVYILLNSMRELIQIYQQKLHYILETVNLISWVLYISALV</w:t>
      </w:r>
    </w:p>
    <w:p w14:paraId="5355805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VTPAFQPDGGINTIHYSAASIAVFLSWFRLLLFLQRFDQVGIYVVMFLEILQTLIKVLMVFSILIIAFG</w:t>
      </w:r>
    </w:p>
    <w:p w14:paraId="1229999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FYILLSKIIDPQPNHLSFSNIPMSLLRTFSMMLGELDFVGTYVNTYYRDQLKVPMTSFLILSVFMILM</w:t>
      </w:r>
    </w:p>
    <w:p w14:paraId="60F7209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ILLMNLLIGLAVGDIESVRRNAQLKRLAMQVVLHTELERKLPHVWLQRVDKMELIEYPNETKCKLGFCD</w:t>
      </w:r>
    </w:p>
    <w:p w14:paraId="03A9DA5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LRKWFSNPFTEDSSMDVISFDNNDDYINAELERQRRKLRDISRMLEQQHHLVRLIVQKMEIKTEADDV</w:t>
      </w:r>
    </w:p>
    <w:p w14:paraId="2629BF6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EGISPNELRSVVGLRSAGGNRWNSPRVRNKLRAALSFNKSM</w:t>
      </w:r>
    </w:p>
    <w:p w14:paraId="2AA19C8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4FFB2E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611979.1 painless, isoform A [Drosophila melanogaster]</w:t>
      </w:r>
    </w:p>
    <w:p w14:paraId="307F0E0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FNNCGFIDPQAQLAGALAKQDIRQFVAALDSGALADLQDDRHTSIYEKALSTPGCRDFIEACIDHGSQ</w:t>
      </w:r>
    </w:p>
    <w:p w14:paraId="154AE32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NYINKKLDKAAISYAADSRDPGNLAALLKYRPGNKVQVDRKYGQLTPLNSLAKNLTDENAPDVYSCMQL</w:t>
      </w:r>
    </w:p>
    <w:p w14:paraId="74F97EF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DYGASPNIVDQGEFTPLHHVLRKSKVKAGKKELIQLFLDHPELDIDSYRNGEVRRLLQAQFPELKLPE</w:t>
      </w:r>
    </w:p>
    <w:p w14:paraId="22880F1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RHTGPEIDIQTLQRTLRDGDETLFEQQFAEYLQNLKGGADNQLNAHQEEYFGLLQESIKRGRQRAFDVI</w:t>
      </w:r>
    </w:p>
    <w:p w14:paraId="58B6AA1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TGMDINSRPGRANEANLVETAVIYGNWQALERLLKEPNLRLTPDSKLLNAVIGRLDEPPYDGSSHQRC</w:t>
      </w:r>
    </w:p>
    <w:p w14:paraId="72A8D11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FELLINSDRVDINEADSGRLVPLFFAVKYRNTSAMQKLLKNGAYIGSKSAFGTLPIKDMPPEVLEEHFDS</w:t>
      </w:r>
    </w:p>
    <w:p w14:paraId="5169F57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ITTNGERPGDQNFEIIIDYKNLMRQERDSGLNQLQDEMAPIAFIAESKEMRHLLQHPLISSFLFLKWHR</w:t>
      </w:r>
    </w:p>
    <w:p w14:paraId="68FA79D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SVIFYLNFLIYSLFTASIITYTLLKFHESDQRALTAFFGLLSWLGISYLILRECIQWIMSPVRYFWSIT</w:t>
      </w:r>
    </w:p>
    <w:p w14:paraId="6C2051D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IMEVALITLSIFTCMESSFDKETQRVLAVFTILLVSMEFCLLVGSLPVLSISTHMLMLREVSNSFLKSF</w:t>
      </w:r>
    </w:p>
    <w:p w14:paraId="2EF09C2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LYSIFVLTFSLCFYILFGKSVEEDQSKSATPCPPLGKKEGKDEEQGFNTFTKPIEAVIKTIVMLTGEFD</w:t>
      </w:r>
    </w:p>
    <w:p w14:paraId="5FA3E93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GSIQFTSIYTYLIFLLFVIFMTIVLFNLLNGLAVSDTQVIKAQAELNGAICRTNVLSRYEQVLTGHGRA</w:t>
      </w:r>
    </w:p>
    <w:p w14:paraId="2E37141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FLLGNHLFRSICQRLMNIYPNYLSLRQISVLPNDGNKVLIPMSDPFEMRTLKKASFQQLPLSAAVPQKK</w:t>
      </w:r>
    </w:p>
    <w:p w14:paraId="120B5F4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DPPLRLLPCCCSLLTGKCSQMSGRVVKRALEVIDQKNAAEQRRKQEQINDSRLKLIEYKLEQLIQLVQ</w:t>
      </w:r>
    </w:p>
    <w:p w14:paraId="5953BA6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RK</w:t>
      </w:r>
    </w:p>
    <w:p w14:paraId="7C21F7E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3E310D0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612015.1 pyrexia, isoform A [Drosophila melanogaster]</w:t>
      </w:r>
    </w:p>
    <w:p w14:paraId="7ACD756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NVRFSIIENDLKWNSESDPTADVDLLLDKRSISSEANSAGVFSDEAHEIFARQQQNQILWDLDEVKET</w:t>
      </w:r>
    </w:p>
    <w:p w14:paraId="371E8CB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ESPGGKHVVDMVQSGCFLELMTDSADCNLALICCSVFGSVENTLFLLKHYNADPNVADSRGRTPLHFA</w:t>
      </w:r>
    </w:p>
    <w:p w14:paraId="2A08683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CRANAPIAKVLLDFGADPNRWDARKEVTSLHCAASSKSVECILLLLRRKASINIGIEKRSALHYAIDVN</w:t>
      </w:r>
    </w:p>
    <w:p w14:paraId="1F9236B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VDCVEILLKYGADPNTPQVYTETPLHTASAAGFAKCVQLLLSHNADVRSQFGEGKVTALHLAAENDYVE</w:t>
      </w:r>
    </w:p>
    <w:p w14:paraId="474990D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ARLLLEHRAEVDCRNASHQTPLHLACLSQSIGTVDLLISYGANVNAVYRDGRTALHAAIVKQSRSLDCC</w:t>
      </w:r>
    </w:p>
    <w:p w14:paraId="6C46BF8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ALLKAGADVNKADNYGYTPLHIAALNEFSSCVYTFIEHGADITARTDGRVSALSFIVRRTPEIIPKLMQ</w:t>
      </w:r>
    </w:p>
    <w:p w14:paraId="712E910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LDSSIKANDQEIGDVDCQIKLDFRLLVPSSSMDRGETELLLSLIEVGQKRILMHPLCETFLFLKWRRIR</w:t>
      </w:r>
    </w:p>
    <w:p w14:paraId="227FBF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FFLMSLAYHTLFVILFTFYVIWVYVRCCKKEELCVAPGYVSTIGYLVIILNLILLGKEVFQMAHGLRGY</w:t>
      </w:r>
    </w:p>
    <w:p w14:paraId="19DE628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KYWENWLQWTIGTGVLLCVTPETVRTDDLTAVPVWQHHVAAIVILLVWLELMMLVGRFPIFGVYVQMFT</w:t>
      </w:r>
    </w:p>
    <w:p w14:paraId="0376B0E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VAVNFAKFLLAYICLLVAFGLSFAVLFNDYPAFENITWSFLKSITMMSGELEFEDIFYGDYAVKFPVTA</w:t>
      </w:r>
    </w:p>
    <w:p w14:paraId="7B6D824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IIFLSFVLLVTVILTNLMVGLAVSDIQGLQVSATLDRLVRQAELVSRLESLFFSRLLRSAPTNLIQLCK</w:t>
      </w:r>
    </w:p>
    <w:p w14:paraId="332BE15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SALLRTSRDKLQFTIRPNDPRDNQLPEDIKLNVYKLVAERRDRNQSLRRRQFENNYNIFSRSLQRQQQP</w:t>
      </w:r>
    </w:p>
    <w:p w14:paraId="3571AB7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HTDFLKPEPATGTTKKTPQNLFHMHELLRPRSATNVPQQFRQEAEGTVQMKNQANVLSAVLAEVQAIKT</w:t>
      </w:r>
    </w:p>
    <w:p w14:paraId="64CCBA2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LVDLVAKFERFSENATRKLNYSTDELCRLRQQGQSVASSHIRRHR</w:t>
      </w:r>
    </w:p>
    <w:p w14:paraId="1D0EE2B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F1C007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731193.1 water witch, isoform A [Drosophila melanogaster]</w:t>
      </w:r>
    </w:p>
    <w:p w14:paraId="504B80D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NLGYKEGSTKPRRMTRSISVVTKTEVEQPLTENNANNRFKSIPPNLMVRWRNNTDAMIEAQYPTAGEF</w:t>
      </w:r>
    </w:p>
    <w:p w14:paraId="7B9BAD1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YMECGPSPPAESAPSMYDSFEEPTSELSVQICNDTLRISLIDQMKSAAGRVKLFEDIEQSNVVAEGIRT</w:t>
      </w:r>
    </w:p>
    <w:p w14:paraId="1E4C79D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FESASKLEKNLCYLWAAYLKRWDLIESLLEAGADLHFCDQNGISALHLSAFSGCLATLGLLVAKGLNVN</w:t>
      </w:r>
    </w:p>
    <w:p w14:paraId="76EBEEC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SKCYTPLHCAAFGNAAEAAKLLINNGADISKDTSKPNCEESLLHCAVRSNALECLQIFIAEGADVNSL</w:t>
      </w:r>
    </w:p>
    <w:p w14:paraId="5433F37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PNGTNAIHLAADLGNIQCLEALLNAPNADANVRICIREKESTALHLAADEGNVECVDLLLAKGADAKLK</w:t>
      </w:r>
    </w:p>
    <w:p w14:paraId="680F749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HRGFTPLHLAARTSSLDCVESLLRNGNADANAEDFDHRTPLHAAVGKSENAYDIMETLIQWGANVNHKD</w:t>
      </w:r>
    </w:p>
    <w:p w14:paraId="33F8C1B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YGFTALHLAALDGLVQCVEMLIFHGADVTTKSKKGTSALNVITRKTPASVAMIRQKLDAAITLHHSQDP</w:t>
      </w:r>
    </w:p>
    <w:p w14:paraId="692B47F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NREVELELDFRQLLQHCHPREISYLNTFVDEGQKEILEHPLCSSFLYIKWGKIRKYYIGRLIFCFSFVL</w:t>
      </w:r>
    </w:p>
    <w:p w14:paraId="3C73BB9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TLYVLTALAHNCYNGSKNDNTTIPAQELCQKQSILGDMLRNNPFVMEMQWWVLVAITIVEIFRKLYGI</w:t>
      </w:r>
    </w:p>
    <w:p w14:paraId="3EEFB3C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GYSSFRHYVTQVENIMEWFVITSVFVISYIYTNKTYTFQNHIGAFAVLLGWTNLMLMIGQLPVFDVYVA</w:t>
      </w:r>
    </w:p>
    <w:p w14:paraId="0CD05D5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YTRVQGEFAKLFMAYSCMLIGFTISFCVIFPSSSSFANPFMGFITVLVMMIGEQDLSLLINDPEGKDPP</w:t>
      </w:r>
    </w:p>
    <w:p w14:paraId="3099A51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LEVSAQITFVLFLLFVTIILMNLLVGIAVHDIQGLKKTAGLSKLVRQTKLISYIESALFNGYLPTWLR</w:t>
      </w:r>
    </w:p>
    <w:p w14:paraId="115FAFC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LLHYTALVSPQAYRVVLCVKPLNPSEKRLPREILMKAYEVGKMRKHFGHTISSKNSAENYLSYKNKYNN</w:t>
      </w:r>
    </w:p>
    <w:p w14:paraId="1EE6931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NGATTGYVLPDSDPDAGQFTTLTTKIDDNADRIEFLTQEIQELKQALISQQQQASKVIDKLLIVISNQQ</w:t>
      </w:r>
    </w:p>
    <w:p w14:paraId="0EA5F5F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QNLRK</w:t>
      </w:r>
    </w:p>
    <w:p w14:paraId="0FD9839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269AB5B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609802.1 transient receptor potential cation channel gamma, isoform A [Drosophila melanogaster]</w:t>
      </w:r>
    </w:p>
    <w:p w14:paraId="1839F03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MEEENTIRPHQEIRQLTLEEKKFLLAVERGDMAGTRRMLQKAQDTEYINVNCVDPLGRTALLMAIDNEN</w:t>
      </w:r>
    </w:p>
    <w:p w14:paraId="01C24E4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MVELLINYNVDTKDALLHSISEEFVEAVEVLLDHENVTFHSEGNHSWESASEDTSTFTPDITPLILAA</w:t>
      </w:r>
    </w:p>
    <w:p w14:paraId="16426FE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RDNYEIIKILLDRGAVLPMPHDVRCGCDECVQSRQEDSLRHSRSRINAYRALASPSLIALSSKDPILTA</w:t>
      </w:r>
    </w:p>
    <w:p w14:paraId="0DCCF1C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ELSWELRRLSFLEHEFKNEYQELRKQCQDFATALLDHTRTSHELEILLNHDPTGPVYEHGERMHLNRLK</w:t>
      </w:r>
    </w:p>
    <w:p w14:paraId="0A63400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IKLRQKKFVAHSNVQQLLASIWYEGLPGFRRKNMALQAVDIIRIGIMFPIFSLAYILAPYSSIGQTMR</w:t>
      </w:r>
    </w:p>
    <w:p w14:paraId="1C9AED0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PFIKFICHSASYFTFLFLLMLASQRIETFIGGWFFADSSGMLNTMEELPTKRGAKPTFIEWLILAWVSG</w:t>
      </w:r>
    </w:p>
    <w:p w14:paraId="7E842C1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WSEVKQLWDVGLQEYLNDMWNVIDFVTNSLYVATVALRVVSFFQVQKEMIYNSHATDLPRERWDAWDP</w:t>
      </w:r>
    </w:p>
    <w:p w14:paraId="2F9D371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LISEGLFSAANIFSSLKLVYIFSVNPHLGPLQVSLSRMVMDIMKFFFLYVLVLFAFGSGLNQLLWYYAD</w:t>
      </w:r>
    </w:p>
    <w:p w14:paraId="3D565B9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KKRCPEVSPMSALLNMNGTNDPNACIVWRRFSNLFETTQTLFWAVFGLIDLDSFELDGIKIFTRFWGM</w:t>
      </w:r>
    </w:p>
    <w:p w14:paraId="3505B17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MFGTYSVINIVVLLNLLIAMMNHSYQLISERADVEWKFARSKLWISYFEEGGTCPPPFNIIPTPKSIWY</w:t>
      </w:r>
    </w:p>
    <w:p w14:paraId="3674E4E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IKWMRRVFCSGSSAARREHLKTIRRKAQQASDRDFKYQQIMRNLVRRYVTVEQRKAESQGVTEDDVNEI</w:t>
      </w:r>
    </w:p>
    <w:p w14:paraId="3D7DB21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QDISAFRCELVEILKNSGMDTNVTAGQGGGGGGKKNRQKERRLMKGFNIAPPGSTGSLAPVAEFSTSLD</w:t>
      </w:r>
    </w:p>
    <w:p w14:paraId="1A258C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YDNQHEILSSTLSTLFTPNFMHKRQQSQAGSGGGGSESPTTPTAPQGTQGAAMTASSQVTKYNKSALKP</w:t>
      </w:r>
    </w:p>
    <w:p w14:paraId="2D87E47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NKRIAGHKKRWGTLIEAAKVGNVSKMLGRSKSEDSVCNSSHTSTPVHGQMRVTYAQNSPQQEYGYHGET</w:t>
      </w:r>
    </w:p>
    <w:p w14:paraId="5153B68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TTISTPTPTISVVSNSPAAHAGVGSHFFHTTSGLTAIAALKRKRKKFSSSKNICPVTESVAAANAAEI</w:t>
      </w:r>
    </w:p>
    <w:p w14:paraId="138DBC4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NDKTLKRVSSYPAAEAGVQHNPAQLVKPRRHEQTQSQHDSVETNSTFTLSIDPSNTSVNSREPLISTSC</w:t>
      </w:r>
    </w:p>
    <w:p w14:paraId="3F7C867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STTGAIG</w:t>
      </w:r>
    </w:p>
    <w:p w14:paraId="2740916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7316D90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476895.1 transient receptor potential-like, isoform A [Drosophila melanogaster]</w:t>
      </w:r>
    </w:p>
    <w:p w14:paraId="4E91061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RKKKLPTGVSSGVSHASSAPKSVGGCCVPLGLPQPLLLEEKKFLLAVERGDMPNVRRILQKALRHQHI</w:t>
      </w:r>
    </w:p>
    <w:p w14:paraId="2CA34F5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INCMDPLGRRALTLAIDNENLEMVELLVVMGVETKDALLHAINAEFVEAVELLLEHEELIYKEGEPYSW</w:t>
      </w:r>
    </w:p>
    <w:p w14:paraId="10276BD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KVDINTAMFAPDITPLMLAAHKNNFEILRILLDRGAAVPVPHDIRCGCEECVRLTAEDSLRHSLSRVNI</w:t>
      </w:r>
    </w:p>
    <w:p w14:paraId="535FCEA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RALCSPSLICLTSNDPIITAFQLSWELRNLALTEQECKSEYMDLRRQCQKFAVDLLDQTRTSNELAIIL</w:t>
      </w:r>
    </w:p>
    <w:p w14:paraId="1D887A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YDPQMSSYEPGDRMSLTRLVQAISYKQKKFVAHSNIQQLLSSIWYDGLPGFRRKSIVDKVICIAQVAVL</w:t>
      </w:r>
    </w:p>
    <w:p w14:paraId="17D3F87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PLYCLIYMCAPNCRTGQLMRKPFMKFLIHASSYLFFLFILILVSQRADDDFVRIFGTTRMKKELAEQEL</w:t>
      </w:r>
    </w:p>
    <w:p w14:paraId="39EF4EC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QRGQTPSKLELIVVMYVIGFVWEEVQEIFAVGMKSYLRNMWNFIDFLRNSLYVSVMCLRAFAYIQQATE</w:t>
      </w:r>
    </w:p>
    <w:p w14:paraId="2CAF3EC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IARDPQMAYIPREKWHDFDPQLIAEGLFAAANVFSALKLVHLFSINPHLGPLQISLGRMVIDIVKFFFIY</w:t>
      </w:r>
    </w:p>
    <w:p w14:paraId="5A08417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LVLFAFACGLNQLLWYFAALEKSKCYVLPGGEADWGSHGDSCMKWRRFGNLFESSQSLFWASFGMVGLD</w:t>
      </w:r>
    </w:p>
    <w:p w14:paraId="09C5598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FELSGIKSYTRFWGLLMFGSYSVINVIVLLNLLIAMMSNSYAMIDEHSDTEWKFARTKLWMSYFEDSAT</w:t>
      </w:r>
    </w:p>
    <w:p w14:paraId="7307CF2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PPPFNVLPSVKWVIRIFRKSSKTIDRQRSKKRKEQEQFSEYDNIMRSLVWRYVAAMHRKFENNPVSEDD</w:t>
      </w:r>
    </w:p>
    <w:p w14:paraId="0DA2FFD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NEVKSEINTMRYEMLEIFENSGMDVSSANKKERQPRPRRIKVWERRLMKGFQVAPVQNGCELDAFGNVN</w:t>
      </w:r>
    </w:p>
    <w:p w14:paraId="413D612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QGEMQEIKVESIPSKPAKETAKERFQRVARTVLLQSTTHKWNVVLRAAKDSQIGRCTKNERKSLQNLGR</w:t>
      </w:r>
    </w:p>
    <w:p w14:paraId="6AC5CA2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IEEAKRLIMLNPGCPSGRESPIRIEFEDEKTSTLLELLNQISAEISDSEKPKIRPIWRPPLKTVPARAM</w:t>
      </w:r>
    </w:p>
    <w:p w14:paraId="40E9D71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ANNTRSLTAPELKISRKSSPAPTPTPTPGVSHTALSQFRNRELPLCPSKLIANSAPSAPTAPPKKSAPT</w:t>
      </w:r>
    </w:p>
    <w:p w14:paraId="65EE91B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PTPTYKPTTHAPFSVEGGNRENTRASDGVRSDNSNFDIHVVDLDEKGGHLGRDNVSDISSIASTSPQRP</w:t>
      </w:r>
    </w:p>
    <w:p w14:paraId="0C58B79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HRN</w:t>
      </w:r>
    </w:p>
    <w:p w14:paraId="4288698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645776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476768.1 transient receptor potential, isoform A [Drosophila melanogaster]</w:t>
      </w:r>
    </w:p>
    <w:p w14:paraId="32025A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SNTESDAEKALGSRLDYDLMMAEEYILSDVEKNFILSCERGDLPGVKKILEEYQGTDKFNINCTDPMN</w:t>
      </w:r>
    </w:p>
    <w:p w14:paraId="1F5A718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SALISAIENENFDLMVILLEHNIEVGDALLHAISEEYVEAVEELLQWEETNHKEGQPYSWEAVDRSKST</w:t>
      </w:r>
    </w:p>
    <w:p w14:paraId="6BC3237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TVDITPLILAAHRNNYEILKILLDRGATLPMPHDVKCGCDECVTSQMTDSLRHSQSRINAYRALSASSL</w:t>
      </w:r>
    </w:p>
    <w:p w14:paraId="3835302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LSSRDPVLTAFQLSWELKRLQAMESEFRAEYTEMRQMVQDFGTSLLDHARTSMELEVMLNFNHEPSHD</w:t>
      </w:r>
    </w:p>
    <w:p w14:paraId="6B85156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WCLGQRQTLERLKLAIRYKQKTFVAHPNVQQLLAAIWYDGLPGFRRKQASQQLMDVVKLGCSFPIYSLK</w:t>
      </w:r>
    </w:p>
    <w:p w14:paraId="6B938E1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ILAPDSEGAKFMRKPFVKFITHSCSYMFFLMLLGAASLRVVQITFELLAFPWMLTMLEDWRKHERGSLP</w:t>
      </w:r>
    </w:p>
    <w:p w14:paraId="16C03CF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PIELAIITYIMALIFEELKSLYSDGLFEYIMDLWNIVDYISNMFYVTWILCRATAWVIVHRDLWFRGID</w:t>
      </w:r>
    </w:p>
    <w:p w14:paraId="67EF936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YFPREHWHPFDPMLLSEGAFAAGMVFSYLKLVHIFSINPHLGPLQVSLGRMIIDIIKFFFIYTLVLFAF</w:t>
      </w:r>
    </w:p>
    <w:p w14:paraId="6CF63DF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CGLNQLLWYYAELEKNKCYHLHPDVADFDDQEKACTIWRRFSNLFETSQSLFWASFGLVDLVSFDLAGI</w:t>
      </w:r>
    </w:p>
    <w:p w14:paraId="3DB50AD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FTRFWALLMFGSYSVINIIVLLNMLIAMMSNSYQIISERADTEWKFARSQLWMSYFEDGGTIPPPFNL</w:t>
      </w:r>
    </w:p>
    <w:p w14:paraId="656EDF8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PNMKMLRKTLGRKRPSRTKSFMRKSMERAQTLHDKVMKLLVRRYITAEQRRRDDYGITEDDIIEVRQDI</w:t>
      </w:r>
    </w:p>
    <w:p w14:paraId="6981578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LRFELLEIFTNNNWDVPDIEKKSQGVARTTKGKVMERRILKDFQIGFVENLKQEMSESESGRDIFSSL</w:t>
      </w:r>
    </w:p>
    <w:p w14:paraId="220836C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KVIGRKKTQKGDKDWNAIARKNTFASDPIGSKRSSMQRHSQRSLRRKIIEQANEGLQMNQTQLIEFNPN</w:t>
      </w:r>
    </w:p>
    <w:p w14:paraId="302959F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DVTRATRVAYVKFMRKKMAADEVSLADDEGAPNGEGEKKPLDASGSKKSITSGGTGGGASMLAAAALR</w:t>
      </w:r>
    </w:p>
    <w:p w14:paraId="3D6E0A8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SVKNVDEKSGADGKPGTMGKPTDDKKAGDDKDKQQPPKDSKPSAGGPKPGDQKPTPGAGAPKPQAAGTI</w:t>
      </w:r>
    </w:p>
    <w:p w14:paraId="419627F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KPGESQKKDAPAPPTKPGDTKPAAPKPGESAKPEAAAKKEESSKTEASKPAATNGAAKSAAPSAPSDAK</w:t>
      </w:r>
    </w:p>
    <w:p w14:paraId="388924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DSKLKPGAAGAPEATKATNGASKPDEKKSGPEEPKKAAGDSKPGDDAKDKDKKPGDDKDKKPGDDKDKK</w:t>
      </w:r>
    </w:p>
    <w:p w14:paraId="004630D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ADNNDKKPADDKDKKPGDDKDKKPGDDKDKKPSDDKDKKPADDKDKKPAAAPLKPAIKVGQSSAAAGGE</w:t>
      </w:r>
    </w:p>
    <w:p w14:paraId="1FCBEB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GKSTVTGRMISGWL</w:t>
      </w:r>
    </w:p>
    <w:p w14:paraId="6D10368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2208E40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01137672.2 transient receptor potential cation channel, subfamily M, isoform A [Drosophila melanogaster]</w:t>
      </w:r>
    </w:p>
    <w:p w14:paraId="4A21050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LGKFTSNHVQVYHQYSRPVPVKKPVKHQPRSWIETNFQKRECIKFIPCPKDDTKCCCGQAQITHQTIPG</w:t>
      </w:r>
    </w:p>
    <w:p w14:paraId="6FCA127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ESGSPGDLWLPTKHTRPQPTDAYGTIEFQGGAHPTKAQYVRLSFDTRPELLVQLFTKEWNLELPKLLIT</w:t>
      </w:r>
    </w:p>
    <w:p w14:paraId="363338E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QGGKANFDLQAKLKKEIRKGLLKAAKTTGAWIFTGGTNTGVTKQVGDALLLEGQQRTGRVVSIGIAPWG</w:t>
      </w:r>
    </w:p>
    <w:p w14:paraId="661B798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VERNHELLGHNREVPCHSISSPRSKLAVLNNRHAYFLLVDNGTQAKYGAELILRRKLEKFISNLKLHPF</w:t>
      </w:r>
    </w:p>
    <w:p w14:paraId="4712B21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HSSTPVVCLVIEGGTNTIRAVLEYVTDSPPVPVVVCDGSGRAADLLAFVHKYASDGEEQPVLESMRDYL</w:t>
      </w:r>
    </w:p>
    <w:p w14:paraId="3347327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GTIQKTFEVGLDQSEKLYQELLQCTRNKNLITVFRIQEKPEGEAQELDQTILTALFKSQHLSPPEQLSL</w:t>
      </w:r>
    </w:p>
    <w:p w14:paraId="4D66C5D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TWNRVDIARSEIFVYGQEWPNGALDEAMMQALEHDRIDFVKLLLENGVSMKKFLTIPRLEELYNTKHG</w:t>
      </w:r>
    </w:p>
    <w:p w14:paraId="7AC1543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ANTLGYILRDVRPHIPKGYIYTLHDIGLVINKLMGGAYRSYYTRRKFRPIYAKVMNSYANACRKSSTYQ</w:t>
      </w:r>
    </w:p>
    <w:p w14:paraId="65C8FD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QRYAGANSLSLVTGLLPFTSEMALFEFPFNELLIWAVLTKRQQMALLMWTHGEEALAKSLVSCKLYKAM</w:t>
      </w:r>
    </w:p>
    <w:p w14:paraId="6AB5D03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HEAAEDDLDTEIYEELRSYAKEFESKGNKLLDFSYRQDAEKAQRLLTCELHSWSNQSCLSLAVAANHRA</w:t>
      </w:r>
    </w:p>
    <w:p w14:paraId="5C00BA1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AHPCSQVILADLWMGGLRTRKNTNFKVILGLAMPFYIRQLDFKSKEELQQMPQTEEEHLENQNLDNDD</w:t>
      </w:r>
    </w:p>
    <w:p w14:paraId="22EF2F5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DRSQPDAEALLADTYSVRDTKVHENGKVSLTDSDTAQFREFFNLSEYNEVKQHQPLRLKKKFYEFYTAP</w:t>
      </w:r>
    </w:p>
    <w:p w14:paraId="4CF6E3A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TKFWADSIAYMFFLIMFSFTVLVKMEQMPRWQEWYSIAYITTLGFEKVREIISSEPVAITHKFSVWAWN</w:t>
      </w:r>
    </w:p>
    <w:p w14:paraId="36897F5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WNPCDGAAIILFVIGLAFRFRENTMDIGRVIYCVDSIYWYLRILNILGVNKYLGPLVTMMGKMVKNMIY</w:t>
      </w:r>
    </w:p>
    <w:p w14:paraId="53E6695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VVLLAVVLMSFGVSRQAILYPNKQPTWSLIKEVTFQPYFMLYGEVFAGDIDPPCGEDPSQPGCVTGHWV</w:t>
      </w:r>
    </w:p>
    <w:p w14:paraId="4963444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PITMSMYLLIANILLINLLIAVFNNIFNEVNSVSHQVWMFQRFTVVMEYQQKPVLPPPFIALCHFYSLL</w:t>
      </w:r>
    </w:p>
    <w:p w14:paraId="003F61A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YCVRKAKGLEVQRDNGLKLFLEKDDLERLYDFEEECVEGFFHEQEIILNQSTDERVKNTTERVETMSQK</w:t>
      </w:r>
    </w:p>
    <w:p w14:paraId="1A9272A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EDINQKENIQTATVQNIEFRLRKMEESSEQILSHLAVIHRFMSTHTAGADDLRGSTINIPGEMQRMRTI</w:t>
      </w:r>
    </w:p>
    <w:p w14:paraId="7F4442F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SDTEGGSGPGGNGGGGGGGGAIVPLGLGAGLNLNSLQVTTRRRFNRSLTEVRPDAYIFDEGTHFEVVP</w:t>
      </w:r>
    </w:p>
    <w:p w14:paraId="78CAA41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PEEPDEVVKSREALNEQVVRKASMQSEADSDIYIPVSQRPSTCETVKRTPYVTVRQDTGASTESKDTLT</w:t>
      </w:r>
    </w:p>
    <w:p w14:paraId="110674B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MGNNDDDQTLVGGDNSDDATPDINFEAARHRALRQRTVSLCRRNSETYSLTGADINRSHISLNQLASLS</w:t>
      </w:r>
    </w:p>
    <w:p w14:paraId="3FB7EF9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RQMSLTQSEPDSDKDAPIAQGSAHPGKSVLHAKPSRNILLKLHSEYTSITDELESVCHMIASPTVSLPS</w:t>
      </w:r>
    </w:p>
    <w:p w14:paraId="0E6F314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KASLDRPKTEMSRAEAAALLEKKHLKECEENDYMILEGLIESRGSIDASAQGFEIGVSIDYSHRYPLRR</w:t>
      </w:r>
    </w:p>
    <w:p w14:paraId="5AC3085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TAVELSPSKPSVDGDLMGGGEGGGAGGGDSSDTSGAGSCGAMVGISSGFQLKNERPWQRNSSMEQQTYP</w:t>
      </w:r>
    </w:p>
    <w:p w14:paraId="0724331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LVPTRATSDFLNPPYEGRLFKKSSESLQKNSSTETDYSAHPYRFIKQSSNETNTSLTGSYNVDTPSLT</w:t>
      </w:r>
    </w:p>
    <w:p w14:paraId="12C8133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EPSLDAGDSHSATGISISVGAVGGTATARYQPIRTASVGAADGRRLREESSSSLDLSSSGPVTMQAAPA</w:t>
      </w:r>
    </w:p>
    <w:p w14:paraId="2096822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PVRPMLLKKQFSVDQGKPSQTAAEAVPQTPEAAQAGQAKLISTLKPQPFASKLGMNVLKESSSSTDESV</w:t>
      </w:r>
    </w:p>
    <w:p w14:paraId="490C8D4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SSAKSSNPALSIPQISTHLVQDEIAKLSSNIKSSTESEKDPPFNETMC</w:t>
      </w:r>
    </w:p>
    <w:p w14:paraId="0193C41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CD6792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649145.1 transient receptor potential cation channel, mucolipin [Drosophila melanogaster]</w:t>
      </w:r>
    </w:p>
    <w:p w14:paraId="6AF29BF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QSYGPGAQTAPAVKRRTDSYEAAQQQQQSPESDEEYVNTRILRRQVQLQSTPVAPVVPMPISAGSGTAP</w:t>
      </w:r>
    </w:p>
    <w:p w14:paraId="785747E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VDGREEQPEFPGSSAASYQEERMRRKLQFFFMNPIEKWQAKRKFPYKFVVQIVKIFLVTMQLCLFAHS</w:t>
      </w:r>
    </w:p>
    <w:p w14:paraId="476E95C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YNHINYTGDNRFAFSHLFLRGWDSSREVESYPPAVGPFALYLKSEFFDTVQYAVNGYANVSRSIGPYDY</w:t>
      </w:r>
    </w:p>
    <w:p w14:paraId="7874CEE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TPNNTMPPLKLCLQNYREGTIFGFNESYIFDPHIDEVCERLPPNVTTIGVENYLRQRDVEVNFASLVSA</w:t>
      </w:r>
    </w:p>
    <w:p w14:paraId="34335FE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LTFKIKTVNFKANGGPLSAPDCFRFDISITFNNRDHDGQMLLSLDAEATRLKCHGATDFISDANFDSML</w:t>
      </w:r>
    </w:p>
    <w:p w14:paraId="31F3A41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SVLNIFVLLTCALSFALCTRALWRAYLLRCTTVNFFRSQFGKELSFDGRLEFVNFWYIMIIFNDVLLII</w:t>
      </w:r>
    </w:p>
    <w:p w14:paraId="6AEB11D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SALKEQIEGRYLVVDQWDTCSLFLGIGNLLVWFGVLRYLGFFKTYNVVILTLKKAAPKILRFLIAALLI</w:t>
      </w:r>
    </w:p>
    <w:p w14:paraId="57197A1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YAGFVFCGWLILGPYHMKFRSLATTSECLFALINGDDMFATFATLSSKATWLWWFCQIYLYSFISLYIYV</w:t>
      </w:r>
    </w:p>
    <w:p w14:paraId="076DBBB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SLFIAVIMDAYDTIKAYYKDGFPTTDLKAFVGTRTAEDISSGVFMTDLDDFDQTSFLDVVKSICCCGR</w:t>
      </w:r>
    </w:p>
    <w:p w14:paraId="17C742E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GRHQEPAQPNSGYTSLSSIMK</w:t>
      </w:r>
    </w:p>
    <w:p w14:paraId="525DA50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6D91D27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001097089.2 no mechanoreceptor potential C, isoform D [Drosophila melanogaster]</w:t>
      </w:r>
    </w:p>
    <w:p w14:paraId="0E440AE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QPRGGRGGGRGGGVGRKTPSSLTGPPDESATPSERATPASKADSDPKDDSSSNGDKKDMDLFPAPKPP</w:t>
      </w:r>
    </w:p>
    <w:p w14:paraId="63631A8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AGASIRDTANKVLGLAMKSEWTPIEAELKKLEKYVANVGEDGNHIPLAGVHDMNTGMTPLMYATKDNKT</w:t>
      </w:r>
    </w:p>
    <w:p w14:paraId="6BFCB7D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IMDRMIELGADVGARNNDNYNVLHIAAMYSREDVVKLLLTKRGVDPFSTGGSRSQTAVHLVSSRQTGTA</w:t>
      </w:r>
    </w:p>
    <w:p w14:paraId="5926231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NILRALLAAAGKDIRLKADGRGKIPLLLAVESGNQSMCRELLAAQTAEQLKATTANGDTALHLAARRRD</w:t>
      </w:r>
    </w:p>
    <w:p w14:paraId="271D6E7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DMVRILVDYGTNVDTQNGEGQTPLHIAAAEGDEALLKYFYGVRASASIADNQDRTPMHLAAENGHAHVI</w:t>
      </w:r>
    </w:p>
    <w:p w14:paraId="2F24ADA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ILADKFKASIFERTKDGSTLMHIASLNGHAECATMLFKKGVYLHMPNKDGARSIHTAAAYGHTGIINTL</w:t>
      </w:r>
    </w:p>
    <w:p w14:paraId="2D264C9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QKGEKVDVTTNDNYTALHIAVESAKPAVVETLLGFGADVHVRGGKLRETPLHIAARVKDGDRCALMLLK</w:t>
      </w:r>
    </w:p>
    <w:p w14:paraId="3153FDF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GASPNLTTDDCLTPVHVAARHGNLATLMQLLEDEGDPLYKSNTGETPLHMACRACHPDIVRHLIETVKE</w:t>
      </w:r>
    </w:p>
    <w:p w14:paraId="7E41C0E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HGPDKATTYINSVNEDGATALHYTCQITKEEVKIPESDKQIVRMLLENGADVTLQTKTALETAFHYCAV</w:t>
      </w:r>
    </w:p>
    <w:p w14:paraId="3B92E45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GNNDVLMEMISHMNPTDIQKAMNRQSSVGWTPLLIACHRGHMELVNNLLANHARVDVFDTEGRSALHLA</w:t>
      </w:r>
    </w:p>
    <w:p w14:paraId="0D4DD57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ERGYLHVCDALLTNKAFINSKSRVGRTALHLAAMNGFTHLVKFLIKDHNAVIDILTLRKQTPLHLAAAS</w:t>
      </w:r>
    </w:p>
    <w:p w14:paraId="7E02E82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QMEVCQLLLELGANIDATDDLGQKPIHVAAQNNYSEVAKLFLQQHPSLVNATSKDGNTCAHIAAMQGSV</w:t>
      </w:r>
    </w:p>
    <w:p w14:paraId="5090392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VIEELMKFDRSGVISARNKLTDATPLQLAAEGGHADVVKALVRAGASCTEENKAGFTAVHLAAQNGHGQ</w:t>
      </w:r>
    </w:p>
    <w:p w14:paraId="47ECFD5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DVLKSTNSLRINSKKLGLTPLHVAAYYGQADTVRELLTSVPATVKSETPTGQSLFGDLGTESGMTPLH</w:t>
      </w:r>
    </w:p>
    <w:p w14:paraId="69C07FB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AFSGNENVVRLLLNSAGVQVDAATIENGYNPLHLACFGGHMSVVGLLLSRSAELLQSQDRNGRTGLHI</w:t>
      </w:r>
    </w:p>
    <w:p w14:paraId="18F1AD9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AMHGHIQMVEILLGQGAEINATDRNGWTPLHCAAKAGHLEVVKLLCEAGASPKSETNYGCAAIWFAASE</w:t>
      </w:r>
    </w:p>
    <w:p w14:paraId="0A9E10B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HNEVLRYLMNKEHDTYGLMEDKRFVYNLMVVSKNHNNKPIQEFVLVSPAPVDTAAKLSNIYIVLSTKEK</w:t>
      </w:r>
    </w:p>
    <w:p w14:paraId="6CF4FF0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RAKDLVAAGKQCEAMATELLALAAGSDSAGKILQATDKRNVEFLDVLIENEQKEVIAHTVVQRYLQELW</w:t>
      </w:r>
    </w:p>
    <w:p w14:paraId="0DE947C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GSLTWASWKILLLLVAFIVCPPVWIGFTFPMGHKFNKVPIIKFMSYLTSHIYLMIHLSIVGITPIYPVL</w:t>
      </w:r>
    </w:p>
    <w:p w14:paraId="49735DA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SLVPYWYEVGLLIWLSGLLLFELTNPSDKSGLGSIKVLVLLLGMAGVGVHVSAFLFVSKEYWPTLVYC</w:t>
      </w:r>
    </w:p>
    <w:p w14:paraId="69DCD0F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NQCFALAFLLACVQILDFLSFHHLFGPWAIIIGDLLKDLARFLAVLAIFVFGFSMHIVALNQSFANFSP</w:t>
      </w:r>
    </w:p>
    <w:p w14:paraId="574A8DB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DLRSFEKKNRNRGYFSDGPMTPFLAFERLFFAVFGQTTTLDINPMRHLRPEWTEVLFKFVFGIYLLVSV</w:t>
      </w:r>
    </w:p>
    <w:p w14:paraId="622C9A5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VLINLLIAMMSDTYQRIQAQSDIEWKFGLSKLIRNMHRTTTAPSPLNLVTTWFMWIVEKVKARMKKKKR</w:t>
      </w:r>
    </w:p>
    <w:p w14:paraId="642935F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LVQMMGIRQASPRTKAGAKWLSKIKKDSVALSQVHLSPLGSQASFSQANQNRIENVADWEAIAKKYRA</w:t>
      </w:r>
    </w:p>
    <w:p w14:paraId="1C095B4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GDEEGGSLKDSDAESGSQEGSGGQQPPAQVGRRAIKATLADTTK</w:t>
      </w:r>
    </w:p>
    <w:p w14:paraId="2E00160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45AC7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609561.2 polycystic kidney disease 2 [Drosophila melanogaster]</w:t>
      </w:r>
    </w:p>
    <w:p w14:paraId="399E2D8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QQGQSGRSPSGPPGPPPPRPPKTPPGASPRGTPTADSTPGDVTPARGPPPPPATKRVSIGVGSTRSAP</w:t>
      </w:r>
    </w:p>
    <w:p w14:paraId="04461EA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PATDPTGPPPTAGKPVRDTGPSTSPRPSLRDPGQSTSDKPSTSDKPSTSDKPSTSARTTVREPGPSSSP</w:t>
      </w:r>
    </w:p>
    <w:p w14:paraId="111237B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RPVSTRESGRITFQEAAPSTSAKVVKLAASEPRPAKPPEKEGFSLFKRKKKSVGSSTPPSPSRGHRAPS</w:t>
      </w:r>
    </w:p>
    <w:p w14:paraId="02EF71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AASALQNRAKTNRILYTTDEEVREALVEFSVFIIFLILTSLVVLSVRHTYMFYFNDTMKKLFTNREMV</w:t>
      </w:r>
    </w:p>
    <w:p w14:paraId="36DDFF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APSVTVGFEKLITVPDWWDYLKYNFLVTLHGDLTFMDDAQANLTSMPPEGSEQGSEQGSEQGSEQSPEE</w:t>
      </w:r>
    </w:p>
    <w:p w14:paraId="7D9989A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VGEAPEEAPEMDRLQEDFKYNGNPYIDLRGHRRAKRQSGVDGNSEDGSEDVSGNYLKDDSDSIQANMSF</w:t>
      </w:r>
    </w:p>
    <w:p w14:paraId="0643468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HLEGRVFLYENLLLGPPRLRQIRVRKESCYVNDAFIRYFNTCYAAYSSGAEDRKPMHKGSPFRTMHDLD</w:t>
      </w:r>
    </w:p>
    <w:p w14:paraId="5DF587F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TPIWTVLAFYRTGGYTVNLDYDKDRNVKIINDLKDIHWLDRGSRLCLVEFNLFNENTDIFQSIKLIAEI</w:t>
      </w:r>
    </w:p>
    <w:p w14:paraId="2F6E60F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PTGGVIPQAHLQTVKMYSFFTDRSMLMTVIYIFWYIMVIYYTIYEITEIRKSGIKIYFCSMLNILDCAI</w:t>
      </w:r>
    </w:p>
    <w:p w14:paraId="388B4AE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GCYLALVYNIWHSFKVMSLTARAHSDVTYQSLDVLCFWNIIYVDMMAILAFLVWIKIFKFISFNKTLV</w:t>
      </w:r>
    </w:p>
    <w:p w14:paraId="52C4A7C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FTTTLKRCSKDLAGFSLMFGIVFLAYAQLGLLLFGTKHPDFRNFITSILTMIRMILGDFQYNLIEQANR</w:t>
      </w:r>
    </w:p>
    <w:p w14:paraId="5D664C4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GPIYFLTYILLVFFILLNMFLAIIMETYNTVKGEITQGRSHLGSYIYRKLSGMLYWITHCGRKRRHHP</w:t>
      </w:r>
    </w:p>
    <w:p w14:paraId="3889DDD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ASETEDKDAEHDVGAAHDETHEIRKNMTPAEQQYFKDIPQGENQDMVRLNNRVGLLEEILEKLINNMDD</w:t>
      </w:r>
    </w:p>
    <w:p w14:paraId="1C117AD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KRVEKDYHNKKK</w:t>
      </w:r>
    </w:p>
    <w:p w14:paraId="65A196B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31FCED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648696.2 nanchung, isoform A [Drosophila melanogaster]</w:t>
      </w:r>
    </w:p>
    <w:p w14:paraId="764DBD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NTESNVTSGVKKQAGVSTQALYKFVNLKGGGLLVDMMKRACQTKQFAEIDHAIKTKVEPFLYNKGAGR</w:t>
      </w:r>
    </w:p>
    <w:p w14:paraId="1F6623F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FPISKLVLLRNRDRPRTRQLPEIRALENPDDDFNIHDYCPEVSEAEYISNPTAYRFVCWDLNMRGAVGE</w:t>
      </w:r>
    </w:p>
    <w:p w14:paraId="2C7E149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ILHLCLLNASSLHADLAKRLLKFYPKLILDIYMSDEYYGESVLHIAIVNEDPAMVKYLLDANADVQERC</w:t>
      </w:r>
    </w:p>
    <w:p w14:paraId="7BE8D3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GAFMSAEDTKFSRTDSPDHEYVALCPMTNYDGYVYWGEYPLSFAACLSQEECFRLVLARGADPDFQDTN</w:t>
      </w:r>
    </w:p>
    <w:p w14:paraId="2E0A804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NTVLHMLVIYEKIEMFDVGYEVGTNIHIKNIQNLTPLTLAAKLGRVEMFFHVMSIEREIYWQLGSITCA</w:t>
      </w:r>
    </w:p>
    <w:p w14:paraId="63E7183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YPLLMIDTINEETGNINKDSVLNFVVFGDKLEHLELLDGVVIDLLKTKWDTFCKSRFYKQFYMFALYFL</w:t>
      </w:r>
    </w:p>
    <w:p w14:paraId="33984D8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SLFSFILRPGPDAKDEDEDGANSTTAKSDLYRQNGSDSYHLHSKRATMTTEYKTFWLNFTEYYDPSEVE</w:t>
      </w:r>
    </w:p>
    <w:p w14:paraId="74E2BDD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PAWWESYAQCPLMNLESDLAKLRIMAELLNFVGAILYLLVALREARFLGLKMFIENLMTAPSRVMFLF</w:t>
      </w:r>
    </w:p>
    <w:p w14:paraId="399A72E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CALMMTIPWLRVSCLTEIDDHVTVVIMLTTAPYFLFFCRGFKTVGPFVVMIYRMVMGDLLRFVSIYLVF</w:t>
      </w:r>
    </w:p>
    <w:p w14:paraId="75368A3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MGFSQAFYIIFLTFDNPSSPEDQDAESNPMPSPMESIVAMFLMSLTNFGDYYGAMVSTQHEYEAKILFF</w:t>
      </w:r>
    </w:p>
    <w:p w14:paraId="4862383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MVIVSVLLVNMLIAMMGNTYQKIAEIRNEWQRQWARIVLVVERSVPPAERLKNFMQYSQSMSDGRRAL</w:t>
      </w:r>
    </w:p>
    <w:p w14:paraId="7B12E80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RLNMTEEKEEMKEVQEMKRIHQRFAKKRQMEREARALRRQQEYEKFFGTAPKSECSDNNNF</w:t>
      </w:r>
    </w:p>
    <w:p w14:paraId="1F5D074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4EEDE10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NP_572353.1 inactive [Drosophila melanogaster]</w:t>
      </w:r>
    </w:p>
    <w:p w14:paraId="16DE8B0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KFLLKKCLRKKAPEMKPGAILDAVISQSSATACKCLLYKLADYKRGGDLIDAINSGGLIAVEQLIREQF</w:t>
      </w:r>
    </w:p>
    <w:p w14:paraId="7288824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VFMYNDGKGQVINRAEFLRWKYRDHTEVTIPIEASLSIHDPLGKWEDHKACWQMQYRGALGESLLHVLI</w:t>
      </w:r>
    </w:p>
    <w:p w14:paraId="79FBC0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CDSKVHTKLARVLLRVFPNLALDVMEGEEYLGASALHLSIAYSNNELVADLIEAGADIHQRAIGSFFLP</w:t>
      </w:r>
    </w:p>
    <w:p w14:paraId="4A0F2A9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DQQRANPAKSTDYEGLAYMGEYPLAWAACCANESVYNLLVDCGSDPDAQDSFGNMILHMVVVCDKLDMF</w:t>
      </w:r>
    </w:p>
    <w:p w14:paraId="42E2B4D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YALRHPKTPAKNGIVNQTGLTPLTLACKLGRAEVFREMLELSAREFWRYSNITCSGYPLNALDTLLPDG</w:t>
      </w:r>
    </w:p>
    <w:p w14:paraId="0E411E0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NWNSALFIILNGTKPEHLDMLDGGIIQRLLEEKWKTFAQNQFLKRLLILSTHLLCLSVSVYLRPAHDG</w:t>
      </w:r>
    </w:p>
    <w:p w14:paraId="7329148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AEDEDSEGSDASAAALLDIQSDEGDSGGGDYNAQTVARYCAEFATLVGVLSYVIFQQGDEIKNQGLSAF</w:t>
      </w:r>
    </w:p>
    <w:p w14:paraId="0A049AA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QLSHAPAKAIFLFSNLLILACIPFRLIGDTDTEEAILIFAVPGSWFLLMFFAGAIRLTGPFVTMIYSM</w:t>
      </w:r>
    </w:p>
    <w:p w14:paraId="6DAD502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ITGDMFTFGIIYCIVLCGFSQAFYFLYKGHPQVQSTMFNTYTSTWMALFQTTLGDYNYPDLNQTTYPNLS</w:t>
      </w:r>
    </w:p>
    <w:p w14:paraId="2CE7F7E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TVFVIFMIFVPILLLNMLIAMMGNTYVTVIEQSEKEWMKQWAKIVVTLERAVPQADAKGYLEAYSIPLG</w:t>
      </w:r>
    </w:p>
    <w:p w14:paraId="5A1F15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SDDSGFEVRGVMVIKSKSKTRAKQRKGAVSNWKRVGRVTLTALKKRGMTGEEMRRLMWGRASISSPVKV</w:t>
      </w:r>
    </w:p>
    <w:p w14:paraId="7582871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KQKLKDPYNLHTDSDFTNAMDMLTFASNPASSNGVTLRSVTAPPPAPPAPDPFRELIMMSDQRPETHDP</w:t>
      </w:r>
    </w:p>
    <w:p w14:paraId="2B84769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YFAGLQQLANKAFDLVEQTMKTQPQAPVAKKVDPLPVASVAKASPAAPATQATATAAAASDLMAMPLPI</w:t>
      </w:r>
    </w:p>
    <w:p w14:paraId="13C52EA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NLSNLFQDPKDIVDPKKLEEFMAMLAEVETEESDSGGPILGKLSLAKRTHNALSKAEIRRDQQGFEGHS</w:t>
      </w:r>
    </w:p>
    <w:p w14:paraId="0E9AB8C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GQFQPMSSVWAPPGLDVDTGFHFDEAVAEEVLTIEQEAEVETEDGNGGQDSEDIPTAEEVHATMKQFHL</w:t>
      </w:r>
    </w:p>
    <w:p w14:paraId="60B0299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KCQPAQDEAARRAKSARVRRRNKVSPEQSDDPDERSQRGRSAYTRRTQSPPDPLEPWSTRELQDINKIL</w:t>
      </w:r>
    </w:p>
    <w:p w14:paraId="6137C07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RK</w:t>
      </w:r>
    </w:p>
    <w:p w14:paraId="32DFB42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4B0F1FF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43.1 TRPA5 [Manduca sexta]</w:t>
      </w:r>
    </w:p>
    <w:p w14:paraId="1E4A6B3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CTRGLISTLFPRDVETGITEEGEDDENRRPLLGDGDGSSISRARPPRPRHLGLVNTTQNARQLPKLTLP</w:t>
      </w:r>
    </w:p>
    <w:p w14:paraId="27FF51E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MTPSSVSSTVHNTPVGESASTMSKPWRRGDRRLRRLNTELLEAIEGHDVEQVEKLLNSGANPNATCRLD</w:t>
      </w:r>
    </w:p>
    <w:p w14:paraId="08F5E49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SACHMAALIGGDALGLLVKFGAEKLRIDRLGRTPLHLAALAGNARQVAILLDFPEDMQDRVGDESMSS</w:t>
      </w:r>
    </w:p>
    <w:p w14:paraId="5C4FF86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TEDDVRKLCPYIREMTNVRCDLGEVNAALPKTWKDNIDHECRDIKGSLSEMFQPGWTPLHVASSCIRRH</w:t>
      </w:r>
    </w:p>
    <w:p w14:paraId="02F98F6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TRLLLAAGADPNICDAEGRTALDVAGSAFYYNKEISPKHLPEVIKMLIKAGGKYNTMNKRAPAFMDTPL</w:t>
      </w:r>
    </w:p>
    <w:p w14:paraId="3AFFA2F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TAVELENLEAIRELLDAGASINRLNRAGLTPLHVCVKKQLEEHLQLLANYDYINMDPMAAVVDVKDKEG</w:t>
      </w:r>
    </w:p>
    <w:p w14:paraId="7C1C70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TVLQAAVEAAWVPGVCIALEAGADVTLKANDGETPIHSAAALGNIDVLNEILSVAKKKDALDYQNEEGE</w:t>
      </w:r>
    </w:p>
    <w:p w14:paraId="6A0EC5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ALYKAIIHGRLECVKRILDEGASMKITLPGDVNVLHVAADYGELEILKVLLEYDDAMTDAMINALSADD</w:t>
      </w:r>
    </w:p>
    <w:p w14:paraId="53C6F74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RGFGPIHFAVSNNHAECVKLLLSKKADVRLRTTCNPHKASTPLHIAAVKNHVNIAKILVQFDKTIIHEV</w:t>
      </w:r>
    </w:p>
    <w:p w14:paraId="130851C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SLGWFPIHTASHHGCRDVITLLLKEGADLSGYTDGPKKFKRTAIDMIINNLPKPTDFMEEVFDSYISSN</w:t>
      </w:r>
    </w:p>
    <w:p w14:paraId="41361EF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QDLQDPSCVITVDFSILMPNVCEMEQMKVIEALLKTGNRYSQKRLLVHPLVESFLYLKWKALLPFFYAI</w:t>
      </w:r>
    </w:p>
    <w:p w14:paraId="544F34E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GLYGFFVTSLTVFTVSVFFYRDTNDKTPDWLNSTTWSYVVYVTILLILLQELLYMNVKSSRYFLQLETW</w:t>
      </w:r>
    </w:p>
    <w:p w14:paraId="7DAEA60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FGSLGLAVILPYAVVVVPLNEADWPRHVATLALLLSWLEMMFLLSRFPNWGYYVLMFGKVASNVVKIL</w:t>
      </w:r>
    </w:p>
    <w:p w14:paraId="3024B91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FAFLVIGFSLSFMIQFRSQIPFEGPWAALVKTIVMMTSEFDYVALFDEEHSKELATSLIVVRLIFLIF</w:t>
      </w:r>
    </w:p>
    <w:p w14:paraId="0BDD206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LAAIVLMNLLVGVAVNDINDLEVLGNIRRLAKQVEFLSTLDTLVYNKLFNKILPKKVNSRLKNKRKVN</w:t>
      </w:r>
    </w:p>
    <w:p w14:paraId="3D3053E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IMTLSPGKPRWKYSKVLPSRLKDAIFNTAQFQKKQMDDEKDFQRFNNMMDEIHEIIVKEKKDGDKQMET</w:t>
      </w:r>
    </w:p>
    <w:p w14:paraId="02107C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DLIKDRLVKRGDDITKRLGEIDDAVVEIKNQTKSYVEESKSSVEMLNVKVDQMSLEIEVIKQLLSRIES</w:t>
      </w:r>
    </w:p>
    <w:p w14:paraId="4D810B9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IGR</w:t>
      </w:r>
    </w:p>
    <w:p w14:paraId="6AA6F5C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222FB42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38.1 transient receptor potential cation channel A1 [Manduca sexta]</w:t>
      </w:r>
    </w:p>
    <w:p w14:paraId="1B1FF6D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LGRSSVDNTLIEEMFKAAESGNVEDFTRLYLSEPGRLGVRDGRGRTATHQAAAKNNTNILHYIKNYGGD</w:t>
      </w:r>
    </w:p>
    <w:p w14:paraId="344E784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NALDNSKNTPLHVAVENEALGAIEFLLQNRVETGLLNEKSQAPIHLATELNKVEVLQIFAKYKNDFNVN</w:t>
      </w:r>
    </w:p>
    <w:p w14:paraId="4169A05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GEHGRTALHLAAIHDHEICAKILITDLGAEWKKPCNNGYYPIHEAAKNASSRTMEVFLQWGESKGCTR</w:t>
      </w:r>
    </w:p>
    <w:p w14:paraId="0C386A2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SMISLYDNEGNVPLHSAVHGGDIKAVELCLRSGAKISKQQHDLSTPVHLACAQGALDIVKLMFNMQPSE</w:t>
      </w:r>
    </w:p>
    <w:p w14:paraId="6B4CC6A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MACLTSCDVQKMTPIHCAAMFDHPDIVNYLISEGSDINPLDKEKRSPLLLAASRAGWRTVHTLIRLGAD</w:t>
      </w:r>
    </w:p>
    <w:p w14:paraId="7B6F1F1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QLKDINSRNVLHLVVINGGRLEEFAANCKDRCEKSLAQLLNEKDNTGCSPLHYASREGHIRSLENLIRL</w:t>
      </w:r>
    </w:p>
    <w:p w14:paraId="71085E0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ACINLKNNNNESPLHFAARYGRYNTACQLLDSDKGTFIINESDGEGLTPLHIASREGHTRVVHLLLNRG</w:t>
      </w:r>
    </w:p>
    <w:p w14:paraId="690C97B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LHRDHNGRNPLHLAAMSGYTQTIELLHSVHSHLLDQVDKDGNTPLHLATMENKPSSIALLLSMGCRLR</w:t>
      </w:r>
    </w:p>
    <w:p w14:paraId="23266CC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NKQDMSAIDYAIYYKFPESALAMVTHEQRAQEVMNLRSDRYPCVTLALIANMPRVFEAVQDKCITKANC</w:t>
      </w:r>
    </w:p>
    <w:p w14:paraId="1428DC5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DSKSFYIKYSFDALCPQLKDDDGANVPQSQKIPLPALNIKYSFMYYQYSKLELEALRQAQNDPTYRPD</w:t>
      </w:r>
    </w:p>
    <w:p w14:paraId="7E992C8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SVINAMVVHGRVELLAHPLSQKYLQMKWNSYGKYFHLANLLFYCIFLIFVTVYTYLLMTSVDVAVMTP</w:t>
      </w:r>
    </w:p>
    <w:p w14:paraId="554EF33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QKNNLNPTTLGPEFNESIGNITANITAANVEFESKVAMYTSTVAILVYNLLCLMREAYNLKQQKWHYL</w:t>
      </w:r>
    </w:p>
    <w:p w14:paraId="50D6591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DPSNLVSWTLYISSTLTVLPTIYGNYDNLQYSAAAITVFLAWFELLLLLQRFDQVGIYVVMFLEILQTL</w:t>
      </w:r>
    </w:p>
    <w:p w14:paraId="4A24400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VLMVFSILIIAFGLAFYILLSKVGGYHLSFNSIPLSLMRTFAMMLGELDFVGTYVQPYYKADSDTTLP</w:t>
      </w:r>
    </w:p>
    <w:p w14:paraId="6BB8949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PVTTFFILGTFMVLMPILLMNLLIGLAVGDIESVRRNAQLKRLAMQVVLHTELERKLPAFILEKVDKNE</w:t>
      </w:r>
    </w:p>
    <w:p w14:paraId="23288AF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EYPNNKNCKLGFLDLILRKWFCNPFSDDVGLDLVLESNEDYITAELDKQKRRLREMSQLLEQQHTLVR</w:t>
      </w:r>
    </w:p>
    <w:p w14:paraId="65671A9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VQKMEIKTEADDVDEGVSLADTRVVPRWSSPRTRNNLRTAQSVNKGG</w:t>
      </w:r>
    </w:p>
    <w:p w14:paraId="3F73E0E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B88EEA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40.1 pain trpa [Manduca sexta]</w:t>
      </w:r>
    </w:p>
    <w:p w14:paraId="2F37DDC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HNSYEMKSNRLSRGGSLFGADPQVQLKLALQNNDFATFKKLVSYGAVDFEYVYQYPDHKTCLEMAVSE</w:t>
      </w:r>
    </w:p>
    <w:p w14:paraId="0D44BB3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NRQEFVKLLLQHEVEVNKVNETYAAAPIHFAVENGNKEALATLLEDDRIDVNIKSKSNTALLMAIKKIE</w:t>
      </w:r>
    </w:p>
    <w:p w14:paraId="20D0151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DDDRENDLVTYEDMVELLLKAGCNPNSPDLKGVTPVYSAAKQGLERVITLILDYSRYPVDIDTYKDRR</w:t>
      </w:r>
    </w:p>
    <w:p w14:paraId="69C5C57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KTARHYIKEAFPHLEAKFESNTADTEIVDADILFSFLSRHEEDNFIRNFTKLANKNDHRSVLAANNGFH</w:t>
      </w:r>
    </w:p>
    <w:p w14:paraId="6335ED6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MLQFATEKGFDRAIRVLLDHGADPNATCSSNTSRPVAIACQNGYFIILKMFIDNESTLFEPVNSESLLQ</w:t>
      </w:r>
    </w:p>
    <w:p w14:paraId="26E0791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TIKGMRSYTESPKVNFKECLKLLLKHPKININVNHLDMKDNTALHYAARNGDNDTVLELLRKGACVGLR</w:t>
      </w:r>
    </w:p>
    <w:p w14:paraId="0C91E21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KFNEPPLADINAKTLETYLDECITTNSERPSDDDYEIHMKYSFLVYPNNSLENEISKVPLMDNTNNNVK</w:t>
      </w:r>
    </w:p>
    <w:p w14:paraId="539C30F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YDAILAPETDALLYMTRNEDLRPLLKHPVITSFLYLKWQRISCLFYANITFYSFLWLCLILYIILGYGV</w:t>
      </w:r>
    </w:p>
    <w:p w14:paraId="2A0EBFE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KQADSIEALNIITHVGAVIGLILLIFREVFQLLVSPTRYLQSIENWMEIALIFVTTWIVTHDSAAEST</w:t>
      </w:r>
    </w:p>
    <w:p w14:paraId="12E4004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QQLSAVAILLSSAELVLLIGQFPTLSTNIVMLKTVSWNFFKFLLWYCILIIAFALSFYTLFRQEENEDQ</w:t>
      </w:r>
    </w:p>
    <w:p w14:paraId="4FEB0F4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VPDPNNTGKEEEEEDFFEDPGRSLFKTIVMLTGEFDAGSIKFSTFPVTSHVIFIVFVFMIPIVLFNLLN</w:t>
      </w:r>
    </w:p>
    <w:p w14:paraId="07B5600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AVSDTQEIRADAELVGHISRVKLISYFESVLIGNARAFTKPSRGWSWLPSNLQNLNIIKPKMFFIKPF</w:t>
      </w:r>
    </w:p>
    <w:p w14:paraId="5431821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KRISLFPHFLPKYRILVKPNQSNKIEIPHAEPLGKFGDDYEDVEGGGCCFERCQNYKLDRMIVKRAKLV</w:t>
      </w:r>
    </w:p>
    <w:p w14:paraId="0A59C51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SKRTNISDIVEIKEQLCQVEMKIEGLESTLKKVLQALESDRKY</w:t>
      </w:r>
    </w:p>
    <w:p w14:paraId="30EAD76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3C5742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46.1 Pyrexia trpa [Manduca sexta]</w:t>
      </w:r>
    </w:p>
    <w:p w14:paraId="7AAA498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RTHAQRSRNVSHGDVPKNEKKKKVYREGSARWYAGISELAEDAEDDAEAGYISSDESAHGVDLAERLR</w:t>
      </w:r>
    </w:p>
    <w:p w14:paraId="71D47DF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PSKDIWELDEIQYTLRQLPHFEEILSLMDTGHYDEVISYATNTNGGVGLRSAALWACWLGRSTLLTKL</w:t>
      </w:r>
    </w:p>
    <w:p w14:paraId="7FF13B2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LGIDPDETDDAGRTCLHLSCLVGSEVCAKVLLDHGAHPNRWDSSTDTKATPLHCAASAKSLACVKVLI</w:t>
      </w:r>
    </w:p>
    <w:p w14:paraId="6478347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HGADVNAGLSDRSPLHYAVLSDAPEVVKELLEAGACPDTPQVFTETPLHVAASLGSASCTKLLLDAGAD</w:t>
      </w:r>
    </w:p>
    <w:p w14:paraId="7280C01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VRAAVGPGRSTALHLAAEDGHAECARLLLEHGAHIDWPNFRGQTPLHLATLAQSLEVVEMLVSKCANVRA</w:t>
      </w:r>
    </w:p>
    <w:p w14:paraId="5055576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DADGRTPLHGAIVRGARACDVARLLLSAGADPNAPDNFGYTPLHIAALNEFSACVLLLLDYGGDVTLRT</w:t>
      </w:r>
    </w:p>
    <w:p w14:paraId="7506840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GGVSALSFIVRRVPDVIPRYLCKFDDAVHVSEHELGDVDCELTIDFRPLVPCLTRGEAELLLAFVEVGR</w:t>
      </w:r>
    </w:p>
    <w:p w14:paraId="1604AFB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DVLKHPVAETFLFLKWRRIRKFFVLSFIYHALFITLYSLYILQIFLCEDVTCNVPSYLRPMQYLILLLN</w:t>
      </w:r>
    </w:p>
    <w:p w14:paraId="4CD5633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CFMLKEVFQACQDWSAYIRQWENWLQCFIIIGVFLCTIPYWDIDNGVIRTDTTDWQHDVAAITIFFCWL</w:t>
      </w:r>
    </w:p>
    <w:p w14:paraId="314CBC4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MMIIGRFPTFGLYVQMFTTVTVNFATFLLAYSCLLIAFGLAFSVLFSNYPAFHLPAGLVKTVIMMSGE</w:t>
      </w:r>
    </w:p>
    <w:p w14:paraId="67DFD49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YEDIFYSNSSSSQIQYPLTAHGMFLIFVVLVTVILTNLLVGLAVSDIQALQESAGLDRLVRQTELIAH</w:t>
      </w:r>
    </w:p>
    <w:p w14:paraId="10EACAA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GMLFSSLLSCAPKQLLAVLRWGALLTASQMRTLNIRPNDPRESRIPKELISSIYKMVASRKDTKRSIR</w:t>
      </w:r>
    </w:p>
    <w:p w14:paraId="1A6CDB1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NNNYEFRLMKCKDEEDKEQKQDVVKRKSNLYDRYSVESQNVERRKRTTSGSNADKNRPPSLTINAIQEI</w:t>
      </w:r>
    </w:p>
    <w:p w14:paraId="5D1E795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MVDIKTQLLELTKKVNKLVEITDARLNQIESKLDVQPP</w:t>
      </w:r>
    </w:p>
    <w:p w14:paraId="7522EDD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80AC05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41.1 water witch trpa [Manduca sexta]</w:t>
      </w:r>
    </w:p>
    <w:p w14:paraId="2F80EF9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LHSSNYLSLIDIAIACHLKCNVRARPIFSRHDVLIVHQVCRQLNSRRCARGHKWRTIAASHQSAGVSRV</w:t>
      </w:r>
    </w:p>
    <w:p w14:paraId="0075547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RVCAARMPAPRLLPARWWRRREHEAPRSLPHLPHPPHPPRDMERRPRASRVPSSPARQHRPHHPPRDDD</w:t>
      </w:r>
    </w:p>
    <w:p w14:paraId="303651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ERAYPSMGQLEYVLAGSSPPAESAPNMYDSFEEPPLDLTAHICGDSLRQSAHEQMRAVGGRLRLLDEL</w:t>
      </w:r>
    </w:p>
    <w:p w14:paraId="2EEC963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TGAITADTAANTFATASEAEKNVCLFWAAFLRLANLLPILVDAGADPLYFDALGLSPLHVAAFSGSIEC</w:t>
      </w:r>
    </w:p>
    <w:p w14:paraId="454A92A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NYLLSCGADPNYMARCFAPLHCAAFGNSVQVANLLISRGASVHAAVKYVNCEGGLLHCAVRANSVECLK</w:t>
      </w:r>
    </w:p>
    <w:p w14:paraId="58E9FA3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ISHGVDVNLIEPGGTNAIHLAADLGMIQCLAILLETPGADANVRTRVGDRESTALHLAADGGFVECVD</w:t>
      </w:r>
    </w:p>
    <w:p w14:paraId="2331A9D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LSKGADASLKNHRGFTALHLAARSSSLECVESLLRKGNAEPNAMDFDKRTPLHAAIGKSDSACDIIET</w:t>
      </w:r>
    </w:p>
    <w:p w14:paraId="434E438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SWGANVNQKDEYGFTPLHLAALDGLSACVETLIYHGADVTTRSKKGNSALNVIARKTPASLAMITRKL</w:t>
      </w:r>
    </w:p>
    <w:p w14:paraId="2C80528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CAITLHHSQTSNREVELELDFRSILQHCYPREISYLNTFVDEGQKEVLLHPLCSAFLYIKWEKIRKYYV</w:t>
      </w:r>
    </w:p>
    <w:p w14:paraId="51EAD46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RLFLSFIFVLCLTLYVLTALAHNCYNGSKDMEETIQEQELCQKQSILGDLLRKNPFVIEMQWWVLAGIT</w:t>
      </w:r>
    </w:p>
    <w:p w14:paraId="38E2E7E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FEIFRKVYGIAGYSTVKQYLMQSENIIEWFVIVSVFLISYIYTNITYAWQNHVGAFAVLAGWTNLMMMI</w:t>
      </w:r>
    </w:p>
    <w:p w14:paraId="73E67DA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QLPVFGTYVAMYQKVQKEFAKLLMAYSCILIGFTISFCVIFPDSSSFANPFMGFITVLTMMIGELNLDL</w:t>
      </w:r>
    </w:p>
    <w:p w14:paraId="6C6E49A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NEPDGNDPPVLLEISAQITYVLFLMFVTVVLMNLLVGIAVHDIQGLRKTAGLSKLVRQTKLISYMELA</w:t>
      </w:r>
    </w:p>
    <w:p w14:paraId="5E0B6B8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NGYLPKCLLKILHSSALVSPQAYRVVLSVKPLNPSEKRLPRDIMMAAYDIAKMRKQYGHTISSSGSTT</w:t>
      </w:r>
    </w:p>
    <w:p w14:paraId="7729AD6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AYSCFKKYENNNDSGYREYGYSGLGSLHARLDETSENVRQLTQEVRELKKLISAQQLVIQQALAGAMDR</w:t>
      </w:r>
    </w:p>
    <w:p w14:paraId="14EE369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1B00CC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42.1 water witch 2 trpa, partial [Manduca sexta]</w:t>
      </w:r>
    </w:p>
    <w:p w14:paraId="29E604C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EISHVSAHSNKTDKITPCTTSPLSRDLTMDNFGYREMGWPSPLQTPAQTPTRSRLTSSVRSRVREPEEY</w:t>
      </w:r>
    </w:p>
    <w:p w14:paraId="7853319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NSAYRHVKNIDLLESAREPGKAKEYLFVGPSPPAEDAPNMYHSFDVLAPDPEARLTEEAVRRGLCERA</w:t>
      </w:r>
    </w:p>
    <w:p w14:paraId="2AA371F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LGAARFFDDVECGLITAENIEEHISSAPEVVVNLTLLWAAFLTRDELLPAILEAGADIHYSESPGLTA</w:t>
      </w:r>
    </w:p>
    <w:p w14:paraId="5B58A67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HMAAFSGAGRAAIFLISRGADVDFAPKYFTPLHCAAFGNSLEVAEILIANEASLHSVVQRAGCEDNLVH</w:t>
      </w:r>
    </w:p>
    <w:p w14:paraId="72F7F05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AVRADAVECMEMFIERGVDPSYVTSGGLNALHLAAEIGAQRCLSYLLKETKISVNGVTKQRDKECTALH</w:t>
      </w:r>
    </w:p>
    <w:p w14:paraId="2CCCE94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AARGYAECVELLLSEGAKANTKNYRGFTALHLASRCSSIECVEVLLRDGNADPNAEDYDKRTPLHAAI</w:t>
      </w:r>
    </w:p>
    <w:p w14:paraId="4C1E9D1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RADRACDIIDMLVSWGAQVNKKDEYGYSALHLAAMDGLTQCVETLIFLGADVTSKSKKGHTALSVIARK</w:t>
      </w:r>
    </w:p>
    <w:p w14:paraId="4D7C5F3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PKSLAILKYNLDCGISLSRSTEGNEEVQIEFDFGKLLKFSYPREITYLNSLIDEGQKDILLHPLCSAFL</w:t>
      </w:r>
    </w:p>
    <w:p w14:paraId="375D396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MKWRKIRKFYLARLIFCFLFVSFLSIYVLTAVVKTCKGKYSKKYGVPNELCQAQSLLGIMLENNPIEFE</w:t>
      </w:r>
    </w:p>
    <w:p w14:paraId="0E70641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WVLMAITAFEIVRKLTGITGYSSLYQYFTTFENLMEWFVLLSVFSLYNIHRDYSWQNHVGGYAVLGAWT</w:t>
      </w:r>
    </w:p>
    <w:p w14:paraId="08BC6BE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LMLMMGQLPMFGDYVAMYQKVLTEFLKLLLAYICLLLGFTICFCVVFPNEEMFSNPLMGFISTLSMMVG</w:t>
      </w:r>
    </w:p>
    <w:p w14:paraId="3F840A1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NLNILINDPMQDDPPLIFELSSQIIFILFLLFVTVILMNLLVGIAVHDIQGLRKTAGLSKLVRQTKLI</w:t>
      </w:r>
    </w:p>
    <w:p w14:paraId="4784867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FVEMGMFSAWLPKCLHKYVYRTALVSPEAGKVILSVKPLNPREKRLPTDIMMAAYELAQINKVKSGRSV</w:t>
      </w:r>
    </w:p>
    <w:p w14:paraId="4226BF0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EILYKNKFSSKLKNEGQSNDHNFNIEIRGMQEKIDQATFNLKKIDQEMRHLNTLLMEQQTMLQNVFKYS</w:t>
      </w:r>
    </w:p>
    <w:p w14:paraId="637BFDF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VVPYRSSYATTPIYPESPVFFSSNTSESNK</w:t>
      </w:r>
    </w:p>
    <w:p w14:paraId="26CA8E9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43CD615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30.1 transient receptor potential [Manduca sexta]</w:t>
      </w:r>
    </w:p>
    <w:p w14:paraId="391B432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NRGSREELLGSSQEALRNSQHDLRHVFERPLTREEKTYLLHADRGDYVTVKRLIEQFAGRSDVLDINCV</w:t>
      </w:r>
    </w:p>
    <w:p w14:paraId="65ED24F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PLNRSALIAAIENENIELIKLLLGSGIKVKDALLHAIKEEYVEAVELLLQWEEDNHVPGEPYSWESVDP</w:t>
      </w:r>
    </w:p>
    <w:p w14:paraId="55B0B94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GATFTPDITPLILAAHRNHYEILKILLDRGATLPVPHDVKCGCDECVKSSQEDSLRHSQARINAYRALS</w:t>
      </w:r>
    </w:p>
    <w:p w14:paraId="77BFC70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SLIALSSADPLLTAFQLSWELGRLSRMETEFRVEYKALRQQCQEFATSLLDHTRTSKELEIILNYNPW</w:t>
      </w:r>
    </w:p>
    <w:p w14:paraId="1344592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VDCWEPGERQTLGRLKLAIKYKQKMFVAHPNVQQLLGAIWYEGLPGFKRKNIIGQCFQVAKLGVMFPVY</w:t>
      </w:r>
    </w:p>
    <w:p w14:paraId="401BEFF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TIYMLVPNSEYGRFMKKPFVKFICHSSSYMLFLSLLSLASQRAEYVVLEWLGIRWLQDLVDYWKEHERG</w:t>
      </w:r>
    </w:p>
    <w:p w14:paraId="0AD20B0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PGPIEFSVIIYIASLIWAEIRALWTGGITEYISDLWNIVDFITNMFYIAWISLRISSWYIVQRDHKNG</w:t>
      </w:r>
    </w:p>
    <w:p w14:paraId="36FD269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DPWYPRERWDSYDPMLLSEGAFAAGMIFSFLKLVHIFSINPYLGPLQVSLGRMILDILKFFFVYMLVLF</w:t>
      </w:r>
    </w:p>
    <w:p w14:paraId="28BF3B8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FGCGLNQLMWYYAELEKDKCYHLPNGMPDFDGQERACTIWRRYANLFETSQSLFWASFGLVDLTTFELT</w:t>
      </w:r>
    </w:p>
    <w:p w14:paraId="4B5BE33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IKSFTRFWALLTFGSYSVINIIVLLNMLIAMMSNSYQIISERSDTEWKFARSNLWMSYFEDGDTVPPPF</w:t>
      </w:r>
    </w:p>
    <w:p w14:paraId="1F27A24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IIPTPKHLSCWIKHCFTKRDRGSIINKSREKARIEHEAVMRVLVRRYVTAEQRARDEVGVTEDDVMEIR</w:t>
      </w:r>
    </w:p>
    <w:p w14:paraId="4E89183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DISTLRYELIDILHNNGMKTPRVSLQDATSTXLSGKKGKVMERRILKDFQIGLIEGIIKDVISRENKPK</w:t>
      </w:r>
    </w:p>
    <w:p w14:paraId="7C73E0E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VFSQIAKAIVRRGSTDSKKRDWNALVRTNTVRRDPIGTAAEAEIRRSRQSLRAHILENVEARTIDPQKL</w:t>
      </w:r>
    </w:p>
    <w:p w14:paraId="0489059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YNPKLSEVTPTTRVAYAKFMRSKIKSDFAERERNRKISDEISLEDEEFESPKKRECTHRKMTGRTFRS</w:t>
      </w:r>
    </w:p>
    <w:p w14:paraId="17A7764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PIPETSDDEGLKDNEIKVLAYIEDKGSEVSSEQTRPLKSSSETSEPRTPDFDPVNDRKLPPPAEFHVQ</w:t>
      </w:r>
    </w:p>
    <w:p w14:paraId="0E722DA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EPDTPTHSSAEESSVQDLITPTGSLKSHKEQILSATALDSQYKQMISPSPDFDMKQSASVFLESEKSSP</w:t>
      </w:r>
    </w:p>
    <w:p w14:paraId="4D4E5D0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SSYLEPFDSSKSPSSSIKSTKTDSKFVSASLETQMAPSRLSVASESRSPDKRLSTSSSPKSTSSRSSR</w:t>
      </w:r>
    </w:p>
    <w:p w14:paraId="525384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SPSSPTPSMGAVDRGKSKVTGKFVSGWL</w:t>
      </w:r>
    </w:p>
    <w:p w14:paraId="6912BE1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F146B4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33.1 transient receptor potential-like protein [Manduca sexta]</w:t>
      </w:r>
    </w:p>
    <w:p w14:paraId="1D6354B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EKKDLEAGDPELECVRKPMKLPELPKPLTFEEKKYLLAVERGDMGNVKRILQKAHRKKHIEINCVDSL</w:t>
      </w:r>
    </w:p>
    <w:p w14:paraId="06B68C0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RGALTLAIDGENLEMVELLVIMGVDTKDALLQAINAEFVEAVELLLEHEELIHKEGEPYSWQKVDPNTA</w:t>
      </w:r>
    </w:p>
    <w:p w14:paraId="24260F2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TPDITPLMLAAHKNNYEIIKILLDRGATLPNPHDIRCPCEECIRESTEDSLRHSLARLNEYRALASPS</w:t>
      </w:r>
    </w:p>
    <w:p w14:paraId="6320309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ALSSTDPILTAFQLSWELRNLAFAEQESKAEYLELRRQAQLFAVDLLDQSRSSQELAIILNHDPDEPA</w:t>
      </w:r>
    </w:p>
    <w:p w14:paraId="64F61B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VDGDHMKLARLELAIDFKQKKFVAHPNIQQLLASIWYEGVPGFRRKTTMEKIMIICRVALLFPFYCTLY</w:t>
      </w:r>
    </w:p>
    <w:p w14:paraId="5084327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APNCATGKLMRKPFMKFLIHASSYLFFLLILILVSQRAEVQAIQLFGPEWMVKELEKELLKQRGNGPT</w:t>
      </w:r>
    </w:p>
    <w:p w14:paraId="7A92141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ELVVVVYVLGFIWEETQEIYIEGIRSYLRNMWNFIDFTRNSLYVAVAVLRFAAYIQQTSEIRRDQQTK</w:t>
      </w:r>
    </w:p>
    <w:p w14:paraId="5118B98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PRESWDAFDPQLIAEGLFAAANIFSALKLVHLFSINPHLGPLQISLGRMVIDIVKFFFIYSLVLFAFA</w:t>
      </w:r>
    </w:p>
    <w:p w14:paraId="3C92328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GLNQLLWYFADLEKRKCYVLPGGLPDWDNAGDSCMKWRSFGNVFEASQSLFWASFGMVGLENFELAGIK</w:t>
      </w:r>
    </w:p>
    <w:p w14:paraId="4FA85D1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YTRFWGLLMFGSYSVINVIVLLNLLIAMMSNSYAMIDEHSDVEWKFARTRLWMSYFEESATLPPPFNIM</w:t>
      </w:r>
    </w:p>
    <w:p w14:paraId="09095B7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TPKLLLKMLGLRKKDKLRKMKLKEQKEKEHDVRYTAVMRALVWRYVSAMHRKMDDEPVTEDDVNELKGD</w:t>
      </w:r>
    </w:p>
    <w:p w14:paraId="47057DC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SALRYELLEVFERNGMDVSFTDKKEKTVLGSKQKVWERRLMKDFHIAVAGLEEDKPANEDGLSRFRRIA</w:t>
      </w:r>
    </w:p>
    <w:p w14:paraId="38B6131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MAIANTTNAKWNETLVRSGVATQIGRCRSRESFKNQQNLQRAMEEARKLVMRSPLPGSSRAASPIEMPV</w:t>
      </w:r>
    </w:p>
    <w:p w14:paraId="3C06C86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PGHTLLNLIKDISTEVGEPVDISVTPGVMSPAKPPLVEGVAGLATSALLSAASAVPIRPISPKPRSPSP</w:t>
      </w:r>
    </w:p>
    <w:p w14:paraId="6B43AF1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PPKPASKAGTPLPPSRGASPVPKPSSPVGDGTTSPQPEPSPLKAKRVPGESPPKVIKRKAPGPATQADD</w:t>
      </w:r>
    </w:p>
    <w:p w14:paraId="1EA23AF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AKDAAPEGDKDGKPSEDIAVARPVAPEIKPSEGAIPPPPAPVKPKAPVAPSMEVTPSTPPGHAPKTAPT</w:t>
      </w:r>
    </w:p>
    <w:p w14:paraId="50BBDAA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PPPAPPAAAKPPSPPKAASPKPASPKAEAPQPSTSAAPRPPTPSSPPNRLTSTSSTEQLIPPSSPEPLR</w:t>
      </w:r>
    </w:p>
    <w:p w14:paraId="51BF63B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IKKIDEVKTIKRQPKTGWL</w:t>
      </w:r>
    </w:p>
    <w:p w14:paraId="3660A49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34980C0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34.1 transient receptor potential melastatin [Manduca sexta]</w:t>
      </w:r>
    </w:p>
    <w:p w14:paraId="48123F1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IQKCLLDNSSRMIKAMSTAKSNNNEAKTKTTRSWIETTFQKRECKCFVASAKDEHVCWCGLSRTAHGA</w:t>
      </w:r>
    </w:p>
    <w:p w14:paraId="7F0B00F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IATATPGEAWVPARHTQPAPTDAYGTVEFQGGPHPTKAQYVRLSHDTRPELIVQLLTREWALDRPKLLI</w:t>
      </w:r>
    </w:p>
    <w:p w14:paraId="6430D2A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IQGGKANFDLQPKLKKVLRKGLLKAAKTTGAWIFTGGTNTGVTRQVGDALQLERSQRAGRVVSIGIAPW</w:t>
      </w:r>
    </w:p>
    <w:p w14:paraId="400D4EA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IVEGANELIGKGRDVPYHAIASPRSKLAVLNNRHAYFLLVDNGSVGRYGAEIVLRRKLEKYIAAQKLHP</w:t>
      </w:r>
    </w:p>
    <w:p w14:paraId="598FCA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THSSTPVVCLVIEGGTNTVRAVLEYVTDTPPVPVVVCDGSGRAADLIAFVHKYASESGEQTVLESMRDY</w:t>
      </w:r>
    </w:p>
    <w:p w14:paraId="7C524BB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GTIQKTFEVGLQQAECLYSELLQCTRKKNLITVFRIQERAEGGEVQELDQVILTALFRAQHLTPSEQL</w:t>
      </w:r>
    </w:p>
    <w:p w14:paraId="7C306D3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ALTWNRVDIARSEIFVYGQEWPPGALDEAMMQALEHDRIDFVKLLLENGVSMRKFLTIPRLEELYNTK</w:t>
      </w:r>
    </w:p>
    <w:p w14:paraId="68DAFC5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GPSNTLRYILRDVRPHLPKGYVYTLHDIGLVINKLIGGAYRCYYTRRKFRPIYAKVMNKSVNVHRNSAS</w:t>
      </w:r>
    </w:p>
    <w:p w14:paraId="340FB7A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TRHTAGGLSLITGFMPVTSEMALFDYPFNELLMWAVLTKRHQMALLMWTHGEEALAKSLIACKLYKAMA</w:t>
      </w:r>
    </w:p>
    <w:p w14:paraId="5A063D6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EAAEDDMETEVYEELRHYGKEFENKALELLDYCYRQDDDQAQQLLTCELQNWSGQTCLSLAVTANHRAL</w:t>
      </w:r>
    </w:p>
    <w:p w14:paraId="3C6EF5F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AHPCSQIILADLWMGGLRTRKNTNLKVILSLLCPLYILRLEFKSKEELQLMPQTEEEHLENESIEDDRS</w:t>
      </w:r>
    </w:p>
    <w:p w14:paraId="07DF7C4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KDPTDAEVGVVKRRXXSIKKIIPXGQQNKNKALIGSGAECETRVDQNGKVGKVGWEPSYRELPEHHAPE</w:t>
      </w:r>
    </w:p>
    <w:p w14:paraId="23B0287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RMRPLRLRKKIYEFFTAPITKFWADSXSTIVLVLMFTYTVLVKMDPTPSWPEIYSICYILTFLCEKIR</w:t>
      </w:r>
    </w:p>
    <w:p w14:paraId="380DCB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IVTSEPVAIRHKFSVWAWNMWNTYDAGFIIFFLVGLTLRLRLGSMDVGRVIYCVDIIYWYLRILNILGV</w:t>
      </w:r>
    </w:p>
    <w:p w14:paraId="043F1F4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KYLGPLVTMMGKMVKNMIYFVVLLLVVLMSFGVARQAILYPEQEASWYLIRDVFYQPYFMLYGEVFASD</w:t>
      </w:r>
    </w:p>
    <w:p w14:paraId="049FA9A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DPECGKEPGAKKCVTGRWITPIAMTVYLLVANILLINLLIAVFNNKFNEVNEVSHQVWMFQRFTVVMEY</w:t>
      </w:r>
    </w:p>
    <w:p w14:paraId="7C3B603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QKPVLPPPLIIFCHIYAVGKWVTRNVSHKRFQYDNGLKLFLEKEDMERLYDFEEECVEGYFREQEVKLS</w:t>
      </w:r>
    </w:p>
    <w:p w14:paraId="0CE769A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SIEERVRNTTDRVEHITTKMEDLNQKANCQIQSVQSVEFRLRKLEDIAEQTMNHLAVIHRFMATHPSLV</w:t>
      </w:r>
    </w:p>
    <w:p w14:paraId="24CC60A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RGSTDTLGPPPPTFQAGGNRLRTASDRSEVLSDSDTGAARFTVRPVQEEDERASQPSDDELPQSGPEGG</w:t>
      </w:r>
    </w:p>
    <w:p w14:paraId="4FA53A6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EKEPEADSISTSSAGSAVGPDVTVVRPQPSITPARQRSSDSNRTEPSDEKKDLSQAAPSTIDDAFLPEV</w:t>
      </w:r>
    </w:p>
    <w:p w14:paraId="10BEDA7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EMPTDLQSLRPRTTSAGTRRTANTRRRSEGGNDCGMGGHYSSQHLAPRRQHSQTHSEPDNSAVDAGSVH</w:t>
      </w:r>
    </w:p>
    <w:p w14:paraId="04D0A90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SVTGRQSGWEATGGATGIPSGRSRVGGAPRSLLLAMHEYTSITDELETVYGLFSPPHTPRTPITSRLLS</w:t>
      </w:r>
    </w:p>
    <w:p w14:paraId="53F2480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ARAASPSIRRRHASEMSNPEFALFMEKEHLRGAEEDDYIIMENLIQRRLELGSVLDRYDEEEAGDGAAD</w:t>
      </w:r>
    </w:p>
    <w:p w14:paraId="10C28C3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RGEVSGISISVCVNNSGTDEPMPPQTTTLLTVSDRRLPHQRHSLRRSSAIDSRELPSPLQPLLGEDSCG</w:t>
      </w:r>
    </w:p>
    <w:p w14:paraId="1288DE2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VLLPVPRQPSGDTNASSELSLSHLLSESLPPRPSIVLDSSQLPRQRSAEQPLKPQPPAPARPETMC</w:t>
      </w:r>
    </w:p>
    <w:p w14:paraId="27BEB03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97C17F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39.1 Transient receptor potential cation channel, mucolipin [Manduca sexta]</w:t>
      </w:r>
    </w:p>
    <w:p w14:paraId="08AFFF4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GITPSPEDTTCSEGEEEQKIRVNLPTRENGQGYSQQSTSYNTLHQMEEKMRRKLQFFFMNPIEKWQAK</w:t>
      </w:r>
    </w:p>
    <w:p w14:paraId="62E00DA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KFPYKFVVQVIKIVLVTFQLCLFAHNRYNHVNYTWDNRISFSHLFLQGWDSTREINAYPPGAGPLAVYK</w:t>
      </w:r>
    </w:p>
    <w:p w14:paraId="4878532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DEFYSTLDFAYAGYSNLSNAIGPYSYNDESNNMPDPVFCQYNYKQGDIFGFNESYQFNSEIVETCINFT</w:t>
      </w:r>
    </w:p>
    <w:p w14:paraId="4B1ABB5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KGNEVFDSELFIKEAGLDINFSALIRAKLMFSIKTINFRAAGPITPPDCYRFDVEIIFDNEDHDGQMSL</w:t>
      </w:r>
    </w:p>
    <w:p w14:paraId="5B91A69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EAEPYKLECKGDTAYITDNKIDQILRSTLNILVILICAVSFVLCSRAIYRAQLLKELTVQFFQRTYNK</w:t>
      </w:r>
    </w:p>
    <w:p w14:paraId="7DB19CB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LSLDGRLEFLNVWYIMIIVNDLLIIMGSAIKEQIERNQFTNDQWNVCSLFLGTGNLLVWFGVLRYLGFF</w:t>
      </w:r>
    </w:p>
    <w:p w14:paraId="21D6F85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TYNVVILTLKKAAPKIFRFSICALLLYAGFMFCGWLILGPYHMKFRSLATTSECLFSLINGDDMFATFS</w:t>
      </w:r>
    </w:p>
    <w:p w14:paraId="4F02213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MSKKSPMLWWFSRVYLYSFISLYIYVVLSLFISVIMDAYDTIKQYYKDGFPKSDLQQFIGEANIEEVSS</w:t>
      </w:r>
    </w:p>
    <w:p w14:paraId="1FC0D4E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YRTQSSTSLNAIMNSLCCCNVYRSAYAKIGSGGSNINLL</w:t>
      </w:r>
    </w:p>
    <w:p w14:paraId="43B49C4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02DC1B0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510576B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QDR51035.1 no mechanoreceptor potential C [Manduca sexta]</w:t>
      </w:r>
    </w:p>
    <w:p w14:paraId="59A92E6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EGGRDQPRSANLNISSGVRSPPANQQKDIQKLELSFIELNKERAKQKEWKKLIRDLVFQRGKIPLLLA</w:t>
      </w:r>
    </w:p>
    <w:p w14:paraId="4A659B3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EAGNQSMVRELLSAQTAEQLRASTPAGDTALHLAARRRDVDMARILVDYGAVVDATNGAGQTALHIAAA</w:t>
      </w:r>
    </w:p>
    <w:p w14:paraId="3700E54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GDEPLVKYFYGVRANAAIADNEDRTPMHLAAENGHAAIIELLADKFKASIFERTKDGSTLMHIASLNGH</w:t>
      </w:r>
    </w:p>
    <w:p w14:paraId="38697DA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DCAMMLFKKGVYLHMPNKDGARSIHTAARYGHVGIINTLLQKGESVDVTTNDNYTALHIAVESCKPAVV</w:t>
      </w:r>
    </w:p>
    <w:p w14:paraId="4206893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TLLGYGADVHIRGGKQRETPLHIAARIPDGDKCALMLLKSGAGPNKATEDGMTPVHVAAKFGNLATLIL</w:t>
      </w:r>
    </w:p>
    <w:p w14:paraId="0FCA23F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EDGGDPLRKTKSGETPLHMACRSCKPDVVRHLIEFIKEHKGENIAIAYIDAVDDDGASALHFACKITK</w:t>
      </w:r>
    </w:p>
    <w:p w14:paraId="58D2D50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VKIPTADRQVVKCLIENGADVSLQTRHNHETAFHFCAVAGNNDVMTEMITHISTADVSRALNRQNSIG</w:t>
      </w:r>
    </w:p>
    <w:p w14:paraId="2B42877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TPLLIACNRGHMELVSTLLSNHARVDVFDVEGRSALHLAAEHGYLQVCDALLTNKAFINSKARNGRTAL</w:t>
      </w:r>
    </w:p>
    <w:p w14:paraId="3254B77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LAAMNGFAHLVKFLIRDHNAVIDVLTLKKQTPLHLAAASGQMEVCKLLLELGANIDATDELGQKPIHAA</w:t>
      </w:r>
    </w:p>
    <w:p w14:paraId="770FA0D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QSNYSEVVQLFLQQHPNLVMATTKDGNTCAHIAAIQGSVKVIEELMKFDRTGVISARNKLNDSTPLQLA</w:t>
      </w:r>
    </w:p>
    <w:p w14:paraId="2D99D93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EGGHADVVKVLVRAGASCTEENRAGLTAVHLAAEHGHTNVLDVMRSTNTLRISSKKLGLTPLHIAAYYG</w:t>
      </w:r>
    </w:p>
    <w:p w14:paraId="022F7BC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AETVRELLSHVPGTVKSEAPSGVSLVPELGAESGLTPLHLAAYNGNENVVRLLLNSAGVQVDAASNENG</w:t>
      </w:r>
    </w:p>
    <w:p w14:paraId="72AC8F3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NPLHLACFGGHMSIVGLLLSRSAELLQSTDRHGKTGLHIASTHGHYQMVEVLLGQGAEINATDKNGWTP</w:t>
      </w:r>
    </w:p>
    <w:p w14:paraId="60FEBF2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HCAAKAGHLNVVKLLCESGASPKSETNLNCAPIWFAASENHNDVLEYLLHKEHDTQSLMDDKRFVYNLM</w:t>
      </w:r>
    </w:p>
    <w:p w14:paraId="27F7C59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CSKNHNNIPIEEFVLVSPAPVDTAAKLSNIYINLSTKEKERAKDLIAAGKQCEAMATELLALAAGANSA</w:t>
      </w:r>
    </w:p>
    <w:p w14:paraId="6763C87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HILTATDNRNIEFLDVLIENEQKEVIAHTVVQRYLQELWRGSLKWTGIKIMFLFVAFIICPPVWVVFSL</w:t>
      </w:r>
    </w:p>
    <w:p w14:paraId="7A0F11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GHKYNKIPIIKFMSYLTAHIYLMILLALVAITPIYNSIFRESLVPRWYEWMLLISLSGLLLFELTNPS</w:t>
      </w:r>
    </w:p>
    <w:p w14:paraId="2F191DB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KSGLGWIKIAVLLIGMIGVATHVIGWIFVLPKYWPTLMYCRNQCFALSFLLACVQIMDFLSFHHLFGPW</w:t>
      </w:r>
    </w:p>
    <w:p w14:paraId="7195803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IIIGDLMKDLGRFLAVLAIFVFGFSMHIVALNQPFRNINKAEDNKYARQARRKLFSDVTMNPLYSFELL</w:t>
      </w:r>
    </w:p>
    <w:p w14:paraId="0F63D70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FAVFGQTTTEQTRVHRNDSNTQPAWTNYLFKIVFGIYMLVSVVVLINLLIAMMSDTYQRIQAQSDIEWK</w:t>
      </w:r>
    </w:p>
    <w:p w14:paraId="043D11D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YGLSKLIRNMHRTNTAPSPLNLVTTWLMWLIARCRERLSKKKRPSLVHMIGLQRQDQMSARSKAGAKWLS</w:t>
      </w:r>
    </w:p>
    <w:p w14:paraId="35E341D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VKRGQVVPKDSTRLSVVHLSPLGSQLSFNNATRIENVVDWEVIAKKYRALTRDEPEEPQAVENEADTAD</w:t>
      </w:r>
    </w:p>
    <w:p w14:paraId="6A60FCC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VSEIVPNNISAAPP</w:t>
      </w:r>
    </w:p>
    <w:p w14:paraId="25CDBF2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6129F2E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jgi|Helro1|172113|fgenesh4_pg.C_scaffold_22000277(130200)</w:t>
      </w:r>
    </w:p>
    <w:p w14:paraId="2157B42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QNVSNCNPSDRQTHRKSLSNQITRYTKFPYNKNIINNNNSKNINNNKINNNFFDKALSTLTDLNISNL</w:t>
      </w:r>
    </w:p>
    <w:p w14:paraId="3CA6ECC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NSSSYNRRALPRSSSSTARGCLFTNFEDVQLTDEERVYLNAAALGDVPILRQSLEDIDVPLNLNCVDYM</w:t>
      </w:r>
    </w:p>
    <w:p w14:paraId="6AD7238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RSALHLAVDNDNMESIELLLDRLQFECLEESLLHAISKGSTKIVRTIIEHPSYIAGEESLKKRHKDPFF</w:t>
      </w:r>
    </w:p>
    <w:p w14:paraId="5A7ACE9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DEKSQFSPDITPLILAAHYNNHEIIQMFLSRNHTIVKPHHISCRCSECVTKRGYDSLKRSRSRLNAYR</w:t>
      </w:r>
    </w:p>
    <w:p w14:paraId="3453EA3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ASPAYMALSSPDPIMTTFELRQEMKKLAQVEKEFKSEYLSLVEQCMDFACELMDLCRGTQEVEAVLSE</w:t>
      </w:r>
    </w:p>
    <w:p w14:paraId="124C3F4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SQENGSRDPLARLKMAMQYEEKKFVAHPNCQQHLTSIWYGPETGFMQSLTLWKKSLMWVVCVPLVPVFC</w:t>
      </w:r>
    </w:p>
    <w:p w14:paraId="1223783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VYILSPDNKIGNAMRCPASKFITHTLSHVCFLILLAAATFRLDEKFLPIPSTRSSTSDWFENRSLGQFG</w:t>
      </w:r>
    </w:p>
    <w:p w14:paraId="75C749B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QSRFLNGEMSHAEIVESLLKGTFRPANILITNVQICLMFWVLGLLWMECKQMHTSGLRIYLLDDYNIID</w:t>
      </w:r>
    </w:p>
    <w:p w14:paraId="7962ED3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IVLSLYLASYTLRFLVDHRIKSVDKWYNQGTSRARHALLANDTKLYDSIKNEIFSDPLSYFMNASRFYW</w:t>
      </w:r>
    </w:p>
    <w:p w14:paraId="6333D9D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PNDPEIVSDVLFAVANVVSIARTTYLMPAFEVLGPLQISLGRMIGDITRFLVLFTLVLLAFMVGIHNLY</w:t>
      </w:r>
    </w:p>
    <w:p w14:paraId="5739964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YYGSQTFLVNKDGEQKLMHTSEAFQGMPRTLLSLFWSMFGLVSVDSVEIKHPSKEKGEKFVGSFPPGSH</w:t>
      </w:r>
    </w:p>
    <w:p w14:paraId="5746F4F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TSIVEGVGHFLFALYHVAIIIVLTNMLIAMMSHSFEAIQGDCDVEWKFARTRLWVNYIDEGNTLPVPFN</w:t>
      </w:r>
    </w:p>
    <w:p w14:paraId="5830730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PTPKSLAYIWQWVKELFKSQRELMLKELGEAAKKQTFIKSRREMVCQSLSIESPDTTYSDILQRLVRR</w:t>
      </w:r>
    </w:p>
    <w:p w14:paraId="55B9E8C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LFKLERLKEEGKDKAGIGSEAAQPQSADMFNQPEPAFADEADESDLSPFSAESLARESNQDTYPKPTLT</w:t>
      </w:r>
    </w:p>
    <w:p w14:paraId="5824D3B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STTTTQLSACGSNQQLQNANPPRYETHSNYQQPQEHDASQIRSPAANSPQPINDFRLSLCQPSTATASL</w:t>
      </w:r>
    </w:p>
    <w:p w14:paraId="17DB0C1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TTSATTTPATTKQPTSILRSRYSNQCRMRRTSLLPGSNQPPSGQNPGAPTANTVVQLISLPQIDAIQRN</w:t>
      </w:r>
    </w:p>
    <w:p w14:paraId="496C9F4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LLDVRLQHVQASAKQEDHSRQDIDHIRMVMSENQKALSTVVTVLSSIQEEVRTLSVAFNRQQQQHIQF</w:t>
      </w:r>
    </w:p>
    <w:p w14:paraId="67286D5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QFPLLTKTKSTQEKQCGNANTANFGNTDKTVPDNQTSYTAPVHTSSSSSSSLFYFSNPFSTTATAAQN</w:t>
      </w:r>
    </w:p>
    <w:p w14:paraId="14F6B18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TSLTNRPPSLAVTSTSGKLNFPREKRRASLRAEKTLM</w:t>
      </w:r>
    </w:p>
    <w:p w14:paraId="5705D14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53B4C7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90762</w:t>
      </w:r>
    </w:p>
    <w:p w14:paraId="1EF154B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YVTLRNLLIAGKDGIELPSIAQGLLNDPVPEHVDRRLFEYIVKNFEKVECGLFRSTAQENVCECGNIF</w:t>
      </w:r>
    </w:p>
    <w:p w14:paraId="2B4C928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NHTEEAKAAGKLFSSSPSNSLQLETKVSSPTDAFGEINFGGRTNSSYVRLSSSTEASAVLELMRKYWTM</w:t>
      </w:r>
    </w:p>
    <w:p w14:paraId="339E23E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KPNLLLSVTGGAQNFTMKPRLKEVFRQGFIKAAQSTGAWIITGGMNAGVMKHVGEAVRDYTLKHGRIAP</w:t>
      </w:r>
    </w:p>
    <w:p w14:paraId="54D42D1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GCILNRESLMSSTGTGCWPANYSSVASSVTKECPLDPNHSHFILVDDSTSGKYGSEITLRAELERAVSN</w:t>
      </w:r>
    </w:p>
    <w:p w14:paraId="6AD35CF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PTYLEFDSDESVAIPIVSIVLEGGPNSIETVKNAIACGTPAIIVQGSGRVADILAHAYNNAVEVEIVAE</w:t>
      </w:r>
    </w:p>
    <w:p w14:paraId="49A363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QLGKKHKQLISIVEQWLEKELMDKIKSELKTKSDEQAKQILENVKICVSNRDFMTVFDLDGKDCGSDID</w:t>
      </w:r>
    </w:p>
    <w:p w14:paraId="1C30D10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TILKALLKSNKGKKIDQLKLALAWNRADVAREQIFTDDAIFEIRKAVAAPLPMDDASLLGFFNGVIYTS</w:t>
      </w:r>
    </w:p>
    <w:p w14:paraId="17CEE6D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APPEDLYDLMYKALIQNKVEFVKLLISRGVSLKEFATVPRILSLLNEPLTRRNCKHLFNISESTLVSL</w:t>
      </w:r>
    </w:p>
    <w:p w14:paraId="777A608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HVGQLVQDLMGHYYEHSFCKPPYKDIEASDYVKTSNIHAKKDNPLKSLKIPFNTLRSGKSDKRLPLPEF</w:t>
      </w:r>
    </w:p>
    <w:p w14:paraId="2CD705F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DPSNVLFLWCVLVHMKDMSLVFLDIGKEDIAMALMAQHISKSLLQKEQDSDFAVNIQNQIEYFGNLALG</w:t>
      </w:r>
    </w:p>
    <w:p w14:paraId="500DDC6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LNECYSVDQSKATLLLVRQMSSFGETTVLKMAVQADHKEFVAHPACQNLLTNIWTDQLSDDNNYIWIIL</w:t>
      </w:r>
    </w:p>
    <w:p w14:paraId="3ECC5FC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LMPFLSPILLNFRQKEIRLNNAEDAKEKALTRMFLNKKRHNSDARREKNVAATHILIQQSKEKTQQKA</w:t>
      </w:r>
    </w:p>
    <w:p w14:paraId="4183871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ERNFVLEYWDKLESFFKAPFTTFCYNCIAYFAFLLLFGVILLTNFFPVYGKQSNQVIPIEEIILIAWVS</w:t>
      </w:r>
    </w:p>
    <w:p w14:paraId="6DE2A53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FLLEEIRQFIVTESSHPGQKLFNYISDPWNVSDIISIATFYIGLTLRFIPTSTCERCFYAGRIVLAFNL</w:t>
      </w:r>
    </w:p>
    <w:p w14:paraId="2AE8443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MFFLRVLHMFSVHQQLGPKLVMIKQMMVDLFYFVIIIMVFISSYGITSQVILYPNQELNIKLARDVLSD</w:t>
      </w:r>
    </w:p>
    <w:p w14:paraId="2B8D856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WWNVYGQLDIDMVSDGKCSSKPDVCDFNSTTGKCKALDCAVYGYESDKCYGKEDNCVANDWVVPILLAI</w:t>
      </w:r>
    </w:p>
    <w:p w14:paraId="6F43028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ALITNVMMLNLLIAMFSNTFAAVQGQSNVVWKMQRYHLIQEFESRPIWPPPLIIIGHVYQFIRYMVFDR</w:t>
      </w:r>
    </w:p>
    <w:p w14:paraId="78C4CD8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CRNQKSTKIGFRMKLNKVEEKELINWENIYSEEYLLNNETTAESSMEFKINETFKKSDDVMFKLDQLSE</w:t>
      </w:r>
    </w:p>
    <w:p w14:paraId="310DC82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SLFSQTTSLKDAAQTKLPPLLEKRFAQIEEQLKQNAQALTLLMDHLKISREAPEEVKLADVTGKEDVER</w:t>
      </w:r>
    </w:p>
    <w:p w14:paraId="78C5443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QVEIKKKKELETERLKEELKQHKLSRSAVYPVMFEAVVRFPVPDNKVSWKVAYPSYKPPSYTSDEVLDG</w:t>
      </w:r>
    </w:p>
    <w:p w14:paraId="42D77C2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YDEENMDHISFNAVDQMRRYDRRSCTGRYDIVDGFPLNPRGRTGLKGRGSLNRWGPNHIYKLLLTRWAD</w:t>
      </w:r>
    </w:p>
    <w:p w14:paraId="5FC1B8A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EPTSIKPKKYLQFLAVEFLAPGHKIIIPELLYPETSNPTMECLQDLPDAVELKRWLREEGDHVTHLFED</w:t>
      </w:r>
    </w:p>
    <w:p w14:paraId="25D5E77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QGSRDYYDDPRNTDNAWLEVSADIYHDEDVIVLTNEQLGDPQTIKDDKKFTWVRIHRGMDVYAADLPIL</w:t>
      </w:r>
    </w:p>
    <w:p w14:paraId="1A1E73D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TAVNKLKASF</w:t>
      </w:r>
    </w:p>
    <w:p w14:paraId="1D4DBE6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91443</w:t>
      </w:r>
    </w:p>
    <w:p w14:paraId="4A8DD54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HFNPNAEDELLTDEERVYLLAASQGDMAIVRQSVVGEIDVDEKLGSSDDLGKNEKEFIKFVNNKRSVK</w:t>
      </w:r>
    </w:p>
    <w:p w14:paraId="3E3BBB3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KKRNLDVNCVDYMGRSALHFAVDGENIEMIDFLMEFLSLELIDEALLHAVSKDLAKIVRQIIEHPTYE</w:t>
      </w:r>
    </w:p>
    <w:p w14:paraId="14891BB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RNTNYPLRKFHNSFKKLHLRAEKSGQFSPDVSPLILAAHRNNHEIIQLFLSKQQTIAKPHSISCHCCDC</w:t>
      </w:r>
    </w:p>
    <w:p w14:paraId="6AF84DC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AKQNCDSLKRSISRLNAYKALASPAYMALSSQDPIMTTFQLRQEMKKLAQVEKEFKNEYMGLVEQCMNF</w:t>
      </w:r>
    </w:p>
    <w:p w14:paraId="52CCF4D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CELMDLCRGTQEVEAVLNEGCDDRGDPLIRLKMAVEYEEKKFVAHANCQQHLTTIWYGSDMGFLQSMEN</w:t>
      </w:r>
    </w:p>
    <w:p w14:paraId="1BDA518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KKVIFLCTLIPIVPFACLLYIISPNSRQLLKQDEYPDLTSCIKLCSLIQLSKMLRCPATKFLTHTLSHA</w:t>
      </w:r>
    </w:p>
    <w:p w14:paraId="21754A1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FLVLLAVATFRLEERNPYNLSNITDSQCFRHHRATNWNKSKFITQNKCNHSSRYHQTFSKALRNVSFHY</w:t>
      </w:r>
    </w:p>
    <w:p w14:paraId="2BA8C6E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VDSRHMNQSMKNPVINVDVNGLLWIECKQLHHRGIRVYMLDYYNWIDFFILSLYLGSYVLRFAVDKWMK</w:t>
      </w:r>
    </w:p>
    <w:p w14:paraId="04E33E4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ADHFFNGTTKAREALNRHDCKRFHQIKKEIYEGNKTSMSYFMKASRFDWRPDDPEIVSDVLFAAANVLS</w:t>
      </w:r>
    </w:p>
    <w:p w14:paraId="1CD8B94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RTTSMMPAFEVLGPLQISLGRMLGDISRFLVLFTLVLFAFMVGLHNLYWYYGFQTYVGKEGDNKIHYS</w:t>
      </w:r>
    </w:p>
    <w:p w14:paraId="4149AFD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VAFQGLPRTLQSLFWSMFGLVPVESVEVKYPGKWESSEYHNNFPGGNHTTSLVEQVGMYLFALYHVTVI</w:t>
      </w:r>
    </w:p>
    <w:p w14:paraId="42EAAD8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VLTNMLIAMMSHSFEAIQGDCDVEWKFARTKLWMNYIDHGSTLPVPFNVVPTIKTLKYFIGWSSRIKAY</w:t>
      </w:r>
    </w:p>
    <w:p w14:paraId="4010149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DYRCRKKKNLEVERVNDSCTSDDDSTGIYLNTYSDILQRLVRRYLFKLERMKEENKEVSAVICDPVSQ</w:t>
      </w:r>
    </w:p>
    <w:p w14:paraId="43F3E5E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TNEAYTGQLKDPDKDGLLPGNKVMRLSSSTSKSSDRVTNNAPIGRRLSLKPSQMQNKQRQNKTRQNKLG</w:t>
      </w:r>
    </w:p>
    <w:p w14:paraId="7EC806C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WRQLYTNSSFRTNQQMHVHVGFVQLVTLPQLDSVQKILKNLDVRFQRLHERAKNEQRTRQDIKHILTVI</w:t>
      </w:r>
    </w:p>
    <w:p w14:paraId="5AB969D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ENQKAVRSYNIVLPSFKREI</w:t>
      </w:r>
    </w:p>
    <w:p w14:paraId="161E640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jgi|Helro1|162222|fgenesh4_pg.C_scaffold_4000200(66730)</w:t>
      </w:r>
    </w:p>
    <w:p w14:paraId="26F125B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EDNPRFNFLNYVNIKNNKTPTSKSLQDNDRSLRRMMSEDGEWNSLGVGVVRKEVDLTPLEKQFLYAVER</w:t>
      </w:r>
    </w:p>
    <w:p w14:paraId="0C415D1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DIPTVQKLLNDNANKLNFNSNCVDALGRTALAISIEYDNIEMLDVLLKGRLDLGGDSLLQAINEDNVEA</w:t>
      </w:r>
    </w:p>
    <w:p w14:paraId="429BF86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TQMILNHEKKLQKQVQPLFNKKNNKNNNNNNDNDDNNNVSNFQMTSSTESQHSIAPVLETVENAIKEKAT</w:t>
      </w:r>
    </w:p>
    <w:p w14:paraId="7494FC6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ITARWRKLTVKKWASMDSGGDDNLQDITGNNSCFTPDITPIILAAQRDNYEITKILLDRGDSISKPHDI</w:t>
      </w:r>
    </w:p>
    <w:p w14:paraId="12A3E0B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CSCDICVTKTAEDSLNHSMSRINAYRALASPSLIALSSKDPILTAFELSWELRRLSKLENELKIEYEGL</w:t>
      </w:r>
    </w:p>
    <w:p w14:paraId="33F0E2D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KQCQNFAVDLLDQVRGSKELEVLLNYDKYAPVRDFGDRMALARLKLAIKYKQKKFVSHANCQQLLASIW</w:t>
      </w:r>
    </w:p>
    <w:p w14:paraId="3B3C00F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EGLLGFRRRHIIFKVLLTIIVSLLFPILSLIYIISPKSQAGQFMRRPFIKFICHSASYMTFLSLLILAS</w:t>
      </w:r>
    </w:p>
    <w:p w14:paraId="07FDE4E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RIKSIISLAKEADDKSTKMIREVRGAPPTSIEWMILAYVAGLVWAEIKQLWDQGLKSYVHDMWNILDFT</w:t>
      </w:r>
    </w:p>
    <w:p w14:paraId="3243AF0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NSLYIATYTLKLVAYLKVEEEKRNNYPSAYADRKSWDAYDPTLISEGLFASANIFSCLKLIYIFTVNPH</w:t>
      </w:r>
    </w:p>
    <w:p w14:paraId="699ED7C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PLQISLGRMVIDILKFLFIALLVCFSYSCGVNQLYWYYAEVKSRECSVCEANKVNITSLLNANINKSV</w:t>
      </w:r>
    </w:p>
    <w:p w14:paraId="0DC9535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GSNNSVVDKMATPIPDCHLVCDRSIANLFEIIQTLYFAIYGLVELNKFELKEKHIFTQFVGKLMFGTYL</w:t>
      </w:r>
    </w:p>
    <w:p w14:paraId="7F8E630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IMTVVLINMLIAMLSSSFQKISDDADTEWKFARSRLWMSYFEEGGTVPTPFNIIPTPKTFWYLGKWMFD</w:t>
      </w:r>
    </w:p>
    <w:p w14:paraId="147AEA0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LCRFSTKAKTNKWHSLKRAVKRMQERDVVYQSVIFDLVKRYVMKRQKKTSEGVTEDNVNELKQDLSSFR</w:t>
      </w:r>
    </w:p>
    <w:p w14:paraId="4A6FDAA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ELLDILRSNGMNVPKPSLNSSGNQCPSSRLRRKNSRLSSLNKFSSQESWVTEQTYQVDQSETSQQHLLR</w:t>
      </w:r>
    </w:p>
    <w:p w14:paraId="40239AD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SASVQQCMHHQLLSRQMSEAKDFNSFPKLSKKCQKQSMMQQLKQNIMFQQQQLALLQQQSEYSDPDSDV</w:t>
      </w:r>
    </w:p>
    <w:p w14:paraId="30F8456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HENDVVISSFCSDTFTNAYKKPVKKCISSPMSFSSISSTPSITDLNSNNRNNAKIPLTRQKSVETIMMQ</w:t>
      </w:r>
    </w:p>
    <w:p w14:paraId="3F8C7B8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DTLQECVDEEDCSNKEMTDKLPQPPNIHFKSKIHEITTNNKIEPTNESLTLAITNMPGESTINAPVNCS</w:t>
      </w:r>
    </w:p>
    <w:p w14:paraId="0B6CD45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NSTNKKNKNDNIFNENSNNTEKMQVSFQENVTNYKAVEGRTDPYTNCEQFK</w:t>
      </w:r>
    </w:p>
    <w:p w14:paraId="691A308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irudo_comp26132_c1</w:t>
      </w:r>
    </w:p>
    <w:p w14:paraId="2CC52DC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CFKAEIMSSLLNGTDKFGCTPLHYASKQGFIRTIANLLQMGALVVLKNNKQQSALHFAASCGRINTCKELLRGISSSQIVNETDSSGQTPLHLAAAGGHDKVVTLLLKLGAGICKDINGNTPLHLAAVSGYTRTMLAILSVHNHLVDAANKAKNTCLHLAVLESQTGTISLLLNLGAKMQTNIDGLYPMDLAISKELKDSCVAFIAHDRWREAMDLKSNLFGCNMVGMIEHLPEVCQMVLDRCRTPSGADQRDPEFHYIYDFRYLQVDPLYIKESKKRGITILPLISLNLMVKHNRVECLYHPLCLAFLHSKWLSYGVWFYLVTMLLYGISLGCLTTFVVGFDFKVEVLRNSRQALYNASANYSANYSANSSANISTRTYTPYIADDDNDDRFRFDNLTMTQRICVIVVIISSVMCLFKEVVKACQQKLDYCKDANNMREICSCVLCAALTIPLLMDICVDIQWQIGALAVFLAWFNVLVYLQGFDVVGIYVVMFLEIMQTLLQVILVFSVLIIAFGLAFYISLNAGSSPSFETPQVSLVTSTVMMLGAIDYFQTWVEPDSRGELPNQLLNYFLLLLFILLMPILLINLMIGLAVGDIGAVLQNAKLKKIAMQVTLYTGIEMKLPAQLIKMIDKPYLKVYTNSRCSKFKEMAMSMFTVNSDEDDNGRKDALEHQSFLYRELHQQKMRLKQIQKDTSKNYDLLKLIIQKMEIKTEMEDMDEETSDLSLTRKVDGSKDFIGWSSIALKHSMLKQVFTNWSSRHKATAQVDDEETQ</w:t>
      </w:r>
    </w:p>
    <w:p w14:paraId="2379C04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0D211E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66048D0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91728</w:t>
      </w:r>
    </w:p>
    <w:p w14:paraId="57A3FAE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ISTTTTKFVAHPNCQQHLTSVWYGKEMAFLQSSSHWKKVTCFLYFCFVSYAYEAFVGLEKLASHLLETL</w:t>
      </w:r>
    </w:p>
    <w:p w14:paraId="48DE095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QKLLFVLMIIRKLLQQFCCKPVDKMLMWLVTIPAVPLLCIAYLIYPQSKVCLRLFTCLFVCCETGRIRL</w:t>
      </w:r>
    </w:p>
    <w:p w14:paraId="09197E7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ASADVLKLLSTCRFIGYFEGSVGAEVRTGHVTSDGGVVVTDHGSVDDKLNDGLNSGENVMNLSDDEVDG</w:t>
      </w:r>
    </w:p>
    <w:p w14:paraId="32155A9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LKNTFRPCNVHYSLIIYILGMMWVECKQLYKEGMRSYLADSYNCIDFIVLSLYISSYVLRIVVQFHLSR</w:t>
      </w:r>
    </w:p>
    <w:p w14:paraId="784252D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NESFGDLAAKAEKYLRSENFEAFKNLVASTCEEPLSREKYFMRTSRFDWQMNDPEIVSDMLFGLANVWS</w:t>
      </w:r>
    </w:p>
    <w:p w14:paraId="2371BE9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RTTYLMPAFEVLGPLQIALGRMMGDIAKVLVLFTLVLMAFMVGLHNLYCYYGSQTYRLFNNETFRTIH</w:t>
      </w:r>
    </w:p>
    <w:p w14:paraId="5DA9FD6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SETFQNLWRTLLNLFWSMFGVVPLDSIAIKHPSQIYGSLPQHSFSSTSLSAPSSSLSAPQTFITVASAF</w:t>
      </w:r>
    </w:p>
    <w:p w14:paraId="5D6A272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TLTQTTLTPHPTLRSLSSSSVDILSSSPSLSSFSPSPFSSSPLYLPFKPPSPPSLFTSAHANATPPAPS</w:t>
      </w:r>
    </w:p>
    <w:p w14:paraId="4C6C4CB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PPLPLSLPLLSPSFQSSSFSKSSKSFSKSSSSSSSSSSSWSSSSSLSWSSPSDASLASHPGSTIIVEGV</w:t>
      </w:r>
    </w:p>
    <w:p w14:paraId="71C7207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FLFALYHVTVIIVLVNMLIAMMSHSFEAIQGDCDVEWKFARTKLWMSYIIVEDTLPIPFNMLPTLDAL</w:t>
      </w:r>
    </w:p>
    <w:p w14:paraId="7F35E40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CCGGFLSHIRGFNGNIVKMLQVICQKKLILRTKSELIQTLNCHVYKLVVGSALSHAVIRAWLYSNAAC</w:t>
      </w:r>
    </w:p>
    <w:p w14:paraId="5179B62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LENYHAPWRHGKLHHTTNADILQRLVRRYLFKLERMKDEINNHHHVHLGDHVHHYDHNHHHDHHHHDH</w:t>
      </w:r>
    </w:p>
    <w:p w14:paraId="454F1A9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HDHHDHHNHYGQADRDPTRSTSEMTSSITYVPDYAKDRKESDAKRKTTQSSFGSNQSLVFNFSPSSLVF</w:t>
      </w:r>
    </w:p>
    <w:p w14:paraId="06BBF3D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QQHGGGSSKPQRTRPPSIRRRRQQHVSCQQLYQLNLQEYQESSEQEQPQQQQHQPQHHLSQQLQQQLHQ</w:t>
      </w:r>
    </w:p>
    <w:p w14:paraId="73854E0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KHYSQEQHREQNDLPKQPQQQYTHSTGNNISSPDNNIISRYGNKCSLNGNHNTTITDNNNISTNHNNST</w:t>
      </w:r>
    </w:p>
    <w:p w14:paraId="5C101A3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NSNNSANNNGDSITKIRSSGTSLSSQPPTEKTKIQIEAIIKNINLFQVRLSHVRAITTRRDVLRDDIKH</w:t>
      </w:r>
    </w:p>
    <w:p w14:paraId="70CBAE5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KRLLLENCKALLSVLSVLESIRVEVKCLETIARLKRENMMKK</w:t>
      </w:r>
    </w:p>
    <w:p w14:paraId="50EC161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jgi|Helro1|171704|fgenesh4_pg.C_scaffold_21000221_Helro_77785</w:t>
      </w:r>
    </w:p>
    <w:p w14:paraId="0C17A20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KSSNYFDVEASWRLQNREQLDNPIYRYINLQKEGRLADAFNRCGVEGLEQLVRDELPNFMYNAGAGAV</w:t>
      </w:r>
    </w:p>
    <w:p w14:paraId="01B0D40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TKNEYLDWVNVIESKMQNKPSKKEKTGQSFRSLKSGLSISRKFKRNHLDRVGPLNVEHLTNNDGSLWID</w:t>
      </w:r>
    </w:p>
    <w:p w14:paraId="77C3857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NLSNNYYFFESTGNVEQNNSCNAVTELYKFTQSEETCNVVNKLRSKHKHDELSIDNFISNGIRNHVKLN</w:t>
      </w:r>
    </w:p>
    <w:p w14:paraId="22E4B79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NIGILNNSDDKNDCDTVPVKPFVKMFKEHEGCWQLRKRGSVGESIIHLAVLYSKSSHIYKEITKVLLNIFPKLALDLYEGEEYYGMSGLHIAIVNGDLELVKLFVEKGSDISQRATGKFFLPDDQKNGPSTESTNYYGRAYYGEYPLAFAACFGYESIYDYLMEQGADPDQADSFGNTVLHMMVICNQTAMLSAAMRHQFKRPNLCLANQQNLTPLTLASKLGRMEIFSEIIELQSYEIWRYSNITCSVHPLGPLDTIGQNGAFNPNAALVYITNGVSENHLEMLDDGIIKQLLLDKWKNFAKRRFLERVLLAVFHLLVLSVAIYLRDDVVFVDYIFPPNVTDIIRYFAEVVVLAYCLVTVVIQVFEMKTQGLSAYVQRETPAKCVFNVSCVFIIICLPVRCLHYQTAEKILLALAAPCAWANLLFYARLDIFFCFFIGVFVVVFYQMLRGDLARFGIIYIIFFIGFGQSFSFLFKTTKPATPDCKASQLPFETIGGTIMKLFEMTLGDYQYESFSRTANPILTKLIFILFAIMVPILLLSMLIAMFVHTYEQIIKRSEKEWKRQWAKIILVLERTFSPKQLVHFQENYSVCIGGNTNPIRGLMVIKNTFKTKARQRKDALANWKVRFLRKLFFKFLKYFINVSKETVQNGKKK</w:t>
      </w:r>
    </w:p>
    <w:p w14:paraId="3B633E9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SFHSTLTCWARKFK</w:t>
      </w:r>
    </w:p>
    <w:p w14:paraId="69643B6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4547F2D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743C688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88397</w:t>
      </w:r>
    </w:p>
    <w:p w14:paraId="4C82693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VGQIKNEIAANRSDGSTNGRVNKPCWIEETFQKRECVKFQRDRVDKTRCMCGRSEAFHLDKRDKFSRGNPQYSDQWWDVTTHTESSPTDAYGVVEFQGGSYTTKAQYIRLSSDSRPEQILQLLSTQWGLHLPRVLISIH</w:t>
      </w:r>
    </w:p>
    <w:p w14:paraId="420A638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NSANSSFCLQPQFQKFDNEEHFWTGNGRSSGAWIISGLAKVDGDTGDDSPIEHRPNVVSICIAPWGLVH</w:t>
      </w:r>
    </w:p>
    <w:p w14:paraId="23990D0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REDLIGRNINVPYFAQPGSDNAALTKHHSYFLLVDDGTEGKFGCEMILRKKFENYISQLRTNNHKSTKD</w:t>
      </w:r>
    </w:p>
    <w:p w14:paraId="4194CCD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CIPVVCLLMEGNICFVRKVLECVTDKPPIPAVLAVDGRGGAADLLSFACEQVNFDGTMPEISKRKLLSL</w:t>
      </w:r>
    </w:p>
    <w:p w14:paraId="0482EFA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AHNFNYEQSETIFSELLLCAMRKNFITFFKLDEEKQDIGRAILYALIKSRKQNPFYHLNLIMTWDRIDV</w:t>
      </w:r>
    </w:p>
    <w:p w14:paraId="2E31BA0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RNYLFNGGVNWPDGSLDNVLMDALIDEKVEFVQLFIEKGINMQTWLTVQKLEDLYNQVLNAPRPVLAKY</w:t>
      </w:r>
    </w:p>
    <w:p w14:paraId="44BB8EB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HKSSNNEKLDASSTLKHLLAELRGNTPGNRTTLYEIGQVVNKLMGGCFQSTYSRRKFLVLHSAAKSKSR</w:t>
      </w:r>
    </w:p>
    <w:p w14:paraId="6A5FD8D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KVSTASRISTISGTSASDDEYKQLLSDTFRYPYSELIVWAVLLRRNDVAMFMWQRGEEPLAKCLVAAKLY</w:t>
      </w:r>
    </w:p>
    <w:p w14:paraId="7A0E13A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MAREAEKDEYEVDTALEIRKYHNKFSELATKLLDQCFRTNWKLSQLLLTYELLNWNNQTCLSLAVSGR</w:t>
      </w:r>
    </w:p>
    <w:p w14:paraId="091406C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RFFLAHTCCQLLLTEMWKGGLRIRKYSSLKVLFGILCFPSILFFKYRSQEELQLMPQQQDVHADDSDGE</w:t>
      </w:r>
    </w:p>
    <w:p w14:paraId="605564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SSSDSESIENENFMILQTLRQQQQQLHQFSNVVIDSSSILEQQRPTISTVAIAALATAGATNSLTNHAA</w:t>
      </w:r>
    </w:p>
    <w:p w14:paraId="47012D0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NEASQIISPFQRQIYRKRRFSKPFRHPAKNSNLRRGSKHSLGKTASPEEIIGRLNEHHKQSQLHAKSKI</w:t>
      </w:r>
    </w:p>
    <w:p w14:paraId="1329518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FYTAPITKFWMHLIAHLIFLLLYTYMILQTTPADPSTIEWFVVAYMCGLGVEKIRELMTCEVARIGHK</w:t>
      </w:r>
    </w:p>
    <w:p w14:paraId="332904F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LSFLSDVWSIIDILSVGLFFIGFAIRFTPALVSSARAFYCLTVMLSIIKLIEFFVISPRLGPFGPMISQ</w:t>
      </w:r>
    </w:p>
    <w:p w14:paraId="47B0C45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LKESISIVAFVFVLIWSFGTFRESLWFPDHDFEWTSVREVFLKPYIMLFGEVYKEFIWPDCVANVTSPD</w:t>
      </w:r>
    </w:p>
    <w:p w14:paraId="6369D99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FKCVPGRWLVPAIFSMFMAIGYVVLFNVLIALFNRIYMQCQEHFDIVWKFQRYELVIKHVSKPILPPPF</w:t>
      </w:r>
    </w:p>
    <w:p w14:paraId="6ECD130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IISHFISLLLFIRQRCSKKWNRCDRGLKIFLHENDLEKLHCFEKECLEDYQEAKMTSPFRTVVCLSDV</w:t>
      </w:r>
    </w:p>
    <w:p w14:paraId="4C5EDA1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59882</w:t>
      </w:r>
    </w:p>
    <w:p w14:paraId="6DE17E3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AYKNTALHYACSNGHVEAVQLLLEKKADVSLTNTYNNSALDLAIDNLHQDVVMIFDYQYIDPGPDDASS</w:t>
      </w:r>
    </w:p>
    <w:p w14:paraId="7EB315D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RNRYLALNTMVHHGRDVLLSHPLCQNLLFQKWVRFGRSMFIINLLTYIGYLTCLTALVVIKYQDCPPSH</w:t>
      </w:r>
    </w:p>
    <w:p w14:paraId="37598C4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NISTTNCKLEETEMGESLPVYRSGSDDNSSKCLQSPLTCLSRPHPQYATQRILTVFLYVFVAVFFVRDF</w:t>
      </w:r>
    </w:p>
    <w:p w14:paraId="0167826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KILSQRWRYILNIYNTIVWLLMLATVSFLFDSQFFDRWRAAWVAMFLAWINFIMYLRRIDFLGIYVIMF</w:t>
      </w:r>
    </w:p>
    <w:p w14:paraId="7B02272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SVLTSLVKGSFEDIFTSIISVLIMTLGEVNYLELKQALTIFRVDGDVLIIIFVFLMPIALMNLMIGVAV</w:t>
      </w:r>
    </w:p>
    <w:p w14:paraId="1CA58B9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DIEKIQRNAYLKRIGLQVDLMYNIENNMPRLLQKKFHIRRTAIKPNEEPEHTNLTCFGQRRKVQFIEAE</w:t>
      </w:r>
    </w:p>
    <w:p w14:paraId="15E905B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KDKTTSRLESLIEKTQAQQQSIKVLTMTLQQQNILLHEIARKFEVSYPHTGITSHLGFGGGGGPHGGAG</w:t>
      </w:r>
    </w:p>
    <w:p w14:paraId="278BDEA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FVYNRPTSYLWDSQSLYPSYKLGNNASNPVTPEPSVAGQPSFATTIQPPHQPKMLIPESVSVYQNVNLD</w:t>
      </w:r>
    </w:p>
    <w:p w14:paraId="3BE9322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VDRWRKRSIRPTKNVVIVGDFVCPTFDDDKPKTYI</w:t>
      </w:r>
    </w:p>
    <w:p w14:paraId="7C354C8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jgi|Helro1|116296|estExt_Genewise1Plus.C_790001</w:t>
      </w:r>
    </w:p>
    <w:p w14:paraId="23C5620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RQKHCAAMPANPNCYGSFGQPSVNQNFVYVGNVEKDEDGSVELSTIYGPWTLEEDIFRRRLKYFFMNPY</w:t>
      </w:r>
    </w:p>
    <w:p w14:paraId="664FA7E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FQARSRIPWKMFIQILKIVIFTYQLIDFGSLRSLHIEFMETTNLALKHLYLKDWTTSYETMPYPPSMG</w:t>
      </w:r>
    </w:p>
    <w:p w14:paraId="18E9033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MACYTDQEFFQSVDFILNRYNETESIAIGNFSPAQENGTTPPVEMCVHKYKEGVIWAFNQTFIFDSRVI</w:t>
      </w:r>
    </w:p>
    <w:p w14:paraId="3E2D149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DCFKVMPVFDPPSNLSVYNIEKFLESVNRTINFDSLIRITLHFNLNTVHLKSLHRSSDPDCFLLNVRIL</w:t>
      </w:r>
    </w:p>
    <w:p w14:paraId="627BED3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DNSEHSGQMLLLLETYVNDVTCKGDVLFDQGVDISEVFSWIFNGIVLIICFVSSILCLRSFHRAIVLKK</w:t>
      </w:r>
    </w:p>
    <w:p w14:paraId="4748940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TVKFFETNYPSVIEVTWSDKMDFVDMWYILIIINDLLTGAGCICKIFIQMKMNTNYEICGILLGTGSLF</w:t>
      </w:r>
    </w:p>
    <w:p w14:paraId="46638EB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WFGVLRYLAMFKSFNVLIVTLKRAALSVFQFFICAFFIFIAFSICGWIVLGPYHIKFRELTTSLECLYS</w:t>
      </w:r>
    </w:p>
    <w:p w14:paraId="746792F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INGDDIYTTFATMNQVSTGVWLFSRLYLYMFISLFIYVVLSMFITIIADTYDSIKHPDSHEYLKSRLQR</w:t>
      </w:r>
    </w:p>
    <w:p w14:paraId="447F0C2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ADECCTRASQLYSRPEFQHLHSRRNFIFAKLLKLFGHKGRSARSSLVVNESRDEEQSLLTSS</w:t>
      </w:r>
    </w:p>
    <w:p w14:paraId="590284B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72856</w:t>
      </w:r>
    </w:p>
    <w:p w14:paraId="50A9678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NKLSSNVSDAVKQQATGGSGQVVIYQLADVKGGGQLIEIMKEAKKTKNYEKADSLIREKLKAFVYKNG</w:t>
      </w:r>
    </w:p>
    <w:p w14:paraId="0DF6394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GARVSSSTLNKIRIGLLSHVLEFDQYISYRENIQKEIGTNNNICSEGNSYKKVCWRLDERGSLGETPLH</w:t>
      </w:r>
    </w:p>
    <w:p w14:paraId="39FF52D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CFLNATPTHAELAKRLLAIYPNLINDVYVNDEFYGESVLHMAIVNEDPAMVKYLLDRGSDMHQRCSGTF</w:t>
      </w:r>
    </w:p>
    <w:p w14:paraId="131924D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LPDDVKGSCVASETIIQLSKNNHIRNNRHTYWGEYPLCFAVCLGQEECVRLLVAKGADVNKQDSFGNTA</w:t>
      </w:r>
    </w:p>
    <w:p w14:paraId="46A660A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HIVVIHYYKDMYDLLVSMHANINLKNKQGLTPLTLAAKLGHIEMYQHIMQTDREVYWTYGNVTCAGYPL</w:t>
      </w:r>
    </w:p>
    <w:p w14:paraId="77D6FB1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DHVDSISETGHINSKSVLYLVVFGKKPEHLDMINGALEQLLNEKWKTFAKARFFRRLIFFLLYFTVATVA</w:t>
      </w:r>
    </w:p>
    <w:p w14:paraId="0D6BE7C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SLRPGTVIPSSPIKSNSSQISKYHSDYENEVTSRRVDVSFCHLNKLDSYLAMEYEGGVDEKAMRMVTIH</w:t>
      </w:r>
    </w:p>
    <w:p w14:paraId="7FA7237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VDPCYQIQIQSSVDIARLVFEVLTVIGSLIYIIFALRELHFQGCKNFFTSQKTSPTKTLFLLSNMIIIA</w:t>
      </w:r>
    </w:p>
    <w:p w14:paraId="4A078CB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VPFTGACSYRATDCMAVLALLSTGPYFLFFCRGSKIVGQFVVMIYWMIRKDLLRFFSIYLILLVGFSQS</w:t>
      </w:r>
    </w:p>
    <w:p w14:paraId="1EADA98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FIMFRGYDNPAFSAPLESIVGMFRMSIGAFAEMYSKFETNHFLNEWNQVIFIVFMILVALLLINMLVAM</w:t>
      </w:r>
    </w:p>
    <w:p w14:paraId="074DC5F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GHTYDCVNQSQREWMRQWAKIILVIEETITPESRRKQQIKYSQEMRDGRRALAIRWNDKVGGSNTN</w:t>
      </w:r>
    </w:p>
    <w:p w14:paraId="4DAF418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85683</w:t>
      </w:r>
    </w:p>
    <w:p w14:paraId="5770F0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TDEERVYLNAAALGDAPIVQKSSKKRPKTPRLNVNCLDYMGRSALHLAVDSDSMETVELLLDRIDFDCI</w:t>
      </w:r>
    </w:p>
    <w:p w14:paraId="22C12AD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EALLHAISKGATKTVRVIIEHPNYIAGSIIIVLGAEQAKRSRKDPFFRTDEKSQFSPDITPLILAAHYN</w:t>
      </w:r>
    </w:p>
    <w:p w14:paraId="6794A5B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HEIIQMFLSRNHSLDRPHPISCQCGDCVTKQNYDSLKRSRSRLNAYRALASPAYMALSSPDPIMSTFEL</w:t>
      </w:r>
    </w:p>
    <w:p w14:paraId="4CA7094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QEMKKLAQVEKEFKIGRALRCPASKFITHTFSHICFLVLLAAATFRLDNQTYPMTFNLTNDLFAPANVL</w:t>
      </w:r>
    </w:p>
    <w:p w14:paraId="3F1B6C1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TNVQICLMFWIFGLLWMECKAMYNSGLRVYLLDSYNMIDFVVLSVYLSSYVLRFLVDHRIKAADRFQNT</w:t>
      </w:r>
    </w:p>
    <w:p w14:paraId="1A0E87E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HTNTHAHTHTHKHTQTHTHARTHTHTARFEWKPNDPEIVSDVLFAVANVLSIARTTYLMPAFEVLGPLQI</w:t>
      </w:r>
    </w:p>
    <w:p w14:paraId="3A80385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LGRMIGDITRFLVLFTLVLFAFMVGLHNLYWYYGSQTYKKEGTEKLVHTSEAFQGLFWSMFGLVNIESV</w:t>
      </w:r>
    </w:p>
    <w:p w14:paraId="63FEBE9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IKYPNKEKGSDFAYSFPGGNHATSVVEGVGMFLFALYHVAIIIVLINMLIAMMSHSFEDIQTDCDVEWK</w:t>
      </w:r>
    </w:p>
    <w:p w14:paraId="3EE1B3C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ARTGLWMNYIDDGGTLPVPFNMFPTPKSFIYLYKLAFVHSFVRSFVHSFVHSFIHSFVRSFVRSFIYSF</w:t>
      </w:r>
    </w:p>
    <w:p w14:paraId="73BA400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HSFIHSFIHSFIHSFIHSLVASIDHTYDNNNNNNNDDNINF</w:t>
      </w:r>
    </w:p>
    <w:p w14:paraId="4B37B7A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67034</w:t>
      </w:r>
    </w:p>
    <w:p w14:paraId="338DF4A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KRFFLGITRQTDNSKVAHEKPLSVARSYSDDDELDGRFKVKLISSPNESASNNSSTLTVNDCHTNSMSE</w:t>
      </w:r>
    </w:p>
    <w:p w14:paraId="67EFD38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TNSVMRRRIRRQRPVSNLVAKARQELSTAIDFDDVKQFEAVLLRYESSGLNLESRELVDYYSGKSFFHE</w:t>
      </w:r>
    </w:p>
    <w:p w14:paraId="7693D87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EKDKRDICDYIAANCSISYLLGDYPDIVRRESKRRMKSSLVFRRKTCLHLMVEKGNKKTLDTVMNRLK</w:t>
      </w:r>
    </w:p>
    <w:p w14:paraId="20E3F3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ACVNVDDNTNASWPKLPSFGFCKTQKDLDTFLNATVTFETKDRRRRTGTAIHLAVVNGRWQMLELLVSY</w:t>
      </w:r>
    </w:p>
    <w:p w14:paraId="6404E80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LSIDERDSEQETALMLAVQQSQIESLVELVRLGADINAQNKQDCAALHMSVGKDNQMVKVLIDEESTDL</w:t>
      </w:r>
    </w:p>
    <w:p w14:paraId="2B47591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IERIKNPRWAIEMAAKTNNAQVVGWLIDRKKGKGAVFRANVHQALLIAASNGFADVLSTILERKPKLLN</w:t>
      </w:r>
    </w:p>
    <w:p w14:paraId="6B32D3A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PDDFGNTPVMLAADSGKLEAVQLLVEMPDIDLDRRNNLGQSVFDLAMKLEDESVLSFLLGRVRFNEALD</w:t>
      </w:r>
    </w:p>
    <w:p w14:paraId="17EE7BE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FYVHTAVSNGKIERLKMLLLDDDHHERLHLLEESTENSVYHTAAAFNSSEVIDLFLDENDDIKDLQNKN</w:t>
      </w:r>
    </w:p>
    <w:p w14:paraId="3313CBF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ETALHVAVRRNHVESVRSLLNKRVRVDILDSEGQNALHAAVTTRATGIEIVEMLIEAFEKVDPMLVNEQ</w:t>
      </w:r>
    </w:p>
    <w:p w14:paraId="1983CEE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SNGNTALHLAAMFNKPEVIRILAMCDPEIENKDGETALHVAARAGSAESVRTLLELFYGDRKANIDRRD</w:t>
      </w:r>
    </w:p>
    <w:p w14:paraId="70A4E1B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LGFSALYRSAENGDREKYELMLLYGADMAITCESGPSILHRLVECCKADPNKAEKYVSIYKSTVEWAVV</w:t>
      </w:r>
    </w:p>
    <w:p w14:paraId="0073D7A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YCRKKGLRCPLANTNQFYLVQLDAVRLLTSDTQYDGCNVLQYAARKGESKMLKVILETANVYKFTKCSP</w:t>
      </w:r>
    </w:p>
    <w:p w14:paraId="77245DD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IERTQESMSHNVKSSILSIMSNSNSKNDNPHMGQNNTNNGELAKFLEDKNALPTNAVLYDVTFLIPGH</w:t>
      </w:r>
    </w:p>
    <w:p w14:paraId="49318C0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PDSTIRREHRDSTNSEAEQRRRRSSAPPKSNVSCLEYLVESGQESDINEILSTEPFHSLVYNYWTLCRR</w:t>
      </w:r>
    </w:p>
    <w:p w14:paraId="0CD4C18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YELLMWTHVTYMVLLTYFVIPDSSWIQSRFHNLSENIYRNGTLISNGEVIVGSLFSVRIYSFFLIWPAL</w:t>
      </w:r>
    </w:p>
    <w:p w14:paraId="5911369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FIYELITALHFIVQLRYNKNNMSLRYELLGRLKIGEITSGLMRIPVGLMLFIFDNLSHISSLAFALSCV</w:t>
      </w:r>
    </w:p>
    <w:p w14:paraId="046894A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lastRenderedPageBreak/>
        <w:t>AWYVTCVYASSVQPYLECLALHLVFGWLHTINYVKGFKDWNALASILKTILIKDITRFIYIYIFVLISFG</w:t>
      </w:r>
    </w:p>
    <w:p w14:paraId="3B1AA06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YAIHVLIQANIHSRPELASSTSTIYLTFYQMLSPGNVLDVTKSPNGNGTDNAPGASVLRGVYATYSILSS</w:t>
      </w:r>
    </w:p>
    <w:p w14:paraId="078981C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VLMNMLIAMMNSTYSDVKSVRSTAWRFESLRMALWIERNFKLVRKLRLIRFKARFDKWQNRWFLKRTPA</w:t>
      </w:r>
    </w:p>
    <w:p w14:paraId="4144F67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ELKINSDILLGKIESDTPDKDRDVQTRRKSEDFTRKLEDMRSEIDRLNEALMMYEDKTARVFNGLNMEL</w:t>
      </w:r>
    </w:p>
    <w:p w14:paraId="0DAF9257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HIHELCLESYQLARVSNRK</w:t>
      </w:r>
    </w:p>
    <w:p w14:paraId="238DD10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</w:p>
    <w:p w14:paraId="1299911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69550_169548</w:t>
      </w:r>
    </w:p>
    <w:p w14:paraId="286060D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RAVMALTLIIYNTRLSSHDDAPGHVSTSTTSSLFFFLFLLILCPSSLFIFLRILHTKSCKEEDLLEAAESGNLTKMRWLLDSCKPGELNIEYTDQLGRTPLHLAVVNEHKEVVRFLLDLVSHHCLYKVLLAAINIGNEEIAEIIIEHPKYANISSDLKSQNISSDVRGSSTNITDDNQFFEEETSRDELKFARSRLNAYRGMSSEAYISLSSDDPILTSFKLRKEIQQAEYSALANQLSEYAVKLLDKVHGNEELNAILNARDGQQEDGDETSGGELARLQLAIKYKEKKVPLCVNMATSLQATTSAARPIIKNIVDQFVAHPSCQKKLTSLWFHDLNNNNLMSRSSFLHALIIFVIILFFPILSLVYILFPNLKVSQLMKTPCMKFVVNAASYIFFLFLIVIQGHVEQGKLCQERLGQHDQLANHIKTFSSSFII</w:t>
      </w:r>
    </w:p>
    <w:p w14:paraId="146F31F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NSTVFENLKSATNHLNAYVDGSINRPANENECMVLKRSFHCRNVSEICIRNYRPAAMEQVYRTGCRDHF</w:t>
      </w:r>
    </w:p>
    <w:p w14:paraId="08DD2DE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NVYNAMDFFMLGFYMASFTLRRITEQLIWKSLTFYKNAASWMKLKDDDPAAVYWFYWLDADRYYWDSWD</w:t>
      </w:r>
    </w:p>
    <w:p w14:paraId="2837720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VHVCEALFAVGNIINFARLFHLLSINEHLGPMLISLERMIKDVMKFMVTFVPIFLAFMVGMHNLYWYYD</w:t>
      </w:r>
    </w:p>
    <w:p w14:paraId="721D5DD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RVRSVVEMKDHKIETNAQEGFGNLELTFRTTFWALFGLKDARTVELGRGFESRFTESVGYIVFGVYNWG</w:t>
      </w:r>
    </w:p>
    <w:p w14:paraId="6BA5D3E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VIVLLNMLIAMMTRSFDKIATDQDIEWKYVRSKLYLDYINHGSSLPVPFNILLAPKFIFKHLKCAVTWC</w:t>
      </w:r>
    </w:p>
    <w:p w14:paraId="53BF13D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EGSFCDEKKEKKKNFGPISRSLRKKMQTEVGRNDWTLEKALNAVGKIYENISIGGTNNTITANNSNCTA</w:t>
      </w:r>
    </w:p>
    <w:p w14:paraId="64681D1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NNNSTVNQHYHNNDDDNDFICVDDNNERNNDNNNEYCINCNFYAKNEMSGNKKFLEKKANTNKFNYNKY</w:t>
      </w:r>
    </w:p>
    <w:p w14:paraId="0931690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LITADRTSSVANNNINKNDQIKIKNINNRNILRYNNDTDNNNFQQRLAKHNNNNNGSHKIYGSSKKSNN</w:t>
      </w:r>
    </w:p>
    <w:p w14:paraId="479711A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NSDNNKTNNIYNYCNTNNNNNISNNNDVNDDNDNVRGNNFTRGMRRNDSVTTTVNKDVSDNVIKNIVR</w:t>
      </w:r>
    </w:p>
    <w:p w14:paraId="098DF56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YIFDRLLASVGNSEGSNTTSLLTQQLDSMQENFQLATNRLSDQLAKLSRDLTLQHSSTFHNNNSNNNNN</w:t>
      </w:r>
    </w:p>
    <w:p w14:paraId="260C95A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NNNINVSHVSNVINNPNIQKSSKFRSRIQNILHKHHSFNIPSMVSDSLDNNISEENSSSVNQNATCTFN</w:t>
      </w:r>
    </w:p>
    <w:p w14:paraId="4BD5558C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AASNHLYTNKSCTDHNVTSNGFDSAATGMSRRNVSHITDDNSPKRFGGENIKLEHVNQYVLKKKSFSNW</w:t>
      </w:r>
    </w:p>
    <w:p w14:paraId="523FB2B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KNHGQTNSAHLHCGDIYKDSYNSNSNVISSSTCESNNSDNNNPNSNYINNNNPNSNYINNNNNPNSNYI</w:t>
      </w:r>
    </w:p>
    <w:p w14:paraId="70B76AD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NNPNGDDNTCSTNNNHSTNIRSLADGTPLANIKNTPNLIGTTRQQHINSSNVDFKTADDNYLTKSNFLC</w:t>
      </w:r>
    </w:p>
    <w:p w14:paraId="478BD1C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FITTRSADNNTFY</w:t>
      </w:r>
    </w:p>
    <w:p w14:paraId="59FC180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163554</w:t>
      </w:r>
    </w:p>
    <w:p w14:paraId="3733E3F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SAKLLHHKLSFSGFGQEASKNVPYFIVPVNKNEKKPANHNTNIVHNNSNSSNNKNNTSDVSEAIKLAAR</w:t>
      </w:r>
    </w:p>
    <w:p w14:paraId="5CBC955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VWKHMYDARNGKLPKLIISVTGGAKRFEMSKKHLESFKTGLMKAATTSEAWIITGGTKNGVMEFVGDAV</w:t>
      </w:r>
    </w:p>
    <w:p w14:paraId="49BA80C0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EYMLENGSYEQNLVVIGVATLGAVVHCEELIKECKPPFNTDNHLPYKYTYPEQALVKQALLDPHHTHFI</w:t>
      </w:r>
    </w:p>
    <w:p w14:paraId="12EA248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VDDGSRGSFGREIEFRAAFEQHDFSYVEEMTLLQMTLPTAITSTTTEAATVTDSTDTEMESISMLPVVL</w:t>
      </w:r>
    </w:p>
    <w:p w14:paraId="3B886CFE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VLEGGINTLETAVEAIKKNTPIIVLQGSGRASDFLVKCMDYIALKDMKKMTDEMIKEAVIYFPDQPNVP</w:t>
      </w:r>
    </w:p>
    <w:p w14:paraId="7BCA223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KAANYAKILLDPSKKHLFTIFYQKDDTSGDDLAEVILYALLRTSISTSENANLTPESTNRFLDLALSFN</w:t>
      </w:r>
    </w:p>
    <w:p w14:paraId="148F7EE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CDIARKEILKYEKKTGLLQPSQLNGNFMSALKQNKPEFIQMYLELGVEVGSFFTYRMLLDLYKYVFEIS</w:t>
      </w:r>
    </w:p>
    <w:p w14:paraId="6005607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DSTPTAGVFKSLVQDLDVRFRISLFVFEFIAHPDSLLEKPYREIFFWCTLFGHHDMARIFWRSGLNYIG</w:t>
      </w:r>
    </w:p>
    <w:p w14:paraId="4953175D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WRLDGQSDHLYFINLSKYEEDAKGILDECYTFDCEISKNLLVRSLGTWGDKTLFDLANDGTMMNFAEHD</w:t>
      </w:r>
    </w:p>
    <w:p w14:paraId="13B42BF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CCQAKLNSIWCGKLRSYTSSWTIFLGLFFPFIMVNFIQFRGSDANNQIAYLIFLAIFSYFVLLELHGGSI</w:t>
      </w:r>
    </w:p>
    <w:p w14:paraId="0207932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TVIEVLTWIWMFAMAADEIRQMFTQDAPTILLKFYKYYYYDRWNLYEQLIIVMMIVAVILRFTLYSSDTY</w:t>
      </w:r>
    </w:p>
    <w:p w14:paraId="77A3F7C8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ARVMYALTLLLSILKLLKQFYVHQYIGPKVIMIQKVIFDLMFFIFIFGVFLMGYGITVQALLYPDPPHS</w:t>
      </w:r>
    </w:p>
    <w:p w14:paraId="6865A69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WNVLSNIFYQPYFTLFGQFNLMELMGQVQSCTTNHTLYLSDPLSNPLCSQKSWVAITLFAMYAITVCIML</w:t>
      </w:r>
    </w:p>
    <w:p w14:paraId="1EB51E9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VNLLVAIFSFTFNSIQESAVKTWQFYRIGTISEFFKKPALFPPLILIGHVILLVDVIINYCCSRKDEYGR</w:t>
      </w:r>
    </w:p>
    <w:p w14:paraId="2562522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IKSPVRNDFRMELDEKESKRLGAFEKKGMLSYFIKQKDAMRQDTNHKIDVINSRQEMSIDLESIRGAIN</w:t>
      </w:r>
    </w:p>
    <w:p w14:paraId="47F5915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AKKSKVFDVGFDDAGDVTSRRMHNNVNVASNNASSRQVDEQMKELEERMKGQFKNFENSINRIEQYLKN</w:t>
      </w:r>
    </w:p>
    <w:p w14:paraId="32D53F7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NNNYSNNNNNNNNNNNNNNNNNNNNNNNNNNNNNNNSSSNSRISNSTSNSRANNNSGKFSDTSSNASSR</w:t>
      </w:r>
    </w:p>
    <w:p w14:paraId="39EFE2E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GRICIQIANTFDPWEFKICGLRAVRSLPTPGLCRR</w:t>
      </w:r>
    </w:p>
    <w:p w14:paraId="42DFFC9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&gt;Helro_63393</w:t>
      </w:r>
    </w:p>
    <w:p w14:paraId="25E972A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DSSNDKHLNHLEKVLLCAVEKGDKHLVVRCLHAEKPVDINCSDFLGRSPIQIAVEKRNISLIKILLEQD</w:t>
      </w:r>
    </w:p>
    <w:p w14:paraId="07DFABE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GIQIGNTLLYAICEGTYEIVEMLIDHHSVTADMIGSDWGFNMKNDFNISDEFFPEISPIVLAAHCNHFEI</w:t>
      </w:r>
    </w:p>
    <w:p w14:paraId="2AD1E0AF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IQLLISRGATINKPHPLSCSCSKCRKETFEDSLRYSLQRIQIFRALSSPAWISLTSFDPVLTAFRLSWEL</w:t>
      </w:r>
    </w:p>
    <w:p w14:paraId="50A55C6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EHLAMKENEFRDLYANLSEQCKQYACNLLDQCRSSHEVIAVLNKSVDSAYDKWTTEWSDINKLTLDRLKL</w:t>
      </w:r>
    </w:p>
    <w:p w14:paraId="72D702E1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ALKYRQKQFVAHPHCQQLLASVWFEGIPGWRRRNFITKVVIIITLICFLPIMALIYLVFPRSRIGRLVRT</w:t>
      </w:r>
    </w:p>
    <w:p w14:paraId="3D9670AB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PFMKFMYHSVSFGVFLFLLILVSTNFGAADGEYTQRQHQRGPPPTNLECLIVAYVMGFVWGECKQLWDEG</w:t>
      </w:r>
    </w:p>
    <w:p w14:paraId="4F6D1E9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LKAYLRQWWNWLDFIMLSLYLCTLSLRLIAYFHSQHPDIYGLSLAPRNQWPETDPTFVSEGVFAIANVFS</w:t>
      </w:r>
    </w:p>
    <w:p w14:paraId="283AA7B3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FARIIYLFQANPLLGPLQISLGCMLIDIGKFFFIFFLVITSFACGLNQLYYFYSSSNSSHEIETNHQMTS</w:t>
      </w:r>
    </w:p>
    <w:p w14:paraId="6D403DA4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QEMQNTNYENAFNPSYVTLFWSLFGLTQLQTVRDGQLKAITKAVGECLLMFYHTMAVIVLINMLIAMMSN</w:t>
      </w:r>
    </w:p>
    <w:p w14:paraId="54899E95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SYREIEDHADREWKFARTKLWMGYFDDGSTLPPPFNILISPKSIYYFLRSIKLLVYKILYCCHIKPSTKK</w:t>
      </w:r>
    </w:p>
    <w:p w14:paraId="3E95AA72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MMRKSMKSKEKLLEDNRRQYTVRSIYLKNGLTTMLTLMCMYLFKILFVIYQQDVMRKLVNRFIHQWKIQL</w:t>
      </w:r>
    </w:p>
    <w:p w14:paraId="0EB8BBF9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RQESINEDHISEIKQDISSLRRELQNDFKKDEFQSSFMFEKIKKDIARLARRNSNPPFKSEAAFTSSTKK</w:t>
      </w:r>
    </w:p>
    <w:p w14:paraId="600FE9CA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KSKSMERRFDSTTDNDILPRKFSGTYNNFNSYPLADDEMKNKNAIISYELDYLQQIQKQHGNSSPGYKQQ</w:t>
      </w:r>
    </w:p>
    <w:p w14:paraId="5D88DC46" w14:textId="77777777" w:rsidR="00980CE8" w:rsidRPr="00967625" w:rsidRDefault="00980CE8" w:rsidP="00980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16"/>
          <w:szCs w:val="16"/>
        </w:rPr>
      </w:pPr>
      <w:r w:rsidRPr="00967625">
        <w:rPr>
          <w:rFonts w:ascii="Times New Roman" w:hAnsi="Times New Roman" w:cs="Times New Roman"/>
          <w:sz w:val="16"/>
          <w:szCs w:val="16"/>
        </w:rPr>
        <w:t>NKTECDVNLLKNQIIGSLEAEVGKIITNALSPVIDYLKRHTSEASSLHLQFLKLVRK</w:t>
      </w:r>
    </w:p>
    <w:p w14:paraId="3657DB0D" w14:textId="77777777" w:rsidR="00980CE8" w:rsidRPr="00967625" w:rsidRDefault="00980CE8">
      <w:pPr>
        <w:rPr>
          <w:rFonts w:ascii="Times New Roman" w:hAnsi="Times New Roman" w:cs="Times New Roman"/>
          <w:sz w:val="16"/>
          <w:szCs w:val="16"/>
        </w:rPr>
      </w:pPr>
    </w:p>
    <w:p w14:paraId="500D9932" w14:textId="77777777" w:rsidR="000D6EF2" w:rsidRPr="00967625" w:rsidRDefault="000D6EF2">
      <w:pPr>
        <w:rPr>
          <w:rFonts w:ascii="Times New Roman" w:hAnsi="Times New Roman" w:cs="Times New Roman"/>
          <w:sz w:val="16"/>
          <w:szCs w:val="16"/>
        </w:rPr>
      </w:pPr>
    </w:p>
    <w:p w14:paraId="02E0C881" w14:textId="77777777" w:rsidR="000D6EF2" w:rsidRPr="00967625" w:rsidRDefault="000D6EF2">
      <w:pPr>
        <w:rPr>
          <w:rFonts w:ascii="Times New Roman" w:hAnsi="Times New Roman" w:cs="Times New Roman"/>
          <w:sz w:val="16"/>
          <w:szCs w:val="16"/>
        </w:rPr>
      </w:pPr>
    </w:p>
    <w:sectPr w:rsidR="000D6EF2" w:rsidRPr="00967625" w:rsidSect="00AD0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2A1"/>
    <w:rsid w:val="000756A0"/>
    <w:rsid w:val="000D6EF2"/>
    <w:rsid w:val="0018607C"/>
    <w:rsid w:val="00195432"/>
    <w:rsid w:val="00392293"/>
    <w:rsid w:val="00967625"/>
    <w:rsid w:val="00980CE8"/>
    <w:rsid w:val="009C15BD"/>
    <w:rsid w:val="00AD0D12"/>
    <w:rsid w:val="00AD22A1"/>
    <w:rsid w:val="00C5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859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0C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0CE8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4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7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93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224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363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5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0</Pages>
  <Words>44141</Words>
  <Characters>251604</Characters>
  <Application>Microsoft Macintosh Word</Application>
  <DocSecurity>0</DocSecurity>
  <Lines>2096</Lines>
  <Paragraphs>5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5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2-18T17:53:00Z</dcterms:created>
  <dcterms:modified xsi:type="dcterms:W3CDTF">2020-12-18T17:54:00Z</dcterms:modified>
</cp:coreProperties>
</file>